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B28737" w14:textId="77777777" w:rsidR="00A4698A" w:rsidRPr="00E20CBB" w:rsidRDefault="003852BD" w:rsidP="00AE2CC2">
      <w:pPr>
        <w:keepNext/>
        <w:keepLines/>
        <w:spacing w:before="240" w:after="0" w:line="259" w:lineRule="auto"/>
        <w:outlineLvl w:val="0"/>
      </w:pPr>
      <w:r w:rsidRPr="00E20CBB">
        <w:rPr>
          <w:rFonts w:ascii="Calibri Light" w:hAnsi="Calibri Light"/>
          <w:sz w:val="32"/>
        </w:rPr>
        <w:t>Supplement</w:t>
      </w:r>
    </w:p>
    <w:p w14:paraId="68C72A6F" w14:textId="77777777" w:rsidR="009D2A4A" w:rsidRPr="00E20CBB" w:rsidRDefault="009D2A4A" w:rsidP="009D2A4A">
      <w:pPr>
        <w:keepNext/>
        <w:keepLines/>
        <w:spacing w:before="40" w:after="0" w:line="259" w:lineRule="auto"/>
        <w:outlineLvl w:val="1"/>
        <w:rPr>
          <w:rFonts w:ascii="Calibri Light" w:hAnsi="Calibri Light"/>
          <w:b/>
          <w:sz w:val="26"/>
        </w:rPr>
      </w:pPr>
      <w:r w:rsidRPr="00E20CBB">
        <w:rPr>
          <w:rFonts w:ascii="Calibri Light" w:hAnsi="Calibri Light"/>
          <w:sz w:val="26"/>
        </w:rPr>
        <w:t>Supplementary Material: Questionnaire</w:t>
      </w:r>
    </w:p>
    <w:p w14:paraId="3BB3E55A" w14:textId="77777777" w:rsidR="009D2A4A" w:rsidRPr="00E20CBB" w:rsidRDefault="009D2A4A" w:rsidP="009D2A4A">
      <w:pPr>
        <w:numPr>
          <w:ilvl w:val="0"/>
          <w:numId w:val="24"/>
        </w:numPr>
        <w:spacing w:after="120" w:line="240" w:lineRule="auto"/>
        <w:ind w:left="357" w:hanging="357"/>
        <w:jc w:val="both"/>
      </w:pPr>
      <w:r w:rsidRPr="00E20CBB">
        <w:rPr>
          <w:b/>
        </w:rPr>
        <w:t>Please select the country where your site is located.</w:t>
      </w:r>
      <w:r w:rsidRPr="00E20CBB">
        <w:t xml:space="preserve">  </w:t>
      </w:r>
    </w:p>
    <w:p w14:paraId="7F727F4A" w14:textId="77777777" w:rsidR="009D2A4A" w:rsidRPr="00E20CBB" w:rsidRDefault="009D2A4A" w:rsidP="009D2A4A">
      <w:pPr>
        <w:spacing w:line="259" w:lineRule="auto"/>
        <w:ind w:firstLine="360"/>
        <w:jc w:val="both"/>
        <w:rPr>
          <w:b/>
          <w:i/>
        </w:rPr>
      </w:pPr>
      <w:r w:rsidRPr="00E20CBB">
        <w:rPr>
          <w:b/>
          <w:i/>
        </w:rPr>
        <w:t>Please select one answer.</w:t>
      </w:r>
    </w:p>
    <w:tbl>
      <w:tblPr>
        <w:tblStyle w:val="ARWAnswergrid"/>
        <w:tblW w:w="9001" w:type="dxa"/>
        <w:tblLook w:val="04A0" w:firstRow="1" w:lastRow="0" w:firstColumn="1" w:lastColumn="0" w:noHBand="0" w:noVBand="1"/>
      </w:tblPr>
      <w:tblGrid>
        <w:gridCol w:w="423"/>
        <w:gridCol w:w="425"/>
        <w:gridCol w:w="8153"/>
      </w:tblGrid>
      <w:tr w:rsidR="00E20CBB" w:rsidRPr="00E20CBB" w14:paraId="75E089F4"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hideMark/>
          </w:tcPr>
          <w:p w14:paraId="668A32AA" w14:textId="77777777" w:rsidR="009D2A4A" w:rsidRPr="00E20CBB" w:rsidRDefault="009D2A4A" w:rsidP="009D2A4A">
            <w:pPr>
              <w:keepNext w:val="0"/>
              <w:spacing w:after="0" w:line="240" w:lineRule="auto"/>
              <w:jc w:val="center"/>
            </w:pPr>
            <w:r w:rsidRPr="00E20CBB">
              <w:t>1</w:t>
            </w:r>
          </w:p>
        </w:tc>
        <w:tc>
          <w:tcPr>
            <w:tcW w:w="236" w:type="pct"/>
            <w:tcBorders>
              <w:top w:val="single" w:sz="2" w:space="0" w:color="EEA8CE"/>
              <w:left w:val="single" w:sz="2" w:space="0" w:color="EEA8CE"/>
              <w:bottom w:val="single" w:sz="2" w:space="0" w:color="EEA8CE"/>
              <w:right w:val="single" w:sz="2" w:space="0" w:color="EEA8CE"/>
            </w:tcBorders>
            <w:vAlign w:val="center"/>
            <w:hideMark/>
          </w:tcPr>
          <w:p w14:paraId="5EC69C77" w14:textId="77777777" w:rsidR="009D2A4A" w:rsidRPr="00E20CBB" w:rsidRDefault="009D2A4A" w:rsidP="009D2A4A">
            <w:pPr>
              <w:keepNext w:val="0"/>
              <w:spacing w:after="0" w:line="240" w:lineRule="auto"/>
              <w:jc w:val="cente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hideMark/>
          </w:tcPr>
          <w:p w14:paraId="046D72FA" w14:textId="77777777" w:rsidR="009D2A4A" w:rsidRPr="00E20CBB" w:rsidRDefault="009D2A4A" w:rsidP="009D2A4A">
            <w:pPr>
              <w:keepNext w:val="0"/>
              <w:spacing w:after="0" w:line="240" w:lineRule="auto"/>
            </w:pPr>
            <w:r w:rsidRPr="00E20CBB">
              <w:t>Argentina</w:t>
            </w:r>
          </w:p>
        </w:tc>
      </w:tr>
      <w:tr w:rsidR="00E20CBB" w:rsidRPr="00E20CBB" w14:paraId="7523DBD2"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hideMark/>
          </w:tcPr>
          <w:p w14:paraId="42194B21" w14:textId="77777777" w:rsidR="009D2A4A" w:rsidRPr="00E20CBB" w:rsidRDefault="009D2A4A" w:rsidP="009D2A4A">
            <w:pPr>
              <w:keepNext w:val="0"/>
              <w:spacing w:after="0" w:line="240" w:lineRule="auto"/>
              <w:jc w:val="center"/>
            </w:pPr>
            <w:r w:rsidRPr="00E20CBB">
              <w:t>2</w:t>
            </w:r>
          </w:p>
        </w:tc>
        <w:tc>
          <w:tcPr>
            <w:tcW w:w="236" w:type="pct"/>
            <w:tcBorders>
              <w:top w:val="single" w:sz="2" w:space="0" w:color="EEA8CE"/>
              <w:left w:val="single" w:sz="2" w:space="0" w:color="EEA8CE"/>
              <w:bottom w:val="single" w:sz="2" w:space="0" w:color="EEA8CE"/>
              <w:right w:val="single" w:sz="2" w:space="0" w:color="EEA8CE"/>
            </w:tcBorders>
            <w:vAlign w:val="center"/>
            <w:hideMark/>
          </w:tcPr>
          <w:p w14:paraId="5F6403A2" w14:textId="77777777" w:rsidR="009D2A4A" w:rsidRPr="00E20CBB" w:rsidRDefault="009D2A4A" w:rsidP="009D2A4A">
            <w:pPr>
              <w:keepNext w:val="0"/>
              <w:spacing w:after="0" w:line="240" w:lineRule="auto"/>
              <w:jc w:val="cente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hideMark/>
          </w:tcPr>
          <w:p w14:paraId="1AEC451B" w14:textId="77777777" w:rsidR="009D2A4A" w:rsidRPr="00E20CBB" w:rsidRDefault="009D2A4A" w:rsidP="009D2A4A">
            <w:pPr>
              <w:keepNext w:val="0"/>
              <w:spacing w:after="0" w:line="240" w:lineRule="auto"/>
            </w:pPr>
            <w:r w:rsidRPr="00E20CBB">
              <w:t>Australia</w:t>
            </w:r>
          </w:p>
        </w:tc>
      </w:tr>
      <w:tr w:rsidR="00E20CBB" w:rsidRPr="00E20CBB" w14:paraId="2DC327FE"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7BB4FE46" w14:textId="77777777" w:rsidR="009D2A4A" w:rsidRPr="00E20CBB" w:rsidRDefault="009D2A4A" w:rsidP="009D2A4A">
            <w:pPr>
              <w:keepNext w:val="0"/>
              <w:spacing w:after="0" w:line="240" w:lineRule="auto"/>
              <w:jc w:val="center"/>
            </w:pPr>
            <w:r w:rsidRPr="00E20CBB">
              <w:t>3</w:t>
            </w:r>
          </w:p>
        </w:tc>
        <w:tc>
          <w:tcPr>
            <w:tcW w:w="236" w:type="pct"/>
            <w:tcBorders>
              <w:top w:val="single" w:sz="2" w:space="0" w:color="EEA8CE"/>
              <w:left w:val="single" w:sz="2" w:space="0" w:color="EEA8CE"/>
              <w:bottom w:val="single" w:sz="2" w:space="0" w:color="EEA8CE"/>
              <w:right w:val="single" w:sz="2" w:space="0" w:color="EEA8CE"/>
            </w:tcBorders>
          </w:tcPr>
          <w:p w14:paraId="698BAE5A"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tcPr>
          <w:p w14:paraId="2EAC9454" w14:textId="77777777" w:rsidR="009D2A4A" w:rsidRPr="00E20CBB" w:rsidRDefault="009D2A4A" w:rsidP="009D2A4A">
            <w:pPr>
              <w:keepNext w:val="0"/>
              <w:spacing w:after="0" w:line="240" w:lineRule="auto"/>
            </w:pPr>
            <w:r w:rsidRPr="00E20CBB">
              <w:t>Canada</w:t>
            </w:r>
          </w:p>
        </w:tc>
      </w:tr>
      <w:tr w:rsidR="00E20CBB" w:rsidRPr="00E20CBB" w14:paraId="01F7DA1C"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32E20E12" w14:textId="77777777" w:rsidR="009D2A4A" w:rsidRPr="00E20CBB" w:rsidRDefault="009D2A4A" w:rsidP="009D2A4A">
            <w:pPr>
              <w:keepNext w:val="0"/>
              <w:spacing w:after="0" w:line="240" w:lineRule="auto"/>
              <w:jc w:val="center"/>
            </w:pPr>
            <w:r w:rsidRPr="00E20CBB">
              <w:t>4</w:t>
            </w:r>
          </w:p>
        </w:tc>
        <w:tc>
          <w:tcPr>
            <w:tcW w:w="236" w:type="pct"/>
            <w:tcBorders>
              <w:top w:val="single" w:sz="2" w:space="0" w:color="EEA8CE"/>
              <w:left w:val="single" w:sz="2" w:space="0" w:color="EEA8CE"/>
              <w:bottom w:val="single" w:sz="2" w:space="0" w:color="EEA8CE"/>
              <w:right w:val="single" w:sz="2" w:space="0" w:color="EEA8CE"/>
            </w:tcBorders>
          </w:tcPr>
          <w:p w14:paraId="2542975E"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tcPr>
          <w:p w14:paraId="06B5A7ED" w14:textId="77777777" w:rsidR="009D2A4A" w:rsidRPr="00E20CBB" w:rsidRDefault="009D2A4A" w:rsidP="009D2A4A">
            <w:pPr>
              <w:keepNext w:val="0"/>
              <w:spacing w:after="0" w:line="240" w:lineRule="auto"/>
            </w:pPr>
            <w:r w:rsidRPr="00E20CBB">
              <w:t>France</w:t>
            </w:r>
          </w:p>
        </w:tc>
      </w:tr>
      <w:tr w:rsidR="00E20CBB" w:rsidRPr="00E20CBB" w14:paraId="7230D54F"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1C7721B1" w14:textId="77777777" w:rsidR="009D2A4A" w:rsidRPr="00E20CBB" w:rsidRDefault="009D2A4A" w:rsidP="009D2A4A">
            <w:pPr>
              <w:keepNext w:val="0"/>
              <w:spacing w:after="0" w:line="240" w:lineRule="auto"/>
              <w:jc w:val="center"/>
            </w:pPr>
            <w:r w:rsidRPr="00E20CBB">
              <w:t>5</w:t>
            </w:r>
          </w:p>
        </w:tc>
        <w:tc>
          <w:tcPr>
            <w:tcW w:w="236" w:type="pct"/>
            <w:tcBorders>
              <w:top w:val="single" w:sz="2" w:space="0" w:color="EEA8CE"/>
              <w:left w:val="single" w:sz="2" w:space="0" w:color="EEA8CE"/>
              <w:bottom w:val="single" w:sz="2" w:space="0" w:color="EEA8CE"/>
              <w:right w:val="single" w:sz="2" w:space="0" w:color="EEA8CE"/>
            </w:tcBorders>
          </w:tcPr>
          <w:p w14:paraId="21543BA7"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tcPr>
          <w:p w14:paraId="37813090" w14:textId="77777777" w:rsidR="009D2A4A" w:rsidRPr="00E20CBB" w:rsidRDefault="009D2A4A" w:rsidP="009D2A4A">
            <w:pPr>
              <w:keepNext w:val="0"/>
              <w:spacing w:after="0" w:line="240" w:lineRule="auto"/>
            </w:pPr>
            <w:r w:rsidRPr="00E20CBB">
              <w:t>Germany</w:t>
            </w:r>
          </w:p>
        </w:tc>
      </w:tr>
      <w:tr w:rsidR="00E20CBB" w:rsidRPr="00E20CBB" w14:paraId="75D817FE"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56741F19" w14:textId="77777777" w:rsidR="009D2A4A" w:rsidRPr="00E20CBB" w:rsidRDefault="009D2A4A" w:rsidP="009D2A4A">
            <w:pPr>
              <w:keepNext w:val="0"/>
              <w:spacing w:after="0" w:line="240" w:lineRule="auto"/>
              <w:jc w:val="center"/>
            </w:pPr>
            <w:r w:rsidRPr="00E20CBB">
              <w:t>6</w:t>
            </w:r>
          </w:p>
        </w:tc>
        <w:tc>
          <w:tcPr>
            <w:tcW w:w="236" w:type="pct"/>
            <w:tcBorders>
              <w:top w:val="single" w:sz="2" w:space="0" w:color="EEA8CE"/>
              <w:left w:val="single" w:sz="2" w:space="0" w:color="EEA8CE"/>
              <w:bottom w:val="single" w:sz="2" w:space="0" w:color="EEA8CE"/>
              <w:right w:val="single" w:sz="2" w:space="0" w:color="EEA8CE"/>
            </w:tcBorders>
          </w:tcPr>
          <w:p w14:paraId="3FD9F566"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tcPr>
          <w:p w14:paraId="27A81270" w14:textId="77777777" w:rsidR="009D2A4A" w:rsidRPr="00E20CBB" w:rsidRDefault="009D2A4A" w:rsidP="009D2A4A">
            <w:pPr>
              <w:keepNext w:val="0"/>
              <w:spacing w:after="0" w:line="240" w:lineRule="auto"/>
            </w:pPr>
            <w:r w:rsidRPr="00E20CBB">
              <w:t>Italy</w:t>
            </w:r>
          </w:p>
        </w:tc>
      </w:tr>
      <w:tr w:rsidR="00E20CBB" w:rsidRPr="00E20CBB" w14:paraId="33F756AE"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7E1D6C26" w14:textId="77777777" w:rsidR="009D2A4A" w:rsidRPr="00E20CBB" w:rsidRDefault="009D2A4A" w:rsidP="009D2A4A">
            <w:pPr>
              <w:keepNext w:val="0"/>
              <w:spacing w:after="0" w:line="240" w:lineRule="auto"/>
              <w:jc w:val="center"/>
            </w:pPr>
            <w:r w:rsidRPr="00E20CBB">
              <w:t>7</w:t>
            </w:r>
          </w:p>
        </w:tc>
        <w:tc>
          <w:tcPr>
            <w:tcW w:w="236" w:type="pct"/>
            <w:tcBorders>
              <w:top w:val="single" w:sz="2" w:space="0" w:color="EEA8CE"/>
              <w:left w:val="single" w:sz="2" w:space="0" w:color="EEA8CE"/>
              <w:bottom w:val="single" w:sz="2" w:space="0" w:color="EEA8CE"/>
              <w:right w:val="single" w:sz="2" w:space="0" w:color="EEA8CE"/>
            </w:tcBorders>
          </w:tcPr>
          <w:p w14:paraId="49CAD7D4"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tcPr>
          <w:p w14:paraId="05C6BAC2" w14:textId="77777777" w:rsidR="009D2A4A" w:rsidRPr="00E20CBB" w:rsidRDefault="009D2A4A" w:rsidP="009D2A4A">
            <w:pPr>
              <w:keepNext w:val="0"/>
              <w:spacing w:after="0" w:line="240" w:lineRule="auto"/>
            </w:pPr>
            <w:r w:rsidRPr="00E20CBB">
              <w:t>Japan</w:t>
            </w:r>
          </w:p>
        </w:tc>
      </w:tr>
      <w:tr w:rsidR="00E20CBB" w:rsidRPr="00E20CBB" w14:paraId="7977FBA0"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32C51F83" w14:textId="77777777" w:rsidR="009D2A4A" w:rsidRPr="00E20CBB" w:rsidRDefault="009D2A4A" w:rsidP="009D2A4A">
            <w:pPr>
              <w:keepNext w:val="0"/>
              <w:spacing w:after="0" w:line="240" w:lineRule="auto"/>
              <w:jc w:val="center"/>
            </w:pPr>
            <w:r w:rsidRPr="00E20CBB">
              <w:t>8</w:t>
            </w:r>
          </w:p>
        </w:tc>
        <w:tc>
          <w:tcPr>
            <w:tcW w:w="236" w:type="pct"/>
            <w:tcBorders>
              <w:top w:val="single" w:sz="2" w:space="0" w:color="EEA8CE"/>
              <w:left w:val="single" w:sz="2" w:space="0" w:color="EEA8CE"/>
              <w:bottom w:val="single" w:sz="2" w:space="0" w:color="EEA8CE"/>
              <w:right w:val="single" w:sz="2" w:space="0" w:color="EEA8CE"/>
            </w:tcBorders>
          </w:tcPr>
          <w:p w14:paraId="4F56B74F"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tcPr>
          <w:p w14:paraId="4CC33FEB" w14:textId="77777777" w:rsidR="009D2A4A" w:rsidRPr="00E20CBB" w:rsidRDefault="009D2A4A" w:rsidP="009D2A4A">
            <w:pPr>
              <w:keepNext w:val="0"/>
              <w:spacing w:after="0" w:line="240" w:lineRule="auto"/>
            </w:pPr>
            <w:r w:rsidRPr="00E20CBB">
              <w:t>The Netherlands</w:t>
            </w:r>
          </w:p>
        </w:tc>
      </w:tr>
      <w:tr w:rsidR="00E20CBB" w:rsidRPr="00E20CBB" w14:paraId="3EBE1C35"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0AFD207D" w14:textId="77777777" w:rsidR="009D2A4A" w:rsidRPr="00E20CBB" w:rsidRDefault="009D2A4A" w:rsidP="009D2A4A">
            <w:pPr>
              <w:keepNext w:val="0"/>
              <w:spacing w:after="0" w:line="240" w:lineRule="auto"/>
              <w:jc w:val="center"/>
            </w:pPr>
            <w:r w:rsidRPr="00E20CBB">
              <w:t>9</w:t>
            </w:r>
          </w:p>
        </w:tc>
        <w:tc>
          <w:tcPr>
            <w:tcW w:w="236" w:type="pct"/>
            <w:tcBorders>
              <w:top w:val="single" w:sz="2" w:space="0" w:color="EEA8CE"/>
              <w:left w:val="single" w:sz="2" w:space="0" w:color="EEA8CE"/>
              <w:bottom w:val="single" w:sz="2" w:space="0" w:color="EEA8CE"/>
              <w:right w:val="single" w:sz="2" w:space="0" w:color="EEA8CE"/>
            </w:tcBorders>
          </w:tcPr>
          <w:p w14:paraId="2BD41C86"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tcPr>
          <w:p w14:paraId="0357149A" w14:textId="77777777" w:rsidR="009D2A4A" w:rsidRPr="00E20CBB" w:rsidRDefault="009D2A4A" w:rsidP="009D2A4A">
            <w:pPr>
              <w:keepNext w:val="0"/>
              <w:spacing w:after="0" w:line="240" w:lineRule="auto"/>
            </w:pPr>
            <w:r w:rsidRPr="00E20CBB">
              <w:t>Republic of Korea</w:t>
            </w:r>
          </w:p>
        </w:tc>
      </w:tr>
      <w:tr w:rsidR="00E20CBB" w:rsidRPr="00E20CBB" w14:paraId="60508886"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1E4CE2F1" w14:textId="77777777" w:rsidR="009D2A4A" w:rsidRPr="00E20CBB" w:rsidRDefault="009D2A4A" w:rsidP="009D2A4A">
            <w:pPr>
              <w:keepNext w:val="0"/>
              <w:spacing w:after="0" w:line="240" w:lineRule="auto"/>
              <w:jc w:val="center"/>
            </w:pPr>
            <w:r w:rsidRPr="00E20CBB">
              <w:t>10</w:t>
            </w:r>
          </w:p>
        </w:tc>
        <w:tc>
          <w:tcPr>
            <w:tcW w:w="236" w:type="pct"/>
            <w:tcBorders>
              <w:top w:val="single" w:sz="2" w:space="0" w:color="EEA8CE"/>
              <w:left w:val="single" w:sz="2" w:space="0" w:color="EEA8CE"/>
              <w:bottom w:val="single" w:sz="2" w:space="0" w:color="EEA8CE"/>
              <w:right w:val="single" w:sz="2" w:space="0" w:color="EEA8CE"/>
            </w:tcBorders>
          </w:tcPr>
          <w:p w14:paraId="06AAE82F"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tcPr>
          <w:p w14:paraId="659A0221" w14:textId="77777777" w:rsidR="009D2A4A" w:rsidRPr="00E20CBB" w:rsidRDefault="009D2A4A" w:rsidP="009D2A4A">
            <w:pPr>
              <w:keepNext w:val="0"/>
              <w:spacing w:after="0" w:line="240" w:lineRule="auto"/>
            </w:pPr>
            <w:r w:rsidRPr="00E20CBB">
              <w:t>Mexico</w:t>
            </w:r>
          </w:p>
        </w:tc>
      </w:tr>
      <w:tr w:rsidR="00E20CBB" w:rsidRPr="00E20CBB" w14:paraId="1B082610"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0C926309" w14:textId="77777777" w:rsidR="009D2A4A" w:rsidRPr="00E20CBB" w:rsidRDefault="009D2A4A" w:rsidP="009D2A4A">
            <w:pPr>
              <w:keepNext w:val="0"/>
              <w:spacing w:after="0" w:line="240" w:lineRule="auto"/>
              <w:jc w:val="center"/>
            </w:pPr>
            <w:r w:rsidRPr="00E20CBB">
              <w:t>11</w:t>
            </w:r>
          </w:p>
        </w:tc>
        <w:tc>
          <w:tcPr>
            <w:tcW w:w="236" w:type="pct"/>
            <w:tcBorders>
              <w:top w:val="single" w:sz="2" w:space="0" w:color="EEA8CE"/>
              <w:left w:val="single" w:sz="2" w:space="0" w:color="EEA8CE"/>
              <w:bottom w:val="single" w:sz="2" w:space="0" w:color="EEA8CE"/>
              <w:right w:val="single" w:sz="2" w:space="0" w:color="EEA8CE"/>
            </w:tcBorders>
          </w:tcPr>
          <w:p w14:paraId="66EE0864"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tcPr>
          <w:p w14:paraId="54C4C00A" w14:textId="77777777" w:rsidR="009D2A4A" w:rsidRPr="00E20CBB" w:rsidRDefault="009D2A4A" w:rsidP="009D2A4A">
            <w:pPr>
              <w:keepNext w:val="0"/>
              <w:spacing w:after="0" w:line="240" w:lineRule="auto"/>
            </w:pPr>
            <w:r w:rsidRPr="00E20CBB">
              <w:t>Russia</w:t>
            </w:r>
          </w:p>
        </w:tc>
      </w:tr>
      <w:tr w:rsidR="00E20CBB" w:rsidRPr="00E20CBB" w14:paraId="115E1F7A"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22A8F2E7" w14:textId="77777777" w:rsidR="009D2A4A" w:rsidRPr="00E20CBB" w:rsidRDefault="009D2A4A" w:rsidP="009D2A4A">
            <w:pPr>
              <w:keepNext w:val="0"/>
              <w:spacing w:after="0" w:line="240" w:lineRule="auto"/>
              <w:jc w:val="center"/>
            </w:pPr>
            <w:r w:rsidRPr="00E20CBB">
              <w:t>12</w:t>
            </w:r>
          </w:p>
        </w:tc>
        <w:tc>
          <w:tcPr>
            <w:tcW w:w="236" w:type="pct"/>
            <w:tcBorders>
              <w:top w:val="single" w:sz="2" w:space="0" w:color="EEA8CE"/>
              <w:left w:val="single" w:sz="2" w:space="0" w:color="EEA8CE"/>
              <w:bottom w:val="single" w:sz="2" w:space="0" w:color="EEA8CE"/>
              <w:right w:val="single" w:sz="2" w:space="0" w:color="EEA8CE"/>
            </w:tcBorders>
          </w:tcPr>
          <w:p w14:paraId="467B5F82"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tcPr>
          <w:p w14:paraId="060BE508" w14:textId="77777777" w:rsidR="009D2A4A" w:rsidRPr="00E20CBB" w:rsidRDefault="009D2A4A" w:rsidP="009D2A4A">
            <w:pPr>
              <w:keepNext w:val="0"/>
              <w:spacing w:after="0" w:line="240" w:lineRule="auto"/>
            </w:pPr>
            <w:r w:rsidRPr="00E20CBB">
              <w:t>Republic of South Africa</w:t>
            </w:r>
          </w:p>
        </w:tc>
      </w:tr>
      <w:tr w:rsidR="00E20CBB" w:rsidRPr="00E20CBB" w14:paraId="42A8AF8F"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62EA4E4E" w14:textId="77777777" w:rsidR="009D2A4A" w:rsidRPr="00E20CBB" w:rsidRDefault="009D2A4A" w:rsidP="009D2A4A">
            <w:pPr>
              <w:keepNext w:val="0"/>
              <w:spacing w:after="0" w:line="240" w:lineRule="auto"/>
              <w:jc w:val="center"/>
            </w:pPr>
            <w:r w:rsidRPr="00E20CBB">
              <w:t>13</w:t>
            </w:r>
          </w:p>
        </w:tc>
        <w:tc>
          <w:tcPr>
            <w:tcW w:w="236" w:type="pct"/>
            <w:tcBorders>
              <w:top w:val="single" w:sz="2" w:space="0" w:color="EEA8CE"/>
              <w:left w:val="single" w:sz="2" w:space="0" w:color="EEA8CE"/>
              <w:bottom w:val="single" w:sz="2" w:space="0" w:color="EEA8CE"/>
              <w:right w:val="single" w:sz="2" w:space="0" w:color="EEA8CE"/>
            </w:tcBorders>
          </w:tcPr>
          <w:p w14:paraId="51CAEF03"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tcPr>
          <w:p w14:paraId="71401669" w14:textId="77777777" w:rsidR="009D2A4A" w:rsidRPr="00E20CBB" w:rsidRDefault="009D2A4A" w:rsidP="009D2A4A">
            <w:pPr>
              <w:keepNext w:val="0"/>
              <w:spacing w:after="0" w:line="240" w:lineRule="auto"/>
            </w:pPr>
            <w:r w:rsidRPr="00E20CBB">
              <w:t>Spain</w:t>
            </w:r>
          </w:p>
        </w:tc>
      </w:tr>
      <w:tr w:rsidR="00E20CBB" w:rsidRPr="00E20CBB" w14:paraId="07816B81"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5C63CCB3" w14:textId="77777777" w:rsidR="009D2A4A" w:rsidRPr="00E20CBB" w:rsidRDefault="009D2A4A" w:rsidP="009D2A4A">
            <w:pPr>
              <w:keepNext w:val="0"/>
              <w:spacing w:after="0" w:line="240" w:lineRule="auto"/>
              <w:jc w:val="center"/>
            </w:pPr>
            <w:r w:rsidRPr="00E20CBB">
              <w:t>14</w:t>
            </w:r>
          </w:p>
        </w:tc>
        <w:tc>
          <w:tcPr>
            <w:tcW w:w="236" w:type="pct"/>
            <w:tcBorders>
              <w:top w:val="single" w:sz="2" w:space="0" w:color="EEA8CE"/>
              <w:left w:val="single" w:sz="2" w:space="0" w:color="EEA8CE"/>
              <w:bottom w:val="single" w:sz="2" w:space="0" w:color="EEA8CE"/>
              <w:right w:val="single" w:sz="2" w:space="0" w:color="EEA8CE"/>
            </w:tcBorders>
          </w:tcPr>
          <w:p w14:paraId="7BB0E15D"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tcPr>
          <w:p w14:paraId="4BC2B408" w14:textId="77777777" w:rsidR="009D2A4A" w:rsidRPr="00E20CBB" w:rsidRDefault="009D2A4A" w:rsidP="009D2A4A">
            <w:pPr>
              <w:keepNext w:val="0"/>
              <w:spacing w:after="0" w:line="240" w:lineRule="auto"/>
            </w:pPr>
            <w:r w:rsidRPr="00E20CBB">
              <w:t>Sweden</w:t>
            </w:r>
          </w:p>
        </w:tc>
      </w:tr>
      <w:tr w:rsidR="00E20CBB" w:rsidRPr="00E20CBB" w14:paraId="64C34FF3"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0B05EA1D" w14:textId="77777777" w:rsidR="009D2A4A" w:rsidRPr="00E20CBB" w:rsidRDefault="009D2A4A" w:rsidP="009D2A4A">
            <w:pPr>
              <w:keepNext w:val="0"/>
              <w:spacing w:after="0" w:line="240" w:lineRule="auto"/>
              <w:jc w:val="center"/>
            </w:pPr>
            <w:r w:rsidRPr="00E20CBB">
              <w:t>15</w:t>
            </w:r>
          </w:p>
        </w:tc>
        <w:tc>
          <w:tcPr>
            <w:tcW w:w="236" w:type="pct"/>
            <w:tcBorders>
              <w:top w:val="single" w:sz="2" w:space="0" w:color="EEA8CE"/>
              <w:left w:val="single" w:sz="2" w:space="0" w:color="EEA8CE"/>
              <w:bottom w:val="single" w:sz="2" w:space="0" w:color="EEA8CE"/>
              <w:right w:val="single" w:sz="2" w:space="0" w:color="EEA8CE"/>
            </w:tcBorders>
          </w:tcPr>
          <w:p w14:paraId="7CF3217D"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tcPr>
          <w:p w14:paraId="1658B924" w14:textId="77777777" w:rsidR="009D2A4A" w:rsidRPr="00E20CBB" w:rsidRDefault="009D2A4A" w:rsidP="009D2A4A">
            <w:pPr>
              <w:keepNext w:val="0"/>
              <w:spacing w:after="0" w:line="240" w:lineRule="auto"/>
            </w:pPr>
            <w:r w:rsidRPr="00E20CBB">
              <w:t>United Kingdom</w:t>
            </w:r>
          </w:p>
        </w:tc>
      </w:tr>
      <w:tr w:rsidR="009D2A4A" w:rsidRPr="00E20CBB" w14:paraId="14D5AD70"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33DF0E1F" w14:textId="77777777" w:rsidR="009D2A4A" w:rsidRPr="00E20CBB" w:rsidRDefault="009D2A4A" w:rsidP="009D2A4A">
            <w:pPr>
              <w:keepNext w:val="0"/>
              <w:spacing w:after="0" w:line="240" w:lineRule="auto"/>
              <w:jc w:val="center"/>
            </w:pPr>
            <w:r w:rsidRPr="00E20CBB">
              <w:t>16</w:t>
            </w:r>
          </w:p>
        </w:tc>
        <w:tc>
          <w:tcPr>
            <w:tcW w:w="236" w:type="pct"/>
            <w:tcBorders>
              <w:top w:val="single" w:sz="2" w:space="0" w:color="EEA8CE"/>
              <w:left w:val="single" w:sz="2" w:space="0" w:color="EEA8CE"/>
              <w:bottom w:val="single" w:sz="2" w:space="0" w:color="EEA8CE"/>
              <w:right w:val="single" w:sz="2" w:space="0" w:color="EEA8CE"/>
            </w:tcBorders>
          </w:tcPr>
          <w:p w14:paraId="0F2D83DF"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tcPr>
          <w:p w14:paraId="6028B5DC" w14:textId="77777777" w:rsidR="009D2A4A" w:rsidRPr="00E20CBB" w:rsidRDefault="009D2A4A" w:rsidP="009D2A4A">
            <w:pPr>
              <w:keepNext w:val="0"/>
              <w:spacing w:after="0" w:line="240" w:lineRule="auto"/>
            </w:pPr>
            <w:r w:rsidRPr="00E20CBB">
              <w:t>United States of America</w:t>
            </w:r>
          </w:p>
        </w:tc>
      </w:tr>
    </w:tbl>
    <w:p w14:paraId="646B6678" w14:textId="77777777" w:rsidR="009D2A4A" w:rsidRPr="00E20CBB" w:rsidRDefault="009D2A4A" w:rsidP="009D2A4A">
      <w:pPr>
        <w:spacing w:after="80" w:line="259" w:lineRule="auto"/>
        <w:rPr>
          <w:b/>
        </w:rPr>
      </w:pPr>
    </w:p>
    <w:p w14:paraId="0747000F" w14:textId="77777777" w:rsidR="009D2A4A" w:rsidRPr="00E20CBB" w:rsidRDefault="009D2A4A" w:rsidP="009D2A4A">
      <w:pPr>
        <w:numPr>
          <w:ilvl w:val="0"/>
          <w:numId w:val="24"/>
        </w:numPr>
        <w:spacing w:after="120" w:line="240" w:lineRule="auto"/>
        <w:ind w:left="357" w:hanging="357"/>
        <w:jc w:val="both"/>
        <w:rPr>
          <w:b/>
        </w:rPr>
      </w:pPr>
      <w:r w:rsidRPr="00E20CBB">
        <w:rPr>
          <w:b/>
        </w:rPr>
        <w:t>As a healthcare provider administering CAB + RPV LA injections to study participants at your site, please specify your role:</w:t>
      </w:r>
    </w:p>
    <w:p w14:paraId="49D9F998" w14:textId="77777777" w:rsidR="009D2A4A" w:rsidRPr="00E20CBB" w:rsidRDefault="009D2A4A" w:rsidP="009D2A4A">
      <w:pPr>
        <w:spacing w:line="259" w:lineRule="auto"/>
        <w:ind w:left="360"/>
        <w:jc w:val="both"/>
        <w:rPr>
          <w:b/>
          <w:i/>
        </w:rPr>
      </w:pPr>
      <w:r w:rsidRPr="00E20CBB">
        <w:rPr>
          <w:b/>
          <w:i/>
        </w:rPr>
        <w:t>Please select one answer.</w:t>
      </w:r>
    </w:p>
    <w:tbl>
      <w:tblPr>
        <w:tblStyle w:val="ARWAnswergrid"/>
        <w:tblW w:w="9001" w:type="dxa"/>
        <w:tblLook w:val="04A0" w:firstRow="1" w:lastRow="0" w:firstColumn="1" w:lastColumn="0" w:noHBand="0" w:noVBand="1"/>
      </w:tblPr>
      <w:tblGrid>
        <w:gridCol w:w="423"/>
        <w:gridCol w:w="425"/>
        <w:gridCol w:w="8153"/>
      </w:tblGrid>
      <w:tr w:rsidR="00E20CBB" w:rsidRPr="00E20CBB" w14:paraId="760BDD19"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hideMark/>
          </w:tcPr>
          <w:p w14:paraId="4A491442" w14:textId="77777777" w:rsidR="009D2A4A" w:rsidRPr="00E20CBB" w:rsidRDefault="009D2A4A" w:rsidP="009D2A4A">
            <w:pPr>
              <w:keepNext w:val="0"/>
              <w:spacing w:after="0" w:line="240" w:lineRule="auto"/>
              <w:jc w:val="center"/>
            </w:pPr>
            <w:r w:rsidRPr="00E20CBB">
              <w:t>1</w:t>
            </w:r>
          </w:p>
        </w:tc>
        <w:tc>
          <w:tcPr>
            <w:tcW w:w="236" w:type="pct"/>
            <w:tcBorders>
              <w:top w:val="single" w:sz="2" w:space="0" w:color="EEA8CE"/>
              <w:left w:val="single" w:sz="2" w:space="0" w:color="EEA8CE"/>
              <w:bottom w:val="single" w:sz="2" w:space="0" w:color="EEA8CE"/>
              <w:right w:val="single" w:sz="2" w:space="0" w:color="EEA8CE"/>
            </w:tcBorders>
            <w:vAlign w:val="center"/>
            <w:hideMark/>
          </w:tcPr>
          <w:p w14:paraId="709B1239" w14:textId="77777777" w:rsidR="009D2A4A" w:rsidRPr="00E20CBB" w:rsidRDefault="009D2A4A" w:rsidP="009D2A4A">
            <w:pPr>
              <w:keepNext w:val="0"/>
              <w:spacing w:after="0" w:line="240" w:lineRule="auto"/>
              <w:jc w:val="cente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hideMark/>
          </w:tcPr>
          <w:p w14:paraId="08170447" w14:textId="77777777" w:rsidR="009D2A4A" w:rsidRPr="00E20CBB" w:rsidRDefault="009D2A4A" w:rsidP="009D2A4A">
            <w:pPr>
              <w:keepNext w:val="0"/>
              <w:spacing w:after="0" w:line="240" w:lineRule="auto"/>
            </w:pPr>
            <w:r w:rsidRPr="00E20CBB">
              <w:t>Medical doctor</w:t>
            </w:r>
          </w:p>
        </w:tc>
      </w:tr>
      <w:tr w:rsidR="00E20CBB" w:rsidRPr="00E20CBB" w14:paraId="6B663ED9"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hideMark/>
          </w:tcPr>
          <w:p w14:paraId="402E08F6" w14:textId="77777777" w:rsidR="009D2A4A" w:rsidRPr="00E20CBB" w:rsidRDefault="009D2A4A" w:rsidP="009D2A4A">
            <w:pPr>
              <w:keepNext w:val="0"/>
              <w:spacing w:after="0" w:line="240" w:lineRule="auto"/>
              <w:jc w:val="center"/>
            </w:pPr>
            <w:r w:rsidRPr="00E20CBB">
              <w:t>2</w:t>
            </w:r>
          </w:p>
        </w:tc>
        <w:tc>
          <w:tcPr>
            <w:tcW w:w="236" w:type="pct"/>
            <w:tcBorders>
              <w:top w:val="single" w:sz="2" w:space="0" w:color="EEA8CE"/>
              <w:left w:val="single" w:sz="2" w:space="0" w:color="EEA8CE"/>
              <w:bottom w:val="single" w:sz="2" w:space="0" w:color="EEA8CE"/>
              <w:right w:val="single" w:sz="2" w:space="0" w:color="EEA8CE"/>
            </w:tcBorders>
            <w:vAlign w:val="center"/>
            <w:hideMark/>
          </w:tcPr>
          <w:p w14:paraId="411A8907" w14:textId="77777777" w:rsidR="009D2A4A" w:rsidRPr="00E20CBB" w:rsidRDefault="009D2A4A" w:rsidP="009D2A4A">
            <w:pPr>
              <w:keepNext w:val="0"/>
              <w:spacing w:after="0" w:line="240" w:lineRule="auto"/>
              <w:jc w:val="cente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hideMark/>
          </w:tcPr>
          <w:p w14:paraId="3207AC35" w14:textId="77777777" w:rsidR="009D2A4A" w:rsidRPr="00E20CBB" w:rsidRDefault="009D2A4A" w:rsidP="009D2A4A">
            <w:pPr>
              <w:keepNext w:val="0"/>
              <w:spacing w:after="0" w:line="240" w:lineRule="auto"/>
            </w:pPr>
            <w:r w:rsidRPr="00E20CBB">
              <w:t>Licensed nurse</w:t>
            </w:r>
          </w:p>
        </w:tc>
      </w:tr>
      <w:tr w:rsidR="00E20CBB" w:rsidRPr="00E20CBB" w14:paraId="4B5276B4"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4C86039E" w14:textId="77777777" w:rsidR="009D2A4A" w:rsidRPr="00E20CBB" w:rsidRDefault="009D2A4A" w:rsidP="009D2A4A">
            <w:pPr>
              <w:keepNext w:val="0"/>
              <w:spacing w:after="0" w:line="240" w:lineRule="auto"/>
              <w:jc w:val="center"/>
            </w:pPr>
            <w:r w:rsidRPr="00E20CBB">
              <w:t>3</w:t>
            </w:r>
          </w:p>
        </w:tc>
        <w:tc>
          <w:tcPr>
            <w:tcW w:w="236" w:type="pct"/>
            <w:tcBorders>
              <w:top w:val="single" w:sz="2" w:space="0" w:color="EEA8CE"/>
              <w:left w:val="single" w:sz="2" w:space="0" w:color="EEA8CE"/>
              <w:bottom w:val="single" w:sz="2" w:space="0" w:color="EEA8CE"/>
              <w:right w:val="single" w:sz="2" w:space="0" w:color="EEA8CE"/>
            </w:tcBorders>
          </w:tcPr>
          <w:p w14:paraId="4C4596BF"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tcPr>
          <w:p w14:paraId="24B4E8C4" w14:textId="77777777" w:rsidR="009D2A4A" w:rsidRPr="00E20CBB" w:rsidRDefault="009D2A4A" w:rsidP="009D2A4A">
            <w:pPr>
              <w:keepNext w:val="0"/>
              <w:spacing w:after="0" w:line="240" w:lineRule="auto"/>
            </w:pPr>
            <w:r w:rsidRPr="00E20CBB">
              <w:t>Nurse practitioner/prescribing nurse</w:t>
            </w:r>
          </w:p>
        </w:tc>
      </w:tr>
      <w:tr w:rsidR="00E20CBB" w:rsidRPr="00E20CBB" w14:paraId="6CC6FCE8"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35A0A684" w14:textId="77777777" w:rsidR="009D2A4A" w:rsidRPr="00E20CBB" w:rsidRDefault="009D2A4A" w:rsidP="009D2A4A">
            <w:pPr>
              <w:keepNext w:val="0"/>
              <w:spacing w:after="0" w:line="240" w:lineRule="auto"/>
              <w:jc w:val="center"/>
            </w:pPr>
            <w:r w:rsidRPr="00E20CBB">
              <w:t>4</w:t>
            </w:r>
          </w:p>
        </w:tc>
        <w:tc>
          <w:tcPr>
            <w:tcW w:w="236" w:type="pct"/>
            <w:tcBorders>
              <w:top w:val="single" w:sz="2" w:space="0" w:color="EEA8CE"/>
              <w:left w:val="single" w:sz="2" w:space="0" w:color="EEA8CE"/>
              <w:bottom w:val="single" w:sz="2" w:space="0" w:color="EEA8CE"/>
              <w:right w:val="single" w:sz="2" w:space="0" w:color="EEA8CE"/>
            </w:tcBorders>
          </w:tcPr>
          <w:p w14:paraId="6F20E899"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tcPr>
          <w:p w14:paraId="5C881CD5" w14:textId="77777777" w:rsidR="009D2A4A" w:rsidRPr="00E20CBB" w:rsidRDefault="009D2A4A" w:rsidP="009D2A4A">
            <w:pPr>
              <w:keepNext w:val="0"/>
              <w:spacing w:after="0" w:line="240" w:lineRule="auto"/>
            </w:pPr>
            <w:r w:rsidRPr="00E20CBB">
              <w:t>Physician assistant</w:t>
            </w:r>
          </w:p>
        </w:tc>
      </w:tr>
      <w:tr w:rsidR="00E20CBB" w:rsidRPr="00E20CBB" w14:paraId="635CD6C2"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28E12ED8" w14:textId="77777777" w:rsidR="009D2A4A" w:rsidRPr="00E20CBB" w:rsidRDefault="009D2A4A" w:rsidP="009D2A4A">
            <w:pPr>
              <w:keepNext w:val="0"/>
              <w:spacing w:after="0" w:line="240" w:lineRule="auto"/>
              <w:jc w:val="center"/>
            </w:pPr>
            <w:r w:rsidRPr="00E20CBB">
              <w:t>5</w:t>
            </w:r>
          </w:p>
        </w:tc>
        <w:tc>
          <w:tcPr>
            <w:tcW w:w="236" w:type="pct"/>
            <w:tcBorders>
              <w:top w:val="single" w:sz="2" w:space="0" w:color="EEA8CE"/>
              <w:left w:val="single" w:sz="2" w:space="0" w:color="EEA8CE"/>
              <w:bottom w:val="single" w:sz="2" w:space="0" w:color="EEA8CE"/>
              <w:right w:val="single" w:sz="2" w:space="0" w:color="EEA8CE"/>
            </w:tcBorders>
          </w:tcPr>
          <w:p w14:paraId="61CED0EF"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tcPr>
          <w:p w14:paraId="56325111" w14:textId="77777777" w:rsidR="009D2A4A" w:rsidRPr="00E20CBB" w:rsidRDefault="009D2A4A" w:rsidP="009D2A4A">
            <w:pPr>
              <w:keepNext w:val="0"/>
              <w:spacing w:after="0" w:line="240" w:lineRule="auto"/>
            </w:pPr>
            <w:r w:rsidRPr="00E20CBB">
              <w:t>Medical assistant</w:t>
            </w:r>
          </w:p>
        </w:tc>
      </w:tr>
      <w:tr w:rsidR="00E20CBB" w:rsidRPr="00E20CBB" w14:paraId="25F0215C"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7BA7CBA8" w14:textId="77777777" w:rsidR="009D2A4A" w:rsidRPr="00E20CBB" w:rsidRDefault="009D2A4A" w:rsidP="009D2A4A">
            <w:pPr>
              <w:keepNext w:val="0"/>
              <w:spacing w:after="0" w:line="240" w:lineRule="auto"/>
              <w:jc w:val="center"/>
            </w:pPr>
            <w:r w:rsidRPr="00E20CBB">
              <w:t>6</w:t>
            </w:r>
          </w:p>
        </w:tc>
        <w:tc>
          <w:tcPr>
            <w:tcW w:w="236" w:type="pct"/>
            <w:tcBorders>
              <w:top w:val="single" w:sz="2" w:space="0" w:color="EEA8CE"/>
              <w:left w:val="single" w:sz="2" w:space="0" w:color="EEA8CE"/>
              <w:bottom w:val="single" w:sz="2" w:space="0" w:color="EEA8CE"/>
              <w:right w:val="single" w:sz="2" w:space="0" w:color="EEA8CE"/>
            </w:tcBorders>
          </w:tcPr>
          <w:p w14:paraId="6F3CDD8C"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tcPr>
          <w:p w14:paraId="0D0C24E5" w14:textId="77777777" w:rsidR="009D2A4A" w:rsidRPr="00E20CBB" w:rsidRDefault="009D2A4A" w:rsidP="009D2A4A">
            <w:pPr>
              <w:keepNext w:val="0"/>
              <w:spacing w:after="0" w:line="240" w:lineRule="auto"/>
            </w:pPr>
            <w:r w:rsidRPr="00E20CBB">
              <w:t>Pharmacist</w:t>
            </w:r>
          </w:p>
        </w:tc>
      </w:tr>
      <w:tr w:rsidR="009D2A4A" w:rsidRPr="00E20CBB" w14:paraId="2706D61C"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083C9ACB" w14:textId="77777777" w:rsidR="009D2A4A" w:rsidRPr="00E20CBB" w:rsidRDefault="009D2A4A" w:rsidP="009D2A4A">
            <w:pPr>
              <w:keepNext w:val="0"/>
              <w:spacing w:after="0" w:line="240" w:lineRule="auto"/>
              <w:jc w:val="center"/>
            </w:pPr>
            <w:r w:rsidRPr="00E20CBB">
              <w:t>7</w:t>
            </w:r>
          </w:p>
        </w:tc>
        <w:tc>
          <w:tcPr>
            <w:tcW w:w="236" w:type="pct"/>
            <w:tcBorders>
              <w:top w:val="single" w:sz="2" w:space="0" w:color="EEA8CE"/>
              <w:left w:val="single" w:sz="2" w:space="0" w:color="EEA8CE"/>
              <w:bottom w:val="single" w:sz="2" w:space="0" w:color="EEA8CE"/>
              <w:right w:val="single" w:sz="2" w:space="0" w:color="EEA8CE"/>
            </w:tcBorders>
          </w:tcPr>
          <w:p w14:paraId="180B2575"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tcPr>
          <w:p w14:paraId="7EA8A675" w14:textId="77777777" w:rsidR="009D2A4A" w:rsidRPr="00E20CBB" w:rsidRDefault="009D2A4A" w:rsidP="009D2A4A">
            <w:pPr>
              <w:keepNext w:val="0"/>
              <w:spacing w:after="0" w:line="240" w:lineRule="auto"/>
            </w:pPr>
            <w:r w:rsidRPr="00E20CBB">
              <w:t>Other</w:t>
            </w:r>
          </w:p>
        </w:tc>
      </w:tr>
    </w:tbl>
    <w:p w14:paraId="4C50B089" w14:textId="77777777" w:rsidR="009D2A4A" w:rsidRPr="00E20CBB" w:rsidRDefault="009D2A4A" w:rsidP="009D2A4A">
      <w:pPr>
        <w:spacing w:line="259" w:lineRule="auto"/>
        <w:jc w:val="both"/>
      </w:pPr>
    </w:p>
    <w:p w14:paraId="4E9152BB" w14:textId="77777777" w:rsidR="009D2A4A" w:rsidRPr="00E20CBB" w:rsidRDefault="009D2A4A" w:rsidP="009D2A4A">
      <w:pPr>
        <w:keepNext/>
        <w:numPr>
          <w:ilvl w:val="0"/>
          <w:numId w:val="24"/>
        </w:numPr>
        <w:spacing w:after="120" w:line="240" w:lineRule="auto"/>
        <w:ind w:left="357" w:hanging="357"/>
        <w:jc w:val="both"/>
        <w:rPr>
          <w:b/>
        </w:rPr>
      </w:pPr>
      <w:r w:rsidRPr="00E20CBB">
        <w:rPr>
          <w:b/>
        </w:rPr>
        <w:t xml:space="preserve">How many years have you been practicing this role: </w:t>
      </w:r>
    </w:p>
    <w:p w14:paraId="381FBD68" w14:textId="77777777" w:rsidR="009D2A4A" w:rsidRPr="00E20CBB" w:rsidRDefault="009D2A4A" w:rsidP="009D2A4A">
      <w:pPr>
        <w:spacing w:line="259" w:lineRule="auto"/>
        <w:ind w:left="360"/>
        <w:jc w:val="both"/>
        <w:rPr>
          <w:b/>
          <w:i/>
        </w:rPr>
      </w:pPr>
      <w:r w:rsidRPr="00E20CBB">
        <w:rPr>
          <w:b/>
          <w:i/>
        </w:rPr>
        <w:t>Please select one answer.</w:t>
      </w:r>
    </w:p>
    <w:tbl>
      <w:tblPr>
        <w:tblStyle w:val="ARWAnswergrid"/>
        <w:tblW w:w="9001" w:type="dxa"/>
        <w:tblLook w:val="04A0" w:firstRow="1" w:lastRow="0" w:firstColumn="1" w:lastColumn="0" w:noHBand="0" w:noVBand="1"/>
      </w:tblPr>
      <w:tblGrid>
        <w:gridCol w:w="423"/>
        <w:gridCol w:w="425"/>
        <w:gridCol w:w="8153"/>
      </w:tblGrid>
      <w:tr w:rsidR="00E20CBB" w:rsidRPr="00E20CBB" w14:paraId="23D8FE06"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hideMark/>
          </w:tcPr>
          <w:p w14:paraId="34B200B8" w14:textId="77777777" w:rsidR="009D2A4A" w:rsidRPr="00E20CBB" w:rsidRDefault="009D2A4A" w:rsidP="009D2A4A">
            <w:pPr>
              <w:keepNext w:val="0"/>
              <w:spacing w:after="0" w:line="240" w:lineRule="auto"/>
              <w:jc w:val="center"/>
            </w:pPr>
            <w:r w:rsidRPr="00E20CBB">
              <w:t>1</w:t>
            </w:r>
          </w:p>
        </w:tc>
        <w:tc>
          <w:tcPr>
            <w:tcW w:w="236" w:type="pct"/>
            <w:tcBorders>
              <w:top w:val="single" w:sz="2" w:space="0" w:color="EEA8CE"/>
              <w:left w:val="single" w:sz="2" w:space="0" w:color="EEA8CE"/>
              <w:bottom w:val="single" w:sz="2" w:space="0" w:color="EEA8CE"/>
              <w:right w:val="single" w:sz="2" w:space="0" w:color="EEA8CE"/>
            </w:tcBorders>
            <w:vAlign w:val="center"/>
            <w:hideMark/>
          </w:tcPr>
          <w:p w14:paraId="2BD266B1" w14:textId="77777777" w:rsidR="009D2A4A" w:rsidRPr="00E20CBB" w:rsidRDefault="009D2A4A" w:rsidP="009D2A4A">
            <w:pPr>
              <w:keepNext w:val="0"/>
              <w:spacing w:after="0" w:line="240" w:lineRule="auto"/>
              <w:jc w:val="cente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hideMark/>
          </w:tcPr>
          <w:p w14:paraId="41BA5198" w14:textId="77777777" w:rsidR="009D2A4A" w:rsidRPr="00E20CBB" w:rsidRDefault="009D2A4A" w:rsidP="009D2A4A">
            <w:pPr>
              <w:keepNext w:val="0"/>
              <w:spacing w:after="0" w:line="240" w:lineRule="auto"/>
            </w:pPr>
            <w:r w:rsidRPr="00E20CBB">
              <w:t>0–5 years</w:t>
            </w:r>
          </w:p>
        </w:tc>
      </w:tr>
      <w:tr w:rsidR="00E20CBB" w:rsidRPr="00E20CBB" w14:paraId="601CC8FA"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hideMark/>
          </w:tcPr>
          <w:p w14:paraId="569602CC" w14:textId="77777777" w:rsidR="009D2A4A" w:rsidRPr="00E20CBB" w:rsidRDefault="009D2A4A" w:rsidP="009D2A4A">
            <w:pPr>
              <w:keepNext w:val="0"/>
              <w:spacing w:after="0" w:line="240" w:lineRule="auto"/>
              <w:jc w:val="center"/>
            </w:pPr>
            <w:r w:rsidRPr="00E20CBB">
              <w:t>2</w:t>
            </w:r>
          </w:p>
        </w:tc>
        <w:tc>
          <w:tcPr>
            <w:tcW w:w="236" w:type="pct"/>
            <w:tcBorders>
              <w:top w:val="single" w:sz="2" w:space="0" w:color="EEA8CE"/>
              <w:left w:val="single" w:sz="2" w:space="0" w:color="EEA8CE"/>
              <w:bottom w:val="single" w:sz="2" w:space="0" w:color="EEA8CE"/>
              <w:right w:val="single" w:sz="2" w:space="0" w:color="EEA8CE"/>
            </w:tcBorders>
            <w:vAlign w:val="center"/>
            <w:hideMark/>
          </w:tcPr>
          <w:p w14:paraId="53F6250C" w14:textId="77777777" w:rsidR="009D2A4A" w:rsidRPr="00E20CBB" w:rsidRDefault="009D2A4A" w:rsidP="009D2A4A">
            <w:pPr>
              <w:keepNext w:val="0"/>
              <w:spacing w:after="0" w:line="240" w:lineRule="auto"/>
              <w:jc w:val="cente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hideMark/>
          </w:tcPr>
          <w:p w14:paraId="24F82E81" w14:textId="77777777" w:rsidR="009D2A4A" w:rsidRPr="00E20CBB" w:rsidRDefault="009D2A4A" w:rsidP="009D2A4A">
            <w:pPr>
              <w:keepNext w:val="0"/>
              <w:spacing w:after="0" w:line="240" w:lineRule="auto"/>
            </w:pPr>
            <w:r w:rsidRPr="00E20CBB">
              <w:t>6–10 years</w:t>
            </w:r>
          </w:p>
        </w:tc>
      </w:tr>
      <w:tr w:rsidR="00E20CBB" w:rsidRPr="00E20CBB" w14:paraId="73F82B1F"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4B570EEA" w14:textId="77777777" w:rsidR="009D2A4A" w:rsidRPr="00E20CBB" w:rsidRDefault="009D2A4A" w:rsidP="009D2A4A">
            <w:pPr>
              <w:keepNext w:val="0"/>
              <w:spacing w:after="0" w:line="240" w:lineRule="auto"/>
              <w:jc w:val="center"/>
            </w:pPr>
            <w:r w:rsidRPr="00E20CBB">
              <w:t>3</w:t>
            </w:r>
          </w:p>
        </w:tc>
        <w:tc>
          <w:tcPr>
            <w:tcW w:w="236" w:type="pct"/>
            <w:tcBorders>
              <w:top w:val="single" w:sz="2" w:space="0" w:color="EEA8CE"/>
              <w:left w:val="single" w:sz="2" w:space="0" w:color="EEA8CE"/>
              <w:bottom w:val="single" w:sz="2" w:space="0" w:color="EEA8CE"/>
              <w:right w:val="single" w:sz="2" w:space="0" w:color="EEA8CE"/>
            </w:tcBorders>
          </w:tcPr>
          <w:p w14:paraId="65E3F6A8"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tcPr>
          <w:p w14:paraId="757A6817" w14:textId="77777777" w:rsidR="009D2A4A" w:rsidRPr="00E20CBB" w:rsidRDefault="009D2A4A" w:rsidP="009D2A4A">
            <w:pPr>
              <w:keepNext w:val="0"/>
              <w:spacing w:after="0" w:line="240" w:lineRule="auto"/>
            </w:pPr>
            <w:r w:rsidRPr="00E20CBB">
              <w:t>11–20 years</w:t>
            </w:r>
          </w:p>
        </w:tc>
      </w:tr>
      <w:tr w:rsidR="009D2A4A" w:rsidRPr="00E20CBB" w14:paraId="4B111286"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129B2C57" w14:textId="77777777" w:rsidR="009D2A4A" w:rsidRPr="00E20CBB" w:rsidRDefault="009D2A4A" w:rsidP="009D2A4A">
            <w:pPr>
              <w:keepNext w:val="0"/>
              <w:spacing w:after="0" w:line="240" w:lineRule="auto"/>
              <w:jc w:val="center"/>
            </w:pPr>
            <w:r w:rsidRPr="00E20CBB">
              <w:t>4</w:t>
            </w:r>
          </w:p>
        </w:tc>
        <w:tc>
          <w:tcPr>
            <w:tcW w:w="236" w:type="pct"/>
            <w:tcBorders>
              <w:top w:val="single" w:sz="2" w:space="0" w:color="EEA8CE"/>
              <w:left w:val="single" w:sz="2" w:space="0" w:color="EEA8CE"/>
              <w:bottom w:val="single" w:sz="2" w:space="0" w:color="EEA8CE"/>
              <w:right w:val="single" w:sz="2" w:space="0" w:color="EEA8CE"/>
            </w:tcBorders>
          </w:tcPr>
          <w:p w14:paraId="6600C49E"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tcPr>
          <w:p w14:paraId="4683D862" w14:textId="77777777" w:rsidR="009D2A4A" w:rsidRPr="00E20CBB" w:rsidRDefault="009D2A4A" w:rsidP="009D2A4A">
            <w:pPr>
              <w:keepNext w:val="0"/>
              <w:spacing w:after="0" w:line="240" w:lineRule="auto"/>
            </w:pPr>
            <w:r w:rsidRPr="00E20CBB">
              <w:t>&gt;20 years</w:t>
            </w:r>
          </w:p>
        </w:tc>
      </w:tr>
    </w:tbl>
    <w:p w14:paraId="6900803C" w14:textId="77777777" w:rsidR="009D2A4A" w:rsidRPr="00E20CBB" w:rsidRDefault="009D2A4A" w:rsidP="009D2A4A">
      <w:pPr>
        <w:spacing w:line="259" w:lineRule="auto"/>
        <w:jc w:val="both"/>
        <w:rPr>
          <w:b/>
        </w:rPr>
      </w:pPr>
    </w:p>
    <w:p w14:paraId="53446AAB" w14:textId="77777777" w:rsidR="009D2A4A" w:rsidRPr="00E20CBB" w:rsidRDefault="009D2A4A" w:rsidP="009D2A4A">
      <w:pPr>
        <w:numPr>
          <w:ilvl w:val="0"/>
          <w:numId w:val="24"/>
        </w:numPr>
        <w:spacing w:after="120" w:line="240" w:lineRule="auto"/>
        <w:ind w:left="357" w:hanging="357"/>
        <w:jc w:val="both"/>
        <w:rPr>
          <w:b/>
        </w:rPr>
      </w:pPr>
      <w:r w:rsidRPr="00E20CBB">
        <w:rPr>
          <w:b/>
        </w:rPr>
        <w:t xml:space="preserve">How many years’ </w:t>
      </w:r>
      <w:proofErr w:type="gramStart"/>
      <w:r w:rsidRPr="00E20CBB">
        <w:rPr>
          <w:b/>
        </w:rPr>
        <w:t>practice</w:t>
      </w:r>
      <w:proofErr w:type="gramEnd"/>
      <w:r w:rsidRPr="00E20CBB">
        <w:rPr>
          <w:b/>
        </w:rPr>
        <w:t xml:space="preserve"> in gluteal injection administration did you have before participating in a CAB + RPV LA trial as an injector:  </w:t>
      </w:r>
    </w:p>
    <w:p w14:paraId="02BCF90B" w14:textId="77777777" w:rsidR="009D2A4A" w:rsidRPr="00E20CBB" w:rsidRDefault="009D2A4A" w:rsidP="009D2A4A">
      <w:pPr>
        <w:spacing w:line="259" w:lineRule="auto"/>
        <w:ind w:left="360"/>
        <w:jc w:val="both"/>
        <w:rPr>
          <w:b/>
          <w:i/>
        </w:rPr>
      </w:pPr>
      <w:r w:rsidRPr="00E20CBB">
        <w:rPr>
          <w:b/>
          <w:i/>
        </w:rPr>
        <w:t>Please select one answer.</w:t>
      </w:r>
    </w:p>
    <w:tbl>
      <w:tblPr>
        <w:tblStyle w:val="ARWAnswergrid"/>
        <w:tblW w:w="9001" w:type="dxa"/>
        <w:tblLook w:val="04A0" w:firstRow="1" w:lastRow="0" w:firstColumn="1" w:lastColumn="0" w:noHBand="0" w:noVBand="1"/>
      </w:tblPr>
      <w:tblGrid>
        <w:gridCol w:w="423"/>
        <w:gridCol w:w="425"/>
        <w:gridCol w:w="8153"/>
      </w:tblGrid>
      <w:tr w:rsidR="00E20CBB" w:rsidRPr="00E20CBB" w14:paraId="70AFA570"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hideMark/>
          </w:tcPr>
          <w:p w14:paraId="26AAC316" w14:textId="77777777" w:rsidR="009D2A4A" w:rsidRPr="00E20CBB" w:rsidRDefault="009D2A4A" w:rsidP="009D2A4A">
            <w:pPr>
              <w:keepNext w:val="0"/>
              <w:spacing w:after="0" w:line="240" w:lineRule="auto"/>
              <w:jc w:val="center"/>
            </w:pPr>
            <w:r w:rsidRPr="00E20CBB">
              <w:t>1</w:t>
            </w:r>
          </w:p>
        </w:tc>
        <w:tc>
          <w:tcPr>
            <w:tcW w:w="236" w:type="pct"/>
            <w:tcBorders>
              <w:top w:val="single" w:sz="2" w:space="0" w:color="EEA8CE"/>
              <w:left w:val="single" w:sz="2" w:space="0" w:color="EEA8CE"/>
              <w:bottom w:val="single" w:sz="2" w:space="0" w:color="EEA8CE"/>
              <w:right w:val="single" w:sz="2" w:space="0" w:color="EEA8CE"/>
            </w:tcBorders>
            <w:vAlign w:val="center"/>
            <w:hideMark/>
          </w:tcPr>
          <w:p w14:paraId="000ADD4B" w14:textId="77777777" w:rsidR="009D2A4A" w:rsidRPr="00E20CBB" w:rsidRDefault="009D2A4A" w:rsidP="009D2A4A">
            <w:pPr>
              <w:keepNext w:val="0"/>
              <w:spacing w:after="0" w:line="240" w:lineRule="auto"/>
              <w:jc w:val="cente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hideMark/>
          </w:tcPr>
          <w:p w14:paraId="3BD83680" w14:textId="77777777" w:rsidR="009D2A4A" w:rsidRPr="00E20CBB" w:rsidRDefault="009D2A4A" w:rsidP="009D2A4A">
            <w:pPr>
              <w:keepNext w:val="0"/>
              <w:spacing w:after="0" w:line="240" w:lineRule="auto"/>
            </w:pPr>
            <w:r w:rsidRPr="00E20CBB">
              <w:t>0–5 years</w:t>
            </w:r>
          </w:p>
        </w:tc>
      </w:tr>
      <w:tr w:rsidR="00E20CBB" w:rsidRPr="00E20CBB" w14:paraId="72BF0933"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hideMark/>
          </w:tcPr>
          <w:p w14:paraId="1D6AB878" w14:textId="77777777" w:rsidR="009D2A4A" w:rsidRPr="00E20CBB" w:rsidRDefault="009D2A4A" w:rsidP="009D2A4A">
            <w:pPr>
              <w:keepNext w:val="0"/>
              <w:spacing w:after="0" w:line="240" w:lineRule="auto"/>
              <w:jc w:val="center"/>
            </w:pPr>
            <w:r w:rsidRPr="00E20CBB">
              <w:t>2</w:t>
            </w:r>
          </w:p>
        </w:tc>
        <w:tc>
          <w:tcPr>
            <w:tcW w:w="236" w:type="pct"/>
            <w:tcBorders>
              <w:top w:val="single" w:sz="2" w:space="0" w:color="EEA8CE"/>
              <w:left w:val="single" w:sz="2" w:space="0" w:color="EEA8CE"/>
              <w:bottom w:val="single" w:sz="2" w:space="0" w:color="EEA8CE"/>
              <w:right w:val="single" w:sz="2" w:space="0" w:color="EEA8CE"/>
            </w:tcBorders>
            <w:vAlign w:val="center"/>
            <w:hideMark/>
          </w:tcPr>
          <w:p w14:paraId="223393F6" w14:textId="77777777" w:rsidR="009D2A4A" w:rsidRPr="00E20CBB" w:rsidRDefault="009D2A4A" w:rsidP="009D2A4A">
            <w:pPr>
              <w:keepNext w:val="0"/>
              <w:spacing w:after="0" w:line="240" w:lineRule="auto"/>
              <w:jc w:val="cente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hideMark/>
          </w:tcPr>
          <w:p w14:paraId="2FBFF8F8" w14:textId="77777777" w:rsidR="009D2A4A" w:rsidRPr="00E20CBB" w:rsidRDefault="009D2A4A" w:rsidP="009D2A4A">
            <w:pPr>
              <w:keepNext w:val="0"/>
              <w:spacing w:after="0" w:line="240" w:lineRule="auto"/>
            </w:pPr>
            <w:r w:rsidRPr="00E20CBB">
              <w:t>6–10 years</w:t>
            </w:r>
          </w:p>
        </w:tc>
      </w:tr>
      <w:tr w:rsidR="00E20CBB" w:rsidRPr="00E20CBB" w14:paraId="16E4F393"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25D0D1D4" w14:textId="77777777" w:rsidR="009D2A4A" w:rsidRPr="00E20CBB" w:rsidRDefault="009D2A4A" w:rsidP="009D2A4A">
            <w:pPr>
              <w:keepNext w:val="0"/>
              <w:spacing w:after="0" w:line="240" w:lineRule="auto"/>
              <w:jc w:val="center"/>
            </w:pPr>
            <w:r w:rsidRPr="00E20CBB">
              <w:t>3</w:t>
            </w:r>
          </w:p>
        </w:tc>
        <w:tc>
          <w:tcPr>
            <w:tcW w:w="236" w:type="pct"/>
            <w:tcBorders>
              <w:top w:val="single" w:sz="2" w:space="0" w:color="EEA8CE"/>
              <w:left w:val="single" w:sz="2" w:space="0" w:color="EEA8CE"/>
              <w:bottom w:val="single" w:sz="2" w:space="0" w:color="EEA8CE"/>
              <w:right w:val="single" w:sz="2" w:space="0" w:color="EEA8CE"/>
            </w:tcBorders>
          </w:tcPr>
          <w:p w14:paraId="570E85DC"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tcPr>
          <w:p w14:paraId="63322C93" w14:textId="77777777" w:rsidR="009D2A4A" w:rsidRPr="00E20CBB" w:rsidRDefault="009D2A4A" w:rsidP="009D2A4A">
            <w:pPr>
              <w:keepNext w:val="0"/>
              <w:spacing w:after="0" w:line="240" w:lineRule="auto"/>
            </w:pPr>
            <w:r w:rsidRPr="00E20CBB">
              <w:t>11–20 years</w:t>
            </w:r>
          </w:p>
        </w:tc>
      </w:tr>
      <w:tr w:rsidR="009D2A4A" w:rsidRPr="00E20CBB" w14:paraId="342B946D"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6860FEA7" w14:textId="77777777" w:rsidR="009D2A4A" w:rsidRPr="00E20CBB" w:rsidRDefault="009D2A4A" w:rsidP="009D2A4A">
            <w:pPr>
              <w:keepNext w:val="0"/>
              <w:spacing w:after="0" w:line="240" w:lineRule="auto"/>
              <w:jc w:val="center"/>
            </w:pPr>
            <w:r w:rsidRPr="00E20CBB">
              <w:t>4</w:t>
            </w:r>
          </w:p>
        </w:tc>
        <w:tc>
          <w:tcPr>
            <w:tcW w:w="236" w:type="pct"/>
            <w:tcBorders>
              <w:top w:val="single" w:sz="2" w:space="0" w:color="EEA8CE"/>
              <w:left w:val="single" w:sz="2" w:space="0" w:color="EEA8CE"/>
              <w:bottom w:val="single" w:sz="2" w:space="0" w:color="EEA8CE"/>
              <w:right w:val="single" w:sz="2" w:space="0" w:color="EEA8CE"/>
            </w:tcBorders>
          </w:tcPr>
          <w:p w14:paraId="6C164BF8"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tcPr>
          <w:p w14:paraId="2E6D5A3D" w14:textId="77777777" w:rsidR="009D2A4A" w:rsidRPr="00E20CBB" w:rsidRDefault="009D2A4A" w:rsidP="009D2A4A">
            <w:pPr>
              <w:keepNext w:val="0"/>
              <w:spacing w:after="0" w:line="240" w:lineRule="auto"/>
            </w:pPr>
            <w:r w:rsidRPr="00E20CBB">
              <w:t>&gt;20 years</w:t>
            </w:r>
          </w:p>
        </w:tc>
      </w:tr>
    </w:tbl>
    <w:p w14:paraId="06E9F144" w14:textId="77777777" w:rsidR="009D2A4A" w:rsidRPr="00E20CBB" w:rsidRDefault="009D2A4A" w:rsidP="009D2A4A">
      <w:pPr>
        <w:spacing w:line="259" w:lineRule="auto"/>
        <w:jc w:val="both"/>
        <w:rPr>
          <w:b/>
        </w:rPr>
      </w:pPr>
    </w:p>
    <w:p w14:paraId="57D9851C" w14:textId="77777777" w:rsidR="009D2A4A" w:rsidRPr="00E20CBB" w:rsidRDefault="009D2A4A" w:rsidP="009D2A4A">
      <w:pPr>
        <w:numPr>
          <w:ilvl w:val="0"/>
          <w:numId w:val="24"/>
        </w:numPr>
        <w:spacing w:after="120" w:line="240" w:lineRule="auto"/>
        <w:ind w:left="357" w:hanging="357"/>
        <w:jc w:val="both"/>
        <w:rPr>
          <w:b/>
        </w:rPr>
      </w:pPr>
      <w:r w:rsidRPr="00E20CBB">
        <w:rPr>
          <w:b/>
        </w:rPr>
        <w:t xml:space="preserve">In which Phase III studies have you participated where you have administered CAB + RPV LA injections? </w:t>
      </w:r>
    </w:p>
    <w:p w14:paraId="4ED460FB" w14:textId="77777777" w:rsidR="009D2A4A" w:rsidRPr="00E20CBB" w:rsidRDefault="009D2A4A" w:rsidP="009D2A4A">
      <w:pPr>
        <w:spacing w:line="259" w:lineRule="auto"/>
        <w:ind w:left="360"/>
        <w:jc w:val="both"/>
        <w:rPr>
          <w:b/>
          <w:i/>
        </w:rPr>
      </w:pPr>
      <w:r w:rsidRPr="00E20CBB">
        <w:rPr>
          <w:b/>
          <w:i/>
        </w:rPr>
        <w:t>Please select all that apply.</w:t>
      </w:r>
    </w:p>
    <w:tbl>
      <w:tblPr>
        <w:tblStyle w:val="ARWAnswergrid"/>
        <w:tblW w:w="9001" w:type="dxa"/>
        <w:tblLook w:val="04A0" w:firstRow="1" w:lastRow="0" w:firstColumn="1" w:lastColumn="0" w:noHBand="0" w:noVBand="1"/>
      </w:tblPr>
      <w:tblGrid>
        <w:gridCol w:w="423"/>
        <w:gridCol w:w="425"/>
        <w:gridCol w:w="8153"/>
      </w:tblGrid>
      <w:tr w:rsidR="00E20CBB" w:rsidRPr="00E20CBB" w14:paraId="364D09B4"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hideMark/>
          </w:tcPr>
          <w:p w14:paraId="449966E8" w14:textId="77777777" w:rsidR="009D2A4A" w:rsidRPr="00E20CBB" w:rsidRDefault="009D2A4A" w:rsidP="009D2A4A">
            <w:pPr>
              <w:keepNext w:val="0"/>
              <w:spacing w:after="0" w:line="240" w:lineRule="auto"/>
              <w:jc w:val="center"/>
            </w:pPr>
            <w:r w:rsidRPr="00E20CBB">
              <w:t>1</w:t>
            </w:r>
          </w:p>
        </w:tc>
        <w:tc>
          <w:tcPr>
            <w:tcW w:w="236" w:type="pct"/>
            <w:tcBorders>
              <w:top w:val="single" w:sz="2" w:space="0" w:color="EEA8CE"/>
              <w:left w:val="single" w:sz="2" w:space="0" w:color="EEA8CE"/>
              <w:bottom w:val="single" w:sz="2" w:space="0" w:color="EEA8CE"/>
              <w:right w:val="single" w:sz="2" w:space="0" w:color="EEA8CE"/>
            </w:tcBorders>
            <w:hideMark/>
          </w:tcPr>
          <w:p w14:paraId="4C0DB76F" w14:textId="77777777" w:rsidR="009D2A4A" w:rsidRPr="00E20CBB" w:rsidRDefault="009D2A4A" w:rsidP="009D2A4A">
            <w:pPr>
              <w:keepNext w:val="0"/>
              <w:spacing w:after="0" w:line="240" w:lineRule="auto"/>
              <w:jc w:val="center"/>
            </w:pPr>
            <w:r w:rsidRPr="00E20CBB">
              <w:rPr>
                <w:rFonts w:ascii="Wingdings" w:hAnsi="Wingdings"/>
              </w:rPr>
              <w:t>o</w:t>
            </w:r>
          </w:p>
        </w:tc>
        <w:tc>
          <w:tcPr>
            <w:tcW w:w="4529" w:type="pct"/>
            <w:tcBorders>
              <w:top w:val="single" w:sz="2" w:space="0" w:color="EEA8CE"/>
              <w:left w:val="single" w:sz="2" w:space="0" w:color="EEA8CE"/>
              <w:bottom w:val="single" w:sz="2" w:space="0" w:color="EEA8CE"/>
              <w:right w:val="single" w:sz="2" w:space="0" w:color="EEA8CE"/>
            </w:tcBorders>
            <w:hideMark/>
          </w:tcPr>
          <w:p w14:paraId="4542FF68" w14:textId="77777777" w:rsidR="009D2A4A" w:rsidRPr="00E20CBB" w:rsidRDefault="009D2A4A" w:rsidP="009D2A4A">
            <w:pPr>
              <w:keepNext w:val="0"/>
              <w:spacing w:after="0" w:line="240" w:lineRule="auto"/>
            </w:pPr>
            <w:r w:rsidRPr="00E20CBB">
              <w:t>ATLAS</w:t>
            </w:r>
          </w:p>
        </w:tc>
      </w:tr>
      <w:tr w:rsidR="00E20CBB" w:rsidRPr="00E20CBB" w14:paraId="6E5A5E98"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hideMark/>
          </w:tcPr>
          <w:p w14:paraId="447A1ED3" w14:textId="77777777" w:rsidR="009D2A4A" w:rsidRPr="00E20CBB" w:rsidRDefault="009D2A4A" w:rsidP="009D2A4A">
            <w:pPr>
              <w:keepNext w:val="0"/>
              <w:spacing w:after="0" w:line="240" w:lineRule="auto"/>
              <w:jc w:val="center"/>
            </w:pPr>
            <w:r w:rsidRPr="00E20CBB">
              <w:t>2</w:t>
            </w:r>
          </w:p>
        </w:tc>
        <w:tc>
          <w:tcPr>
            <w:tcW w:w="236" w:type="pct"/>
            <w:tcBorders>
              <w:top w:val="single" w:sz="2" w:space="0" w:color="EEA8CE"/>
              <w:left w:val="single" w:sz="2" w:space="0" w:color="EEA8CE"/>
              <w:bottom w:val="single" w:sz="2" w:space="0" w:color="EEA8CE"/>
              <w:right w:val="single" w:sz="2" w:space="0" w:color="EEA8CE"/>
            </w:tcBorders>
            <w:hideMark/>
          </w:tcPr>
          <w:p w14:paraId="1BFD55BA" w14:textId="77777777" w:rsidR="009D2A4A" w:rsidRPr="00E20CBB" w:rsidRDefault="009D2A4A" w:rsidP="009D2A4A">
            <w:pPr>
              <w:keepNext w:val="0"/>
              <w:spacing w:after="0" w:line="240" w:lineRule="auto"/>
              <w:jc w:val="center"/>
            </w:pPr>
            <w:r w:rsidRPr="00E20CBB">
              <w:rPr>
                <w:rFonts w:ascii="Wingdings" w:hAnsi="Wingdings"/>
              </w:rPr>
              <w:t>o</w:t>
            </w:r>
          </w:p>
        </w:tc>
        <w:tc>
          <w:tcPr>
            <w:tcW w:w="4529" w:type="pct"/>
            <w:tcBorders>
              <w:top w:val="single" w:sz="2" w:space="0" w:color="EEA8CE"/>
              <w:left w:val="single" w:sz="2" w:space="0" w:color="EEA8CE"/>
              <w:bottom w:val="single" w:sz="2" w:space="0" w:color="EEA8CE"/>
              <w:right w:val="single" w:sz="2" w:space="0" w:color="EEA8CE"/>
            </w:tcBorders>
            <w:hideMark/>
          </w:tcPr>
          <w:p w14:paraId="60CE8893" w14:textId="77777777" w:rsidR="009D2A4A" w:rsidRPr="00E20CBB" w:rsidRDefault="009D2A4A" w:rsidP="009D2A4A">
            <w:pPr>
              <w:keepNext w:val="0"/>
              <w:spacing w:after="0" w:line="240" w:lineRule="auto"/>
            </w:pPr>
            <w:r w:rsidRPr="00E20CBB">
              <w:t>FLAIR</w:t>
            </w:r>
          </w:p>
        </w:tc>
      </w:tr>
      <w:tr w:rsidR="009D2A4A" w:rsidRPr="00E20CBB" w14:paraId="71983A5E"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1BEBDC57" w14:textId="77777777" w:rsidR="009D2A4A" w:rsidRPr="00E20CBB" w:rsidRDefault="009D2A4A" w:rsidP="009D2A4A">
            <w:pPr>
              <w:keepNext w:val="0"/>
              <w:spacing w:after="0" w:line="240" w:lineRule="auto"/>
              <w:jc w:val="center"/>
            </w:pPr>
            <w:r w:rsidRPr="00E20CBB">
              <w:t>3</w:t>
            </w:r>
          </w:p>
        </w:tc>
        <w:tc>
          <w:tcPr>
            <w:tcW w:w="236" w:type="pct"/>
            <w:tcBorders>
              <w:top w:val="single" w:sz="2" w:space="0" w:color="EEA8CE"/>
              <w:left w:val="single" w:sz="2" w:space="0" w:color="EEA8CE"/>
              <w:bottom w:val="single" w:sz="2" w:space="0" w:color="EEA8CE"/>
              <w:right w:val="single" w:sz="2" w:space="0" w:color="EEA8CE"/>
            </w:tcBorders>
          </w:tcPr>
          <w:p w14:paraId="4270B778"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o</w:t>
            </w:r>
          </w:p>
        </w:tc>
        <w:tc>
          <w:tcPr>
            <w:tcW w:w="4529" w:type="pct"/>
            <w:tcBorders>
              <w:top w:val="single" w:sz="2" w:space="0" w:color="EEA8CE"/>
              <w:left w:val="single" w:sz="2" w:space="0" w:color="EEA8CE"/>
              <w:bottom w:val="single" w:sz="2" w:space="0" w:color="EEA8CE"/>
              <w:right w:val="single" w:sz="2" w:space="0" w:color="EEA8CE"/>
            </w:tcBorders>
          </w:tcPr>
          <w:p w14:paraId="793B4378" w14:textId="77777777" w:rsidR="009D2A4A" w:rsidRPr="00E20CBB" w:rsidRDefault="009D2A4A" w:rsidP="009D2A4A">
            <w:pPr>
              <w:keepNext w:val="0"/>
              <w:spacing w:after="0" w:line="240" w:lineRule="auto"/>
            </w:pPr>
            <w:r w:rsidRPr="00E20CBB">
              <w:t>ATLAS-2M</w:t>
            </w:r>
          </w:p>
        </w:tc>
      </w:tr>
    </w:tbl>
    <w:p w14:paraId="78041803" w14:textId="77777777" w:rsidR="009D2A4A" w:rsidRPr="00E20CBB" w:rsidRDefault="009D2A4A" w:rsidP="009D2A4A">
      <w:pPr>
        <w:spacing w:line="259" w:lineRule="auto"/>
        <w:jc w:val="both"/>
      </w:pPr>
    </w:p>
    <w:p w14:paraId="501A32A2" w14:textId="77777777" w:rsidR="009D2A4A" w:rsidRPr="00E20CBB" w:rsidRDefault="009D2A4A" w:rsidP="009D2A4A">
      <w:pPr>
        <w:numPr>
          <w:ilvl w:val="0"/>
          <w:numId w:val="24"/>
        </w:numPr>
        <w:spacing w:after="120" w:line="240" w:lineRule="auto"/>
        <w:ind w:left="357" w:hanging="357"/>
        <w:jc w:val="both"/>
        <w:rPr>
          <w:b/>
        </w:rPr>
      </w:pPr>
      <w:r w:rsidRPr="00E20CBB">
        <w:rPr>
          <w:b/>
        </w:rPr>
        <w:t>Approximately how many study participants have you personally injected with CAB + RPV LA?</w:t>
      </w:r>
    </w:p>
    <w:p w14:paraId="18156152" w14:textId="77777777" w:rsidR="009D2A4A" w:rsidRPr="00E20CBB" w:rsidRDefault="009D2A4A" w:rsidP="009D2A4A">
      <w:pPr>
        <w:spacing w:line="259" w:lineRule="auto"/>
        <w:ind w:left="360"/>
        <w:jc w:val="both"/>
        <w:rPr>
          <w:b/>
          <w:i/>
        </w:rPr>
      </w:pPr>
      <w:r w:rsidRPr="00E20CBB">
        <w:rPr>
          <w:b/>
          <w:i/>
        </w:rPr>
        <w:t>Please select one answer.</w:t>
      </w:r>
    </w:p>
    <w:tbl>
      <w:tblPr>
        <w:tblStyle w:val="ARWAnswergrid"/>
        <w:tblW w:w="9001" w:type="dxa"/>
        <w:tblLook w:val="04A0" w:firstRow="1" w:lastRow="0" w:firstColumn="1" w:lastColumn="0" w:noHBand="0" w:noVBand="1"/>
      </w:tblPr>
      <w:tblGrid>
        <w:gridCol w:w="423"/>
        <w:gridCol w:w="425"/>
        <w:gridCol w:w="8153"/>
      </w:tblGrid>
      <w:tr w:rsidR="00E20CBB" w:rsidRPr="00E20CBB" w14:paraId="732191A3"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hideMark/>
          </w:tcPr>
          <w:p w14:paraId="074352EC" w14:textId="77777777" w:rsidR="009D2A4A" w:rsidRPr="00E20CBB" w:rsidRDefault="009D2A4A" w:rsidP="009D2A4A">
            <w:pPr>
              <w:keepNext w:val="0"/>
              <w:spacing w:after="0" w:line="240" w:lineRule="auto"/>
              <w:jc w:val="center"/>
            </w:pPr>
            <w:r w:rsidRPr="00E20CBB">
              <w:t>1</w:t>
            </w:r>
          </w:p>
        </w:tc>
        <w:tc>
          <w:tcPr>
            <w:tcW w:w="236" w:type="pct"/>
            <w:tcBorders>
              <w:top w:val="single" w:sz="2" w:space="0" w:color="EEA8CE"/>
              <w:left w:val="single" w:sz="2" w:space="0" w:color="EEA8CE"/>
              <w:bottom w:val="single" w:sz="2" w:space="0" w:color="EEA8CE"/>
              <w:right w:val="single" w:sz="2" w:space="0" w:color="EEA8CE"/>
            </w:tcBorders>
            <w:vAlign w:val="center"/>
            <w:hideMark/>
          </w:tcPr>
          <w:p w14:paraId="3CD0C9D4" w14:textId="77777777" w:rsidR="009D2A4A" w:rsidRPr="00E20CBB" w:rsidRDefault="009D2A4A" w:rsidP="009D2A4A">
            <w:pPr>
              <w:keepNext w:val="0"/>
              <w:spacing w:after="0" w:line="240" w:lineRule="auto"/>
              <w:jc w:val="cente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hideMark/>
          </w:tcPr>
          <w:p w14:paraId="30DB964B" w14:textId="77777777" w:rsidR="009D2A4A" w:rsidRPr="00E20CBB" w:rsidRDefault="009D2A4A" w:rsidP="009D2A4A">
            <w:pPr>
              <w:keepNext w:val="0"/>
              <w:spacing w:after="0" w:line="240" w:lineRule="auto"/>
            </w:pPr>
            <w:r w:rsidRPr="00E20CBB">
              <w:t>≤10 participants</w:t>
            </w:r>
          </w:p>
        </w:tc>
      </w:tr>
      <w:tr w:rsidR="00E20CBB" w:rsidRPr="00E20CBB" w14:paraId="2E942CB0"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hideMark/>
          </w:tcPr>
          <w:p w14:paraId="69DD049C" w14:textId="77777777" w:rsidR="009D2A4A" w:rsidRPr="00E20CBB" w:rsidRDefault="009D2A4A" w:rsidP="009D2A4A">
            <w:pPr>
              <w:keepNext w:val="0"/>
              <w:spacing w:after="0" w:line="240" w:lineRule="auto"/>
              <w:jc w:val="center"/>
            </w:pPr>
            <w:r w:rsidRPr="00E20CBB">
              <w:t>2</w:t>
            </w:r>
          </w:p>
        </w:tc>
        <w:tc>
          <w:tcPr>
            <w:tcW w:w="236" w:type="pct"/>
            <w:tcBorders>
              <w:top w:val="single" w:sz="2" w:space="0" w:color="EEA8CE"/>
              <w:left w:val="single" w:sz="2" w:space="0" w:color="EEA8CE"/>
              <w:bottom w:val="single" w:sz="2" w:space="0" w:color="EEA8CE"/>
              <w:right w:val="single" w:sz="2" w:space="0" w:color="EEA8CE"/>
            </w:tcBorders>
            <w:vAlign w:val="center"/>
            <w:hideMark/>
          </w:tcPr>
          <w:p w14:paraId="5F06D22D" w14:textId="77777777" w:rsidR="009D2A4A" w:rsidRPr="00E20CBB" w:rsidRDefault="009D2A4A" w:rsidP="009D2A4A">
            <w:pPr>
              <w:keepNext w:val="0"/>
              <w:spacing w:after="0" w:line="240" w:lineRule="auto"/>
              <w:jc w:val="cente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hideMark/>
          </w:tcPr>
          <w:p w14:paraId="23B9EBB4" w14:textId="77777777" w:rsidR="009D2A4A" w:rsidRPr="00E20CBB" w:rsidRDefault="009D2A4A" w:rsidP="009D2A4A">
            <w:pPr>
              <w:keepNext w:val="0"/>
              <w:spacing w:after="0" w:line="240" w:lineRule="auto"/>
            </w:pPr>
            <w:r w:rsidRPr="00E20CBB">
              <w:t>11–25 participants</w:t>
            </w:r>
          </w:p>
        </w:tc>
      </w:tr>
      <w:tr w:rsidR="00E20CBB" w:rsidRPr="00E20CBB" w14:paraId="49E8CC8F"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05831CAE" w14:textId="77777777" w:rsidR="009D2A4A" w:rsidRPr="00E20CBB" w:rsidRDefault="009D2A4A" w:rsidP="009D2A4A">
            <w:pPr>
              <w:keepNext w:val="0"/>
              <w:spacing w:after="0" w:line="240" w:lineRule="auto"/>
              <w:jc w:val="center"/>
            </w:pPr>
            <w:r w:rsidRPr="00E20CBB">
              <w:t>3</w:t>
            </w:r>
          </w:p>
        </w:tc>
        <w:tc>
          <w:tcPr>
            <w:tcW w:w="236" w:type="pct"/>
            <w:tcBorders>
              <w:top w:val="single" w:sz="2" w:space="0" w:color="EEA8CE"/>
              <w:left w:val="single" w:sz="2" w:space="0" w:color="EEA8CE"/>
              <w:bottom w:val="single" w:sz="2" w:space="0" w:color="EEA8CE"/>
              <w:right w:val="single" w:sz="2" w:space="0" w:color="EEA8CE"/>
            </w:tcBorders>
          </w:tcPr>
          <w:p w14:paraId="11EFF04B"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tcPr>
          <w:p w14:paraId="3CE21FC0" w14:textId="77777777" w:rsidR="009D2A4A" w:rsidRPr="00E20CBB" w:rsidRDefault="009D2A4A" w:rsidP="009D2A4A">
            <w:pPr>
              <w:keepNext w:val="0"/>
              <w:spacing w:after="0" w:line="240" w:lineRule="auto"/>
            </w:pPr>
            <w:r w:rsidRPr="00E20CBB">
              <w:t>26–50 participants</w:t>
            </w:r>
          </w:p>
        </w:tc>
      </w:tr>
      <w:tr w:rsidR="009D2A4A" w:rsidRPr="00E20CBB" w14:paraId="5448CD7E"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02FC728E" w14:textId="77777777" w:rsidR="009D2A4A" w:rsidRPr="00E20CBB" w:rsidRDefault="009D2A4A" w:rsidP="009D2A4A">
            <w:pPr>
              <w:keepNext w:val="0"/>
              <w:spacing w:after="0" w:line="240" w:lineRule="auto"/>
              <w:jc w:val="center"/>
            </w:pPr>
            <w:r w:rsidRPr="00E20CBB">
              <w:t>4</w:t>
            </w:r>
          </w:p>
        </w:tc>
        <w:tc>
          <w:tcPr>
            <w:tcW w:w="236" w:type="pct"/>
            <w:tcBorders>
              <w:top w:val="single" w:sz="2" w:space="0" w:color="EEA8CE"/>
              <w:left w:val="single" w:sz="2" w:space="0" w:color="EEA8CE"/>
              <w:bottom w:val="single" w:sz="2" w:space="0" w:color="EEA8CE"/>
              <w:right w:val="single" w:sz="2" w:space="0" w:color="EEA8CE"/>
            </w:tcBorders>
          </w:tcPr>
          <w:p w14:paraId="29C35494"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tcPr>
          <w:p w14:paraId="459084F0" w14:textId="77777777" w:rsidR="009D2A4A" w:rsidRPr="00E20CBB" w:rsidRDefault="009D2A4A" w:rsidP="009D2A4A">
            <w:pPr>
              <w:keepNext w:val="0"/>
              <w:spacing w:after="0" w:line="240" w:lineRule="auto"/>
            </w:pPr>
            <w:r w:rsidRPr="00E20CBB">
              <w:t>&gt;50 participants</w:t>
            </w:r>
          </w:p>
        </w:tc>
      </w:tr>
    </w:tbl>
    <w:p w14:paraId="0800409B" w14:textId="77777777" w:rsidR="009D2A4A" w:rsidRPr="00E20CBB" w:rsidRDefault="009D2A4A" w:rsidP="009D2A4A">
      <w:pPr>
        <w:spacing w:line="259" w:lineRule="auto"/>
        <w:jc w:val="both"/>
      </w:pPr>
    </w:p>
    <w:p w14:paraId="0CBB2805" w14:textId="77777777" w:rsidR="009D2A4A" w:rsidRPr="00E20CBB" w:rsidRDefault="009D2A4A" w:rsidP="009D2A4A">
      <w:pPr>
        <w:numPr>
          <w:ilvl w:val="0"/>
          <w:numId w:val="24"/>
        </w:numPr>
        <w:spacing w:after="120" w:line="240" w:lineRule="auto"/>
        <w:ind w:left="357" w:hanging="357"/>
        <w:jc w:val="both"/>
        <w:rPr>
          <w:b/>
        </w:rPr>
      </w:pPr>
      <w:r w:rsidRPr="00E20CBB">
        <w:rPr>
          <w:b/>
        </w:rPr>
        <w:t xml:space="preserve">Approximately how many injections of CAB and RPV have you personally administered? (count CAB and RPV administered during the same visit as separate injections)? </w:t>
      </w:r>
    </w:p>
    <w:p w14:paraId="02FAF3A7" w14:textId="77777777" w:rsidR="009D2A4A" w:rsidRPr="00E20CBB" w:rsidRDefault="009D2A4A" w:rsidP="009D2A4A">
      <w:pPr>
        <w:spacing w:line="259" w:lineRule="auto"/>
        <w:ind w:left="360"/>
        <w:jc w:val="both"/>
        <w:rPr>
          <w:b/>
          <w:i/>
        </w:rPr>
      </w:pPr>
      <w:r w:rsidRPr="00E20CBB">
        <w:rPr>
          <w:b/>
          <w:i/>
        </w:rPr>
        <w:t>Please select one answer.</w:t>
      </w:r>
    </w:p>
    <w:tbl>
      <w:tblPr>
        <w:tblStyle w:val="ARWAnswergrid"/>
        <w:tblW w:w="9001" w:type="dxa"/>
        <w:tblLook w:val="04A0" w:firstRow="1" w:lastRow="0" w:firstColumn="1" w:lastColumn="0" w:noHBand="0" w:noVBand="1"/>
      </w:tblPr>
      <w:tblGrid>
        <w:gridCol w:w="423"/>
        <w:gridCol w:w="425"/>
        <w:gridCol w:w="8153"/>
      </w:tblGrid>
      <w:tr w:rsidR="00E20CBB" w:rsidRPr="00E20CBB" w14:paraId="00934CAB"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hideMark/>
          </w:tcPr>
          <w:p w14:paraId="70620B1B" w14:textId="77777777" w:rsidR="009D2A4A" w:rsidRPr="00E20CBB" w:rsidRDefault="009D2A4A" w:rsidP="009D2A4A">
            <w:pPr>
              <w:keepNext w:val="0"/>
              <w:spacing w:after="0" w:line="240" w:lineRule="auto"/>
              <w:jc w:val="center"/>
            </w:pPr>
            <w:r w:rsidRPr="00E20CBB">
              <w:t>1</w:t>
            </w:r>
          </w:p>
        </w:tc>
        <w:tc>
          <w:tcPr>
            <w:tcW w:w="236" w:type="pct"/>
            <w:tcBorders>
              <w:top w:val="single" w:sz="2" w:space="0" w:color="EEA8CE"/>
              <w:left w:val="single" w:sz="2" w:space="0" w:color="EEA8CE"/>
              <w:bottom w:val="single" w:sz="2" w:space="0" w:color="EEA8CE"/>
              <w:right w:val="single" w:sz="2" w:space="0" w:color="EEA8CE"/>
            </w:tcBorders>
            <w:vAlign w:val="center"/>
            <w:hideMark/>
          </w:tcPr>
          <w:p w14:paraId="7C5108E9" w14:textId="77777777" w:rsidR="009D2A4A" w:rsidRPr="00E20CBB" w:rsidRDefault="009D2A4A" w:rsidP="009D2A4A">
            <w:pPr>
              <w:keepNext w:val="0"/>
              <w:spacing w:after="0" w:line="240" w:lineRule="auto"/>
              <w:jc w:val="cente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hideMark/>
          </w:tcPr>
          <w:p w14:paraId="4BCFDE63" w14:textId="77777777" w:rsidR="009D2A4A" w:rsidRPr="00E20CBB" w:rsidRDefault="009D2A4A" w:rsidP="009D2A4A">
            <w:pPr>
              <w:keepNext w:val="0"/>
              <w:spacing w:after="0" w:line="240" w:lineRule="auto"/>
            </w:pPr>
            <w:r w:rsidRPr="00E20CBB">
              <w:t xml:space="preserve">1–5 injections </w:t>
            </w:r>
            <w:r w:rsidRPr="00E20CBB">
              <w:rPr>
                <w:b/>
              </w:rPr>
              <w:t>&lt;CLOSE IF SELECTED&gt;</w:t>
            </w:r>
          </w:p>
        </w:tc>
      </w:tr>
      <w:tr w:rsidR="00E20CBB" w:rsidRPr="00E20CBB" w14:paraId="29F5D703"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hideMark/>
          </w:tcPr>
          <w:p w14:paraId="2DF0E149" w14:textId="77777777" w:rsidR="009D2A4A" w:rsidRPr="00E20CBB" w:rsidRDefault="009D2A4A" w:rsidP="009D2A4A">
            <w:pPr>
              <w:keepNext w:val="0"/>
              <w:spacing w:after="0" w:line="240" w:lineRule="auto"/>
              <w:jc w:val="center"/>
            </w:pPr>
            <w:r w:rsidRPr="00E20CBB">
              <w:t>2</w:t>
            </w:r>
          </w:p>
        </w:tc>
        <w:tc>
          <w:tcPr>
            <w:tcW w:w="236" w:type="pct"/>
            <w:tcBorders>
              <w:top w:val="single" w:sz="2" w:space="0" w:color="EEA8CE"/>
              <w:left w:val="single" w:sz="2" w:space="0" w:color="EEA8CE"/>
              <w:bottom w:val="single" w:sz="2" w:space="0" w:color="EEA8CE"/>
              <w:right w:val="single" w:sz="2" w:space="0" w:color="EEA8CE"/>
            </w:tcBorders>
            <w:vAlign w:val="center"/>
            <w:hideMark/>
          </w:tcPr>
          <w:p w14:paraId="0CFF8AF6" w14:textId="77777777" w:rsidR="009D2A4A" w:rsidRPr="00E20CBB" w:rsidRDefault="009D2A4A" w:rsidP="009D2A4A">
            <w:pPr>
              <w:keepNext w:val="0"/>
              <w:spacing w:after="0" w:line="240" w:lineRule="auto"/>
              <w:jc w:val="cente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hideMark/>
          </w:tcPr>
          <w:p w14:paraId="4282AB63" w14:textId="77777777" w:rsidR="009D2A4A" w:rsidRPr="00E20CBB" w:rsidRDefault="009D2A4A" w:rsidP="009D2A4A">
            <w:pPr>
              <w:keepNext w:val="0"/>
              <w:spacing w:after="0" w:line="240" w:lineRule="auto"/>
            </w:pPr>
            <w:r w:rsidRPr="00E20CBB">
              <w:t>6–19 injections</w:t>
            </w:r>
          </w:p>
        </w:tc>
      </w:tr>
      <w:tr w:rsidR="00E20CBB" w:rsidRPr="00E20CBB" w14:paraId="70694DE2"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57464862" w14:textId="77777777" w:rsidR="009D2A4A" w:rsidRPr="00E20CBB" w:rsidRDefault="009D2A4A" w:rsidP="009D2A4A">
            <w:pPr>
              <w:keepNext w:val="0"/>
              <w:spacing w:after="0" w:line="240" w:lineRule="auto"/>
              <w:jc w:val="center"/>
            </w:pPr>
            <w:r w:rsidRPr="00E20CBB">
              <w:t>3</w:t>
            </w:r>
          </w:p>
        </w:tc>
        <w:tc>
          <w:tcPr>
            <w:tcW w:w="236" w:type="pct"/>
            <w:tcBorders>
              <w:top w:val="single" w:sz="2" w:space="0" w:color="EEA8CE"/>
              <w:left w:val="single" w:sz="2" w:space="0" w:color="EEA8CE"/>
              <w:bottom w:val="single" w:sz="2" w:space="0" w:color="EEA8CE"/>
              <w:right w:val="single" w:sz="2" w:space="0" w:color="EEA8CE"/>
            </w:tcBorders>
          </w:tcPr>
          <w:p w14:paraId="3E53BD94"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tcPr>
          <w:p w14:paraId="2D9CB8C6" w14:textId="77777777" w:rsidR="009D2A4A" w:rsidRPr="00E20CBB" w:rsidRDefault="009D2A4A" w:rsidP="009D2A4A">
            <w:pPr>
              <w:keepNext w:val="0"/>
              <w:spacing w:after="0" w:line="240" w:lineRule="auto"/>
            </w:pPr>
            <w:r w:rsidRPr="00E20CBB">
              <w:t>20–49 injections</w:t>
            </w:r>
          </w:p>
        </w:tc>
      </w:tr>
      <w:tr w:rsidR="00E20CBB" w:rsidRPr="00E20CBB" w14:paraId="3D8E9916"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12DDBBA9" w14:textId="77777777" w:rsidR="009D2A4A" w:rsidRPr="00E20CBB" w:rsidRDefault="009D2A4A" w:rsidP="009D2A4A">
            <w:pPr>
              <w:keepNext w:val="0"/>
              <w:spacing w:after="0" w:line="240" w:lineRule="auto"/>
              <w:jc w:val="center"/>
            </w:pPr>
            <w:r w:rsidRPr="00E20CBB">
              <w:t>4</w:t>
            </w:r>
          </w:p>
        </w:tc>
        <w:tc>
          <w:tcPr>
            <w:tcW w:w="236" w:type="pct"/>
            <w:tcBorders>
              <w:top w:val="single" w:sz="2" w:space="0" w:color="EEA8CE"/>
              <w:left w:val="single" w:sz="2" w:space="0" w:color="EEA8CE"/>
              <w:bottom w:val="single" w:sz="2" w:space="0" w:color="EEA8CE"/>
              <w:right w:val="single" w:sz="2" w:space="0" w:color="EEA8CE"/>
            </w:tcBorders>
          </w:tcPr>
          <w:p w14:paraId="5F74ECE1"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tcPr>
          <w:p w14:paraId="23B04D34" w14:textId="77777777" w:rsidR="009D2A4A" w:rsidRPr="00E20CBB" w:rsidRDefault="009D2A4A" w:rsidP="009D2A4A">
            <w:pPr>
              <w:keepNext w:val="0"/>
              <w:spacing w:after="0" w:line="240" w:lineRule="auto"/>
            </w:pPr>
            <w:r w:rsidRPr="00E20CBB">
              <w:t>50–99 injections</w:t>
            </w:r>
          </w:p>
        </w:tc>
      </w:tr>
      <w:tr w:rsidR="009D2A4A" w:rsidRPr="00E20CBB" w14:paraId="4525287D"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2293A8A0" w14:textId="77777777" w:rsidR="009D2A4A" w:rsidRPr="00E20CBB" w:rsidRDefault="009D2A4A" w:rsidP="009D2A4A">
            <w:pPr>
              <w:keepNext w:val="0"/>
              <w:spacing w:after="0" w:line="240" w:lineRule="auto"/>
              <w:jc w:val="center"/>
            </w:pPr>
            <w:r w:rsidRPr="00E20CBB">
              <w:t>5</w:t>
            </w:r>
          </w:p>
        </w:tc>
        <w:tc>
          <w:tcPr>
            <w:tcW w:w="236" w:type="pct"/>
            <w:tcBorders>
              <w:top w:val="single" w:sz="2" w:space="0" w:color="EEA8CE"/>
              <w:left w:val="single" w:sz="2" w:space="0" w:color="EEA8CE"/>
              <w:bottom w:val="single" w:sz="2" w:space="0" w:color="EEA8CE"/>
              <w:right w:val="single" w:sz="2" w:space="0" w:color="EEA8CE"/>
            </w:tcBorders>
          </w:tcPr>
          <w:p w14:paraId="15B8CE7B"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tcPr>
          <w:p w14:paraId="6DD5FBAE" w14:textId="77777777" w:rsidR="009D2A4A" w:rsidRPr="00E20CBB" w:rsidRDefault="009D2A4A" w:rsidP="009D2A4A">
            <w:pPr>
              <w:keepNext w:val="0"/>
              <w:spacing w:after="0" w:line="240" w:lineRule="auto"/>
            </w:pPr>
            <w:r w:rsidRPr="00E20CBB">
              <w:t>100+ injections</w:t>
            </w:r>
          </w:p>
        </w:tc>
      </w:tr>
    </w:tbl>
    <w:p w14:paraId="3D8F1B00" w14:textId="77777777" w:rsidR="009D2A4A" w:rsidRPr="00E20CBB" w:rsidRDefault="009D2A4A" w:rsidP="009D2A4A">
      <w:pPr>
        <w:spacing w:after="80" w:line="259" w:lineRule="auto"/>
      </w:pPr>
    </w:p>
    <w:p w14:paraId="360BB5CD" w14:textId="77777777" w:rsidR="009D2A4A" w:rsidRPr="00E20CBB" w:rsidRDefault="009D2A4A" w:rsidP="009D2A4A">
      <w:pPr>
        <w:spacing w:after="80" w:line="259" w:lineRule="auto"/>
      </w:pPr>
      <w:r w:rsidRPr="00E20CBB">
        <w:t>Thank you for completing the screening questions; you are invited to participate in this survey.</w:t>
      </w:r>
    </w:p>
    <w:p w14:paraId="7A4A5B67" w14:textId="77777777" w:rsidR="009D2A4A" w:rsidRPr="00E20CBB" w:rsidRDefault="009D2A4A" w:rsidP="009D2A4A">
      <w:pPr>
        <w:spacing w:line="259" w:lineRule="auto"/>
      </w:pPr>
      <w:r w:rsidRPr="00E20CBB">
        <w:br w:type="page"/>
      </w:r>
    </w:p>
    <w:p w14:paraId="11A167C5" w14:textId="77777777" w:rsidR="009D2A4A" w:rsidRPr="00E20CBB" w:rsidRDefault="009D2A4A" w:rsidP="009D2A4A">
      <w:pPr>
        <w:spacing w:after="0" w:line="240" w:lineRule="auto"/>
      </w:pPr>
    </w:p>
    <w:p w14:paraId="7816B306" w14:textId="77777777" w:rsidR="009D2A4A" w:rsidRPr="00E20CBB" w:rsidRDefault="009D2A4A" w:rsidP="009D2A4A">
      <w:pPr>
        <w:spacing w:after="120" w:line="259" w:lineRule="auto"/>
        <w:ind w:left="426" w:hanging="426"/>
        <w:jc w:val="both"/>
        <w:rPr>
          <w:b/>
        </w:rPr>
      </w:pPr>
      <w:r w:rsidRPr="00E20CBB">
        <w:rPr>
          <w:b/>
        </w:rPr>
        <w:t>8.</w:t>
      </w:r>
      <w:r w:rsidRPr="00E20CBB">
        <w:rPr>
          <w:b/>
        </w:rPr>
        <w:tab/>
        <w:t xml:space="preserve">Which of the following techniques did you utilize to help minimize pain or discomfort of the actual injection </w:t>
      </w:r>
      <w:r w:rsidRPr="00E20CBB">
        <w:rPr>
          <w:b/>
          <w:u w:val="single"/>
        </w:rPr>
        <w:t>prior to or during</w:t>
      </w:r>
      <w:r w:rsidRPr="00E20CBB">
        <w:rPr>
          <w:b/>
        </w:rPr>
        <w:t xml:space="preserve"> the injection? </w:t>
      </w:r>
    </w:p>
    <w:p w14:paraId="19DEF1CE" w14:textId="77777777" w:rsidR="009D2A4A" w:rsidRPr="00E20CBB" w:rsidRDefault="009D2A4A" w:rsidP="009D2A4A">
      <w:pPr>
        <w:spacing w:line="259" w:lineRule="auto"/>
        <w:ind w:left="360"/>
        <w:jc w:val="both"/>
        <w:rPr>
          <w:b/>
          <w:i/>
        </w:rPr>
      </w:pPr>
      <w:r w:rsidRPr="00E20CBB">
        <w:rPr>
          <w:b/>
          <w:i/>
        </w:rPr>
        <w:t>Please select all that apply.</w:t>
      </w:r>
    </w:p>
    <w:tbl>
      <w:tblPr>
        <w:tblStyle w:val="ARWAnswergrid"/>
        <w:tblW w:w="9001" w:type="dxa"/>
        <w:tblLook w:val="04A0" w:firstRow="1" w:lastRow="0" w:firstColumn="1" w:lastColumn="0" w:noHBand="0" w:noVBand="1"/>
      </w:tblPr>
      <w:tblGrid>
        <w:gridCol w:w="423"/>
        <w:gridCol w:w="425"/>
        <w:gridCol w:w="8153"/>
      </w:tblGrid>
      <w:tr w:rsidR="00E20CBB" w:rsidRPr="00E20CBB" w14:paraId="0BC0CCE3"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hideMark/>
          </w:tcPr>
          <w:p w14:paraId="18EF32CC" w14:textId="77777777" w:rsidR="009D2A4A" w:rsidRPr="00E20CBB" w:rsidRDefault="009D2A4A" w:rsidP="009D2A4A">
            <w:pPr>
              <w:keepNext w:val="0"/>
              <w:spacing w:after="0" w:line="240" w:lineRule="auto"/>
              <w:jc w:val="center"/>
            </w:pPr>
            <w:r w:rsidRPr="00E20CBB">
              <w:t>1</w:t>
            </w:r>
          </w:p>
        </w:tc>
        <w:tc>
          <w:tcPr>
            <w:tcW w:w="236" w:type="pct"/>
            <w:tcBorders>
              <w:top w:val="single" w:sz="2" w:space="0" w:color="EEA8CE"/>
              <w:left w:val="single" w:sz="2" w:space="0" w:color="EEA8CE"/>
              <w:bottom w:val="single" w:sz="2" w:space="0" w:color="EEA8CE"/>
              <w:right w:val="single" w:sz="2" w:space="0" w:color="EEA8CE"/>
            </w:tcBorders>
            <w:hideMark/>
          </w:tcPr>
          <w:p w14:paraId="2B7C701C" w14:textId="77777777" w:rsidR="009D2A4A" w:rsidRPr="00E20CBB" w:rsidRDefault="009D2A4A" w:rsidP="009D2A4A">
            <w:pPr>
              <w:keepNext w:val="0"/>
              <w:spacing w:after="0" w:line="240" w:lineRule="auto"/>
              <w:jc w:val="center"/>
            </w:pPr>
            <w:r w:rsidRPr="00E20CBB">
              <w:rPr>
                <w:rFonts w:ascii="Wingdings" w:hAnsi="Wingdings"/>
              </w:rPr>
              <w:t>o</w:t>
            </w:r>
          </w:p>
        </w:tc>
        <w:tc>
          <w:tcPr>
            <w:tcW w:w="4529" w:type="pct"/>
            <w:tcBorders>
              <w:top w:val="single" w:sz="2" w:space="0" w:color="EEA8CE"/>
              <w:left w:val="single" w:sz="2" w:space="0" w:color="EEA8CE"/>
              <w:bottom w:val="single" w:sz="2" w:space="0" w:color="EEA8CE"/>
              <w:right w:val="single" w:sz="2" w:space="0" w:color="EEA8CE"/>
            </w:tcBorders>
            <w:hideMark/>
          </w:tcPr>
          <w:p w14:paraId="5FE5BE42" w14:textId="77777777" w:rsidR="009D2A4A" w:rsidRPr="00E20CBB" w:rsidRDefault="009D2A4A" w:rsidP="009D2A4A">
            <w:pPr>
              <w:keepNext w:val="0"/>
              <w:spacing w:after="0" w:line="240" w:lineRule="auto"/>
            </w:pPr>
            <w:r w:rsidRPr="00E20CBB">
              <w:t>Applied manual pressure to the injection area</w:t>
            </w:r>
          </w:p>
        </w:tc>
      </w:tr>
      <w:tr w:rsidR="00E20CBB" w:rsidRPr="00E20CBB" w14:paraId="6428CEB7"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hideMark/>
          </w:tcPr>
          <w:p w14:paraId="7E80CAF2" w14:textId="77777777" w:rsidR="009D2A4A" w:rsidRPr="00E20CBB" w:rsidRDefault="009D2A4A" w:rsidP="009D2A4A">
            <w:pPr>
              <w:keepNext w:val="0"/>
              <w:spacing w:after="0" w:line="240" w:lineRule="auto"/>
              <w:jc w:val="center"/>
            </w:pPr>
            <w:r w:rsidRPr="00E20CBB">
              <w:t>2</w:t>
            </w:r>
          </w:p>
        </w:tc>
        <w:tc>
          <w:tcPr>
            <w:tcW w:w="236" w:type="pct"/>
            <w:tcBorders>
              <w:top w:val="single" w:sz="2" w:space="0" w:color="EEA8CE"/>
              <w:left w:val="single" w:sz="2" w:space="0" w:color="EEA8CE"/>
              <w:bottom w:val="single" w:sz="2" w:space="0" w:color="EEA8CE"/>
              <w:right w:val="single" w:sz="2" w:space="0" w:color="EEA8CE"/>
            </w:tcBorders>
            <w:hideMark/>
          </w:tcPr>
          <w:p w14:paraId="2DF6A5BE" w14:textId="77777777" w:rsidR="009D2A4A" w:rsidRPr="00E20CBB" w:rsidRDefault="009D2A4A" w:rsidP="009D2A4A">
            <w:pPr>
              <w:keepNext w:val="0"/>
              <w:spacing w:after="0" w:line="240" w:lineRule="auto"/>
              <w:jc w:val="center"/>
            </w:pPr>
            <w:r w:rsidRPr="00E20CBB">
              <w:rPr>
                <w:rFonts w:ascii="Wingdings" w:hAnsi="Wingdings"/>
              </w:rPr>
              <w:t>o</w:t>
            </w:r>
          </w:p>
        </w:tc>
        <w:tc>
          <w:tcPr>
            <w:tcW w:w="4529" w:type="pct"/>
            <w:tcBorders>
              <w:top w:val="single" w:sz="2" w:space="0" w:color="EEA8CE"/>
              <w:left w:val="single" w:sz="2" w:space="0" w:color="EEA8CE"/>
              <w:bottom w:val="single" w:sz="2" w:space="0" w:color="EEA8CE"/>
              <w:right w:val="single" w:sz="2" w:space="0" w:color="EEA8CE"/>
            </w:tcBorders>
            <w:hideMark/>
          </w:tcPr>
          <w:p w14:paraId="6A413F5D" w14:textId="77777777" w:rsidR="009D2A4A" w:rsidRPr="00E20CBB" w:rsidRDefault="009D2A4A" w:rsidP="009D2A4A">
            <w:pPr>
              <w:keepNext w:val="0"/>
              <w:spacing w:after="0" w:line="240" w:lineRule="auto"/>
            </w:pPr>
            <w:r w:rsidRPr="00E20CBB">
              <w:t>Assured medication was at room temperature prior to administering</w:t>
            </w:r>
          </w:p>
        </w:tc>
      </w:tr>
      <w:tr w:rsidR="00E20CBB" w:rsidRPr="00E20CBB" w14:paraId="6EDC664A"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0C8F2CF5" w14:textId="77777777" w:rsidR="009D2A4A" w:rsidRPr="00E20CBB" w:rsidRDefault="009D2A4A" w:rsidP="009D2A4A">
            <w:pPr>
              <w:keepNext w:val="0"/>
              <w:spacing w:after="0" w:line="240" w:lineRule="auto"/>
              <w:jc w:val="center"/>
            </w:pPr>
            <w:r w:rsidRPr="00E20CBB">
              <w:t>3</w:t>
            </w:r>
          </w:p>
        </w:tc>
        <w:tc>
          <w:tcPr>
            <w:tcW w:w="236" w:type="pct"/>
            <w:tcBorders>
              <w:top w:val="single" w:sz="2" w:space="0" w:color="EEA8CE"/>
              <w:left w:val="single" w:sz="2" w:space="0" w:color="EEA8CE"/>
              <w:bottom w:val="single" w:sz="2" w:space="0" w:color="EEA8CE"/>
              <w:right w:val="single" w:sz="2" w:space="0" w:color="EEA8CE"/>
            </w:tcBorders>
          </w:tcPr>
          <w:p w14:paraId="6BBC6AC0"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o</w:t>
            </w:r>
          </w:p>
        </w:tc>
        <w:tc>
          <w:tcPr>
            <w:tcW w:w="4529" w:type="pct"/>
            <w:tcBorders>
              <w:top w:val="single" w:sz="2" w:space="0" w:color="EEA8CE"/>
              <w:left w:val="single" w:sz="2" w:space="0" w:color="EEA8CE"/>
              <w:bottom w:val="single" w:sz="2" w:space="0" w:color="EEA8CE"/>
              <w:right w:val="single" w:sz="2" w:space="0" w:color="EEA8CE"/>
            </w:tcBorders>
          </w:tcPr>
          <w:p w14:paraId="365826FC" w14:textId="77777777" w:rsidR="009D2A4A" w:rsidRPr="00E20CBB" w:rsidRDefault="009D2A4A" w:rsidP="009D2A4A">
            <w:pPr>
              <w:keepNext w:val="0"/>
              <w:spacing w:after="0" w:line="240" w:lineRule="auto"/>
            </w:pPr>
            <w:r w:rsidRPr="00E20CBB">
              <w:t>Applied hot pack just prior to injection</w:t>
            </w:r>
          </w:p>
        </w:tc>
      </w:tr>
      <w:tr w:rsidR="00E20CBB" w:rsidRPr="00E20CBB" w14:paraId="51306E36"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184D0F6F" w14:textId="77777777" w:rsidR="009D2A4A" w:rsidRPr="00E20CBB" w:rsidRDefault="009D2A4A" w:rsidP="009D2A4A">
            <w:pPr>
              <w:keepNext w:val="0"/>
              <w:spacing w:after="0" w:line="240" w:lineRule="auto"/>
              <w:jc w:val="center"/>
            </w:pPr>
            <w:r w:rsidRPr="00E20CBB">
              <w:t>4</w:t>
            </w:r>
          </w:p>
        </w:tc>
        <w:tc>
          <w:tcPr>
            <w:tcW w:w="236" w:type="pct"/>
            <w:tcBorders>
              <w:top w:val="single" w:sz="2" w:space="0" w:color="EEA8CE"/>
              <w:left w:val="single" w:sz="2" w:space="0" w:color="EEA8CE"/>
              <w:bottom w:val="single" w:sz="2" w:space="0" w:color="EEA8CE"/>
              <w:right w:val="single" w:sz="2" w:space="0" w:color="EEA8CE"/>
            </w:tcBorders>
          </w:tcPr>
          <w:p w14:paraId="5F55D430"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o</w:t>
            </w:r>
          </w:p>
        </w:tc>
        <w:tc>
          <w:tcPr>
            <w:tcW w:w="4529" w:type="pct"/>
            <w:tcBorders>
              <w:top w:val="single" w:sz="2" w:space="0" w:color="EEA8CE"/>
              <w:left w:val="single" w:sz="2" w:space="0" w:color="EEA8CE"/>
              <w:bottom w:val="single" w:sz="2" w:space="0" w:color="EEA8CE"/>
              <w:right w:val="single" w:sz="2" w:space="0" w:color="EEA8CE"/>
            </w:tcBorders>
          </w:tcPr>
          <w:p w14:paraId="7ABA1E7C" w14:textId="77777777" w:rsidR="009D2A4A" w:rsidRPr="00E20CBB" w:rsidRDefault="009D2A4A" w:rsidP="009D2A4A">
            <w:pPr>
              <w:keepNext w:val="0"/>
              <w:spacing w:after="0" w:line="240" w:lineRule="auto"/>
            </w:pPr>
            <w:r w:rsidRPr="00E20CBB">
              <w:t>Applied cold pack just prior to injection</w:t>
            </w:r>
          </w:p>
        </w:tc>
      </w:tr>
      <w:tr w:rsidR="00E20CBB" w:rsidRPr="00E20CBB" w14:paraId="74799BF1"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4A00EE80" w14:textId="77777777" w:rsidR="009D2A4A" w:rsidRPr="00E20CBB" w:rsidRDefault="009D2A4A" w:rsidP="009D2A4A">
            <w:pPr>
              <w:keepNext w:val="0"/>
              <w:spacing w:after="0" w:line="240" w:lineRule="auto"/>
              <w:jc w:val="center"/>
            </w:pPr>
            <w:r w:rsidRPr="00E20CBB">
              <w:t>5</w:t>
            </w:r>
          </w:p>
        </w:tc>
        <w:tc>
          <w:tcPr>
            <w:tcW w:w="236" w:type="pct"/>
            <w:tcBorders>
              <w:top w:val="single" w:sz="2" w:space="0" w:color="EEA8CE"/>
              <w:left w:val="single" w:sz="2" w:space="0" w:color="EEA8CE"/>
              <w:bottom w:val="single" w:sz="2" w:space="0" w:color="EEA8CE"/>
              <w:right w:val="single" w:sz="2" w:space="0" w:color="EEA8CE"/>
            </w:tcBorders>
          </w:tcPr>
          <w:p w14:paraId="20CA7905"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o</w:t>
            </w:r>
          </w:p>
        </w:tc>
        <w:tc>
          <w:tcPr>
            <w:tcW w:w="4529" w:type="pct"/>
            <w:tcBorders>
              <w:top w:val="single" w:sz="2" w:space="0" w:color="EEA8CE"/>
              <w:left w:val="single" w:sz="2" w:space="0" w:color="EEA8CE"/>
              <w:bottom w:val="single" w:sz="2" w:space="0" w:color="EEA8CE"/>
              <w:right w:val="single" w:sz="2" w:space="0" w:color="EEA8CE"/>
            </w:tcBorders>
          </w:tcPr>
          <w:p w14:paraId="12918A76" w14:textId="77777777" w:rsidR="009D2A4A" w:rsidRPr="00E20CBB" w:rsidRDefault="009D2A4A" w:rsidP="009D2A4A">
            <w:pPr>
              <w:keepNext w:val="0"/>
              <w:spacing w:after="0" w:line="240" w:lineRule="auto"/>
            </w:pPr>
            <w:r w:rsidRPr="00E20CBB">
              <w:t>Distracted patient during the injection</w:t>
            </w:r>
          </w:p>
        </w:tc>
      </w:tr>
      <w:tr w:rsidR="00E20CBB" w:rsidRPr="00E20CBB" w14:paraId="28FB0D8A"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78606CE6" w14:textId="77777777" w:rsidR="009D2A4A" w:rsidRPr="00E20CBB" w:rsidRDefault="009D2A4A" w:rsidP="009D2A4A">
            <w:pPr>
              <w:keepNext w:val="0"/>
              <w:spacing w:after="0" w:line="240" w:lineRule="auto"/>
              <w:jc w:val="center"/>
            </w:pPr>
            <w:r w:rsidRPr="00E20CBB">
              <w:t>6</w:t>
            </w:r>
          </w:p>
        </w:tc>
        <w:tc>
          <w:tcPr>
            <w:tcW w:w="236" w:type="pct"/>
            <w:tcBorders>
              <w:top w:val="single" w:sz="2" w:space="0" w:color="EEA8CE"/>
              <w:left w:val="single" w:sz="2" w:space="0" w:color="EEA8CE"/>
              <w:bottom w:val="single" w:sz="2" w:space="0" w:color="EEA8CE"/>
              <w:right w:val="single" w:sz="2" w:space="0" w:color="EEA8CE"/>
            </w:tcBorders>
          </w:tcPr>
          <w:p w14:paraId="263EB99A"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o</w:t>
            </w:r>
          </w:p>
        </w:tc>
        <w:tc>
          <w:tcPr>
            <w:tcW w:w="4529" w:type="pct"/>
            <w:tcBorders>
              <w:top w:val="single" w:sz="2" w:space="0" w:color="EEA8CE"/>
              <w:left w:val="single" w:sz="2" w:space="0" w:color="EEA8CE"/>
              <w:bottom w:val="single" w:sz="2" w:space="0" w:color="EEA8CE"/>
              <w:right w:val="single" w:sz="2" w:space="0" w:color="EEA8CE"/>
            </w:tcBorders>
          </w:tcPr>
          <w:p w14:paraId="4F632123" w14:textId="77777777" w:rsidR="009D2A4A" w:rsidRPr="00E20CBB" w:rsidRDefault="009D2A4A" w:rsidP="009D2A4A">
            <w:pPr>
              <w:keepNext w:val="0"/>
              <w:spacing w:after="0" w:line="240" w:lineRule="auto"/>
            </w:pPr>
            <w:r w:rsidRPr="00E20CBB">
              <w:t>Use of ventrogluteal site for the injection</w:t>
            </w:r>
          </w:p>
        </w:tc>
      </w:tr>
      <w:tr w:rsidR="00E20CBB" w:rsidRPr="00E20CBB" w14:paraId="1E830526"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42432819" w14:textId="77777777" w:rsidR="009D2A4A" w:rsidRPr="00E20CBB" w:rsidRDefault="009D2A4A" w:rsidP="009D2A4A">
            <w:pPr>
              <w:keepNext w:val="0"/>
              <w:spacing w:after="0" w:line="240" w:lineRule="auto"/>
              <w:jc w:val="center"/>
            </w:pPr>
            <w:r w:rsidRPr="00E20CBB">
              <w:t>7</w:t>
            </w:r>
          </w:p>
        </w:tc>
        <w:tc>
          <w:tcPr>
            <w:tcW w:w="236" w:type="pct"/>
            <w:tcBorders>
              <w:top w:val="single" w:sz="2" w:space="0" w:color="EEA8CE"/>
              <w:left w:val="single" w:sz="2" w:space="0" w:color="EEA8CE"/>
              <w:bottom w:val="single" w:sz="2" w:space="0" w:color="EEA8CE"/>
              <w:right w:val="single" w:sz="2" w:space="0" w:color="EEA8CE"/>
            </w:tcBorders>
          </w:tcPr>
          <w:p w14:paraId="25660D11"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o</w:t>
            </w:r>
          </w:p>
        </w:tc>
        <w:tc>
          <w:tcPr>
            <w:tcW w:w="4529" w:type="pct"/>
            <w:tcBorders>
              <w:top w:val="single" w:sz="2" w:space="0" w:color="EEA8CE"/>
              <w:left w:val="single" w:sz="2" w:space="0" w:color="EEA8CE"/>
              <w:bottom w:val="single" w:sz="2" w:space="0" w:color="EEA8CE"/>
              <w:right w:val="single" w:sz="2" w:space="0" w:color="EEA8CE"/>
            </w:tcBorders>
          </w:tcPr>
          <w:p w14:paraId="571011AD" w14:textId="77777777" w:rsidR="009D2A4A" w:rsidRPr="00E20CBB" w:rsidRDefault="009D2A4A" w:rsidP="009D2A4A">
            <w:pPr>
              <w:keepNext w:val="0"/>
              <w:spacing w:after="0" w:line="240" w:lineRule="auto"/>
            </w:pPr>
            <w:r w:rsidRPr="00E20CBB">
              <w:t xml:space="preserve">Use of </w:t>
            </w:r>
            <w:proofErr w:type="spellStart"/>
            <w:r w:rsidRPr="00E20CBB">
              <w:t>dorsogluteal</w:t>
            </w:r>
            <w:proofErr w:type="spellEnd"/>
            <w:r w:rsidRPr="00E20CBB">
              <w:t xml:space="preserve"> site for the injection</w:t>
            </w:r>
          </w:p>
        </w:tc>
      </w:tr>
      <w:tr w:rsidR="00E20CBB" w:rsidRPr="00E20CBB" w14:paraId="0FAD165D"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23693A7A" w14:textId="77777777" w:rsidR="009D2A4A" w:rsidRPr="00E20CBB" w:rsidRDefault="009D2A4A" w:rsidP="009D2A4A">
            <w:pPr>
              <w:keepNext w:val="0"/>
              <w:spacing w:after="0" w:line="240" w:lineRule="auto"/>
              <w:jc w:val="center"/>
            </w:pPr>
            <w:r w:rsidRPr="00E20CBB">
              <w:t>8</w:t>
            </w:r>
          </w:p>
        </w:tc>
        <w:tc>
          <w:tcPr>
            <w:tcW w:w="236" w:type="pct"/>
            <w:tcBorders>
              <w:top w:val="single" w:sz="2" w:space="0" w:color="EEA8CE"/>
              <w:left w:val="single" w:sz="2" w:space="0" w:color="EEA8CE"/>
              <w:bottom w:val="single" w:sz="2" w:space="0" w:color="EEA8CE"/>
              <w:right w:val="single" w:sz="2" w:space="0" w:color="EEA8CE"/>
            </w:tcBorders>
          </w:tcPr>
          <w:p w14:paraId="16F53297"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o</w:t>
            </w:r>
          </w:p>
        </w:tc>
        <w:tc>
          <w:tcPr>
            <w:tcW w:w="4529" w:type="pct"/>
            <w:tcBorders>
              <w:top w:val="single" w:sz="2" w:space="0" w:color="EEA8CE"/>
              <w:left w:val="single" w:sz="2" w:space="0" w:color="EEA8CE"/>
              <w:bottom w:val="single" w:sz="2" w:space="0" w:color="EEA8CE"/>
              <w:right w:val="single" w:sz="2" w:space="0" w:color="EEA8CE"/>
            </w:tcBorders>
          </w:tcPr>
          <w:p w14:paraId="57A27D48" w14:textId="77777777" w:rsidR="009D2A4A" w:rsidRPr="00E20CBB" w:rsidRDefault="009D2A4A" w:rsidP="009D2A4A">
            <w:pPr>
              <w:keepNext w:val="0"/>
              <w:spacing w:after="0" w:line="240" w:lineRule="auto"/>
            </w:pPr>
            <w:r w:rsidRPr="00E20CBB">
              <w:t>Use of Z-track technique</w:t>
            </w:r>
          </w:p>
        </w:tc>
      </w:tr>
      <w:tr w:rsidR="00E20CBB" w:rsidRPr="00E20CBB" w14:paraId="50C56CD2"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7E3FB424" w14:textId="77777777" w:rsidR="009D2A4A" w:rsidRPr="00E20CBB" w:rsidRDefault="009D2A4A" w:rsidP="009D2A4A">
            <w:pPr>
              <w:keepNext w:val="0"/>
              <w:spacing w:after="0" w:line="240" w:lineRule="auto"/>
              <w:jc w:val="center"/>
            </w:pPr>
            <w:r w:rsidRPr="00E20CBB">
              <w:t>9</w:t>
            </w:r>
          </w:p>
        </w:tc>
        <w:tc>
          <w:tcPr>
            <w:tcW w:w="236" w:type="pct"/>
            <w:tcBorders>
              <w:top w:val="single" w:sz="2" w:space="0" w:color="EEA8CE"/>
              <w:left w:val="single" w:sz="2" w:space="0" w:color="EEA8CE"/>
              <w:bottom w:val="single" w:sz="2" w:space="0" w:color="EEA8CE"/>
              <w:right w:val="single" w:sz="2" w:space="0" w:color="EEA8CE"/>
            </w:tcBorders>
          </w:tcPr>
          <w:p w14:paraId="6CEEB86B"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o</w:t>
            </w:r>
          </w:p>
        </w:tc>
        <w:tc>
          <w:tcPr>
            <w:tcW w:w="4529" w:type="pct"/>
            <w:tcBorders>
              <w:top w:val="single" w:sz="2" w:space="0" w:color="EEA8CE"/>
              <w:left w:val="single" w:sz="2" w:space="0" w:color="EEA8CE"/>
              <w:bottom w:val="single" w:sz="2" w:space="0" w:color="EEA8CE"/>
              <w:right w:val="single" w:sz="2" w:space="0" w:color="EEA8CE"/>
            </w:tcBorders>
          </w:tcPr>
          <w:p w14:paraId="1D25DE14" w14:textId="77777777" w:rsidR="009D2A4A" w:rsidRPr="00E20CBB" w:rsidRDefault="009D2A4A" w:rsidP="009D2A4A">
            <w:pPr>
              <w:keepNext w:val="0"/>
              <w:spacing w:after="0" w:line="240" w:lineRule="auto"/>
            </w:pPr>
            <w:r w:rsidRPr="00E20CBB">
              <w:t>Used a smaller bore needle (i.e. 25 gauge) for the injection</w:t>
            </w:r>
          </w:p>
        </w:tc>
      </w:tr>
      <w:tr w:rsidR="00E20CBB" w:rsidRPr="00E20CBB" w14:paraId="2F47AAB5"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40ECA009" w14:textId="77777777" w:rsidR="009D2A4A" w:rsidRPr="00E20CBB" w:rsidRDefault="009D2A4A" w:rsidP="009D2A4A">
            <w:pPr>
              <w:keepNext w:val="0"/>
              <w:spacing w:after="0" w:line="240" w:lineRule="auto"/>
              <w:jc w:val="center"/>
            </w:pPr>
            <w:r w:rsidRPr="00E20CBB">
              <w:t>10</w:t>
            </w:r>
          </w:p>
        </w:tc>
        <w:tc>
          <w:tcPr>
            <w:tcW w:w="236" w:type="pct"/>
            <w:tcBorders>
              <w:top w:val="single" w:sz="2" w:space="0" w:color="EEA8CE"/>
              <w:left w:val="single" w:sz="2" w:space="0" w:color="EEA8CE"/>
              <w:bottom w:val="single" w:sz="2" w:space="0" w:color="EEA8CE"/>
              <w:right w:val="single" w:sz="2" w:space="0" w:color="EEA8CE"/>
            </w:tcBorders>
          </w:tcPr>
          <w:p w14:paraId="50C45AC0"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o</w:t>
            </w:r>
          </w:p>
        </w:tc>
        <w:tc>
          <w:tcPr>
            <w:tcW w:w="4529" w:type="pct"/>
            <w:tcBorders>
              <w:top w:val="single" w:sz="2" w:space="0" w:color="EEA8CE"/>
              <w:left w:val="single" w:sz="2" w:space="0" w:color="EEA8CE"/>
              <w:bottom w:val="single" w:sz="2" w:space="0" w:color="EEA8CE"/>
              <w:right w:val="single" w:sz="2" w:space="0" w:color="EEA8CE"/>
            </w:tcBorders>
          </w:tcPr>
          <w:p w14:paraId="17DA5DA8" w14:textId="77777777" w:rsidR="009D2A4A" w:rsidRPr="00E20CBB" w:rsidRDefault="009D2A4A" w:rsidP="009D2A4A">
            <w:pPr>
              <w:keepNext w:val="0"/>
              <w:spacing w:after="0" w:line="240" w:lineRule="auto"/>
            </w:pPr>
            <w:r w:rsidRPr="00E20CBB">
              <w:t>Used a different needle length (other than 1.5 inch) to accommodate body type</w:t>
            </w:r>
          </w:p>
        </w:tc>
      </w:tr>
      <w:tr w:rsidR="00E20CBB" w:rsidRPr="00E20CBB" w14:paraId="1A59559C"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6B6CAFD4" w14:textId="77777777" w:rsidR="009D2A4A" w:rsidRPr="00E20CBB" w:rsidRDefault="009D2A4A" w:rsidP="009D2A4A">
            <w:pPr>
              <w:keepNext w:val="0"/>
              <w:spacing w:after="0" w:line="240" w:lineRule="auto"/>
              <w:jc w:val="center"/>
            </w:pPr>
            <w:r w:rsidRPr="00E20CBB">
              <w:t>11</w:t>
            </w:r>
          </w:p>
        </w:tc>
        <w:tc>
          <w:tcPr>
            <w:tcW w:w="236" w:type="pct"/>
            <w:tcBorders>
              <w:top w:val="single" w:sz="2" w:space="0" w:color="EEA8CE"/>
              <w:left w:val="single" w:sz="2" w:space="0" w:color="EEA8CE"/>
              <w:bottom w:val="single" w:sz="2" w:space="0" w:color="EEA8CE"/>
              <w:right w:val="single" w:sz="2" w:space="0" w:color="EEA8CE"/>
            </w:tcBorders>
          </w:tcPr>
          <w:p w14:paraId="43A23C32"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o</w:t>
            </w:r>
          </w:p>
        </w:tc>
        <w:tc>
          <w:tcPr>
            <w:tcW w:w="4529" w:type="pct"/>
            <w:tcBorders>
              <w:top w:val="single" w:sz="2" w:space="0" w:color="EEA8CE"/>
              <w:left w:val="single" w:sz="2" w:space="0" w:color="EEA8CE"/>
              <w:bottom w:val="single" w:sz="2" w:space="0" w:color="EEA8CE"/>
              <w:right w:val="single" w:sz="2" w:space="0" w:color="EEA8CE"/>
            </w:tcBorders>
          </w:tcPr>
          <w:p w14:paraId="41EC1E75" w14:textId="77777777" w:rsidR="009D2A4A" w:rsidRPr="00E20CBB" w:rsidRDefault="009D2A4A" w:rsidP="009D2A4A">
            <w:pPr>
              <w:keepNext w:val="0"/>
              <w:spacing w:after="0" w:line="240" w:lineRule="auto"/>
            </w:pPr>
            <w:r w:rsidRPr="00E20CBB">
              <w:t>Pushed the IM injection at a slow speed</w:t>
            </w:r>
          </w:p>
        </w:tc>
      </w:tr>
      <w:tr w:rsidR="00E20CBB" w:rsidRPr="00E20CBB" w14:paraId="1B8E6E99"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7035F2BF" w14:textId="77777777" w:rsidR="009D2A4A" w:rsidRPr="00E20CBB" w:rsidRDefault="009D2A4A" w:rsidP="009D2A4A">
            <w:pPr>
              <w:keepNext w:val="0"/>
              <w:spacing w:after="0" w:line="240" w:lineRule="auto"/>
              <w:jc w:val="center"/>
            </w:pPr>
            <w:r w:rsidRPr="00E20CBB">
              <w:t>12</w:t>
            </w:r>
          </w:p>
        </w:tc>
        <w:tc>
          <w:tcPr>
            <w:tcW w:w="236" w:type="pct"/>
            <w:tcBorders>
              <w:top w:val="single" w:sz="2" w:space="0" w:color="EEA8CE"/>
              <w:left w:val="single" w:sz="2" w:space="0" w:color="EEA8CE"/>
              <w:bottom w:val="single" w:sz="2" w:space="0" w:color="EEA8CE"/>
              <w:right w:val="single" w:sz="2" w:space="0" w:color="EEA8CE"/>
            </w:tcBorders>
          </w:tcPr>
          <w:p w14:paraId="60AE889D"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o</w:t>
            </w:r>
          </w:p>
        </w:tc>
        <w:tc>
          <w:tcPr>
            <w:tcW w:w="4529" w:type="pct"/>
            <w:tcBorders>
              <w:top w:val="single" w:sz="2" w:space="0" w:color="EEA8CE"/>
              <w:left w:val="single" w:sz="2" w:space="0" w:color="EEA8CE"/>
              <w:bottom w:val="single" w:sz="2" w:space="0" w:color="EEA8CE"/>
              <w:right w:val="single" w:sz="2" w:space="0" w:color="EEA8CE"/>
            </w:tcBorders>
          </w:tcPr>
          <w:p w14:paraId="22BBD95C" w14:textId="77777777" w:rsidR="009D2A4A" w:rsidRPr="00E20CBB" w:rsidRDefault="009D2A4A" w:rsidP="009D2A4A">
            <w:pPr>
              <w:keepNext w:val="0"/>
              <w:spacing w:after="0" w:line="240" w:lineRule="auto"/>
            </w:pPr>
            <w:r w:rsidRPr="00E20CBB">
              <w:t>Pushed the IM injection at a fast speed</w:t>
            </w:r>
          </w:p>
        </w:tc>
      </w:tr>
      <w:tr w:rsidR="00E20CBB" w:rsidRPr="00E20CBB" w14:paraId="0CDAEBCD"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4235A4B2" w14:textId="77777777" w:rsidR="009D2A4A" w:rsidRPr="00E20CBB" w:rsidRDefault="009D2A4A" w:rsidP="009D2A4A">
            <w:pPr>
              <w:keepNext w:val="0"/>
              <w:spacing w:after="0" w:line="240" w:lineRule="auto"/>
              <w:jc w:val="center"/>
            </w:pPr>
            <w:r w:rsidRPr="00E20CBB">
              <w:t>13</w:t>
            </w:r>
          </w:p>
        </w:tc>
        <w:tc>
          <w:tcPr>
            <w:tcW w:w="236" w:type="pct"/>
            <w:tcBorders>
              <w:top w:val="single" w:sz="2" w:space="0" w:color="EEA8CE"/>
              <w:left w:val="single" w:sz="2" w:space="0" w:color="EEA8CE"/>
              <w:bottom w:val="single" w:sz="2" w:space="0" w:color="EEA8CE"/>
              <w:right w:val="single" w:sz="2" w:space="0" w:color="EEA8CE"/>
            </w:tcBorders>
          </w:tcPr>
          <w:p w14:paraId="1EFC1496"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o</w:t>
            </w:r>
          </w:p>
        </w:tc>
        <w:tc>
          <w:tcPr>
            <w:tcW w:w="4529" w:type="pct"/>
            <w:tcBorders>
              <w:top w:val="single" w:sz="2" w:space="0" w:color="EEA8CE"/>
              <w:left w:val="single" w:sz="2" w:space="0" w:color="EEA8CE"/>
              <w:bottom w:val="single" w:sz="2" w:space="0" w:color="EEA8CE"/>
              <w:right w:val="single" w:sz="2" w:space="0" w:color="EEA8CE"/>
            </w:tcBorders>
          </w:tcPr>
          <w:p w14:paraId="47AE82C0" w14:textId="77777777" w:rsidR="009D2A4A" w:rsidRPr="00E20CBB" w:rsidRDefault="009D2A4A" w:rsidP="009D2A4A">
            <w:pPr>
              <w:keepNext w:val="0"/>
              <w:spacing w:after="0" w:line="240" w:lineRule="auto"/>
            </w:pPr>
            <w:r w:rsidRPr="00E20CBB">
              <w:t>Asked the patient to relax their gluteus muscle prior to injection</w:t>
            </w:r>
          </w:p>
        </w:tc>
      </w:tr>
      <w:tr w:rsidR="00E20CBB" w:rsidRPr="00E20CBB" w14:paraId="1D9822B8"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4594C81A" w14:textId="77777777" w:rsidR="009D2A4A" w:rsidRPr="00E20CBB" w:rsidRDefault="009D2A4A" w:rsidP="009D2A4A">
            <w:pPr>
              <w:keepNext w:val="0"/>
              <w:spacing w:after="0" w:line="240" w:lineRule="auto"/>
              <w:jc w:val="center"/>
            </w:pPr>
            <w:r w:rsidRPr="00E20CBB">
              <w:t>14</w:t>
            </w:r>
          </w:p>
        </w:tc>
        <w:tc>
          <w:tcPr>
            <w:tcW w:w="236" w:type="pct"/>
            <w:tcBorders>
              <w:top w:val="single" w:sz="2" w:space="0" w:color="EEA8CE"/>
              <w:left w:val="single" w:sz="2" w:space="0" w:color="EEA8CE"/>
              <w:bottom w:val="single" w:sz="2" w:space="0" w:color="EEA8CE"/>
              <w:right w:val="single" w:sz="2" w:space="0" w:color="EEA8CE"/>
            </w:tcBorders>
          </w:tcPr>
          <w:p w14:paraId="77CD62DC"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o</w:t>
            </w:r>
          </w:p>
        </w:tc>
        <w:tc>
          <w:tcPr>
            <w:tcW w:w="4529" w:type="pct"/>
            <w:tcBorders>
              <w:top w:val="single" w:sz="2" w:space="0" w:color="EEA8CE"/>
              <w:left w:val="single" w:sz="2" w:space="0" w:color="EEA8CE"/>
              <w:bottom w:val="single" w:sz="2" w:space="0" w:color="EEA8CE"/>
              <w:right w:val="single" w:sz="2" w:space="0" w:color="EEA8CE"/>
            </w:tcBorders>
          </w:tcPr>
          <w:p w14:paraId="1D5694D3" w14:textId="77777777" w:rsidR="009D2A4A" w:rsidRPr="00E20CBB" w:rsidRDefault="009D2A4A" w:rsidP="009D2A4A">
            <w:pPr>
              <w:keepNext w:val="0"/>
              <w:spacing w:after="0" w:line="240" w:lineRule="auto"/>
            </w:pPr>
            <w:r w:rsidRPr="00E20CBB">
              <w:t xml:space="preserve">Administered a pain reliever prior to injection </w:t>
            </w:r>
          </w:p>
        </w:tc>
      </w:tr>
      <w:tr w:rsidR="00E20CBB" w:rsidRPr="00E20CBB" w14:paraId="4095DC80"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7078ABEE" w14:textId="77777777" w:rsidR="009D2A4A" w:rsidRPr="00E20CBB" w:rsidRDefault="009D2A4A" w:rsidP="009D2A4A">
            <w:pPr>
              <w:keepNext w:val="0"/>
              <w:spacing w:after="0" w:line="240" w:lineRule="auto"/>
              <w:jc w:val="center"/>
            </w:pPr>
            <w:r w:rsidRPr="00E20CBB">
              <w:t>15</w:t>
            </w:r>
          </w:p>
        </w:tc>
        <w:tc>
          <w:tcPr>
            <w:tcW w:w="236" w:type="pct"/>
            <w:tcBorders>
              <w:top w:val="single" w:sz="2" w:space="0" w:color="EEA8CE"/>
              <w:left w:val="single" w:sz="2" w:space="0" w:color="EEA8CE"/>
              <w:bottom w:val="single" w:sz="2" w:space="0" w:color="EEA8CE"/>
              <w:right w:val="single" w:sz="2" w:space="0" w:color="EEA8CE"/>
            </w:tcBorders>
          </w:tcPr>
          <w:p w14:paraId="6068C76A"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o</w:t>
            </w:r>
          </w:p>
        </w:tc>
        <w:tc>
          <w:tcPr>
            <w:tcW w:w="4529" w:type="pct"/>
            <w:tcBorders>
              <w:top w:val="single" w:sz="2" w:space="0" w:color="EEA8CE"/>
              <w:left w:val="single" w:sz="2" w:space="0" w:color="EEA8CE"/>
              <w:bottom w:val="single" w:sz="2" w:space="0" w:color="EEA8CE"/>
              <w:right w:val="single" w:sz="2" w:space="0" w:color="EEA8CE"/>
            </w:tcBorders>
          </w:tcPr>
          <w:p w14:paraId="2EB71463" w14:textId="77777777" w:rsidR="009D2A4A" w:rsidRPr="00E20CBB" w:rsidRDefault="009D2A4A" w:rsidP="009D2A4A">
            <w:pPr>
              <w:keepNext w:val="0"/>
              <w:spacing w:after="0" w:line="240" w:lineRule="auto"/>
            </w:pPr>
            <w:r w:rsidRPr="00E20CBB">
              <w:t>Used topical or injectable anesthetic (i.e. lidocaine)</w:t>
            </w:r>
          </w:p>
        </w:tc>
      </w:tr>
      <w:tr w:rsidR="00E20CBB" w:rsidRPr="00E20CBB" w14:paraId="5332981E"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5038FFBA" w14:textId="77777777" w:rsidR="009D2A4A" w:rsidRPr="00E20CBB" w:rsidRDefault="009D2A4A" w:rsidP="009D2A4A">
            <w:pPr>
              <w:keepNext w:val="0"/>
              <w:spacing w:after="0" w:line="240" w:lineRule="auto"/>
              <w:jc w:val="center"/>
            </w:pPr>
            <w:r w:rsidRPr="00E20CBB">
              <w:t>16</w:t>
            </w:r>
          </w:p>
        </w:tc>
        <w:tc>
          <w:tcPr>
            <w:tcW w:w="236" w:type="pct"/>
            <w:tcBorders>
              <w:top w:val="single" w:sz="2" w:space="0" w:color="EEA8CE"/>
              <w:left w:val="single" w:sz="2" w:space="0" w:color="EEA8CE"/>
              <w:bottom w:val="single" w:sz="2" w:space="0" w:color="EEA8CE"/>
              <w:right w:val="single" w:sz="2" w:space="0" w:color="EEA8CE"/>
            </w:tcBorders>
          </w:tcPr>
          <w:p w14:paraId="35B76B9F"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tcPr>
          <w:p w14:paraId="58A87F90" w14:textId="77777777" w:rsidR="009D2A4A" w:rsidRPr="00E20CBB" w:rsidRDefault="009D2A4A" w:rsidP="009D2A4A">
            <w:pPr>
              <w:keepNext w:val="0"/>
              <w:spacing w:after="0" w:line="240" w:lineRule="auto"/>
            </w:pPr>
            <w:r w:rsidRPr="00E20CBB">
              <w:t>None of these</w:t>
            </w:r>
          </w:p>
        </w:tc>
      </w:tr>
      <w:tr w:rsidR="009D2A4A" w:rsidRPr="00E20CBB" w14:paraId="2DD1BDDB"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5702AAD0" w14:textId="77777777" w:rsidR="009D2A4A" w:rsidRPr="00E20CBB" w:rsidRDefault="009D2A4A" w:rsidP="009D2A4A">
            <w:pPr>
              <w:keepNext w:val="0"/>
              <w:spacing w:after="0" w:line="240" w:lineRule="auto"/>
              <w:jc w:val="center"/>
            </w:pPr>
            <w:r w:rsidRPr="00E20CBB">
              <w:t>17</w:t>
            </w:r>
          </w:p>
        </w:tc>
        <w:tc>
          <w:tcPr>
            <w:tcW w:w="236" w:type="pct"/>
            <w:tcBorders>
              <w:top w:val="single" w:sz="2" w:space="0" w:color="EEA8CE"/>
              <w:left w:val="single" w:sz="2" w:space="0" w:color="EEA8CE"/>
              <w:bottom w:val="single" w:sz="2" w:space="0" w:color="EEA8CE"/>
              <w:right w:val="single" w:sz="2" w:space="0" w:color="EEA8CE"/>
            </w:tcBorders>
          </w:tcPr>
          <w:p w14:paraId="1C5FC754"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o</w:t>
            </w:r>
          </w:p>
        </w:tc>
        <w:tc>
          <w:tcPr>
            <w:tcW w:w="4529" w:type="pct"/>
            <w:tcBorders>
              <w:top w:val="single" w:sz="2" w:space="0" w:color="EEA8CE"/>
              <w:left w:val="single" w:sz="2" w:space="0" w:color="EEA8CE"/>
              <w:bottom w:val="single" w:sz="2" w:space="0" w:color="EEA8CE"/>
              <w:right w:val="single" w:sz="2" w:space="0" w:color="EEA8CE"/>
            </w:tcBorders>
          </w:tcPr>
          <w:p w14:paraId="216EAC39" w14:textId="77777777" w:rsidR="009D2A4A" w:rsidRPr="00E20CBB" w:rsidRDefault="009D2A4A" w:rsidP="009D2A4A">
            <w:pPr>
              <w:keepNext w:val="0"/>
              <w:spacing w:after="0" w:line="240" w:lineRule="auto"/>
            </w:pPr>
            <w:r w:rsidRPr="00E20CBB">
              <w:t>Other __________</w:t>
            </w:r>
          </w:p>
        </w:tc>
      </w:tr>
    </w:tbl>
    <w:p w14:paraId="626D4868" w14:textId="77777777" w:rsidR="009D2A4A" w:rsidRPr="00E20CBB" w:rsidRDefault="009D2A4A" w:rsidP="009D2A4A">
      <w:pPr>
        <w:spacing w:line="259" w:lineRule="auto"/>
        <w:jc w:val="both"/>
        <w:rPr>
          <w:b/>
        </w:rPr>
      </w:pPr>
      <w:bookmarkStart w:id="0" w:name="_Hlk31289089"/>
    </w:p>
    <w:p w14:paraId="157FB36C" w14:textId="77777777" w:rsidR="009D2A4A" w:rsidRPr="00E20CBB" w:rsidRDefault="009D2A4A" w:rsidP="009D2A4A">
      <w:pPr>
        <w:spacing w:after="120" w:line="259" w:lineRule="auto"/>
        <w:ind w:left="720" w:hanging="720"/>
        <w:jc w:val="both"/>
      </w:pPr>
      <w:r w:rsidRPr="00E20CBB">
        <w:rPr>
          <w:b/>
        </w:rPr>
        <w:t>8.1</w:t>
      </w:r>
      <w:r w:rsidRPr="00E20CBB">
        <w:rPr>
          <w:b/>
        </w:rPr>
        <w:tab/>
        <w:t xml:space="preserve">For each technique choice selected above, please indicate impact of the strategy on pain or discomfort of injection. </w:t>
      </w:r>
    </w:p>
    <w:p w14:paraId="5F12F074" w14:textId="77777777" w:rsidR="009D2A4A" w:rsidRPr="00E20CBB" w:rsidRDefault="009D2A4A" w:rsidP="009D2A4A">
      <w:pPr>
        <w:spacing w:line="259" w:lineRule="auto"/>
        <w:ind w:left="360"/>
        <w:jc w:val="both"/>
        <w:rPr>
          <w:b/>
          <w:i/>
        </w:rPr>
      </w:pPr>
      <w:r w:rsidRPr="00E20CBB">
        <w:rPr>
          <w:b/>
          <w:i/>
        </w:rPr>
        <w:tab/>
        <w:t>Please select one answer per row.</w:t>
      </w:r>
    </w:p>
    <w:tbl>
      <w:tblPr>
        <w:tblStyle w:val="ARWAnswergrid"/>
        <w:tblW w:w="9482" w:type="dxa"/>
        <w:jc w:val="left"/>
        <w:tblInd w:w="-3" w:type="dxa"/>
        <w:tblLayout w:type="fixed"/>
        <w:tblLook w:val="04A0" w:firstRow="1" w:lastRow="0" w:firstColumn="1" w:lastColumn="0" w:noHBand="0" w:noVBand="1"/>
      </w:tblPr>
      <w:tblGrid>
        <w:gridCol w:w="431"/>
        <w:gridCol w:w="4389"/>
        <w:gridCol w:w="1165"/>
        <w:gridCol w:w="1167"/>
        <w:gridCol w:w="1164"/>
        <w:gridCol w:w="1166"/>
      </w:tblGrid>
      <w:tr w:rsidR="00E20CBB" w:rsidRPr="00E20CBB" w14:paraId="67C025C8" w14:textId="77777777" w:rsidTr="00F83CF9">
        <w:trPr>
          <w:trHeight w:val="225"/>
          <w:jc w:val="left"/>
        </w:trPr>
        <w:tc>
          <w:tcPr>
            <w:tcW w:w="227" w:type="pct"/>
            <w:tcBorders>
              <w:top w:val="single" w:sz="2" w:space="0" w:color="EEA8CE"/>
              <w:left w:val="single" w:sz="2" w:space="0" w:color="EEA8CE"/>
              <w:bottom w:val="single" w:sz="2" w:space="0" w:color="EEA8CE"/>
              <w:right w:val="single" w:sz="2" w:space="0" w:color="EEA8CE"/>
            </w:tcBorders>
          </w:tcPr>
          <w:p w14:paraId="749F7126" w14:textId="77777777" w:rsidR="009D2A4A" w:rsidRPr="00E20CBB" w:rsidRDefault="009D2A4A" w:rsidP="009D2A4A">
            <w:pPr>
              <w:keepNext w:val="0"/>
              <w:spacing w:after="0" w:line="240" w:lineRule="auto"/>
              <w:jc w:val="center"/>
            </w:pPr>
          </w:p>
        </w:tc>
        <w:tc>
          <w:tcPr>
            <w:tcW w:w="2314" w:type="pct"/>
            <w:tcBorders>
              <w:top w:val="single" w:sz="2" w:space="0" w:color="EEA8CE"/>
              <w:left w:val="single" w:sz="2" w:space="0" w:color="EEA8CE"/>
              <w:bottom w:val="single" w:sz="2" w:space="0" w:color="EEA8CE"/>
              <w:right w:val="single" w:sz="2" w:space="0" w:color="EEA8CE"/>
            </w:tcBorders>
          </w:tcPr>
          <w:p w14:paraId="23C4A4EF" w14:textId="77777777" w:rsidR="009D2A4A" w:rsidRPr="00E20CBB" w:rsidRDefault="009D2A4A" w:rsidP="009D2A4A">
            <w:pPr>
              <w:keepNext w:val="0"/>
              <w:spacing w:after="0" w:line="240" w:lineRule="auto"/>
            </w:pPr>
          </w:p>
        </w:tc>
        <w:tc>
          <w:tcPr>
            <w:tcW w:w="614" w:type="pct"/>
            <w:tcBorders>
              <w:top w:val="single" w:sz="2" w:space="0" w:color="EEA8CE"/>
              <w:left w:val="single" w:sz="2" w:space="0" w:color="EEA8CE"/>
              <w:bottom w:val="single" w:sz="2" w:space="0" w:color="EEA8CE"/>
              <w:right w:val="single" w:sz="2" w:space="0" w:color="EEA8CE"/>
            </w:tcBorders>
          </w:tcPr>
          <w:p w14:paraId="49F82E7A" w14:textId="77777777" w:rsidR="009D2A4A" w:rsidRPr="00E20CBB" w:rsidRDefault="009D2A4A" w:rsidP="009D2A4A">
            <w:pPr>
              <w:keepNext w:val="0"/>
              <w:spacing w:after="0" w:line="240" w:lineRule="auto"/>
              <w:jc w:val="center"/>
            </w:pPr>
            <w:r w:rsidRPr="00E20CBB">
              <w:t>1</w:t>
            </w:r>
          </w:p>
        </w:tc>
        <w:tc>
          <w:tcPr>
            <w:tcW w:w="615" w:type="pct"/>
            <w:tcBorders>
              <w:top w:val="single" w:sz="2" w:space="0" w:color="EEA8CE"/>
              <w:left w:val="single" w:sz="2" w:space="0" w:color="EEA8CE"/>
              <w:bottom w:val="single" w:sz="2" w:space="0" w:color="EEA8CE"/>
              <w:right w:val="single" w:sz="2" w:space="0" w:color="EEA8CE"/>
            </w:tcBorders>
          </w:tcPr>
          <w:p w14:paraId="511BED5D" w14:textId="77777777" w:rsidR="009D2A4A" w:rsidRPr="00E20CBB" w:rsidRDefault="009D2A4A" w:rsidP="009D2A4A">
            <w:pPr>
              <w:keepNext w:val="0"/>
              <w:spacing w:after="0" w:line="240" w:lineRule="auto"/>
              <w:jc w:val="center"/>
            </w:pPr>
            <w:r w:rsidRPr="00E20CBB">
              <w:t>2</w:t>
            </w:r>
          </w:p>
        </w:tc>
        <w:tc>
          <w:tcPr>
            <w:tcW w:w="614" w:type="pct"/>
            <w:tcBorders>
              <w:top w:val="single" w:sz="2" w:space="0" w:color="EEA8CE"/>
              <w:left w:val="single" w:sz="2" w:space="0" w:color="EEA8CE"/>
              <w:bottom w:val="single" w:sz="2" w:space="0" w:color="EEA8CE"/>
              <w:right w:val="single" w:sz="2" w:space="0" w:color="EEA8CE"/>
            </w:tcBorders>
          </w:tcPr>
          <w:p w14:paraId="376DE9F8" w14:textId="77777777" w:rsidR="009D2A4A" w:rsidRPr="00E20CBB" w:rsidRDefault="009D2A4A" w:rsidP="009D2A4A">
            <w:pPr>
              <w:keepNext w:val="0"/>
              <w:spacing w:after="0" w:line="240" w:lineRule="auto"/>
              <w:jc w:val="center"/>
            </w:pPr>
            <w:r w:rsidRPr="00E20CBB">
              <w:t>3</w:t>
            </w:r>
          </w:p>
        </w:tc>
        <w:tc>
          <w:tcPr>
            <w:tcW w:w="615" w:type="pct"/>
            <w:tcBorders>
              <w:top w:val="single" w:sz="2" w:space="0" w:color="EEA8CE"/>
              <w:left w:val="single" w:sz="2" w:space="0" w:color="EEA8CE"/>
              <w:bottom w:val="single" w:sz="2" w:space="0" w:color="EEA8CE"/>
              <w:right w:val="single" w:sz="2" w:space="0" w:color="EEA8CE"/>
            </w:tcBorders>
          </w:tcPr>
          <w:p w14:paraId="0EB59920" w14:textId="77777777" w:rsidR="009D2A4A" w:rsidRPr="00E20CBB" w:rsidRDefault="009D2A4A" w:rsidP="009D2A4A">
            <w:pPr>
              <w:keepNext w:val="0"/>
              <w:spacing w:after="0" w:line="240" w:lineRule="auto"/>
              <w:jc w:val="center"/>
            </w:pPr>
            <w:r w:rsidRPr="00E20CBB">
              <w:t>4</w:t>
            </w:r>
          </w:p>
        </w:tc>
      </w:tr>
      <w:tr w:rsidR="00E20CBB" w:rsidRPr="00E20CBB" w14:paraId="0C594378" w14:textId="77777777" w:rsidTr="00F83CF9">
        <w:trPr>
          <w:trHeight w:val="225"/>
          <w:jc w:val="left"/>
        </w:trPr>
        <w:tc>
          <w:tcPr>
            <w:tcW w:w="227" w:type="pct"/>
            <w:tcBorders>
              <w:top w:val="single" w:sz="2" w:space="0" w:color="EEA8CE"/>
              <w:left w:val="single" w:sz="2" w:space="0" w:color="EEA8CE"/>
              <w:bottom w:val="single" w:sz="2" w:space="0" w:color="EEA8CE"/>
              <w:right w:val="single" w:sz="2" w:space="0" w:color="EEA8CE"/>
            </w:tcBorders>
          </w:tcPr>
          <w:p w14:paraId="51765C98" w14:textId="77777777" w:rsidR="009D2A4A" w:rsidRPr="00E20CBB" w:rsidRDefault="009D2A4A" w:rsidP="009D2A4A">
            <w:pPr>
              <w:keepNext w:val="0"/>
              <w:spacing w:after="0" w:line="240" w:lineRule="auto"/>
              <w:jc w:val="center"/>
            </w:pPr>
          </w:p>
        </w:tc>
        <w:tc>
          <w:tcPr>
            <w:tcW w:w="2314" w:type="pct"/>
            <w:tcBorders>
              <w:top w:val="single" w:sz="2" w:space="0" w:color="EEA8CE"/>
              <w:left w:val="single" w:sz="2" w:space="0" w:color="EEA8CE"/>
              <w:bottom w:val="single" w:sz="2" w:space="0" w:color="EEA8CE"/>
              <w:right w:val="single" w:sz="2" w:space="0" w:color="EEA8CE"/>
            </w:tcBorders>
          </w:tcPr>
          <w:p w14:paraId="44CB257C" w14:textId="77777777" w:rsidR="009D2A4A" w:rsidRPr="00E20CBB" w:rsidRDefault="009D2A4A" w:rsidP="009D2A4A">
            <w:pPr>
              <w:keepNext w:val="0"/>
              <w:spacing w:after="0" w:line="240" w:lineRule="auto"/>
            </w:pPr>
          </w:p>
        </w:tc>
        <w:tc>
          <w:tcPr>
            <w:tcW w:w="614" w:type="pct"/>
            <w:tcBorders>
              <w:top w:val="single" w:sz="2" w:space="0" w:color="EEA8CE"/>
              <w:left w:val="single" w:sz="2" w:space="0" w:color="EEA8CE"/>
              <w:bottom w:val="single" w:sz="2" w:space="0" w:color="EEA8CE"/>
              <w:right w:val="single" w:sz="2" w:space="0" w:color="EEA8CE"/>
            </w:tcBorders>
          </w:tcPr>
          <w:p w14:paraId="4069DFF6" w14:textId="77777777" w:rsidR="009D2A4A" w:rsidRPr="00E20CBB" w:rsidRDefault="009D2A4A" w:rsidP="009D2A4A">
            <w:pPr>
              <w:keepNext w:val="0"/>
              <w:spacing w:after="0" w:line="240" w:lineRule="auto"/>
            </w:pPr>
            <w:r w:rsidRPr="00E20CBB">
              <w:rPr>
                <w:b/>
              </w:rPr>
              <w:t>Helped minimize</w:t>
            </w:r>
            <w:r w:rsidRPr="00E20CBB">
              <w:t xml:space="preserve"> pain or discomfort of the injection</w:t>
            </w:r>
          </w:p>
        </w:tc>
        <w:tc>
          <w:tcPr>
            <w:tcW w:w="615" w:type="pct"/>
            <w:tcBorders>
              <w:top w:val="single" w:sz="2" w:space="0" w:color="EEA8CE"/>
              <w:left w:val="single" w:sz="2" w:space="0" w:color="EEA8CE"/>
              <w:bottom w:val="single" w:sz="2" w:space="0" w:color="EEA8CE"/>
              <w:right w:val="single" w:sz="2" w:space="0" w:color="EEA8CE"/>
            </w:tcBorders>
          </w:tcPr>
          <w:p w14:paraId="38C1B902" w14:textId="77777777" w:rsidR="009D2A4A" w:rsidRPr="00E20CBB" w:rsidRDefault="009D2A4A" w:rsidP="009D2A4A">
            <w:pPr>
              <w:keepNext w:val="0"/>
              <w:spacing w:after="0" w:line="240" w:lineRule="auto"/>
            </w:pPr>
            <w:r w:rsidRPr="00E20CBB">
              <w:t xml:space="preserve">Made pain or discomfort of the injection </w:t>
            </w:r>
            <w:r w:rsidRPr="00E20CBB">
              <w:rPr>
                <w:b/>
              </w:rPr>
              <w:t xml:space="preserve">worse </w:t>
            </w:r>
          </w:p>
        </w:tc>
        <w:tc>
          <w:tcPr>
            <w:tcW w:w="614" w:type="pct"/>
            <w:tcBorders>
              <w:top w:val="single" w:sz="2" w:space="0" w:color="EEA8CE"/>
              <w:left w:val="single" w:sz="2" w:space="0" w:color="EEA8CE"/>
              <w:bottom w:val="single" w:sz="2" w:space="0" w:color="EEA8CE"/>
              <w:right w:val="single" w:sz="2" w:space="0" w:color="EEA8CE"/>
            </w:tcBorders>
          </w:tcPr>
          <w:p w14:paraId="7AE356FE" w14:textId="77777777" w:rsidR="009D2A4A" w:rsidRPr="00E20CBB" w:rsidRDefault="009D2A4A" w:rsidP="009D2A4A">
            <w:pPr>
              <w:keepNext w:val="0"/>
              <w:spacing w:after="0" w:line="240" w:lineRule="auto"/>
            </w:pPr>
            <w:r w:rsidRPr="00E20CBB">
              <w:rPr>
                <w:b/>
              </w:rPr>
              <w:t>No impact</w:t>
            </w:r>
            <w:r w:rsidRPr="00E20CBB">
              <w:t xml:space="preserve"> on pain or discomfort of the injection</w:t>
            </w:r>
          </w:p>
        </w:tc>
        <w:tc>
          <w:tcPr>
            <w:tcW w:w="615" w:type="pct"/>
            <w:tcBorders>
              <w:top w:val="single" w:sz="2" w:space="0" w:color="EEA8CE"/>
              <w:left w:val="single" w:sz="2" w:space="0" w:color="EEA8CE"/>
              <w:bottom w:val="single" w:sz="2" w:space="0" w:color="EEA8CE"/>
              <w:right w:val="single" w:sz="2" w:space="0" w:color="EEA8CE"/>
            </w:tcBorders>
          </w:tcPr>
          <w:p w14:paraId="7E8D433C" w14:textId="77777777" w:rsidR="009D2A4A" w:rsidRPr="00E20CBB" w:rsidRDefault="009D2A4A" w:rsidP="009D2A4A">
            <w:pPr>
              <w:keepNext w:val="0"/>
              <w:spacing w:after="0" w:line="240" w:lineRule="auto"/>
            </w:pPr>
            <w:r w:rsidRPr="00E20CBB">
              <w:rPr>
                <w:b/>
              </w:rPr>
              <w:t>Not sure</w:t>
            </w:r>
            <w:r w:rsidRPr="00E20CBB">
              <w:t xml:space="preserve"> of the impact on pain or discomfort of the injection</w:t>
            </w:r>
          </w:p>
        </w:tc>
      </w:tr>
      <w:tr w:rsidR="00E20CBB" w:rsidRPr="00E20CBB" w14:paraId="4D3FD68E" w14:textId="77777777" w:rsidTr="00F83CF9">
        <w:trPr>
          <w:trHeight w:val="225"/>
          <w:jc w:val="left"/>
        </w:trPr>
        <w:tc>
          <w:tcPr>
            <w:tcW w:w="227" w:type="pct"/>
            <w:tcBorders>
              <w:top w:val="single" w:sz="2" w:space="0" w:color="EEA8CE"/>
              <w:left w:val="single" w:sz="2" w:space="0" w:color="EEA8CE"/>
              <w:bottom w:val="single" w:sz="2" w:space="0" w:color="EEA8CE"/>
              <w:right w:val="single" w:sz="2" w:space="0" w:color="EEA8CE"/>
            </w:tcBorders>
            <w:hideMark/>
          </w:tcPr>
          <w:p w14:paraId="577E1102" w14:textId="77777777" w:rsidR="009D2A4A" w:rsidRPr="00E20CBB" w:rsidRDefault="009D2A4A" w:rsidP="009D2A4A">
            <w:pPr>
              <w:keepNext w:val="0"/>
              <w:spacing w:after="0" w:line="240" w:lineRule="auto"/>
              <w:jc w:val="center"/>
            </w:pPr>
            <w:r w:rsidRPr="00E20CBB">
              <w:t>1</w:t>
            </w:r>
          </w:p>
        </w:tc>
        <w:tc>
          <w:tcPr>
            <w:tcW w:w="2314" w:type="pct"/>
            <w:tcBorders>
              <w:top w:val="single" w:sz="2" w:space="0" w:color="EEA8CE"/>
              <w:left w:val="single" w:sz="2" w:space="0" w:color="EEA8CE"/>
              <w:bottom w:val="single" w:sz="2" w:space="0" w:color="EEA8CE"/>
              <w:right w:val="single" w:sz="2" w:space="0" w:color="EEA8CE"/>
            </w:tcBorders>
            <w:hideMark/>
          </w:tcPr>
          <w:p w14:paraId="1A5F5F55" w14:textId="77777777" w:rsidR="009D2A4A" w:rsidRPr="00E20CBB" w:rsidRDefault="009D2A4A" w:rsidP="009D2A4A">
            <w:pPr>
              <w:keepNext w:val="0"/>
              <w:spacing w:after="0" w:line="240" w:lineRule="auto"/>
            </w:pPr>
            <w:r w:rsidRPr="00E20CBB">
              <w:t>Applied manual pressure to the injection area</w:t>
            </w:r>
          </w:p>
        </w:tc>
        <w:tc>
          <w:tcPr>
            <w:tcW w:w="614" w:type="pct"/>
            <w:tcBorders>
              <w:top w:val="single" w:sz="2" w:space="0" w:color="EEA8CE"/>
              <w:left w:val="single" w:sz="2" w:space="0" w:color="EEA8CE"/>
              <w:bottom w:val="single" w:sz="2" w:space="0" w:color="EEA8CE"/>
              <w:right w:val="single" w:sz="2" w:space="0" w:color="EEA8CE"/>
            </w:tcBorders>
          </w:tcPr>
          <w:p w14:paraId="57D8FF0B"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615" w:type="pct"/>
            <w:tcBorders>
              <w:top w:val="single" w:sz="2" w:space="0" w:color="EEA8CE"/>
              <w:left w:val="single" w:sz="2" w:space="0" w:color="EEA8CE"/>
              <w:bottom w:val="single" w:sz="2" w:space="0" w:color="EEA8CE"/>
              <w:right w:val="single" w:sz="2" w:space="0" w:color="EEA8CE"/>
            </w:tcBorders>
          </w:tcPr>
          <w:p w14:paraId="3ABD278E" w14:textId="77777777" w:rsidR="009D2A4A" w:rsidRPr="00E20CBB" w:rsidRDefault="009D2A4A" w:rsidP="009D2A4A">
            <w:pPr>
              <w:keepNext w:val="0"/>
              <w:spacing w:after="0" w:line="240" w:lineRule="auto"/>
              <w:jc w:val="center"/>
            </w:pPr>
            <w:r w:rsidRPr="00E20CBB">
              <w:rPr>
                <w:rFonts w:ascii="Wingdings" w:hAnsi="Wingdings"/>
              </w:rPr>
              <w:t>¡</w:t>
            </w:r>
          </w:p>
        </w:tc>
        <w:tc>
          <w:tcPr>
            <w:tcW w:w="614" w:type="pct"/>
            <w:tcBorders>
              <w:top w:val="single" w:sz="2" w:space="0" w:color="EEA8CE"/>
              <w:left w:val="single" w:sz="2" w:space="0" w:color="EEA8CE"/>
              <w:bottom w:val="single" w:sz="2" w:space="0" w:color="EEA8CE"/>
              <w:right w:val="single" w:sz="2" w:space="0" w:color="EEA8CE"/>
            </w:tcBorders>
          </w:tcPr>
          <w:p w14:paraId="05A35545" w14:textId="77777777" w:rsidR="009D2A4A" w:rsidRPr="00E20CBB" w:rsidRDefault="009D2A4A" w:rsidP="009D2A4A">
            <w:pPr>
              <w:keepNext w:val="0"/>
              <w:spacing w:after="0" w:line="240" w:lineRule="auto"/>
              <w:jc w:val="center"/>
            </w:pPr>
            <w:r w:rsidRPr="00E20CBB">
              <w:rPr>
                <w:rFonts w:ascii="Wingdings" w:hAnsi="Wingdings"/>
              </w:rPr>
              <w:t>¡</w:t>
            </w:r>
          </w:p>
        </w:tc>
        <w:tc>
          <w:tcPr>
            <w:tcW w:w="615" w:type="pct"/>
            <w:tcBorders>
              <w:top w:val="single" w:sz="2" w:space="0" w:color="EEA8CE"/>
              <w:left w:val="single" w:sz="2" w:space="0" w:color="EEA8CE"/>
              <w:bottom w:val="single" w:sz="2" w:space="0" w:color="EEA8CE"/>
              <w:right w:val="single" w:sz="2" w:space="0" w:color="EEA8CE"/>
            </w:tcBorders>
          </w:tcPr>
          <w:p w14:paraId="660AF402" w14:textId="77777777" w:rsidR="009D2A4A" w:rsidRPr="00E20CBB" w:rsidRDefault="009D2A4A" w:rsidP="009D2A4A">
            <w:pPr>
              <w:keepNext w:val="0"/>
              <w:spacing w:after="0" w:line="240" w:lineRule="auto"/>
              <w:jc w:val="center"/>
            </w:pPr>
            <w:r w:rsidRPr="00E20CBB">
              <w:rPr>
                <w:rFonts w:ascii="Wingdings" w:hAnsi="Wingdings"/>
              </w:rPr>
              <w:t>¡</w:t>
            </w:r>
          </w:p>
        </w:tc>
      </w:tr>
      <w:tr w:rsidR="00E20CBB" w:rsidRPr="00E20CBB" w14:paraId="3941080A" w14:textId="77777777" w:rsidTr="00F83CF9">
        <w:trPr>
          <w:trHeight w:val="225"/>
          <w:jc w:val="left"/>
        </w:trPr>
        <w:tc>
          <w:tcPr>
            <w:tcW w:w="227" w:type="pct"/>
            <w:tcBorders>
              <w:top w:val="single" w:sz="2" w:space="0" w:color="EEA8CE"/>
              <w:left w:val="single" w:sz="2" w:space="0" w:color="EEA8CE"/>
              <w:bottom w:val="single" w:sz="2" w:space="0" w:color="EEA8CE"/>
              <w:right w:val="single" w:sz="2" w:space="0" w:color="EEA8CE"/>
            </w:tcBorders>
            <w:hideMark/>
          </w:tcPr>
          <w:p w14:paraId="2516D9A8" w14:textId="77777777" w:rsidR="009D2A4A" w:rsidRPr="00E20CBB" w:rsidRDefault="009D2A4A" w:rsidP="009D2A4A">
            <w:pPr>
              <w:keepNext w:val="0"/>
              <w:spacing w:after="0" w:line="240" w:lineRule="auto"/>
              <w:jc w:val="center"/>
            </w:pPr>
            <w:r w:rsidRPr="00E20CBB">
              <w:t>2</w:t>
            </w:r>
          </w:p>
        </w:tc>
        <w:tc>
          <w:tcPr>
            <w:tcW w:w="2314" w:type="pct"/>
            <w:tcBorders>
              <w:top w:val="single" w:sz="2" w:space="0" w:color="EEA8CE"/>
              <w:left w:val="single" w:sz="2" w:space="0" w:color="EEA8CE"/>
              <w:bottom w:val="single" w:sz="2" w:space="0" w:color="EEA8CE"/>
              <w:right w:val="single" w:sz="2" w:space="0" w:color="EEA8CE"/>
            </w:tcBorders>
            <w:hideMark/>
          </w:tcPr>
          <w:p w14:paraId="78A8D439" w14:textId="77777777" w:rsidR="009D2A4A" w:rsidRPr="00E20CBB" w:rsidRDefault="009D2A4A" w:rsidP="009D2A4A">
            <w:pPr>
              <w:keepNext w:val="0"/>
              <w:spacing w:after="0" w:line="240" w:lineRule="auto"/>
            </w:pPr>
            <w:r w:rsidRPr="00E20CBB">
              <w:t>Assured medication was at room temperature prior to administering</w:t>
            </w:r>
          </w:p>
        </w:tc>
        <w:tc>
          <w:tcPr>
            <w:tcW w:w="614" w:type="pct"/>
            <w:tcBorders>
              <w:top w:val="single" w:sz="2" w:space="0" w:color="EEA8CE"/>
              <w:left w:val="single" w:sz="2" w:space="0" w:color="EEA8CE"/>
              <w:bottom w:val="single" w:sz="2" w:space="0" w:color="EEA8CE"/>
              <w:right w:val="single" w:sz="2" w:space="0" w:color="EEA8CE"/>
            </w:tcBorders>
          </w:tcPr>
          <w:p w14:paraId="7FE298DF"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615" w:type="pct"/>
            <w:tcBorders>
              <w:top w:val="single" w:sz="2" w:space="0" w:color="EEA8CE"/>
              <w:left w:val="single" w:sz="2" w:space="0" w:color="EEA8CE"/>
              <w:bottom w:val="single" w:sz="2" w:space="0" w:color="EEA8CE"/>
              <w:right w:val="single" w:sz="2" w:space="0" w:color="EEA8CE"/>
            </w:tcBorders>
          </w:tcPr>
          <w:p w14:paraId="330FA11E" w14:textId="77777777" w:rsidR="009D2A4A" w:rsidRPr="00E20CBB" w:rsidRDefault="009D2A4A" w:rsidP="009D2A4A">
            <w:pPr>
              <w:keepNext w:val="0"/>
              <w:spacing w:after="0" w:line="240" w:lineRule="auto"/>
              <w:jc w:val="center"/>
            </w:pPr>
            <w:r w:rsidRPr="00E20CBB">
              <w:rPr>
                <w:rFonts w:ascii="Wingdings" w:hAnsi="Wingdings"/>
              </w:rPr>
              <w:t>¡</w:t>
            </w:r>
          </w:p>
        </w:tc>
        <w:tc>
          <w:tcPr>
            <w:tcW w:w="614" w:type="pct"/>
            <w:tcBorders>
              <w:top w:val="single" w:sz="2" w:space="0" w:color="EEA8CE"/>
              <w:left w:val="single" w:sz="2" w:space="0" w:color="EEA8CE"/>
              <w:bottom w:val="single" w:sz="2" w:space="0" w:color="EEA8CE"/>
              <w:right w:val="single" w:sz="2" w:space="0" w:color="EEA8CE"/>
            </w:tcBorders>
          </w:tcPr>
          <w:p w14:paraId="79A4CA58" w14:textId="77777777" w:rsidR="009D2A4A" w:rsidRPr="00E20CBB" w:rsidRDefault="009D2A4A" w:rsidP="009D2A4A">
            <w:pPr>
              <w:keepNext w:val="0"/>
              <w:spacing w:after="0" w:line="240" w:lineRule="auto"/>
              <w:jc w:val="center"/>
            </w:pPr>
            <w:r w:rsidRPr="00E20CBB">
              <w:rPr>
                <w:rFonts w:ascii="Wingdings" w:hAnsi="Wingdings"/>
              </w:rPr>
              <w:t>¡</w:t>
            </w:r>
          </w:p>
        </w:tc>
        <w:tc>
          <w:tcPr>
            <w:tcW w:w="615" w:type="pct"/>
            <w:tcBorders>
              <w:top w:val="single" w:sz="2" w:space="0" w:color="EEA8CE"/>
              <w:left w:val="single" w:sz="2" w:space="0" w:color="EEA8CE"/>
              <w:bottom w:val="single" w:sz="2" w:space="0" w:color="EEA8CE"/>
              <w:right w:val="single" w:sz="2" w:space="0" w:color="EEA8CE"/>
            </w:tcBorders>
          </w:tcPr>
          <w:p w14:paraId="41F398FD" w14:textId="77777777" w:rsidR="009D2A4A" w:rsidRPr="00E20CBB" w:rsidRDefault="009D2A4A" w:rsidP="009D2A4A">
            <w:pPr>
              <w:keepNext w:val="0"/>
              <w:spacing w:after="0" w:line="240" w:lineRule="auto"/>
              <w:jc w:val="center"/>
            </w:pPr>
            <w:r w:rsidRPr="00E20CBB">
              <w:rPr>
                <w:rFonts w:ascii="Wingdings" w:hAnsi="Wingdings"/>
              </w:rPr>
              <w:t>¡</w:t>
            </w:r>
          </w:p>
        </w:tc>
      </w:tr>
      <w:tr w:rsidR="00E20CBB" w:rsidRPr="00E20CBB" w14:paraId="4FFFDB8B" w14:textId="77777777" w:rsidTr="00F83CF9">
        <w:trPr>
          <w:trHeight w:val="225"/>
          <w:jc w:val="left"/>
        </w:trPr>
        <w:tc>
          <w:tcPr>
            <w:tcW w:w="227" w:type="pct"/>
            <w:tcBorders>
              <w:top w:val="single" w:sz="2" w:space="0" w:color="EEA8CE"/>
              <w:left w:val="single" w:sz="2" w:space="0" w:color="EEA8CE"/>
              <w:bottom w:val="single" w:sz="2" w:space="0" w:color="EEA8CE"/>
              <w:right w:val="single" w:sz="2" w:space="0" w:color="EEA8CE"/>
            </w:tcBorders>
          </w:tcPr>
          <w:p w14:paraId="0EDE3137" w14:textId="77777777" w:rsidR="009D2A4A" w:rsidRPr="00E20CBB" w:rsidRDefault="009D2A4A" w:rsidP="009D2A4A">
            <w:pPr>
              <w:keepNext w:val="0"/>
              <w:spacing w:after="0" w:line="240" w:lineRule="auto"/>
              <w:jc w:val="center"/>
            </w:pPr>
            <w:r w:rsidRPr="00E20CBB">
              <w:t>3</w:t>
            </w:r>
          </w:p>
        </w:tc>
        <w:tc>
          <w:tcPr>
            <w:tcW w:w="2314" w:type="pct"/>
            <w:tcBorders>
              <w:top w:val="single" w:sz="2" w:space="0" w:color="EEA8CE"/>
              <w:left w:val="single" w:sz="2" w:space="0" w:color="EEA8CE"/>
              <w:bottom w:val="single" w:sz="2" w:space="0" w:color="EEA8CE"/>
              <w:right w:val="single" w:sz="2" w:space="0" w:color="EEA8CE"/>
            </w:tcBorders>
          </w:tcPr>
          <w:p w14:paraId="7D12CCB0" w14:textId="77777777" w:rsidR="009D2A4A" w:rsidRPr="00E20CBB" w:rsidRDefault="009D2A4A" w:rsidP="009D2A4A">
            <w:pPr>
              <w:keepNext w:val="0"/>
              <w:spacing w:after="0" w:line="240" w:lineRule="auto"/>
            </w:pPr>
            <w:r w:rsidRPr="00E20CBB">
              <w:t>Applied hot pack just prior to injection</w:t>
            </w:r>
          </w:p>
        </w:tc>
        <w:tc>
          <w:tcPr>
            <w:tcW w:w="614" w:type="pct"/>
            <w:tcBorders>
              <w:top w:val="single" w:sz="2" w:space="0" w:color="EEA8CE"/>
              <w:left w:val="single" w:sz="2" w:space="0" w:color="EEA8CE"/>
              <w:bottom w:val="single" w:sz="2" w:space="0" w:color="EEA8CE"/>
              <w:right w:val="single" w:sz="2" w:space="0" w:color="EEA8CE"/>
            </w:tcBorders>
          </w:tcPr>
          <w:p w14:paraId="5543879A"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615" w:type="pct"/>
            <w:tcBorders>
              <w:top w:val="single" w:sz="2" w:space="0" w:color="EEA8CE"/>
              <w:left w:val="single" w:sz="2" w:space="0" w:color="EEA8CE"/>
              <w:bottom w:val="single" w:sz="2" w:space="0" w:color="EEA8CE"/>
              <w:right w:val="single" w:sz="2" w:space="0" w:color="EEA8CE"/>
            </w:tcBorders>
          </w:tcPr>
          <w:p w14:paraId="1AB60EF7" w14:textId="77777777" w:rsidR="009D2A4A" w:rsidRPr="00E20CBB" w:rsidRDefault="009D2A4A" w:rsidP="009D2A4A">
            <w:pPr>
              <w:keepNext w:val="0"/>
              <w:spacing w:after="0" w:line="240" w:lineRule="auto"/>
              <w:jc w:val="center"/>
            </w:pPr>
            <w:r w:rsidRPr="00E20CBB">
              <w:rPr>
                <w:rFonts w:ascii="Wingdings" w:hAnsi="Wingdings"/>
              </w:rPr>
              <w:t>¡</w:t>
            </w:r>
          </w:p>
        </w:tc>
        <w:tc>
          <w:tcPr>
            <w:tcW w:w="614" w:type="pct"/>
            <w:tcBorders>
              <w:top w:val="single" w:sz="2" w:space="0" w:color="EEA8CE"/>
              <w:left w:val="single" w:sz="2" w:space="0" w:color="EEA8CE"/>
              <w:bottom w:val="single" w:sz="2" w:space="0" w:color="EEA8CE"/>
              <w:right w:val="single" w:sz="2" w:space="0" w:color="EEA8CE"/>
            </w:tcBorders>
          </w:tcPr>
          <w:p w14:paraId="5568E269" w14:textId="77777777" w:rsidR="009D2A4A" w:rsidRPr="00E20CBB" w:rsidRDefault="009D2A4A" w:rsidP="009D2A4A">
            <w:pPr>
              <w:keepNext w:val="0"/>
              <w:spacing w:after="0" w:line="240" w:lineRule="auto"/>
              <w:jc w:val="center"/>
            </w:pPr>
            <w:r w:rsidRPr="00E20CBB">
              <w:rPr>
                <w:rFonts w:ascii="Wingdings" w:hAnsi="Wingdings"/>
              </w:rPr>
              <w:t>¡</w:t>
            </w:r>
          </w:p>
        </w:tc>
        <w:tc>
          <w:tcPr>
            <w:tcW w:w="615" w:type="pct"/>
            <w:tcBorders>
              <w:top w:val="single" w:sz="2" w:space="0" w:color="EEA8CE"/>
              <w:left w:val="single" w:sz="2" w:space="0" w:color="EEA8CE"/>
              <w:bottom w:val="single" w:sz="2" w:space="0" w:color="EEA8CE"/>
              <w:right w:val="single" w:sz="2" w:space="0" w:color="EEA8CE"/>
            </w:tcBorders>
          </w:tcPr>
          <w:p w14:paraId="33C2B754" w14:textId="77777777" w:rsidR="009D2A4A" w:rsidRPr="00E20CBB" w:rsidRDefault="009D2A4A" w:rsidP="009D2A4A">
            <w:pPr>
              <w:keepNext w:val="0"/>
              <w:spacing w:after="0" w:line="240" w:lineRule="auto"/>
              <w:jc w:val="center"/>
            </w:pPr>
            <w:r w:rsidRPr="00E20CBB">
              <w:rPr>
                <w:rFonts w:ascii="Wingdings" w:hAnsi="Wingdings"/>
              </w:rPr>
              <w:t>¡</w:t>
            </w:r>
          </w:p>
        </w:tc>
      </w:tr>
      <w:tr w:rsidR="00E20CBB" w:rsidRPr="00E20CBB" w14:paraId="46240A19" w14:textId="77777777" w:rsidTr="00F83CF9">
        <w:trPr>
          <w:trHeight w:val="225"/>
          <w:jc w:val="left"/>
        </w:trPr>
        <w:tc>
          <w:tcPr>
            <w:tcW w:w="227" w:type="pct"/>
            <w:tcBorders>
              <w:top w:val="single" w:sz="2" w:space="0" w:color="EEA8CE"/>
              <w:left w:val="single" w:sz="2" w:space="0" w:color="EEA8CE"/>
              <w:bottom w:val="single" w:sz="2" w:space="0" w:color="EEA8CE"/>
              <w:right w:val="single" w:sz="2" w:space="0" w:color="EEA8CE"/>
            </w:tcBorders>
          </w:tcPr>
          <w:p w14:paraId="25964F05" w14:textId="77777777" w:rsidR="009D2A4A" w:rsidRPr="00E20CBB" w:rsidRDefault="009D2A4A" w:rsidP="009D2A4A">
            <w:pPr>
              <w:keepNext w:val="0"/>
              <w:spacing w:after="0" w:line="240" w:lineRule="auto"/>
              <w:jc w:val="center"/>
            </w:pPr>
            <w:r w:rsidRPr="00E20CBB">
              <w:t>4</w:t>
            </w:r>
          </w:p>
        </w:tc>
        <w:tc>
          <w:tcPr>
            <w:tcW w:w="2314" w:type="pct"/>
            <w:tcBorders>
              <w:top w:val="single" w:sz="2" w:space="0" w:color="EEA8CE"/>
              <w:left w:val="single" w:sz="2" w:space="0" w:color="EEA8CE"/>
              <w:bottom w:val="single" w:sz="2" w:space="0" w:color="EEA8CE"/>
              <w:right w:val="single" w:sz="2" w:space="0" w:color="EEA8CE"/>
            </w:tcBorders>
          </w:tcPr>
          <w:p w14:paraId="12623F65" w14:textId="77777777" w:rsidR="009D2A4A" w:rsidRPr="00E20CBB" w:rsidRDefault="009D2A4A" w:rsidP="009D2A4A">
            <w:pPr>
              <w:keepNext w:val="0"/>
              <w:spacing w:after="0" w:line="240" w:lineRule="auto"/>
            </w:pPr>
            <w:r w:rsidRPr="00E20CBB">
              <w:t>Applied cold pack just prior to injection</w:t>
            </w:r>
          </w:p>
        </w:tc>
        <w:tc>
          <w:tcPr>
            <w:tcW w:w="614" w:type="pct"/>
            <w:tcBorders>
              <w:top w:val="single" w:sz="2" w:space="0" w:color="EEA8CE"/>
              <w:left w:val="single" w:sz="2" w:space="0" w:color="EEA8CE"/>
              <w:bottom w:val="single" w:sz="2" w:space="0" w:color="EEA8CE"/>
              <w:right w:val="single" w:sz="2" w:space="0" w:color="EEA8CE"/>
            </w:tcBorders>
          </w:tcPr>
          <w:p w14:paraId="5E26D198"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615" w:type="pct"/>
            <w:tcBorders>
              <w:top w:val="single" w:sz="2" w:space="0" w:color="EEA8CE"/>
              <w:left w:val="single" w:sz="2" w:space="0" w:color="EEA8CE"/>
              <w:bottom w:val="single" w:sz="2" w:space="0" w:color="EEA8CE"/>
              <w:right w:val="single" w:sz="2" w:space="0" w:color="EEA8CE"/>
            </w:tcBorders>
          </w:tcPr>
          <w:p w14:paraId="12438E23" w14:textId="77777777" w:rsidR="009D2A4A" w:rsidRPr="00E20CBB" w:rsidRDefault="009D2A4A" w:rsidP="009D2A4A">
            <w:pPr>
              <w:keepNext w:val="0"/>
              <w:spacing w:after="0" w:line="240" w:lineRule="auto"/>
              <w:jc w:val="center"/>
            </w:pPr>
            <w:r w:rsidRPr="00E20CBB">
              <w:rPr>
                <w:rFonts w:ascii="Wingdings" w:hAnsi="Wingdings"/>
              </w:rPr>
              <w:t>¡</w:t>
            </w:r>
          </w:p>
        </w:tc>
        <w:tc>
          <w:tcPr>
            <w:tcW w:w="614" w:type="pct"/>
            <w:tcBorders>
              <w:top w:val="single" w:sz="2" w:space="0" w:color="EEA8CE"/>
              <w:left w:val="single" w:sz="2" w:space="0" w:color="EEA8CE"/>
              <w:bottom w:val="single" w:sz="2" w:space="0" w:color="EEA8CE"/>
              <w:right w:val="single" w:sz="2" w:space="0" w:color="EEA8CE"/>
            </w:tcBorders>
          </w:tcPr>
          <w:p w14:paraId="44B086FE" w14:textId="77777777" w:rsidR="009D2A4A" w:rsidRPr="00E20CBB" w:rsidRDefault="009D2A4A" w:rsidP="009D2A4A">
            <w:pPr>
              <w:keepNext w:val="0"/>
              <w:spacing w:after="0" w:line="240" w:lineRule="auto"/>
              <w:jc w:val="center"/>
            </w:pPr>
            <w:r w:rsidRPr="00E20CBB">
              <w:rPr>
                <w:rFonts w:ascii="Wingdings" w:hAnsi="Wingdings"/>
              </w:rPr>
              <w:t>¡</w:t>
            </w:r>
          </w:p>
        </w:tc>
        <w:tc>
          <w:tcPr>
            <w:tcW w:w="615" w:type="pct"/>
            <w:tcBorders>
              <w:top w:val="single" w:sz="2" w:space="0" w:color="EEA8CE"/>
              <w:left w:val="single" w:sz="2" w:space="0" w:color="EEA8CE"/>
              <w:bottom w:val="single" w:sz="2" w:space="0" w:color="EEA8CE"/>
              <w:right w:val="single" w:sz="2" w:space="0" w:color="EEA8CE"/>
            </w:tcBorders>
          </w:tcPr>
          <w:p w14:paraId="4337938B" w14:textId="77777777" w:rsidR="009D2A4A" w:rsidRPr="00E20CBB" w:rsidRDefault="009D2A4A" w:rsidP="009D2A4A">
            <w:pPr>
              <w:keepNext w:val="0"/>
              <w:spacing w:after="0" w:line="240" w:lineRule="auto"/>
              <w:jc w:val="center"/>
            </w:pPr>
            <w:r w:rsidRPr="00E20CBB">
              <w:rPr>
                <w:rFonts w:ascii="Wingdings" w:hAnsi="Wingdings"/>
              </w:rPr>
              <w:t>¡</w:t>
            </w:r>
          </w:p>
        </w:tc>
      </w:tr>
      <w:tr w:rsidR="00E20CBB" w:rsidRPr="00E20CBB" w14:paraId="39EFDC3C" w14:textId="77777777" w:rsidTr="00F83CF9">
        <w:trPr>
          <w:trHeight w:val="225"/>
          <w:jc w:val="left"/>
        </w:trPr>
        <w:tc>
          <w:tcPr>
            <w:tcW w:w="227" w:type="pct"/>
            <w:tcBorders>
              <w:top w:val="single" w:sz="2" w:space="0" w:color="EEA8CE"/>
              <w:left w:val="single" w:sz="2" w:space="0" w:color="EEA8CE"/>
              <w:bottom w:val="single" w:sz="2" w:space="0" w:color="EEA8CE"/>
              <w:right w:val="single" w:sz="2" w:space="0" w:color="EEA8CE"/>
            </w:tcBorders>
          </w:tcPr>
          <w:p w14:paraId="6FA4294F" w14:textId="77777777" w:rsidR="009D2A4A" w:rsidRPr="00E20CBB" w:rsidRDefault="009D2A4A" w:rsidP="009D2A4A">
            <w:pPr>
              <w:keepNext w:val="0"/>
              <w:spacing w:after="0" w:line="240" w:lineRule="auto"/>
              <w:jc w:val="center"/>
            </w:pPr>
            <w:r w:rsidRPr="00E20CBB">
              <w:t>5</w:t>
            </w:r>
          </w:p>
        </w:tc>
        <w:tc>
          <w:tcPr>
            <w:tcW w:w="2314" w:type="pct"/>
            <w:tcBorders>
              <w:top w:val="single" w:sz="2" w:space="0" w:color="EEA8CE"/>
              <w:left w:val="single" w:sz="2" w:space="0" w:color="EEA8CE"/>
              <w:bottom w:val="single" w:sz="2" w:space="0" w:color="EEA8CE"/>
              <w:right w:val="single" w:sz="2" w:space="0" w:color="EEA8CE"/>
            </w:tcBorders>
          </w:tcPr>
          <w:p w14:paraId="07D1BFCD" w14:textId="77777777" w:rsidR="009D2A4A" w:rsidRPr="00E20CBB" w:rsidRDefault="009D2A4A" w:rsidP="009D2A4A">
            <w:pPr>
              <w:keepNext w:val="0"/>
              <w:spacing w:after="0" w:line="240" w:lineRule="auto"/>
            </w:pPr>
            <w:r w:rsidRPr="00E20CBB">
              <w:t>Distracted patient during the injection</w:t>
            </w:r>
          </w:p>
        </w:tc>
        <w:tc>
          <w:tcPr>
            <w:tcW w:w="614" w:type="pct"/>
            <w:tcBorders>
              <w:top w:val="single" w:sz="2" w:space="0" w:color="EEA8CE"/>
              <w:left w:val="single" w:sz="2" w:space="0" w:color="EEA8CE"/>
              <w:bottom w:val="single" w:sz="2" w:space="0" w:color="EEA8CE"/>
              <w:right w:val="single" w:sz="2" w:space="0" w:color="EEA8CE"/>
            </w:tcBorders>
          </w:tcPr>
          <w:p w14:paraId="14B7D7F1"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615" w:type="pct"/>
            <w:tcBorders>
              <w:top w:val="single" w:sz="2" w:space="0" w:color="EEA8CE"/>
              <w:left w:val="single" w:sz="2" w:space="0" w:color="EEA8CE"/>
              <w:bottom w:val="single" w:sz="2" w:space="0" w:color="EEA8CE"/>
              <w:right w:val="single" w:sz="2" w:space="0" w:color="EEA8CE"/>
            </w:tcBorders>
          </w:tcPr>
          <w:p w14:paraId="6BE4026D" w14:textId="77777777" w:rsidR="009D2A4A" w:rsidRPr="00E20CBB" w:rsidRDefault="009D2A4A" w:rsidP="009D2A4A">
            <w:pPr>
              <w:keepNext w:val="0"/>
              <w:spacing w:after="0" w:line="240" w:lineRule="auto"/>
              <w:jc w:val="center"/>
            </w:pPr>
            <w:r w:rsidRPr="00E20CBB">
              <w:rPr>
                <w:rFonts w:ascii="Wingdings" w:hAnsi="Wingdings"/>
              </w:rPr>
              <w:t>¡</w:t>
            </w:r>
          </w:p>
        </w:tc>
        <w:tc>
          <w:tcPr>
            <w:tcW w:w="614" w:type="pct"/>
            <w:tcBorders>
              <w:top w:val="single" w:sz="2" w:space="0" w:color="EEA8CE"/>
              <w:left w:val="single" w:sz="2" w:space="0" w:color="EEA8CE"/>
              <w:bottom w:val="single" w:sz="2" w:space="0" w:color="EEA8CE"/>
              <w:right w:val="single" w:sz="2" w:space="0" w:color="EEA8CE"/>
            </w:tcBorders>
          </w:tcPr>
          <w:p w14:paraId="253E138C" w14:textId="77777777" w:rsidR="009D2A4A" w:rsidRPr="00E20CBB" w:rsidRDefault="009D2A4A" w:rsidP="009D2A4A">
            <w:pPr>
              <w:keepNext w:val="0"/>
              <w:spacing w:after="0" w:line="240" w:lineRule="auto"/>
              <w:jc w:val="center"/>
            </w:pPr>
            <w:r w:rsidRPr="00E20CBB">
              <w:rPr>
                <w:rFonts w:ascii="Wingdings" w:hAnsi="Wingdings"/>
              </w:rPr>
              <w:t>¡</w:t>
            </w:r>
          </w:p>
        </w:tc>
        <w:tc>
          <w:tcPr>
            <w:tcW w:w="615" w:type="pct"/>
            <w:tcBorders>
              <w:top w:val="single" w:sz="2" w:space="0" w:color="EEA8CE"/>
              <w:left w:val="single" w:sz="2" w:space="0" w:color="EEA8CE"/>
              <w:bottom w:val="single" w:sz="2" w:space="0" w:color="EEA8CE"/>
              <w:right w:val="single" w:sz="2" w:space="0" w:color="EEA8CE"/>
            </w:tcBorders>
          </w:tcPr>
          <w:p w14:paraId="5980B6C0" w14:textId="77777777" w:rsidR="009D2A4A" w:rsidRPr="00E20CBB" w:rsidRDefault="009D2A4A" w:rsidP="009D2A4A">
            <w:pPr>
              <w:keepNext w:val="0"/>
              <w:spacing w:after="0" w:line="240" w:lineRule="auto"/>
              <w:jc w:val="center"/>
            </w:pPr>
            <w:r w:rsidRPr="00E20CBB">
              <w:rPr>
                <w:rFonts w:ascii="Wingdings" w:hAnsi="Wingdings"/>
              </w:rPr>
              <w:t>¡</w:t>
            </w:r>
          </w:p>
        </w:tc>
      </w:tr>
      <w:tr w:rsidR="00E20CBB" w:rsidRPr="00E20CBB" w14:paraId="7CA7997D" w14:textId="77777777" w:rsidTr="00F83CF9">
        <w:trPr>
          <w:trHeight w:val="225"/>
          <w:jc w:val="left"/>
        </w:trPr>
        <w:tc>
          <w:tcPr>
            <w:tcW w:w="227" w:type="pct"/>
            <w:tcBorders>
              <w:top w:val="single" w:sz="2" w:space="0" w:color="EEA8CE"/>
              <w:left w:val="single" w:sz="2" w:space="0" w:color="EEA8CE"/>
              <w:bottom w:val="single" w:sz="2" w:space="0" w:color="EEA8CE"/>
              <w:right w:val="single" w:sz="2" w:space="0" w:color="EEA8CE"/>
            </w:tcBorders>
          </w:tcPr>
          <w:p w14:paraId="41E0C6A2" w14:textId="77777777" w:rsidR="009D2A4A" w:rsidRPr="00E20CBB" w:rsidRDefault="009D2A4A" w:rsidP="009D2A4A">
            <w:pPr>
              <w:keepNext w:val="0"/>
              <w:spacing w:after="0" w:line="240" w:lineRule="auto"/>
              <w:jc w:val="center"/>
            </w:pPr>
            <w:r w:rsidRPr="00E20CBB">
              <w:t>6</w:t>
            </w:r>
          </w:p>
        </w:tc>
        <w:tc>
          <w:tcPr>
            <w:tcW w:w="2314" w:type="pct"/>
            <w:tcBorders>
              <w:top w:val="single" w:sz="2" w:space="0" w:color="EEA8CE"/>
              <w:left w:val="single" w:sz="2" w:space="0" w:color="EEA8CE"/>
              <w:bottom w:val="single" w:sz="2" w:space="0" w:color="EEA8CE"/>
              <w:right w:val="single" w:sz="2" w:space="0" w:color="EEA8CE"/>
            </w:tcBorders>
          </w:tcPr>
          <w:p w14:paraId="673110B6" w14:textId="77777777" w:rsidR="009D2A4A" w:rsidRPr="00E20CBB" w:rsidRDefault="009D2A4A" w:rsidP="009D2A4A">
            <w:pPr>
              <w:keepNext w:val="0"/>
              <w:spacing w:after="0" w:line="240" w:lineRule="auto"/>
            </w:pPr>
            <w:r w:rsidRPr="00E20CBB">
              <w:t>Use of ventrogluteal site for the injection</w:t>
            </w:r>
          </w:p>
        </w:tc>
        <w:tc>
          <w:tcPr>
            <w:tcW w:w="614" w:type="pct"/>
            <w:tcBorders>
              <w:top w:val="single" w:sz="2" w:space="0" w:color="EEA8CE"/>
              <w:left w:val="single" w:sz="2" w:space="0" w:color="EEA8CE"/>
              <w:bottom w:val="single" w:sz="2" w:space="0" w:color="EEA8CE"/>
              <w:right w:val="single" w:sz="2" w:space="0" w:color="EEA8CE"/>
            </w:tcBorders>
          </w:tcPr>
          <w:p w14:paraId="605B0A7B"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615" w:type="pct"/>
            <w:tcBorders>
              <w:top w:val="single" w:sz="2" w:space="0" w:color="EEA8CE"/>
              <w:left w:val="single" w:sz="2" w:space="0" w:color="EEA8CE"/>
              <w:bottom w:val="single" w:sz="2" w:space="0" w:color="EEA8CE"/>
              <w:right w:val="single" w:sz="2" w:space="0" w:color="EEA8CE"/>
            </w:tcBorders>
          </w:tcPr>
          <w:p w14:paraId="1FADEDE6"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614" w:type="pct"/>
            <w:tcBorders>
              <w:top w:val="single" w:sz="2" w:space="0" w:color="EEA8CE"/>
              <w:left w:val="single" w:sz="2" w:space="0" w:color="EEA8CE"/>
              <w:bottom w:val="single" w:sz="2" w:space="0" w:color="EEA8CE"/>
              <w:right w:val="single" w:sz="2" w:space="0" w:color="EEA8CE"/>
            </w:tcBorders>
          </w:tcPr>
          <w:p w14:paraId="6E8C4288"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615" w:type="pct"/>
            <w:tcBorders>
              <w:top w:val="single" w:sz="2" w:space="0" w:color="EEA8CE"/>
              <w:left w:val="single" w:sz="2" w:space="0" w:color="EEA8CE"/>
              <w:bottom w:val="single" w:sz="2" w:space="0" w:color="EEA8CE"/>
              <w:right w:val="single" w:sz="2" w:space="0" w:color="EEA8CE"/>
            </w:tcBorders>
          </w:tcPr>
          <w:p w14:paraId="15E13B2B"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r>
      <w:tr w:rsidR="00E20CBB" w:rsidRPr="00E20CBB" w14:paraId="0BB692E2" w14:textId="77777777" w:rsidTr="00F83CF9">
        <w:trPr>
          <w:trHeight w:val="225"/>
          <w:jc w:val="left"/>
        </w:trPr>
        <w:tc>
          <w:tcPr>
            <w:tcW w:w="227" w:type="pct"/>
            <w:tcBorders>
              <w:top w:val="single" w:sz="2" w:space="0" w:color="EEA8CE"/>
              <w:left w:val="single" w:sz="2" w:space="0" w:color="EEA8CE"/>
              <w:bottom w:val="single" w:sz="2" w:space="0" w:color="EEA8CE"/>
              <w:right w:val="single" w:sz="2" w:space="0" w:color="EEA8CE"/>
            </w:tcBorders>
          </w:tcPr>
          <w:p w14:paraId="44B84B71" w14:textId="77777777" w:rsidR="009D2A4A" w:rsidRPr="00E20CBB" w:rsidRDefault="009D2A4A" w:rsidP="009D2A4A">
            <w:pPr>
              <w:keepNext w:val="0"/>
              <w:spacing w:after="0" w:line="240" w:lineRule="auto"/>
              <w:jc w:val="center"/>
            </w:pPr>
            <w:r w:rsidRPr="00E20CBB">
              <w:t>7</w:t>
            </w:r>
          </w:p>
        </w:tc>
        <w:tc>
          <w:tcPr>
            <w:tcW w:w="2314" w:type="pct"/>
            <w:tcBorders>
              <w:top w:val="single" w:sz="2" w:space="0" w:color="EEA8CE"/>
              <w:left w:val="single" w:sz="2" w:space="0" w:color="EEA8CE"/>
              <w:bottom w:val="single" w:sz="2" w:space="0" w:color="EEA8CE"/>
              <w:right w:val="single" w:sz="2" w:space="0" w:color="EEA8CE"/>
            </w:tcBorders>
          </w:tcPr>
          <w:p w14:paraId="6D3311C7" w14:textId="77777777" w:rsidR="009D2A4A" w:rsidRPr="00E20CBB" w:rsidRDefault="009D2A4A" w:rsidP="009D2A4A">
            <w:pPr>
              <w:keepNext w:val="0"/>
              <w:spacing w:after="0" w:line="240" w:lineRule="auto"/>
            </w:pPr>
            <w:r w:rsidRPr="00E20CBB">
              <w:t xml:space="preserve">Use of </w:t>
            </w:r>
            <w:proofErr w:type="spellStart"/>
            <w:r w:rsidRPr="00E20CBB">
              <w:t>dorsogluteal</w:t>
            </w:r>
            <w:proofErr w:type="spellEnd"/>
            <w:r w:rsidRPr="00E20CBB">
              <w:t xml:space="preserve"> site for the injection</w:t>
            </w:r>
          </w:p>
        </w:tc>
        <w:tc>
          <w:tcPr>
            <w:tcW w:w="614" w:type="pct"/>
            <w:tcBorders>
              <w:top w:val="single" w:sz="2" w:space="0" w:color="EEA8CE"/>
              <w:left w:val="single" w:sz="2" w:space="0" w:color="EEA8CE"/>
              <w:bottom w:val="single" w:sz="2" w:space="0" w:color="EEA8CE"/>
              <w:right w:val="single" w:sz="2" w:space="0" w:color="EEA8CE"/>
            </w:tcBorders>
          </w:tcPr>
          <w:p w14:paraId="5B3DF66D"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615" w:type="pct"/>
            <w:tcBorders>
              <w:top w:val="single" w:sz="2" w:space="0" w:color="EEA8CE"/>
              <w:left w:val="single" w:sz="2" w:space="0" w:color="EEA8CE"/>
              <w:bottom w:val="single" w:sz="2" w:space="0" w:color="EEA8CE"/>
              <w:right w:val="single" w:sz="2" w:space="0" w:color="EEA8CE"/>
            </w:tcBorders>
          </w:tcPr>
          <w:p w14:paraId="7323AC9B"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614" w:type="pct"/>
            <w:tcBorders>
              <w:top w:val="single" w:sz="2" w:space="0" w:color="EEA8CE"/>
              <w:left w:val="single" w:sz="2" w:space="0" w:color="EEA8CE"/>
              <w:bottom w:val="single" w:sz="2" w:space="0" w:color="EEA8CE"/>
              <w:right w:val="single" w:sz="2" w:space="0" w:color="EEA8CE"/>
            </w:tcBorders>
          </w:tcPr>
          <w:p w14:paraId="3AA19D8F"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615" w:type="pct"/>
            <w:tcBorders>
              <w:top w:val="single" w:sz="2" w:space="0" w:color="EEA8CE"/>
              <w:left w:val="single" w:sz="2" w:space="0" w:color="EEA8CE"/>
              <w:bottom w:val="single" w:sz="2" w:space="0" w:color="EEA8CE"/>
              <w:right w:val="single" w:sz="2" w:space="0" w:color="EEA8CE"/>
            </w:tcBorders>
          </w:tcPr>
          <w:p w14:paraId="65265C7A"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r>
      <w:tr w:rsidR="00E20CBB" w:rsidRPr="00E20CBB" w14:paraId="4426EBCC" w14:textId="77777777" w:rsidTr="00F83CF9">
        <w:trPr>
          <w:trHeight w:val="225"/>
          <w:jc w:val="left"/>
        </w:trPr>
        <w:tc>
          <w:tcPr>
            <w:tcW w:w="227" w:type="pct"/>
            <w:tcBorders>
              <w:top w:val="single" w:sz="2" w:space="0" w:color="EEA8CE"/>
              <w:left w:val="single" w:sz="2" w:space="0" w:color="EEA8CE"/>
              <w:bottom w:val="single" w:sz="2" w:space="0" w:color="EEA8CE"/>
              <w:right w:val="single" w:sz="2" w:space="0" w:color="EEA8CE"/>
            </w:tcBorders>
          </w:tcPr>
          <w:p w14:paraId="762DA46A" w14:textId="77777777" w:rsidR="009D2A4A" w:rsidRPr="00E20CBB" w:rsidRDefault="009D2A4A" w:rsidP="009D2A4A">
            <w:pPr>
              <w:keepNext w:val="0"/>
              <w:spacing w:after="0" w:line="240" w:lineRule="auto"/>
              <w:jc w:val="center"/>
            </w:pPr>
            <w:r w:rsidRPr="00E20CBB">
              <w:t>8</w:t>
            </w:r>
          </w:p>
        </w:tc>
        <w:tc>
          <w:tcPr>
            <w:tcW w:w="2314" w:type="pct"/>
            <w:tcBorders>
              <w:top w:val="single" w:sz="2" w:space="0" w:color="EEA8CE"/>
              <w:left w:val="single" w:sz="2" w:space="0" w:color="EEA8CE"/>
              <w:bottom w:val="single" w:sz="2" w:space="0" w:color="EEA8CE"/>
              <w:right w:val="single" w:sz="2" w:space="0" w:color="EEA8CE"/>
            </w:tcBorders>
          </w:tcPr>
          <w:p w14:paraId="50097F2D" w14:textId="77777777" w:rsidR="009D2A4A" w:rsidRPr="00E20CBB" w:rsidRDefault="009D2A4A" w:rsidP="009D2A4A">
            <w:pPr>
              <w:keepNext w:val="0"/>
              <w:spacing w:after="0" w:line="240" w:lineRule="auto"/>
            </w:pPr>
            <w:r w:rsidRPr="00E20CBB">
              <w:t>Use of Z-track technique</w:t>
            </w:r>
          </w:p>
        </w:tc>
        <w:tc>
          <w:tcPr>
            <w:tcW w:w="614" w:type="pct"/>
            <w:tcBorders>
              <w:top w:val="single" w:sz="2" w:space="0" w:color="EEA8CE"/>
              <w:left w:val="single" w:sz="2" w:space="0" w:color="EEA8CE"/>
              <w:bottom w:val="single" w:sz="2" w:space="0" w:color="EEA8CE"/>
              <w:right w:val="single" w:sz="2" w:space="0" w:color="EEA8CE"/>
            </w:tcBorders>
          </w:tcPr>
          <w:p w14:paraId="1760C72E"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615" w:type="pct"/>
            <w:tcBorders>
              <w:top w:val="single" w:sz="2" w:space="0" w:color="EEA8CE"/>
              <w:left w:val="single" w:sz="2" w:space="0" w:color="EEA8CE"/>
              <w:bottom w:val="single" w:sz="2" w:space="0" w:color="EEA8CE"/>
              <w:right w:val="single" w:sz="2" w:space="0" w:color="EEA8CE"/>
            </w:tcBorders>
          </w:tcPr>
          <w:p w14:paraId="76C5DD6A"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614" w:type="pct"/>
            <w:tcBorders>
              <w:top w:val="single" w:sz="2" w:space="0" w:color="EEA8CE"/>
              <w:left w:val="single" w:sz="2" w:space="0" w:color="EEA8CE"/>
              <w:bottom w:val="single" w:sz="2" w:space="0" w:color="EEA8CE"/>
              <w:right w:val="single" w:sz="2" w:space="0" w:color="EEA8CE"/>
            </w:tcBorders>
          </w:tcPr>
          <w:p w14:paraId="1FCC2412"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615" w:type="pct"/>
            <w:tcBorders>
              <w:top w:val="single" w:sz="2" w:space="0" w:color="EEA8CE"/>
              <w:left w:val="single" w:sz="2" w:space="0" w:color="EEA8CE"/>
              <w:bottom w:val="single" w:sz="2" w:space="0" w:color="EEA8CE"/>
              <w:right w:val="single" w:sz="2" w:space="0" w:color="EEA8CE"/>
            </w:tcBorders>
          </w:tcPr>
          <w:p w14:paraId="7590840D"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r>
      <w:tr w:rsidR="00E20CBB" w:rsidRPr="00E20CBB" w14:paraId="702B7A0D" w14:textId="77777777" w:rsidTr="00F83CF9">
        <w:trPr>
          <w:trHeight w:val="225"/>
          <w:jc w:val="left"/>
        </w:trPr>
        <w:tc>
          <w:tcPr>
            <w:tcW w:w="227" w:type="pct"/>
            <w:tcBorders>
              <w:top w:val="single" w:sz="2" w:space="0" w:color="EEA8CE"/>
              <w:left w:val="single" w:sz="2" w:space="0" w:color="EEA8CE"/>
              <w:bottom w:val="single" w:sz="2" w:space="0" w:color="EEA8CE"/>
              <w:right w:val="single" w:sz="2" w:space="0" w:color="EEA8CE"/>
            </w:tcBorders>
          </w:tcPr>
          <w:p w14:paraId="2430BB5E" w14:textId="77777777" w:rsidR="009D2A4A" w:rsidRPr="00E20CBB" w:rsidRDefault="009D2A4A" w:rsidP="009D2A4A">
            <w:pPr>
              <w:keepNext w:val="0"/>
              <w:spacing w:after="0" w:line="240" w:lineRule="auto"/>
              <w:jc w:val="center"/>
            </w:pPr>
            <w:r w:rsidRPr="00E20CBB">
              <w:lastRenderedPageBreak/>
              <w:t>9</w:t>
            </w:r>
          </w:p>
        </w:tc>
        <w:tc>
          <w:tcPr>
            <w:tcW w:w="2314" w:type="pct"/>
            <w:tcBorders>
              <w:top w:val="single" w:sz="2" w:space="0" w:color="EEA8CE"/>
              <w:left w:val="single" w:sz="2" w:space="0" w:color="EEA8CE"/>
              <w:bottom w:val="single" w:sz="2" w:space="0" w:color="EEA8CE"/>
              <w:right w:val="single" w:sz="2" w:space="0" w:color="EEA8CE"/>
            </w:tcBorders>
          </w:tcPr>
          <w:p w14:paraId="7C90B8D8" w14:textId="77777777" w:rsidR="009D2A4A" w:rsidRPr="00E20CBB" w:rsidRDefault="009D2A4A" w:rsidP="009D2A4A">
            <w:pPr>
              <w:keepNext w:val="0"/>
              <w:spacing w:after="0" w:line="240" w:lineRule="auto"/>
            </w:pPr>
            <w:r w:rsidRPr="00E20CBB">
              <w:t>Used a smaller bore needle (i.e. 25 gauge) for the injection</w:t>
            </w:r>
          </w:p>
        </w:tc>
        <w:tc>
          <w:tcPr>
            <w:tcW w:w="614" w:type="pct"/>
            <w:tcBorders>
              <w:top w:val="single" w:sz="2" w:space="0" w:color="EEA8CE"/>
              <w:left w:val="single" w:sz="2" w:space="0" w:color="EEA8CE"/>
              <w:bottom w:val="single" w:sz="2" w:space="0" w:color="EEA8CE"/>
              <w:right w:val="single" w:sz="2" w:space="0" w:color="EEA8CE"/>
            </w:tcBorders>
          </w:tcPr>
          <w:p w14:paraId="57104368"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615" w:type="pct"/>
            <w:tcBorders>
              <w:top w:val="single" w:sz="2" w:space="0" w:color="EEA8CE"/>
              <w:left w:val="single" w:sz="2" w:space="0" w:color="EEA8CE"/>
              <w:bottom w:val="single" w:sz="2" w:space="0" w:color="EEA8CE"/>
              <w:right w:val="single" w:sz="2" w:space="0" w:color="EEA8CE"/>
            </w:tcBorders>
          </w:tcPr>
          <w:p w14:paraId="25F6E03F"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614" w:type="pct"/>
            <w:tcBorders>
              <w:top w:val="single" w:sz="2" w:space="0" w:color="EEA8CE"/>
              <w:left w:val="single" w:sz="2" w:space="0" w:color="EEA8CE"/>
              <w:bottom w:val="single" w:sz="2" w:space="0" w:color="EEA8CE"/>
              <w:right w:val="single" w:sz="2" w:space="0" w:color="EEA8CE"/>
            </w:tcBorders>
          </w:tcPr>
          <w:p w14:paraId="0B05A735"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615" w:type="pct"/>
            <w:tcBorders>
              <w:top w:val="single" w:sz="2" w:space="0" w:color="EEA8CE"/>
              <w:left w:val="single" w:sz="2" w:space="0" w:color="EEA8CE"/>
              <w:bottom w:val="single" w:sz="2" w:space="0" w:color="EEA8CE"/>
              <w:right w:val="single" w:sz="2" w:space="0" w:color="EEA8CE"/>
            </w:tcBorders>
          </w:tcPr>
          <w:p w14:paraId="72EC5951"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r>
      <w:tr w:rsidR="00E20CBB" w:rsidRPr="00E20CBB" w14:paraId="61F45A71" w14:textId="77777777" w:rsidTr="00F83CF9">
        <w:trPr>
          <w:trHeight w:val="225"/>
          <w:jc w:val="left"/>
        </w:trPr>
        <w:tc>
          <w:tcPr>
            <w:tcW w:w="227" w:type="pct"/>
            <w:tcBorders>
              <w:top w:val="single" w:sz="2" w:space="0" w:color="EEA8CE"/>
              <w:left w:val="single" w:sz="2" w:space="0" w:color="EEA8CE"/>
              <w:bottom w:val="single" w:sz="2" w:space="0" w:color="EEA8CE"/>
              <w:right w:val="single" w:sz="2" w:space="0" w:color="EEA8CE"/>
            </w:tcBorders>
          </w:tcPr>
          <w:p w14:paraId="4EF627DA" w14:textId="77777777" w:rsidR="009D2A4A" w:rsidRPr="00E20CBB" w:rsidRDefault="009D2A4A" w:rsidP="009D2A4A">
            <w:pPr>
              <w:keepNext w:val="0"/>
              <w:spacing w:after="0" w:line="240" w:lineRule="auto"/>
              <w:jc w:val="center"/>
            </w:pPr>
            <w:r w:rsidRPr="00E20CBB">
              <w:t>10</w:t>
            </w:r>
          </w:p>
        </w:tc>
        <w:tc>
          <w:tcPr>
            <w:tcW w:w="2314" w:type="pct"/>
            <w:tcBorders>
              <w:top w:val="single" w:sz="2" w:space="0" w:color="EEA8CE"/>
              <w:left w:val="single" w:sz="2" w:space="0" w:color="EEA8CE"/>
              <w:bottom w:val="single" w:sz="2" w:space="0" w:color="EEA8CE"/>
              <w:right w:val="single" w:sz="2" w:space="0" w:color="EEA8CE"/>
            </w:tcBorders>
          </w:tcPr>
          <w:p w14:paraId="5463BC06" w14:textId="77777777" w:rsidR="009D2A4A" w:rsidRPr="00E20CBB" w:rsidRDefault="009D2A4A" w:rsidP="009D2A4A">
            <w:pPr>
              <w:keepNext w:val="0"/>
              <w:spacing w:after="0" w:line="240" w:lineRule="auto"/>
            </w:pPr>
            <w:r w:rsidRPr="00E20CBB">
              <w:t>Used a different needle length (other than 1.5 inch) to accommodate body type</w:t>
            </w:r>
          </w:p>
        </w:tc>
        <w:tc>
          <w:tcPr>
            <w:tcW w:w="614" w:type="pct"/>
            <w:tcBorders>
              <w:top w:val="single" w:sz="2" w:space="0" w:color="EEA8CE"/>
              <w:left w:val="single" w:sz="2" w:space="0" w:color="EEA8CE"/>
              <w:bottom w:val="single" w:sz="2" w:space="0" w:color="EEA8CE"/>
              <w:right w:val="single" w:sz="2" w:space="0" w:color="EEA8CE"/>
            </w:tcBorders>
          </w:tcPr>
          <w:p w14:paraId="11310641"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615" w:type="pct"/>
            <w:tcBorders>
              <w:top w:val="single" w:sz="2" w:space="0" w:color="EEA8CE"/>
              <w:left w:val="single" w:sz="2" w:space="0" w:color="EEA8CE"/>
              <w:bottom w:val="single" w:sz="2" w:space="0" w:color="EEA8CE"/>
              <w:right w:val="single" w:sz="2" w:space="0" w:color="EEA8CE"/>
            </w:tcBorders>
          </w:tcPr>
          <w:p w14:paraId="20C99773"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614" w:type="pct"/>
            <w:tcBorders>
              <w:top w:val="single" w:sz="2" w:space="0" w:color="EEA8CE"/>
              <w:left w:val="single" w:sz="2" w:space="0" w:color="EEA8CE"/>
              <w:bottom w:val="single" w:sz="2" w:space="0" w:color="EEA8CE"/>
              <w:right w:val="single" w:sz="2" w:space="0" w:color="EEA8CE"/>
            </w:tcBorders>
          </w:tcPr>
          <w:p w14:paraId="70C3D437"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615" w:type="pct"/>
            <w:tcBorders>
              <w:top w:val="single" w:sz="2" w:space="0" w:color="EEA8CE"/>
              <w:left w:val="single" w:sz="2" w:space="0" w:color="EEA8CE"/>
              <w:bottom w:val="single" w:sz="2" w:space="0" w:color="EEA8CE"/>
              <w:right w:val="single" w:sz="2" w:space="0" w:color="EEA8CE"/>
            </w:tcBorders>
          </w:tcPr>
          <w:p w14:paraId="23B14016"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r>
      <w:tr w:rsidR="00E20CBB" w:rsidRPr="00E20CBB" w14:paraId="4B3B6DEF" w14:textId="77777777" w:rsidTr="00F83CF9">
        <w:trPr>
          <w:trHeight w:val="225"/>
          <w:jc w:val="left"/>
        </w:trPr>
        <w:tc>
          <w:tcPr>
            <w:tcW w:w="227" w:type="pct"/>
            <w:tcBorders>
              <w:top w:val="single" w:sz="2" w:space="0" w:color="EEA8CE"/>
              <w:left w:val="single" w:sz="2" w:space="0" w:color="EEA8CE"/>
              <w:bottom w:val="single" w:sz="2" w:space="0" w:color="EEA8CE"/>
              <w:right w:val="single" w:sz="2" w:space="0" w:color="EEA8CE"/>
            </w:tcBorders>
          </w:tcPr>
          <w:p w14:paraId="763E81B5" w14:textId="77777777" w:rsidR="009D2A4A" w:rsidRPr="00E20CBB" w:rsidRDefault="009D2A4A" w:rsidP="009D2A4A">
            <w:pPr>
              <w:keepNext w:val="0"/>
              <w:spacing w:after="0" w:line="240" w:lineRule="auto"/>
              <w:jc w:val="center"/>
            </w:pPr>
            <w:r w:rsidRPr="00E20CBB">
              <w:t>11</w:t>
            </w:r>
          </w:p>
        </w:tc>
        <w:tc>
          <w:tcPr>
            <w:tcW w:w="2314" w:type="pct"/>
            <w:tcBorders>
              <w:top w:val="single" w:sz="2" w:space="0" w:color="EEA8CE"/>
              <w:left w:val="single" w:sz="2" w:space="0" w:color="EEA8CE"/>
              <w:bottom w:val="single" w:sz="2" w:space="0" w:color="EEA8CE"/>
              <w:right w:val="single" w:sz="2" w:space="0" w:color="EEA8CE"/>
            </w:tcBorders>
          </w:tcPr>
          <w:p w14:paraId="5702E2BB" w14:textId="77777777" w:rsidR="009D2A4A" w:rsidRPr="00E20CBB" w:rsidRDefault="009D2A4A" w:rsidP="009D2A4A">
            <w:pPr>
              <w:keepNext w:val="0"/>
              <w:spacing w:after="0" w:line="240" w:lineRule="auto"/>
            </w:pPr>
            <w:r w:rsidRPr="00E20CBB">
              <w:t>Pushed the IM injection at a slow speed</w:t>
            </w:r>
          </w:p>
        </w:tc>
        <w:tc>
          <w:tcPr>
            <w:tcW w:w="614" w:type="pct"/>
            <w:tcBorders>
              <w:top w:val="single" w:sz="2" w:space="0" w:color="EEA8CE"/>
              <w:left w:val="single" w:sz="2" w:space="0" w:color="EEA8CE"/>
              <w:bottom w:val="single" w:sz="2" w:space="0" w:color="EEA8CE"/>
              <w:right w:val="single" w:sz="2" w:space="0" w:color="EEA8CE"/>
            </w:tcBorders>
          </w:tcPr>
          <w:p w14:paraId="24C10204"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615" w:type="pct"/>
            <w:tcBorders>
              <w:top w:val="single" w:sz="2" w:space="0" w:color="EEA8CE"/>
              <w:left w:val="single" w:sz="2" w:space="0" w:color="EEA8CE"/>
              <w:bottom w:val="single" w:sz="2" w:space="0" w:color="EEA8CE"/>
              <w:right w:val="single" w:sz="2" w:space="0" w:color="EEA8CE"/>
            </w:tcBorders>
          </w:tcPr>
          <w:p w14:paraId="1B772461"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614" w:type="pct"/>
            <w:tcBorders>
              <w:top w:val="single" w:sz="2" w:space="0" w:color="EEA8CE"/>
              <w:left w:val="single" w:sz="2" w:space="0" w:color="EEA8CE"/>
              <w:bottom w:val="single" w:sz="2" w:space="0" w:color="EEA8CE"/>
              <w:right w:val="single" w:sz="2" w:space="0" w:color="EEA8CE"/>
            </w:tcBorders>
          </w:tcPr>
          <w:p w14:paraId="44BB574F"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615" w:type="pct"/>
            <w:tcBorders>
              <w:top w:val="single" w:sz="2" w:space="0" w:color="EEA8CE"/>
              <w:left w:val="single" w:sz="2" w:space="0" w:color="EEA8CE"/>
              <w:bottom w:val="single" w:sz="2" w:space="0" w:color="EEA8CE"/>
              <w:right w:val="single" w:sz="2" w:space="0" w:color="EEA8CE"/>
            </w:tcBorders>
          </w:tcPr>
          <w:p w14:paraId="621142C5"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r>
      <w:tr w:rsidR="00E20CBB" w:rsidRPr="00E20CBB" w14:paraId="0FC55047" w14:textId="77777777" w:rsidTr="00F83CF9">
        <w:trPr>
          <w:trHeight w:val="225"/>
          <w:jc w:val="left"/>
        </w:trPr>
        <w:tc>
          <w:tcPr>
            <w:tcW w:w="227" w:type="pct"/>
            <w:tcBorders>
              <w:top w:val="single" w:sz="2" w:space="0" w:color="EEA8CE"/>
              <w:left w:val="single" w:sz="2" w:space="0" w:color="EEA8CE"/>
              <w:bottom w:val="single" w:sz="2" w:space="0" w:color="EEA8CE"/>
              <w:right w:val="single" w:sz="2" w:space="0" w:color="EEA8CE"/>
            </w:tcBorders>
          </w:tcPr>
          <w:p w14:paraId="41F55905" w14:textId="77777777" w:rsidR="009D2A4A" w:rsidRPr="00E20CBB" w:rsidRDefault="009D2A4A" w:rsidP="009D2A4A">
            <w:pPr>
              <w:keepNext w:val="0"/>
              <w:spacing w:after="0" w:line="240" w:lineRule="auto"/>
              <w:jc w:val="center"/>
            </w:pPr>
            <w:r w:rsidRPr="00E20CBB">
              <w:t>12</w:t>
            </w:r>
          </w:p>
        </w:tc>
        <w:tc>
          <w:tcPr>
            <w:tcW w:w="2314" w:type="pct"/>
            <w:tcBorders>
              <w:top w:val="single" w:sz="2" w:space="0" w:color="EEA8CE"/>
              <w:left w:val="single" w:sz="2" w:space="0" w:color="EEA8CE"/>
              <w:bottom w:val="single" w:sz="2" w:space="0" w:color="EEA8CE"/>
              <w:right w:val="single" w:sz="2" w:space="0" w:color="EEA8CE"/>
            </w:tcBorders>
          </w:tcPr>
          <w:p w14:paraId="7C64DD92" w14:textId="77777777" w:rsidR="009D2A4A" w:rsidRPr="00E20CBB" w:rsidRDefault="009D2A4A" w:rsidP="009D2A4A">
            <w:pPr>
              <w:keepNext w:val="0"/>
              <w:spacing w:after="0" w:line="240" w:lineRule="auto"/>
            </w:pPr>
            <w:r w:rsidRPr="00E20CBB">
              <w:t>Pushed the IM injection at a fast speed</w:t>
            </w:r>
          </w:p>
        </w:tc>
        <w:tc>
          <w:tcPr>
            <w:tcW w:w="614" w:type="pct"/>
            <w:tcBorders>
              <w:top w:val="single" w:sz="2" w:space="0" w:color="EEA8CE"/>
              <w:left w:val="single" w:sz="2" w:space="0" w:color="EEA8CE"/>
              <w:bottom w:val="single" w:sz="2" w:space="0" w:color="EEA8CE"/>
              <w:right w:val="single" w:sz="2" w:space="0" w:color="EEA8CE"/>
            </w:tcBorders>
          </w:tcPr>
          <w:p w14:paraId="44951230"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615" w:type="pct"/>
            <w:tcBorders>
              <w:top w:val="single" w:sz="2" w:space="0" w:color="EEA8CE"/>
              <w:left w:val="single" w:sz="2" w:space="0" w:color="EEA8CE"/>
              <w:bottom w:val="single" w:sz="2" w:space="0" w:color="EEA8CE"/>
              <w:right w:val="single" w:sz="2" w:space="0" w:color="EEA8CE"/>
            </w:tcBorders>
          </w:tcPr>
          <w:p w14:paraId="25E7A7DC"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614" w:type="pct"/>
            <w:tcBorders>
              <w:top w:val="single" w:sz="2" w:space="0" w:color="EEA8CE"/>
              <w:left w:val="single" w:sz="2" w:space="0" w:color="EEA8CE"/>
              <w:bottom w:val="single" w:sz="2" w:space="0" w:color="EEA8CE"/>
              <w:right w:val="single" w:sz="2" w:space="0" w:color="EEA8CE"/>
            </w:tcBorders>
          </w:tcPr>
          <w:p w14:paraId="431F7664"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615" w:type="pct"/>
            <w:tcBorders>
              <w:top w:val="single" w:sz="2" w:space="0" w:color="EEA8CE"/>
              <w:left w:val="single" w:sz="2" w:space="0" w:color="EEA8CE"/>
              <w:bottom w:val="single" w:sz="2" w:space="0" w:color="EEA8CE"/>
              <w:right w:val="single" w:sz="2" w:space="0" w:color="EEA8CE"/>
            </w:tcBorders>
          </w:tcPr>
          <w:p w14:paraId="290DC182"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r>
      <w:tr w:rsidR="00E20CBB" w:rsidRPr="00E20CBB" w14:paraId="1838237C" w14:textId="77777777" w:rsidTr="00F83CF9">
        <w:trPr>
          <w:trHeight w:val="225"/>
          <w:jc w:val="left"/>
        </w:trPr>
        <w:tc>
          <w:tcPr>
            <w:tcW w:w="227" w:type="pct"/>
            <w:tcBorders>
              <w:top w:val="single" w:sz="2" w:space="0" w:color="EEA8CE"/>
              <w:left w:val="single" w:sz="2" w:space="0" w:color="EEA8CE"/>
              <w:bottom w:val="single" w:sz="2" w:space="0" w:color="EEA8CE"/>
              <w:right w:val="single" w:sz="2" w:space="0" w:color="EEA8CE"/>
            </w:tcBorders>
          </w:tcPr>
          <w:p w14:paraId="1FA5622D" w14:textId="77777777" w:rsidR="009D2A4A" w:rsidRPr="00E20CBB" w:rsidRDefault="009D2A4A" w:rsidP="009D2A4A">
            <w:pPr>
              <w:keepNext w:val="0"/>
              <w:spacing w:after="0" w:line="240" w:lineRule="auto"/>
              <w:jc w:val="center"/>
            </w:pPr>
            <w:r w:rsidRPr="00E20CBB">
              <w:t>13</w:t>
            </w:r>
          </w:p>
        </w:tc>
        <w:tc>
          <w:tcPr>
            <w:tcW w:w="2314" w:type="pct"/>
            <w:tcBorders>
              <w:top w:val="single" w:sz="2" w:space="0" w:color="EEA8CE"/>
              <w:left w:val="single" w:sz="2" w:space="0" w:color="EEA8CE"/>
              <w:bottom w:val="single" w:sz="2" w:space="0" w:color="EEA8CE"/>
              <w:right w:val="single" w:sz="2" w:space="0" w:color="EEA8CE"/>
            </w:tcBorders>
          </w:tcPr>
          <w:p w14:paraId="26B41C89" w14:textId="77777777" w:rsidR="009D2A4A" w:rsidRPr="00E20CBB" w:rsidRDefault="009D2A4A" w:rsidP="009D2A4A">
            <w:pPr>
              <w:keepNext w:val="0"/>
              <w:spacing w:after="0" w:line="240" w:lineRule="auto"/>
            </w:pPr>
            <w:r w:rsidRPr="00E20CBB">
              <w:t>Asked the patient to relax their gluteus muscle prior to injection</w:t>
            </w:r>
          </w:p>
        </w:tc>
        <w:tc>
          <w:tcPr>
            <w:tcW w:w="614" w:type="pct"/>
            <w:tcBorders>
              <w:top w:val="single" w:sz="2" w:space="0" w:color="EEA8CE"/>
              <w:left w:val="single" w:sz="2" w:space="0" w:color="EEA8CE"/>
              <w:bottom w:val="single" w:sz="2" w:space="0" w:color="EEA8CE"/>
              <w:right w:val="single" w:sz="2" w:space="0" w:color="EEA8CE"/>
            </w:tcBorders>
          </w:tcPr>
          <w:p w14:paraId="66B7727C"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615" w:type="pct"/>
            <w:tcBorders>
              <w:top w:val="single" w:sz="2" w:space="0" w:color="EEA8CE"/>
              <w:left w:val="single" w:sz="2" w:space="0" w:color="EEA8CE"/>
              <w:bottom w:val="single" w:sz="2" w:space="0" w:color="EEA8CE"/>
              <w:right w:val="single" w:sz="2" w:space="0" w:color="EEA8CE"/>
            </w:tcBorders>
          </w:tcPr>
          <w:p w14:paraId="26AFDA29"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614" w:type="pct"/>
            <w:tcBorders>
              <w:top w:val="single" w:sz="2" w:space="0" w:color="EEA8CE"/>
              <w:left w:val="single" w:sz="2" w:space="0" w:color="EEA8CE"/>
              <w:bottom w:val="single" w:sz="2" w:space="0" w:color="EEA8CE"/>
              <w:right w:val="single" w:sz="2" w:space="0" w:color="EEA8CE"/>
            </w:tcBorders>
          </w:tcPr>
          <w:p w14:paraId="43512BF0"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615" w:type="pct"/>
            <w:tcBorders>
              <w:top w:val="single" w:sz="2" w:space="0" w:color="EEA8CE"/>
              <w:left w:val="single" w:sz="2" w:space="0" w:color="EEA8CE"/>
              <w:bottom w:val="single" w:sz="2" w:space="0" w:color="EEA8CE"/>
              <w:right w:val="single" w:sz="2" w:space="0" w:color="EEA8CE"/>
            </w:tcBorders>
          </w:tcPr>
          <w:p w14:paraId="1C0F7640"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r>
      <w:tr w:rsidR="00E20CBB" w:rsidRPr="00E20CBB" w14:paraId="4BD3A20C" w14:textId="77777777" w:rsidTr="00F83CF9">
        <w:trPr>
          <w:trHeight w:val="225"/>
          <w:jc w:val="left"/>
        </w:trPr>
        <w:tc>
          <w:tcPr>
            <w:tcW w:w="227" w:type="pct"/>
            <w:tcBorders>
              <w:top w:val="single" w:sz="2" w:space="0" w:color="EEA8CE"/>
              <w:left w:val="single" w:sz="2" w:space="0" w:color="EEA8CE"/>
              <w:bottom w:val="single" w:sz="2" w:space="0" w:color="EEA8CE"/>
              <w:right w:val="single" w:sz="2" w:space="0" w:color="EEA8CE"/>
            </w:tcBorders>
          </w:tcPr>
          <w:p w14:paraId="3CB6024C" w14:textId="77777777" w:rsidR="009D2A4A" w:rsidRPr="00E20CBB" w:rsidRDefault="009D2A4A" w:rsidP="009D2A4A">
            <w:pPr>
              <w:keepNext w:val="0"/>
              <w:spacing w:after="0" w:line="240" w:lineRule="auto"/>
              <w:jc w:val="center"/>
            </w:pPr>
            <w:r w:rsidRPr="00E20CBB">
              <w:t>14</w:t>
            </w:r>
          </w:p>
        </w:tc>
        <w:tc>
          <w:tcPr>
            <w:tcW w:w="2314" w:type="pct"/>
            <w:tcBorders>
              <w:top w:val="single" w:sz="2" w:space="0" w:color="EEA8CE"/>
              <w:left w:val="single" w:sz="2" w:space="0" w:color="EEA8CE"/>
              <w:bottom w:val="single" w:sz="2" w:space="0" w:color="EEA8CE"/>
              <w:right w:val="single" w:sz="2" w:space="0" w:color="EEA8CE"/>
            </w:tcBorders>
          </w:tcPr>
          <w:p w14:paraId="2D82E491" w14:textId="77777777" w:rsidR="009D2A4A" w:rsidRPr="00E20CBB" w:rsidRDefault="009D2A4A" w:rsidP="009D2A4A">
            <w:pPr>
              <w:keepNext w:val="0"/>
              <w:spacing w:after="0" w:line="240" w:lineRule="auto"/>
            </w:pPr>
            <w:r w:rsidRPr="00E20CBB">
              <w:t xml:space="preserve">Administered a pain reliever prior to injection </w:t>
            </w:r>
          </w:p>
        </w:tc>
        <w:tc>
          <w:tcPr>
            <w:tcW w:w="614" w:type="pct"/>
            <w:tcBorders>
              <w:top w:val="single" w:sz="2" w:space="0" w:color="EEA8CE"/>
              <w:left w:val="single" w:sz="2" w:space="0" w:color="EEA8CE"/>
              <w:bottom w:val="single" w:sz="2" w:space="0" w:color="EEA8CE"/>
              <w:right w:val="single" w:sz="2" w:space="0" w:color="EEA8CE"/>
            </w:tcBorders>
          </w:tcPr>
          <w:p w14:paraId="1187690B"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615" w:type="pct"/>
            <w:tcBorders>
              <w:top w:val="single" w:sz="2" w:space="0" w:color="EEA8CE"/>
              <w:left w:val="single" w:sz="2" w:space="0" w:color="EEA8CE"/>
              <w:bottom w:val="single" w:sz="2" w:space="0" w:color="EEA8CE"/>
              <w:right w:val="single" w:sz="2" w:space="0" w:color="EEA8CE"/>
            </w:tcBorders>
          </w:tcPr>
          <w:p w14:paraId="12D580B9"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614" w:type="pct"/>
            <w:tcBorders>
              <w:top w:val="single" w:sz="2" w:space="0" w:color="EEA8CE"/>
              <w:left w:val="single" w:sz="2" w:space="0" w:color="EEA8CE"/>
              <w:bottom w:val="single" w:sz="2" w:space="0" w:color="EEA8CE"/>
              <w:right w:val="single" w:sz="2" w:space="0" w:color="EEA8CE"/>
            </w:tcBorders>
          </w:tcPr>
          <w:p w14:paraId="23B7F5C0"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615" w:type="pct"/>
            <w:tcBorders>
              <w:top w:val="single" w:sz="2" w:space="0" w:color="EEA8CE"/>
              <w:left w:val="single" w:sz="2" w:space="0" w:color="EEA8CE"/>
              <w:bottom w:val="single" w:sz="2" w:space="0" w:color="EEA8CE"/>
              <w:right w:val="single" w:sz="2" w:space="0" w:color="EEA8CE"/>
            </w:tcBorders>
          </w:tcPr>
          <w:p w14:paraId="635B9799"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r>
      <w:tr w:rsidR="00E20CBB" w:rsidRPr="00E20CBB" w14:paraId="6C1D73A6" w14:textId="77777777" w:rsidTr="00F83CF9">
        <w:trPr>
          <w:trHeight w:val="225"/>
          <w:jc w:val="left"/>
        </w:trPr>
        <w:tc>
          <w:tcPr>
            <w:tcW w:w="227" w:type="pct"/>
            <w:tcBorders>
              <w:top w:val="single" w:sz="2" w:space="0" w:color="EEA8CE"/>
              <w:left w:val="single" w:sz="2" w:space="0" w:color="EEA8CE"/>
              <w:bottom w:val="single" w:sz="2" w:space="0" w:color="EEA8CE"/>
              <w:right w:val="single" w:sz="2" w:space="0" w:color="EEA8CE"/>
            </w:tcBorders>
          </w:tcPr>
          <w:p w14:paraId="10FC7B8E" w14:textId="77777777" w:rsidR="009D2A4A" w:rsidRPr="00E20CBB" w:rsidRDefault="009D2A4A" w:rsidP="009D2A4A">
            <w:pPr>
              <w:keepNext w:val="0"/>
              <w:spacing w:after="0" w:line="240" w:lineRule="auto"/>
              <w:jc w:val="center"/>
            </w:pPr>
            <w:r w:rsidRPr="00E20CBB">
              <w:t>15</w:t>
            </w:r>
          </w:p>
        </w:tc>
        <w:tc>
          <w:tcPr>
            <w:tcW w:w="2314" w:type="pct"/>
            <w:tcBorders>
              <w:top w:val="single" w:sz="2" w:space="0" w:color="EEA8CE"/>
              <w:left w:val="single" w:sz="2" w:space="0" w:color="EEA8CE"/>
              <w:bottom w:val="single" w:sz="2" w:space="0" w:color="EEA8CE"/>
              <w:right w:val="single" w:sz="2" w:space="0" w:color="EEA8CE"/>
            </w:tcBorders>
          </w:tcPr>
          <w:p w14:paraId="411CBE38" w14:textId="77777777" w:rsidR="009D2A4A" w:rsidRPr="00E20CBB" w:rsidRDefault="009D2A4A" w:rsidP="009D2A4A">
            <w:pPr>
              <w:keepNext w:val="0"/>
              <w:spacing w:after="0" w:line="240" w:lineRule="auto"/>
            </w:pPr>
            <w:r w:rsidRPr="00E20CBB">
              <w:t>Used topical or injectable anesthetic (i.e. lidocaine)</w:t>
            </w:r>
          </w:p>
        </w:tc>
        <w:tc>
          <w:tcPr>
            <w:tcW w:w="614" w:type="pct"/>
            <w:tcBorders>
              <w:top w:val="single" w:sz="2" w:space="0" w:color="EEA8CE"/>
              <w:left w:val="single" w:sz="2" w:space="0" w:color="EEA8CE"/>
              <w:bottom w:val="single" w:sz="2" w:space="0" w:color="EEA8CE"/>
              <w:right w:val="single" w:sz="2" w:space="0" w:color="EEA8CE"/>
            </w:tcBorders>
          </w:tcPr>
          <w:p w14:paraId="06BA36B3"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615" w:type="pct"/>
            <w:tcBorders>
              <w:top w:val="single" w:sz="2" w:space="0" w:color="EEA8CE"/>
              <w:left w:val="single" w:sz="2" w:space="0" w:color="EEA8CE"/>
              <w:bottom w:val="single" w:sz="2" w:space="0" w:color="EEA8CE"/>
              <w:right w:val="single" w:sz="2" w:space="0" w:color="EEA8CE"/>
            </w:tcBorders>
          </w:tcPr>
          <w:p w14:paraId="30D12807"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614" w:type="pct"/>
            <w:tcBorders>
              <w:top w:val="single" w:sz="2" w:space="0" w:color="EEA8CE"/>
              <w:left w:val="single" w:sz="2" w:space="0" w:color="EEA8CE"/>
              <w:bottom w:val="single" w:sz="2" w:space="0" w:color="EEA8CE"/>
              <w:right w:val="single" w:sz="2" w:space="0" w:color="EEA8CE"/>
            </w:tcBorders>
          </w:tcPr>
          <w:p w14:paraId="62F95474"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615" w:type="pct"/>
            <w:tcBorders>
              <w:top w:val="single" w:sz="2" w:space="0" w:color="EEA8CE"/>
              <w:left w:val="single" w:sz="2" w:space="0" w:color="EEA8CE"/>
              <w:bottom w:val="single" w:sz="2" w:space="0" w:color="EEA8CE"/>
              <w:right w:val="single" w:sz="2" w:space="0" w:color="EEA8CE"/>
            </w:tcBorders>
          </w:tcPr>
          <w:p w14:paraId="1229E406"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r>
      <w:tr w:rsidR="00E20CBB" w:rsidRPr="00E20CBB" w14:paraId="76FBBCFD" w14:textId="77777777" w:rsidTr="00F83CF9">
        <w:trPr>
          <w:trHeight w:val="225"/>
          <w:jc w:val="left"/>
        </w:trPr>
        <w:tc>
          <w:tcPr>
            <w:tcW w:w="227" w:type="pct"/>
            <w:tcBorders>
              <w:top w:val="single" w:sz="2" w:space="0" w:color="EEA8CE"/>
              <w:left w:val="single" w:sz="2" w:space="0" w:color="EEA8CE"/>
              <w:bottom w:val="single" w:sz="2" w:space="0" w:color="EEA8CE"/>
              <w:right w:val="single" w:sz="2" w:space="0" w:color="EEA8CE"/>
            </w:tcBorders>
          </w:tcPr>
          <w:p w14:paraId="40EA8D5B" w14:textId="77777777" w:rsidR="009D2A4A" w:rsidRPr="00E20CBB" w:rsidRDefault="009D2A4A" w:rsidP="009D2A4A">
            <w:pPr>
              <w:keepNext w:val="0"/>
              <w:spacing w:after="0" w:line="240" w:lineRule="auto"/>
              <w:jc w:val="center"/>
            </w:pPr>
            <w:r w:rsidRPr="00E20CBB">
              <w:t>17</w:t>
            </w:r>
          </w:p>
        </w:tc>
        <w:tc>
          <w:tcPr>
            <w:tcW w:w="2314" w:type="pct"/>
            <w:tcBorders>
              <w:top w:val="single" w:sz="2" w:space="0" w:color="EEA8CE"/>
              <w:left w:val="single" w:sz="2" w:space="0" w:color="EEA8CE"/>
              <w:bottom w:val="single" w:sz="2" w:space="0" w:color="EEA8CE"/>
              <w:right w:val="single" w:sz="2" w:space="0" w:color="EEA8CE"/>
            </w:tcBorders>
          </w:tcPr>
          <w:p w14:paraId="013DC530" w14:textId="77777777" w:rsidR="009D2A4A" w:rsidRPr="00E20CBB" w:rsidRDefault="009D2A4A" w:rsidP="009D2A4A">
            <w:pPr>
              <w:keepNext w:val="0"/>
              <w:spacing w:after="0" w:line="240" w:lineRule="auto"/>
            </w:pPr>
            <w:r w:rsidRPr="00E20CBB">
              <w:t xml:space="preserve">Other: </w:t>
            </w:r>
            <w:r w:rsidRPr="00E20CBB">
              <w:rPr>
                <w:b/>
              </w:rPr>
              <w:t>[PIPE THROUGH WORDING FROM Q8 (CODE 17)]</w:t>
            </w:r>
          </w:p>
        </w:tc>
        <w:tc>
          <w:tcPr>
            <w:tcW w:w="614" w:type="pct"/>
            <w:tcBorders>
              <w:top w:val="single" w:sz="2" w:space="0" w:color="EEA8CE"/>
              <w:left w:val="single" w:sz="2" w:space="0" w:color="EEA8CE"/>
              <w:bottom w:val="single" w:sz="2" w:space="0" w:color="EEA8CE"/>
              <w:right w:val="single" w:sz="2" w:space="0" w:color="EEA8CE"/>
            </w:tcBorders>
          </w:tcPr>
          <w:p w14:paraId="39C26FD8"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615" w:type="pct"/>
            <w:tcBorders>
              <w:top w:val="single" w:sz="2" w:space="0" w:color="EEA8CE"/>
              <w:left w:val="single" w:sz="2" w:space="0" w:color="EEA8CE"/>
              <w:bottom w:val="single" w:sz="2" w:space="0" w:color="EEA8CE"/>
              <w:right w:val="single" w:sz="2" w:space="0" w:color="EEA8CE"/>
            </w:tcBorders>
          </w:tcPr>
          <w:p w14:paraId="73498E27"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614" w:type="pct"/>
            <w:tcBorders>
              <w:top w:val="single" w:sz="2" w:space="0" w:color="EEA8CE"/>
              <w:left w:val="single" w:sz="2" w:space="0" w:color="EEA8CE"/>
              <w:bottom w:val="single" w:sz="2" w:space="0" w:color="EEA8CE"/>
              <w:right w:val="single" w:sz="2" w:space="0" w:color="EEA8CE"/>
            </w:tcBorders>
          </w:tcPr>
          <w:p w14:paraId="67DF6DEB"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615" w:type="pct"/>
            <w:tcBorders>
              <w:top w:val="single" w:sz="2" w:space="0" w:color="EEA8CE"/>
              <w:left w:val="single" w:sz="2" w:space="0" w:color="EEA8CE"/>
              <w:bottom w:val="single" w:sz="2" w:space="0" w:color="EEA8CE"/>
              <w:right w:val="single" w:sz="2" w:space="0" w:color="EEA8CE"/>
            </w:tcBorders>
          </w:tcPr>
          <w:p w14:paraId="0188C50A"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r>
    </w:tbl>
    <w:p w14:paraId="328E2422" w14:textId="77777777" w:rsidR="009D2A4A" w:rsidRPr="00E20CBB" w:rsidRDefault="009D2A4A" w:rsidP="009D2A4A">
      <w:pPr>
        <w:spacing w:line="259" w:lineRule="auto"/>
        <w:jc w:val="both"/>
        <w:rPr>
          <w:b/>
        </w:rPr>
      </w:pPr>
    </w:p>
    <w:bookmarkEnd w:id="0"/>
    <w:p w14:paraId="120CF2DD" w14:textId="77777777" w:rsidR="009D2A4A" w:rsidRPr="00E20CBB" w:rsidRDefault="009D2A4A" w:rsidP="009D2A4A">
      <w:pPr>
        <w:spacing w:line="259" w:lineRule="auto"/>
        <w:ind w:left="720" w:hanging="720"/>
        <w:jc w:val="both"/>
        <w:rPr>
          <w:b/>
          <w:strike/>
        </w:rPr>
      </w:pPr>
      <w:r w:rsidRPr="00E20CBB">
        <w:rPr>
          <w:b/>
        </w:rPr>
        <w:t>8.2</w:t>
      </w:r>
      <w:r w:rsidRPr="00E20CBB">
        <w:rPr>
          <w:b/>
        </w:rPr>
        <w:tab/>
        <w:t xml:space="preserve">Of those that helped minimize pain above, </w:t>
      </w:r>
      <w:bookmarkStart w:id="1" w:name="_Hlk40437627"/>
      <w:bookmarkStart w:id="2" w:name="_Hlk39822159"/>
      <w:r w:rsidRPr="00E20CBB">
        <w:rPr>
          <w:b/>
        </w:rPr>
        <w:t xml:space="preserve">please rank the most </w:t>
      </w:r>
      <w:bookmarkEnd w:id="1"/>
      <w:r w:rsidRPr="00E20CBB">
        <w:rPr>
          <w:b/>
        </w:rPr>
        <w:t xml:space="preserve">effective in reducing injection pain: </w:t>
      </w:r>
    </w:p>
    <w:tbl>
      <w:tblPr>
        <w:tblStyle w:val="ARWAnswergrid"/>
        <w:tblW w:w="9020" w:type="dxa"/>
        <w:tblLook w:val="04A0" w:firstRow="1" w:lastRow="0" w:firstColumn="1" w:lastColumn="0" w:noHBand="0" w:noVBand="1"/>
      </w:tblPr>
      <w:tblGrid>
        <w:gridCol w:w="358"/>
        <w:gridCol w:w="5728"/>
        <w:gridCol w:w="978"/>
        <w:gridCol w:w="978"/>
        <w:gridCol w:w="978"/>
      </w:tblGrid>
      <w:tr w:rsidR="00E20CBB" w:rsidRPr="00E20CBB" w14:paraId="3CAEAB0D" w14:textId="77777777" w:rsidTr="00F83CF9">
        <w:trPr>
          <w:trHeight w:val="297"/>
        </w:trPr>
        <w:tc>
          <w:tcPr>
            <w:tcW w:w="187" w:type="pct"/>
            <w:tcBorders>
              <w:top w:val="single" w:sz="2" w:space="0" w:color="EEA8CE"/>
              <w:left w:val="single" w:sz="2" w:space="0" w:color="EEA8CE"/>
              <w:bottom w:val="single" w:sz="2" w:space="0" w:color="EEA8CE"/>
              <w:right w:val="single" w:sz="2" w:space="0" w:color="EEA8CE"/>
            </w:tcBorders>
          </w:tcPr>
          <w:p w14:paraId="15CDB8D7" w14:textId="77777777" w:rsidR="009D2A4A" w:rsidRPr="00E20CBB" w:rsidRDefault="009D2A4A" w:rsidP="009D2A4A">
            <w:pPr>
              <w:keepNext w:val="0"/>
              <w:spacing w:after="0" w:line="240" w:lineRule="auto"/>
              <w:jc w:val="center"/>
            </w:pPr>
          </w:p>
        </w:tc>
        <w:tc>
          <w:tcPr>
            <w:tcW w:w="3236" w:type="pct"/>
            <w:tcBorders>
              <w:top w:val="single" w:sz="2" w:space="0" w:color="EEA8CE"/>
              <w:left w:val="single" w:sz="2" w:space="0" w:color="EEA8CE"/>
              <w:bottom w:val="single" w:sz="2" w:space="0" w:color="EEA8CE"/>
              <w:right w:val="single" w:sz="2" w:space="0" w:color="EEA8CE"/>
            </w:tcBorders>
          </w:tcPr>
          <w:p w14:paraId="1038DE8F" w14:textId="77777777" w:rsidR="009D2A4A" w:rsidRPr="00E20CBB" w:rsidRDefault="009D2A4A" w:rsidP="009D2A4A">
            <w:pPr>
              <w:keepNext w:val="0"/>
              <w:spacing w:after="0" w:line="240" w:lineRule="auto"/>
            </w:pPr>
          </w:p>
        </w:tc>
        <w:tc>
          <w:tcPr>
            <w:tcW w:w="496" w:type="pct"/>
            <w:tcBorders>
              <w:top w:val="single" w:sz="2" w:space="0" w:color="EEA8CE"/>
              <w:left w:val="single" w:sz="2" w:space="0" w:color="EEA8CE"/>
              <w:bottom w:val="single" w:sz="2" w:space="0" w:color="EEA8CE"/>
              <w:right w:val="single" w:sz="2" w:space="0" w:color="EEA8CE"/>
            </w:tcBorders>
          </w:tcPr>
          <w:p w14:paraId="70BECE3E" w14:textId="77777777" w:rsidR="009D2A4A" w:rsidRPr="00E20CBB" w:rsidRDefault="009D2A4A" w:rsidP="009D2A4A">
            <w:pPr>
              <w:keepNext w:val="0"/>
              <w:spacing w:after="0" w:line="240" w:lineRule="auto"/>
            </w:pPr>
            <w:r w:rsidRPr="00E20CBB">
              <w:rPr>
                <w:b/>
              </w:rPr>
              <w:t>Most effective</w:t>
            </w:r>
            <w:r w:rsidRPr="00E20CBB">
              <w:t xml:space="preserve"> in reducing injection pain</w:t>
            </w:r>
          </w:p>
        </w:tc>
        <w:tc>
          <w:tcPr>
            <w:tcW w:w="496" w:type="pct"/>
            <w:tcBorders>
              <w:top w:val="single" w:sz="2" w:space="0" w:color="EEA8CE"/>
              <w:left w:val="single" w:sz="2" w:space="0" w:color="EEA8CE"/>
              <w:bottom w:val="single" w:sz="2" w:space="0" w:color="EEA8CE"/>
              <w:right w:val="single" w:sz="2" w:space="0" w:color="EEA8CE"/>
            </w:tcBorders>
          </w:tcPr>
          <w:p w14:paraId="62FB0680" w14:textId="77777777" w:rsidR="009D2A4A" w:rsidRPr="00E20CBB" w:rsidRDefault="009D2A4A" w:rsidP="009D2A4A">
            <w:pPr>
              <w:keepNext w:val="0"/>
              <w:spacing w:after="0" w:line="240" w:lineRule="auto"/>
            </w:pPr>
            <w:r w:rsidRPr="00E20CBB">
              <w:rPr>
                <w:b/>
              </w:rPr>
              <w:t>Second most effective</w:t>
            </w:r>
            <w:r w:rsidRPr="00E20CBB">
              <w:t xml:space="preserve"> in reducing injection pain</w:t>
            </w:r>
          </w:p>
        </w:tc>
        <w:tc>
          <w:tcPr>
            <w:tcW w:w="585" w:type="pct"/>
            <w:tcBorders>
              <w:top w:val="single" w:sz="2" w:space="0" w:color="EEA8CE"/>
              <w:left w:val="single" w:sz="2" w:space="0" w:color="EEA8CE"/>
              <w:bottom w:val="single" w:sz="2" w:space="0" w:color="EEA8CE"/>
              <w:right w:val="single" w:sz="2" w:space="0" w:color="EEA8CE"/>
            </w:tcBorders>
          </w:tcPr>
          <w:p w14:paraId="53353E95" w14:textId="77777777" w:rsidR="009D2A4A" w:rsidRPr="00E20CBB" w:rsidRDefault="009D2A4A" w:rsidP="009D2A4A">
            <w:pPr>
              <w:keepNext w:val="0"/>
              <w:spacing w:after="0" w:line="240" w:lineRule="auto"/>
            </w:pPr>
            <w:r w:rsidRPr="00E20CBB">
              <w:rPr>
                <w:b/>
              </w:rPr>
              <w:t>Third most effective</w:t>
            </w:r>
            <w:r w:rsidRPr="00E20CBB">
              <w:t xml:space="preserve"> in reducing injection pain</w:t>
            </w:r>
          </w:p>
        </w:tc>
      </w:tr>
      <w:tr w:rsidR="00E20CBB" w:rsidRPr="00E20CBB" w14:paraId="744EC915" w14:textId="77777777" w:rsidTr="00F83CF9">
        <w:trPr>
          <w:trHeight w:val="297"/>
        </w:trPr>
        <w:tc>
          <w:tcPr>
            <w:tcW w:w="187" w:type="pct"/>
            <w:tcBorders>
              <w:top w:val="single" w:sz="2" w:space="0" w:color="EEA8CE"/>
              <w:left w:val="single" w:sz="2" w:space="0" w:color="EEA8CE"/>
              <w:bottom w:val="single" w:sz="2" w:space="0" w:color="EEA8CE"/>
              <w:right w:val="single" w:sz="2" w:space="0" w:color="EEA8CE"/>
            </w:tcBorders>
            <w:hideMark/>
          </w:tcPr>
          <w:p w14:paraId="13E4F229" w14:textId="77777777" w:rsidR="009D2A4A" w:rsidRPr="00E20CBB" w:rsidRDefault="009D2A4A" w:rsidP="009D2A4A">
            <w:pPr>
              <w:keepNext w:val="0"/>
              <w:spacing w:after="0" w:line="240" w:lineRule="auto"/>
              <w:jc w:val="center"/>
            </w:pPr>
            <w:r w:rsidRPr="00E20CBB">
              <w:t>1</w:t>
            </w:r>
          </w:p>
        </w:tc>
        <w:tc>
          <w:tcPr>
            <w:tcW w:w="3236" w:type="pct"/>
            <w:tcBorders>
              <w:top w:val="single" w:sz="2" w:space="0" w:color="EEA8CE"/>
              <w:left w:val="single" w:sz="2" w:space="0" w:color="EEA8CE"/>
              <w:bottom w:val="single" w:sz="2" w:space="0" w:color="EEA8CE"/>
              <w:right w:val="single" w:sz="2" w:space="0" w:color="EEA8CE"/>
            </w:tcBorders>
            <w:hideMark/>
          </w:tcPr>
          <w:p w14:paraId="512AB99A" w14:textId="77777777" w:rsidR="009D2A4A" w:rsidRPr="00E20CBB" w:rsidRDefault="009D2A4A" w:rsidP="009D2A4A">
            <w:pPr>
              <w:keepNext w:val="0"/>
              <w:spacing w:after="0" w:line="240" w:lineRule="auto"/>
            </w:pPr>
            <w:r w:rsidRPr="00E20CBB">
              <w:t>Applied manual pressure to the injection area</w:t>
            </w:r>
          </w:p>
        </w:tc>
        <w:tc>
          <w:tcPr>
            <w:tcW w:w="496" w:type="pct"/>
            <w:tcBorders>
              <w:top w:val="single" w:sz="2" w:space="0" w:color="EEA8CE"/>
              <w:left w:val="single" w:sz="2" w:space="0" w:color="EEA8CE"/>
              <w:bottom w:val="single" w:sz="2" w:space="0" w:color="EEA8CE"/>
              <w:right w:val="single" w:sz="2" w:space="0" w:color="EEA8CE"/>
            </w:tcBorders>
          </w:tcPr>
          <w:p w14:paraId="6F1F3750" w14:textId="77777777" w:rsidR="009D2A4A" w:rsidRPr="00E20CBB" w:rsidRDefault="009D2A4A" w:rsidP="009D2A4A">
            <w:pPr>
              <w:keepNext w:val="0"/>
              <w:spacing w:after="0" w:line="240" w:lineRule="auto"/>
              <w:jc w:val="center"/>
            </w:pPr>
            <w:r w:rsidRPr="00E20CBB">
              <w:rPr>
                <w:rFonts w:ascii="Wingdings" w:hAnsi="Wingdings"/>
              </w:rPr>
              <w:t>¡</w:t>
            </w:r>
          </w:p>
        </w:tc>
        <w:tc>
          <w:tcPr>
            <w:tcW w:w="496" w:type="pct"/>
            <w:tcBorders>
              <w:top w:val="single" w:sz="2" w:space="0" w:color="EEA8CE"/>
              <w:left w:val="single" w:sz="2" w:space="0" w:color="EEA8CE"/>
              <w:bottom w:val="single" w:sz="2" w:space="0" w:color="EEA8CE"/>
              <w:right w:val="single" w:sz="2" w:space="0" w:color="EEA8CE"/>
            </w:tcBorders>
          </w:tcPr>
          <w:p w14:paraId="1B99E742" w14:textId="77777777" w:rsidR="009D2A4A" w:rsidRPr="00E20CBB" w:rsidRDefault="009D2A4A" w:rsidP="009D2A4A">
            <w:pPr>
              <w:keepNext w:val="0"/>
              <w:spacing w:after="0" w:line="240" w:lineRule="auto"/>
              <w:jc w:val="center"/>
            </w:pPr>
            <w:r w:rsidRPr="00E20CBB">
              <w:rPr>
                <w:rFonts w:ascii="Wingdings" w:hAnsi="Wingdings"/>
              </w:rPr>
              <w:t>¡</w:t>
            </w:r>
          </w:p>
        </w:tc>
        <w:tc>
          <w:tcPr>
            <w:tcW w:w="585" w:type="pct"/>
            <w:tcBorders>
              <w:top w:val="single" w:sz="2" w:space="0" w:color="EEA8CE"/>
              <w:left w:val="single" w:sz="2" w:space="0" w:color="EEA8CE"/>
              <w:bottom w:val="single" w:sz="2" w:space="0" w:color="EEA8CE"/>
              <w:right w:val="single" w:sz="2" w:space="0" w:color="EEA8CE"/>
            </w:tcBorders>
          </w:tcPr>
          <w:p w14:paraId="7A4997BB" w14:textId="77777777" w:rsidR="009D2A4A" w:rsidRPr="00E20CBB" w:rsidRDefault="009D2A4A" w:rsidP="009D2A4A">
            <w:pPr>
              <w:keepNext w:val="0"/>
              <w:spacing w:after="0" w:line="240" w:lineRule="auto"/>
              <w:jc w:val="center"/>
            </w:pPr>
            <w:r w:rsidRPr="00E20CBB">
              <w:rPr>
                <w:rFonts w:ascii="Wingdings" w:hAnsi="Wingdings"/>
              </w:rPr>
              <w:t>¡</w:t>
            </w:r>
          </w:p>
        </w:tc>
      </w:tr>
      <w:tr w:rsidR="00E20CBB" w:rsidRPr="00E20CBB" w14:paraId="3C0AE044" w14:textId="77777777" w:rsidTr="00F83CF9">
        <w:trPr>
          <w:trHeight w:val="297"/>
        </w:trPr>
        <w:tc>
          <w:tcPr>
            <w:tcW w:w="187" w:type="pct"/>
            <w:tcBorders>
              <w:top w:val="single" w:sz="2" w:space="0" w:color="EEA8CE"/>
              <w:left w:val="single" w:sz="2" w:space="0" w:color="EEA8CE"/>
              <w:bottom w:val="single" w:sz="2" w:space="0" w:color="EEA8CE"/>
              <w:right w:val="single" w:sz="2" w:space="0" w:color="EEA8CE"/>
            </w:tcBorders>
            <w:hideMark/>
          </w:tcPr>
          <w:p w14:paraId="0D85170E" w14:textId="77777777" w:rsidR="009D2A4A" w:rsidRPr="00E20CBB" w:rsidRDefault="009D2A4A" w:rsidP="009D2A4A">
            <w:pPr>
              <w:keepNext w:val="0"/>
              <w:spacing w:after="0" w:line="240" w:lineRule="auto"/>
              <w:jc w:val="center"/>
            </w:pPr>
            <w:r w:rsidRPr="00E20CBB">
              <w:t>2</w:t>
            </w:r>
          </w:p>
        </w:tc>
        <w:tc>
          <w:tcPr>
            <w:tcW w:w="3236" w:type="pct"/>
            <w:tcBorders>
              <w:top w:val="single" w:sz="2" w:space="0" w:color="EEA8CE"/>
              <w:left w:val="single" w:sz="2" w:space="0" w:color="EEA8CE"/>
              <w:bottom w:val="single" w:sz="2" w:space="0" w:color="EEA8CE"/>
              <w:right w:val="single" w:sz="2" w:space="0" w:color="EEA8CE"/>
            </w:tcBorders>
            <w:hideMark/>
          </w:tcPr>
          <w:p w14:paraId="45D22145" w14:textId="77777777" w:rsidR="009D2A4A" w:rsidRPr="00E20CBB" w:rsidRDefault="009D2A4A" w:rsidP="009D2A4A">
            <w:pPr>
              <w:keepNext w:val="0"/>
              <w:spacing w:after="0" w:line="240" w:lineRule="auto"/>
            </w:pPr>
            <w:r w:rsidRPr="00E20CBB">
              <w:t>Assured medication was at room temperature prior to administering</w:t>
            </w:r>
          </w:p>
        </w:tc>
        <w:tc>
          <w:tcPr>
            <w:tcW w:w="496" w:type="pct"/>
            <w:tcBorders>
              <w:top w:val="single" w:sz="2" w:space="0" w:color="EEA8CE"/>
              <w:left w:val="single" w:sz="2" w:space="0" w:color="EEA8CE"/>
              <w:bottom w:val="single" w:sz="2" w:space="0" w:color="EEA8CE"/>
              <w:right w:val="single" w:sz="2" w:space="0" w:color="EEA8CE"/>
            </w:tcBorders>
          </w:tcPr>
          <w:p w14:paraId="29531BD9" w14:textId="77777777" w:rsidR="009D2A4A" w:rsidRPr="00E20CBB" w:rsidRDefault="009D2A4A" w:rsidP="009D2A4A">
            <w:pPr>
              <w:keepNext w:val="0"/>
              <w:spacing w:after="0" w:line="240" w:lineRule="auto"/>
              <w:jc w:val="center"/>
            </w:pPr>
            <w:r w:rsidRPr="00E20CBB">
              <w:rPr>
                <w:rFonts w:ascii="Wingdings" w:hAnsi="Wingdings"/>
              </w:rPr>
              <w:t>¡</w:t>
            </w:r>
          </w:p>
        </w:tc>
        <w:tc>
          <w:tcPr>
            <w:tcW w:w="496" w:type="pct"/>
            <w:tcBorders>
              <w:top w:val="single" w:sz="2" w:space="0" w:color="EEA8CE"/>
              <w:left w:val="single" w:sz="2" w:space="0" w:color="EEA8CE"/>
              <w:bottom w:val="single" w:sz="2" w:space="0" w:color="EEA8CE"/>
              <w:right w:val="single" w:sz="2" w:space="0" w:color="EEA8CE"/>
            </w:tcBorders>
          </w:tcPr>
          <w:p w14:paraId="74602E1E" w14:textId="77777777" w:rsidR="009D2A4A" w:rsidRPr="00E20CBB" w:rsidRDefault="009D2A4A" w:rsidP="009D2A4A">
            <w:pPr>
              <w:keepNext w:val="0"/>
              <w:spacing w:after="0" w:line="240" w:lineRule="auto"/>
              <w:jc w:val="center"/>
            </w:pPr>
            <w:r w:rsidRPr="00E20CBB">
              <w:rPr>
                <w:rFonts w:ascii="Wingdings" w:hAnsi="Wingdings"/>
              </w:rPr>
              <w:t>¡</w:t>
            </w:r>
          </w:p>
        </w:tc>
        <w:tc>
          <w:tcPr>
            <w:tcW w:w="585" w:type="pct"/>
            <w:tcBorders>
              <w:top w:val="single" w:sz="2" w:space="0" w:color="EEA8CE"/>
              <w:left w:val="single" w:sz="2" w:space="0" w:color="EEA8CE"/>
              <w:bottom w:val="single" w:sz="2" w:space="0" w:color="EEA8CE"/>
              <w:right w:val="single" w:sz="2" w:space="0" w:color="EEA8CE"/>
            </w:tcBorders>
          </w:tcPr>
          <w:p w14:paraId="28D63062" w14:textId="77777777" w:rsidR="009D2A4A" w:rsidRPr="00E20CBB" w:rsidRDefault="009D2A4A" w:rsidP="009D2A4A">
            <w:pPr>
              <w:keepNext w:val="0"/>
              <w:spacing w:after="0" w:line="240" w:lineRule="auto"/>
              <w:jc w:val="center"/>
            </w:pPr>
            <w:r w:rsidRPr="00E20CBB">
              <w:rPr>
                <w:rFonts w:ascii="Wingdings" w:hAnsi="Wingdings"/>
              </w:rPr>
              <w:t>¡</w:t>
            </w:r>
          </w:p>
        </w:tc>
      </w:tr>
      <w:tr w:rsidR="00E20CBB" w:rsidRPr="00E20CBB" w14:paraId="0C0A0063" w14:textId="77777777" w:rsidTr="00F83CF9">
        <w:trPr>
          <w:trHeight w:val="297"/>
        </w:trPr>
        <w:tc>
          <w:tcPr>
            <w:tcW w:w="187" w:type="pct"/>
            <w:tcBorders>
              <w:top w:val="single" w:sz="2" w:space="0" w:color="EEA8CE"/>
              <w:left w:val="single" w:sz="2" w:space="0" w:color="EEA8CE"/>
              <w:bottom w:val="single" w:sz="2" w:space="0" w:color="EEA8CE"/>
              <w:right w:val="single" w:sz="2" w:space="0" w:color="EEA8CE"/>
            </w:tcBorders>
          </w:tcPr>
          <w:p w14:paraId="084A612E" w14:textId="77777777" w:rsidR="009D2A4A" w:rsidRPr="00E20CBB" w:rsidRDefault="009D2A4A" w:rsidP="009D2A4A">
            <w:pPr>
              <w:keepNext w:val="0"/>
              <w:spacing w:after="0" w:line="240" w:lineRule="auto"/>
              <w:jc w:val="center"/>
            </w:pPr>
            <w:r w:rsidRPr="00E20CBB">
              <w:t>3</w:t>
            </w:r>
          </w:p>
        </w:tc>
        <w:tc>
          <w:tcPr>
            <w:tcW w:w="3236" w:type="pct"/>
            <w:tcBorders>
              <w:top w:val="single" w:sz="2" w:space="0" w:color="EEA8CE"/>
              <w:left w:val="single" w:sz="2" w:space="0" w:color="EEA8CE"/>
              <w:bottom w:val="single" w:sz="2" w:space="0" w:color="EEA8CE"/>
              <w:right w:val="single" w:sz="2" w:space="0" w:color="EEA8CE"/>
            </w:tcBorders>
          </w:tcPr>
          <w:p w14:paraId="287ED856" w14:textId="77777777" w:rsidR="009D2A4A" w:rsidRPr="00E20CBB" w:rsidRDefault="009D2A4A" w:rsidP="009D2A4A">
            <w:pPr>
              <w:keepNext w:val="0"/>
              <w:spacing w:after="0" w:line="240" w:lineRule="auto"/>
            </w:pPr>
            <w:r w:rsidRPr="00E20CBB">
              <w:t>Applied hot pack just prior to injection</w:t>
            </w:r>
          </w:p>
        </w:tc>
        <w:tc>
          <w:tcPr>
            <w:tcW w:w="496" w:type="pct"/>
            <w:tcBorders>
              <w:top w:val="single" w:sz="2" w:space="0" w:color="EEA8CE"/>
              <w:left w:val="single" w:sz="2" w:space="0" w:color="EEA8CE"/>
              <w:bottom w:val="single" w:sz="2" w:space="0" w:color="EEA8CE"/>
              <w:right w:val="single" w:sz="2" w:space="0" w:color="EEA8CE"/>
            </w:tcBorders>
          </w:tcPr>
          <w:p w14:paraId="253E1EAE" w14:textId="77777777" w:rsidR="009D2A4A" w:rsidRPr="00E20CBB" w:rsidRDefault="009D2A4A" w:rsidP="009D2A4A">
            <w:pPr>
              <w:keepNext w:val="0"/>
              <w:spacing w:after="0" w:line="240" w:lineRule="auto"/>
              <w:jc w:val="center"/>
            </w:pPr>
            <w:r w:rsidRPr="00E20CBB">
              <w:rPr>
                <w:rFonts w:ascii="Wingdings" w:hAnsi="Wingdings"/>
              </w:rPr>
              <w:t>¡</w:t>
            </w:r>
          </w:p>
        </w:tc>
        <w:tc>
          <w:tcPr>
            <w:tcW w:w="496" w:type="pct"/>
            <w:tcBorders>
              <w:top w:val="single" w:sz="2" w:space="0" w:color="EEA8CE"/>
              <w:left w:val="single" w:sz="2" w:space="0" w:color="EEA8CE"/>
              <w:bottom w:val="single" w:sz="2" w:space="0" w:color="EEA8CE"/>
              <w:right w:val="single" w:sz="2" w:space="0" w:color="EEA8CE"/>
            </w:tcBorders>
          </w:tcPr>
          <w:p w14:paraId="5B2BBEF8" w14:textId="77777777" w:rsidR="009D2A4A" w:rsidRPr="00E20CBB" w:rsidRDefault="009D2A4A" w:rsidP="009D2A4A">
            <w:pPr>
              <w:keepNext w:val="0"/>
              <w:spacing w:after="0" w:line="240" w:lineRule="auto"/>
              <w:jc w:val="center"/>
            </w:pPr>
            <w:r w:rsidRPr="00E20CBB">
              <w:rPr>
                <w:rFonts w:ascii="Wingdings" w:hAnsi="Wingdings"/>
              </w:rPr>
              <w:t>¡</w:t>
            </w:r>
          </w:p>
        </w:tc>
        <w:tc>
          <w:tcPr>
            <w:tcW w:w="585" w:type="pct"/>
            <w:tcBorders>
              <w:top w:val="single" w:sz="2" w:space="0" w:color="EEA8CE"/>
              <w:left w:val="single" w:sz="2" w:space="0" w:color="EEA8CE"/>
              <w:bottom w:val="single" w:sz="2" w:space="0" w:color="EEA8CE"/>
              <w:right w:val="single" w:sz="2" w:space="0" w:color="EEA8CE"/>
            </w:tcBorders>
          </w:tcPr>
          <w:p w14:paraId="384A0E0E" w14:textId="77777777" w:rsidR="009D2A4A" w:rsidRPr="00E20CBB" w:rsidRDefault="009D2A4A" w:rsidP="009D2A4A">
            <w:pPr>
              <w:keepNext w:val="0"/>
              <w:spacing w:after="0" w:line="240" w:lineRule="auto"/>
              <w:jc w:val="center"/>
            </w:pPr>
            <w:r w:rsidRPr="00E20CBB">
              <w:rPr>
                <w:rFonts w:ascii="Wingdings" w:hAnsi="Wingdings"/>
              </w:rPr>
              <w:t>¡</w:t>
            </w:r>
          </w:p>
        </w:tc>
      </w:tr>
      <w:tr w:rsidR="00E20CBB" w:rsidRPr="00E20CBB" w14:paraId="333E35FC" w14:textId="77777777" w:rsidTr="00F83CF9">
        <w:trPr>
          <w:trHeight w:val="297"/>
        </w:trPr>
        <w:tc>
          <w:tcPr>
            <w:tcW w:w="187" w:type="pct"/>
            <w:tcBorders>
              <w:top w:val="single" w:sz="2" w:space="0" w:color="EEA8CE"/>
              <w:left w:val="single" w:sz="2" w:space="0" w:color="EEA8CE"/>
              <w:bottom w:val="single" w:sz="2" w:space="0" w:color="EEA8CE"/>
              <w:right w:val="single" w:sz="2" w:space="0" w:color="EEA8CE"/>
            </w:tcBorders>
          </w:tcPr>
          <w:p w14:paraId="76BD8C82" w14:textId="77777777" w:rsidR="009D2A4A" w:rsidRPr="00E20CBB" w:rsidRDefault="009D2A4A" w:rsidP="009D2A4A">
            <w:pPr>
              <w:keepNext w:val="0"/>
              <w:spacing w:after="0" w:line="240" w:lineRule="auto"/>
              <w:jc w:val="center"/>
            </w:pPr>
            <w:r w:rsidRPr="00E20CBB">
              <w:t>4</w:t>
            </w:r>
          </w:p>
        </w:tc>
        <w:tc>
          <w:tcPr>
            <w:tcW w:w="3236" w:type="pct"/>
            <w:tcBorders>
              <w:top w:val="single" w:sz="2" w:space="0" w:color="EEA8CE"/>
              <w:left w:val="single" w:sz="2" w:space="0" w:color="EEA8CE"/>
              <w:bottom w:val="single" w:sz="2" w:space="0" w:color="EEA8CE"/>
              <w:right w:val="single" w:sz="2" w:space="0" w:color="EEA8CE"/>
            </w:tcBorders>
          </w:tcPr>
          <w:p w14:paraId="60C4606B" w14:textId="77777777" w:rsidR="009D2A4A" w:rsidRPr="00E20CBB" w:rsidRDefault="009D2A4A" w:rsidP="009D2A4A">
            <w:pPr>
              <w:keepNext w:val="0"/>
              <w:spacing w:after="0" w:line="240" w:lineRule="auto"/>
            </w:pPr>
            <w:r w:rsidRPr="00E20CBB">
              <w:t>Applied cold pack just prior to injection</w:t>
            </w:r>
          </w:p>
        </w:tc>
        <w:tc>
          <w:tcPr>
            <w:tcW w:w="496" w:type="pct"/>
            <w:tcBorders>
              <w:top w:val="single" w:sz="2" w:space="0" w:color="EEA8CE"/>
              <w:left w:val="single" w:sz="2" w:space="0" w:color="EEA8CE"/>
              <w:bottom w:val="single" w:sz="2" w:space="0" w:color="EEA8CE"/>
              <w:right w:val="single" w:sz="2" w:space="0" w:color="EEA8CE"/>
            </w:tcBorders>
          </w:tcPr>
          <w:p w14:paraId="68B3D930" w14:textId="77777777" w:rsidR="009D2A4A" w:rsidRPr="00E20CBB" w:rsidRDefault="009D2A4A" w:rsidP="009D2A4A">
            <w:pPr>
              <w:keepNext w:val="0"/>
              <w:spacing w:after="0" w:line="240" w:lineRule="auto"/>
              <w:jc w:val="center"/>
            </w:pPr>
            <w:r w:rsidRPr="00E20CBB">
              <w:rPr>
                <w:rFonts w:ascii="Wingdings" w:hAnsi="Wingdings"/>
              </w:rPr>
              <w:t>¡</w:t>
            </w:r>
          </w:p>
        </w:tc>
        <w:tc>
          <w:tcPr>
            <w:tcW w:w="496" w:type="pct"/>
            <w:tcBorders>
              <w:top w:val="single" w:sz="2" w:space="0" w:color="EEA8CE"/>
              <w:left w:val="single" w:sz="2" w:space="0" w:color="EEA8CE"/>
              <w:bottom w:val="single" w:sz="2" w:space="0" w:color="EEA8CE"/>
              <w:right w:val="single" w:sz="2" w:space="0" w:color="EEA8CE"/>
            </w:tcBorders>
          </w:tcPr>
          <w:p w14:paraId="569FEAFD" w14:textId="77777777" w:rsidR="009D2A4A" w:rsidRPr="00E20CBB" w:rsidRDefault="009D2A4A" w:rsidP="009D2A4A">
            <w:pPr>
              <w:keepNext w:val="0"/>
              <w:spacing w:after="0" w:line="240" w:lineRule="auto"/>
              <w:jc w:val="center"/>
            </w:pPr>
            <w:r w:rsidRPr="00E20CBB">
              <w:rPr>
                <w:rFonts w:ascii="Wingdings" w:hAnsi="Wingdings"/>
              </w:rPr>
              <w:t>¡</w:t>
            </w:r>
          </w:p>
        </w:tc>
        <w:tc>
          <w:tcPr>
            <w:tcW w:w="585" w:type="pct"/>
            <w:tcBorders>
              <w:top w:val="single" w:sz="2" w:space="0" w:color="EEA8CE"/>
              <w:left w:val="single" w:sz="2" w:space="0" w:color="EEA8CE"/>
              <w:bottom w:val="single" w:sz="2" w:space="0" w:color="EEA8CE"/>
              <w:right w:val="single" w:sz="2" w:space="0" w:color="EEA8CE"/>
            </w:tcBorders>
          </w:tcPr>
          <w:p w14:paraId="5006E2F8" w14:textId="77777777" w:rsidR="009D2A4A" w:rsidRPr="00E20CBB" w:rsidRDefault="009D2A4A" w:rsidP="009D2A4A">
            <w:pPr>
              <w:keepNext w:val="0"/>
              <w:spacing w:after="0" w:line="240" w:lineRule="auto"/>
              <w:jc w:val="center"/>
            </w:pPr>
            <w:r w:rsidRPr="00E20CBB">
              <w:rPr>
                <w:rFonts w:ascii="Wingdings" w:hAnsi="Wingdings"/>
              </w:rPr>
              <w:t>¡</w:t>
            </w:r>
          </w:p>
        </w:tc>
      </w:tr>
      <w:tr w:rsidR="00E20CBB" w:rsidRPr="00E20CBB" w14:paraId="01FEB693" w14:textId="77777777" w:rsidTr="00F83CF9">
        <w:trPr>
          <w:trHeight w:val="297"/>
        </w:trPr>
        <w:tc>
          <w:tcPr>
            <w:tcW w:w="187" w:type="pct"/>
            <w:tcBorders>
              <w:top w:val="single" w:sz="2" w:space="0" w:color="EEA8CE"/>
              <w:left w:val="single" w:sz="2" w:space="0" w:color="EEA8CE"/>
              <w:bottom w:val="single" w:sz="2" w:space="0" w:color="EEA8CE"/>
              <w:right w:val="single" w:sz="2" w:space="0" w:color="EEA8CE"/>
            </w:tcBorders>
          </w:tcPr>
          <w:p w14:paraId="74A9E1FB" w14:textId="77777777" w:rsidR="009D2A4A" w:rsidRPr="00E20CBB" w:rsidRDefault="009D2A4A" w:rsidP="009D2A4A">
            <w:pPr>
              <w:keepNext w:val="0"/>
              <w:spacing w:after="0" w:line="240" w:lineRule="auto"/>
              <w:jc w:val="center"/>
            </w:pPr>
            <w:r w:rsidRPr="00E20CBB">
              <w:t>5</w:t>
            </w:r>
          </w:p>
        </w:tc>
        <w:tc>
          <w:tcPr>
            <w:tcW w:w="3236" w:type="pct"/>
            <w:tcBorders>
              <w:top w:val="single" w:sz="2" w:space="0" w:color="EEA8CE"/>
              <w:left w:val="single" w:sz="2" w:space="0" w:color="EEA8CE"/>
              <w:bottom w:val="single" w:sz="2" w:space="0" w:color="EEA8CE"/>
              <w:right w:val="single" w:sz="2" w:space="0" w:color="EEA8CE"/>
            </w:tcBorders>
          </w:tcPr>
          <w:p w14:paraId="344F476E" w14:textId="77777777" w:rsidR="009D2A4A" w:rsidRPr="00E20CBB" w:rsidRDefault="009D2A4A" w:rsidP="009D2A4A">
            <w:pPr>
              <w:keepNext w:val="0"/>
              <w:spacing w:after="0" w:line="240" w:lineRule="auto"/>
            </w:pPr>
            <w:r w:rsidRPr="00E20CBB">
              <w:t>Distracted patient during the injection</w:t>
            </w:r>
          </w:p>
        </w:tc>
        <w:tc>
          <w:tcPr>
            <w:tcW w:w="496" w:type="pct"/>
            <w:tcBorders>
              <w:top w:val="single" w:sz="2" w:space="0" w:color="EEA8CE"/>
              <w:left w:val="single" w:sz="2" w:space="0" w:color="EEA8CE"/>
              <w:bottom w:val="single" w:sz="2" w:space="0" w:color="EEA8CE"/>
              <w:right w:val="single" w:sz="2" w:space="0" w:color="EEA8CE"/>
            </w:tcBorders>
          </w:tcPr>
          <w:p w14:paraId="60741A81" w14:textId="77777777" w:rsidR="009D2A4A" w:rsidRPr="00E20CBB" w:rsidRDefault="009D2A4A" w:rsidP="009D2A4A">
            <w:pPr>
              <w:keepNext w:val="0"/>
              <w:spacing w:after="0" w:line="240" w:lineRule="auto"/>
              <w:jc w:val="center"/>
            </w:pPr>
            <w:r w:rsidRPr="00E20CBB">
              <w:rPr>
                <w:rFonts w:ascii="Wingdings" w:hAnsi="Wingdings"/>
              </w:rPr>
              <w:t>¡</w:t>
            </w:r>
          </w:p>
        </w:tc>
        <w:tc>
          <w:tcPr>
            <w:tcW w:w="496" w:type="pct"/>
            <w:tcBorders>
              <w:top w:val="single" w:sz="2" w:space="0" w:color="EEA8CE"/>
              <w:left w:val="single" w:sz="2" w:space="0" w:color="EEA8CE"/>
              <w:bottom w:val="single" w:sz="2" w:space="0" w:color="EEA8CE"/>
              <w:right w:val="single" w:sz="2" w:space="0" w:color="EEA8CE"/>
            </w:tcBorders>
          </w:tcPr>
          <w:p w14:paraId="6129B502" w14:textId="77777777" w:rsidR="009D2A4A" w:rsidRPr="00E20CBB" w:rsidRDefault="009D2A4A" w:rsidP="009D2A4A">
            <w:pPr>
              <w:keepNext w:val="0"/>
              <w:spacing w:after="0" w:line="240" w:lineRule="auto"/>
              <w:jc w:val="center"/>
            </w:pPr>
            <w:r w:rsidRPr="00E20CBB">
              <w:rPr>
                <w:rFonts w:ascii="Wingdings" w:hAnsi="Wingdings"/>
              </w:rPr>
              <w:t>¡</w:t>
            </w:r>
          </w:p>
        </w:tc>
        <w:tc>
          <w:tcPr>
            <w:tcW w:w="585" w:type="pct"/>
            <w:tcBorders>
              <w:top w:val="single" w:sz="2" w:space="0" w:color="EEA8CE"/>
              <w:left w:val="single" w:sz="2" w:space="0" w:color="EEA8CE"/>
              <w:bottom w:val="single" w:sz="2" w:space="0" w:color="EEA8CE"/>
              <w:right w:val="single" w:sz="2" w:space="0" w:color="EEA8CE"/>
            </w:tcBorders>
          </w:tcPr>
          <w:p w14:paraId="1811E805" w14:textId="77777777" w:rsidR="009D2A4A" w:rsidRPr="00E20CBB" w:rsidRDefault="009D2A4A" w:rsidP="009D2A4A">
            <w:pPr>
              <w:keepNext w:val="0"/>
              <w:spacing w:after="0" w:line="240" w:lineRule="auto"/>
              <w:jc w:val="center"/>
            </w:pPr>
            <w:r w:rsidRPr="00E20CBB">
              <w:rPr>
                <w:rFonts w:ascii="Wingdings" w:hAnsi="Wingdings"/>
              </w:rPr>
              <w:t>¡</w:t>
            </w:r>
          </w:p>
        </w:tc>
      </w:tr>
      <w:tr w:rsidR="00E20CBB" w:rsidRPr="00E20CBB" w14:paraId="124306F6" w14:textId="77777777" w:rsidTr="00F83CF9">
        <w:trPr>
          <w:trHeight w:val="297"/>
        </w:trPr>
        <w:tc>
          <w:tcPr>
            <w:tcW w:w="187" w:type="pct"/>
            <w:tcBorders>
              <w:top w:val="single" w:sz="2" w:space="0" w:color="EEA8CE"/>
              <w:left w:val="single" w:sz="2" w:space="0" w:color="EEA8CE"/>
              <w:bottom w:val="single" w:sz="2" w:space="0" w:color="EEA8CE"/>
              <w:right w:val="single" w:sz="2" w:space="0" w:color="EEA8CE"/>
            </w:tcBorders>
          </w:tcPr>
          <w:p w14:paraId="23AEE611" w14:textId="77777777" w:rsidR="009D2A4A" w:rsidRPr="00E20CBB" w:rsidRDefault="009D2A4A" w:rsidP="009D2A4A">
            <w:pPr>
              <w:keepNext w:val="0"/>
              <w:spacing w:after="0" w:line="240" w:lineRule="auto"/>
              <w:jc w:val="center"/>
            </w:pPr>
            <w:r w:rsidRPr="00E20CBB">
              <w:t>6</w:t>
            </w:r>
          </w:p>
        </w:tc>
        <w:tc>
          <w:tcPr>
            <w:tcW w:w="3236" w:type="pct"/>
            <w:tcBorders>
              <w:top w:val="single" w:sz="2" w:space="0" w:color="EEA8CE"/>
              <w:left w:val="single" w:sz="2" w:space="0" w:color="EEA8CE"/>
              <w:bottom w:val="single" w:sz="2" w:space="0" w:color="EEA8CE"/>
              <w:right w:val="single" w:sz="2" w:space="0" w:color="EEA8CE"/>
            </w:tcBorders>
          </w:tcPr>
          <w:p w14:paraId="07BCEAA8" w14:textId="77777777" w:rsidR="009D2A4A" w:rsidRPr="00E20CBB" w:rsidRDefault="009D2A4A" w:rsidP="009D2A4A">
            <w:pPr>
              <w:keepNext w:val="0"/>
              <w:spacing w:after="0" w:line="240" w:lineRule="auto"/>
            </w:pPr>
            <w:r w:rsidRPr="00E20CBB">
              <w:t>Use of ventrogluteal site for the injection</w:t>
            </w:r>
          </w:p>
        </w:tc>
        <w:tc>
          <w:tcPr>
            <w:tcW w:w="496" w:type="pct"/>
            <w:tcBorders>
              <w:top w:val="single" w:sz="2" w:space="0" w:color="EEA8CE"/>
              <w:left w:val="single" w:sz="2" w:space="0" w:color="EEA8CE"/>
              <w:bottom w:val="single" w:sz="2" w:space="0" w:color="EEA8CE"/>
              <w:right w:val="single" w:sz="2" w:space="0" w:color="EEA8CE"/>
            </w:tcBorders>
          </w:tcPr>
          <w:p w14:paraId="7582D64A" w14:textId="77777777" w:rsidR="009D2A4A" w:rsidRPr="00E20CBB" w:rsidRDefault="009D2A4A" w:rsidP="009D2A4A">
            <w:pPr>
              <w:keepNext w:val="0"/>
              <w:spacing w:after="0" w:line="240" w:lineRule="auto"/>
              <w:jc w:val="center"/>
            </w:pPr>
            <w:r w:rsidRPr="00E20CBB">
              <w:rPr>
                <w:rFonts w:ascii="Wingdings" w:hAnsi="Wingdings"/>
              </w:rPr>
              <w:t>¡</w:t>
            </w:r>
          </w:p>
        </w:tc>
        <w:tc>
          <w:tcPr>
            <w:tcW w:w="496" w:type="pct"/>
            <w:tcBorders>
              <w:top w:val="single" w:sz="2" w:space="0" w:color="EEA8CE"/>
              <w:left w:val="single" w:sz="2" w:space="0" w:color="EEA8CE"/>
              <w:bottom w:val="single" w:sz="2" w:space="0" w:color="EEA8CE"/>
              <w:right w:val="single" w:sz="2" w:space="0" w:color="EEA8CE"/>
            </w:tcBorders>
          </w:tcPr>
          <w:p w14:paraId="3763DBFB" w14:textId="77777777" w:rsidR="009D2A4A" w:rsidRPr="00E20CBB" w:rsidRDefault="009D2A4A" w:rsidP="009D2A4A">
            <w:pPr>
              <w:keepNext w:val="0"/>
              <w:spacing w:after="0" w:line="240" w:lineRule="auto"/>
              <w:jc w:val="center"/>
            </w:pPr>
            <w:r w:rsidRPr="00E20CBB">
              <w:rPr>
                <w:rFonts w:ascii="Wingdings" w:hAnsi="Wingdings"/>
              </w:rPr>
              <w:t>¡</w:t>
            </w:r>
          </w:p>
        </w:tc>
        <w:tc>
          <w:tcPr>
            <w:tcW w:w="585" w:type="pct"/>
            <w:tcBorders>
              <w:top w:val="single" w:sz="2" w:space="0" w:color="EEA8CE"/>
              <w:left w:val="single" w:sz="2" w:space="0" w:color="EEA8CE"/>
              <w:bottom w:val="single" w:sz="2" w:space="0" w:color="EEA8CE"/>
              <w:right w:val="single" w:sz="2" w:space="0" w:color="EEA8CE"/>
            </w:tcBorders>
          </w:tcPr>
          <w:p w14:paraId="0CFAF2D8" w14:textId="77777777" w:rsidR="009D2A4A" w:rsidRPr="00E20CBB" w:rsidRDefault="009D2A4A" w:rsidP="009D2A4A">
            <w:pPr>
              <w:keepNext w:val="0"/>
              <w:spacing w:after="0" w:line="240" w:lineRule="auto"/>
              <w:jc w:val="center"/>
            </w:pPr>
            <w:r w:rsidRPr="00E20CBB">
              <w:rPr>
                <w:rFonts w:ascii="Wingdings" w:hAnsi="Wingdings"/>
              </w:rPr>
              <w:t>¡</w:t>
            </w:r>
          </w:p>
        </w:tc>
      </w:tr>
      <w:tr w:rsidR="00E20CBB" w:rsidRPr="00E20CBB" w14:paraId="4ABC5966" w14:textId="77777777" w:rsidTr="00F83CF9">
        <w:trPr>
          <w:trHeight w:val="297"/>
        </w:trPr>
        <w:tc>
          <w:tcPr>
            <w:tcW w:w="187" w:type="pct"/>
            <w:tcBorders>
              <w:top w:val="single" w:sz="2" w:space="0" w:color="EEA8CE"/>
              <w:left w:val="single" w:sz="2" w:space="0" w:color="EEA8CE"/>
              <w:bottom w:val="single" w:sz="2" w:space="0" w:color="EEA8CE"/>
              <w:right w:val="single" w:sz="2" w:space="0" w:color="EEA8CE"/>
            </w:tcBorders>
          </w:tcPr>
          <w:p w14:paraId="306ED194" w14:textId="77777777" w:rsidR="009D2A4A" w:rsidRPr="00E20CBB" w:rsidRDefault="009D2A4A" w:rsidP="009D2A4A">
            <w:pPr>
              <w:keepNext w:val="0"/>
              <w:spacing w:after="0" w:line="240" w:lineRule="auto"/>
              <w:jc w:val="center"/>
            </w:pPr>
            <w:r w:rsidRPr="00E20CBB">
              <w:t>7</w:t>
            </w:r>
          </w:p>
        </w:tc>
        <w:tc>
          <w:tcPr>
            <w:tcW w:w="3236" w:type="pct"/>
            <w:tcBorders>
              <w:top w:val="single" w:sz="2" w:space="0" w:color="EEA8CE"/>
              <w:left w:val="single" w:sz="2" w:space="0" w:color="EEA8CE"/>
              <w:bottom w:val="single" w:sz="2" w:space="0" w:color="EEA8CE"/>
              <w:right w:val="single" w:sz="2" w:space="0" w:color="EEA8CE"/>
            </w:tcBorders>
          </w:tcPr>
          <w:p w14:paraId="266AD5D0" w14:textId="77777777" w:rsidR="009D2A4A" w:rsidRPr="00E20CBB" w:rsidRDefault="009D2A4A" w:rsidP="009D2A4A">
            <w:pPr>
              <w:keepNext w:val="0"/>
              <w:spacing w:after="0" w:line="240" w:lineRule="auto"/>
            </w:pPr>
            <w:r w:rsidRPr="00E20CBB">
              <w:t xml:space="preserve">Use of </w:t>
            </w:r>
            <w:proofErr w:type="spellStart"/>
            <w:r w:rsidRPr="00E20CBB">
              <w:t>dorsogluteal</w:t>
            </w:r>
            <w:proofErr w:type="spellEnd"/>
            <w:r w:rsidRPr="00E20CBB">
              <w:t xml:space="preserve"> site for the injection</w:t>
            </w:r>
          </w:p>
        </w:tc>
        <w:tc>
          <w:tcPr>
            <w:tcW w:w="496" w:type="pct"/>
            <w:tcBorders>
              <w:top w:val="single" w:sz="2" w:space="0" w:color="EEA8CE"/>
              <w:left w:val="single" w:sz="2" w:space="0" w:color="EEA8CE"/>
              <w:bottom w:val="single" w:sz="2" w:space="0" w:color="EEA8CE"/>
              <w:right w:val="single" w:sz="2" w:space="0" w:color="EEA8CE"/>
            </w:tcBorders>
          </w:tcPr>
          <w:p w14:paraId="6B994522" w14:textId="77777777" w:rsidR="009D2A4A" w:rsidRPr="00E20CBB" w:rsidRDefault="009D2A4A" w:rsidP="009D2A4A">
            <w:pPr>
              <w:keepNext w:val="0"/>
              <w:spacing w:after="0" w:line="240" w:lineRule="auto"/>
              <w:jc w:val="center"/>
            </w:pPr>
            <w:r w:rsidRPr="00E20CBB">
              <w:rPr>
                <w:rFonts w:ascii="Wingdings" w:hAnsi="Wingdings"/>
              </w:rPr>
              <w:t>¡</w:t>
            </w:r>
          </w:p>
        </w:tc>
        <w:tc>
          <w:tcPr>
            <w:tcW w:w="496" w:type="pct"/>
            <w:tcBorders>
              <w:top w:val="single" w:sz="2" w:space="0" w:color="EEA8CE"/>
              <w:left w:val="single" w:sz="2" w:space="0" w:color="EEA8CE"/>
              <w:bottom w:val="single" w:sz="2" w:space="0" w:color="EEA8CE"/>
              <w:right w:val="single" w:sz="2" w:space="0" w:color="EEA8CE"/>
            </w:tcBorders>
          </w:tcPr>
          <w:p w14:paraId="71FE0882" w14:textId="77777777" w:rsidR="009D2A4A" w:rsidRPr="00E20CBB" w:rsidRDefault="009D2A4A" w:rsidP="009D2A4A">
            <w:pPr>
              <w:keepNext w:val="0"/>
              <w:spacing w:after="0" w:line="240" w:lineRule="auto"/>
              <w:jc w:val="center"/>
            </w:pPr>
            <w:r w:rsidRPr="00E20CBB">
              <w:rPr>
                <w:rFonts w:ascii="Wingdings" w:hAnsi="Wingdings"/>
              </w:rPr>
              <w:t>¡</w:t>
            </w:r>
          </w:p>
        </w:tc>
        <w:tc>
          <w:tcPr>
            <w:tcW w:w="585" w:type="pct"/>
            <w:tcBorders>
              <w:top w:val="single" w:sz="2" w:space="0" w:color="EEA8CE"/>
              <w:left w:val="single" w:sz="2" w:space="0" w:color="EEA8CE"/>
              <w:bottom w:val="single" w:sz="2" w:space="0" w:color="EEA8CE"/>
              <w:right w:val="single" w:sz="2" w:space="0" w:color="EEA8CE"/>
            </w:tcBorders>
          </w:tcPr>
          <w:p w14:paraId="39995771" w14:textId="77777777" w:rsidR="009D2A4A" w:rsidRPr="00E20CBB" w:rsidRDefault="009D2A4A" w:rsidP="009D2A4A">
            <w:pPr>
              <w:keepNext w:val="0"/>
              <w:spacing w:after="0" w:line="240" w:lineRule="auto"/>
              <w:jc w:val="center"/>
            </w:pPr>
            <w:r w:rsidRPr="00E20CBB">
              <w:rPr>
                <w:rFonts w:ascii="Wingdings" w:hAnsi="Wingdings"/>
              </w:rPr>
              <w:t>¡</w:t>
            </w:r>
          </w:p>
        </w:tc>
      </w:tr>
      <w:tr w:rsidR="00E20CBB" w:rsidRPr="00E20CBB" w14:paraId="4F7CF3E3" w14:textId="77777777" w:rsidTr="00F83CF9">
        <w:trPr>
          <w:trHeight w:val="297"/>
        </w:trPr>
        <w:tc>
          <w:tcPr>
            <w:tcW w:w="187" w:type="pct"/>
            <w:tcBorders>
              <w:top w:val="single" w:sz="2" w:space="0" w:color="EEA8CE"/>
              <w:left w:val="single" w:sz="2" w:space="0" w:color="EEA8CE"/>
              <w:bottom w:val="single" w:sz="2" w:space="0" w:color="EEA8CE"/>
              <w:right w:val="single" w:sz="2" w:space="0" w:color="EEA8CE"/>
            </w:tcBorders>
          </w:tcPr>
          <w:p w14:paraId="36BE859B" w14:textId="77777777" w:rsidR="009D2A4A" w:rsidRPr="00E20CBB" w:rsidRDefault="009D2A4A" w:rsidP="009D2A4A">
            <w:pPr>
              <w:keepNext w:val="0"/>
              <w:spacing w:after="0" w:line="240" w:lineRule="auto"/>
              <w:jc w:val="center"/>
            </w:pPr>
            <w:r w:rsidRPr="00E20CBB">
              <w:t>8</w:t>
            </w:r>
          </w:p>
        </w:tc>
        <w:tc>
          <w:tcPr>
            <w:tcW w:w="3236" w:type="pct"/>
            <w:tcBorders>
              <w:top w:val="single" w:sz="2" w:space="0" w:color="EEA8CE"/>
              <w:left w:val="single" w:sz="2" w:space="0" w:color="EEA8CE"/>
              <w:bottom w:val="single" w:sz="2" w:space="0" w:color="EEA8CE"/>
              <w:right w:val="single" w:sz="2" w:space="0" w:color="EEA8CE"/>
            </w:tcBorders>
          </w:tcPr>
          <w:p w14:paraId="46186632" w14:textId="77777777" w:rsidR="009D2A4A" w:rsidRPr="00E20CBB" w:rsidRDefault="009D2A4A" w:rsidP="009D2A4A">
            <w:pPr>
              <w:keepNext w:val="0"/>
              <w:spacing w:after="0" w:line="240" w:lineRule="auto"/>
            </w:pPr>
            <w:r w:rsidRPr="00E20CBB">
              <w:t>Use of Z-track technique</w:t>
            </w:r>
          </w:p>
        </w:tc>
        <w:tc>
          <w:tcPr>
            <w:tcW w:w="496" w:type="pct"/>
            <w:tcBorders>
              <w:top w:val="single" w:sz="2" w:space="0" w:color="EEA8CE"/>
              <w:left w:val="single" w:sz="2" w:space="0" w:color="EEA8CE"/>
              <w:bottom w:val="single" w:sz="2" w:space="0" w:color="EEA8CE"/>
              <w:right w:val="single" w:sz="2" w:space="0" w:color="EEA8CE"/>
            </w:tcBorders>
          </w:tcPr>
          <w:p w14:paraId="311572AB" w14:textId="77777777" w:rsidR="009D2A4A" w:rsidRPr="00E20CBB" w:rsidRDefault="009D2A4A" w:rsidP="009D2A4A">
            <w:pPr>
              <w:keepNext w:val="0"/>
              <w:spacing w:after="0" w:line="240" w:lineRule="auto"/>
              <w:jc w:val="center"/>
            </w:pPr>
            <w:r w:rsidRPr="00E20CBB">
              <w:rPr>
                <w:rFonts w:ascii="Wingdings" w:hAnsi="Wingdings"/>
              </w:rPr>
              <w:t>¡</w:t>
            </w:r>
          </w:p>
        </w:tc>
        <w:tc>
          <w:tcPr>
            <w:tcW w:w="496" w:type="pct"/>
            <w:tcBorders>
              <w:top w:val="single" w:sz="2" w:space="0" w:color="EEA8CE"/>
              <w:left w:val="single" w:sz="2" w:space="0" w:color="EEA8CE"/>
              <w:bottom w:val="single" w:sz="2" w:space="0" w:color="EEA8CE"/>
              <w:right w:val="single" w:sz="2" w:space="0" w:color="EEA8CE"/>
            </w:tcBorders>
          </w:tcPr>
          <w:p w14:paraId="1EDCD02E" w14:textId="77777777" w:rsidR="009D2A4A" w:rsidRPr="00E20CBB" w:rsidRDefault="009D2A4A" w:rsidP="009D2A4A">
            <w:pPr>
              <w:keepNext w:val="0"/>
              <w:spacing w:after="0" w:line="240" w:lineRule="auto"/>
              <w:jc w:val="center"/>
            </w:pPr>
            <w:r w:rsidRPr="00E20CBB">
              <w:rPr>
                <w:rFonts w:ascii="Wingdings" w:hAnsi="Wingdings"/>
              </w:rPr>
              <w:t>¡</w:t>
            </w:r>
          </w:p>
        </w:tc>
        <w:tc>
          <w:tcPr>
            <w:tcW w:w="585" w:type="pct"/>
            <w:tcBorders>
              <w:top w:val="single" w:sz="2" w:space="0" w:color="EEA8CE"/>
              <w:left w:val="single" w:sz="2" w:space="0" w:color="EEA8CE"/>
              <w:bottom w:val="single" w:sz="2" w:space="0" w:color="EEA8CE"/>
              <w:right w:val="single" w:sz="2" w:space="0" w:color="EEA8CE"/>
            </w:tcBorders>
          </w:tcPr>
          <w:p w14:paraId="182B482F" w14:textId="77777777" w:rsidR="009D2A4A" w:rsidRPr="00E20CBB" w:rsidRDefault="009D2A4A" w:rsidP="009D2A4A">
            <w:pPr>
              <w:keepNext w:val="0"/>
              <w:spacing w:after="0" w:line="240" w:lineRule="auto"/>
              <w:jc w:val="center"/>
            </w:pPr>
            <w:r w:rsidRPr="00E20CBB">
              <w:rPr>
                <w:rFonts w:ascii="Wingdings" w:hAnsi="Wingdings"/>
              </w:rPr>
              <w:t>¡</w:t>
            </w:r>
          </w:p>
        </w:tc>
      </w:tr>
      <w:tr w:rsidR="00E20CBB" w:rsidRPr="00E20CBB" w14:paraId="2206B783" w14:textId="77777777" w:rsidTr="00F83CF9">
        <w:trPr>
          <w:trHeight w:val="297"/>
        </w:trPr>
        <w:tc>
          <w:tcPr>
            <w:tcW w:w="187" w:type="pct"/>
            <w:tcBorders>
              <w:top w:val="single" w:sz="2" w:space="0" w:color="EEA8CE"/>
              <w:left w:val="single" w:sz="2" w:space="0" w:color="EEA8CE"/>
              <w:bottom w:val="single" w:sz="2" w:space="0" w:color="EEA8CE"/>
              <w:right w:val="single" w:sz="2" w:space="0" w:color="EEA8CE"/>
            </w:tcBorders>
          </w:tcPr>
          <w:p w14:paraId="07A529E1" w14:textId="77777777" w:rsidR="009D2A4A" w:rsidRPr="00E20CBB" w:rsidRDefault="009D2A4A" w:rsidP="009D2A4A">
            <w:pPr>
              <w:keepNext w:val="0"/>
              <w:spacing w:after="0" w:line="240" w:lineRule="auto"/>
              <w:jc w:val="center"/>
            </w:pPr>
            <w:r w:rsidRPr="00E20CBB">
              <w:t>9</w:t>
            </w:r>
          </w:p>
        </w:tc>
        <w:tc>
          <w:tcPr>
            <w:tcW w:w="3236" w:type="pct"/>
            <w:tcBorders>
              <w:top w:val="single" w:sz="2" w:space="0" w:color="EEA8CE"/>
              <w:left w:val="single" w:sz="2" w:space="0" w:color="EEA8CE"/>
              <w:bottom w:val="single" w:sz="2" w:space="0" w:color="EEA8CE"/>
              <w:right w:val="single" w:sz="2" w:space="0" w:color="EEA8CE"/>
            </w:tcBorders>
          </w:tcPr>
          <w:p w14:paraId="66444B1E" w14:textId="77777777" w:rsidR="009D2A4A" w:rsidRPr="00E20CBB" w:rsidRDefault="009D2A4A" w:rsidP="009D2A4A">
            <w:pPr>
              <w:keepNext w:val="0"/>
              <w:spacing w:after="0" w:line="240" w:lineRule="auto"/>
            </w:pPr>
            <w:r w:rsidRPr="00E20CBB">
              <w:t>Used a smaller bore needle (i.e. 25 gauge) for the injection</w:t>
            </w:r>
          </w:p>
        </w:tc>
        <w:tc>
          <w:tcPr>
            <w:tcW w:w="496" w:type="pct"/>
            <w:tcBorders>
              <w:top w:val="single" w:sz="2" w:space="0" w:color="EEA8CE"/>
              <w:left w:val="single" w:sz="2" w:space="0" w:color="EEA8CE"/>
              <w:bottom w:val="single" w:sz="2" w:space="0" w:color="EEA8CE"/>
              <w:right w:val="single" w:sz="2" w:space="0" w:color="EEA8CE"/>
            </w:tcBorders>
          </w:tcPr>
          <w:p w14:paraId="6502A872" w14:textId="77777777" w:rsidR="009D2A4A" w:rsidRPr="00E20CBB" w:rsidRDefault="009D2A4A" w:rsidP="009D2A4A">
            <w:pPr>
              <w:keepNext w:val="0"/>
              <w:spacing w:after="0" w:line="240" w:lineRule="auto"/>
              <w:jc w:val="center"/>
            </w:pPr>
            <w:r w:rsidRPr="00E20CBB">
              <w:rPr>
                <w:rFonts w:ascii="Wingdings" w:hAnsi="Wingdings"/>
              </w:rPr>
              <w:t>¡</w:t>
            </w:r>
          </w:p>
        </w:tc>
        <w:tc>
          <w:tcPr>
            <w:tcW w:w="496" w:type="pct"/>
            <w:tcBorders>
              <w:top w:val="single" w:sz="2" w:space="0" w:color="EEA8CE"/>
              <w:left w:val="single" w:sz="2" w:space="0" w:color="EEA8CE"/>
              <w:bottom w:val="single" w:sz="2" w:space="0" w:color="EEA8CE"/>
              <w:right w:val="single" w:sz="2" w:space="0" w:color="EEA8CE"/>
            </w:tcBorders>
          </w:tcPr>
          <w:p w14:paraId="3205027E" w14:textId="77777777" w:rsidR="009D2A4A" w:rsidRPr="00E20CBB" w:rsidRDefault="009D2A4A" w:rsidP="009D2A4A">
            <w:pPr>
              <w:keepNext w:val="0"/>
              <w:spacing w:after="0" w:line="240" w:lineRule="auto"/>
              <w:jc w:val="center"/>
            </w:pPr>
            <w:r w:rsidRPr="00E20CBB">
              <w:rPr>
                <w:rFonts w:ascii="Wingdings" w:hAnsi="Wingdings"/>
              </w:rPr>
              <w:t>¡</w:t>
            </w:r>
          </w:p>
        </w:tc>
        <w:tc>
          <w:tcPr>
            <w:tcW w:w="585" w:type="pct"/>
            <w:tcBorders>
              <w:top w:val="single" w:sz="2" w:space="0" w:color="EEA8CE"/>
              <w:left w:val="single" w:sz="2" w:space="0" w:color="EEA8CE"/>
              <w:bottom w:val="single" w:sz="2" w:space="0" w:color="EEA8CE"/>
              <w:right w:val="single" w:sz="2" w:space="0" w:color="EEA8CE"/>
            </w:tcBorders>
          </w:tcPr>
          <w:p w14:paraId="053D76E4" w14:textId="77777777" w:rsidR="009D2A4A" w:rsidRPr="00E20CBB" w:rsidRDefault="009D2A4A" w:rsidP="009D2A4A">
            <w:pPr>
              <w:keepNext w:val="0"/>
              <w:spacing w:after="0" w:line="240" w:lineRule="auto"/>
              <w:jc w:val="center"/>
            </w:pPr>
            <w:r w:rsidRPr="00E20CBB">
              <w:rPr>
                <w:rFonts w:ascii="Wingdings" w:hAnsi="Wingdings"/>
              </w:rPr>
              <w:t>¡</w:t>
            </w:r>
          </w:p>
        </w:tc>
      </w:tr>
      <w:tr w:rsidR="00E20CBB" w:rsidRPr="00E20CBB" w14:paraId="20637C13" w14:textId="77777777" w:rsidTr="00F83CF9">
        <w:trPr>
          <w:trHeight w:val="297"/>
        </w:trPr>
        <w:tc>
          <w:tcPr>
            <w:tcW w:w="187" w:type="pct"/>
            <w:tcBorders>
              <w:top w:val="single" w:sz="2" w:space="0" w:color="EEA8CE"/>
              <w:left w:val="single" w:sz="2" w:space="0" w:color="EEA8CE"/>
              <w:bottom w:val="single" w:sz="2" w:space="0" w:color="EEA8CE"/>
              <w:right w:val="single" w:sz="2" w:space="0" w:color="EEA8CE"/>
            </w:tcBorders>
          </w:tcPr>
          <w:p w14:paraId="76BAD648" w14:textId="77777777" w:rsidR="009D2A4A" w:rsidRPr="00E20CBB" w:rsidRDefault="009D2A4A" w:rsidP="009D2A4A">
            <w:pPr>
              <w:keepNext w:val="0"/>
              <w:spacing w:after="0" w:line="240" w:lineRule="auto"/>
              <w:jc w:val="center"/>
            </w:pPr>
            <w:r w:rsidRPr="00E20CBB">
              <w:t>10</w:t>
            </w:r>
          </w:p>
        </w:tc>
        <w:tc>
          <w:tcPr>
            <w:tcW w:w="3236" w:type="pct"/>
            <w:tcBorders>
              <w:top w:val="single" w:sz="2" w:space="0" w:color="EEA8CE"/>
              <w:left w:val="single" w:sz="2" w:space="0" w:color="EEA8CE"/>
              <w:bottom w:val="single" w:sz="2" w:space="0" w:color="EEA8CE"/>
              <w:right w:val="single" w:sz="2" w:space="0" w:color="EEA8CE"/>
            </w:tcBorders>
          </w:tcPr>
          <w:p w14:paraId="78BB831C" w14:textId="77777777" w:rsidR="009D2A4A" w:rsidRPr="00E20CBB" w:rsidRDefault="009D2A4A" w:rsidP="009D2A4A">
            <w:pPr>
              <w:keepNext w:val="0"/>
              <w:spacing w:after="0" w:line="240" w:lineRule="auto"/>
            </w:pPr>
            <w:r w:rsidRPr="00E20CBB">
              <w:t>Used a different needle length (other than 1.5 inch) to accommodate body type</w:t>
            </w:r>
          </w:p>
        </w:tc>
        <w:tc>
          <w:tcPr>
            <w:tcW w:w="496" w:type="pct"/>
            <w:tcBorders>
              <w:top w:val="single" w:sz="2" w:space="0" w:color="EEA8CE"/>
              <w:left w:val="single" w:sz="2" w:space="0" w:color="EEA8CE"/>
              <w:bottom w:val="single" w:sz="2" w:space="0" w:color="EEA8CE"/>
              <w:right w:val="single" w:sz="2" w:space="0" w:color="EEA8CE"/>
            </w:tcBorders>
          </w:tcPr>
          <w:p w14:paraId="4CA1CC39" w14:textId="77777777" w:rsidR="009D2A4A" w:rsidRPr="00E20CBB" w:rsidRDefault="009D2A4A" w:rsidP="009D2A4A">
            <w:pPr>
              <w:keepNext w:val="0"/>
              <w:spacing w:after="0" w:line="240" w:lineRule="auto"/>
              <w:jc w:val="center"/>
            </w:pPr>
            <w:r w:rsidRPr="00E20CBB">
              <w:rPr>
                <w:rFonts w:ascii="Wingdings" w:hAnsi="Wingdings"/>
              </w:rPr>
              <w:t>¡</w:t>
            </w:r>
          </w:p>
        </w:tc>
        <w:tc>
          <w:tcPr>
            <w:tcW w:w="496" w:type="pct"/>
            <w:tcBorders>
              <w:top w:val="single" w:sz="2" w:space="0" w:color="EEA8CE"/>
              <w:left w:val="single" w:sz="2" w:space="0" w:color="EEA8CE"/>
              <w:bottom w:val="single" w:sz="2" w:space="0" w:color="EEA8CE"/>
              <w:right w:val="single" w:sz="2" w:space="0" w:color="EEA8CE"/>
            </w:tcBorders>
          </w:tcPr>
          <w:p w14:paraId="762474B4" w14:textId="77777777" w:rsidR="009D2A4A" w:rsidRPr="00E20CBB" w:rsidRDefault="009D2A4A" w:rsidP="009D2A4A">
            <w:pPr>
              <w:keepNext w:val="0"/>
              <w:spacing w:after="0" w:line="240" w:lineRule="auto"/>
              <w:jc w:val="center"/>
            </w:pPr>
            <w:r w:rsidRPr="00E20CBB">
              <w:rPr>
                <w:rFonts w:ascii="Wingdings" w:hAnsi="Wingdings"/>
              </w:rPr>
              <w:t>¡</w:t>
            </w:r>
          </w:p>
        </w:tc>
        <w:tc>
          <w:tcPr>
            <w:tcW w:w="585" w:type="pct"/>
            <w:tcBorders>
              <w:top w:val="single" w:sz="2" w:space="0" w:color="EEA8CE"/>
              <w:left w:val="single" w:sz="2" w:space="0" w:color="EEA8CE"/>
              <w:bottom w:val="single" w:sz="2" w:space="0" w:color="EEA8CE"/>
              <w:right w:val="single" w:sz="2" w:space="0" w:color="EEA8CE"/>
            </w:tcBorders>
          </w:tcPr>
          <w:p w14:paraId="6F9E20F6" w14:textId="77777777" w:rsidR="009D2A4A" w:rsidRPr="00E20CBB" w:rsidRDefault="009D2A4A" w:rsidP="009D2A4A">
            <w:pPr>
              <w:keepNext w:val="0"/>
              <w:spacing w:after="0" w:line="240" w:lineRule="auto"/>
              <w:jc w:val="center"/>
            </w:pPr>
            <w:r w:rsidRPr="00E20CBB">
              <w:rPr>
                <w:rFonts w:ascii="Wingdings" w:hAnsi="Wingdings"/>
              </w:rPr>
              <w:t>¡</w:t>
            </w:r>
          </w:p>
        </w:tc>
      </w:tr>
      <w:tr w:rsidR="00E20CBB" w:rsidRPr="00E20CBB" w14:paraId="6B322B52" w14:textId="77777777" w:rsidTr="00F83CF9">
        <w:trPr>
          <w:trHeight w:val="297"/>
        </w:trPr>
        <w:tc>
          <w:tcPr>
            <w:tcW w:w="187" w:type="pct"/>
            <w:tcBorders>
              <w:top w:val="single" w:sz="2" w:space="0" w:color="EEA8CE"/>
              <w:left w:val="single" w:sz="2" w:space="0" w:color="EEA8CE"/>
              <w:bottom w:val="single" w:sz="2" w:space="0" w:color="EEA8CE"/>
              <w:right w:val="single" w:sz="2" w:space="0" w:color="EEA8CE"/>
            </w:tcBorders>
          </w:tcPr>
          <w:p w14:paraId="239B9E60" w14:textId="77777777" w:rsidR="009D2A4A" w:rsidRPr="00E20CBB" w:rsidRDefault="009D2A4A" w:rsidP="009D2A4A">
            <w:pPr>
              <w:keepNext w:val="0"/>
              <w:spacing w:after="0" w:line="240" w:lineRule="auto"/>
              <w:jc w:val="center"/>
            </w:pPr>
            <w:r w:rsidRPr="00E20CBB">
              <w:t>11</w:t>
            </w:r>
          </w:p>
        </w:tc>
        <w:tc>
          <w:tcPr>
            <w:tcW w:w="3236" w:type="pct"/>
            <w:tcBorders>
              <w:top w:val="single" w:sz="2" w:space="0" w:color="EEA8CE"/>
              <w:left w:val="single" w:sz="2" w:space="0" w:color="EEA8CE"/>
              <w:bottom w:val="single" w:sz="2" w:space="0" w:color="EEA8CE"/>
              <w:right w:val="single" w:sz="2" w:space="0" w:color="EEA8CE"/>
            </w:tcBorders>
          </w:tcPr>
          <w:p w14:paraId="24178891" w14:textId="77777777" w:rsidR="009D2A4A" w:rsidRPr="00E20CBB" w:rsidRDefault="009D2A4A" w:rsidP="009D2A4A">
            <w:pPr>
              <w:keepNext w:val="0"/>
              <w:spacing w:after="0" w:line="240" w:lineRule="auto"/>
            </w:pPr>
            <w:r w:rsidRPr="00E20CBB">
              <w:t>Pushed the IM injection at a slow speed</w:t>
            </w:r>
          </w:p>
        </w:tc>
        <w:tc>
          <w:tcPr>
            <w:tcW w:w="496" w:type="pct"/>
            <w:tcBorders>
              <w:top w:val="single" w:sz="2" w:space="0" w:color="EEA8CE"/>
              <w:left w:val="single" w:sz="2" w:space="0" w:color="EEA8CE"/>
              <w:bottom w:val="single" w:sz="2" w:space="0" w:color="EEA8CE"/>
              <w:right w:val="single" w:sz="2" w:space="0" w:color="EEA8CE"/>
            </w:tcBorders>
          </w:tcPr>
          <w:p w14:paraId="35DEE54A" w14:textId="77777777" w:rsidR="009D2A4A" w:rsidRPr="00E20CBB" w:rsidRDefault="009D2A4A" w:rsidP="009D2A4A">
            <w:pPr>
              <w:keepNext w:val="0"/>
              <w:spacing w:after="0" w:line="240" w:lineRule="auto"/>
              <w:jc w:val="center"/>
            </w:pPr>
            <w:r w:rsidRPr="00E20CBB">
              <w:rPr>
                <w:rFonts w:ascii="Wingdings" w:hAnsi="Wingdings"/>
              </w:rPr>
              <w:t>¡</w:t>
            </w:r>
          </w:p>
        </w:tc>
        <w:tc>
          <w:tcPr>
            <w:tcW w:w="496" w:type="pct"/>
            <w:tcBorders>
              <w:top w:val="single" w:sz="2" w:space="0" w:color="EEA8CE"/>
              <w:left w:val="single" w:sz="2" w:space="0" w:color="EEA8CE"/>
              <w:bottom w:val="single" w:sz="2" w:space="0" w:color="EEA8CE"/>
              <w:right w:val="single" w:sz="2" w:space="0" w:color="EEA8CE"/>
            </w:tcBorders>
          </w:tcPr>
          <w:p w14:paraId="430F0DB7" w14:textId="77777777" w:rsidR="009D2A4A" w:rsidRPr="00E20CBB" w:rsidRDefault="009D2A4A" w:rsidP="009D2A4A">
            <w:pPr>
              <w:keepNext w:val="0"/>
              <w:spacing w:after="0" w:line="240" w:lineRule="auto"/>
              <w:jc w:val="center"/>
            </w:pPr>
            <w:r w:rsidRPr="00E20CBB">
              <w:rPr>
                <w:rFonts w:ascii="Wingdings" w:hAnsi="Wingdings"/>
              </w:rPr>
              <w:t>¡</w:t>
            </w:r>
          </w:p>
        </w:tc>
        <w:tc>
          <w:tcPr>
            <w:tcW w:w="585" w:type="pct"/>
            <w:tcBorders>
              <w:top w:val="single" w:sz="2" w:space="0" w:color="EEA8CE"/>
              <w:left w:val="single" w:sz="2" w:space="0" w:color="EEA8CE"/>
              <w:bottom w:val="single" w:sz="2" w:space="0" w:color="EEA8CE"/>
              <w:right w:val="single" w:sz="2" w:space="0" w:color="EEA8CE"/>
            </w:tcBorders>
          </w:tcPr>
          <w:p w14:paraId="338E0A69" w14:textId="77777777" w:rsidR="009D2A4A" w:rsidRPr="00E20CBB" w:rsidRDefault="009D2A4A" w:rsidP="009D2A4A">
            <w:pPr>
              <w:keepNext w:val="0"/>
              <w:spacing w:after="0" w:line="240" w:lineRule="auto"/>
              <w:jc w:val="center"/>
            </w:pPr>
            <w:r w:rsidRPr="00E20CBB">
              <w:rPr>
                <w:rFonts w:ascii="Wingdings" w:hAnsi="Wingdings"/>
              </w:rPr>
              <w:t>¡</w:t>
            </w:r>
          </w:p>
        </w:tc>
      </w:tr>
      <w:tr w:rsidR="00E20CBB" w:rsidRPr="00E20CBB" w14:paraId="0EA6D717" w14:textId="77777777" w:rsidTr="00F83CF9">
        <w:trPr>
          <w:trHeight w:val="297"/>
        </w:trPr>
        <w:tc>
          <w:tcPr>
            <w:tcW w:w="187" w:type="pct"/>
            <w:tcBorders>
              <w:top w:val="single" w:sz="2" w:space="0" w:color="EEA8CE"/>
              <w:left w:val="single" w:sz="2" w:space="0" w:color="EEA8CE"/>
              <w:bottom w:val="single" w:sz="2" w:space="0" w:color="EEA8CE"/>
              <w:right w:val="single" w:sz="2" w:space="0" w:color="EEA8CE"/>
            </w:tcBorders>
          </w:tcPr>
          <w:p w14:paraId="7EB4C612" w14:textId="77777777" w:rsidR="009D2A4A" w:rsidRPr="00E20CBB" w:rsidRDefault="009D2A4A" w:rsidP="009D2A4A">
            <w:pPr>
              <w:keepNext w:val="0"/>
              <w:spacing w:after="0" w:line="240" w:lineRule="auto"/>
              <w:jc w:val="center"/>
            </w:pPr>
            <w:r w:rsidRPr="00E20CBB">
              <w:t>12</w:t>
            </w:r>
          </w:p>
        </w:tc>
        <w:tc>
          <w:tcPr>
            <w:tcW w:w="3236" w:type="pct"/>
            <w:tcBorders>
              <w:top w:val="single" w:sz="2" w:space="0" w:color="EEA8CE"/>
              <w:left w:val="single" w:sz="2" w:space="0" w:color="EEA8CE"/>
              <w:bottom w:val="single" w:sz="2" w:space="0" w:color="EEA8CE"/>
              <w:right w:val="single" w:sz="2" w:space="0" w:color="EEA8CE"/>
            </w:tcBorders>
          </w:tcPr>
          <w:p w14:paraId="781FA648" w14:textId="77777777" w:rsidR="009D2A4A" w:rsidRPr="00E20CBB" w:rsidRDefault="009D2A4A" w:rsidP="009D2A4A">
            <w:pPr>
              <w:keepNext w:val="0"/>
              <w:spacing w:after="0" w:line="240" w:lineRule="auto"/>
            </w:pPr>
            <w:r w:rsidRPr="00E20CBB">
              <w:t>Pushed the IM injection at a fast speed</w:t>
            </w:r>
          </w:p>
        </w:tc>
        <w:tc>
          <w:tcPr>
            <w:tcW w:w="496" w:type="pct"/>
            <w:tcBorders>
              <w:top w:val="single" w:sz="2" w:space="0" w:color="EEA8CE"/>
              <w:left w:val="single" w:sz="2" w:space="0" w:color="EEA8CE"/>
              <w:bottom w:val="single" w:sz="2" w:space="0" w:color="EEA8CE"/>
              <w:right w:val="single" w:sz="2" w:space="0" w:color="EEA8CE"/>
            </w:tcBorders>
          </w:tcPr>
          <w:p w14:paraId="713B2133" w14:textId="77777777" w:rsidR="009D2A4A" w:rsidRPr="00E20CBB" w:rsidRDefault="009D2A4A" w:rsidP="009D2A4A">
            <w:pPr>
              <w:keepNext w:val="0"/>
              <w:spacing w:after="0" w:line="240" w:lineRule="auto"/>
              <w:jc w:val="center"/>
            </w:pPr>
            <w:r w:rsidRPr="00E20CBB">
              <w:rPr>
                <w:rFonts w:ascii="Wingdings" w:hAnsi="Wingdings"/>
              </w:rPr>
              <w:t>¡</w:t>
            </w:r>
          </w:p>
        </w:tc>
        <w:tc>
          <w:tcPr>
            <w:tcW w:w="496" w:type="pct"/>
            <w:tcBorders>
              <w:top w:val="single" w:sz="2" w:space="0" w:color="EEA8CE"/>
              <w:left w:val="single" w:sz="2" w:space="0" w:color="EEA8CE"/>
              <w:bottom w:val="single" w:sz="2" w:space="0" w:color="EEA8CE"/>
              <w:right w:val="single" w:sz="2" w:space="0" w:color="EEA8CE"/>
            </w:tcBorders>
          </w:tcPr>
          <w:p w14:paraId="047583EA" w14:textId="77777777" w:rsidR="009D2A4A" w:rsidRPr="00E20CBB" w:rsidRDefault="009D2A4A" w:rsidP="009D2A4A">
            <w:pPr>
              <w:keepNext w:val="0"/>
              <w:spacing w:after="0" w:line="240" w:lineRule="auto"/>
              <w:jc w:val="center"/>
            </w:pPr>
            <w:r w:rsidRPr="00E20CBB">
              <w:rPr>
                <w:rFonts w:ascii="Wingdings" w:hAnsi="Wingdings"/>
              </w:rPr>
              <w:t>¡</w:t>
            </w:r>
          </w:p>
        </w:tc>
        <w:tc>
          <w:tcPr>
            <w:tcW w:w="585" w:type="pct"/>
            <w:tcBorders>
              <w:top w:val="single" w:sz="2" w:space="0" w:color="EEA8CE"/>
              <w:left w:val="single" w:sz="2" w:space="0" w:color="EEA8CE"/>
              <w:bottom w:val="single" w:sz="2" w:space="0" w:color="EEA8CE"/>
              <w:right w:val="single" w:sz="2" w:space="0" w:color="EEA8CE"/>
            </w:tcBorders>
          </w:tcPr>
          <w:p w14:paraId="2B524827" w14:textId="77777777" w:rsidR="009D2A4A" w:rsidRPr="00E20CBB" w:rsidRDefault="009D2A4A" w:rsidP="009D2A4A">
            <w:pPr>
              <w:keepNext w:val="0"/>
              <w:spacing w:after="0" w:line="240" w:lineRule="auto"/>
              <w:jc w:val="center"/>
            </w:pPr>
            <w:r w:rsidRPr="00E20CBB">
              <w:rPr>
                <w:rFonts w:ascii="Wingdings" w:hAnsi="Wingdings"/>
              </w:rPr>
              <w:t>¡</w:t>
            </w:r>
          </w:p>
        </w:tc>
      </w:tr>
      <w:tr w:rsidR="00E20CBB" w:rsidRPr="00E20CBB" w14:paraId="4620AC6B" w14:textId="77777777" w:rsidTr="00F83CF9">
        <w:trPr>
          <w:trHeight w:val="297"/>
        </w:trPr>
        <w:tc>
          <w:tcPr>
            <w:tcW w:w="187" w:type="pct"/>
            <w:tcBorders>
              <w:top w:val="single" w:sz="2" w:space="0" w:color="EEA8CE"/>
              <w:left w:val="single" w:sz="2" w:space="0" w:color="EEA8CE"/>
              <w:bottom w:val="single" w:sz="2" w:space="0" w:color="EEA8CE"/>
              <w:right w:val="single" w:sz="2" w:space="0" w:color="EEA8CE"/>
            </w:tcBorders>
          </w:tcPr>
          <w:p w14:paraId="31963571" w14:textId="77777777" w:rsidR="009D2A4A" w:rsidRPr="00E20CBB" w:rsidRDefault="009D2A4A" w:rsidP="009D2A4A">
            <w:pPr>
              <w:keepNext w:val="0"/>
              <w:spacing w:after="0" w:line="240" w:lineRule="auto"/>
              <w:jc w:val="center"/>
            </w:pPr>
            <w:r w:rsidRPr="00E20CBB">
              <w:t>13</w:t>
            </w:r>
          </w:p>
        </w:tc>
        <w:tc>
          <w:tcPr>
            <w:tcW w:w="3236" w:type="pct"/>
            <w:tcBorders>
              <w:top w:val="single" w:sz="2" w:space="0" w:color="EEA8CE"/>
              <w:left w:val="single" w:sz="2" w:space="0" w:color="EEA8CE"/>
              <w:bottom w:val="single" w:sz="2" w:space="0" w:color="EEA8CE"/>
              <w:right w:val="single" w:sz="2" w:space="0" w:color="EEA8CE"/>
            </w:tcBorders>
          </w:tcPr>
          <w:p w14:paraId="6A8D10B5" w14:textId="77777777" w:rsidR="009D2A4A" w:rsidRPr="00E20CBB" w:rsidRDefault="009D2A4A" w:rsidP="009D2A4A">
            <w:pPr>
              <w:keepNext w:val="0"/>
              <w:spacing w:after="0" w:line="240" w:lineRule="auto"/>
            </w:pPr>
            <w:r w:rsidRPr="00E20CBB">
              <w:t>Asked the patient to relax their gluteus muscle prior to injection</w:t>
            </w:r>
          </w:p>
        </w:tc>
        <w:tc>
          <w:tcPr>
            <w:tcW w:w="496" w:type="pct"/>
            <w:tcBorders>
              <w:top w:val="single" w:sz="2" w:space="0" w:color="EEA8CE"/>
              <w:left w:val="single" w:sz="2" w:space="0" w:color="EEA8CE"/>
              <w:bottom w:val="single" w:sz="2" w:space="0" w:color="EEA8CE"/>
              <w:right w:val="single" w:sz="2" w:space="0" w:color="EEA8CE"/>
            </w:tcBorders>
          </w:tcPr>
          <w:p w14:paraId="40C6D5BB" w14:textId="77777777" w:rsidR="009D2A4A" w:rsidRPr="00E20CBB" w:rsidRDefault="009D2A4A" w:rsidP="009D2A4A">
            <w:pPr>
              <w:keepNext w:val="0"/>
              <w:spacing w:after="0" w:line="240" w:lineRule="auto"/>
              <w:jc w:val="center"/>
            </w:pPr>
            <w:r w:rsidRPr="00E20CBB">
              <w:rPr>
                <w:rFonts w:ascii="Wingdings" w:hAnsi="Wingdings"/>
              </w:rPr>
              <w:t>¡</w:t>
            </w:r>
          </w:p>
        </w:tc>
        <w:tc>
          <w:tcPr>
            <w:tcW w:w="496" w:type="pct"/>
            <w:tcBorders>
              <w:top w:val="single" w:sz="2" w:space="0" w:color="EEA8CE"/>
              <w:left w:val="single" w:sz="2" w:space="0" w:color="EEA8CE"/>
              <w:bottom w:val="single" w:sz="2" w:space="0" w:color="EEA8CE"/>
              <w:right w:val="single" w:sz="2" w:space="0" w:color="EEA8CE"/>
            </w:tcBorders>
          </w:tcPr>
          <w:p w14:paraId="270248F1" w14:textId="77777777" w:rsidR="009D2A4A" w:rsidRPr="00E20CBB" w:rsidRDefault="009D2A4A" w:rsidP="009D2A4A">
            <w:pPr>
              <w:keepNext w:val="0"/>
              <w:spacing w:after="0" w:line="240" w:lineRule="auto"/>
              <w:jc w:val="center"/>
            </w:pPr>
            <w:r w:rsidRPr="00E20CBB">
              <w:rPr>
                <w:rFonts w:ascii="Wingdings" w:hAnsi="Wingdings"/>
              </w:rPr>
              <w:t>¡</w:t>
            </w:r>
          </w:p>
        </w:tc>
        <w:tc>
          <w:tcPr>
            <w:tcW w:w="585" w:type="pct"/>
            <w:tcBorders>
              <w:top w:val="single" w:sz="2" w:space="0" w:color="EEA8CE"/>
              <w:left w:val="single" w:sz="2" w:space="0" w:color="EEA8CE"/>
              <w:bottom w:val="single" w:sz="2" w:space="0" w:color="EEA8CE"/>
              <w:right w:val="single" w:sz="2" w:space="0" w:color="EEA8CE"/>
            </w:tcBorders>
          </w:tcPr>
          <w:p w14:paraId="1DB50F82" w14:textId="77777777" w:rsidR="009D2A4A" w:rsidRPr="00E20CBB" w:rsidRDefault="009D2A4A" w:rsidP="009D2A4A">
            <w:pPr>
              <w:keepNext w:val="0"/>
              <w:spacing w:after="0" w:line="240" w:lineRule="auto"/>
              <w:jc w:val="center"/>
            </w:pPr>
            <w:r w:rsidRPr="00E20CBB">
              <w:rPr>
                <w:rFonts w:ascii="Wingdings" w:hAnsi="Wingdings"/>
              </w:rPr>
              <w:t>¡</w:t>
            </w:r>
          </w:p>
        </w:tc>
      </w:tr>
      <w:tr w:rsidR="00E20CBB" w:rsidRPr="00E20CBB" w14:paraId="3B8068E9" w14:textId="77777777" w:rsidTr="00F83CF9">
        <w:trPr>
          <w:trHeight w:val="297"/>
        </w:trPr>
        <w:tc>
          <w:tcPr>
            <w:tcW w:w="187" w:type="pct"/>
            <w:tcBorders>
              <w:top w:val="single" w:sz="2" w:space="0" w:color="EEA8CE"/>
              <w:left w:val="single" w:sz="2" w:space="0" w:color="EEA8CE"/>
              <w:bottom w:val="single" w:sz="2" w:space="0" w:color="EEA8CE"/>
              <w:right w:val="single" w:sz="2" w:space="0" w:color="EEA8CE"/>
            </w:tcBorders>
          </w:tcPr>
          <w:p w14:paraId="6E835591" w14:textId="77777777" w:rsidR="009D2A4A" w:rsidRPr="00E20CBB" w:rsidRDefault="009D2A4A" w:rsidP="009D2A4A">
            <w:pPr>
              <w:keepNext w:val="0"/>
              <w:spacing w:after="0" w:line="240" w:lineRule="auto"/>
              <w:jc w:val="center"/>
            </w:pPr>
            <w:r w:rsidRPr="00E20CBB">
              <w:t>14</w:t>
            </w:r>
          </w:p>
        </w:tc>
        <w:tc>
          <w:tcPr>
            <w:tcW w:w="3236" w:type="pct"/>
            <w:tcBorders>
              <w:top w:val="single" w:sz="2" w:space="0" w:color="EEA8CE"/>
              <w:left w:val="single" w:sz="2" w:space="0" w:color="EEA8CE"/>
              <w:bottom w:val="single" w:sz="2" w:space="0" w:color="EEA8CE"/>
              <w:right w:val="single" w:sz="2" w:space="0" w:color="EEA8CE"/>
            </w:tcBorders>
          </w:tcPr>
          <w:p w14:paraId="3F768D91" w14:textId="77777777" w:rsidR="009D2A4A" w:rsidRPr="00E20CBB" w:rsidRDefault="009D2A4A" w:rsidP="009D2A4A">
            <w:pPr>
              <w:keepNext w:val="0"/>
              <w:spacing w:after="0" w:line="240" w:lineRule="auto"/>
            </w:pPr>
            <w:r w:rsidRPr="00E20CBB">
              <w:t xml:space="preserve">Administered a pain reliever prior to injection </w:t>
            </w:r>
          </w:p>
        </w:tc>
        <w:tc>
          <w:tcPr>
            <w:tcW w:w="496" w:type="pct"/>
            <w:tcBorders>
              <w:top w:val="single" w:sz="2" w:space="0" w:color="EEA8CE"/>
              <w:left w:val="single" w:sz="2" w:space="0" w:color="EEA8CE"/>
              <w:bottom w:val="single" w:sz="2" w:space="0" w:color="EEA8CE"/>
              <w:right w:val="single" w:sz="2" w:space="0" w:color="EEA8CE"/>
            </w:tcBorders>
          </w:tcPr>
          <w:p w14:paraId="4221D11D" w14:textId="77777777" w:rsidR="009D2A4A" w:rsidRPr="00E20CBB" w:rsidRDefault="009D2A4A" w:rsidP="009D2A4A">
            <w:pPr>
              <w:keepNext w:val="0"/>
              <w:spacing w:after="0" w:line="240" w:lineRule="auto"/>
              <w:jc w:val="center"/>
            </w:pPr>
            <w:r w:rsidRPr="00E20CBB">
              <w:rPr>
                <w:rFonts w:ascii="Wingdings" w:hAnsi="Wingdings"/>
              </w:rPr>
              <w:t>¡</w:t>
            </w:r>
          </w:p>
        </w:tc>
        <w:tc>
          <w:tcPr>
            <w:tcW w:w="496" w:type="pct"/>
            <w:tcBorders>
              <w:top w:val="single" w:sz="2" w:space="0" w:color="EEA8CE"/>
              <w:left w:val="single" w:sz="2" w:space="0" w:color="EEA8CE"/>
              <w:bottom w:val="single" w:sz="2" w:space="0" w:color="EEA8CE"/>
              <w:right w:val="single" w:sz="2" w:space="0" w:color="EEA8CE"/>
            </w:tcBorders>
          </w:tcPr>
          <w:p w14:paraId="26600C6B" w14:textId="77777777" w:rsidR="009D2A4A" w:rsidRPr="00E20CBB" w:rsidRDefault="009D2A4A" w:rsidP="009D2A4A">
            <w:pPr>
              <w:keepNext w:val="0"/>
              <w:spacing w:after="0" w:line="240" w:lineRule="auto"/>
              <w:jc w:val="center"/>
            </w:pPr>
            <w:r w:rsidRPr="00E20CBB">
              <w:rPr>
                <w:rFonts w:ascii="Wingdings" w:hAnsi="Wingdings"/>
              </w:rPr>
              <w:t>¡</w:t>
            </w:r>
          </w:p>
        </w:tc>
        <w:tc>
          <w:tcPr>
            <w:tcW w:w="585" w:type="pct"/>
            <w:tcBorders>
              <w:top w:val="single" w:sz="2" w:space="0" w:color="EEA8CE"/>
              <w:left w:val="single" w:sz="2" w:space="0" w:color="EEA8CE"/>
              <w:bottom w:val="single" w:sz="2" w:space="0" w:color="EEA8CE"/>
              <w:right w:val="single" w:sz="2" w:space="0" w:color="EEA8CE"/>
            </w:tcBorders>
          </w:tcPr>
          <w:p w14:paraId="4DC93844" w14:textId="77777777" w:rsidR="009D2A4A" w:rsidRPr="00E20CBB" w:rsidRDefault="009D2A4A" w:rsidP="009D2A4A">
            <w:pPr>
              <w:keepNext w:val="0"/>
              <w:spacing w:after="0" w:line="240" w:lineRule="auto"/>
              <w:jc w:val="center"/>
            </w:pPr>
            <w:r w:rsidRPr="00E20CBB">
              <w:rPr>
                <w:rFonts w:ascii="Wingdings" w:hAnsi="Wingdings"/>
              </w:rPr>
              <w:t>¡</w:t>
            </w:r>
          </w:p>
        </w:tc>
      </w:tr>
      <w:tr w:rsidR="00E20CBB" w:rsidRPr="00E20CBB" w14:paraId="1F8864F3" w14:textId="77777777" w:rsidTr="00F83CF9">
        <w:trPr>
          <w:trHeight w:val="297"/>
        </w:trPr>
        <w:tc>
          <w:tcPr>
            <w:tcW w:w="187" w:type="pct"/>
            <w:tcBorders>
              <w:top w:val="single" w:sz="2" w:space="0" w:color="EEA8CE"/>
              <w:left w:val="single" w:sz="2" w:space="0" w:color="EEA8CE"/>
              <w:bottom w:val="single" w:sz="2" w:space="0" w:color="EEA8CE"/>
              <w:right w:val="single" w:sz="2" w:space="0" w:color="EEA8CE"/>
            </w:tcBorders>
          </w:tcPr>
          <w:p w14:paraId="4845952D" w14:textId="77777777" w:rsidR="009D2A4A" w:rsidRPr="00E20CBB" w:rsidRDefault="009D2A4A" w:rsidP="009D2A4A">
            <w:pPr>
              <w:keepNext w:val="0"/>
              <w:spacing w:after="0" w:line="240" w:lineRule="auto"/>
              <w:jc w:val="center"/>
            </w:pPr>
            <w:r w:rsidRPr="00E20CBB">
              <w:t>15</w:t>
            </w:r>
          </w:p>
        </w:tc>
        <w:tc>
          <w:tcPr>
            <w:tcW w:w="3236" w:type="pct"/>
            <w:tcBorders>
              <w:top w:val="single" w:sz="2" w:space="0" w:color="EEA8CE"/>
              <w:left w:val="single" w:sz="2" w:space="0" w:color="EEA8CE"/>
              <w:bottom w:val="single" w:sz="2" w:space="0" w:color="EEA8CE"/>
              <w:right w:val="single" w:sz="2" w:space="0" w:color="EEA8CE"/>
            </w:tcBorders>
          </w:tcPr>
          <w:p w14:paraId="3078B3B8" w14:textId="77777777" w:rsidR="009D2A4A" w:rsidRPr="00E20CBB" w:rsidRDefault="009D2A4A" w:rsidP="009D2A4A">
            <w:pPr>
              <w:keepNext w:val="0"/>
              <w:spacing w:after="0" w:line="240" w:lineRule="auto"/>
            </w:pPr>
            <w:r w:rsidRPr="00E20CBB">
              <w:t>Used topical or injectable anesthetic (i.e. lidocaine)</w:t>
            </w:r>
          </w:p>
        </w:tc>
        <w:tc>
          <w:tcPr>
            <w:tcW w:w="496" w:type="pct"/>
            <w:tcBorders>
              <w:top w:val="single" w:sz="2" w:space="0" w:color="EEA8CE"/>
              <w:left w:val="single" w:sz="2" w:space="0" w:color="EEA8CE"/>
              <w:bottom w:val="single" w:sz="2" w:space="0" w:color="EEA8CE"/>
              <w:right w:val="single" w:sz="2" w:space="0" w:color="EEA8CE"/>
            </w:tcBorders>
          </w:tcPr>
          <w:p w14:paraId="2193618D" w14:textId="77777777" w:rsidR="009D2A4A" w:rsidRPr="00E20CBB" w:rsidRDefault="009D2A4A" w:rsidP="009D2A4A">
            <w:pPr>
              <w:keepNext w:val="0"/>
              <w:spacing w:after="0" w:line="240" w:lineRule="auto"/>
              <w:jc w:val="center"/>
            </w:pPr>
            <w:r w:rsidRPr="00E20CBB">
              <w:rPr>
                <w:rFonts w:ascii="Wingdings" w:hAnsi="Wingdings"/>
              </w:rPr>
              <w:t>¡</w:t>
            </w:r>
          </w:p>
        </w:tc>
        <w:tc>
          <w:tcPr>
            <w:tcW w:w="496" w:type="pct"/>
            <w:tcBorders>
              <w:top w:val="single" w:sz="2" w:space="0" w:color="EEA8CE"/>
              <w:left w:val="single" w:sz="2" w:space="0" w:color="EEA8CE"/>
              <w:bottom w:val="single" w:sz="2" w:space="0" w:color="EEA8CE"/>
              <w:right w:val="single" w:sz="2" w:space="0" w:color="EEA8CE"/>
            </w:tcBorders>
          </w:tcPr>
          <w:p w14:paraId="2E12318B" w14:textId="77777777" w:rsidR="009D2A4A" w:rsidRPr="00E20CBB" w:rsidRDefault="009D2A4A" w:rsidP="009D2A4A">
            <w:pPr>
              <w:keepNext w:val="0"/>
              <w:spacing w:after="0" w:line="240" w:lineRule="auto"/>
              <w:jc w:val="center"/>
            </w:pPr>
            <w:r w:rsidRPr="00E20CBB">
              <w:rPr>
                <w:rFonts w:ascii="Wingdings" w:hAnsi="Wingdings"/>
              </w:rPr>
              <w:t>¡</w:t>
            </w:r>
          </w:p>
        </w:tc>
        <w:tc>
          <w:tcPr>
            <w:tcW w:w="585" w:type="pct"/>
            <w:tcBorders>
              <w:top w:val="single" w:sz="2" w:space="0" w:color="EEA8CE"/>
              <w:left w:val="single" w:sz="2" w:space="0" w:color="EEA8CE"/>
              <w:bottom w:val="single" w:sz="2" w:space="0" w:color="EEA8CE"/>
              <w:right w:val="single" w:sz="2" w:space="0" w:color="EEA8CE"/>
            </w:tcBorders>
          </w:tcPr>
          <w:p w14:paraId="0B037ABD" w14:textId="77777777" w:rsidR="009D2A4A" w:rsidRPr="00E20CBB" w:rsidRDefault="009D2A4A" w:rsidP="009D2A4A">
            <w:pPr>
              <w:keepNext w:val="0"/>
              <w:spacing w:after="0" w:line="240" w:lineRule="auto"/>
              <w:jc w:val="center"/>
            </w:pPr>
            <w:r w:rsidRPr="00E20CBB">
              <w:rPr>
                <w:rFonts w:ascii="Wingdings" w:hAnsi="Wingdings"/>
              </w:rPr>
              <w:t>¡</w:t>
            </w:r>
          </w:p>
        </w:tc>
      </w:tr>
      <w:tr w:rsidR="009D2A4A" w:rsidRPr="00E20CBB" w14:paraId="6CD12DD1" w14:textId="77777777" w:rsidTr="00F83CF9">
        <w:trPr>
          <w:trHeight w:val="297"/>
        </w:trPr>
        <w:tc>
          <w:tcPr>
            <w:tcW w:w="187" w:type="pct"/>
            <w:tcBorders>
              <w:top w:val="single" w:sz="2" w:space="0" w:color="EEA8CE"/>
              <w:left w:val="single" w:sz="2" w:space="0" w:color="EEA8CE"/>
              <w:bottom w:val="single" w:sz="2" w:space="0" w:color="EEA8CE"/>
              <w:right w:val="single" w:sz="2" w:space="0" w:color="EEA8CE"/>
            </w:tcBorders>
          </w:tcPr>
          <w:p w14:paraId="4E959245" w14:textId="77777777" w:rsidR="009D2A4A" w:rsidRPr="00E20CBB" w:rsidRDefault="009D2A4A" w:rsidP="009D2A4A">
            <w:pPr>
              <w:keepNext w:val="0"/>
              <w:spacing w:after="0" w:line="240" w:lineRule="auto"/>
              <w:jc w:val="center"/>
            </w:pPr>
            <w:r w:rsidRPr="00E20CBB">
              <w:t>17</w:t>
            </w:r>
          </w:p>
        </w:tc>
        <w:tc>
          <w:tcPr>
            <w:tcW w:w="3236" w:type="pct"/>
            <w:tcBorders>
              <w:top w:val="single" w:sz="2" w:space="0" w:color="EEA8CE"/>
              <w:left w:val="single" w:sz="2" w:space="0" w:color="EEA8CE"/>
              <w:bottom w:val="single" w:sz="2" w:space="0" w:color="EEA8CE"/>
              <w:right w:val="single" w:sz="2" w:space="0" w:color="EEA8CE"/>
            </w:tcBorders>
          </w:tcPr>
          <w:p w14:paraId="5B1952A8" w14:textId="77777777" w:rsidR="009D2A4A" w:rsidRPr="00E20CBB" w:rsidRDefault="009D2A4A" w:rsidP="009D2A4A">
            <w:pPr>
              <w:keepNext w:val="0"/>
              <w:spacing w:after="0" w:line="240" w:lineRule="auto"/>
            </w:pPr>
            <w:r w:rsidRPr="00E20CBB">
              <w:t xml:space="preserve">Other: </w:t>
            </w:r>
            <w:r w:rsidRPr="00E20CBB">
              <w:rPr>
                <w:b/>
              </w:rPr>
              <w:t>[PIPE THROUGH WORDING FROM Q8 (CODE 17)]</w:t>
            </w:r>
          </w:p>
        </w:tc>
        <w:tc>
          <w:tcPr>
            <w:tcW w:w="496" w:type="pct"/>
            <w:tcBorders>
              <w:top w:val="single" w:sz="2" w:space="0" w:color="EEA8CE"/>
              <w:left w:val="single" w:sz="2" w:space="0" w:color="EEA8CE"/>
              <w:bottom w:val="single" w:sz="2" w:space="0" w:color="EEA8CE"/>
              <w:right w:val="single" w:sz="2" w:space="0" w:color="EEA8CE"/>
            </w:tcBorders>
          </w:tcPr>
          <w:p w14:paraId="7584DEF4" w14:textId="77777777" w:rsidR="009D2A4A" w:rsidRPr="00E20CBB" w:rsidRDefault="009D2A4A" w:rsidP="009D2A4A">
            <w:pPr>
              <w:keepNext w:val="0"/>
              <w:spacing w:after="0" w:line="240" w:lineRule="auto"/>
              <w:jc w:val="center"/>
            </w:pPr>
            <w:r w:rsidRPr="00E20CBB">
              <w:rPr>
                <w:rFonts w:ascii="Wingdings" w:hAnsi="Wingdings"/>
              </w:rPr>
              <w:t>¡</w:t>
            </w:r>
          </w:p>
        </w:tc>
        <w:tc>
          <w:tcPr>
            <w:tcW w:w="496" w:type="pct"/>
            <w:tcBorders>
              <w:top w:val="single" w:sz="2" w:space="0" w:color="EEA8CE"/>
              <w:left w:val="single" w:sz="2" w:space="0" w:color="EEA8CE"/>
              <w:bottom w:val="single" w:sz="2" w:space="0" w:color="EEA8CE"/>
              <w:right w:val="single" w:sz="2" w:space="0" w:color="EEA8CE"/>
            </w:tcBorders>
          </w:tcPr>
          <w:p w14:paraId="056A3460" w14:textId="77777777" w:rsidR="009D2A4A" w:rsidRPr="00E20CBB" w:rsidRDefault="009D2A4A" w:rsidP="009D2A4A">
            <w:pPr>
              <w:keepNext w:val="0"/>
              <w:spacing w:after="0" w:line="240" w:lineRule="auto"/>
              <w:jc w:val="center"/>
            </w:pPr>
            <w:r w:rsidRPr="00E20CBB">
              <w:rPr>
                <w:rFonts w:ascii="Wingdings" w:hAnsi="Wingdings"/>
              </w:rPr>
              <w:t>¡</w:t>
            </w:r>
          </w:p>
        </w:tc>
        <w:tc>
          <w:tcPr>
            <w:tcW w:w="585" w:type="pct"/>
            <w:tcBorders>
              <w:top w:val="single" w:sz="2" w:space="0" w:color="EEA8CE"/>
              <w:left w:val="single" w:sz="2" w:space="0" w:color="EEA8CE"/>
              <w:bottom w:val="single" w:sz="2" w:space="0" w:color="EEA8CE"/>
              <w:right w:val="single" w:sz="2" w:space="0" w:color="EEA8CE"/>
            </w:tcBorders>
          </w:tcPr>
          <w:p w14:paraId="5667F28F" w14:textId="77777777" w:rsidR="009D2A4A" w:rsidRPr="00E20CBB" w:rsidRDefault="009D2A4A" w:rsidP="009D2A4A">
            <w:pPr>
              <w:keepNext w:val="0"/>
              <w:spacing w:after="0" w:line="240" w:lineRule="auto"/>
              <w:jc w:val="center"/>
            </w:pPr>
            <w:r w:rsidRPr="00E20CBB">
              <w:rPr>
                <w:rFonts w:ascii="Wingdings" w:hAnsi="Wingdings"/>
              </w:rPr>
              <w:t>¡</w:t>
            </w:r>
          </w:p>
        </w:tc>
      </w:tr>
      <w:bookmarkEnd w:id="2"/>
    </w:tbl>
    <w:p w14:paraId="2FD78AE9" w14:textId="77777777" w:rsidR="009D2A4A" w:rsidRPr="00E20CBB" w:rsidRDefault="009D2A4A" w:rsidP="009D2A4A">
      <w:pPr>
        <w:spacing w:line="259" w:lineRule="auto"/>
        <w:jc w:val="both"/>
        <w:rPr>
          <w:b/>
        </w:rPr>
      </w:pPr>
    </w:p>
    <w:p w14:paraId="7AF8DA58" w14:textId="77777777" w:rsidR="009D2A4A" w:rsidRPr="00E20CBB" w:rsidRDefault="009D2A4A" w:rsidP="009D2A4A">
      <w:pPr>
        <w:spacing w:after="120" w:line="240" w:lineRule="auto"/>
        <w:ind w:left="357"/>
        <w:jc w:val="both"/>
        <w:rPr>
          <w:b/>
        </w:rPr>
      </w:pPr>
    </w:p>
    <w:p w14:paraId="37DD49AC" w14:textId="77777777" w:rsidR="009D2A4A" w:rsidRPr="00E20CBB" w:rsidRDefault="009D2A4A" w:rsidP="009D2A4A">
      <w:pPr>
        <w:numPr>
          <w:ilvl w:val="0"/>
          <w:numId w:val="25"/>
        </w:numPr>
        <w:spacing w:after="120" w:line="240" w:lineRule="auto"/>
        <w:jc w:val="both"/>
        <w:rPr>
          <w:b/>
        </w:rPr>
      </w:pPr>
      <w:r w:rsidRPr="00E20CBB">
        <w:rPr>
          <w:b/>
        </w:rPr>
        <w:lastRenderedPageBreak/>
        <w:t>Which position do you think provides optimal participant comfort with the injections?</w:t>
      </w:r>
    </w:p>
    <w:p w14:paraId="3F600DF2" w14:textId="77777777" w:rsidR="009D2A4A" w:rsidRPr="00E20CBB" w:rsidRDefault="009D2A4A" w:rsidP="009D2A4A">
      <w:pPr>
        <w:spacing w:line="259" w:lineRule="auto"/>
        <w:ind w:left="360"/>
        <w:jc w:val="both"/>
        <w:rPr>
          <w:b/>
          <w:i/>
        </w:rPr>
      </w:pPr>
      <w:r w:rsidRPr="00E20CBB">
        <w:rPr>
          <w:b/>
          <w:i/>
        </w:rPr>
        <w:t>Please select one answer.</w:t>
      </w:r>
    </w:p>
    <w:tbl>
      <w:tblPr>
        <w:tblStyle w:val="ARWAnswergrid"/>
        <w:tblW w:w="9001" w:type="dxa"/>
        <w:tblLook w:val="04A0" w:firstRow="1" w:lastRow="0" w:firstColumn="1" w:lastColumn="0" w:noHBand="0" w:noVBand="1"/>
      </w:tblPr>
      <w:tblGrid>
        <w:gridCol w:w="423"/>
        <w:gridCol w:w="425"/>
        <w:gridCol w:w="8153"/>
      </w:tblGrid>
      <w:tr w:rsidR="00E20CBB" w:rsidRPr="00E20CBB" w14:paraId="14B0B156"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hideMark/>
          </w:tcPr>
          <w:p w14:paraId="6303DB2C" w14:textId="77777777" w:rsidR="009D2A4A" w:rsidRPr="00E20CBB" w:rsidRDefault="009D2A4A" w:rsidP="009D2A4A">
            <w:pPr>
              <w:keepNext w:val="0"/>
              <w:spacing w:after="0" w:line="240" w:lineRule="auto"/>
              <w:jc w:val="center"/>
            </w:pPr>
            <w:r w:rsidRPr="00E20CBB">
              <w:t>1</w:t>
            </w:r>
          </w:p>
        </w:tc>
        <w:tc>
          <w:tcPr>
            <w:tcW w:w="236" w:type="pct"/>
            <w:tcBorders>
              <w:top w:val="single" w:sz="2" w:space="0" w:color="EEA8CE"/>
              <w:left w:val="single" w:sz="2" w:space="0" w:color="EEA8CE"/>
              <w:bottom w:val="single" w:sz="2" w:space="0" w:color="EEA8CE"/>
              <w:right w:val="single" w:sz="2" w:space="0" w:color="EEA8CE"/>
            </w:tcBorders>
            <w:hideMark/>
          </w:tcPr>
          <w:p w14:paraId="25FC1428" w14:textId="77777777" w:rsidR="009D2A4A" w:rsidRPr="00E20CBB" w:rsidRDefault="009D2A4A" w:rsidP="009D2A4A">
            <w:pPr>
              <w:keepNext w:val="0"/>
              <w:spacing w:after="0" w:line="240" w:lineRule="auto"/>
              <w:jc w:val="cente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hideMark/>
          </w:tcPr>
          <w:p w14:paraId="529E0EF5" w14:textId="77777777" w:rsidR="009D2A4A" w:rsidRPr="00E20CBB" w:rsidRDefault="009D2A4A" w:rsidP="009D2A4A">
            <w:pPr>
              <w:keepNext w:val="0"/>
              <w:spacing w:after="0" w:line="240" w:lineRule="auto"/>
            </w:pPr>
            <w:r w:rsidRPr="00E20CBB">
              <w:t>Prone (lying face down)</w:t>
            </w:r>
          </w:p>
        </w:tc>
      </w:tr>
      <w:tr w:rsidR="00E20CBB" w:rsidRPr="00E20CBB" w14:paraId="3EA334B4"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hideMark/>
          </w:tcPr>
          <w:p w14:paraId="598FEC09" w14:textId="77777777" w:rsidR="009D2A4A" w:rsidRPr="00E20CBB" w:rsidRDefault="009D2A4A" w:rsidP="009D2A4A">
            <w:pPr>
              <w:keepNext w:val="0"/>
              <w:spacing w:after="0" w:line="240" w:lineRule="auto"/>
              <w:jc w:val="center"/>
            </w:pPr>
            <w:r w:rsidRPr="00E20CBB">
              <w:t>2</w:t>
            </w:r>
          </w:p>
        </w:tc>
        <w:tc>
          <w:tcPr>
            <w:tcW w:w="236" w:type="pct"/>
            <w:tcBorders>
              <w:top w:val="single" w:sz="2" w:space="0" w:color="EEA8CE"/>
              <w:left w:val="single" w:sz="2" w:space="0" w:color="EEA8CE"/>
              <w:bottom w:val="single" w:sz="2" w:space="0" w:color="EEA8CE"/>
              <w:right w:val="single" w:sz="2" w:space="0" w:color="EEA8CE"/>
            </w:tcBorders>
            <w:hideMark/>
          </w:tcPr>
          <w:p w14:paraId="015EED2A" w14:textId="77777777" w:rsidR="009D2A4A" w:rsidRPr="00E20CBB" w:rsidRDefault="009D2A4A" w:rsidP="009D2A4A">
            <w:pPr>
              <w:keepNext w:val="0"/>
              <w:spacing w:after="0" w:line="240" w:lineRule="auto"/>
              <w:jc w:val="cente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hideMark/>
          </w:tcPr>
          <w:p w14:paraId="31BD1A35" w14:textId="77777777" w:rsidR="009D2A4A" w:rsidRPr="00E20CBB" w:rsidRDefault="009D2A4A" w:rsidP="009D2A4A">
            <w:pPr>
              <w:keepNext w:val="0"/>
              <w:spacing w:after="0" w:line="240" w:lineRule="auto"/>
            </w:pPr>
            <w:r w:rsidRPr="00E20CBB">
              <w:t>Lying on side</w:t>
            </w:r>
          </w:p>
        </w:tc>
      </w:tr>
      <w:tr w:rsidR="00E20CBB" w:rsidRPr="00E20CBB" w14:paraId="7CEE8024"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1629AD61" w14:textId="77777777" w:rsidR="009D2A4A" w:rsidRPr="00E20CBB" w:rsidRDefault="009D2A4A" w:rsidP="009D2A4A">
            <w:pPr>
              <w:keepNext w:val="0"/>
              <w:spacing w:after="0" w:line="240" w:lineRule="auto"/>
              <w:jc w:val="center"/>
            </w:pPr>
            <w:r w:rsidRPr="00E20CBB">
              <w:t>3</w:t>
            </w:r>
          </w:p>
        </w:tc>
        <w:tc>
          <w:tcPr>
            <w:tcW w:w="236" w:type="pct"/>
            <w:tcBorders>
              <w:top w:val="single" w:sz="2" w:space="0" w:color="EEA8CE"/>
              <w:left w:val="single" w:sz="2" w:space="0" w:color="EEA8CE"/>
              <w:bottom w:val="single" w:sz="2" w:space="0" w:color="EEA8CE"/>
              <w:right w:val="single" w:sz="2" w:space="0" w:color="EEA8CE"/>
            </w:tcBorders>
          </w:tcPr>
          <w:p w14:paraId="57ED2513"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tcPr>
          <w:p w14:paraId="3FB424A4" w14:textId="77777777" w:rsidR="009D2A4A" w:rsidRPr="00E20CBB" w:rsidRDefault="009D2A4A" w:rsidP="009D2A4A">
            <w:pPr>
              <w:keepNext w:val="0"/>
              <w:spacing w:after="0" w:line="240" w:lineRule="auto"/>
            </w:pPr>
            <w:r w:rsidRPr="00E20CBB">
              <w:t>Standing up/bending over table/chair</w:t>
            </w:r>
          </w:p>
        </w:tc>
      </w:tr>
      <w:tr w:rsidR="00E20CBB" w:rsidRPr="00E20CBB" w14:paraId="7D9620AB"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64B6D9BD" w14:textId="77777777" w:rsidR="009D2A4A" w:rsidRPr="00E20CBB" w:rsidRDefault="009D2A4A" w:rsidP="009D2A4A">
            <w:pPr>
              <w:keepNext w:val="0"/>
              <w:spacing w:after="0" w:line="240" w:lineRule="auto"/>
              <w:jc w:val="center"/>
            </w:pPr>
            <w:r w:rsidRPr="00E20CBB">
              <w:t>4</w:t>
            </w:r>
          </w:p>
        </w:tc>
        <w:tc>
          <w:tcPr>
            <w:tcW w:w="236" w:type="pct"/>
            <w:tcBorders>
              <w:top w:val="single" w:sz="2" w:space="0" w:color="EEA8CE"/>
              <w:left w:val="single" w:sz="2" w:space="0" w:color="EEA8CE"/>
              <w:bottom w:val="single" w:sz="2" w:space="0" w:color="EEA8CE"/>
              <w:right w:val="single" w:sz="2" w:space="0" w:color="EEA8CE"/>
            </w:tcBorders>
          </w:tcPr>
          <w:p w14:paraId="55CC20D1"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tcPr>
          <w:p w14:paraId="1313E71E" w14:textId="77777777" w:rsidR="009D2A4A" w:rsidRPr="00E20CBB" w:rsidRDefault="009D2A4A" w:rsidP="009D2A4A">
            <w:pPr>
              <w:keepNext w:val="0"/>
              <w:spacing w:after="0" w:line="240" w:lineRule="auto"/>
            </w:pPr>
            <w:r w:rsidRPr="00E20CBB">
              <w:t xml:space="preserve">Depends on participant </w:t>
            </w:r>
          </w:p>
        </w:tc>
      </w:tr>
      <w:tr w:rsidR="00E20CBB" w:rsidRPr="00E20CBB" w14:paraId="69E5C217"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037037DC" w14:textId="77777777" w:rsidR="009D2A4A" w:rsidRPr="00E20CBB" w:rsidRDefault="009D2A4A" w:rsidP="009D2A4A">
            <w:pPr>
              <w:keepNext w:val="0"/>
              <w:spacing w:after="0" w:line="240" w:lineRule="auto"/>
              <w:jc w:val="center"/>
            </w:pPr>
            <w:r w:rsidRPr="00E20CBB">
              <w:t>5</w:t>
            </w:r>
          </w:p>
        </w:tc>
        <w:tc>
          <w:tcPr>
            <w:tcW w:w="236" w:type="pct"/>
            <w:tcBorders>
              <w:top w:val="single" w:sz="2" w:space="0" w:color="EEA8CE"/>
              <w:left w:val="single" w:sz="2" w:space="0" w:color="EEA8CE"/>
              <w:bottom w:val="single" w:sz="2" w:space="0" w:color="EEA8CE"/>
              <w:right w:val="single" w:sz="2" w:space="0" w:color="EEA8CE"/>
            </w:tcBorders>
          </w:tcPr>
          <w:p w14:paraId="031BB098"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tcPr>
          <w:p w14:paraId="58525723" w14:textId="77777777" w:rsidR="009D2A4A" w:rsidRPr="00E20CBB" w:rsidRDefault="009D2A4A" w:rsidP="009D2A4A">
            <w:pPr>
              <w:keepNext w:val="0"/>
              <w:spacing w:after="0" w:line="240" w:lineRule="auto"/>
            </w:pPr>
            <w:r w:rsidRPr="00E20CBB">
              <w:t>Position does not seem to impact patient comfort</w:t>
            </w:r>
          </w:p>
        </w:tc>
      </w:tr>
      <w:tr w:rsidR="009D2A4A" w:rsidRPr="00E20CBB" w14:paraId="03416B77"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2E53DE2C" w14:textId="77777777" w:rsidR="009D2A4A" w:rsidRPr="00E20CBB" w:rsidRDefault="009D2A4A" w:rsidP="009D2A4A">
            <w:pPr>
              <w:keepNext w:val="0"/>
              <w:spacing w:after="0" w:line="240" w:lineRule="auto"/>
              <w:jc w:val="center"/>
            </w:pPr>
            <w:r w:rsidRPr="00E20CBB">
              <w:t>6</w:t>
            </w:r>
          </w:p>
        </w:tc>
        <w:tc>
          <w:tcPr>
            <w:tcW w:w="236" w:type="pct"/>
            <w:tcBorders>
              <w:top w:val="single" w:sz="2" w:space="0" w:color="EEA8CE"/>
              <w:left w:val="single" w:sz="2" w:space="0" w:color="EEA8CE"/>
              <w:bottom w:val="single" w:sz="2" w:space="0" w:color="EEA8CE"/>
              <w:right w:val="single" w:sz="2" w:space="0" w:color="EEA8CE"/>
            </w:tcBorders>
          </w:tcPr>
          <w:p w14:paraId="627F1473"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tcPr>
          <w:p w14:paraId="40407125" w14:textId="77777777" w:rsidR="009D2A4A" w:rsidRPr="00E20CBB" w:rsidRDefault="009D2A4A" w:rsidP="009D2A4A">
            <w:pPr>
              <w:keepNext w:val="0"/>
              <w:spacing w:after="0" w:line="240" w:lineRule="auto"/>
            </w:pPr>
            <w:r w:rsidRPr="00E20CBB">
              <w:t>Other</w:t>
            </w:r>
          </w:p>
        </w:tc>
      </w:tr>
    </w:tbl>
    <w:p w14:paraId="7FC47198" w14:textId="77777777" w:rsidR="009D2A4A" w:rsidRPr="00E20CBB" w:rsidRDefault="009D2A4A" w:rsidP="009D2A4A">
      <w:pPr>
        <w:spacing w:line="259" w:lineRule="auto"/>
        <w:jc w:val="both"/>
        <w:rPr>
          <w:b/>
        </w:rPr>
      </w:pPr>
    </w:p>
    <w:p w14:paraId="2E46CB5C" w14:textId="77777777" w:rsidR="009D2A4A" w:rsidRPr="00E20CBB" w:rsidRDefault="009D2A4A" w:rsidP="009D2A4A">
      <w:pPr>
        <w:numPr>
          <w:ilvl w:val="0"/>
          <w:numId w:val="25"/>
        </w:numPr>
        <w:spacing w:after="120" w:line="240" w:lineRule="auto"/>
        <w:jc w:val="both"/>
        <w:rPr>
          <w:b/>
        </w:rPr>
      </w:pPr>
      <w:r w:rsidRPr="00E20CBB">
        <w:rPr>
          <w:b/>
        </w:rPr>
        <w:t>Study data on CAB + RPV LA shows that participant reporting of pain with injection decreases after the first few doses. Why do you think pain reporting declines over time?</w:t>
      </w:r>
    </w:p>
    <w:p w14:paraId="6CF44BA1" w14:textId="77777777" w:rsidR="009D2A4A" w:rsidRPr="00E20CBB" w:rsidRDefault="009D2A4A" w:rsidP="009D2A4A">
      <w:pPr>
        <w:spacing w:line="259" w:lineRule="auto"/>
        <w:ind w:left="360"/>
        <w:jc w:val="both"/>
        <w:rPr>
          <w:b/>
          <w:i/>
        </w:rPr>
      </w:pPr>
      <w:r w:rsidRPr="00E20CBB">
        <w:rPr>
          <w:b/>
          <w:i/>
        </w:rPr>
        <w:t>Please select all that apply.</w:t>
      </w:r>
    </w:p>
    <w:tbl>
      <w:tblPr>
        <w:tblStyle w:val="ARWAnswergrid"/>
        <w:tblW w:w="9001" w:type="dxa"/>
        <w:tblLook w:val="04A0" w:firstRow="1" w:lastRow="0" w:firstColumn="1" w:lastColumn="0" w:noHBand="0" w:noVBand="1"/>
      </w:tblPr>
      <w:tblGrid>
        <w:gridCol w:w="423"/>
        <w:gridCol w:w="425"/>
        <w:gridCol w:w="8153"/>
      </w:tblGrid>
      <w:tr w:rsidR="00E20CBB" w:rsidRPr="00E20CBB" w14:paraId="47864AD5"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hideMark/>
          </w:tcPr>
          <w:p w14:paraId="73065D11" w14:textId="77777777" w:rsidR="009D2A4A" w:rsidRPr="00E20CBB" w:rsidRDefault="009D2A4A" w:rsidP="009D2A4A">
            <w:pPr>
              <w:keepNext w:val="0"/>
              <w:spacing w:after="0" w:line="240" w:lineRule="auto"/>
              <w:jc w:val="center"/>
            </w:pPr>
            <w:r w:rsidRPr="00E20CBB">
              <w:t>1</w:t>
            </w:r>
          </w:p>
        </w:tc>
        <w:tc>
          <w:tcPr>
            <w:tcW w:w="236" w:type="pct"/>
            <w:tcBorders>
              <w:top w:val="single" w:sz="2" w:space="0" w:color="EEA8CE"/>
              <w:left w:val="single" w:sz="2" w:space="0" w:color="EEA8CE"/>
              <w:bottom w:val="single" w:sz="2" w:space="0" w:color="EEA8CE"/>
              <w:right w:val="single" w:sz="2" w:space="0" w:color="EEA8CE"/>
            </w:tcBorders>
            <w:hideMark/>
          </w:tcPr>
          <w:p w14:paraId="562D3F7F" w14:textId="77777777" w:rsidR="009D2A4A" w:rsidRPr="00E20CBB" w:rsidRDefault="009D2A4A" w:rsidP="009D2A4A">
            <w:pPr>
              <w:keepNext w:val="0"/>
              <w:spacing w:after="0" w:line="240" w:lineRule="auto"/>
              <w:jc w:val="center"/>
            </w:pPr>
            <w:r w:rsidRPr="00E20CBB">
              <w:rPr>
                <w:rFonts w:ascii="Wingdings" w:hAnsi="Wingdings"/>
              </w:rPr>
              <w:t>o</w:t>
            </w:r>
          </w:p>
        </w:tc>
        <w:tc>
          <w:tcPr>
            <w:tcW w:w="4529" w:type="pct"/>
            <w:tcBorders>
              <w:top w:val="single" w:sz="2" w:space="0" w:color="EEA8CE"/>
              <w:left w:val="single" w:sz="2" w:space="0" w:color="EEA8CE"/>
              <w:bottom w:val="single" w:sz="2" w:space="0" w:color="EEA8CE"/>
              <w:right w:val="single" w:sz="2" w:space="0" w:color="EEA8CE"/>
            </w:tcBorders>
            <w:hideMark/>
          </w:tcPr>
          <w:p w14:paraId="20E9E1C0" w14:textId="77777777" w:rsidR="009D2A4A" w:rsidRPr="00E20CBB" w:rsidRDefault="009D2A4A" w:rsidP="009D2A4A">
            <w:pPr>
              <w:keepNext w:val="0"/>
              <w:spacing w:after="0" w:line="240" w:lineRule="auto"/>
            </w:pPr>
            <w:r w:rsidRPr="00E20CBB">
              <w:t>Volume decreases after 1</w:t>
            </w:r>
            <w:r w:rsidRPr="00E20CBB">
              <w:rPr>
                <w:vertAlign w:val="superscript"/>
              </w:rPr>
              <w:t>st</w:t>
            </w:r>
            <w:r w:rsidRPr="00E20CBB">
              <w:t xml:space="preserve"> injection (monthly dosing)</w:t>
            </w:r>
          </w:p>
        </w:tc>
      </w:tr>
      <w:tr w:rsidR="00E20CBB" w:rsidRPr="00E20CBB" w14:paraId="77BF4485"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hideMark/>
          </w:tcPr>
          <w:p w14:paraId="05F19D2E" w14:textId="77777777" w:rsidR="009D2A4A" w:rsidRPr="00E20CBB" w:rsidRDefault="009D2A4A" w:rsidP="009D2A4A">
            <w:pPr>
              <w:keepNext w:val="0"/>
              <w:spacing w:after="0" w:line="240" w:lineRule="auto"/>
              <w:jc w:val="center"/>
            </w:pPr>
            <w:r w:rsidRPr="00E20CBB">
              <w:t>2</w:t>
            </w:r>
          </w:p>
        </w:tc>
        <w:tc>
          <w:tcPr>
            <w:tcW w:w="236" w:type="pct"/>
            <w:tcBorders>
              <w:top w:val="single" w:sz="2" w:space="0" w:color="EEA8CE"/>
              <w:left w:val="single" w:sz="2" w:space="0" w:color="EEA8CE"/>
              <w:bottom w:val="single" w:sz="2" w:space="0" w:color="EEA8CE"/>
              <w:right w:val="single" w:sz="2" w:space="0" w:color="EEA8CE"/>
            </w:tcBorders>
            <w:hideMark/>
          </w:tcPr>
          <w:p w14:paraId="2127B259" w14:textId="77777777" w:rsidR="009D2A4A" w:rsidRPr="00E20CBB" w:rsidRDefault="009D2A4A" w:rsidP="009D2A4A">
            <w:pPr>
              <w:keepNext w:val="0"/>
              <w:spacing w:after="0" w:line="240" w:lineRule="auto"/>
              <w:jc w:val="center"/>
            </w:pPr>
            <w:r w:rsidRPr="00E20CBB">
              <w:rPr>
                <w:rFonts w:ascii="Wingdings" w:hAnsi="Wingdings"/>
              </w:rPr>
              <w:t>o</w:t>
            </w:r>
          </w:p>
        </w:tc>
        <w:tc>
          <w:tcPr>
            <w:tcW w:w="4529" w:type="pct"/>
            <w:tcBorders>
              <w:top w:val="single" w:sz="2" w:space="0" w:color="EEA8CE"/>
              <w:left w:val="single" w:sz="2" w:space="0" w:color="EEA8CE"/>
              <w:bottom w:val="single" w:sz="2" w:space="0" w:color="EEA8CE"/>
              <w:right w:val="single" w:sz="2" w:space="0" w:color="EEA8CE"/>
            </w:tcBorders>
            <w:hideMark/>
          </w:tcPr>
          <w:p w14:paraId="0AF1C27F" w14:textId="77777777" w:rsidR="009D2A4A" w:rsidRPr="00E20CBB" w:rsidRDefault="009D2A4A" w:rsidP="009D2A4A">
            <w:pPr>
              <w:keepNext w:val="0"/>
              <w:spacing w:after="0" w:line="240" w:lineRule="auto"/>
            </w:pPr>
            <w:r w:rsidRPr="00E20CBB">
              <w:t>Anxiety of participant decreases</w:t>
            </w:r>
          </w:p>
        </w:tc>
      </w:tr>
      <w:tr w:rsidR="00E20CBB" w:rsidRPr="00E20CBB" w14:paraId="2171F311"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7FB49FF8" w14:textId="77777777" w:rsidR="009D2A4A" w:rsidRPr="00E20CBB" w:rsidRDefault="009D2A4A" w:rsidP="009D2A4A">
            <w:pPr>
              <w:keepNext w:val="0"/>
              <w:spacing w:after="0" w:line="240" w:lineRule="auto"/>
              <w:jc w:val="center"/>
            </w:pPr>
            <w:r w:rsidRPr="00E20CBB">
              <w:t>3</w:t>
            </w:r>
          </w:p>
        </w:tc>
        <w:tc>
          <w:tcPr>
            <w:tcW w:w="236" w:type="pct"/>
            <w:tcBorders>
              <w:top w:val="single" w:sz="2" w:space="0" w:color="EEA8CE"/>
              <w:left w:val="single" w:sz="2" w:space="0" w:color="EEA8CE"/>
              <w:bottom w:val="single" w:sz="2" w:space="0" w:color="EEA8CE"/>
              <w:right w:val="single" w:sz="2" w:space="0" w:color="EEA8CE"/>
            </w:tcBorders>
          </w:tcPr>
          <w:p w14:paraId="4F69DE76"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o</w:t>
            </w:r>
          </w:p>
        </w:tc>
        <w:tc>
          <w:tcPr>
            <w:tcW w:w="4529" w:type="pct"/>
            <w:tcBorders>
              <w:top w:val="single" w:sz="2" w:space="0" w:color="EEA8CE"/>
              <w:left w:val="single" w:sz="2" w:space="0" w:color="EEA8CE"/>
              <w:bottom w:val="single" w:sz="2" w:space="0" w:color="EEA8CE"/>
              <w:right w:val="single" w:sz="2" w:space="0" w:color="EEA8CE"/>
            </w:tcBorders>
          </w:tcPr>
          <w:p w14:paraId="2B8827F7" w14:textId="77777777" w:rsidR="009D2A4A" w:rsidRPr="00E20CBB" w:rsidRDefault="009D2A4A" w:rsidP="009D2A4A">
            <w:pPr>
              <w:keepNext w:val="0"/>
              <w:spacing w:after="0" w:line="240" w:lineRule="auto"/>
            </w:pPr>
            <w:r w:rsidRPr="00E20CBB">
              <w:t>Adjustment of the injection technique for the individual participant</w:t>
            </w:r>
          </w:p>
        </w:tc>
      </w:tr>
      <w:tr w:rsidR="00E20CBB" w:rsidRPr="00E20CBB" w14:paraId="6CCE98FD"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2B869FD4" w14:textId="77777777" w:rsidR="009D2A4A" w:rsidRPr="00E20CBB" w:rsidRDefault="009D2A4A" w:rsidP="009D2A4A">
            <w:pPr>
              <w:keepNext w:val="0"/>
              <w:spacing w:after="0" w:line="240" w:lineRule="auto"/>
              <w:jc w:val="center"/>
            </w:pPr>
            <w:r w:rsidRPr="00E20CBB">
              <w:t>4</w:t>
            </w:r>
          </w:p>
        </w:tc>
        <w:tc>
          <w:tcPr>
            <w:tcW w:w="236" w:type="pct"/>
            <w:tcBorders>
              <w:top w:val="single" w:sz="2" w:space="0" w:color="EEA8CE"/>
              <w:left w:val="single" w:sz="2" w:space="0" w:color="EEA8CE"/>
              <w:bottom w:val="single" w:sz="2" w:space="0" w:color="EEA8CE"/>
              <w:right w:val="single" w:sz="2" w:space="0" w:color="EEA8CE"/>
            </w:tcBorders>
          </w:tcPr>
          <w:p w14:paraId="66AE5AE2"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o</w:t>
            </w:r>
          </w:p>
        </w:tc>
        <w:tc>
          <w:tcPr>
            <w:tcW w:w="4529" w:type="pct"/>
            <w:tcBorders>
              <w:top w:val="single" w:sz="2" w:space="0" w:color="EEA8CE"/>
              <w:left w:val="single" w:sz="2" w:space="0" w:color="EEA8CE"/>
              <w:bottom w:val="single" w:sz="2" w:space="0" w:color="EEA8CE"/>
              <w:right w:val="single" w:sz="2" w:space="0" w:color="EEA8CE"/>
            </w:tcBorders>
          </w:tcPr>
          <w:p w14:paraId="49E18C42" w14:textId="77777777" w:rsidR="009D2A4A" w:rsidRPr="00E20CBB" w:rsidRDefault="009D2A4A" w:rsidP="009D2A4A">
            <w:pPr>
              <w:keepNext w:val="0"/>
              <w:spacing w:after="0" w:line="240" w:lineRule="auto"/>
            </w:pPr>
            <w:r w:rsidRPr="00E20CBB">
              <w:t>Patients learn and post-injection pain self-management improves with time</w:t>
            </w:r>
          </w:p>
        </w:tc>
      </w:tr>
      <w:tr w:rsidR="00E20CBB" w:rsidRPr="00E20CBB" w14:paraId="74E02228"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4CD01A05" w14:textId="77777777" w:rsidR="009D2A4A" w:rsidRPr="00E20CBB" w:rsidRDefault="009D2A4A" w:rsidP="009D2A4A">
            <w:pPr>
              <w:keepNext w:val="0"/>
              <w:spacing w:after="0" w:line="240" w:lineRule="auto"/>
              <w:jc w:val="center"/>
            </w:pPr>
            <w:r w:rsidRPr="00E20CBB">
              <w:t>5</w:t>
            </w:r>
          </w:p>
        </w:tc>
        <w:tc>
          <w:tcPr>
            <w:tcW w:w="236" w:type="pct"/>
            <w:tcBorders>
              <w:top w:val="single" w:sz="2" w:space="0" w:color="EEA8CE"/>
              <w:left w:val="single" w:sz="2" w:space="0" w:color="EEA8CE"/>
              <w:bottom w:val="single" w:sz="2" w:space="0" w:color="EEA8CE"/>
              <w:right w:val="single" w:sz="2" w:space="0" w:color="EEA8CE"/>
            </w:tcBorders>
          </w:tcPr>
          <w:p w14:paraId="6683123F"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o</w:t>
            </w:r>
          </w:p>
        </w:tc>
        <w:tc>
          <w:tcPr>
            <w:tcW w:w="4529" w:type="pct"/>
            <w:tcBorders>
              <w:top w:val="single" w:sz="2" w:space="0" w:color="EEA8CE"/>
              <w:left w:val="single" w:sz="2" w:space="0" w:color="EEA8CE"/>
              <w:bottom w:val="single" w:sz="2" w:space="0" w:color="EEA8CE"/>
              <w:right w:val="single" w:sz="2" w:space="0" w:color="EEA8CE"/>
            </w:tcBorders>
          </w:tcPr>
          <w:p w14:paraId="4D5FF252" w14:textId="77777777" w:rsidR="009D2A4A" w:rsidRPr="00E20CBB" w:rsidRDefault="009D2A4A" w:rsidP="009D2A4A">
            <w:pPr>
              <w:keepNext w:val="0"/>
              <w:spacing w:after="0" w:line="240" w:lineRule="auto"/>
            </w:pPr>
            <w:r w:rsidRPr="00E20CBB">
              <w:t>Participant less likely to report reactions over time (study reporting bias)</w:t>
            </w:r>
          </w:p>
        </w:tc>
      </w:tr>
      <w:tr w:rsidR="009D2A4A" w:rsidRPr="00E20CBB" w14:paraId="6581B93E"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558B47B9" w14:textId="77777777" w:rsidR="009D2A4A" w:rsidRPr="00E20CBB" w:rsidRDefault="009D2A4A" w:rsidP="009D2A4A">
            <w:pPr>
              <w:keepNext w:val="0"/>
              <w:spacing w:after="0" w:line="240" w:lineRule="auto"/>
              <w:jc w:val="center"/>
            </w:pPr>
            <w:r w:rsidRPr="00E20CBB">
              <w:t>6</w:t>
            </w:r>
          </w:p>
        </w:tc>
        <w:tc>
          <w:tcPr>
            <w:tcW w:w="236" w:type="pct"/>
            <w:tcBorders>
              <w:top w:val="single" w:sz="2" w:space="0" w:color="EEA8CE"/>
              <w:left w:val="single" w:sz="2" w:space="0" w:color="EEA8CE"/>
              <w:bottom w:val="single" w:sz="2" w:space="0" w:color="EEA8CE"/>
              <w:right w:val="single" w:sz="2" w:space="0" w:color="EEA8CE"/>
            </w:tcBorders>
          </w:tcPr>
          <w:p w14:paraId="5B4B7353"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o</w:t>
            </w:r>
          </w:p>
        </w:tc>
        <w:tc>
          <w:tcPr>
            <w:tcW w:w="4529" w:type="pct"/>
            <w:tcBorders>
              <w:top w:val="single" w:sz="2" w:space="0" w:color="EEA8CE"/>
              <w:left w:val="single" w:sz="2" w:space="0" w:color="EEA8CE"/>
              <w:bottom w:val="single" w:sz="2" w:space="0" w:color="EEA8CE"/>
              <w:right w:val="single" w:sz="2" w:space="0" w:color="EEA8CE"/>
            </w:tcBorders>
          </w:tcPr>
          <w:p w14:paraId="78941F4D" w14:textId="77777777" w:rsidR="009D2A4A" w:rsidRPr="00E20CBB" w:rsidRDefault="009D2A4A" w:rsidP="009D2A4A">
            <w:pPr>
              <w:keepNext w:val="0"/>
              <w:spacing w:after="0" w:line="240" w:lineRule="auto"/>
            </w:pPr>
            <w:r w:rsidRPr="00E20CBB">
              <w:t>Other (explain) _________</w:t>
            </w:r>
          </w:p>
        </w:tc>
      </w:tr>
    </w:tbl>
    <w:p w14:paraId="3CAC6B7F" w14:textId="77777777" w:rsidR="009D2A4A" w:rsidRPr="00E20CBB" w:rsidRDefault="009D2A4A" w:rsidP="009D2A4A">
      <w:pPr>
        <w:spacing w:line="259" w:lineRule="auto"/>
        <w:jc w:val="both"/>
        <w:rPr>
          <w:b/>
        </w:rPr>
      </w:pPr>
    </w:p>
    <w:p w14:paraId="3DA4B729" w14:textId="77777777" w:rsidR="009D2A4A" w:rsidRPr="00E20CBB" w:rsidRDefault="009D2A4A" w:rsidP="009D2A4A">
      <w:pPr>
        <w:numPr>
          <w:ilvl w:val="0"/>
          <w:numId w:val="25"/>
        </w:numPr>
        <w:spacing w:after="120" w:line="240" w:lineRule="auto"/>
        <w:jc w:val="both"/>
        <w:rPr>
          <w:b/>
        </w:rPr>
      </w:pPr>
      <w:r w:rsidRPr="00E20CBB">
        <w:rPr>
          <w:b/>
        </w:rPr>
        <w:t xml:space="preserve">Did you make any modifications to your injection technique for participants with larger BMI (≥30)? </w:t>
      </w:r>
    </w:p>
    <w:p w14:paraId="7313796E" w14:textId="77777777" w:rsidR="009D2A4A" w:rsidRPr="00E20CBB" w:rsidRDefault="009D2A4A" w:rsidP="009D2A4A">
      <w:pPr>
        <w:spacing w:line="259" w:lineRule="auto"/>
        <w:ind w:left="360"/>
        <w:jc w:val="both"/>
        <w:rPr>
          <w:b/>
          <w:i/>
        </w:rPr>
      </w:pPr>
      <w:r w:rsidRPr="00E20CBB">
        <w:rPr>
          <w:b/>
          <w:i/>
        </w:rPr>
        <w:t>Please select one answer.</w:t>
      </w:r>
    </w:p>
    <w:tbl>
      <w:tblPr>
        <w:tblStyle w:val="ARWAnswergrid"/>
        <w:tblW w:w="9001" w:type="dxa"/>
        <w:tblLook w:val="04A0" w:firstRow="1" w:lastRow="0" w:firstColumn="1" w:lastColumn="0" w:noHBand="0" w:noVBand="1"/>
      </w:tblPr>
      <w:tblGrid>
        <w:gridCol w:w="423"/>
        <w:gridCol w:w="425"/>
        <w:gridCol w:w="8153"/>
      </w:tblGrid>
      <w:tr w:rsidR="00E20CBB" w:rsidRPr="00E20CBB" w14:paraId="60BECB7C"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hideMark/>
          </w:tcPr>
          <w:p w14:paraId="4D26737C" w14:textId="77777777" w:rsidR="009D2A4A" w:rsidRPr="00E20CBB" w:rsidRDefault="009D2A4A" w:rsidP="009D2A4A">
            <w:pPr>
              <w:keepNext w:val="0"/>
              <w:spacing w:after="0" w:line="240" w:lineRule="auto"/>
              <w:jc w:val="center"/>
            </w:pPr>
            <w:r w:rsidRPr="00E20CBB">
              <w:t>1</w:t>
            </w:r>
          </w:p>
        </w:tc>
        <w:tc>
          <w:tcPr>
            <w:tcW w:w="236" w:type="pct"/>
            <w:tcBorders>
              <w:top w:val="single" w:sz="2" w:space="0" w:color="EEA8CE"/>
              <w:left w:val="single" w:sz="2" w:space="0" w:color="EEA8CE"/>
              <w:bottom w:val="single" w:sz="2" w:space="0" w:color="EEA8CE"/>
              <w:right w:val="single" w:sz="2" w:space="0" w:color="EEA8CE"/>
            </w:tcBorders>
            <w:hideMark/>
          </w:tcPr>
          <w:p w14:paraId="57294612" w14:textId="77777777" w:rsidR="009D2A4A" w:rsidRPr="00E20CBB" w:rsidRDefault="009D2A4A" w:rsidP="009D2A4A">
            <w:pPr>
              <w:keepNext w:val="0"/>
              <w:spacing w:after="0" w:line="240" w:lineRule="auto"/>
              <w:jc w:val="cente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hideMark/>
          </w:tcPr>
          <w:p w14:paraId="6571FB33" w14:textId="77777777" w:rsidR="009D2A4A" w:rsidRPr="00E20CBB" w:rsidRDefault="009D2A4A" w:rsidP="009D2A4A">
            <w:pPr>
              <w:keepNext w:val="0"/>
              <w:spacing w:after="0" w:line="240" w:lineRule="auto"/>
            </w:pPr>
            <w:r w:rsidRPr="00E20CBB">
              <w:t>Yes</w:t>
            </w:r>
          </w:p>
        </w:tc>
      </w:tr>
      <w:tr w:rsidR="00E20CBB" w:rsidRPr="00E20CBB" w14:paraId="6712DCED"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hideMark/>
          </w:tcPr>
          <w:p w14:paraId="12914CD6" w14:textId="77777777" w:rsidR="009D2A4A" w:rsidRPr="00E20CBB" w:rsidRDefault="009D2A4A" w:rsidP="009D2A4A">
            <w:pPr>
              <w:keepNext w:val="0"/>
              <w:spacing w:after="0" w:line="240" w:lineRule="auto"/>
              <w:jc w:val="center"/>
            </w:pPr>
            <w:r w:rsidRPr="00E20CBB">
              <w:t>2</w:t>
            </w:r>
          </w:p>
        </w:tc>
        <w:tc>
          <w:tcPr>
            <w:tcW w:w="236" w:type="pct"/>
            <w:tcBorders>
              <w:top w:val="single" w:sz="2" w:space="0" w:color="EEA8CE"/>
              <w:left w:val="single" w:sz="2" w:space="0" w:color="EEA8CE"/>
              <w:bottom w:val="single" w:sz="2" w:space="0" w:color="EEA8CE"/>
              <w:right w:val="single" w:sz="2" w:space="0" w:color="EEA8CE"/>
            </w:tcBorders>
            <w:hideMark/>
          </w:tcPr>
          <w:p w14:paraId="6B3D59B9" w14:textId="77777777" w:rsidR="009D2A4A" w:rsidRPr="00E20CBB" w:rsidRDefault="009D2A4A" w:rsidP="009D2A4A">
            <w:pPr>
              <w:keepNext w:val="0"/>
              <w:spacing w:after="0" w:line="240" w:lineRule="auto"/>
              <w:jc w:val="cente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hideMark/>
          </w:tcPr>
          <w:p w14:paraId="2BA7FFF3" w14:textId="77777777" w:rsidR="009D2A4A" w:rsidRPr="00E20CBB" w:rsidRDefault="009D2A4A" w:rsidP="009D2A4A">
            <w:pPr>
              <w:keepNext w:val="0"/>
              <w:spacing w:after="0" w:line="240" w:lineRule="auto"/>
            </w:pPr>
            <w:r w:rsidRPr="00E20CBB">
              <w:t>No</w:t>
            </w:r>
          </w:p>
        </w:tc>
      </w:tr>
      <w:tr w:rsidR="00E20CBB" w:rsidRPr="00E20CBB" w14:paraId="1F0DA602"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59B24D28" w14:textId="77777777" w:rsidR="009D2A4A" w:rsidRPr="00E20CBB" w:rsidRDefault="009D2A4A" w:rsidP="009D2A4A">
            <w:pPr>
              <w:keepNext w:val="0"/>
              <w:spacing w:after="0" w:line="240" w:lineRule="auto"/>
              <w:jc w:val="center"/>
            </w:pPr>
            <w:r w:rsidRPr="00E20CBB">
              <w:t>3</w:t>
            </w:r>
          </w:p>
        </w:tc>
        <w:tc>
          <w:tcPr>
            <w:tcW w:w="236" w:type="pct"/>
            <w:tcBorders>
              <w:top w:val="single" w:sz="2" w:space="0" w:color="EEA8CE"/>
              <w:left w:val="single" w:sz="2" w:space="0" w:color="EEA8CE"/>
              <w:bottom w:val="single" w:sz="2" w:space="0" w:color="EEA8CE"/>
              <w:right w:val="single" w:sz="2" w:space="0" w:color="EEA8CE"/>
            </w:tcBorders>
          </w:tcPr>
          <w:p w14:paraId="2846E84D"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tcPr>
          <w:p w14:paraId="434A939C" w14:textId="77777777" w:rsidR="009D2A4A" w:rsidRPr="00E20CBB" w:rsidRDefault="009D2A4A" w:rsidP="009D2A4A">
            <w:pPr>
              <w:keepNext w:val="0"/>
              <w:spacing w:after="0" w:line="240" w:lineRule="auto"/>
            </w:pPr>
            <w:r w:rsidRPr="00E20CBB">
              <w:t>Not applicable. I did not inject patients with BMI ≥30</w:t>
            </w:r>
          </w:p>
        </w:tc>
      </w:tr>
      <w:tr w:rsidR="009D2A4A" w:rsidRPr="00E20CBB" w14:paraId="3E0359CA"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69A66880" w14:textId="77777777" w:rsidR="009D2A4A" w:rsidRPr="00E20CBB" w:rsidRDefault="009D2A4A" w:rsidP="009D2A4A">
            <w:pPr>
              <w:keepNext w:val="0"/>
              <w:spacing w:after="0" w:line="240" w:lineRule="auto"/>
              <w:jc w:val="center"/>
            </w:pPr>
            <w:r w:rsidRPr="00E20CBB">
              <w:t>4</w:t>
            </w:r>
          </w:p>
        </w:tc>
        <w:tc>
          <w:tcPr>
            <w:tcW w:w="236" w:type="pct"/>
            <w:tcBorders>
              <w:top w:val="single" w:sz="2" w:space="0" w:color="EEA8CE"/>
              <w:left w:val="single" w:sz="2" w:space="0" w:color="EEA8CE"/>
              <w:bottom w:val="single" w:sz="2" w:space="0" w:color="EEA8CE"/>
              <w:right w:val="single" w:sz="2" w:space="0" w:color="EEA8CE"/>
            </w:tcBorders>
          </w:tcPr>
          <w:p w14:paraId="3003E52C"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tcPr>
          <w:p w14:paraId="207B8754" w14:textId="77777777" w:rsidR="009D2A4A" w:rsidRPr="00E20CBB" w:rsidRDefault="009D2A4A" w:rsidP="009D2A4A">
            <w:pPr>
              <w:keepNext w:val="0"/>
              <w:spacing w:after="0" w:line="240" w:lineRule="auto"/>
            </w:pPr>
            <w:r w:rsidRPr="00E20CBB">
              <w:t>Not applicable. I would use a longer needle (i.e. 2 inch) but unavailable in my center</w:t>
            </w:r>
          </w:p>
        </w:tc>
      </w:tr>
    </w:tbl>
    <w:p w14:paraId="21985DAC" w14:textId="77777777" w:rsidR="009D2A4A" w:rsidRPr="00E20CBB" w:rsidRDefault="009D2A4A" w:rsidP="009D2A4A">
      <w:pPr>
        <w:spacing w:line="259" w:lineRule="auto"/>
        <w:jc w:val="both"/>
        <w:rPr>
          <w:b/>
        </w:rPr>
      </w:pPr>
    </w:p>
    <w:p w14:paraId="6D4E474E" w14:textId="77777777" w:rsidR="009D2A4A" w:rsidRPr="00E20CBB" w:rsidRDefault="009D2A4A" w:rsidP="009D2A4A">
      <w:pPr>
        <w:spacing w:after="120" w:line="259" w:lineRule="auto"/>
        <w:ind w:left="720" w:hanging="720"/>
        <w:jc w:val="both"/>
        <w:rPr>
          <w:b/>
        </w:rPr>
      </w:pPr>
      <w:r w:rsidRPr="00E20CBB">
        <w:rPr>
          <w:b/>
        </w:rPr>
        <w:t xml:space="preserve">11.1 </w:t>
      </w:r>
      <w:r w:rsidRPr="00E20CBB">
        <w:rPr>
          <w:b/>
        </w:rPr>
        <w:tab/>
        <w:t xml:space="preserve">Which modifications did you make? </w:t>
      </w:r>
    </w:p>
    <w:p w14:paraId="6F126189" w14:textId="77777777" w:rsidR="009D2A4A" w:rsidRPr="00E20CBB" w:rsidRDefault="009D2A4A" w:rsidP="009D2A4A">
      <w:pPr>
        <w:spacing w:line="259" w:lineRule="auto"/>
        <w:ind w:left="360"/>
        <w:jc w:val="both"/>
        <w:rPr>
          <w:b/>
          <w:i/>
        </w:rPr>
      </w:pPr>
      <w:r w:rsidRPr="00E20CBB">
        <w:rPr>
          <w:b/>
          <w:i/>
        </w:rPr>
        <w:tab/>
        <w:t>Please select all that apply.</w:t>
      </w:r>
    </w:p>
    <w:tbl>
      <w:tblPr>
        <w:tblStyle w:val="ARWAnswergrid"/>
        <w:tblW w:w="9001" w:type="dxa"/>
        <w:tblLook w:val="04A0" w:firstRow="1" w:lastRow="0" w:firstColumn="1" w:lastColumn="0" w:noHBand="0" w:noVBand="1"/>
      </w:tblPr>
      <w:tblGrid>
        <w:gridCol w:w="423"/>
        <w:gridCol w:w="425"/>
        <w:gridCol w:w="8153"/>
      </w:tblGrid>
      <w:tr w:rsidR="00E20CBB" w:rsidRPr="00E20CBB" w14:paraId="56A22D36"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hideMark/>
          </w:tcPr>
          <w:p w14:paraId="2F34BBAF" w14:textId="77777777" w:rsidR="009D2A4A" w:rsidRPr="00E20CBB" w:rsidRDefault="009D2A4A" w:rsidP="009D2A4A">
            <w:pPr>
              <w:keepNext w:val="0"/>
              <w:spacing w:after="0" w:line="240" w:lineRule="auto"/>
              <w:jc w:val="center"/>
            </w:pPr>
            <w:r w:rsidRPr="00E20CBB">
              <w:t>1</w:t>
            </w:r>
          </w:p>
        </w:tc>
        <w:tc>
          <w:tcPr>
            <w:tcW w:w="236" w:type="pct"/>
            <w:tcBorders>
              <w:top w:val="single" w:sz="2" w:space="0" w:color="EEA8CE"/>
              <w:left w:val="single" w:sz="2" w:space="0" w:color="EEA8CE"/>
              <w:bottom w:val="single" w:sz="2" w:space="0" w:color="EEA8CE"/>
              <w:right w:val="single" w:sz="2" w:space="0" w:color="EEA8CE"/>
            </w:tcBorders>
            <w:hideMark/>
          </w:tcPr>
          <w:p w14:paraId="1510E63E" w14:textId="77777777" w:rsidR="009D2A4A" w:rsidRPr="00E20CBB" w:rsidRDefault="009D2A4A" w:rsidP="009D2A4A">
            <w:pPr>
              <w:keepNext w:val="0"/>
              <w:spacing w:after="0" w:line="240" w:lineRule="auto"/>
              <w:jc w:val="center"/>
            </w:pPr>
            <w:r w:rsidRPr="00E20CBB">
              <w:rPr>
                <w:rFonts w:ascii="Wingdings" w:hAnsi="Wingdings"/>
              </w:rPr>
              <w:t>o</w:t>
            </w:r>
          </w:p>
        </w:tc>
        <w:tc>
          <w:tcPr>
            <w:tcW w:w="4529" w:type="pct"/>
            <w:tcBorders>
              <w:top w:val="single" w:sz="2" w:space="0" w:color="EEA8CE"/>
              <w:left w:val="single" w:sz="2" w:space="0" w:color="EEA8CE"/>
              <w:bottom w:val="single" w:sz="2" w:space="0" w:color="EEA8CE"/>
              <w:right w:val="single" w:sz="2" w:space="0" w:color="EEA8CE"/>
            </w:tcBorders>
            <w:hideMark/>
          </w:tcPr>
          <w:p w14:paraId="445D9ECE" w14:textId="77777777" w:rsidR="009D2A4A" w:rsidRPr="00E20CBB" w:rsidRDefault="009D2A4A" w:rsidP="009D2A4A">
            <w:pPr>
              <w:keepNext w:val="0"/>
              <w:spacing w:after="0" w:line="240" w:lineRule="auto"/>
            </w:pPr>
            <w:r w:rsidRPr="00E20CBB">
              <w:t>Used a longer (i.e. 2 inch) needle</w:t>
            </w:r>
          </w:p>
        </w:tc>
      </w:tr>
      <w:tr w:rsidR="00E20CBB" w:rsidRPr="00E20CBB" w14:paraId="7F0A2A85"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hideMark/>
          </w:tcPr>
          <w:p w14:paraId="26AD4B6F" w14:textId="77777777" w:rsidR="009D2A4A" w:rsidRPr="00E20CBB" w:rsidRDefault="009D2A4A" w:rsidP="009D2A4A">
            <w:pPr>
              <w:keepNext w:val="0"/>
              <w:spacing w:after="0" w:line="240" w:lineRule="auto"/>
              <w:jc w:val="center"/>
            </w:pPr>
            <w:r w:rsidRPr="00E20CBB">
              <w:t>2</w:t>
            </w:r>
          </w:p>
        </w:tc>
        <w:tc>
          <w:tcPr>
            <w:tcW w:w="236" w:type="pct"/>
            <w:tcBorders>
              <w:top w:val="single" w:sz="2" w:space="0" w:color="EEA8CE"/>
              <w:left w:val="single" w:sz="2" w:space="0" w:color="EEA8CE"/>
              <w:bottom w:val="single" w:sz="2" w:space="0" w:color="EEA8CE"/>
              <w:right w:val="single" w:sz="2" w:space="0" w:color="EEA8CE"/>
            </w:tcBorders>
            <w:hideMark/>
          </w:tcPr>
          <w:p w14:paraId="61339A7E" w14:textId="77777777" w:rsidR="009D2A4A" w:rsidRPr="00E20CBB" w:rsidRDefault="009D2A4A" w:rsidP="009D2A4A">
            <w:pPr>
              <w:keepNext w:val="0"/>
              <w:spacing w:after="0" w:line="240" w:lineRule="auto"/>
              <w:jc w:val="center"/>
            </w:pPr>
            <w:r w:rsidRPr="00E20CBB">
              <w:rPr>
                <w:rFonts w:ascii="Wingdings" w:hAnsi="Wingdings"/>
              </w:rPr>
              <w:t>o</w:t>
            </w:r>
          </w:p>
        </w:tc>
        <w:tc>
          <w:tcPr>
            <w:tcW w:w="4529" w:type="pct"/>
            <w:tcBorders>
              <w:top w:val="single" w:sz="2" w:space="0" w:color="EEA8CE"/>
              <w:left w:val="single" w:sz="2" w:space="0" w:color="EEA8CE"/>
              <w:bottom w:val="single" w:sz="2" w:space="0" w:color="EEA8CE"/>
              <w:right w:val="single" w:sz="2" w:space="0" w:color="EEA8CE"/>
            </w:tcBorders>
            <w:hideMark/>
          </w:tcPr>
          <w:p w14:paraId="13BAC452" w14:textId="77777777" w:rsidR="009D2A4A" w:rsidRPr="00E20CBB" w:rsidRDefault="009D2A4A" w:rsidP="009D2A4A">
            <w:pPr>
              <w:keepNext w:val="0"/>
              <w:spacing w:after="0" w:line="240" w:lineRule="auto"/>
            </w:pPr>
            <w:r w:rsidRPr="00E20CBB">
              <w:t>Used Z-track technique</w:t>
            </w:r>
          </w:p>
        </w:tc>
      </w:tr>
      <w:tr w:rsidR="00E20CBB" w:rsidRPr="00E20CBB" w14:paraId="476D2C27"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440E1B04" w14:textId="77777777" w:rsidR="009D2A4A" w:rsidRPr="00E20CBB" w:rsidRDefault="009D2A4A" w:rsidP="009D2A4A">
            <w:pPr>
              <w:keepNext w:val="0"/>
              <w:spacing w:after="0" w:line="240" w:lineRule="auto"/>
              <w:jc w:val="center"/>
            </w:pPr>
            <w:r w:rsidRPr="00E20CBB">
              <w:t>3</w:t>
            </w:r>
          </w:p>
        </w:tc>
        <w:tc>
          <w:tcPr>
            <w:tcW w:w="236" w:type="pct"/>
            <w:tcBorders>
              <w:top w:val="single" w:sz="2" w:space="0" w:color="EEA8CE"/>
              <w:left w:val="single" w:sz="2" w:space="0" w:color="EEA8CE"/>
              <w:bottom w:val="single" w:sz="2" w:space="0" w:color="EEA8CE"/>
              <w:right w:val="single" w:sz="2" w:space="0" w:color="EEA8CE"/>
            </w:tcBorders>
          </w:tcPr>
          <w:p w14:paraId="6C2F351A"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o</w:t>
            </w:r>
          </w:p>
        </w:tc>
        <w:tc>
          <w:tcPr>
            <w:tcW w:w="4529" w:type="pct"/>
            <w:tcBorders>
              <w:top w:val="single" w:sz="2" w:space="0" w:color="EEA8CE"/>
              <w:left w:val="single" w:sz="2" w:space="0" w:color="EEA8CE"/>
              <w:bottom w:val="single" w:sz="2" w:space="0" w:color="EEA8CE"/>
              <w:right w:val="single" w:sz="2" w:space="0" w:color="EEA8CE"/>
            </w:tcBorders>
          </w:tcPr>
          <w:p w14:paraId="6A151FAD" w14:textId="77777777" w:rsidR="009D2A4A" w:rsidRPr="00E20CBB" w:rsidRDefault="009D2A4A" w:rsidP="009D2A4A">
            <w:pPr>
              <w:keepNext w:val="0"/>
              <w:spacing w:after="0" w:line="240" w:lineRule="auto"/>
            </w:pPr>
            <w:r w:rsidRPr="00E20CBB">
              <w:t>Positioned the patient differently (please explain) _______</w:t>
            </w:r>
          </w:p>
        </w:tc>
      </w:tr>
      <w:tr w:rsidR="009D2A4A" w:rsidRPr="00E20CBB" w14:paraId="46420520"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4243BB1F" w14:textId="77777777" w:rsidR="009D2A4A" w:rsidRPr="00E20CBB" w:rsidRDefault="009D2A4A" w:rsidP="009D2A4A">
            <w:pPr>
              <w:keepNext w:val="0"/>
              <w:spacing w:after="0" w:line="240" w:lineRule="auto"/>
              <w:jc w:val="center"/>
            </w:pPr>
            <w:r w:rsidRPr="00E20CBB">
              <w:t>4</w:t>
            </w:r>
          </w:p>
        </w:tc>
        <w:tc>
          <w:tcPr>
            <w:tcW w:w="236" w:type="pct"/>
            <w:tcBorders>
              <w:top w:val="single" w:sz="2" w:space="0" w:color="EEA8CE"/>
              <w:left w:val="single" w:sz="2" w:space="0" w:color="EEA8CE"/>
              <w:bottom w:val="single" w:sz="2" w:space="0" w:color="EEA8CE"/>
              <w:right w:val="single" w:sz="2" w:space="0" w:color="EEA8CE"/>
            </w:tcBorders>
          </w:tcPr>
          <w:p w14:paraId="3B6E5DC4"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o</w:t>
            </w:r>
          </w:p>
        </w:tc>
        <w:tc>
          <w:tcPr>
            <w:tcW w:w="4529" w:type="pct"/>
            <w:tcBorders>
              <w:top w:val="single" w:sz="2" w:space="0" w:color="EEA8CE"/>
              <w:left w:val="single" w:sz="2" w:space="0" w:color="EEA8CE"/>
              <w:bottom w:val="single" w:sz="2" w:space="0" w:color="EEA8CE"/>
              <w:right w:val="single" w:sz="2" w:space="0" w:color="EEA8CE"/>
            </w:tcBorders>
          </w:tcPr>
          <w:p w14:paraId="14100950" w14:textId="77777777" w:rsidR="009D2A4A" w:rsidRPr="00E20CBB" w:rsidRDefault="009D2A4A" w:rsidP="009D2A4A">
            <w:pPr>
              <w:keepNext w:val="0"/>
              <w:spacing w:after="0" w:line="240" w:lineRule="auto"/>
            </w:pPr>
            <w:r w:rsidRPr="00E20CBB">
              <w:t>Used different landmarking method to locate the injection site (please explain) _______</w:t>
            </w:r>
          </w:p>
        </w:tc>
      </w:tr>
    </w:tbl>
    <w:p w14:paraId="6DCB65E7" w14:textId="77777777" w:rsidR="009D2A4A" w:rsidRPr="00E20CBB" w:rsidRDefault="009D2A4A" w:rsidP="009D2A4A">
      <w:pPr>
        <w:spacing w:line="259" w:lineRule="auto"/>
        <w:ind w:left="720"/>
        <w:contextualSpacing/>
        <w:jc w:val="both"/>
      </w:pPr>
    </w:p>
    <w:p w14:paraId="2F11417C" w14:textId="77777777" w:rsidR="009D2A4A" w:rsidRPr="00E20CBB" w:rsidRDefault="009D2A4A" w:rsidP="009D2A4A">
      <w:pPr>
        <w:spacing w:line="259" w:lineRule="auto"/>
      </w:pPr>
      <w:r w:rsidRPr="00E20CBB">
        <w:br w:type="page"/>
      </w:r>
    </w:p>
    <w:p w14:paraId="440A018C" w14:textId="77777777" w:rsidR="009D2A4A" w:rsidRPr="00E20CBB" w:rsidRDefault="009D2A4A" w:rsidP="009D2A4A">
      <w:pPr>
        <w:numPr>
          <w:ilvl w:val="0"/>
          <w:numId w:val="25"/>
        </w:numPr>
        <w:spacing w:after="120" w:line="240" w:lineRule="auto"/>
        <w:jc w:val="both"/>
        <w:rPr>
          <w:b/>
        </w:rPr>
      </w:pPr>
      <w:r w:rsidRPr="00E20CBB">
        <w:rPr>
          <w:b/>
        </w:rPr>
        <w:lastRenderedPageBreak/>
        <w:t xml:space="preserve">Did you make any modifications to your injection technique for female participants (compared to male participants)? </w:t>
      </w:r>
    </w:p>
    <w:p w14:paraId="4EEA26FC" w14:textId="77777777" w:rsidR="009D2A4A" w:rsidRPr="00E20CBB" w:rsidRDefault="009D2A4A" w:rsidP="009D2A4A">
      <w:pPr>
        <w:spacing w:line="259" w:lineRule="auto"/>
        <w:ind w:left="360"/>
        <w:jc w:val="both"/>
        <w:rPr>
          <w:b/>
          <w:i/>
        </w:rPr>
      </w:pPr>
      <w:r w:rsidRPr="00E20CBB">
        <w:rPr>
          <w:b/>
          <w:i/>
        </w:rPr>
        <w:t>Please select one answer.</w:t>
      </w:r>
    </w:p>
    <w:tbl>
      <w:tblPr>
        <w:tblStyle w:val="ARWAnswergrid"/>
        <w:tblW w:w="9001" w:type="dxa"/>
        <w:tblLook w:val="04A0" w:firstRow="1" w:lastRow="0" w:firstColumn="1" w:lastColumn="0" w:noHBand="0" w:noVBand="1"/>
      </w:tblPr>
      <w:tblGrid>
        <w:gridCol w:w="423"/>
        <w:gridCol w:w="425"/>
        <w:gridCol w:w="8153"/>
      </w:tblGrid>
      <w:tr w:rsidR="00E20CBB" w:rsidRPr="00E20CBB" w14:paraId="6B8D9911"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hideMark/>
          </w:tcPr>
          <w:p w14:paraId="07E66432" w14:textId="77777777" w:rsidR="009D2A4A" w:rsidRPr="00E20CBB" w:rsidRDefault="009D2A4A" w:rsidP="009D2A4A">
            <w:pPr>
              <w:keepNext w:val="0"/>
              <w:spacing w:after="0" w:line="240" w:lineRule="auto"/>
              <w:jc w:val="center"/>
            </w:pPr>
            <w:r w:rsidRPr="00E20CBB">
              <w:t>1</w:t>
            </w:r>
          </w:p>
        </w:tc>
        <w:tc>
          <w:tcPr>
            <w:tcW w:w="236" w:type="pct"/>
            <w:tcBorders>
              <w:top w:val="single" w:sz="2" w:space="0" w:color="EEA8CE"/>
              <w:left w:val="single" w:sz="2" w:space="0" w:color="EEA8CE"/>
              <w:bottom w:val="single" w:sz="2" w:space="0" w:color="EEA8CE"/>
              <w:right w:val="single" w:sz="2" w:space="0" w:color="EEA8CE"/>
            </w:tcBorders>
            <w:hideMark/>
          </w:tcPr>
          <w:p w14:paraId="2C9E930E" w14:textId="77777777" w:rsidR="009D2A4A" w:rsidRPr="00E20CBB" w:rsidRDefault="009D2A4A" w:rsidP="009D2A4A">
            <w:pPr>
              <w:keepNext w:val="0"/>
              <w:spacing w:after="0" w:line="240" w:lineRule="auto"/>
              <w:jc w:val="cente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hideMark/>
          </w:tcPr>
          <w:p w14:paraId="5A7C3F19" w14:textId="77777777" w:rsidR="009D2A4A" w:rsidRPr="00E20CBB" w:rsidRDefault="009D2A4A" w:rsidP="009D2A4A">
            <w:pPr>
              <w:keepNext w:val="0"/>
              <w:spacing w:after="0" w:line="240" w:lineRule="auto"/>
            </w:pPr>
            <w:r w:rsidRPr="00E20CBB">
              <w:t>Yes</w:t>
            </w:r>
          </w:p>
        </w:tc>
      </w:tr>
      <w:tr w:rsidR="00E20CBB" w:rsidRPr="00E20CBB" w14:paraId="6FE01ACC"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hideMark/>
          </w:tcPr>
          <w:p w14:paraId="32360C1A" w14:textId="77777777" w:rsidR="009D2A4A" w:rsidRPr="00E20CBB" w:rsidRDefault="009D2A4A" w:rsidP="009D2A4A">
            <w:pPr>
              <w:keepNext w:val="0"/>
              <w:spacing w:after="0" w:line="240" w:lineRule="auto"/>
              <w:jc w:val="center"/>
            </w:pPr>
            <w:r w:rsidRPr="00E20CBB">
              <w:t>2</w:t>
            </w:r>
          </w:p>
        </w:tc>
        <w:tc>
          <w:tcPr>
            <w:tcW w:w="236" w:type="pct"/>
            <w:tcBorders>
              <w:top w:val="single" w:sz="2" w:space="0" w:color="EEA8CE"/>
              <w:left w:val="single" w:sz="2" w:space="0" w:color="EEA8CE"/>
              <w:bottom w:val="single" w:sz="2" w:space="0" w:color="EEA8CE"/>
              <w:right w:val="single" w:sz="2" w:space="0" w:color="EEA8CE"/>
            </w:tcBorders>
            <w:hideMark/>
          </w:tcPr>
          <w:p w14:paraId="5E7AFCB6" w14:textId="77777777" w:rsidR="009D2A4A" w:rsidRPr="00E20CBB" w:rsidRDefault="009D2A4A" w:rsidP="009D2A4A">
            <w:pPr>
              <w:keepNext w:val="0"/>
              <w:spacing w:after="0" w:line="240" w:lineRule="auto"/>
              <w:jc w:val="cente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hideMark/>
          </w:tcPr>
          <w:p w14:paraId="2F3DC5F5" w14:textId="77777777" w:rsidR="009D2A4A" w:rsidRPr="00E20CBB" w:rsidRDefault="009D2A4A" w:rsidP="009D2A4A">
            <w:pPr>
              <w:keepNext w:val="0"/>
              <w:spacing w:after="0" w:line="240" w:lineRule="auto"/>
            </w:pPr>
            <w:r w:rsidRPr="00E20CBB">
              <w:t>No</w:t>
            </w:r>
          </w:p>
        </w:tc>
      </w:tr>
      <w:tr w:rsidR="00E20CBB" w:rsidRPr="00E20CBB" w14:paraId="1BDEC35C"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0370F94D" w14:textId="77777777" w:rsidR="009D2A4A" w:rsidRPr="00E20CBB" w:rsidRDefault="009D2A4A" w:rsidP="009D2A4A">
            <w:pPr>
              <w:keepNext w:val="0"/>
              <w:spacing w:after="0" w:line="240" w:lineRule="auto"/>
              <w:jc w:val="center"/>
            </w:pPr>
            <w:r w:rsidRPr="00E20CBB">
              <w:t>3</w:t>
            </w:r>
          </w:p>
        </w:tc>
        <w:tc>
          <w:tcPr>
            <w:tcW w:w="236" w:type="pct"/>
            <w:tcBorders>
              <w:top w:val="single" w:sz="2" w:space="0" w:color="EEA8CE"/>
              <w:left w:val="single" w:sz="2" w:space="0" w:color="EEA8CE"/>
              <w:bottom w:val="single" w:sz="2" w:space="0" w:color="EEA8CE"/>
              <w:right w:val="single" w:sz="2" w:space="0" w:color="EEA8CE"/>
            </w:tcBorders>
          </w:tcPr>
          <w:p w14:paraId="2018B5BF"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tcPr>
          <w:p w14:paraId="6F0131C2" w14:textId="77777777" w:rsidR="009D2A4A" w:rsidRPr="00E20CBB" w:rsidRDefault="009D2A4A" w:rsidP="009D2A4A">
            <w:pPr>
              <w:keepNext w:val="0"/>
              <w:spacing w:after="0" w:line="240" w:lineRule="auto"/>
            </w:pPr>
            <w:r w:rsidRPr="00E20CBB">
              <w:t>Not applicable. I did not inject any female participants</w:t>
            </w:r>
          </w:p>
        </w:tc>
      </w:tr>
      <w:tr w:rsidR="009D2A4A" w:rsidRPr="00E20CBB" w14:paraId="63D63C79"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4BF958D8" w14:textId="77777777" w:rsidR="009D2A4A" w:rsidRPr="00E20CBB" w:rsidRDefault="009D2A4A" w:rsidP="009D2A4A">
            <w:pPr>
              <w:keepNext w:val="0"/>
              <w:spacing w:after="0" w:line="240" w:lineRule="auto"/>
              <w:jc w:val="center"/>
            </w:pPr>
            <w:r w:rsidRPr="00E20CBB">
              <w:t>4</w:t>
            </w:r>
          </w:p>
        </w:tc>
        <w:tc>
          <w:tcPr>
            <w:tcW w:w="236" w:type="pct"/>
            <w:tcBorders>
              <w:top w:val="single" w:sz="2" w:space="0" w:color="EEA8CE"/>
              <w:left w:val="single" w:sz="2" w:space="0" w:color="EEA8CE"/>
              <w:bottom w:val="single" w:sz="2" w:space="0" w:color="EEA8CE"/>
              <w:right w:val="single" w:sz="2" w:space="0" w:color="EEA8CE"/>
            </w:tcBorders>
          </w:tcPr>
          <w:p w14:paraId="37D227B1"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tcPr>
          <w:p w14:paraId="1449873F" w14:textId="77777777" w:rsidR="009D2A4A" w:rsidRPr="00E20CBB" w:rsidRDefault="009D2A4A" w:rsidP="009D2A4A">
            <w:pPr>
              <w:spacing w:line="259" w:lineRule="auto"/>
              <w:jc w:val="both"/>
            </w:pPr>
            <w:r w:rsidRPr="00E20CBB">
              <w:t>Not applicable. I would use a longer needle (i.e. 2 inch) but unavailable in my center</w:t>
            </w:r>
          </w:p>
        </w:tc>
      </w:tr>
    </w:tbl>
    <w:p w14:paraId="2CDADDD4" w14:textId="77777777" w:rsidR="009D2A4A" w:rsidRPr="00E20CBB" w:rsidRDefault="009D2A4A" w:rsidP="009D2A4A">
      <w:pPr>
        <w:spacing w:line="259" w:lineRule="auto"/>
        <w:jc w:val="both"/>
      </w:pPr>
    </w:p>
    <w:p w14:paraId="637CC8C2" w14:textId="77777777" w:rsidR="009D2A4A" w:rsidRPr="00E20CBB" w:rsidRDefault="009D2A4A" w:rsidP="009D2A4A">
      <w:pPr>
        <w:spacing w:after="120" w:line="259" w:lineRule="auto"/>
        <w:ind w:left="720" w:hanging="720"/>
        <w:jc w:val="both"/>
        <w:rPr>
          <w:b/>
        </w:rPr>
      </w:pPr>
      <w:r w:rsidRPr="00E20CBB">
        <w:rPr>
          <w:b/>
        </w:rPr>
        <w:t>12.1</w:t>
      </w:r>
      <w:r w:rsidRPr="00E20CBB">
        <w:rPr>
          <w:b/>
        </w:rPr>
        <w:tab/>
        <w:t xml:space="preserve">Which modifications did you make? </w:t>
      </w:r>
    </w:p>
    <w:p w14:paraId="452EA3E7" w14:textId="77777777" w:rsidR="009D2A4A" w:rsidRPr="00E20CBB" w:rsidRDefault="009D2A4A" w:rsidP="009D2A4A">
      <w:pPr>
        <w:spacing w:line="259" w:lineRule="auto"/>
        <w:ind w:left="360"/>
        <w:jc w:val="both"/>
        <w:rPr>
          <w:b/>
          <w:i/>
        </w:rPr>
      </w:pPr>
      <w:r w:rsidRPr="00E20CBB">
        <w:rPr>
          <w:b/>
          <w:i/>
        </w:rPr>
        <w:tab/>
        <w:t>Please select all that apply.</w:t>
      </w:r>
    </w:p>
    <w:tbl>
      <w:tblPr>
        <w:tblStyle w:val="ARWAnswergrid"/>
        <w:tblW w:w="9001" w:type="dxa"/>
        <w:tblLook w:val="04A0" w:firstRow="1" w:lastRow="0" w:firstColumn="1" w:lastColumn="0" w:noHBand="0" w:noVBand="1"/>
      </w:tblPr>
      <w:tblGrid>
        <w:gridCol w:w="423"/>
        <w:gridCol w:w="425"/>
        <w:gridCol w:w="8153"/>
      </w:tblGrid>
      <w:tr w:rsidR="00E20CBB" w:rsidRPr="00E20CBB" w14:paraId="0656F895"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hideMark/>
          </w:tcPr>
          <w:p w14:paraId="29529E33" w14:textId="77777777" w:rsidR="009D2A4A" w:rsidRPr="00E20CBB" w:rsidRDefault="009D2A4A" w:rsidP="009D2A4A">
            <w:pPr>
              <w:keepNext w:val="0"/>
              <w:spacing w:after="0" w:line="240" w:lineRule="auto"/>
              <w:jc w:val="center"/>
            </w:pPr>
            <w:r w:rsidRPr="00E20CBB">
              <w:t>1</w:t>
            </w:r>
          </w:p>
        </w:tc>
        <w:tc>
          <w:tcPr>
            <w:tcW w:w="236" w:type="pct"/>
            <w:tcBorders>
              <w:top w:val="single" w:sz="2" w:space="0" w:color="EEA8CE"/>
              <w:left w:val="single" w:sz="2" w:space="0" w:color="EEA8CE"/>
              <w:bottom w:val="single" w:sz="2" w:space="0" w:color="EEA8CE"/>
              <w:right w:val="single" w:sz="2" w:space="0" w:color="EEA8CE"/>
            </w:tcBorders>
            <w:hideMark/>
          </w:tcPr>
          <w:p w14:paraId="618BD6BA" w14:textId="77777777" w:rsidR="009D2A4A" w:rsidRPr="00E20CBB" w:rsidRDefault="009D2A4A" w:rsidP="009D2A4A">
            <w:pPr>
              <w:keepNext w:val="0"/>
              <w:spacing w:after="0" w:line="240" w:lineRule="auto"/>
              <w:jc w:val="center"/>
            </w:pPr>
            <w:r w:rsidRPr="00E20CBB">
              <w:rPr>
                <w:rFonts w:ascii="Wingdings" w:hAnsi="Wingdings"/>
              </w:rPr>
              <w:t>o</w:t>
            </w:r>
          </w:p>
        </w:tc>
        <w:tc>
          <w:tcPr>
            <w:tcW w:w="4529" w:type="pct"/>
            <w:tcBorders>
              <w:top w:val="single" w:sz="2" w:space="0" w:color="EEA8CE"/>
              <w:left w:val="single" w:sz="2" w:space="0" w:color="EEA8CE"/>
              <w:bottom w:val="single" w:sz="2" w:space="0" w:color="EEA8CE"/>
              <w:right w:val="single" w:sz="2" w:space="0" w:color="EEA8CE"/>
            </w:tcBorders>
            <w:hideMark/>
          </w:tcPr>
          <w:p w14:paraId="4CB9935B" w14:textId="77777777" w:rsidR="009D2A4A" w:rsidRPr="00E20CBB" w:rsidRDefault="009D2A4A" w:rsidP="009D2A4A">
            <w:pPr>
              <w:keepNext w:val="0"/>
              <w:spacing w:after="0" w:line="240" w:lineRule="auto"/>
            </w:pPr>
            <w:r w:rsidRPr="00E20CBB">
              <w:t>Used a longer (i.e. 2 inch) needle</w:t>
            </w:r>
          </w:p>
        </w:tc>
      </w:tr>
      <w:tr w:rsidR="00E20CBB" w:rsidRPr="00E20CBB" w14:paraId="681E1950"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hideMark/>
          </w:tcPr>
          <w:p w14:paraId="518B1C88" w14:textId="77777777" w:rsidR="009D2A4A" w:rsidRPr="00E20CBB" w:rsidRDefault="009D2A4A" w:rsidP="009D2A4A">
            <w:pPr>
              <w:keepNext w:val="0"/>
              <w:spacing w:after="0" w:line="240" w:lineRule="auto"/>
              <w:jc w:val="center"/>
            </w:pPr>
            <w:r w:rsidRPr="00E20CBB">
              <w:t>2</w:t>
            </w:r>
          </w:p>
        </w:tc>
        <w:tc>
          <w:tcPr>
            <w:tcW w:w="236" w:type="pct"/>
            <w:tcBorders>
              <w:top w:val="single" w:sz="2" w:space="0" w:color="EEA8CE"/>
              <w:left w:val="single" w:sz="2" w:space="0" w:color="EEA8CE"/>
              <w:bottom w:val="single" w:sz="2" w:space="0" w:color="EEA8CE"/>
              <w:right w:val="single" w:sz="2" w:space="0" w:color="EEA8CE"/>
            </w:tcBorders>
            <w:hideMark/>
          </w:tcPr>
          <w:p w14:paraId="60D27448" w14:textId="77777777" w:rsidR="009D2A4A" w:rsidRPr="00E20CBB" w:rsidRDefault="009D2A4A" w:rsidP="009D2A4A">
            <w:pPr>
              <w:keepNext w:val="0"/>
              <w:spacing w:after="0" w:line="240" w:lineRule="auto"/>
              <w:jc w:val="center"/>
            </w:pPr>
            <w:r w:rsidRPr="00E20CBB">
              <w:rPr>
                <w:rFonts w:ascii="Wingdings" w:hAnsi="Wingdings"/>
              </w:rPr>
              <w:t>o</w:t>
            </w:r>
          </w:p>
        </w:tc>
        <w:tc>
          <w:tcPr>
            <w:tcW w:w="4529" w:type="pct"/>
            <w:tcBorders>
              <w:top w:val="single" w:sz="2" w:space="0" w:color="EEA8CE"/>
              <w:left w:val="single" w:sz="2" w:space="0" w:color="EEA8CE"/>
              <w:bottom w:val="single" w:sz="2" w:space="0" w:color="EEA8CE"/>
              <w:right w:val="single" w:sz="2" w:space="0" w:color="EEA8CE"/>
            </w:tcBorders>
            <w:hideMark/>
          </w:tcPr>
          <w:p w14:paraId="04C3D70F" w14:textId="77777777" w:rsidR="009D2A4A" w:rsidRPr="00E20CBB" w:rsidRDefault="009D2A4A" w:rsidP="009D2A4A">
            <w:pPr>
              <w:keepNext w:val="0"/>
              <w:spacing w:after="0" w:line="240" w:lineRule="auto"/>
            </w:pPr>
            <w:r w:rsidRPr="00E20CBB">
              <w:t>Used Z-track technique</w:t>
            </w:r>
          </w:p>
        </w:tc>
      </w:tr>
      <w:tr w:rsidR="00E20CBB" w:rsidRPr="00E20CBB" w14:paraId="1417E847"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65BDFB1C" w14:textId="77777777" w:rsidR="009D2A4A" w:rsidRPr="00E20CBB" w:rsidRDefault="009D2A4A" w:rsidP="009D2A4A">
            <w:pPr>
              <w:keepNext w:val="0"/>
              <w:spacing w:after="0" w:line="240" w:lineRule="auto"/>
              <w:jc w:val="center"/>
            </w:pPr>
            <w:r w:rsidRPr="00E20CBB">
              <w:t>3</w:t>
            </w:r>
          </w:p>
        </w:tc>
        <w:tc>
          <w:tcPr>
            <w:tcW w:w="236" w:type="pct"/>
            <w:tcBorders>
              <w:top w:val="single" w:sz="2" w:space="0" w:color="EEA8CE"/>
              <w:left w:val="single" w:sz="2" w:space="0" w:color="EEA8CE"/>
              <w:bottom w:val="single" w:sz="2" w:space="0" w:color="EEA8CE"/>
              <w:right w:val="single" w:sz="2" w:space="0" w:color="EEA8CE"/>
            </w:tcBorders>
          </w:tcPr>
          <w:p w14:paraId="44575456"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o</w:t>
            </w:r>
          </w:p>
        </w:tc>
        <w:tc>
          <w:tcPr>
            <w:tcW w:w="4529" w:type="pct"/>
            <w:tcBorders>
              <w:top w:val="single" w:sz="2" w:space="0" w:color="EEA8CE"/>
              <w:left w:val="single" w:sz="2" w:space="0" w:color="EEA8CE"/>
              <w:bottom w:val="single" w:sz="2" w:space="0" w:color="EEA8CE"/>
              <w:right w:val="single" w:sz="2" w:space="0" w:color="EEA8CE"/>
            </w:tcBorders>
          </w:tcPr>
          <w:p w14:paraId="654B480C" w14:textId="77777777" w:rsidR="009D2A4A" w:rsidRPr="00E20CBB" w:rsidRDefault="009D2A4A" w:rsidP="009D2A4A">
            <w:pPr>
              <w:keepNext w:val="0"/>
              <w:spacing w:after="0" w:line="240" w:lineRule="auto"/>
            </w:pPr>
            <w:r w:rsidRPr="00E20CBB">
              <w:t>Positioned the patient differently (please explain) _______</w:t>
            </w:r>
          </w:p>
        </w:tc>
      </w:tr>
      <w:tr w:rsidR="009D2A4A" w:rsidRPr="00E20CBB" w14:paraId="4641CFB1"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74369F31" w14:textId="77777777" w:rsidR="009D2A4A" w:rsidRPr="00E20CBB" w:rsidRDefault="009D2A4A" w:rsidP="009D2A4A">
            <w:pPr>
              <w:keepNext w:val="0"/>
              <w:spacing w:after="0" w:line="240" w:lineRule="auto"/>
              <w:jc w:val="center"/>
            </w:pPr>
            <w:r w:rsidRPr="00E20CBB">
              <w:t>4</w:t>
            </w:r>
          </w:p>
        </w:tc>
        <w:tc>
          <w:tcPr>
            <w:tcW w:w="236" w:type="pct"/>
            <w:tcBorders>
              <w:top w:val="single" w:sz="2" w:space="0" w:color="EEA8CE"/>
              <w:left w:val="single" w:sz="2" w:space="0" w:color="EEA8CE"/>
              <w:bottom w:val="single" w:sz="2" w:space="0" w:color="EEA8CE"/>
              <w:right w:val="single" w:sz="2" w:space="0" w:color="EEA8CE"/>
            </w:tcBorders>
          </w:tcPr>
          <w:p w14:paraId="6E860BDD"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o</w:t>
            </w:r>
          </w:p>
        </w:tc>
        <w:tc>
          <w:tcPr>
            <w:tcW w:w="4529" w:type="pct"/>
            <w:tcBorders>
              <w:top w:val="single" w:sz="2" w:space="0" w:color="EEA8CE"/>
              <w:left w:val="single" w:sz="2" w:space="0" w:color="EEA8CE"/>
              <w:bottom w:val="single" w:sz="2" w:space="0" w:color="EEA8CE"/>
              <w:right w:val="single" w:sz="2" w:space="0" w:color="EEA8CE"/>
            </w:tcBorders>
          </w:tcPr>
          <w:p w14:paraId="2782213C" w14:textId="77777777" w:rsidR="009D2A4A" w:rsidRPr="00E20CBB" w:rsidRDefault="009D2A4A" w:rsidP="009D2A4A">
            <w:pPr>
              <w:keepNext w:val="0"/>
              <w:spacing w:after="0" w:line="240" w:lineRule="auto"/>
            </w:pPr>
            <w:r w:rsidRPr="00E20CBB">
              <w:t>Used different landmarking method to locate the injection site (please explain) _______</w:t>
            </w:r>
          </w:p>
        </w:tc>
      </w:tr>
    </w:tbl>
    <w:p w14:paraId="65C98B6C" w14:textId="77777777" w:rsidR="009D2A4A" w:rsidRPr="00E20CBB" w:rsidRDefault="009D2A4A" w:rsidP="009D2A4A">
      <w:pPr>
        <w:spacing w:line="259" w:lineRule="auto"/>
        <w:jc w:val="both"/>
        <w:rPr>
          <w:b/>
        </w:rPr>
      </w:pPr>
    </w:p>
    <w:p w14:paraId="7FF68B11" w14:textId="77777777" w:rsidR="009D2A4A" w:rsidRPr="00E20CBB" w:rsidRDefault="009D2A4A" w:rsidP="009D2A4A">
      <w:pPr>
        <w:numPr>
          <w:ilvl w:val="0"/>
          <w:numId w:val="25"/>
        </w:numPr>
        <w:spacing w:after="120" w:line="240" w:lineRule="auto"/>
        <w:jc w:val="both"/>
        <w:rPr>
          <w:b/>
        </w:rPr>
      </w:pPr>
      <w:r w:rsidRPr="00E20CBB">
        <w:rPr>
          <w:b/>
        </w:rPr>
        <w:t>Which medication do you prefer to administer/inject first for each participant?</w:t>
      </w:r>
    </w:p>
    <w:p w14:paraId="30420D67" w14:textId="77777777" w:rsidR="009D2A4A" w:rsidRPr="00E20CBB" w:rsidRDefault="009D2A4A" w:rsidP="009D2A4A">
      <w:pPr>
        <w:spacing w:line="259" w:lineRule="auto"/>
        <w:ind w:left="360"/>
        <w:jc w:val="both"/>
        <w:rPr>
          <w:b/>
          <w:i/>
        </w:rPr>
      </w:pPr>
      <w:r w:rsidRPr="00E20CBB">
        <w:rPr>
          <w:b/>
          <w:i/>
        </w:rPr>
        <w:t>Please select one answer.</w:t>
      </w:r>
    </w:p>
    <w:tbl>
      <w:tblPr>
        <w:tblStyle w:val="ARWAnswergrid"/>
        <w:tblW w:w="9001" w:type="dxa"/>
        <w:tblLook w:val="04A0" w:firstRow="1" w:lastRow="0" w:firstColumn="1" w:lastColumn="0" w:noHBand="0" w:noVBand="1"/>
      </w:tblPr>
      <w:tblGrid>
        <w:gridCol w:w="423"/>
        <w:gridCol w:w="425"/>
        <w:gridCol w:w="8153"/>
      </w:tblGrid>
      <w:tr w:rsidR="00E20CBB" w:rsidRPr="00E20CBB" w14:paraId="0708B714"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hideMark/>
          </w:tcPr>
          <w:p w14:paraId="7108F691" w14:textId="77777777" w:rsidR="009D2A4A" w:rsidRPr="00E20CBB" w:rsidRDefault="009D2A4A" w:rsidP="009D2A4A">
            <w:pPr>
              <w:keepNext w:val="0"/>
              <w:spacing w:after="0" w:line="240" w:lineRule="auto"/>
              <w:jc w:val="center"/>
            </w:pPr>
            <w:r w:rsidRPr="00E20CBB">
              <w:t>1</w:t>
            </w:r>
          </w:p>
        </w:tc>
        <w:tc>
          <w:tcPr>
            <w:tcW w:w="236" w:type="pct"/>
            <w:tcBorders>
              <w:top w:val="single" w:sz="2" w:space="0" w:color="EEA8CE"/>
              <w:left w:val="single" w:sz="2" w:space="0" w:color="EEA8CE"/>
              <w:bottom w:val="single" w:sz="2" w:space="0" w:color="EEA8CE"/>
              <w:right w:val="single" w:sz="2" w:space="0" w:color="EEA8CE"/>
            </w:tcBorders>
            <w:hideMark/>
          </w:tcPr>
          <w:p w14:paraId="7FE803D2" w14:textId="77777777" w:rsidR="009D2A4A" w:rsidRPr="00E20CBB" w:rsidRDefault="009D2A4A" w:rsidP="009D2A4A">
            <w:pPr>
              <w:keepNext w:val="0"/>
              <w:spacing w:after="0" w:line="240" w:lineRule="auto"/>
              <w:jc w:val="cente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hideMark/>
          </w:tcPr>
          <w:p w14:paraId="02E785E8" w14:textId="77777777" w:rsidR="009D2A4A" w:rsidRPr="00E20CBB" w:rsidRDefault="009D2A4A" w:rsidP="009D2A4A">
            <w:pPr>
              <w:keepNext w:val="0"/>
              <w:spacing w:after="0" w:line="240" w:lineRule="auto"/>
            </w:pPr>
            <w:r w:rsidRPr="00E20CBB">
              <w:t>CAB first (please explain your rationale) _______</w:t>
            </w:r>
          </w:p>
        </w:tc>
      </w:tr>
      <w:tr w:rsidR="00E20CBB" w:rsidRPr="00E20CBB" w14:paraId="24EC92FD"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hideMark/>
          </w:tcPr>
          <w:p w14:paraId="74642AAB" w14:textId="77777777" w:rsidR="009D2A4A" w:rsidRPr="00E20CBB" w:rsidRDefault="009D2A4A" w:rsidP="009D2A4A">
            <w:pPr>
              <w:keepNext w:val="0"/>
              <w:spacing w:after="0" w:line="240" w:lineRule="auto"/>
              <w:jc w:val="center"/>
            </w:pPr>
            <w:r w:rsidRPr="00E20CBB">
              <w:t>2</w:t>
            </w:r>
          </w:p>
        </w:tc>
        <w:tc>
          <w:tcPr>
            <w:tcW w:w="236" w:type="pct"/>
            <w:tcBorders>
              <w:top w:val="single" w:sz="2" w:space="0" w:color="EEA8CE"/>
              <w:left w:val="single" w:sz="2" w:space="0" w:color="EEA8CE"/>
              <w:bottom w:val="single" w:sz="2" w:space="0" w:color="EEA8CE"/>
              <w:right w:val="single" w:sz="2" w:space="0" w:color="EEA8CE"/>
            </w:tcBorders>
            <w:hideMark/>
          </w:tcPr>
          <w:p w14:paraId="41C5DFFE" w14:textId="77777777" w:rsidR="009D2A4A" w:rsidRPr="00E20CBB" w:rsidRDefault="009D2A4A" w:rsidP="009D2A4A">
            <w:pPr>
              <w:keepNext w:val="0"/>
              <w:spacing w:after="0" w:line="240" w:lineRule="auto"/>
              <w:jc w:val="cente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hideMark/>
          </w:tcPr>
          <w:p w14:paraId="5F2EE3F8" w14:textId="77777777" w:rsidR="009D2A4A" w:rsidRPr="00E20CBB" w:rsidRDefault="009D2A4A" w:rsidP="009D2A4A">
            <w:pPr>
              <w:keepNext w:val="0"/>
              <w:spacing w:after="0" w:line="240" w:lineRule="auto"/>
            </w:pPr>
            <w:r w:rsidRPr="00E20CBB">
              <w:t>RPV first (please explain your rationale) _______</w:t>
            </w:r>
          </w:p>
        </w:tc>
      </w:tr>
      <w:tr w:rsidR="009D2A4A" w:rsidRPr="00E20CBB" w14:paraId="77E8E243"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22CFAAFC" w14:textId="77777777" w:rsidR="009D2A4A" w:rsidRPr="00E20CBB" w:rsidRDefault="009D2A4A" w:rsidP="009D2A4A">
            <w:pPr>
              <w:keepNext w:val="0"/>
              <w:spacing w:after="0" w:line="240" w:lineRule="auto"/>
              <w:jc w:val="center"/>
            </w:pPr>
            <w:r w:rsidRPr="00E20CBB">
              <w:t>3</w:t>
            </w:r>
          </w:p>
        </w:tc>
        <w:tc>
          <w:tcPr>
            <w:tcW w:w="236" w:type="pct"/>
            <w:tcBorders>
              <w:top w:val="single" w:sz="2" w:space="0" w:color="EEA8CE"/>
              <w:left w:val="single" w:sz="2" w:space="0" w:color="EEA8CE"/>
              <w:bottom w:val="single" w:sz="2" w:space="0" w:color="EEA8CE"/>
              <w:right w:val="single" w:sz="2" w:space="0" w:color="EEA8CE"/>
            </w:tcBorders>
          </w:tcPr>
          <w:p w14:paraId="13DF4C6F"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tcPr>
          <w:p w14:paraId="7883EB5A" w14:textId="77777777" w:rsidR="009D2A4A" w:rsidRPr="00E20CBB" w:rsidRDefault="009D2A4A" w:rsidP="009D2A4A">
            <w:pPr>
              <w:keepNext w:val="0"/>
              <w:spacing w:after="0" w:line="240" w:lineRule="auto"/>
            </w:pPr>
            <w:r w:rsidRPr="00E20CBB">
              <w:t>No preference</w:t>
            </w:r>
          </w:p>
        </w:tc>
      </w:tr>
    </w:tbl>
    <w:p w14:paraId="3C3D2D3C" w14:textId="77777777" w:rsidR="009D2A4A" w:rsidRPr="00E20CBB" w:rsidRDefault="009D2A4A" w:rsidP="009D2A4A">
      <w:pPr>
        <w:spacing w:line="259" w:lineRule="auto"/>
        <w:jc w:val="both"/>
      </w:pPr>
    </w:p>
    <w:p w14:paraId="11FD2B3F" w14:textId="77777777" w:rsidR="009D2A4A" w:rsidRPr="00E20CBB" w:rsidRDefault="009D2A4A" w:rsidP="009D2A4A">
      <w:pPr>
        <w:numPr>
          <w:ilvl w:val="0"/>
          <w:numId w:val="25"/>
        </w:numPr>
        <w:spacing w:after="120" w:line="240" w:lineRule="auto"/>
        <w:jc w:val="both"/>
        <w:rPr>
          <w:b/>
        </w:rPr>
      </w:pPr>
      <w:r w:rsidRPr="00E20CBB">
        <w:rPr>
          <w:b/>
        </w:rPr>
        <w:t>What % of time did you use the following injection location?</w:t>
      </w:r>
    </w:p>
    <w:tbl>
      <w:tblPr>
        <w:tblStyle w:val="ARWAnswergrid"/>
        <w:tblW w:w="4815" w:type="pct"/>
        <w:tblLook w:val="04A0" w:firstRow="1" w:lastRow="0" w:firstColumn="1" w:lastColumn="0" w:noHBand="0" w:noVBand="1"/>
      </w:tblPr>
      <w:tblGrid>
        <w:gridCol w:w="420"/>
        <w:gridCol w:w="434"/>
        <w:gridCol w:w="8154"/>
      </w:tblGrid>
      <w:tr w:rsidR="00E20CBB" w:rsidRPr="00E20CBB" w14:paraId="7F3E0633" w14:textId="77777777" w:rsidTr="00F83CF9">
        <w:trPr>
          <w:trHeight w:val="297"/>
        </w:trPr>
        <w:tc>
          <w:tcPr>
            <w:tcW w:w="233" w:type="pct"/>
            <w:tcBorders>
              <w:top w:val="single" w:sz="2" w:space="0" w:color="EEA8CE"/>
              <w:left w:val="single" w:sz="2" w:space="0" w:color="EEA8CE"/>
              <w:bottom w:val="single" w:sz="2" w:space="0" w:color="EEA8CE"/>
              <w:right w:val="single" w:sz="2" w:space="0" w:color="EEA8CE"/>
            </w:tcBorders>
            <w:hideMark/>
          </w:tcPr>
          <w:p w14:paraId="3870B833" w14:textId="77777777" w:rsidR="009D2A4A" w:rsidRPr="00E20CBB" w:rsidRDefault="009D2A4A" w:rsidP="009D2A4A">
            <w:pPr>
              <w:keepNext w:val="0"/>
              <w:spacing w:after="0" w:line="240" w:lineRule="auto"/>
              <w:jc w:val="center"/>
            </w:pPr>
            <w:r w:rsidRPr="00E20CBB">
              <w:t>1</w:t>
            </w:r>
          </w:p>
        </w:tc>
        <w:tc>
          <w:tcPr>
            <w:tcW w:w="241" w:type="pct"/>
            <w:tcBorders>
              <w:top w:val="single" w:sz="2" w:space="0" w:color="EEA8CE"/>
              <w:left w:val="single" w:sz="2" w:space="0" w:color="EEA8CE"/>
              <w:bottom w:val="single" w:sz="2" w:space="0" w:color="EEA8CE"/>
              <w:right w:val="single" w:sz="2" w:space="0" w:color="EEA8CE"/>
            </w:tcBorders>
            <w:hideMark/>
          </w:tcPr>
          <w:p w14:paraId="57574BBA" w14:textId="77777777" w:rsidR="009D2A4A" w:rsidRPr="00E20CBB" w:rsidRDefault="009D2A4A" w:rsidP="009D2A4A">
            <w:pPr>
              <w:keepNext w:val="0"/>
              <w:spacing w:after="0" w:line="240" w:lineRule="auto"/>
              <w:jc w:val="center"/>
            </w:pPr>
            <w:r w:rsidRPr="00E20CBB">
              <w:rPr>
                <w:rFonts w:ascii="Wingdings" w:hAnsi="Wingdings"/>
              </w:rPr>
              <w:t>¡</w:t>
            </w:r>
          </w:p>
        </w:tc>
        <w:tc>
          <w:tcPr>
            <w:tcW w:w="4526" w:type="pct"/>
            <w:tcBorders>
              <w:top w:val="single" w:sz="2" w:space="0" w:color="EEA8CE"/>
              <w:left w:val="single" w:sz="2" w:space="0" w:color="EEA8CE"/>
              <w:bottom w:val="single" w:sz="2" w:space="0" w:color="EEA8CE"/>
              <w:right w:val="single" w:sz="2" w:space="0" w:color="EEA8CE"/>
            </w:tcBorders>
            <w:hideMark/>
          </w:tcPr>
          <w:p w14:paraId="4B00F82F" w14:textId="77777777" w:rsidR="009D2A4A" w:rsidRPr="00E20CBB" w:rsidRDefault="009D2A4A" w:rsidP="009D2A4A">
            <w:pPr>
              <w:keepNext w:val="0"/>
              <w:spacing w:after="0" w:line="240" w:lineRule="auto"/>
            </w:pPr>
            <w:r w:rsidRPr="00E20CBB">
              <w:t>Ventrogluteal injection _____ %</w:t>
            </w:r>
          </w:p>
        </w:tc>
      </w:tr>
      <w:tr w:rsidR="009D2A4A" w:rsidRPr="00E20CBB" w14:paraId="07671547" w14:textId="77777777" w:rsidTr="00F83CF9">
        <w:trPr>
          <w:trHeight w:val="297"/>
        </w:trPr>
        <w:tc>
          <w:tcPr>
            <w:tcW w:w="233" w:type="pct"/>
            <w:tcBorders>
              <w:top w:val="single" w:sz="2" w:space="0" w:color="EEA8CE"/>
              <w:left w:val="single" w:sz="2" w:space="0" w:color="EEA8CE"/>
              <w:bottom w:val="single" w:sz="2" w:space="0" w:color="EEA8CE"/>
              <w:right w:val="single" w:sz="2" w:space="0" w:color="EEA8CE"/>
            </w:tcBorders>
            <w:hideMark/>
          </w:tcPr>
          <w:p w14:paraId="0980DEA6" w14:textId="77777777" w:rsidR="009D2A4A" w:rsidRPr="00E20CBB" w:rsidRDefault="009D2A4A" w:rsidP="009D2A4A">
            <w:pPr>
              <w:keepNext w:val="0"/>
              <w:spacing w:after="0" w:line="240" w:lineRule="auto"/>
              <w:jc w:val="center"/>
            </w:pPr>
            <w:r w:rsidRPr="00E20CBB">
              <w:t>2</w:t>
            </w:r>
          </w:p>
        </w:tc>
        <w:tc>
          <w:tcPr>
            <w:tcW w:w="241" w:type="pct"/>
            <w:tcBorders>
              <w:top w:val="single" w:sz="2" w:space="0" w:color="EEA8CE"/>
              <w:left w:val="single" w:sz="2" w:space="0" w:color="EEA8CE"/>
              <w:bottom w:val="single" w:sz="2" w:space="0" w:color="EEA8CE"/>
              <w:right w:val="single" w:sz="2" w:space="0" w:color="EEA8CE"/>
            </w:tcBorders>
            <w:hideMark/>
          </w:tcPr>
          <w:p w14:paraId="2FEA2D32" w14:textId="77777777" w:rsidR="009D2A4A" w:rsidRPr="00E20CBB" w:rsidRDefault="009D2A4A" w:rsidP="009D2A4A">
            <w:pPr>
              <w:keepNext w:val="0"/>
              <w:spacing w:after="0" w:line="240" w:lineRule="auto"/>
              <w:jc w:val="center"/>
            </w:pPr>
            <w:r w:rsidRPr="00E20CBB">
              <w:rPr>
                <w:rFonts w:ascii="Wingdings" w:hAnsi="Wingdings"/>
              </w:rPr>
              <w:t>¡</w:t>
            </w:r>
          </w:p>
        </w:tc>
        <w:tc>
          <w:tcPr>
            <w:tcW w:w="4526" w:type="pct"/>
            <w:tcBorders>
              <w:top w:val="single" w:sz="2" w:space="0" w:color="EEA8CE"/>
              <w:left w:val="single" w:sz="2" w:space="0" w:color="EEA8CE"/>
              <w:bottom w:val="single" w:sz="2" w:space="0" w:color="EEA8CE"/>
              <w:right w:val="single" w:sz="2" w:space="0" w:color="EEA8CE"/>
            </w:tcBorders>
            <w:hideMark/>
          </w:tcPr>
          <w:p w14:paraId="45D4950E" w14:textId="77777777" w:rsidR="009D2A4A" w:rsidRPr="00E20CBB" w:rsidRDefault="009D2A4A" w:rsidP="009D2A4A">
            <w:pPr>
              <w:keepNext w:val="0"/>
              <w:spacing w:after="0" w:line="240" w:lineRule="auto"/>
            </w:pPr>
            <w:proofErr w:type="spellStart"/>
            <w:r w:rsidRPr="00E20CBB">
              <w:t>Dorsogluteal</w:t>
            </w:r>
            <w:proofErr w:type="spellEnd"/>
            <w:r w:rsidRPr="00E20CBB">
              <w:t xml:space="preserve"> injection (upper outer quadrant) _____ %</w:t>
            </w:r>
          </w:p>
        </w:tc>
      </w:tr>
    </w:tbl>
    <w:p w14:paraId="18A7FA72" w14:textId="77777777" w:rsidR="009D2A4A" w:rsidRPr="00E20CBB" w:rsidRDefault="009D2A4A" w:rsidP="009D2A4A">
      <w:pPr>
        <w:spacing w:after="0" w:line="240" w:lineRule="auto"/>
      </w:pPr>
    </w:p>
    <w:p w14:paraId="7F3F9CFC" w14:textId="77777777" w:rsidR="009D2A4A" w:rsidRPr="00E20CBB" w:rsidRDefault="009D2A4A" w:rsidP="009D2A4A">
      <w:pPr>
        <w:spacing w:line="259" w:lineRule="auto"/>
        <w:jc w:val="both"/>
        <w:rPr>
          <w:b/>
          <w:u w:val="single"/>
        </w:rPr>
      </w:pPr>
    </w:p>
    <w:p w14:paraId="46766AE1" w14:textId="77777777" w:rsidR="009D2A4A" w:rsidRPr="00E20CBB" w:rsidRDefault="009D2A4A" w:rsidP="009D2A4A">
      <w:pPr>
        <w:spacing w:after="120" w:line="259" w:lineRule="auto"/>
        <w:jc w:val="both"/>
        <w:rPr>
          <w:b/>
          <w:u w:val="single"/>
        </w:rPr>
      </w:pPr>
      <w:r w:rsidRPr="00E20CBB">
        <w:rPr>
          <w:b/>
          <w:u w:val="single"/>
        </w:rPr>
        <w:t>POST-INJECTION PAIN</w:t>
      </w:r>
    </w:p>
    <w:p w14:paraId="47EF12FA" w14:textId="77777777" w:rsidR="009D2A4A" w:rsidRPr="00E20CBB" w:rsidRDefault="009D2A4A" w:rsidP="009D2A4A">
      <w:pPr>
        <w:numPr>
          <w:ilvl w:val="0"/>
          <w:numId w:val="26"/>
        </w:numPr>
        <w:spacing w:after="120" w:line="240" w:lineRule="auto"/>
        <w:jc w:val="both"/>
        <w:rPr>
          <w:b/>
        </w:rPr>
      </w:pPr>
      <w:bookmarkStart w:id="3" w:name="_Hlk31294013"/>
      <w:r w:rsidRPr="00E20CBB">
        <w:rPr>
          <w:b/>
        </w:rPr>
        <w:t>What strategies did study participants report trying themselves to help minimize post</w:t>
      </w:r>
      <w:r w:rsidRPr="00E20CBB">
        <w:rPr>
          <w:b/>
        </w:rPr>
        <w:noBreakHyphen/>
        <w:t xml:space="preserve">injection pain or discomfort AFTER the injection? </w:t>
      </w:r>
      <w:bookmarkEnd w:id="3"/>
    </w:p>
    <w:p w14:paraId="39B7E779" w14:textId="77777777" w:rsidR="009D2A4A" w:rsidRPr="00E20CBB" w:rsidRDefault="009D2A4A" w:rsidP="009D2A4A">
      <w:pPr>
        <w:spacing w:line="259" w:lineRule="auto"/>
        <w:ind w:left="360"/>
        <w:jc w:val="both"/>
        <w:rPr>
          <w:b/>
        </w:rPr>
      </w:pPr>
      <w:r w:rsidRPr="00E20CBB">
        <w:rPr>
          <w:b/>
          <w:i/>
        </w:rPr>
        <w:t>Please select all that apply.</w:t>
      </w:r>
    </w:p>
    <w:tbl>
      <w:tblPr>
        <w:tblStyle w:val="ARWAnswergrid"/>
        <w:tblW w:w="9001" w:type="dxa"/>
        <w:tblLook w:val="04A0" w:firstRow="1" w:lastRow="0" w:firstColumn="1" w:lastColumn="0" w:noHBand="0" w:noVBand="1"/>
      </w:tblPr>
      <w:tblGrid>
        <w:gridCol w:w="423"/>
        <w:gridCol w:w="425"/>
        <w:gridCol w:w="8153"/>
      </w:tblGrid>
      <w:tr w:rsidR="00E20CBB" w:rsidRPr="00E20CBB" w14:paraId="2777ADD8"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hideMark/>
          </w:tcPr>
          <w:p w14:paraId="5F37E0F3" w14:textId="77777777" w:rsidR="009D2A4A" w:rsidRPr="00E20CBB" w:rsidRDefault="009D2A4A" w:rsidP="009D2A4A">
            <w:pPr>
              <w:keepNext w:val="0"/>
              <w:spacing w:after="0" w:line="240" w:lineRule="auto"/>
              <w:jc w:val="center"/>
            </w:pPr>
            <w:r w:rsidRPr="00E20CBB">
              <w:t>1</w:t>
            </w:r>
          </w:p>
        </w:tc>
        <w:tc>
          <w:tcPr>
            <w:tcW w:w="236" w:type="pct"/>
            <w:tcBorders>
              <w:top w:val="single" w:sz="2" w:space="0" w:color="EEA8CE"/>
              <w:left w:val="single" w:sz="2" w:space="0" w:color="EEA8CE"/>
              <w:bottom w:val="single" w:sz="2" w:space="0" w:color="EEA8CE"/>
              <w:right w:val="single" w:sz="2" w:space="0" w:color="EEA8CE"/>
            </w:tcBorders>
            <w:hideMark/>
          </w:tcPr>
          <w:p w14:paraId="7DBDBBDD" w14:textId="77777777" w:rsidR="009D2A4A" w:rsidRPr="00E20CBB" w:rsidRDefault="009D2A4A" w:rsidP="009D2A4A">
            <w:pPr>
              <w:keepNext w:val="0"/>
              <w:spacing w:after="0" w:line="240" w:lineRule="auto"/>
              <w:jc w:val="center"/>
            </w:pPr>
            <w:r w:rsidRPr="00E20CBB">
              <w:rPr>
                <w:rFonts w:ascii="Wingdings" w:hAnsi="Wingdings"/>
              </w:rPr>
              <w:t>o</w:t>
            </w:r>
          </w:p>
        </w:tc>
        <w:tc>
          <w:tcPr>
            <w:tcW w:w="4529" w:type="pct"/>
            <w:tcBorders>
              <w:top w:val="single" w:sz="2" w:space="0" w:color="EEA8CE"/>
              <w:left w:val="single" w:sz="2" w:space="0" w:color="EEA8CE"/>
              <w:bottom w:val="single" w:sz="2" w:space="0" w:color="EEA8CE"/>
              <w:right w:val="single" w:sz="2" w:space="0" w:color="EEA8CE"/>
            </w:tcBorders>
            <w:hideMark/>
          </w:tcPr>
          <w:p w14:paraId="72DD1B92" w14:textId="77777777" w:rsidR="009D2A4A" w:rsidRPr="00E20CBB" w:rsidRDefault="009D2A4A" w:rsidP="009D2A4A">
            <w:pPr>
              <w:keepNext w:val="0"/>
              <w:spacing w:after="0" w:line="240" w:lineRule="auto"/>
            </w:pPr>
            <w:r w:rsidRPr="00E20CBB">
              <w:t>Hot packs</w:t>
            </w:r>
          </w:p>
        </w:tc>
      </w:tr>
      <w:tr w:rsidR="00E20CBB" w:rsidRPr="00E20CBB" w14:paraId="26E587B6"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hideMark/>
          </w:tcPr>
          <w:p w14:paraId="35551069" w14:textId="77777777" w:rsidR="009D2A4A" w:rsidRPr="00E20CBB" w:rsidRDefault="009D2A4A" w:rsidP="009D2A4A">
            <w:pPr>
              <w:keepNext w:val="0"/>
              <w:spacing w:after="0" w:line="240" w:lineRule="auto"/>
              <w:jc w:val="center"/>
            </w:pPr>
            <w:r w:rsidRPr="00E20CBB">
              <w:t>2</w:t>
            </w:r>
          </w:p>
        </w:tc>
        <w:tc>
          <w:tcPr>
            <w:tcW w:w="236" w:type="pct"/>
            <w:tcBorders>
              <w:top w:val="single" w:sz="2" w:space="0" w:color="EEA8CE"/>
              <w:left w:val="single" w:sz="2" w:space="0" w:color="EEA8CE"/>
              <w:bottom w:val="single" w:sz="2" w:space="0" w:color="EEA8CE"/>
              <w:right w:val="single" w:sz="2" w:space="0" w:color="EEA8CE"/>
            </w:tcBorders>
            <w:hideMark/>
          </w:tcPr>
          <w:p w14:paraId="1B6356ED" w14:textId="77777777" w:rsidR="009D2A4A" w:rsidRPr="00E20CBB" w:rsidRDefault="009D2A4A" w:rsidP="009D2A4A">
            <w:pPr>
              <w:keepNext w:val="0"/>
              <w:spacing w:after="0" w:line="240" w:lineRule="auto"/>
              <w:jc w:val="center"/>
            </w:pPr>
            <w:r w:rsidRPr="00E20CBB">
              <w:rPr>
                <w:rFonts w:ascii="Wingdings" w:hAnsi="Wingdings"/>
              </w:rPr>
              <w:t>o</w:t>
            </w:r>
          </w:p>
        </w:tc>
        <w:tc>
          <w:tcPr>
            <w:tcW w:w="4529" w:type="pct"/>
            <w:tcBorders>
              <w:top w:val="single" w:sz="2" w:space="0" w:color="EEA8CE"/>
              <w:left w:val="single" w:sz="2" w:space="0" w:color="EEA8CE"/>
              <w:bottom w:val="single" w:sz="2" w:space="0" w:color="EEA8CE"/>
              <w:right w:val="single" w:sz="2" w:space="0" w:color="EEA8CE"/>
            </w:tcBorders>
            <w:hideMark/>
          </w:tcPr>
          <w:p w14:paraId="4D0A8036" w14:textId="77777777" w:rsidR="009D2A4A" w:rsidRPr="00E20CBB" w:rsidRDefault="009D2A4A" w:rsidP="009D2A4A">
            <w:pPr>
              <w:keepNext w:val="0"/>
              <w:spacing w:after="0" w:line="240" w:lineRule="auto"/>
            </w:pPr>
            <w:r w:rsidRPr="00E20CBB">
              <w:t>Cold packs</w:t>
            </w:r>
          </w:p>
        </w:tc>
      </w:tr>
      <w:tr w:rsidR="00E20CBB" w:rsidRPr="00E20CBB" w14:paraId="4405DECF"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4E9420C4" w14:textId="77777777" w:rsidR="009D2A4A" w:rsidRPr="00E20CBB" w:rsidRDefault="009D2A4A" w:rsidP="009D2A4A">
            <w:pPr>
              <w:keepNext w:val="0"/>
              <w:spacing w:after="0" w:line="240" w:lineRule="auto"/>
              <w:jc w:val="center"/>
            </w:pPr>
            <w:r w:rsidRPr="00E20CBB">
              <w:t>3</w:t>
            </w:r>
          </w:p>
        </w:tc>
        <w:tc>
          <w:tcPr>
            <w:tcW w:w="236" w:type="pct"/>
            <w:tcBorders>
              <w:top w:val="single" w:sz="2" w:space="0" w:color="EEA8CE"/>
              <w:left w:val="single" w:sz="2" w:space="0" w:color="EEA8CE"/>
              <w:bottom w:val="single" w:sz="2" w:space="0" w:color="EEA8CE"/>
              <w:right w:val="single" w:sz="2" w:space="0" w:color="EEA8CE"/>
            </w:tcBorders>
          </w:tcPr>
          <w:p w14:paraId="23B9DC44"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o</w:t>
            </w:r>
          </w:p>
        </w:tc>
        <w:tc>
          <w:tcPr>
            <w:tcW w:w="4529" w:type="pct"/>
            <w:tcBorders>
              <w:top w:val="single" w:sz="2" w:space="0" w:color="EEA8CE"/>
              <w:left w:val="single" w:sz="2" w:space="0" w:color="EEA8CE"/>
              <w:bottom w:val="single" w:sz="2" w:space="0" w:color="EEA8CE"/>
              <w:right w:val="single" w:sz="2" w:space="0" w:color="EEA8CE"/>
            </w:tcBorders>
          </w:tcPr>
          <w:p w14:paraId="2C43E71C" w14:textId="77777777" w:rsidR="009D2A4A" w:rsidRPr="00E20CBB" w:rsidRDefault="009D2A4A" w:rsidP="009D2A4A">
            <w:pPr>
              <w:keepNext w:val="0"/>
              <w:spacing w:after="0" w:line="240" w:lineRule="auto"/>
            </w:pPr>
            <w:r w:rsidRPr="00E20CBB">
              <w:t xml:space="preserve">Over the counter pain reliever </w:t>
            </w:r>
          </w:p>
        </w:tc>
      </w:tr>
      <w:tr w:rsidR="00E20CBB" w:rsidRPr="00E20CBB" w14:paraId="5C8570F6"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30418989" w14:textId="77777777" w:rsidR="009D2A4A" w:rsidRPr="00E20CBB" w:rsidRDefault="009D2A4A" w:rsidP="009D2A4A">
            <w:pPr>
              <w:keepNext w:val="0"/>
              <w:spacing w:after="0" w:line="240" w:lineRule="auto"/>
              <w:jc w:val="center"/>
            </w:pPr>
            <w:r w:rsidRPr="00E20CBB">
              <w:t>4</w:t>
            </w:r>
          </w:p>
        </w:tc>
        <w:tc>
          <w:tcPr>
            <w:tcW w:w="236" w:type="pct"/>
            <w:tcBorders>
              <w:top w:val="single" w:sz="2" w:space="0" w:color="EEA8CE"/>
              <w:left w:val="single" w:sz="2" w:space="0" w:color="EEA8CE"/>
              <w:bottom w:val="single" w:sz="2" w:space="0" w:color="EEA8CE"/>
              <w:right w:val="single" w:sz="2" w:space="0" w:color="EEA8CE"/>
            </w:tcBorders>
          </w:tcPr>
          <w:p w14:paraId="5D461A8B"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o</w:t>
            </w:r>
          </w:p>
        </w:tc>
        <w:tc>
          <w:tcPr>
            <w:tcW w:w="4529" w:type="pct"/>
            <w:tcBorders>
              <w:top w:val="single" w:sz="2" w:space="0" w:color="EEA8CE"/>
              <w:left w:val="single" w:sz="2" w:space="0" w:color="EEA8CE"/>
              <w:bottom w:val="single" w:sz="2" w:space="0" w:color="EEA8CE"/>
              <w:right w:val="single" w:sz="2" w:space="0" w:color="EEA8CE"/>
            </w:tcBorders>
          </w:tcPr>
          <w:p w14:paraId="6575352A" w14:textId="77777777" w:rsidR="009D2A4A" w:rsidRPr="00E20CBB" w:rsidRDefault="009D2A4A" w:rsidP="009D2A4A">
            <w:pPr>
              <w:keepNext w:val="0"/>
              <w:spacing w:after="0" w:line="240" w:lineRule="auto"/>
            </w:pPr>
            <w:r w:rsidRPr="00E20CBB">
              <w:t>Resting or minimal activity</w:t>
            </w:r>
          </w:p>
        </w:tc>
      </w:tr>
      <w:tr w:rsidR="00E20CBB" w:rsidRPr="00E20CBB" w14:paraId="3E0AB49D"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064B6C01" w14:textId="77777777" w:rsidR="009D2A4A" w:rsidRPr="00E20CBB" w:rsidRDefault="009D2A4A" w:rsidP="009D2A4A">
            <w:pPr>
              <w:keepNext w:val="0"/>
              <w:spacing w:after="0" w:line="240" w:lineRule="auto"/>
              <w:jc w:val="center"/>
            </w:pPr>
            <w:r w:rsidRPr="00E20CBB">
              <w:t>5</w:t>
            </w:r>
          </w:p>
        </w:tc>
        <w:tc>
          <w:tcPr>
            <w:tcW w:w="236" w:type="pct"/>
            <w:tcBorders>
              <w:top w:val="single" w:sz="2" w:space="0" w:color="EEA8CE"/>
              <w:left w:val="single" w:sz="2" w:space="0" w:color="EEA8CE"/>
              <w:bottom w:val="single" w:sz="2" w:space="0" w:color="EEA8CE"/>
              <w:right w:val="single" w:sz="2" w:space="0" w:color="EEA8CE"/>
            </w:tcBorders>
          </w:tcPr>
          <w:p w14:paraId="167B25A7"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o</w:t>
            </w:r>
          </w:p>
        </w:tc>
        <w:tc>
          <w:tcPr>
            <w:tcW w:w="4529" w:type="pct"/>
            <w:tcBorders>
              <w:top w:val="single" w:sz="2" w:space="0" w:color="EEA8CE"/>
              <w:left w:val="single" w:sz="2" w:space="0" w:color="EEA8CE"/>
              <w:bottom w:val="single" w:sz="2" w:space="0" w:color="EEA8CE"/>
              <w:right w:val="single" w:sz="2" w:space="0" w:color="EEA8CE"/>
            </w:tcBorders>
          </w:tcPr>
          <w:p w14:paraId="0D602F7E" w14:textId="77777777" w:rsidR="009D2A4A" w:rsidRPr="00E20CBB" w:rsidRDefault="009D2A4A" w:rsidP="009D2A4A">
            <w:pPr>
              <w:keepNext w:val="0"/>
              <w:spacing w:after="0" w:line="240" w:lineRule="auto"/>
            </w:pPr>
            <w:r w:rsidRPr="00E20CBB">
              <w:t>Return to routine daily activities</w:t>
            </w:r>
          </w:p>
        </w:tc>
      </w:tr>
      <w:tr w:rsidR="00E20CBB" w:rsidRPr="00E20CBB" w14:paraId="7E643AD4"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3BBFBB95" w14:textId="77777777" w:rsidR="009D2A4A" w:rsidRPr="00E20CBB" w:rsidRDefault="009D2A4A" w:rsidP="009D2A4A">
            <w:pPr>
              <w:keepNext w:val="0"/>
              <w:spacing w:after="0" w:line="240" w:lineRule="auto"/>
              <w:jc w:val="center"/>
            </w:pPr>
            <w:r w:rsidRPr="00E20CBB">
              <w:t>6</w:t>
            </w:r>
          </w:p>
        </w:tc>
        <w:tc>
          <w:tcPr>
            <w:tcW w:w="236" w:type="pct"/>
            <w:tcBorders>
              <w:top w:val="single" w:sz="2" w:space="0" w:color="EEA8CE"/>
              <w:left w:val="single" w:sz="2" w:space="0" w:color="EEA8CE"/>
              <w:bottom w:val="single" w:sz="2" w:space="0" w:color="EEA8CE"/>
              <w:right w:val="single" w:sz="2" w:space="0" w:color="EEA8CE"/>
            </w:tcBorders>
          </w:tcPr>
          <w:p w14:paraId="458C2715"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o</w:t>
            </w:r>
          </w:p>
        </w:tc>
        <w:tc>
          <w:tcPr>
            <w:tcW w:w="4529" w:type="pct"/>
            <w:tcBorders>
              <w:top w:val="single" w:sz="2" w:space="0" w:color="EEA8CE"/>
              <w:left w:val="single" w:sz="2" w:space="0" w:color="EEA8CE"/>
              <w:bottom w:val="single" w:sz="2" w:space="0" w:color="EEA8CE"/>
              <w:right w:val="single" w:sz="2" w:space="0" w:color="EEA8CE"/>
            </w:tcBorders>
          </w:tcPr>
          <w:p w14:paraId="2CC4364F" w14:textId="77777777" w:rsidR="009D2A4A" w:rsidRPr="00E20CBB" w:rsidRDefault="009D2A4A" w:rsidP="009D2A4A">
            <w:pPr>
              <w:keepNext w:val="0"/>
              <w:spacing w:after="0" w:line="240" w:lineRule="auto"/>
            </w:pPr>
            <w:r w:rsidRPr="00E20CBB">
              <w:t xml:space="preserve">Stretching </w:t>
            </w:r>
          </w:p>
        </w:tc>
      </w:tr>
      <w:tr w:rsidR="00E20CBB" w:rsidRPr="00E20CBB" w14:paraId="511B1B35"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6631D7D1" w14:textId="77777777" w:rsidR="009D2A4A" w:rsidRPr="00E20CBB" w:rsidRDefault="009D2A4A" w:rsidP="009D2A4A">
            <w:pPr>
              <w:keepNext w:val="0"/>
              <w:spacing w:after="0" w:line="240" w:lineRule="auto"/>
              <w:jc w:val="center"/>
            </w:pPr>
            <w:r w:rsidRPr="00E20CBB">
              <w:t>7</w:t>
            </w:r>
          </w:p>
        </w:tc>
        <w:tc>
          <w:tcPr>
            <w:tcW w:w="236" w:type="pct"/>
            <w:tcBorders>
              <w:top w:val="single" w:sz="2" w:space="0" w:color="EEA8CE"/>
              <w:left w:val="single" w:sz="2" w:space="0" w:color="EEA8CE"/>
              <w:bottom w:val="single" w:sz="2" w:space="0" w:color="EEA8CE"/>
              <w:right w:val="single" w:sz="2" w:space="0" w:color="EEA8CE"/>
            </w:tcBorders>
          </w:tcPr>
          <w:p w14:paraId="2131500F"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o</w:t>
            </w:r>
          </w:p>
        </w:tc>
        <w:tc>
          <w:tcPr>
            <w:tcW w:w="4529" w:type="pct"/>
            <w:tcBorders>
              <w:top w:val="single" w:sz="2" w:space="0" w:color="EEA8CE"/>
              <w:left w:val="single" w:sz="2" w:space="0" w:color="EEA8CE"/>
              <w:bottom w:val="single" w:sz="2" w:space="0" w:color="EEA8CE"/>
              <w:right w:val="single" w:sz="2" w:space="0" w:color="EEA8CE"/>
            </w:tcBorders>
          </w:tcPr>
          <w:p w14:paraId="7BD90ED6" w14:textId="77777777" w:rsidR="009D2A4A" w:rsidRPr="00E20CBB" w:rsidRDefault="009D2A4A" w:rsidP="009D2A4A">
            <w:pPr>
              <w:keepNext w:val="0"/>
              <w:spacing w:after="0" w:line="240" w:lineRule="auto"/>
            </w:pPr>
            <w:r w:rsidRPr="00E20CBB">
              <w:t>Light exercise</w:t>
            </w:r>
          </w:p>
        </w:tc>
      </w:tr>
      <w:tr w:rsidR="00E20CBB" w:rsidRPr="00E20CBB" w14:paraId="084F94BF"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17EF96A6" w14:textId="77777777" w:rsidR="009D2A4A" w:rsidRPr="00E20CBB" w:rsidRDefault="009D2A4A" w:rsidP="009D2A4A">
            <w:pPr>
              <w:keepNext w:val="0"/>
              <w:spacing w:after="0" w:line="240" w:lineRule="auto"/>
              <w:jc w:val="center"/>
            </w:pPr>
            <w:r w:rsidRPr="00E20CBB">
              <w:lastRenderedPageBreak/>
              <w:t>8</w:t>
            </w:r>
          </w:p>
        </w:tc>
        <w:tc>
          <w:tcPr>
            <w:tcW w:w="236" w:type="pct"/>
            <w:tcBorders>
              <w:top w:val="single" w:sz="2" w:space="0" w:color="EEA8CE"/>
              <w:left w:val="single" w:sz="2" w:space="0" w:color="EEA8CE"/>
              <w:bottom w:val="single" w:sz="2" w:space="0" w:color="EEA8CE"/>
              <w:right w:val="single" w:sz="2" w:space="0" w:color="EEA8CE"/>
            </w:tcBorders>
          </w:tcPr>
          <w:p w14:paraId="5D732257"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o</w:t>
            </w:r>
          </w:p>
        </w:tc>
        <w:tc>
          <w:tcPr>
            <w:tcW w:w="4529" w:type="pct"/>
            <w:tcBorders>
              <w:top w:val="single" w:sz="2" w:space="0" w:color="EEA8CE"/>
              <w:left w:val="single" w:sz="2" w:space="0" w:color="EEA8CE"/>
              <w:bottom w:val="single" w:sz="2" w:space="0" w:color="EEA8CE"/>
              <w:right w:val="single" w:sz="2" w:space="0" w:color="EEA8CE"/>
            </w:tcBorders>
          </w:tcPr>
          <w:p w14:paraId="24F93AC0" w14:textId="77777777" w:rsidR="009D2A4A" w:rsidRPr="00E20CBB" w:rsidRDefault="009D2A4A" w:rsidP="009D2A4A">
            <w:pPr>
              <w:keepNext w:val="0"/>
              <w:spacing w:after="0" w:line="240" w:lineRule="auto"/>
            </w:pPr>
            <w:r w:rsidRPr="00E20CBB">
              <w:t>Vigorous exercise</w:t>
            </w:r>
          </w:p>
        </w:tc>
      </w:tr>
      <w:tr w:rsidR="00E20CBB" w:rsidRPr="00E20CBB" w14:paraId="285426EA"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700A1151" w14:textId="77777777" w:rsidR="009D2A4A" w:rsidRPr="00E20CBB" w:rsidRDefault="009D2A4A" w:rsidP="009D2A4A">
            <w:pPr>
              <w:keepNext w:val="0"/>
              <w:spacing w:after="0" w:line="240" w:lineRule="auto"/>
              <w:jc w:val="center"/>
            </w:pPr>
            <w:r w:rsidRPr="00E20CBB">
              <w:t>9</w:t>
            </w:r>
          </w:p>
        </w:tc>
        <w:tc>
          <w:tcPr>
            <w:tcW w:w="236" w:type="pct"/>
            <w:tcBorders>
              <w:top w:val="single" w:sz="2" w:space="0" w:color="EEA8CE"/>
              <w:left w:val="single" w:sz="2" w:space="0" w:color="EEA8CE"/>
              <w:bottom w:val="single" w:sz="2" w:space="0" w:color="EEA8CE"/>
              <w:right w:val="single" w:sz="2" w:space="0" w:color="EEA8CE"/>
            </w:tcBorders>
          </w:tcPr>
          <w:p w14:paraId="4D473787"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4529" w:type="pct"/>
            <w:tcBorders>
              <w:top w:val="single" w:sz="2" w:space="0" w:color="EEA8CE"/>
              <w:left w:val="single" w:sz="2" w:space="0" w:color="EEA8CE"/>
              <w:bottom w:val="single" w:sz="2" w:space="0" w:color="EEA8CE"/>
              <w:right w:val="single" w:sz="2" w:space="0" w:color="EEA8CE"/>
            </w:tcBorders>
          </w:tcPr>
          <w:p w14:paraId="402A0D7C" w14:textId="77777777" w:rsidR="009D2A4A" w:rsidRPr="00E20CBB" w:rsidRDefault="009D2A4A" w:rsidP="009D2A4A">
            <w:pPr>
              <w:keepNext w:val="0"/>
              <w:spacing w:after="0" w:line="240" w:lineRule="auto"/>
            </w:pPr>
            <w:r w:rsidRPr="00E20CBB">
              <w:t>Participants did not report trying any strategies</w:t>
            </w:r>
          </w:p>
        </w:tc>
      </w:tr>
      <w:tr w:rsidR="009D2A4A" w:rsidRPr="00E20CBB" w14:paraId="48CA443A" w14:textId="77777777" w:rsidTr="00F83CF9">
        <w:trPr>
          <w:trHeight w:val="297"/>
        </w:trPr>
        <w:tc>
          <w:tcPr>
            <w:tcW w:w="235" w:type="pct"/>
            <w:tcBorders>
              <w:top w:val="single" w:sz="2" w:space="0" w:color="EEA8CE"/>
              <w:left w:val="single" w:sz="2" w:space="0" w:color="EEA8CE"/>
              <w:bottom w:val="single" w:sz="2" w:space="0" w:color="EEA8CE"/>
              <w:right w:val="single" w:sz="2" w:space="0" w:color="EEA8CE"/>
            </w:tcBorders>
          </w:tcPr>
          <w:p w14:paraId="3F65A2D1" w14:textId="77777777" w:rsidR="009D2A4A" w:rsidRPr="00E20CBB" w:rsidRDefault="009D2A4A" w:rsidP="009D2A4A">
            <w:pPr>
              <w:keepNext w:val="0"/>
              <w:spacing w:after="0" w:line="240" w:lineRule="auto"/>
              <w:jc w:val="center"/>
            </w:pPr>
            <w:r w:rsidRPr="00E20CBB">
              <w:t>10</w:t>
            </w:r>
          </w:p>
        </w:tc>
        <w:tc>
          <w:tcPr>
            <w:tcW w:w="236" w:type="pct"/>
            <w:tcBorders>
              <w:top w:val="single" w:sz="2" w:space="0" w:color="EEA8CE"/>
              <w:left w:val="single" w:sz="2" w:space="0" w:color="EEA8CE"/>
              <w:bottom w:val="single" w:sz="2" w:space="0" w:color="EEA8CE"/>
              <w:right w:val="single" w:sz="2" w:space="0" w:color="EEA8CE"/>
            </w:tcBorders>
          </w:tcPr>
          <w:p w14:paraId="39241487"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o</w:t>
            </w:r>
          </w:p>
        </w:tc>
        <w:tc>
          <w:tcPr>
            <w:tcW w:w="4529" w:type="pct"/>
            <w:tcBorders>
              <w:top w:val="single" w:sz="2" w:space="0" w:color="EEA8CE"/>
              <w:left w:val="single" w:sz="2" w:space="0" w:color="EEA8CE"/>
              <w:bottom w:val="single" w:sz="2" w:space="0" w:color="EEA8CE"/>
              <w:right w:val="single" w:sz="2" w:space="0" w:color="EEA8CE"/>
            </w:tcBorders>
          </w:tcPr>
          <w:p w14:paraId="38344866" w14:textId="77777777" w:rsidR="009D2A4A" w:rsidRPr="00E20CBB" w:rsidRDefault="009D2A4A" w:rsidP="009D2A4A">
            <w:pPr>
              <w:keepNext w:val="0"/>
              <w:spacing w:after="0" w:line="240" w:lineRule="auto"/>
            </w:pPr>
            <w:r w:rsidRPr="00E20CBB">
              <w:t>Other (please specify) _________</w:t>
            </w:r>
          </w:p>
        </w:tc>
      </w:tr>
    </w:tbl>
    <w:p w14:paraId="12A83060" w14:textId="77777777" w:rsidR="009D2A4A" w:rsidRPr="00E20CBB" w:rsidRDefault="009D2A4A" w:rsidP="009D2A4A">
      <w:pPr>
        <w:spacing w:line="259" w:lineRule="auto"/>
        <w:jc w:val="both"/>
        <w:rPr>
          <w:b/>
        </w:rPr>
      </w:pPr>
    </w:p>
    <w:p w14:paraId="59549B68" w14:textId="77777777" w:rsidR="009D2A4A" w:rsidRPr="00E20CBB" w:rsidRDefault="009D2A4A" w:rsidP="009D2A4A">
      <w:pPr>
        <w:spacing w:after="120" w:line="259" w:lineRule="auto"/>
        <w:ind w:left="720" w:hanging="720"/>
        <w:jc w:val="both"/>
        <w:rPr>
          <w:b/>
        </w:rPr>
      </w:pPr>
      <w:r w:rsidRPr="00E20CBB">
        <w:rPr>
          <w:b/>
        </w:rPr>
        <w:t>15.1</w:t>
      </w:r>
      <w:r w:rsidRPr="00E20CBB">
        <w:rPr>
          <w:b/>
        </w:rPr>
        <w:tab/>
        <w:t xml:space="preserve">For each choice selected above, please indicate impact of strategy on pain/discomfort post-injection. </w:t>
      </w:r>
    </w:p>
    <w:p w14:paraId="1DDAB807" w14:textId="77777777" w:rsidR="009D2A4A" w:rsidRPr="00E20CBB" w:rsidRDefault="009D2A4A" w:rsidP="009D2A4A">
      <w:pPr>
        <w:spacing w:line="259" w:lineRule="auto"/>
        <w:ind w:left="360"/>
        <w:jc w:val="both"/>
        <w:rPr>
          <w:b/>
          <w:i/>
        </w:rPr>
      </w:pPr>
      <w:r w:rsidRPr="00E20CBB">
        <w:rPr>
          <w:b/>
          <w:i/>
        </w:rPr>
        <w:tab/>
        <w:t>Please select one answer per row.</w:t>
      </w:r>
    </w:p>
    <w:tbl>
      <w:tblPr>
        <w:tblStyle w:val="ARWAnswergrid"/>
        <w:tblW w:w="10066" w:type="dxa"/>
        <w:jc w:val="left"/>
        <w:tblInd w:w="-3" w:type="dxa"/>
        <w:tblLayout w:type="fixed"/>
        <w:tblLook w:val="04A0" w:firstRow="1" w:lastRow="0" w:firstColumn="1" w:lastColumn="0" w:noHBand="0" w:noVBand="1"/>
      </w:tblPr>
      <w:tblGrid>
        <w:gridCol w:w="428"/>
        <w:gridCol w:w="4818"/>
        <w:gridCol w:w="1204"/>
        <w:gridCol w:w="1206"/>
        <w:gridCol w:w="1206"/>
        <w:gridCol w:w="1204"/>
      </w:tblGrid>
      <w:tr w:rsidR="00E20CBB" w:rsidRPr="00E20CBB" w14:paraId="4D724796" w14:textId="77777777" w:rsidTr="00F83CF9">
        <w:trPr>
          <w:trHeight w:val="225"/>
          <w:jc w:val="left"/>
        </w:trPr>
        <w:tc>
          <w:tcPr>
            <w:tcW w:w="213" w:type="pct"/>
            <w:tcBorders>
              <w:top w:val="single" w:sz="2" w:space="0" w:color="EEA8CE"/>
              <w:left w:val="single" w:sz="2" w:space="0" w:color="EEA8CE"/>
              <w:bottom w:val="single" w:sz="2" w:space="0" w:color="EEA8CE"/>
              <w:right w:val="single" w:sz="2" w:space="0" w:color="EEA8CE"/>
            </w:tcBorders>
          </w:tcPr>
          <w:p w14:paraId="6AD2B6D0" w14:textId="77777777" w:rsidR="009D2A4A" w:rsidRPr="00E20CBB" w:rsidRDefault="009D2A4A" w:rsidP="009D2A4A">
            <w:pPr>
              <w:keepNext w:val="0"/>
              <w:spacing w:after="0" w:line="240" w:lineRule="auto"/>
              <w:jc w:val="center"/>
            </w:pPr>
          </w:p>
        </w:tc>
        <w:tc>
          <w:tcPr>
            <w:tcW w:w="2393" w:type="pct"/>
            <w:tcBorders>
              <w:top w:val="single" w:sz="2" w:space="0" w:color="EEA8CE"/>
              <w:left w:val="single" w:sz="2" w:space="0" w:color="EEA8CE"/>
              <w:bottom w:val="single" w:sz="2" w:space="0" w:color="EEA8CE"/>
              <w:right w:val="single" w:sz="2" w:space="0" w:color="EEA8CE"/>
            </w:tcBorders>
          </w:tcPr>
          <w:p w14:paraId="30BC3456" w14:textId="77777777" w:rsidR="009D2A4A" w:rsidRPr="00E20CBB" w:rsidRDefault="009D2A4A" w:rsidP="009D2A4A">
            <w:pPr>
              <w:keepNext w:val="0"/>
              <w:spacing w:after="0" w:line="240" w:lineRule="auto"/>
            </w:pPr>
          </w:p>
        </w:tc>
        <w:tc>
          <w:tcPr>
            <w:tcW w:w="598" w:type="pct"/>
            <w:tcBorders>
              <w:top w:val="single" w:sz="2" w:space="0" w:color="EEA8CE"/>
              <w:left w:val="single" w:sz="2" w:space="0" w:color="EEA8CE"/>
              <w:bottom w:val="single" w:sz="2" w:space="0" w:color="EEA8CE"/>
              <w:right w:val="single" w:sz="2" w:space="0" w:color="EEA8CE"/>
            </w:tcBorders>
          </w:tcPr>
          <w:p w14:paraId="3F309AF0" w14:textId="77777777" w:rsidR="009D2A4A" w:rsidRPr="00E20CBB" w:rsidRDefault="009D2A4A" w:rsidP="009D2A4A">
            <w:pPr>
              <w:keepNext w:val="0"/>
              <w:spacing w:after="0" w:line="240" w:lineRule="auto"/>
              <w:jc w:val="center"/>
            </w:pPr>
            <w:r w:rsidRPr="00E20CBB">
              <w:t>1</w:t>
            </w:r>
          </w:p>
        </w:tc>
        <w:tc>
          <w:tcPr>
            <w:tcW w:w="599" w:type="pct"/>
            <w:tcBorders>
              <w:top w:val="single" w:sz="2" w:space="0" w:color="EEA8CE"/>
              <w:left w:val="single" w:sz="2" w:space="0" w:color="EEA8CE"/>
              <w:bottom w:val="single" w:sz="2" w:space="0" w:color="EEA8CE"/>
              <w:right w:val="single" w:sz="2" w:space="0" w:color="EEA8CE"/>
            </w:tcBorders>
          </w:tcPr>
          <w:p w14:paraId="46B4BEE8" w14:textId="77777777" w:rsidR="009D2A4A" w:rsidRPr="00E20CBB" w:rsidRDefault="009D2A4A" w:rsidP="009D2A4A">
            <w:pPr>
              <w:keepNext w:val="0"/>
              <w:spacing w:after="0" w:line="240" w:lineRule="auto"/>
              <w:jc w:val="center"/>
            </w:pPr>
            <w:r w:rsidRPr="00E20CBB">
              <w:t>2</w:t>
            </w:r>
          </w:p>
        </w:tc>
        <w:tc>
          <w:tcPr>
            <w:tcW w:w="599" w:type="pct"/>
            <w:tcBorders>
              <w:top w:val="single" w:sz="2" w:space="0" w:color="EEA8CE"/>
              <w:left w:val="single" w:sz="2" w:space="0" w:color="EEA8CE"/>
              <w:bottom w:val="single" w:sz="2" w:space="0" w:color="EEA8CE"/>
              <w:right w:val="single" w:sz="2" w:space="0" w:color="EEA8CE"/>
            </w:tcBorders>
          </w:tcPr>
          <w:p w14:paraId="1F0C9C54" w14:textId="77777777" w:rsidR="009D2A4A" w:rsidRPr="00E20CBB" w:rsidRDefault="009D2A4A" w:rsidP="009D2A4A">
            <w:pPr>
              <w:keepNext w:val="0"/>
              <w:spacing w:after="0" w:line="240" w:lineRule="auto"/>
              <w:jc w:val="center"/>
            </w:pPr>
            <w:r w:rsidRPr="00E20CBB">
              <w:t>3</w:t>
            </w:r>
          </w:p>
        </w:tc>
        <w:tc>
          <w:tcPr>
            <w:tcW w:w="599" w:type="pct"/>
            <w:tcBorders>
              <w:top w:val="single" w:sz="2" w:space="0" w:color="EEA8CE"/>
              <w:left w:val="single" w:sz="2" w:space="0" w:color="EEA8CE"/>
              <w:bottom w:val="single" w:sz="2" w:space="0" w:color="EEA8CE"/>
              <w:right w:val="single" w:sz="2" w:space="0" w:color="EEA8CE"/>
            </w:tcBorders>
          </w:tcPr>
          <w:p w14:paraId="41D61862" w14:textId="77777777" w:rsidR="009D2A4A" w:rsidRPr="00E20CBB" w:rsidRDefault="009D2A4A" w:rsidP="009D2A4A">
            <w:pPr>
              <w:keepNext w:val="0"/>
              <w:spacing w:after="0" w:line="240" w:lineRule="auto"/>
              <w:jc w:val="center"/>
            </w:pPr>
            <w:r w:rsidRPr="00E20CBB">
              <w:t>4</w:t>
            </w:r>
          </w:p>
        </w:tc>
      </w:tr>
      <w:tr w:rsidR="00E20CBB" w:rsidRPr="00E20CBB" w14:paraId="5306CE5E" w14:textId="77777777" w:rsidTr="00F83CF9">
        <w:trPr>
          <w:trHeight w:val="225"/>
          <w:jc w:val="left"/>
        </w:trPr>
        <w:tc>
          <w:tcPr>
            <w:tcW w:w="213" w:type="pct"/>
            <w:tcBorders>
              <w:top w:val="single" w:sz="2" w:space="0" w:color="EEA8CE"/>
              <w:left w:val="single" w:sz="2" w:space="0" w:color="EEA8CE"/>
              <w:bottom w:val="single" w:sz="2" w:space="0" w:color="EEA8CE"/>
              <w:right w:val="single" w:sz="2" w:space="0" w:color="EEA8CE"/>
            </w:tcBorders>
          </w:tcPr>
          <w:p w14:paraId="3431131E" w14:textId="77777777" w:rsidR="009D2A4A" w:rsidRPr="00E20CBB" w:rsidRDefault="009D2A4A" w:rsidP="009D2A4A">
            <w:pPr>
              <w:keepNext w:val="0"/>
              <w:spacing w:after="0" w:line="240" w:lineRule="auto"/>
              <w:jc w:val="center"/>
            </w:pPr>
          </w:p>
        </w:tc>
        <w:tc>
          <w:tcPr>
            <w:tcW w:w="2393" w:type="pct"/>
            <w:tcBorders>
              <w:top w:val="single" w:sz="2" w:space="0" w:color="EEA8CE"/>
              <w:left w:val="single" w:sz="2" w:space="0" w:color="EEA8CE"/>
              <w:bottom w:val="single" w:sz="2" w:space="0" w:color="EEA8CE"/>
              <w:right w:val="single" w:sz="2" w:space="0" w:color="EEA8CE"/>
            </w:tcBorders>
          </w:tcPr>
          <w:p w14:paraId="59B746A1" w14:textId="77777777" w:rsidR="009D2A4A" w:rsidRPr="00E20CBB" w:rsidRDefault="009D2A4A" w:rsidP="009D2A4A">
            <w:pPr>
              <w:keepNext w:val="0"/>
              <w:spacing w:after="0" w:line="240" w:lineRule="auto"/>
            </w:pPr>
          </w:p>
        </w:tc>
        <w:tc>
          <w:tcPr>
            <w:tcW w:w="598" w:type="pct"/>
            <w:tcBorders>
              <w:top w:val="single" w:sz="2" w:space="0" w:color="EEA8CE"/>
              <w:left w:val="single" w:sz="2" w:space="0" w:color="EEA8CE"/>
              <w:bottom w:val="single" w:sz="2" w:space="0" w:color="EEA8CE"/>
              <w:right w:val="single" w:sz="2" w:space="0" w:color="EEA8CE"/>
            </w:tcBorders>
          </w:tcPr>
          <w:p w14:paraId="671D7B6F" w14:textId="77777777" w:rsidR="009D2A4A" w:rsidRPr="00E20CBB" w:rsidRDefault="009D2A4A" w:rsidP="009D2A4A">
            <w:pPr>
              <w:keepNext w:val="0"/>
              <w:spacing w:after="0" w:line="240" w:lineRule="auto"/>
            </w:pPr>
            <w:r w:rsidRPr="00E20CBB">
              <w:rPr>
                <w:b/>
              </w:rPr>
              <w:t>Helped minimize post-injection</w:t>
            </w:r>
            <w:r w:rsidRPr="00E20CBB">
              <w:t xml:space="preserve"> pain or discomfort of the injection</w:t>
            </w:r>
          </w:p>
        </w:tc>
        <w:tc>
          <w:tcPr>
            <w:tcW w:w="599" w:type="pct"/>
            <w:tcBorders>
              <w:top w:val="single" w:sz="2" w:space="0" w:color="EEA8CE"/>
              <w:left w:val="single" w:sz="2" w:space="0" w:color="EEA8CE"/>
              <w:bottom w:val="single" w:sz="2" w:space="0" w:color="EEA8CE"/>
              <w:right w:val="single" w:sz="2" w:space="0" w:color="EEA8CE"/>
            </w:tcBorders>
          </w:tcPr>
          <w:p w14:paraId="71152F35" w14:textId="77777777" w:rsidR="009D2A4A" w:rsidRPr="00E20CBB" w:rsidRDefault="009D2A4A" w:rsidP="009D2A4A">
            <w:pPr>
              <w:keepNext w:val="0"/>
              <w:spacing w:after="0" w:line="240" w:lineRule="auto"/>
            </w:pPr>
            <w:r w:rsidRPr="00E20CBB">
              <w:t>Made</w:t>
            </w:r>
            <w:r w:rsidRPr="00E20CBB">
              <w:rPr>
                <w:b/>
              </w:rPr>
              <w:t xml:space="preserve"> post-injection</w:t>
            </w:r>
            <w:r w:rsidRPr="00E20CBB">
              <w:t xml:space="preserve"> pain or discomfort of the injection </w:t>
            </w:r>
            <w:r w:rsidRPr="00E20CBB">
              <w:rPr>
                <w:b/>
              </w:rPr>
              <w:t xml:space="preserve">worse </w:t>
            </w:r>
          </w:p>
        </w:tc>
        <w:tc>
          <w:tcPr>
            <w:tcW w:w="599" w:type="pct"/>
            <w:tcBorders>
              <w:top w:val="single" w:sz="2" w:space="0" w:color="EEA8CE"/>
              <w:left w:val="single" w:sz="2" w:space="0" w:color="EEA8CE"/>
              <w:bottom w:val="single" w:sz="2" w:space="0" w:color="EEA8CE"/>
              <w:right w:val="single" w:sz="2" w:space="0" w:color="EEA8CE"/>
            </w:tcBorders>
          </w:tcPr>
          <w:p w14:paraId="54C0F4F2" w14:textId="77777777" w:rsidR="009D2A4A" w:rsidRPr="00E20CBB" w:rsidRDefault="009D2A4A" w:rsidP="009D2A4A">
            <w:pPr>
              <w:keepNext w:val="0"/>
              <w:spacing w:after="0" w:line="240" w:lineRule="auto"/>
            </w:pPr>
            <w:r w:rsidRPr="00E20CBB">
              <w:rPr>
                <w:b/>
              </w:rPr>
              <w:t>No impact</w:t>
            </w:r>
            <w:r w:rsidRPr="00E20CBB">
              <w:t xml:space="preserve"> on </w:t>
            </w:r>
            <w:r w:rsidRPr="00E20CBB">
              <w:rPr>
                <w:b/>
              </w:rPr>
              <w:t>post-injection</w:t>
            </w:r>
            <w:r w:rsidRPr="00E20CBB">
              <w:t xml:space="preserve"> pain or discomfort of the injection</w:t>
            </w:r>
          </w:p>
        </w:tc>
        <w:tc>
          <w:tcPr>
            <w:tcW w:w="599" w:type="pct"/>
            <w:tcBorders>
              <w:top w:val="single" w:sz="2" w:space="0" w:color="EEA8CE"/>
              <w:left w:val="single" w:sz="2" w:space="0" w:color="EEA8CE"/>
              <w:bottom w:val="single" w:sz="2" w:space="0" w:color="EEA8CE"/>
              <w:right w:val="single" w:sz="2" w:space="0" w:color="EEA8CE"/>
            </w:tcBorders>
          </w:tcPr>
          <w:p w14:paraId="0981C8F3" w14:textId="77777777" w:rsidR="009D2A4A" w:rsidRPr="00E20CBB" w:rsidRDefault="009D2A4A" w:rsidP="009D2A4A">
            <w:pPr>
              <w:keepNext w:val="0"/>
              <w:spacing w:after="0" w:line="240" w:lineRule="auto"/>
            </w:pPr>
            <w:r w:rsidRPr="00E20CBB">
              <w:rPr>
                <w:b/>
              </w:rPr>
              <w:t>Not sure</w:t>
            </w:r>
            <w:r w:rsidRPr="00E20CBB">
              <w:t xml:space="preserve"> of the impact on </w:t>
            </w:r>
            <w:r w:rsidRPr="00E20CBB">
              <w:rPr>
                <w:b/>
              </w:rPr>
              <w:t>post-injection</w:t>
            </w:r>
            <w:r w:rsidRPr="00E20CBB">
              <w:t xml:space="preserve"> pain or discomfort of the injection</w:t>
            </w:r>
          </w:p>
        </w:tc>
      </w:tr>
      <w:tr w:rsidR="00E20CBB" w:rsidRPr="00E20CBB" w14:paraId="420FA365" w14:textId="77777777" w:rsidTr="00F83CF9">
        <w:trPr>
          <w:trHeight w:val="225"/>
          <w:jc w:val="left"/>
        </w:trPr>
        <w:tc>
          <w:tcPr>
            <w:tcW w:w="213" w:type="pct"/>
            <w:tcBorders>
              <w:top w:val="single" w:sz="2" w:space="0" w:color="EEA8CE"/>
              <w:left w:val="single" w:sz="2" w:space="0" w:color="EEA8CE"/>
              <w:bottom w:val="single" w:sz="2" w:space="0" w:color="EEA8CE"/>
              <w:right w:val="single" w:sz="2" w:space="0" w:color="EEA8CE"/>
            </w:tcBorders>
            <w:hideMark/>
          </w:tcPr>
          <w:p w14:paraId="4727DFEA" w14:textId="77777777" w:rsidR="009D2A4A" w:rsidRPr="00E20CBB" w:rsidRDefault="009D2A4A" w:rsidP="009D2A4A">
            <w:pPr>
              <w:keepNext w:val="0"/>
              <w:spacing w:after="0" w:line="240" w:lineRule="auto"/>
              <w:jc w:val="center"/>
            </w:pPr>
            <w:r w:rsidRPr="00E20CBB">
              <w:t>1</w:t>
            </w:r>
          </w:p>
        </w:tc>
        <w:tc>
          <w:tcPr>
            <w:tcW w:w="2393" w:type="pct"/>
            <w:tcBorders>
              <w:top w:val="single" w:sz="2" w:space="0" w:color="EEA8CE"/>
              <w:left w:val="single" w:sz="2" w:space="0" w:color="EEA8CE"/>
              <w:bottom w:val="single" w:sz="2" w:space="0" w:color="EEA8CE"/>
              <w:right w:val="single" w:sz="2" w:space="0" w:color="EEA8CE"/>
            </w:tcBorders>
            <w:hideMark/>
          </w:tcPr>
          <w:p w14:paraId="5FC5DFD5" w14:textId="77777777" w:rsidR="009D2A4A" w:rsidRPr="00E20CBB" w:rsidRDefault="009D2A4A" w:rsidP="009D2A4A">
            <w:pPr>
              <w:keepNext w:val="0"/>
              <w:spacing w:after="0" w:line="240" w:lineRule="auto"/>
            </w:pPr>
            <w:r w:rsidRPr="00E20CBB">
              <w:t>Hot packs</w:t>
            </w:r>
          </w:p>
        </w:tc>
        <w:tc>
          <w:tcPr>
            <w:tcW w:w="598" w:type="pct"/>
            <w:tcBorders>
              <w:top w:val="single" w:sz="2" w:space="0" w:color="EEA8CE"/>
              <w:left w:val="single" w:sz="2" w:space="0" w:color="EEA8CE"/>
              <w:bottom w:val="single" w:sz="2" w:space="0" w:color="EEA8CE"/>
              <w:right w:val="single" w:sz="2" w:space="0" w:color="EEA8CE"/>
            </w:tcBorders>
          </w:tcPr>
          <w:p w14:paraId="4528E7B0"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599" w:type="pct"/>
            <w:tcBorders>
              <w:top w:val="single" w:sz="2" w:space="0" w:color="EEA8CE"/>
              <w:left w:val="single" w:sz="2" w:space="0" w:color="EEA8CE"/>
              <w:bottom w:val="single" w:sz="2" w:space="0" w:color="EEA8CE"/>
              <w:right w:val="single" w:sz="2" w:space="0" w:color="EEA8CE"/>
            </w:tcBorders>
          </w:tcPr>
          <w:p w14:paraId="4D4D27B3" w14:textId="77777777" w:rsidR="009D2A4A" w:rsidRPr="00E20CBB" w:rsidRDefault="009D2A4A" w:rsidP="009D2A4A">
            <w:pPr>
              <w:keepNext w:val="0"/>
              <w:spacing w:after="0" w:line="240" w:lineRule="auto"/>
              <w:jc w:val="center"/>
            </w:pPr>
            <w:r w:rsidRPr="00E20CBB">
              <w:rPr>
                <w:rFonts w:ascii="Wingdings" w:hAnsi="Wingdings"/>
              </w:rPr>
              <w:t>¡</w:t>
            </w:r>
          </w:p>
        </w:tc>
        <w:tc>
          <w:tcPr>
            <w:tcW w:w="599" w:type="pct"/>
            <w:tcBorders>
              <w:top w:val="single" w:sz="2" w:space="0" w:color="EEA8CE"/>
              <w:left w:val="single" w:sz="2" w:space="0" w:color="EEA8CE"/>
              <w:bottom w:val="single" w:sz="2" w:space="0" w:color="EEA8CE"/>
              <w:right w:val="single" w:sz="2" w:space="0" w:color="EEA8CE"/>
            </w:tcBorders>
          </w:tcPr>
          <w:p w14:paraId="23F8D2EC" w14:textId="77777777" w:rsidR="009D2A4A" w:rsidRPr="00E20CBB" w:rsidRDefault="009D2A4A" w:rsidP="009D2A4A">
            <w:pPr>
              <w:keepNext w:val="0"/>
              <w:spacing w:after="0" w:line="240" w:lineRule="auto"/>
              <w:jc w:val="center"/>
            </w:pPr>
            <w:r w:rsidRPr="00E20CBB">
              <w:rPr>
                <w:rFonts w:ascii="Wingdings" w:hAnsi="Wingdings"/>
              </w:rPr>
              <w:t>¡</w:t>
            </w:r>
          </w:p>
        </w:tc>
        <w:tc>
          <w:tcPr>
            <w:tcW w:w="599" w:type="pct"/>
            <w:tcBorders>
              <w:top w:val="single" w:sz="2" w:space="0" w:color="EEA8CE"/>
              <w:left w:val="single" w:sz="2" w:space="0" w:color="EEA8CE"/>
              <w:bottom w:val="single" w:sz="2" w:space="0" w:color="EEA8CE"/>
              <w:right w:val="single" w:sz="2" w:space="0" w:color="EEA8CE"/>
            </w:tcBorders>
          </w:tcPr>
          <w:p w14:paraId="1BC079DC" w14:textId="77777777" w:rsidR="009D2A4A" w:rsidRPr="00E20CBB" w:rsidRDefault="009D2A4A" w:rsidP="009D2A4A">
            <w:pPr>
              <w:keepNext w:val="0"/>
              <w:spacing w:after="0" w:line="240" w:lineRule="auto"/>
              <w:jc w:val="center"/>
            </w:pPr>
            <w:r w:rsidRPr="00E20CBB">
              <w:rPr>
                <w:rFonts w:ascii="Wingdings" w:hAnsi="Wingdings"/>
              </w:rPr>
              <w:t>¡</w:t>
            </w:r>
          </w:p>
        </w:tc>
      </w:tr>
      <w:tr w:rsidR="00E20CBB" w:rsidRPr="00E20CBB" w14:paraId="61CBAC10" w14:textId="77777777" w:rsidTr="00F83CF9">
        <w:trPr>
          <w:trHeight w:val="225"/>
          <w:jc w:val="left"/>
        </w:trPr>
        <w:tc>
          <w:tcPr>
            <w:tcW w:w="213" w:type="pct"/>
            <w:tcBorders>
              <w:top w:val="single" w:sz="2" w:space="0" w:color="EEA8CE"/>
              <w:left w:val="single" w:sz="2" w:space="0" w:color="EEA8CE"/>
              <w:bottom w:val="single" w:sz="2" w:space="0" w:color="EEA8CE"/>
              <w:right w:val="single" w:sz="2" w:space="0" w:color="EEA8CE"/>
            </w:tcBorders>
            <w:hideMark/>
          </w:tcPr>
          <w:p w14:paraId="6CFC358D" w14:textId="77777777" w:rsidR="009D2A4A" w:rsidRPr="00E20CBB" w:rsidRDefault="009D2A4A" w:rsidP="009D2A4A">
            <w:pPr>
              <w:keepNext w:val="0"/>
              <w:spacing w:after="0" w:line="240" w:lineRule="auto"/>
              <w:jc w:val="center"/>
            </w:pPr>
            <w:r w:rsidRPr="00E20CBB">
              <w:t>2</w:t>
            </w:r>
          </w:p>
        </w:tc>
        <w:tc>
          <w:tcPr>
            <w:tcW w:w="2393" w:type="pct"/>
            <w:tcBorders>
              <w:top w:val="single" w:sz="2" w:space="0" w:color="EEA8CE"/>
              <w:left w:val="single" w:sz="2" w:space="0" w:color="EEA8CE"/>
              <w:bottom w:val="single" w:sz="2" w:space="0" w:color="EEA8CE"/>
              <w:right w:val="single" w:sz="2" w:space="0" w:color="EEA8CE"/>
            </w:tcBorders>
            <w:hideMark/>
          </w:tcPr>
          <w:p w14:paraId="229F5697" w14:textId="77777777" w:rsidR="009D2A4A" w:rsidRPr="00E20CBB" w:rsidRDefault="009D2A4A" w:rsidP="009D2A4A">
            <w:pPr>
              <w:keepNext w:val="0"/>
              <w:spacing w:after="0" w:line="240" w:lineRule="auto"/>
            </w:pPr>
            <w:r w:rsidRPr="00E20CBB">
              <w:t>Cold packs</w:t>
            </w:r>
          </w:p>
        </w:tc>
        <w:tc>
          <w:tcPr>
            <w:tcW w:w="598" w:type="pct"/>
            <w:tcBorders>
              <w:top w:val="single" w:sz="2" w:space="0" w:color="EEA8CE"/>
              <w:left w:val="single" w:sz="2" w:space="0" w:color="EEA8CE"/>
              <w:bottom w:val="single" w:sz="2" w:space="0" w:color="EEA8CE"/>
              <w:right w:val="single" w:sz="2" w:space="0" w:color="EEA8CE"/>
            </w:tcBorders>
          </w:tcPr>
          <w:p w14:paraId="55C995C7"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599" w:type="pct"/>
            <w:tcBorders>
              <w:top w:val="single" w:sz="2" w:space="0" w:color="EEA8CE"/>
              <w:left w:val="single" w:sz="2" w:space="0" w:color="EEA8CE"/>
              <w:bottom w:val="single" w:sz="2" w:space="0" w:color="EEA8CE"/>
              <w:right w:val="single" w:sz="2" w:space="0" w:color="EEA8CE"/>
            </w:tcBorders>
          </w:tcPr>
          <w:p w14:paraId="3183D29A" w14:textId="77777777" w:rsidR="009D2A4A" w:rsidRPr="00E20CBB" w:rsidRDefault="009D2A4A" w:rsidP="009D2A4A">
            <w:pPr>
              <w:keepNext w:val="0"/>
              <w:spacing w:after="0" w:line="240" w:lineRule="auto"/>
              <w:jc w:val="center"/>
            </w:pPr>
            <w:r w:rsidRPr="00E20CBB">
              <w:rPr>
                <w:rFonts w:ascii="Wingdings" w:hAnsi="Wingdings"/>
              </w:rPr>
              <w:t>¡</w:t>
            </w:r>
          </w:p>
        </w:tc>
        <w:tc>
          <w:tcPr>
            <w:tcW w:w="599" w:type="pct"/>
            <w:tcBorders>
              <w:top w:val="single" w:sz="2" w:space="0" w:color="EEA8CE"/>
              <w:left w:val="single" w:sz="2" w:space="0" w:color="EEA8CE"/>
              <w:bottom w:val="single" w:sz="2" w:space="0" w:color="EEA8CE"/>
              <w:right w:val="single" w:sz="2" w:space="0" w:color="EEA8CE"/>
            </w:tcBorders>
          </w:tcPr>
          <w:p w14:paraId="29333996" w14:textId="77777777" w:rsidR="009D2A4A" w:rsidRPr="00E20CBB" w:rsidRDefault="009D2A4A" w:rsidP="009D2A4A">
            <w:pPr>
              <w:keepNext w:val="0"/>
              <w:spacing w:after="0" w:line="240" w:lineRule="auto"/>
              <w:jc w:val="center"/>
            </w:pPr>
            <w:r w:rsidRPr="00E20CBB">
              <w:rPr>
                <w:rFonts w:ascii="Wingdings" w:hAnsi="Wingdings"/>
              </w:rPr>
              <w:t>¡</w:t>
            </w:r>
          </w:p>
        </w:tc>
        <w:tc>
          <w:tcPr>
            <w:tcW w:w="599" w:type="pct"/>
            <w:tcBorders>
              <w:top w:val="single" w:sz="2" w:space="0" w:color="EEA8CE"/>
              <w:left w:val="single" w:sz="2" w:space="0" w:color="EEA8CE"/>
              <w:bottom w:val="single" w:sz="2" w:space="0" w:color="EEA8CE"/>
              <w:right w:val="single" w:sz="2" w:space="0" w:color="EEA8CE"/>
            </w:tcBorders>
          </w:tcPr>
          <w:p w14:paraId="2D34E897" w14:textId="77777777" w:rsidR="009D2A4A" w:rsidRPr="00E20CBB" w:rsidRDefault="009D2A4A" w:rsidP="009D2A4A">
            <w:pPr>
              <w:keepNext w:val="0"/>
              <w:spacing w:after="0" w:line="240" w:lineRule="auto"/>
              <w:jc w:val="center"/>
            </w:pPr>
            <w:r w:rsidRPr="00E20CBB">
              <w:rPr>
                <w:rFonts w:ascii="Wingdings" w:hAnsi="Wingdings"/>
              </w:rPr>
              <w:t>¡</w:t>
            </w:r>
          </w:p>
        </w:tc>
      </w:tr>
      <w:tr w:rsidR="00E20CBB" w:rsidRPr="00E20CBB" w14:paraId="0F3E20BC" w14:textId="77777777" w:rsidTr="00F83CF9">
        <w:trPr>
          <w:trHeight w:val="225"/>
          <w:jc w:val="left"/>
        </w:trPr>
        <w:tc>
          <w:tcPr>
            <w:tcW w:w="213" w:type="pct"/>
            <w:tcBorders>
              <w:top w:val="single" w:sz="2" w:space="0" w:color="EEA8CE"/>
              <w:left w:val="single" w:sz="2" w:space="0" w:color="EEA8CE"/>
              <w:bottom w:val="single" w:sz="2" w:space="0" w:color="EEA8CE"/>
              <w:right w:val="single" w:sz="2" w:space="0" w:color="EEA8CE"/>
            </w:tcBorders>
          </w:tcPr>
          <w:p w14:paraId="5D94DF64" w14:textId="77777777" w:rsidR="009D2A4A" w:rsidRPr="00E20CBB" w:rsidRDefault="009D2A4A" w:rsidP="009D2A4A">
            <w:pPr>
              <w:keepNext w:val="0"/>
              <w:spacing w:after="0" w:line="240" w:lineRule="auto"/>
              <w:jc w:val="center"/>
            </w:pPr>
            <w:r w:rsidRPr="00E20CBB">
              <w:t>3</w:t>
            </w:r>
          </w:p>
        </w:tc>
        <w:tc>
          <w:tcPr>
            <w:tcW w:w="2393" w:type="pct"/>
            <w:tcBorders>
              <w:top w:val="single" w:sz="2" w:space="0" w:color="EEA8CE"/>
              <w:left w:val="single" w:sz="2" w:space="0" w:color="EEA8CE"/>
              <w:bottom w:val="single" w:sz="2" w:space="0" w:color="EEA8CE"/>
              <w:right w:val="single" w:sz="2" w:space="0" w:color="EEA8CE"/>
            </w:tcBorders>
          </w:tcPr>
          <w:p w14:paraId="334AE9A7" w14:textId="77777777" w:rsidR="009D2A4A" w:rsidRPr="00E20CBB" w:rsidRDefault="009D2A4A" w:rsidP="009D2A4A">
            <w:pPr>
              <w:keepNext w:val="0"/>
              <w:spacing w:after="0" w:line="240" w:lineRule="auto"/>
            </w:pPr>
            <w:r w:rsidRPr="00E20CBB">
              <w:t xml:space="preserve">Over the counter pain reliever </w:t>
            </w:r>
          </w:p>
        </w:tc>
        <w:tc>
          <w:tcPr>
            <w:tcW w:w="598" w:type="pct"/>
            <w:tcBorders>
              <w:top w:val="single" w:sz="2" w:space="0" w:color="EEA8CE"/>
              <w:left w:val="single" w:sz="2" w:space="0" w:color="EEA8CE"/>
              <w:bottom w:val="single" w:sz="2" w:space="0" w:color="EEA8CE"/>
              <w:right w:val="single" w:sz="2" w:space="0" w:color="EEA8CE"/>
            </w:tcBorders>
          </w:tcPr>
          <w:p w14:paraId="5BF27BD7"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599" w:type="pct"/>
            <w:tcBorders>
              <w:top w:val="single" w:sz="2" w:space="0" w:color="EEA8CE"/>
              <w:left w:val="single" w:sz="2" w:space="0" w:color="EEA8CE"/>
              <w:bottom w:val="single" w:sz="2" w:space="0" w:color="EEA8CE"/>
              <w:right w:val="single" w:sz="2" w:space="0" w:color="EEA8CE"/>
            </w:tcBorders>
          </w:tcPr>
          <w:p w14:paraId="0085CE96" w14:textId="77777777" w:rsidR="009D2A4A" w:rsidRPr="00E20CBB" w:rsidRDefault="009D2A4A" w:rsidP="009D2A4A">
            <w:pPr>
              <w:keepNext w:val="0"/>
              <w:spacing w:after="0" w:line="240" w:lineRule="auto"/>
              <w:jc w:val="center"/>
            </w:pPr>
            <w:r w:rsidRPr="00E20CBB">
              <w:rPr>
                <w:rFonts w:ascii="Wingdings" w:hAnsi="Wingdings"/>
              </w:rPr>
              <w:t>¡</w:t>
            </w:r>
          </w:p>
        </w:tc>
        <w:tc>
          <w:tcPr>
            <w:tcW w:w="599" w:type="pct"/>
            <w:tcBorders>
              <w:top w:val="single" w:sz="2" w:space="0" w:color="EEA8CE"/>
              <w:left w:val="single" w:sz="2" w:space="0" w:color="EEA8CE"/>
              <w:bottom w:val="single" w:sz="2" w:space="0" w:color="EEA8CE"/>
              <w:right w:val="single" w:sz="2" w:space="0" w:color="EEA8CE"/>
            </w:tcBorders>
          </w:tcPr>
          <w:p w14:paraId="2852FE0D" w14:textId="77777777" w:rsidR="009D2A4A" w:rsidRPr="00E20CBB" w:rsidRDefault="009D2A4A" w:rsidP="009D2A4A">
            <w:pPr>
              <w:keepNext w:val="0"/>
              <w:spacing w:after="0" w:line="240" w:lineRule="auto"/>
              <w:jc w:val="center"/>
            </w:pPr>
            <w:r w:rsidRPr="00E20CBB">
              <w:rPr>
                <w:rFonts w:ascii="Wingdings" w:hAnsi="Wingdings"/>
              </w:rPr>
              <w:t>¡</w:t>
            </w:r>
          </w:p>
        </w:tc>
        <w:tc>
          <w:tcPr>
            <w:tcW w:w="599" w:type="pct"/>
            <w:tcBorders>
              <w:top w:val="single" w:sz="2" w:space="0" w:color="EEA8CE"/>
              <w:left w:val="single" w:sz="2" w:space="0" w:color="EEA8CE"/>
              <w:bottom w:val="single" w:sz="2" w:space="0" w:color="EEA8CE"/>
              <w:right w:val="single" w:sz="2" w:space="0" w:color="EEA8CE"/>
            </w:tcBorders>
          </w:tcPr>
          <w:p w14:paraId="12E8FCFD" w14:textId="77777777" w:rsidR="009D2A4A" w:rsidRPr="00E20CBB" w:rsidRDefault="009D2A4A" w:rsidP="009D2A4A">
            <w:pPr>
              <w:keepNext w:val="0"/>
              <w:spacing w:after="0" w:line="240" w:lineRule="auto"/>
              <w:jc w:val="center"/>
            </w:pPr>
            <w:r w:rsidRPr="00E20CBB">
              <w:rPr>
                <w:rFonts w:ascii="Wingdings" w:hAnsi="Wingdings"/>
              </w:rPr>
              <w:t>¡</w:t>
            </w:r>
          </w:p>
        </w:tc>
      </w:tr>
      <w:tr w:rsidR="00E20CBB" w:rsidRPr="00E20CBB" w14:paraId="346C2F3A" w14:textId="77777777" w:rsidTr="00F83CF9">
        <w:trPr>
          <w:trHeight w:val="225"/>
          <w:jc w:val="left"/>
        </w:trPr>
        <w:tc>
          <w:tcPr>
            <w:tcW w:w="213" w:type="pct"/>
            <w:tcBorders>
              <w:top w:val="single" w:sz="2" w:space="0" w:color="EEA8CE"/>
              <w:left w:val="single" w:sz="2" w:space="0" w:color="EEA8CE"/>
              <w:bottom w:val="single" w:sz="2" w:space="0" w:color="EEA8CE"/>
              <w:right w:val="single" w:sz="2" w:space="0" w:color="EEA8CE"/>
            </w:tcBorders>
          </w:tcPr>
          <w:p w14:paraId="5D7A8B93" w14:textId="77777777" w:rsidR="009D2A4A" w:rsidRPr="00E20CBB" w:rsidRDefault="009D2A4A" w:rsidP="009D2A4A">
            <w:pPr>
              <w:keepNext w:val="0"/>
              <w:spacing w:after="0" w:line="240" w:lineRule="auto"/>
              <w:jc w:val="center"/>
            </w:pPr>
            <w:r w:rsidRPr="00E20CBB">
              <w:t>4</w:t>
            </w:r>
          </w:p>
        </w:tc>
        <w:tc>
          <w:tcPr>
            <w:tcW w:w="2393" w:type="pct"/>
            <w:tcBorders>
              <w:top w:val="single" w:sz="2" w:space="0" w:color="EEA8CE"/>
              <w:left w:val="single" w:sz="2" w:space="0" w:color="EEA8CE"/>
              <w:bottom w:val="single" w:sz="2" w:space="0" w:color="EEA8CE"/>
              <w:right w:val="single" w:sz="2" w:space="0" w:color="EEA8CE"/>
            </w:tcBorders>
          </w:tcPr>
          <w:p w14:paraId="41495C3C" w14:textId="77777777" w:rsidR="009D2A4A" w:rsidRPr="00E20CBB" w:rsidRDefault="009D2A4A" w:rsidP="009D2A4A">
            <w:pPr>
              <w:keepNext w:val="0"/>
              <w:spacing w:after="0" w:line="240" w:lineRule="auto"/>
            </w:pPr>
            <w:r w:rsidRPr="00E20CBB">
              <w:t>Resting or minimal activity</w:t>
            </w:r>
          </w:p>
        </w:tc>
        <w:tc>
          <w:tcPr>
            <w:tcW w:w="598" w:type="pct"/>
            <w:tcBorders>
              <w:top w:val="single" w:sz="2" w:space="0" w:color="EEA8CE"/>
              <w:left w:val="single" w:sz="2" w:space="0" w:color="EEA8CE"/>
              <w:bottom w:val="single" w:sz="2" w:space="0" w:color="EEA8CE"/>
              <w:right w:val="single" w:sz="2" w:space="0" w:color="EEA8CE"/>
            </w:tcBorders>
          </w:tcPr>
          <w:p w14:paraId="36643314"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599" w:type="pct"/>
            <w:tcBorders>
              <w:top w:val="single" w:sz="2" w:space="0" w:color="EEA8CE"/>
              <w:left w:val="single" w:sz="2" w:space="0" w:color="EEA8CE"/>
              <w:bottom w:val="single" w:sz="2" w:space="0" w:color="EEA8CE"/>
              <w:right w:val="single" w:sz="2" w:space="0" w:color="EEA8CE"/>
            </w:tcBorders>
          </w:tcPr>
          <w:p w14:paraId="3D085278" w14:textId="77777777" w:rsidR="009D2A4A" w:rsidRPr="00E20CBB" w:rsidRDefault="009D2A4A" w:rsidP="009D2A4A">
            <w:pPr>
              <w:keepNext w:val="0"/>
              <w:spacing w:after="0" w:line="240" w:lineRule="auto"/>
              <w:jc w:val="center"/>
            </w:pPr>
            <w:r w:rsidRPr="00E20CBB">
              <w:rPr>
                <w:rFonts w:ascii="Wingdings" w:hAnsi="Wingdings"/>
              </w:rPr>
              <w:t>¡</w:t>
            </w:r>
          </w:p>
        </w:tc>
        <w:tc>
          <w:tcPr>
            <w:tcW w:w="599" w:type="pct"/>
            <w:tcBorders>
              <w:top w:val="single" w:sz="2" w:space="0" w:color="EEA8CE"/>
              <w:left w:val="single" w:sz="2" w:space="0" w:color="EEA8CE"/>
              <w:bottom w:val="single" w:sz="2" w:space="0" w:color="EEA8CE"/>
              <w:right w:val="single" w:sz="2" w:space="0" w:color="EEA8CE"/>
            </w:tcBorders>
          </w:tcPr>
          <w:p w14:paraId="03509506" w14:textId="77777777" w:rsidR="009D2A4A" w:rsidRPr="00E20CBB" w:rsidRDefault="009D2A4A" w:rsidP="009D2A4A">
            <w:pPr>
              <w:keepNext w:val="0"/>
              <w:spacing w:after="0" w:line="240" w:lineRule="auto"/>
              <w:jc w:val="center"/>
            </w:pPr>
            <w:r w:rsidRPr="00E20CBB">
              <w:rPr>
                <w:rFonts w:ascii="Wingdings" w:hAnsi="Wingdings"/>
              </w:rPr>
              <w:t>¡</w:t>
            </w:r>
          </w:p>
        </w:tc>
        <w:tc>
          <w:tcPr>
            <w:tcW w:w="599" w:type="pct"/>
            <w:tcBorders>
              <w:top w:val="single" w:sz="2" w:space="0" w:color="EEA8CE"/>
              <w:left w:val="single" w:sz="2" w:space="0" w:color="EEA8CE"/>
              <w:bottom w:val="single" w:sz="2" w:space="0" w:color="EEA8CE"/>
              <w:right w:val="single" w:sz="2" w:space="0" w:color="EEA8CE"/>
            </w:tcBorders>
          </w:tcPr>
          <w:p w14:paraId="4571A8F9" w14:textId="77777777" w:rsidR="009D2A4A" w:rsidRPr="00E20CBB" w:rsidRDefault="009D2A4A" w:rsidP="009D2A4A">
            <w:pPr>
              <w:keepNext w:val="0"/>
              <w:spacing w:after="0" w:line="240" w:lineRule="auto"/>
              <w:jc w:val="center"/>
            </w:pPr>
            <w:r w:rsidRPr="00E20CBB">
              <w:rPr>
                <w:rFonts w:ascii="Wingdings" w:hAnsi="Wingdings"/>
              </w:rPr>
              <w:t>¡</w:t>
            </w:r>
          </w:p>
        </w:tc>
      </w:tr>
      <w:tr w:rsidR="00E20CBB" w:rsidRPr="00E20CBB" w14:paraId="70B57F35" w14:textId="77777777" w:rsidTr="00F83CF9">
        <w:trPr>
          <w:trHeight w:val="225"/>
          <w:jc w:val="left"/>
        </w:trPr>
        <w:tc>
          <w:tcPr>
            <w:tcW w:w="213" w:type="pct"/>
            <w:tcBorders>
              <w:top w:val="single" w:sz="2" w:space="0" w:color="EEA8CE"/>
              <w:left w:val="single" w:sz="2" w:space="0" w:color="EEA8CE"/>
              <w:bottom w:val="single" w:sz="2" w:space="0" w:color="EEA8CE"/>
              <w:right w:val="single" w:sz="2" w:space="0" w:color="EEA8CE"/>
            </w:tcBorders>
          </w:tcPr>
          <w:p w14:paraId="355C9B96" w14:textId="77777777" w:rsidR="009D2A4A" w:rsidRPr="00E20CBB" w:rsidRDefault="009D2A4A" w:rsidP="009D2A4A">
            <w:pPr>
              <w:keepNext w:val="0"/>
              <w:spacing w:after="0" w:line="240" w:lineRule="auto"/>
              <w:jc w:val="center"/>
            </w:pPr>
            <w:r w:rsidRPr="00E20CBB">
              <w:t>5</w:t>
            </w:r>
          </w:p>
        </w:tc>
        <w:tc>
          <w:tcPr>
            <w:tcW w:w="2393" w:type="pct"/>
            <w:tcBorders>
              <w:top w:val="single" w:sz="2" w:space="0" w:color="EEA8CE"/>
              <w:left w:val="single" w:sz="2" w:space="0" w:color="EEA8CE"/>
              <w:bottom w:val="single" w:sz="2" w:space="0" w:color="EEA8CE"/>
              <w:right w:val="single" w:sz="2" w:space="0" w:color="EEA8CE"/>
            </w:tcBorders>
          </w:tcPr>
          <w:p w14:paraId="3CC9A953" w14:textId="77777777" w:rsidR="009D2A4A" w:rsidRPr="00E20CBB" w:rsidRDefault="009D2A4A" w:rsidP="009D2A4A">
            <w:pPr>
              <w:keepNext w:val="0"/>
              <w:spacing w:after="0" w:line="240" w:lineRule="auto"/>
            </w:pPr>
            <w:r w:rsidRPr="00E20CBB">
              <w:t>Return to routine daily activities</w:t>
            </w:r>
          </w:p>
        </w:tc>
        <w:tc>
          <w:tcPr>
            <w:tcW w:w="598" w:type="pct"/>
            <w:tcBorders>
              <w:top w:val="single" w:sz="2" w:space="0" w:color="EEA8CE"/>
              <w:left w:val="single" w:sz="2" w:space="0" w:color="EEA8CE"/>
              <w:bottom w:val="single" w:sz="2" w:space="0" w:color="EEA8CE"/>
              <w:right w:val="single" w:sz="2" w:space="0" w:color="EEA8CE"/>
            </w:tcBorders>
          </w:tcPr>
          <w:p w14:paraId="1F71BB35"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599" w:type="pct"/>
            <w:tcBorders>
              <w:top w:val="single" w:sz="2" w:space="0" w:color="EEA8CE"/>
              <w:left w:val="single" w:sz="2" w:space="0" w:color="EEA8CE"/>
              <w:bottom w:val="single" w:sz="2" w:space="0" w:color="EEA8CE"/>
              <w:right w:val="single" w:sz="2" w:space="0" w:color="EEA8CE"/>
            </w:tcBorders>
          </w:tcPr>
          <w:p w14:paraId="6927A2DD" w14:textId="77777777" w:rsidR="009D2A4A" w:rsidRPr="00E20CBB" w:rsidRDefault="009D2A4A" w:rsidP="009D2A4A">
            <w:pPr>
              <w:keepNext w:val="0"/>
              <w:spacing w:after="0" w:line="240" w:lineRule="auto"/>
              <w:jc w:val="center"/>
            </w:pPr>
            <w:r w:rsidRPr="00E20CBB">
              <w:rPr>
                <w:rFonts w:ascii="Wingdings" w:hAnsi="Wingdings"/>
              </w:rPr>
              <w:t>¡</w:t>
            </w:r>
          </w:p>
        </w:tc>
        <w:tc>
          <w:tcPr>
            <w:tcW w:w="599" w:type="pct"/>
            <w:tcBorders>
              <w:top w:val="single" w:sz="2" w:space="0" w:color="EEA8CE"/>
              <w:left w:val="single" w:sz="2" w:space="0" w:color="EEA8CE"/>
              <w:bottom w:val="single" w:sz="2" w:space="0" w:color="EEA8CE"/>
              <w:right w:val="single" w:sz="2" w:space="0" w:color="EEA8CE"/>
            </w:tcBorders>
          </w:tcPr>
          <w:p w14:paraId="309FE47C" w14:textId="77777777" w:rsidR="009D2A4A" w:rsidRPr="00E20CBB" w:rsidRDefault="009D2A4A" w:rsidP="009D2A4A">
            <w:pPr>
              <w:keepNext w:val="0"/>
              <w:spacing w:after="0" w:line="240" w:lineRule="auto"/>
              <w:jc w:val="center"/>
            </w:pPr>
            <w:r w:rsidRPr="00E20CBB">
              <w:rPr>
                <w:rFonts w:ascii="Wingdings" w:hAnsi="Wingdings"/>
              </w:rPr>
              <w:t>¡</w:t>
            </w:r>
          </w:p>
        </w:tc>
        <w:tc>
          <w:tcPr>
            <w:tcW w:w="599" w:type="pct"/>
            <w:tcBorders>
              <w:top w:val="single" w:sz="2" w:space="0" w:color="EEA8CE"/>
              <w:left w:val="single" w:sz="2" w:space="0" w:color="EEA8CE"/>
              <w:bottom w:val="single" w:sz="2" w:space="0" w:color="EEA8CE"/>
              <w:right w:val="single" w:sz="2" w:space="0" w:color="EEA8CE"/>
            </w:tcBorders>
          </w:tcPr>
          <w:p w14:paraId="010D279E" w14:textId="77777777" w:rsidR="009D2A4A" w:rsidRPr="00E20CBB" w:rsidRDefault="009D2A4A" w:rsidP="009D2A4A">
            <w:pPr>
              <w:keepNext w:val="0"/>
              <w:spacing w:after="0" w:line="240" w:lineRule="auto"/>
              <w:jc w:val="center"/>
            </w:pPr>
            <w:r w:rsidRPr="00E20CBB">
              <w:rPr>
                <w:rFonts w:ascii="Wingdings" w:hAnsi="Wingdings"/>
              </w:rPr>
              <w:t>¡</w:t>
            </w:r>
          </w:p>
        </w:tc>
      </w:tr>
      <w:tr w:rsidR="00E20CBB" w:rsidRPr="00E20CBB" w14:paraId="1ABDDAD0" w14:textId="77777777" w:rsidTr="00F83CF9">
        <w:trPr>
          <w:trHeight w:val="225"/>
          <w:jc w:val="left"/>
        </w:trPr>
        <w:tc>
          <w:tcPr>
            <w:tcW w:w="213" w:type="pct"/>
            <w:tcBorders>
              <w:top w:val="single" w:sz="2" w:space="0" w:color="EEA8CE"/>
              <w:left w:val="single" w:sz="2" w:space="0" w:color="EEA8CE"/>
              <w:bottom w:val="single" w:sz="2" w:space="0" w:color="EEA8CE"/>
              <w:right w:val="single" w:sz="2" w:space="0" w:color="EEA8CE"/>
            </w:tcBorders>
          </w:tcPr>
          <w:p w14:paraId="7DDE17E7" w14:textId="77777777" w:rsidR="009D2A4A" w:rsidRPr="00E20CBB" w:rsidRDefault="009D2A4A" w:rsidP="009D2A4A">
            <w:pPr>
              <w:keepNext w:val="0"/>
              <w:spacing w:after="0" w:line="240" w:lineRule="auto"/>
              <w:jc w:val="center"/>
            </w:pPr>
            <w:r w:rsidRPr="00E20CBB">
              <w:t>6</w:t>
            </w:r>
          </w:p>
        </w:tc>
        <w:tc>
          <w:tcPr>
            <w:tcW w:w="2393" w:type="pct"/>
            <w:tcBorders>
              <w:top w:val="single" w:sz="2" w:space="0" w:color="EEA8CE"/>
              <w:left w:val="single" w:sz="2" w:space="0" w:color="EEA8CE"/>
              <w:bottom w:val="single" w:sz="2" w:space="0" w:color="EEA8CE"/>
              <w:right w:val="single" w:sz="2" w:space="0" w:color="EEA8CE"/>
            </w:tcBorders>
          </w:tcPr>
          <w:p w14:paraId="4C47E3D7" w14:textId="77777777" w:rsidR="009D2A4A" w:rsidRPr="00E20CBB" w:rsidRDefault="009D2A4A" w:rsidP="009D2A4A">
            <w:pPr>
              <w:keepNext w:val="0"/>
              <w:spacing w:after="0" w:line="240" w:lineRule="auto"/>
            </w:pPr>
            <w:r w:rsidRPr="00E20CBB">
              <w:t xml:space="preserve">Stretching </w:t>
            </w:r>
          </w:p>
        </w:tc>
        <w:tc>
          <w:tcPr>
            <w:tcW w:w="598" w:type="pct"/>
            <w:tcBorders>
              <w:top w:val="single" w:sz="2" w:space="0" w:color="EEA8CE"/>
              <w:left w:val="single" w:sz="2" w:space="0" w:color="EEA8CE"/>
              <w:bottom w:val="single" w:sz="2" w:space="0" w:color="EEA8CE"/>
              <w:right w:val="single" w:sz="2" w:space="0" w:color="EEA8CE"/>
            </w:tcBorders>
          </w:tcPr>
          <w:p w14:paraId="7CFC90BC"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599" w:type="pct"/>
            <w:tcBorders>
              <w:top w:val="single" w:sz="2" w:space="0" w:color="EEA8CE"/>
              <w:left w:val="single" w:sz="2" w:space="0" w:color="EEA8CE"/>
              <w:bottom w:val="single" w:sz="2" w:space="0" w:color="EEA8CE"/>
              <w:right w:val="single" w:sz="2" w:space="0" w:color="EEA8CE"/>
            </w:tcBorders>
          </w:tcPr>
          <w:p w14:paraId="00497024"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599" w:type="pct"/>
            <w:tcBorders>
              <w:top w:val="single" w:sz="2" w:space="0" w:color="EEA8CE"/>
              <w:left w:val="single" w:sz="2" w:space="0" w:color="EEA8CE"/>
              <w:bottom w:val="single" w:sz="2" w:space="0" w:color="EEA8CE"/>
              <w:right w:val="single" w:sz="2" w:space="0" w:color="EEA8CE"/>
            </w:tcBorders>
          </w:tcPr>
          <w:p w14:paraId="1C5FC1AA"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599" w:type="pct"/>
            <w:tcBorders>
              <w:top w:val="single" w:sz="2" w:space="0" w:color="EEA8CE"/>
              <w:left w:val="single" w:sz="2" w:space="0" w:color="EEA8CE"/>
              <w:bottom w:val="single" w:sz="2" w:space="0" w:color="EEA8CE"/>
              <w:right w:val="single" w:sz="2" w:space="0" w:color="EEA8CE"/>
            </w:tcBorders>
          </w:tcPr>
          <w:p w14:paraId="20954D29"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r>
      <w:tr w:rsidR="00E20CBB" w:rsidRPr="00E20CBB" w14:paraId="6FF1B688" w14:textId="77777777" w:rsidTr="00F83CF9">
        <w:trPr>
          <w:trHeight w:val="225"/>
          <w:jc w:val="left"/>
        </w:trPr>
        <w:tc>
          <w:tcPr>
            <w:tcW w:w="213" w:type="pct"/>
            <w:tcBorders>
              <w:top w:val="single" w:sz="2" w:space="0" w:color="EEA8CE"/>
              <w:left w:val="single" w:sz="2" w:space="0" w:color="EEA8CE"/>
              <w:bottom w:val="single" w:sz="2" w:space="0" w:color="EEA8CE"/>
              <w:right w:val="single" w:sz="2" w:space="0" w:color="EEA8CE"/>
            </w:tcBorders>
          </w:tcPr>
          <w:p w14:paraId="00802AE5" w14:textId="77777777" w:rsidR="009D2A4A" w:rsidRPr="00E20CBB" w:rsidRDefault="009D2A4A" w:rsidP="009D2A4A">
            <w:pPr>
              <w:keepNext w:val="0"/>
              <w:spacing w:after="0" w:line="240" w:lineRule="auto"/>
              <w:jc w:val="center"/>
            </w:pPr>
            <w:r w:rsidRPr="00E20CBB">
              <w:t>7</w:t>
            </w:r>
          </w:p>
        </w:tc>
        <w:tc>
          <w:tcPr>
            <w:tcW w:w="2393" w:type="pct"/>
            <w:tcBorders>
              <w:top w:val="single" w:sz="2" w:space="0" w:color="EEA8CE"/>
              <w:left w:val="single" w:sz="2" w:space="0" w:color="EEA8CE"/>
              <w:bottom w:val="single" w:sz="2" w:space="0" w:color="EEA8CE"/>
              <w:right w:val="single" w:sz="2" w:space="0" w:color="EEA8CE"/>
            </w:tcBorders>
          </w:tcPr>
          <w:p w14:paraId="4FFA31B0" w14:textId="77777777" w:rsidR="009D2A4A" w:rsidRPr="00E20CBB" w:rsidRDefault="009D2A4A" w:rsidP="009D2A4A">
            <w:pPr>
              <w:keepNext w:val="0"/>
              <w:spacing w:after="0" w:line="240" w:lineRule="auto"/>
            </w:pPr>
            <w:r w:rsidRPr="00E20CBB">
              <w:t>Light exercise</w:t>
            </w:r>
          </w:p>
        </w:tc>
        <w:tc>
          <w:tcPr>
            <w:tcW w:w="598" w:type="pct"/>
            <w:tcBorders>
              <w:top w:val="single" w:sz="2" w:space="0" w:color="EEA8CE"/>
              <w:left w:val="single" w:sz="2" w:space="0" w:color="EEA8CE"/>
              <w:bottom w:val="single" w:sz="2" w:space="0" w:color="EEA8CE"/>
              <w:right w:val="single" w:sz="2" w:space="0" w:color="EEA8CE"/>
            </w:tcBorders>
          </w:tcPr>
          <w:p w14:paraId="4C510401"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599" w:type="pct"/>
            <w:tcBorders>
              <w:top w:val="single" w:sz="2" w:space="0" w:color="EEA8CE"/>
              <w:left w:val="single" w:sz="2" w:space="0" w:color="EEA8CE"/>
              <w:bottom w:val="single" w:sz="2" w:space="0" w:color="EEA8CE"/>
              <w:right w:val="single" w:sz="2" w:space="0" w:color="EEA8CE"/>
            </w:tcBorders>
          </w:tcPr>
          <w:p w14:paraId="5B138236"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599" w:type="pct"/>
            <w:tcBorders>
              <w:top w:val="single" w:sz="2" w:space="0" w:color="EEA8CE"/>
              <w:left w:val="single" w:sz="2" w:space="0" w:color="EEA8CE"/>
              <w:bottom w:val="single" w:sz="2" w:space="0" w:color="EEA8CE"/>
              <w:right w:val="single" w:sz="2" w:space="0" w:color="EEA8CE"/>
            </w:tcBorders>
          </w:tcPr>
          <w:p w14:paraId="16774862"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599" w:type="pct"/>
            <w:tcBorders>
              <w:top w:val="single" w:sz="2" w:space="0" w:color="EEA8CE"/>
              <w:left w:val="single" w:sz="2" w:space="0" w:color="EEA8CE"/>
              <w:bottom w:val="single" w:sz="2" w:space="0" w:color="EEA8CE"/>
              <w:right w:val="single" w:sz="2" w:space="0" w:color="EEA8CE"/>
            </w:tcBorders>
          </w:tcPr>
          <w:p w14:paraId="79208741"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r>
      <w:tr w:rsidR="00E20CBB" w:rsidRPr="00E20CBB" w14:paraId="3FC85760" w14:textId="77777777" w:rsidTr="00F83CF9">
        <w:trPr>
          <w:trHeight w:val="225"/>
          <w:jc w:val="left"/>
        </w:trPr>
        <w:tc>
          <w:tcPr>
            <w:tcW w:w="213" w:type="pct"/>
            <w:tcBorders>
              <w:top w:val="single" w:sz="2" w:space="0" w:color="EEA8CE"/>
              <w:left w:val="single" w:sz="2" w:space="0" w:color="EEA8CE"/>
              <w:bottom w:val="single" w:sz="2" w:space="0" w:color="EEA8CE"/>
              <w:right w:val="single" w:sz="2" w:space="0" w:color="EEA8CE"/>
            </w:tcBorders>
          </w:tcPr>
          <w:p w14:paraId="26F46B3B" w14:textId="77777777" w:rsidR="009D2A4A" w:rsidRPr="00E20CBB" w:rsidRDefault="009D2A4A" w:rsidP="009D2A4A">
            <w:pPr>
              <w:keepNext w:val="0"/>
              <w:spacing w:after="0" w:line="240" w:lineRule="auto"/>
              <w:jc w:val="center"/>
            </w:pPr>
            <w:r w:rsidRPr="00E20CBB">
              <w:t>8</w:t>
            </w:r>
          </w:p>
        </w:tc>
        <w:tc>
          <w:tcPr>
            <w:tcW w:w="2393" w:type="pct"/>
            <w:tcBorders>
              <w:top w:val="single" w:sz="2" w:space="0" w:color="EEA8CE"/>
              <w:left w:val="single" w:sz="2" w:space="0" w:color="EEA8CE"/>
              <w:bottom w:val="single" w:sz="2" w:space="0" w:color="EEA8CE"/>
              <w:right w:val="single" w:sz="2" w:space="0" w:color="EEA8CE"/>
            </w:tcBorders>
          </w:tcPr>
          <w:p w14:paraId="09C27899" w14:textId="77777777" w:rsidR="009D2A4A" w:rsidRPr="00E20CBB" w:rsidRDefault="009D2A4A" w:rsidP="009D2A4A">
            <w:pPr>
              <w:keepNext w:val="0"/>
              <w:spacing w:after="0" w:line="240" w:lineRule="auto"/>
            </w:pPr>
            <w:r w:rsidRPr="00E20CBB">
              <w:t>Vigorous exercise</w:t>
            </w:r>
          </w:p>
        </w:tc>
        <w:tc>
          <w:tcPr>
            <w:tcW w:w="598" w:type="pct"/>
            <w:tcBorders>
              <w:top w:val="single" w:sz="2" w:space="0" w:color="EEA8CE"/>
              <w:left w:val="single" w:sz="2" w:space="0" w:color="EEA8CE"/>
              <w:bottom w:val="single" w:sz="2" w:space="0" w:color="EEA8CE"/>
              <w:right w:val="single" w:sz="2" w:space="0" w:color="EEA8CE"/>
            </w:tcBorders>
          </w:tcPr>
          <w:p w14:paraId="049947F9"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599" w:type="pct"/>
            <w:tcBorders>
              <w:top w:val="single" w:sz="2" w:space="0" w:color="EEA8CE"/>
              <w:left w:val="single" w:sz="2" w:space="0" w:color="EEA8CE"/>
              <w:bottom w:val="single" w:sz="2" w:space="0" w:color="EEA8CE"/>
              <w:right w:val="single" w:sz="2" w:space="0" w:color="EEA8CE"/>
            </w:tcBorders>
          </w:tcPr>
          <w:p w14:paraId="076ACC64"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599" w:type="pct"/>
            <w:tcBorders>
              <w:top w:val="single" w:sz="2" w:space="0" w:color="EEA8CE"/>
              <w:left w:val="single" w:sz="2" w:space="0" w:color="EEA8CE"/>
              <w:bottom w:val="single" w:sz="2" w:space="0" w:color="EEA8CE"/>
              <w:right w:val="single" w:sz="2" w:space="0" w:color="EEA8CE"/>
            </w:tcBorders>
          </w:tcPr>
          <w:p w14:paraId="272FBCE5"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599" w:type="pct"/>
            <w:tcBorders>
              <w:top w:val="single" w:sz="2" w:space="0" w:color="EEA8CE"/>
              <w:left w:val="single" w:sz="2" w:space="0" w:color="EEA8CE"/>
              <w:bottom w:val="single" w:sz="2" w:space="0" w:color="EEA8CE"/>
              <w:right w:val="single" w:sz="2" w:space="0" w:color="EEA8CE"/>
            </w:tcBorders>
          </w:tcPr>
          <w:p w14:paraId="6D6E693E"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r>
      <w:tr w:rsidR="00E20CBB" w:rsidRPr="00E20CBB" w14:paraId="421EB5F7" w14:textId="77777777" w:rsidTr="00F83CF9">
        <w:trPr>
          <w:trHeight w:val="225"/>
          <w:jc w:val="left"/>
        </w:trPr>
        <w:tc>
          <w:tcPr>
            <w:tcW w:w="213" w:type="pct"/>
            <w:tcBorders>
              <w:top w:val="single" w:sz="2" w:space="0" w:color="EEA8CE"/>
              <w:left w:val="single" w:sz="2" w:space="0" w:color="EEA8CE"/>
              <w:bottom w:val="single" w:sz="2" w:space="0" w:color="EEA8CE"/>
              <w:right w:val="single" w:sz="2" w:space="0" w:color="EEA8CE"/>
            </w:tcBorders>
          </w:tcPr>
          <w:p w14:paraId="03CCCE6D" w14:textId="77777777" w:rsidR="009D2A4A" w:rsidRPr="00E20CBB" w:rsidRDefault="009D2A4A" w:rsidP="009D2A4A">
            <w:pPr>
              <w:keepNext w:val="0"/>
              <w:spacing w:after="0" w:line="240" w:lineRule="auto"/>
              <w:jc w:val="center"/>
            </w:pPr>
            <w:r w:rsidRPr="00E20CBB">
              <w:t>10</w:t>
            </w:r>
          </w:p>
        </w:tc>
        <w:tc>
          <w:tcPr>
            <w:tcW w:w="2393" w:type="pct"/>
            <w:tcBorders>
              <w:top w:val="single" w:sz="2" w:space="0" w:color="EEA8CE"/>
              <w:left w:val="single" w:sz="2" w:space="0" w:color="EEA8CE"/>
              <w:bottom w:val="single" w:sz="2" w:space="0" w:color="EEA8CE"/>
              <w:right w:val="single" w:sz="2" w:space="0" w:color="EEA8CE"/>
            </w:tcBorders>
          </w:tcPr>
          <w:p w14:paraId="6317E930" w14:textId="77777777" w:rsidR="009D2A4A" w:rsidRPr="00E20CBB" w:rsidRDefault="009D2A4A" w:rsidP="009D2A4A">
            <w:pPr>
              <w:keepNext w:val="0"/>
              <w:spacing w:after="0" w:line="240" w:lineRule="auto"/>
            </w:pPr>
            <w:r w:rsidRPr="00E20CBB">
              <w:t xml:space="preserve">Other: </w:t>
            </w:r>
            <w:r w:rsidRPr="00E20CBB">
              <w:rPr>
                <w:b/>
              </w:rPr>
              <w:t>[PIPE THROUGH TEXT ENTERED AT Q15 (CODE 10)]</w:t>
            </w:r>
          </w:p>
        </w:tc>
        <w:tc>
          <w:tcPr>
            <w:tcW w:w="598" w:type="pct"/>
            <w:tcBorders>
              <w:top w:val="single" w:sz="2" w:space="0" w:color="EEA8CE"/>
              <w:left w:val="single" w:sz="2" w:space="0" w:color="EEA8CE"/>
              <w:bottom w:val="single" w:sz="2" w:space="0" w:color="EEA8CE"/>
              <w:right w:val="single" w:sz="2" w:space="0" w:color="EEA8CE"/>
            </w:tcBorders>
          </w:tcPr>
          <w:p w14:paraId="2759BC1E"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599" w:type="pct"/>
            <w:tcBorders>
              <w:top w:val="single" w:sz="2" w:space="0" w:color="EEA8CE"/>
              <w:left w:val="single" w:sz="2" w:space="0" w:color="EEA8CE"/>
              <w:bottom w:val="single" w:sz="2" w:space="0" w:color="EEA8CE"/>
              <w:right w:val="single" w:sz="2" w:space="0" w:color="EEA8CE"/>
            </w:tcBorders>
          </w:tcPr>
          <w:p w14:paraId="38929108"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599" w:type="pct"/>
            <w:tcBorders>
              <w:top w:val="single" w:sz="2" w:space="0" w:color="EEA8CE"/>
              <w:left w:val="single" w:sz="2" w:space="0" w:color="EEA8CE"/>
              <w:bottom w:val="single" w:sz="2" w:space="0" w:color="EEA8CE"/>
              <w:right w:val="single" w:sz="2" w:space="0" w:color="EEA8CE"/>
            </w:tcBorders>
          </w:tcPr>
          <w:p w14:paraId="69D2BA58"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c>
          <w:tcPr>
            <w:tcW w:w="599" w:type="pct"/>
            <w:tcBorders>
              <w:top w:val="single" w:sz="2" w:space="0" w:color="EEA8CE"/>
              <w:left w:val="single" w:sz="2" w:space="0" w:color="EEA8CE"/>
              <w:bottom w:val="single" w:sz="2" w:space="0" w:color="EEA8CE"/>
              <w:right w:val="single" w:sz="2" w:space="0" w:color="EEA8CE"/>
            </w:tcBorders>
          </w:tcPr>
          <w:p w14:paraId="5443A506" w14:textId="77777777" w:rsidR="009D2A4A" w:rsidRPr="00E20CBB" w:rsidRDefault="009D2A4A" w:rsidP="009D2A4A">
            <w:pPr>
              <w:keepNext w:val="0"/>
              <w:spacing w:after="0" w:line="240" w:lineRule="auto"/>
              <w:jc w:val="center"/>
              <w:rPr>
                <w:rFonts w:ascii="Wingdings" w:hAnsi="Wingdings"/>
              </w:rPr>
            </w:pPr>
            <w:r w:rsidRPr="00E20CBB">
              <w:rPr>
                <w:rFonts w:ascii="Wingdings" w:hAnsi="Wingdings"/>
              </w:rPr>
              <w:t>¡</w:t>
            </w:r>
          </w:p>
        </w:tc>
      </w:tr>
    </w:tbl>
    <w:p w14:paraId="2F3795F4" w14:textId="77777777" w:rsidR="009D2A4A" w:rsidRPr="00E20CBB" w:rsidRDefault="009D2A4A" w:rsidP="009D2A4A">
      <w:pPr>
        <w:spacing w:line="259" w:lineRule="auto"/>
        <w:jc w:val="both"/>
        <w:rPr>
          <w:b/>
        </w:rPr>
      </w:pPr>
    </w:p>
    <w:p w14:paraId="02808796" w14:textId="77777777" w:rsidR="009D2A4A" w:rsidRPr="00E20CBB" w:rsidRDefault="009D2A4A" w:rsidP="009D2A4A">
      <w:pPr>
        <w:spacing w:line="259" w:lineRule="auto"/>
        <w:jc w:val="both"/>
        <w:rPr>
          <w:b/>
        </w:rPr>
      </w:pPr>
      <w:r w:rsidRPr="00E20CBB">
        <w:rPr>
          <w:b/>
        </w:rPr>
        <w:t>15.2</w:t>
      </w:r>
      <w:r w:rsidRPr="00E20CBB">
        <w:rPr>
          <w:b/>
        </w:rPr>
        <w:tab/>
        <w:t>Of those selected above as helpful, please rank the most effective in minimizing post</w:t>
      </w:r>
      <w:r w:rsidRPr="00E20CBB">
        <w:rPr>
          <w:b/>
        </w:rPr>
        <w:noBreakHyphen/>
        <w:t xml:space="preserve">injection pain. </w:t>
      </w:r>
    </w:p>
    <w:tbl>
      <w:tblPr>
        <w:tblStyle w:val="ARWAnswergrid"/>
        <w:tblW w:w="9020" w:type="dxa"/>
        <w:tblLook w:val="04A0" w:firstRow="1" w:lastRow="0" w:firstColumn="1" w:lastColumn="0" w:noHBand="0" w:noVBand="1"/>
      </w:tblPr>
      <w:tblGrid>
        <w:gridCol w:w="358"/>
        <w:gridCol w:w="5728"/>
        <w:gridCol w:w="978"/>
        <w:gridCol w:w="978"/>
        <w:gridCol w:w="978"/>
      </w:tblGrid>
      <w:tr w:rsidR="00E20CBB" w:rsidRPr="00E20CBB" w14:paraId="4AE8BD79" w14:textId="77777777" w:rsidTr="00F83CF9">
        <w:trPr>
          <w:trHeight w:val="297"/>
        </w:trPr>
        <w:tc>
          <w:tcPr>
            <w:tcW w:w="180" w:type="pct"/>
            <w:tcBorders>
              <w:top w:val="single" w:sz="2" w:space="0" w:color="EEA8CE"/>
              <w:left w:val="single" w:sz="2" w:space="0" w:color="EEA8CE"/>
              <w:bottom w:val="single" w:sz="2" w:space="0" w:color="EEA8CE"/>
              <w:right w:val="single" w:sz="2" w:space="0" w:color="EEA8CE"/>
            </w:tcBorders>
          </w:tcPr>
          <w:p w14:paraId="17DE4615" w14:textId="77777777" w:rsidR="009D2A4A" w:rsidRPr="00E20CBB" w:rsidRDefault="009D2A4A" w:rsidP="009D2A4A">
            <w:pPr>
              <w:keepNext w:val="0"/>
              <w:spacing w:after="0" w:line="240" w:lineRule="auto"/>
              <w:jc w:val="center"/>
            </w:pPr>
          </w:p>
        </w:tc>
        <w:tc>
          <w:tcPr>
            <w:tcW w:w="3230" w:type="pct"/>
            <w:tcBorders>
              <w:top w:val="single" w:sz="2" w:space="0" w:color="EEA8CE"/>
              <w:left w:val="single" w:sz="2" w:space="0" w:color="EEA8CE"/>
              <w:bottom w:val="single" w:sz="2" w:space="0" w:color="EEA8CE"/>
              <w:right w:val="single" w:sz="2" w:space="0" w:color="EEA8CE"/>
            </w:tcBorders>
          </w:tcPr>
          <w:p w14:paraId="45335D23" w14:textId="77777777" w:rsidR="009D2A4A" w:rsidRPr="00E20CBB" w:rsidRDefault="009D2A4A" w:rsidP="009D2A4A">
            <w:pPr>
              <w:keepNext w:val="0"/>
              <w:spacing w:after="0" w:line="240" w:lineRule="auto"/>
            </w:pPr>
          </w:p>
        </w:tc>
        <w:tc>
          <w:tcPr>
            <w:tcW w:w="506" w:type="pct"/>
            <w:tcBorders>
              <w:top w:val="single" w:sz="2" w:space="0" w:color="EEA8CE"/>
              <w:left w:val="single" w:sz="2" w:space="0" w:color="EEA8CE"/>
              <w:bottom w:val="single" w:sz="2" w:space="0" w:color="EEA8CE"/>
              <w:right w:val="single" w:sz="2" w:space="0" w:color="EEA8CE"/>
            </w:tcBorders>
          </w:tcPr>
          <w:p w14:paraId="5E88D976" w14:textId="77777777" w:rsidR="009D2A4A" w:rsidRPr="00E20CBB" w:rsidRDefault="009D2A4A" w:rsidP="009D2A4A">
            <w:pPr>
              <w:keepNext w:val="0"/>
              <w:spacing w:after="0" w:line="240" w:lineRule="auto"/>
            </w:pPr>
            <w:r w:rsidRPr="00E20CBB">
              <w:rPr>
                <w:b/>
              </w:rPr>
              <w:t>Most effective</w:t>
            </w:r>
            <w:r w:rsidRPr="00E20CBB">
              <w:t xml:space="preserve"> in reducing post-injection pain</w:t>
            </w:r>
          </w:p>
        </w:tc>
        <w:tc>
          <w:tcPr>
            <w:tcW w:w="506" w:type="pct"/>
            <w:tcBorders>
              <w:top w:val="single" w:sz="2" w:space="0" w:color="EEA8CE"/>
              <w:left w:val="single" w:sz="2" w:space="0" w:color="EEA8CE"/>
              <w:bottom w:val="single" w:sz="2" w:space="0" w:color="EEA8CE"/>
              <w:right w:val="single" w:sz="2" w:space="0" w:color="EEA8CE"/>
            </w:tcBorders>
          </w:tcPr>
          <w:p w14:paraId="430B643A" w14:textId="77777777" w:rsidR="009D2A4A" w:rsidRPr="00E20CBB" w:rsidRDefault="009D2A4A" w:rsidP="009D2A4A">
            <w:pPr>
              <w:keepNext w:val="0"/>
              <w:spacing w:after="0" w:line="240" w:lineRule="auto"/>
            </w:pPr>
            <w:r w:rsidRPr="00E20CBB">
              <w:rPr>
                <w:b/>
              </w:rPr>
              <w:t>Second most effective</w:t>
            </w:r>
            <w:r w:rsidRPr="00E20CBB">
              <w:t xml:space="preserve"> in reducing post-injection pain</w:t>
            </w:r>
          </w:p>
        </w:tc>
        <w:tc>
          <w:tcPr>
            <w:tcW w:w="579" w:type="pct"/>
            <w:tcBorders>
              <w:top w:val="single" w:sz="2" w:space="0" w:color="EEA8CE"/>
              <w:left w:val="single" w:sz="2" w:space="0" w:color="EEA8CE"/>
              <w:bottom w:val="single" w:sz="2" w:space="0" w:color="EEA8CE"/>
              <w:right w:val="single" w:sz="2" w:space="0" w:color="EEA8CE"/>
            </w:tcBorders>
          </w:tcPr>
          <w:p w14:paraId="2710CF2D" w14:textId="77777777" w:rsidR="009D2A4A" w:rsidRPr="00E20CBB" w:rsidRDefault="009D2A4A" w:rsidP="009D2A4A">
            <w:pPr>
              <w:keepNext w:val="0"/>
              <w:spacing w:after="0" w:line="240" w:lineRule="auto"/>
            </w:pPr>
            <w:r w:rsidRPr="00E20CBB">
              <w:rPr>
                <w:b/>
              </w:rPr>
              <w:t>Third most effective</w:t>
            </w:r>
            <w:r w:rsidRPr="00E20CBB">
              <w:t xml:space="preserve"> in reducing post-injection pain</w:t>
            </w:r>
          </w:p>
        </w:tc>
      </w:tr>
      <w:tr w:rsidR="00E20CBB" w:rsidRPr="00E20CBB" w14:paraId="75C083AA" w14:textId="77777777" w:rsidTr="00F83CF9">
        <w:trPr>
          <w:trHeight w:val="297"/>
        </w:trPr>
        <w:tc>
          <w:tcPr>
            <w:tcW w:w="180" w:type="pct"/>
            <w:tcBorders>
              <w:top w:val="single" w:sz="2" w:space="0" w:color="EEA8CE"/>
              <w:left w:val="single" w:sz="2" w:space="0" w:color="EEA8CE"/>
              <w:bottom w:val="single" w:sz="2" w:space="0" w:color="EEA8CE"/>
              <w:right w:val="single" w:sz="2" w:space="0" w:color="EEA8CE"/>
            </w:tcBorders>
            <w:hideMark/>
          </w:tcPr>
          <w:p w14:paraId="5DB9B9C6" w14:textId="77777777" w:rsidR="009D2A4A" w:rsidRPr="00E20CBB" w:rsidRDefault="009D2A4A" w:rsidP="009D2A4A">
            <w:pPr>
              <w:keepNext w:val="0"/>
              <w:spacing w:after="0" w:line="240" w:lineRule="auto"/>
              <w:jc w:val="center"/>
            </w:pPr>
            <w:r w:rsidRPr="00E20CBB">
              <w:t>1</w:t>
            </w:r>
          </w:p>
        </w:tc>
        <w:tc>
          <w:tcPr>
            <w:tcW w:w="3230" w:type="pct"/>
            <w:tcBorders>
              <w:top w:val="single" w:sz="2" w:space="0" w:color="EEA8CE"/>
              <w:left w:val="single" w:sz="2" w:space="0" w:color="EEA8CE"/>
              <w:bottom w:val="single" w:sz="2" w:space="0" w:color="EEA8CE"/>
              <w:right w:val="single" w:sz="2" w:space="0" w:color="EEA8CE"/>
            </w:tcBorders>
            <w:hideMark/>
          </w:tcPr>
          <w:p w14:paraId="3918D392" w14:textId="77777777" w:rsidR="009D2A4A" w:rsidRPr="00E20CBB" w:rsidRDefault="009D2A4A" w:rsidP="009D2A4A">
            <w:pPr>
              <w:keepNext w:val="0"/>
              <w:spacing w:after="0" w:line="240" w:lineRule="auto"/>
            </w:pPr>
            <w:r w:rsidRPr="00E20CBB">
              <w:t>Hot packs</w:t>
            </w:r>
          </w:p>
        </w:tc>
        <w:tc>
          <w:tcPr>
            <w:tcW w:w="506" w:type="pct"/>
            <w:tcBorders>
              <w:top w:val="single" w:sz="2" w:space="0" w:color="EEA8CE"/>
              <w:left w:val="single" w:sz="2" w:space="0" w:color="EEA8CE"/>
              <w:bottom w:val="single" w:sz="2" w:space="0" w:color="EEA8CE"/>
              <w:right w:val="single" w:sz="2" w:space="0" w:color="EEA8CE"/>
            </w:tcBorders>
          </w:tcPr>
          <w:p w14:paraId="08795E6F" w14:textId="77777777" w:rsidR="009D2A4A" w:rsidRPr="00E20CBB" w:rsidRDefault="009D2A4A" w:rsidP="009D2A4A">
            <w:pPr>
              <w:keepNext w:val="0"/>
              <w:spacing w:after="0" w:line="240" w:lineRule="auto"/>
              <w:jc w:val="center"/>
            </w:pPr>
            <w:r w:rsidRPr="00E20CBB">
              <w:rPr>
                <w:rFonts w:ascii="Wingdings" w:hAnsi="Wingdings"/>
              </w:rPr>
              <w:t>¡</w:t>
            </w:r>
          </w:p>
        </w:tc>
        <w:tc>
          <w:tcPr>
            <w:tcW w:w="506" w:type="pct"/>
            <w:tcBorders>
              <w:top w:val="single" w:sz="2" w:space="0" w:color="EEA8CE"/>
              <w:left w:val="single" w:sz="2" w:space="0" w:color="EEA8CE"/>
              <w:bottom w:val="single" w:sz="2" w:space="0" w:color="EEA8CE"/>
              <w:right w:val="single" w:sz="2" w:space="0" w:color="EEA8CE"/>
            </w:tcBorders>
          </w:tcPr>
          <w:p w14:paraId="33288C5C" w14:textId="77777777" w:rsidR="009D2A4A" w:rsidRPr="00E20CBB" w:rsidRDefault="009D2A4A" w:rsidP="009D2A4A">
            <w:pPr>
              <w:keepNext w:val="0"/>
              <w:spacing w:after="0" w:line="240" w:lineRule="auto"/>
              <w:jc w:val="center"/>
            </w:pPr>
            <w:r w:rsidRPr="00E20CBB">
              <w:rPr>
                <w:rFonts w:ascii="Wingdings" w:hAnsi="Wingdings"/>
              </w:rPr>
              <w:t>¡</w:t>
            </w:r>
          </w:p>
        </w:tc>
        <w:tc>
          <w:tcPr>
            <w:tcW w:w="579" w:type="pct"/>
            <w:tcBorders>
              <w:top w:val="single" w:sz="2" w:space="0" w:color="EEA8CE"/>
              <w:left w:val="single" w:sz="2" w:space="0" w:color="EEA8CE"/>
              <w:bottom w:val="single" w:sz="2" w:space="0" w:color="EEA8CE"/>
              <w:right w:val="single" w:sz="2" w:space="0" w:color="EEA8CE"/>
            </w:tcBorders>
          </w:tcPr>
          <w:p w14:paraId="359D7C90" w14:textId="77777777" w:rsidR="009D2A4A" w:rsidRPr="00E20CBB" w:rsidRDefault="009D2A4A" w:rsidP="009D2A4A">
            <w:pPr>
              <w:keepNext w:val="0"/>
              <w:spacing w:after="0" w:line="240" w:lineRule="auto"/>
              <w:jc w:val="center"/>
            </w:pPr>
            <w:r w:rsidRPr="00E20CBB">
              <w:rPr>
                <w:rFonts w:ascii="Wingdings" w:hAnsi="Wingdings"/>
              </w:rPr>
              <w:t>¡</w:t>
            </w:r>
          </w:p>
        </w:tc>
      </w:tr>
      <w:tr w:rsidR="00E20CBB" w:rsidRPr="00E20CBB" w14:paraId="20A08B23" w14:textId="77777777" w:rsidTr="00F83CF9">
        <w:trPr>
          <w:trHeight w:val="297"/>
        </w:trPr>
        <w:tc>
          <w:tcPr>
            <w:tcW w:w="180" w:type="pct"/>
            <w:tcBorders>
              <w:top w:val="single" w:sz="2" w:space="0" w:color="EEA8CE"/>
              <w:left w:val="single" w:sz="2" w:space="0" w:color="EEA8CE"/>
              <w:bottom w:val="single" w:sz="2" w:space="0" w:color="EEA8CE"/>
              <w:right w:val="single" w:sz="2" w:space="0" w:color="EEA8CE"/>
            </w:tcBorders>
            <w:hideMark/>
          </w:tcPr>
          <w:p w14:paraId="75880B6A" w14:textId="77777777" w:rsidR="009D2A4A" w:rsidRPr="00E20CBB" w:rsidRDefault="009D2A4A" w:rsidP="009D2A4A">
            <w:pPr>
              <w:keepNext w:val="0"/>
              <w:spacing w:after="0" w:line="240" w:lineRule="auto"/>
              <w:jc w:val="center"/>
            </w:pPr>
            <w:r w:rsidRPr="00E20CBB">
              <w:t>2</w:t>
            </w:r>
          </w:p>
        </w:tc>
        <w:tc>
          <w:tcPr>
            <w:tcW w:w="3230" w:type="pct"/>
            <w:tcBorders>
              <w:top w:val="single" w:sz="2" w:space="0" w:color="EEA8CE"/>
              <w:left w:val="single" w:sz="2" w:space="0" w:color="EEA8CE"/>
              <w:bottom w:val="single" w:sz="2" w:space="0" w:color="EEA8CE"/>
              <w:right w:val="single" w:sz="2" w:space="0" w:color="EEA8CE"/>
            </w:tcBorders>
            <w:hideMark/>
          </w:tcPr>
          <w:p w14:paraId="7F2AC8AE" w14:textId="77777777" w:rsidR="009D2A4A" w:rsidRPr="00E20CBB" w:rsidRDefault="009D2A4A" w:rsidP="009D2A4A">
            <w:pPr>
              <w:keepNext w:val="0"/>
              <w:spacing w:after="0" w:line="240" w:lineRule="auto"/>
            </w:pPr>
            <w:r w:rsidRPr="00E20CBB">
              <w:t>Cold packs</w:t>
            </w:r>
          </w:p>
        </w:tc>
        <w:tc>
          <w:tcPr>
            <w:tcW w:w="506" w:type="pct"/>
            <w:tcBorders>
              <w:top w:val="single" w:sz="2" w:space="0" w:color="EEA8CE"/>
              <w:left w:val="single" w:sz="2" w:space="0" w:color="EEA8CE"/>
              <w:bottom w:val="single" w:sz="2" w:space="0" w:color="EEA8CE"/>
              <w:right w:val="single" w:sz="2" w:space="0" w:color="EEA8CE"/>
            </w:tcBorders>
          </w:tcPr>
          <w:p w14:paraId="2761C010" w14:textId="77777777" w:rsidR="009D2A4A" w:rsidRPr="00E20CBB" w:rsidRDefault="009D2A4A" w:rsidP="009D2A4A">
            <w:pPr>
              <w:keepNext w:val="0"/>
              <w:spacing w:after="0" w:line="240" w:lineRule="auto"/>
              <w:jc w:val="center"/>
            </w:pPr>
            <w:r w:rsidRPr="00E20CBB">
              <w:rPr>
                <w:rFonts w:ascii="Wingdings" w:hAnsi="Wingdings"/>
              </w:rPr>
              <w:t>¡</w:t>
            </w:r>
          </w:p>
        </w:tc>
        <w:tc>
          <w:tcPr>
            <w:tcW w:w="506" w:type="pct"/>
            <w:tcBorders>
              <w:top w:val="single" w:sz="2" w:space="0" w:color="EEA8CE"/>
              <w:left w:val="single" w:sz="2" w:space="0" w:color="EEA8CE"/>
              <w:bottom w:val="single" w:sz="2" w:space="0" w:color="EEA8CE"/>
              <w:right w:val="single" w:sz="2" w:space="0" w:color="EEA8CE"/>
            </w:tcBorders>
          </w:tcPr>
          <w:p w14:paraId="6C11DB3C" w14:textId="77777777" w:rsidR="009D2A4A" w:rsidRPr="00E20CBB" w:rsidRDefault="009D2A4A" w:rsidP="009D2A4A">
            <w:pPr>
              <w:keepNext w:val="0"/>
              <w:spacing w:after="0" w:line="240" w:lineRule="auto"/>
              <w:jc w:val="center"/>
            </w:pPr>
            <w:r w:rsidRPr="00E20CBB">
              <w:rPr>
                <w:rFonts w:ascii="Wingdings" w:hAnsi="Wingdings"/>
              </w:rPr>
              <w:t>¡</w:t>
            </w:r>
          </w:p>
        </w:tc>
        <w:tc>
          <w:tcPr>
            <w:tcW w:w="579" w:type="pct"/>
            <w:tcBorders>
              <w:top w:val="single" w:sz="2" w:space="0" w:color="EEA8CE"/>
              <w:left w:val="single" w:sz="2" w:space="0" w:color="EEA8CE"/>
              <w:bottom w:val="single" w:sz="2" w:space="0" w:color="EEA8CE"/>
              <w:right w:val="single" w:sz="2" w:space="0" w:color="EEA8CE"/>
            </w:tcBorders>
          </w:tcPr>
          <w:p w14:paraId="04147A32" w14:textId="77777777" w:rsidR="009D2A4A" w:rsidRPr="00E20CBB" w:rsidRDefault="009D2A4A" w:rsidP="009D2A4A">
            <w:pPr>
              <w:keepNext w:val="0"/>
              <w:spacing w:after="0" w:line="240" w:lineRule="auto"/>
              <w:jc w:val="center"/>
            </w:pPr>
            <w:r w:rsidRPr="00E20CBB">
              <w:rPr>
                <w:rFonts w:ascii="Wingdings" w:hAnsi="Wingdings"/>
              </w:rPr>
              <w:t>¡</w:t>
            </w:r>
          </w:p>
        </w:tc>
      </w:tr>
      <w:tr w:rsidR="00E20CBB" w:rsidRPr="00E20CBB" w14:paraId="6EC432B4" w14:textId="77777777" w:rsidTr="00F83CF9">
        <w:trPr>
          <w:trHeight w:val="297"/>
        </w:trPr>
        <w:tc>
          <w:tcPr>
            <w:tcW w:w="180" w:type="pct"/>
            <w:tcBorders>
              <w:top w:val="single" w:sz="2" w:space="0" w:color="EEA8CE"/>
              <w:left w:val="single" w:sz="2" w:space="0" w:color="EEA8CE"/>
              <w:bottom w:val="single" w:sz="2" w:space="0" w:color="EEA8CE"/>
              <w:right w:val="single" w:sz="2" w:space="0" w:color="EEA8CE"/>
            </w:tcBorders>
          </w:tcPr>
          <w:p w14:paraId="4A066F51" w14:textId="77777777" w:rsidR="009D2A4A" w:rsidRPr="00E20CBB" w:rsidRDefault="009D2A4A" w:rsidP="009D2A4A">
            <w:pPr>
              <w:keepNext w:val="0"/>
              <w:spacing w:after="0" w:line="240" w:lineRule="auto"/>
              <w:jc w:val="center"/>
            </w:pPr>
            <w:r w:rsidRPr="00E20CBB">
              <w:t>3</w:t>
            </w:r>
          </w:p>
        </w:tc>
        <w:tc>
          <w:tcPr>
            <w:tcW w:w="3230" w:type="pct"/>
            <w:tcBorders>
              <w:top w:val="single" w:sz="2" w:space="0" w:color="EEA8CE"/>
              <w:left w:val="single" w:sz="2" w:space="0" w:color="EEA8CE"/>
              <w:bottom w:val="single" w:sz="2" w:space="0" w:color="EEA8CE"/>
              <w:right w:val="single" w:sz="2" w:space="0" w:color="EEA8CE"/>
            </w:tcBorders>
          </w:tcPr>
          <w:p w14:paraId="73E959B4" w14:textId="77777777" w:rsidR="009D2A4A" w:rsidRPr="00E20CBB" w:rsidRDefault="009D2A4A" w:rsidP="009D2A4A">
            <w:pPr>
              <w:keepNext w:val="0"/>
              <w:spacing w:after="0" w:line="240" w:lineRule="auto"/>
            </w:pPr>
            <w:r w:rsidRPr="00E20CBB">
              <w:t>Over the counter pain reliever</w:t>
            </w:r>
          </w:p>
        </w:tc>
        <w:tc>
          <w:tcPr>
            <w:tcW w:w="506" w:type="pct"/>
            <w:tcBorders>
              <w:top w:val="single" w:sz="2" w:space="0" w:color="EEA8CE"/>
              <w:left w:val="single" w:sz="2" w:space="0" w:color="EEA8CE"/>
              <w:bottom w:val="single" w:sz="2" w:space="0" w:color="EEA8CE"/>
              <w:right w:val="single" w:sz="2" w:space="0" w:color="EEA8CE"/>
            </w:tcBorders>
          </w:tcPr>
          <w:p w14:paraId="5A234214" w14:textId="77777777" w:rsidR="009D2A4A" w:rsidRPr="00E20CBB" w:rsidRDefault="009D2A4A" w:rsidP="009D2A4A">
            <w:pPr>
              <w:keepNext w:val="0"/>
              <w:spacing w:after="0" w:line="240" w:lineRule="auto"/>
              <w:jc w:val="center"/>
            </w:pPr>
            <w:r w:rsidRPr="00E20CBB">
              <w:rPr>
                <w:rFonts w:ascii="Wingdings" w:hAnsi="Wingdings"/>
              </w:rPr>
              <w:t>¡</w:t>
            </w:r>
          </w:p>
        </w:tc>
        <w:tc>
          <w:tcPr>
            <w:tcW w:w="506" w:type="pct"/>
            <w:tcBorders>
              <w:top w:val="single" w:sz="2" w:space="0" w:color="EEA8CE"/>
              <w:left w:val="single" w:sz="2" w:space="0" w:color="EEA8CE"/>
              <w:bottom w:val="single" w:sz="2" w:space="0" w:color="EEA8CE"/>
              <w:right w:val="single" w:sz="2" w:space="0" w:color="EEA8CE"/>
            </w:tcBorders>
          </w:tcPr>
          <w:p w14:paraId="15AAE47E" w14:textId="77777777" w:rsidR="009D2A4A" w:rsidRPr="00E20CBB" w:rsidRDefault="009D2A4A" w:rsidP="009D2A4A">
            <w:pPr>
              <w:keepNext w:val="0"/>
              <w:spacing w:after="0" w:line="240" w:lineRule="auto"/>
              <w:jc w:val="center"/>
            </w:pPr>
            <w:r w:rsidRPr="00E20CBB">
              <w:rPr>
                <w:rFonts w:ascii="Wingdings" w:hAnsi="Wingdings"/>
              </w:rPr>
              <w:t>¡</w:t>
            </w:r>
          </w:p>
        </w:tc>
        <w:tc>
          <w:tcPr>
            <w:tcW w:w="579" w:type="pct"/>
            <w:tcBorders>
              <w:top w:val="single" w:sz="2" w:space="0" w:color="EEA8CE"/>
              <w:left w:val="single" w:sz="2" w:space="0" w:color="EEA8CE"/>
              <w:bottom w:val="single" w:sz="2" w:space="0" w:color="EEA8CE"/>
              <w:right w:val="single" w:sz="2" w:space="0" w:color="EEA8CE"/>
            </w:tcBorders>
          </w:tcPr>
          <w:p w14:paraId="580C667A" w14:textId="77777777" w:rsidR="009D2A4A" w:rsidRPr="00E20CBB" w:rsidRDefault="009D2A4A" w:rsidP="009D2A4A">
            <w:pPr>
              <w:keepNext w:val="0"/>
              <w:spacing w:after="0" w:line="240" w:lineRule="auto"/>
              <w:jc w:val="center"/>
            </w:pPr>
            <w:r w:rsidRPr="00E20CBB">
              <w:rPr>
                <w:rFonts w:ascii="Wingdings" w:hAnsi="Wingdings"/>
              </w:rPr>
              <w:t>¡</w:t>
            </w:r>
          </w:p>
        </w:tc>
      </w:tr>
      <w:tr w:rsidR="00E20CBB" w:rsidRPr="00E20CBB" w14:paraId="7177E1B3" w14:textId="77777777" w:rsidTr="00F83CF9">
        <w:trPr>
          <w:trHeight w:val="297"/>
        </w:trPr>
        <w:tc>
          <w:tcPr>
            <w:tcW w:w="180" w:type="pct"/>
            <w:tcBorders>
              <w:top w:val="single" w:sz="2" w:space="0" w:color="EEA8CE"/>
              <w:left w:val="single" w:sz="2" w:space="0" w:color="EEA8CE"/>
              <w:bottom w:val="single" w:sz="2" w:space="0" w:color="EEA8CE"/>
              <w:right w:val="single" w:sz="2" w:space="0" w:color="EEA8CE"/>
            </w:tcBorders>
          </w:tcPr>
          <w:p w14:paraId="77DA222B" w14:textId="77777777" w:rsidR="009D2A4A" w:rsidRPr="00E20CBB" w:rsidRDefault="009D2A4A" w:rsidP="009D2A4A">
            <w:pPr>
              <w:keepNext w:val="0"/>
              <w:spacing w:after="0" w:line="240" w:lineRule="auto"/>
              <w:jc w:val="center"/>
            </w:pPr>
            <w:r w:rsidRPr="00E20CBB">
              <w:t>4</w:t>
            </w:r>
          </w:p>
        </w:tc>
        <w:tc>
          <w:tcPr>
            <w:tcW w:w="3230" w:type="pct"/>
            <w:tcBorders>
              <w:top w:val="single" w:sz="2" w:space="0" w:color="EEA8CE"/>
              <w:left w:val="single" w:sz="2" w:space="0" w:color="EEA8CE"/>
              <w:bottom w:val="single" w:sz="2" w:space="0" w:color="EEA8CE"/>
              <w:right w:val="single" w:sz="2" w:space="0" w:color="EEA8CE"/>
            </w:tcBorders>
          </w:tcPr>
          <w:p w14:paraId="065DB25A" w14:textId="77777777" w:rsidR="009D2A4A" w:rsidRPr="00E20CBB" w:rsidRDefault="009D2A4A" w:rsidP="009D2A4A">
            <w:pPr>
              <w:keepNext w:val="0"/>
              <w:spacing w:after="0" w:line="240" w:lineRule="auto"/>
            </w:pPr>
            <w:r w:rsidRPr="00E20CBB">
              <w:t>Resting or minimal activity</w:t>
            </w:r>
          </w:p>
        </w:tc>
        <w:tc>
          <w:tcPr>
            <w:tcW w:w="506" w:type="pct"/>
            <w:tcBorders>
              <w:top w:val="single" w:sz="2" w:space="0" w:color="EEA8CE"/>
              <w:left w:val="single" w:sz="2" w:space="0" w:color="EEA8CE"/>
              <w:bottom w:val="single" w:sz="2" w:space="0" w:color="EEA8CE"/>
              <w:right w:val="single" w:sz="2" w:space="0" w:color="EEA8CE"/>
            </w:tcBorders>
          </w:tcPr>
          <w:p w14:paraId="538FDB5E" w14:textId="77777777" w:rsidR="009D2A4A" w:rsidRPr="00E20CBB" w:rsidRDefault="009D2A4A" w:rsidP="009D2A4A">
            <w:pPr>
              <w:keepNext w:val="0"/>
              <w:spacing w:after="0" w:line="240" w:lineRule="auto"/>
              <w:jc w:val="center"/>
            </w:pPr>
            <w:r w:rsidRPr="00E20CBB">
              <w:rPr>
                <w:rFonts w:ascii="Wingdings" w:hAnsi="Wingdings"/>
              </w:rPr>
              <w:t>¡</w:t>
            </w:r>
          </w:p>
        </w:tc>
        <w:tc>
          <w:tcPr>
            <w:tcW w:w="506" w:type="pct"/>
            <w:tcBorders>
              <w:top w:val="single" w:sz="2" w:space="0" w:color="EEA8CE"/>
              <w:left w:val="single" w:sz="2" w:space="0" w:color="EEA8CE"/>
              <w:bottom w:val="single" w:sz="2" w:space="0" w:color="EEA8CE"/>
              <w:right w:val="single" w:sz="2" w:space="0" w:color="EEA8CE"/>
            </w:tcBorders>
          </w:tcPr>
          <w:p w14:paraId="50DF9996" w14:textId="77777777" w:rsidR="009D2A4A" w:rsidRPr="00E20CBB" w:rsidRDefault="009D2A4A" w:rsidP="009D2A4A">
            <w:pPr>
              <w:keepNext w:val="0"/>
              <w:spacing w:after="0" w:line="240" w:lineRule="auto"/>
              <w:jc w:val="center"/>
            </w:pPr>
            <w:r w:rsidRPr="00E20CBB">
              <w:rPr>
                <w:rFonts w:ascii="Wingdings" w:hAnsi="Wingdings"/>
              </w:rPr>
              <w:t>¡</w:t>
            </w:r>
          </w:p>
        </w:tc>
        <w:tc>
          <w:tcPr>
            <w:tcW w:w="579" w:type="pct"/>
            <w:tcBorders>
              <w:top w:val="single" w:sz="2" w:space="0" w:color="EEA8CE"/>
              <w:left w:val="single" w:sz="2" w:space="0" w:color="EEA8CE"/>
              <w:bottom w:val="single" w:sz="2" w:space="0" w:color="EEA8CE"/>
              <w:right w:val="single" w:sz="2" w:space="0" w:color="EEA8CE"/>
            </w:tcBorders>
          </w:tcPr>
          <w:p w14:paraId="2D13F3AC" w14:textId="77777777" w:rsidR="009D2A4A" w:rsidRPr="00E20CBB" w:rsidRDefault="009D2A4A" w:rsidP="009D2A4A">
            <w:pPr>
              <w:keepNext w:val="0"/>
              <w:spacing w:after="0" w:line="240" w:lineRule="auto"/>
              <w:jc w:val="center"/>
            </w:pPr>
            <w:r w:rsidRPr="00E20CBB">
              <w:rPr>
                <w:rFonts w:ascii="Wingdings" w:hAnsi="Wingdings"/>
              </w:rPr>
              <w:t>¡</w:t>
            </w:r>
          </w:p>
        </w:tc>
      </w:tr>
      <w:tr w:rsidR="00E20CBB" w:rsidRPr="00E20CBB" w14:paraId="76279B22" w14:textId="77777777" w:rsidTr="00F83CF9">
        <w:trPr>
          <w:trHeight w:val="297"/>
        </w:trPr>
        <w:tc>
          <w:tcPr>
            <w:tcW w:w="180" w:type="pct"/>
            <w:tcBorders>
              <w:top w:val="single" w:sz="2" w:space="0" w:color="EEA8CE"/>
              <w:left w:val="single" w:sz="2" w:space="0" w:color="EEA8CE"/>
              <w:bottom w:val="single" w:sz="2" w:space="0" w:color="EEA8CE"/>
              <w:right w:val="single" w:sz="2" w:space="0" w:color="EEA8CE"/>
            </w:tcBorders>
          </w:tcPr>
          <w:p w14:paraId="1F1A9687" w14:textId="77777777" w:rsidR="009D2A4A" w:rsidRPr="00E20CBB" w:rsidRDefault="009D2A4A" w:rsidP="009D2A4A">
            <w:pPr>
              <w:keepNext w:val="0"/>
              <w:spacing w:after="0" w:line="240" w:lineRule="auto"/>
              <w:jc w:val="center"/>
            </w:pPr>
            <w:r w:rsidRPr="00E20CBB">
              <w:t>5</w:t>
            </w:r>
          </w:p>
        </w:tc>
        <w:tc>
          <w:tcPr>
            <w:tcW w:w="3230" w:type="pct"/>
            <w:tcBorders>
              <w:top w:val="single" w:sz="2" w:space="0" w:color="EEA8CE"/>
              <w:left w:val="single" w:sz="2" w:space="0" w:color="EEA8CE"/>
              <w:bottom w:val="single" w:sz="2" w:space="0" w:color="EEA8CE"/>
              <w:right w:val="single" w:sz="2" w:space="0" w:color="EEA8CE"/>
            </w:tcBorders>
          </w:tcPr>
          <w:p w14:paraId="5A0D6E51" w14:textId="77777777" w:rsidR="009D2A4A" w:rsidRPr="00E20CBB" w:rsidRDefault="009D2A4A" w:rsidP="009D2A4A">
            <w:pPr>
              <w:keepNext w:val="0"/>
              <w:spacing w:after="0" w:line="240" w:lineRule="auto"/>
            </w:pPr>
            <w:r w:rsidRPr="00E20CBB">
              <w:t>Return to routine daily activities</w:t>
            </w:r>
          </w:p>
        </w:tc>
        <w:tc>
          <w:tcPr>
            <w:tcW w:w="506" w:type="pct"/>
            <w:tcBorders>
              <w:top w:val="single" w:sz="2" w:space="0" w:color="EEA8CE"/>
              <w:left w:val="single" w:sz="2" w:space="0" w:color="EEA8CE"/>
              <w:bottom w:val="single" w:sz="2" w:space="0" w:color="EEA8CE"/>
              <w:right w:val="single" w:sz="2" w:space="0" w:color="EEA8CE"/>
            </w:tcBorders>
          </w:tcPr>
          <w:p w14:paraId="504DF8E2" w14:textId="77777777" w:rsidR="009D2A4A" w:rsidRPr="00E20CBB" w:rsidRDefault="009D2A4A" w:rsidP="009D2A4A">
            <w:pPr>
              <w:keepNext w:val="0"/>
              <w:spacing w:after="0" w:line="240" w:lineRule="auto"/>
              <w:jc w:val="center"/>
            </w:pPr>
            <w:r w:rsidRPr="00E20CBB">
              <w:rPr>
                <w:rFonts w:ascii="Wingdings" w:hAnsi="Wingdings"/>
              </w:rPr>
              <w:t>¡</w:t>
            </w:r>
          </w:p>
        </w:tc>
        <w:tc>
          <w:tcPr>
            <w:tcW w:w="506" w:type="pct"/>
            <w:tcBorders>
              <w:top w:val="single" w:sz="2" w:space="0" w:color="EEA8CE"/>
              <w:left w:val="single" w:sz="2" w:space="0" w:color="EEA8CE"/>
              <w:bottom w:val="single" w:sz="2" w:space="0" w:color="EEA8CE"/>
              <w:right w:val="single" w:sz="2" w:space="0" w:color="EEA8CE"/>
            </w:tcBorders>
          </w:tcPr>
          <w:p w14:paraId="5A51DFAD" w14:textId="77777777" w:rsidR="009D2A4A" w:rsidRPr="00E20CBB" w:rsidRDefault="009D2A4A" w:rsidP="009D2A4A">
            <w:pPr>
              <w:keepNext w:val="0"/>
              <w:spacing w:after="0" w:line="240" w:lineRule="auto"/>
              <w:jc w:val="center"/>
            </w:pPr>
            <w:r w:rsidRPr="00E20CBB">
              <w:rPr>
                <w:rFonts w:ascii="Wingdings" w:hAnsi="Wingdings"/>
              </w:rPr>
              <w:t>¡</w:t>
            </w:r>
          </w:p>
        </w:tc>
        <w:tc>
          <w:tcPr>
            <w:tcW w:w="579" w:type="pct"/>
            <w:tcBorders>
              <w:top w:val="single" w:sz="2" w:space="0" w:color="EEA8CE"/>
              <w:left w:val="single" w:sz="2" w:space="0" w:color="EEA8CE"/>
              <w:bottom w:val="single" w:sz="2" w:space="0" w:color="EEA8CE"/>
              <w:right w:val="single" w:sz="2" w:space="0" w:color="EEA8CE"/>
            </w:tcBorders>
          </w:tcPr>
          <w:p w14:paraId="11FEC711" w14:textId="77777777" w:rsidR="009D2A4A" w:rsidRPr="00E20CBB" w:rsidRDefault="009D2A4A" w:rsidP="009D2A4A">
            <w:pPr>
              <w:keepNext w:val="0"/>
              <w:spacing w:after="0" w:line="240" w:lineRule="auto"/>
              <w:jc w:val="center"/>
            </w:pPr>
            <w:r w:rsidRPr="00E20CBB">
              <w:rPr>
                <w:rFonts w:ascii="Wingdings" w:hAnsi="Wingdings"/>
              </w:rPr>
              <w:t>¡</w:t>
            </w:r>
          </w:p>
        </w:tc>
      </w:tr>
      <w:tr w:rsidR="00E20CBB" w:rsidRPr="00E20CBB" w14:paraId="4633F325" w14:textId="77777777" w:rsidTr="00F83CF9">
        <w:trPr>
          <w:trHeight w:val="297"/>
        </w:trPr>
        <w:tc>
          <w:tcPr>
            <w:tcW w:w="180" w:type="pct"/>
            <w:tcBorders>
              <w:top w:val="single" w:sz="2" w:space="0" w:color="EEA8CE"/>
              <w:left w:val="single" w:sz="2" w:space="0" w:color="EEA8CE"/>
              <w:bottom w:val="single" w:sz="2" w:space="0" w:color="EEA8CE"/>
              <w:right w:val="single" w:sz="2" w:space="0" w:color="EEA8CE"/>
            </w:tcBorders>
          </w:tcPr>
          <w:p w14:paraId="68775DE3" w14:textId="77777777" w:rsidR="009D2A4A" w:rsidRPr="00E20CBB" w:rsidRDefault="009D2A4A" w:rsidP="009D2A4A">
            <w:pPr>
              <w:keepNext w:val="0"/>
              <w:spacing w:after="0" w:line="240" w:lineRule="auto"/>
              <w:jc w:val="center"/>
            </w:pPr>
            <w:r w:rsidRPr="00E20CBB">
              <w:t>6</w:t>
            </w:r>
          </w:p>
        </w:tc>
        <w:tc>
          <w:tcPr>
            <w:tcW w:w="3230" w:type="pct"/>
            <w:tcBorders>
              <w:top w:val="single" w:sz="2" w:space="0" w:color="EEA8CE"/>
              <w:left w:val="single" w:sz="2" w:space="0" w:color="EEA8CE"/>
              <w:bottom w:val="single" w:sz="2" w:space="0" w:color="EEA8CE"/>
              <w:right w:val="single" w:sz="2" w:space="0" w:color="EEA8CE"/>
            </w:tcBorders>
          </w:tcPr>
          <w:p w14:paraId="4659B517" w14:textId="77777777" w:rsidR="009D2A4A" w:rsidRPr="00E20CBB" w:rsidRDefault="009D2A4A" w:rsidP="009D2A4A">
            <w:pPr>
              <w:keepNext w:val="0"/>
              <w:spacing w:after="0" w:line="240" w:lineRule="auto"/>
            </w:pPr>
            <w:r w:rsidRPr="00E20CBB">
              <w:t xml:space="preserve">Stretching </w:t>
            </w:r>
          </w:p>
        </w:tc>
        <w:tc>
          <w:tcPr>
            <w:tcW w:w="506" w:type="pct"/>
            <w:tcBorders>
              <w:top w:val="single" w:sz="2" w:space="0" w:color="EEA8CE"/>
              <w:left w:val="single" w:sz="2" w:space="0" w:color="EEA8CE"/>
              <w:bottom w:val="single" w:sz="2" w:space="0" w:color="EEA8CE"/>
              <w:right w:val="single" w:sz="2" w:space="0" w:color="EEA8CE"/>
            </w:tcBorders>
          </w:tcPr>
          <w:p w14:paraId="7A851535" w14:textId="77777777" w:rsidR="009D2A4A" w:rsidRPr="00E20CBB" w:rsidRDefault="009D2A4A" w:rsidP="009D2A4A">
            <w:pPr>
              <w:keepNext w:val="0"/>
              <w:spacing w:after="0" w:line="240" w:lineRule="auto"/>
              <w:jc w:val="center"/>
            </w:pPr>
            <w:r w:rsidRPr="00E20CBB">
              <w:rPr>
                <w:rFonts w:ascii="Wingdings" w:hAnsi="Wingdings"/>
              </w:rPr>
              <w:t>¡</w:t>
            </w:r>
          </w:p>
        </w:tc>
        <w:tc>
          <w:tcPr>
            <w:tcW w:w="506" w:type="pct"/>
            <w:tcBorders>
              <w:top w:val="single" w:sz="2" w:space="0" w:color="EEA8CE"/>
              <w:left w:val="single" w:sz="2" w:space="0" w:color="EEA8CE"/>
              <w:bottom w:val="single" w:sz="2" w:space="0" w:color="EEA8CE"/>
              <w:right w:val="single" w:sz="2" w:space="0" w:color="EEA8CE"/>
            </w:tcBorders>
          </w:tcPr>
          <w:p w14:paraId="5E8B9AFF" w14:textId="77777777" w:rsidR="009D2A4A" w:rsidRPr="00E20CBB" w:rsidRDefault="009D2A4A" w:rsidP="009D2A4A">
            <w:pPr>
              <w:keepNext w:val="0"/>
              <w:spacing w:after="0" w:line="240" w:lineRule="auto"/>
              <w:jc w:val="center"/>
            </w:pPr>
            <w:r w:rsidRPr="00E20CBB">
              <w:rPr>
                <w:rFonts w:ascii="Wingdings" w:hAnsi="Wingdings"/>
              </w:rPr>
              <w:t>¡</w:t>
            </w:r>
          </w:p>
        </w:tc>
        <w:tc>
          <w:tcPr>
            <w:tcW w:w="579" w:type="pct"/>
            <w:tcBorders>
              <w:top w:val="single" w:sz="2" w:space="0" w:color="EEA8CE"/>
              <w:left w:val="single" w:sz="2" w:space="0" w:color="EEA8CE"/>
              <w:bottom w:val="single" w:sz="2" w:space="0" w:color="EEA8CE"/>
              <w:right w:val="single" w:sz="2" w:space="0" w:color="EEA8CE"/>
            </w:tcBorders>
          </w:tcPr>
          <w:p w14:paraId="2CC61582" w14:textId="77777777" w:rsidR="009D2A4A" w:rsidRPr="00E20CBB" w:rsidRDefault="009D2A4A" w:rsidP="009D2A4A">
            <w:pPr>
              <w:keepNext w:val="0"/>
              <w:spacing w:after="0" w:line="240" w:lineRule="auto"/>
              <w:jc w:val="center"/>
            </w:pPr>
            <w:r w:rsidRPr="00E20CBB">
              <w:rPr>
                <w:rFonts w:ascii="Wingdings" w:hAnsi="Wingdings"/>
              </w:rPr>
              <w:t>¡</w:t>
            </w:r>
          </w:p>
        </w:tc>
      </w:tr>
      <w:tr w:rsidR="00E20CBB" w:rsidRPr="00E20CBB" w14:paraId="4FC603C6" w14:textId="77777777" w:rsidTr="00F83CF9">
        <w:trPr>
          <w:trHeight w:val="297"/>
        </w:trPr>
        <w:tc>
          <w:tcPr>
            <w:tcW w:w="180" w:type="pct"/>
            <w:tcBorders>
              <w:top w:val="single" w:sz="2" w:space="0" w:color="EEA8CE"/>
              <w:left w:val="single" w:sz="2" w:space="0" w:color="EEA8CE"/>
              <w:bottom w:val="single" w:sz="2" w:space="0" w:color="EEA8CE"/>
              <w:right w:val="single" w:sz="2" w:space="0" w:color="EEA8CE"/>
            </w:tcBorders>
          </w:tcPr>
          <w:p w14:paraId="5203A0E4" w14:textId="77777777" w:rsidR="009D2A4A" w:rsidRPr="00E20CBB" w:rsidRDefault="009D2A4A" w:rsidP="009D2A4A">
            <w:pPr>
              <w:keepNext w:val="0"/>
              <w:spacing w:after="0" w:line="240" w:lineRule="auto"/>
              <w:jc w:val="center"/>
            </w:pPr>
            <w:r w:rsidRPr="00E20CBB">
              <w:t>7</w:t>
            </w:r>
          </w:p>
        </w:tc>
        <w:tc>
          <w:tcPr>
            <w:tcW w:w="3230" w:type="pct"/>
            <w:tcBorders>
              <w:top w:val="single" w:sz="2" w:space="0" w:color="EEA8CE"/>
              <w:left w:val="single" w:sz="2" w:space="0" w:color="EEA8CE"/>
              <w:bottom w:val="single" w:sz="2" w:space="0" w:color="EEA8CE"/>
              <w:right w:val="single" w:sz="2" w:space="0" w:color="EEA8CE"/>
            </w:tcBorders>
          </w:tcPr>
          <w:p w14:paraId="70402B7C" w14:textId="77777777" w:rsidR="009D2A4A" w:rsidRPr="00E20CBB" w:rsidRDefault="009D2A4A" w:rsidP="009D2A4A">
            <w:pPr>
              <w:keepNext w:val="0"/>
              <w:spacing w:after="0" w:line="240" w:lineRule="auto"/>
            </w:pPr>
            <w:r w:rsidRPr="00E20CBB">
              <w:t>Light exercise</w:t>
            </w:r>
          </w:p>
        </w:tc>
        <w:tc>
          <w:tcPr>
            <w:tcW w:w="506" w:type="pct"/>
            <w:tcBorders>
              <w:top w:val="single" w:sz="2" w:space="0" w:color="EEA8CE"/>
              <w:left w:val="single" w:sz="2" w:space="0" w:color="EEA8CE"/>
              <w:bottom w:val="single" w:sz="2" w:space="0" w:color="EEA8CE"/>
              <w:right w:val="single" w:sz="2" w:space="0" w:color="EEA8CE"/>
            </w:tcBorders>
          </w:tcPr>
          <w:p w14:paraId="68D11A06" w14:textId="77777777" w:rsidR="009D2A4A" w:rsidRPr="00E20CBB" w:rsidRDefault="009D2A4A" w:rsidP="009D2A4A">
            <w:pPr>
              <w:keepNext w:val="0"/>
              <w:spacing w:after="0" w:line="240" w:lineRule="auto"/>
              <w:jc w:val="center"/>
            </w:pPr>
            <w:r w:rsidRPr="00E20CBB">
              <w:rPr>
                <w:rFonts w:ascii="Wingdings" w:hAnsi="Wingdings"/>
              </w:rPr>
              <w:t>¡</w:t>
            </w:r>
          </w:p>
        </w:tc>
        <w:tc>
          <w:tcPr>
            <w:tcW w:w="506" w:type="pct"/>
            <w:tcBorders>
              <w:top w:val="single" w:sz="2" w:space="0" w:color="EEA8CE"/>
              <w:left w:val="single" w:sz="2" w:space="0" w:color="EEA8CE"/>
              <w:bottom w:val="single" w:sz="2" w:space="0" w:color="EEA8CE"/>
              <w:right w:val="single" w:sz="2" w:space="0" w:color="EEA8CE"/>
            </w:tcBorders>
          </w:tcPr>
          <w:p w14:paraId="38E03A43" w14:textId="77777777" w:rsidR="009D2A4A" w:rsidRPr="00E20CBB" w:rsidRDefault="009D2A4A" w:rsidP="009D2A4A">
            <w:pPr>
              <w:keepNext w:val="0"/>
              <w:spacing w:after="0" w:line="240" w:lineRule="auto"/>
              <w:jc w:val="center"/>
            </w:pPr>
            <w:r w:rsidRPr="00E20CBB">
              <w:rPr>
                <w:rFonts w:ascii="Wingdings" w:hAnsi="Wingdings"/>
              </w:rPr>
              <w:t>¡</w:t>
            </w:r>
          </w:p>
        </w:tc>
        <w:tc>
          <w:tcPr>
            <w:tcW w:w="579" w:type="pct"/>
            <w:tcBorders>
              <w:top w:val="single" w:sz="2" w:space="0" w:color="EEA8CE"/>
              <w:left w:val="single" w:sz="2" w:space="0" w:color="EEA8CE"/>
              <w:bottom w:val="single" w:sz="2" w:space="0" w:color="EEA8CE"/>
              <w:right w:val="single" w:sz="2" w:space="0" w:color="EEA8CE"/>
            </w:tcBorders>
          </w:tcPr>
          <w:p w14:paraId="0D27ED44" w14:textId="77777777" w:rsidR="009D2A4A" w:rsidRPr="00E20CBB" w:rsidRDefault="009D2A4A" w:rsidP="009D2A4A">
            <w:pPr>
              <w:keepNext w:val="0"/>
              <w:spacing w:after="0" w:line="240" w:lineRule="auto"/>
              <w:jc w:val="center"/>
            </w:pPr>
            <w:r w:rsidRPr="00E20CBB">
              <w:rPr>
                <w:rFonts w:ascii="Wingdings" w:hAnsi="Wingdings"/>
              </w:rPr>
              <w:t>¡</w:t>
            </w:r>
          </w:p>
        </w:tc>
      </w:tr>
      <w:tr w:rsidR="00E20CBB" w:rsidRPr="00E20CBB" w14:paraId="57327F88" w14:textId="77777777" w:rsidTr="00F83CF9">
        <w:trPr>
          <w:trHeight w:val="297"/>
        </w:trPr>
        <w:tc>
          <w:tcPr>
            <w:tcW w:w="180" w:type="pct"/>
            <w:tcBorders>
              <w:top w:val="single" w:sz="2" w:space="0" w:color="EEA8CE"/>
              <w:left w:val="single" w:sz="2" w:space="0" w:color="EEA8CE"/>
              <w:bottom w:val="single" w:sz="2" w:space="0" w:color="EEA8CE"/>
              <w:right w:val="single" w:sz="2" w:space="0" w:color="EEA8CE"/>
            </w:tcBorders>
          </w:tcPr>
          <w:p w14:paraId="7A8B9400" w14:textId="77777777" w:rsidR="009D2A4A" w:rsidRPr="00E20CBB" w:rsidRDefault="009D2A4A" w:rsidP="009D2A4A">
            <w:pPr>
              <w:keepNext w:val="0"/>
              <w:spacing w:after="0" w:line="240" w:lineRule="auto"/>
              <w:jc w:val="center"/>
            </w:pPr>
            <w:r w:rsidRPr="00E20CBB">
              <w:lastRenderedPageBreak/>
              <w:t>8</w:t>
            </w:r>
          </w:p>
        </w:tc>
        <w:tc>
          <w:tcPr>
            <w:tcW w:w="3230" w:type="pct"/>
            <w:tcBorders>
              <w:top w:val="single" w:sz="2" w:space="0" w:color="EEA8CE"/>
              <w:left w:val="single" w:sz="2" w:space="0" w:color="EEA8CE"/>
              <w:bottom w:val="single" w:sz="2" w:space="0" w:color="EEA8CE"/>
              <w:right w:val="single" w:sz="2" w:space="0" w:color="EEA8CE"/>
            </w:tcBorders>
          </w:tcPr>
          <w:p w14:paraId="57B9B25E" w14:textId="77777777" w:rsidR="009D2A4A" w:rsidRPr="00E20CBB" w:rsidRDefault="009D2A4A" w:rsidP="009D2A4A">
            <w:pPr>
              <w:keepNext w:val="0"/>
              <w:spacing w:after="0" w:line="240" w:lineRule="auto"/>
            </w:pPr>
            <w:r w:rsidRPr="00E20CBB">
              <w:t>Vigorous exercise</w:t>
            </w:r>
          </w:p>
        </w:tc>
        <w:tc>
          <w:tcPr>
            <w:tcW w:w="506" w:type="pct"/>
            <w:tcBorders>
              <w:top w:val="single" w:sz="2" w:space="0" w:color="EEA8CE"/>
              <w:left w:val="single" w:sz="2" w:space="0" w:color="EEA8CE"/>
              <w:bottom w:val="single" w:sz="2" w:space="0" w:color="EEA8CE"/>
              <w:right w:val="single" w:sz="2" w:space="0" w:color="EEA8CE"/>
            </w:tcBorders>
          </w:tcPr>
          <w:p w14:paraId="09FCAF6C" w14:textId="77777777" w:rsidR="009D2A4A" w:rsidRPr="00E20CBB" w:rsidRDefault="009D2A4A" w:rsidP="009D2A4A">
            <w:pPr>
              <w:keepNext w:val="0"/>
              <w:spacing w:after="0" w:line="240" w:lineRule="auto"/>
              <w:jc w:val="center"/>
            </w:pPr>
            <w:r w:rsidRPr="00E20CBB">
              <w:rPr>
                <w:rFonts w:ascii="Wingdings" w:hAnsi="Wingdings"/>
              </w:rPr>
              <w:t>¡</w:t>
            </w:r>
          </w:p>
        </w:tc>
        <w:tc>
          <w:tcPr>
            <w:tcW w:w="506" w:type="pct"/>
            <w:tcBorders>
              <w:top w:val="single" w:sz="2" w:space="0" w:color="EEA8CE"/>
              <w:left w:val="single" w:sz="2" w:space="0" w:color="EEA8CE"/>
              <w:bottom w:val="single" w:sz="2" w:space="0" w:color="EEA8CE"/>
              <w:right w:val="single" w:sz="2" w:space="0" w:color="EEA8CE"/>
            </w:tcBorders>
          </w:tcPr>
          <w:p w14:paraId="3DE26B98" w14:textId="77777777" w:rsidR="009D2A4A" w:rsidRPr="00E20CBB" w:rsidRDefault="009D2A4A" w:rsidP="009D2A4A">
            <w:pPr>
              <w:keepNext w:val="0"/>
              <w:spacing w:after="0" w:line="240" w:lineRule="auto"/>
              <w:jc w:val="center"/>
            </w:pPr>
            <w:r w:rsidRPr="00E20CBB">
              <w:rPr>
                <w:rFonts w:ascii="Wingdings" w:hAnsi="Wingdings"/>
              </w:rPr>
              <w:t>¡</w:t>
            </w:r>
          </w:p>
        </w:tc>
        <w:tc>
          <w:tcPr>
            <w:tcW w:w="579" w:type="pct"/>
            <w:tcBorders>
              <w:top w:val="single" w:sz="2" w:space="0" w:color="EEA8CE"/>
              <w:left w:val="single" w:sz="2" w:space="0" w:color="EEA8CE"/>
              <w:bottom w:val="single" w:sz="2" w:space="0" w:color="EEA8CE"/>
              <w:right w:val="single" w:sz="2" w:space="0" w:color="EEA8CE"/>
            </w:tcBorders>
          </w:tcPr>
          <w:p w14:paraId="32468A40" w14:textId="77777777" w:rsidR="009D2A4A" w:rsidRPr="00E20CBB" w:rsidRDefault="009D2A4A" w:rsidP="009D2A4A">
            <w:pPr>
              <w:keepNext w:val="0"/>
              <w:spacing w:after="0" w:line="240" w:lineRule="auto"/>
              <w:jc w:val="center"/>
            </w:pPr>
            <w:r w:rsidRPr="00E20CBB">
              <w:rPr>
                <w:rFonts w:ascii="Wingdings" w:hAnsi="Wingdings"/>
              </w:rPr>
              <w:t>¡</w:t>
            </w:r>
          </w:p>
        </w:tc>
      </w:tr>
      <w:tr w:rsidR="009D2A4A" w:rsidRPr="00E20CBB" w14:paraId="0A113BA5" w14:textId="77777777" w:rsidTr="00F83CF9">
        <w:trPr>
          <w:trHeight w:val="297"/>
        </w:trPr>
        <w:tc>
          <w:tcPr>
            <w:tcW w:w="180" w:type="pct"/>
            <w:tcBorders>
              <w:top w:val="single" w:sz="2" w:space="0" w:color="EEA8CE"/>
              <w:left w:val="single" w:sz="2" w:space="0" w:color="EEA8CE"/>
              <w:bottom w:val="single" w:sz="2" w:space="0" w:color="EEA8CE"/>
              <w:right w:val="single" w:sz="2" w:space="0" w:color="EEA8CE"/>
            </w:tcBorders>
          </w:tcPr>
          <w:p w14:paraId="47536CC8" w14:textId="77777777" w:rsidR="009D2A4A" w:rsidRPr="00E20CBB" w:rsidRDefault="009D2A4A" w:rsidP="009D2A4A">
            <w:pPr>
              <w:keepNext w:val="0"/>
              <w:spacing w:after="0" w:line="240" w:lineRule="auto"/>
              <w:jc w:val="center"/>
            </w:pPr>
            <w:r w:rsidRPr="00E20CBB">
              <w:t>10</w:t>
            </w:r>
          </w:p>
        </w:tc>
        <w:tc>
          <w:tcPr>
            <w:tcW w:w="3230" w:type="pct"/>
            <w:tcBorders>
              <w:top w:val="single" w:sz="2" w:space="0" w:color="EEA8CE"/>
              <w:left w:val="single" w:sz="2" w:space="0" w:color="EEA8CE"/>
              <w:bottom w:val="single" w:sz="2" w:space="0" w:color="EEA8CE"/>
              <w:right w:val="single" w:sz="2" w:space="0" w:color="EEA8CE"/>
            </w:tcBorders>
          </w:tcPr>
          <w:p w14:paraId="66810F78" w14:textId="77777777" w:rsidR="009D2A4A" w:rsidRPr="00E20CBB" w:rsidRDefault="009D2A4A" w:rsidP="009D2A4A">
            <w:pPr>
              <w:keepNext w:val="0"/>
              <w:spacing w:after="0" w:line="240" w:lineRule="auto"/>
            </w:pPr>
            <w:r w:rsidRPr="00E20CBB">
              <w:t xml:space="preserve">Other </w:t>
            </w:r>
            <w:r w:rsidRPr="00E20CBB">
              <w:rPr>
                <w:b/>
              </w:rPr>
              <w:t>[PIPE THROUGH TEXT ENTERED AT Q15 (CODE 10)]</w:t>
            </w:r>
          </w:p>
        </w:tc>
        <w:tc>
          <w:tcPr>
            <w:tcW w:w="506" w:type="pct"/>
            <w:tcBorders>
              <w:top w:val="single" w:sz="2" w:space="0" w:color="EEA8CE"/>
              <w:left w:val="single" w:sz="2" w:space="0" w:color="EEA8CE"/>
              <w:bottom w:val="single" w:sz="2" w:space="0" w:color="EEA8CE"/>
              <w:right w:val="single" w:sz="2" w:space="0" w:color="EEA8CE"/>
            </w:tcBorders>
          </w:tcPr>
          <w:p w14:paraId="003B4E22" w14:textId="77777777" w:rsidR="009D2A4A" w:rsidRPr="00E20CBB" w:rsidRDefault="009D2A4A" w:rsidP="009D2A4A">
            <w:pPr>
              <w:keepNext w:val="0"/>
              <w:spacing w:after="0" w:line="240" w:lineRule="auto"/>
              <w:jc w:val="center"/>
            </w:pPr>
            <w:r w:rsidRPr="00E20CBB">
              <w:rPr>
                <w:rFonts w:ascii="Wingdings" w:hAnsi="Wingdings"/>
              </w:rPr>
              <w:t>¡</w:t>
            </w:r>
          </w:p>
        </w:tc>
        <w:tc>
          <w:tcPr>
            <w:tcW w:w="506" w:type="pct"/>
            <w:tcBorders>
              <w:top w:val="single" w:sz="2" w:space="0" w:color="EEA8CE"/>
              <w:left w:val="single" w:sz="2" w:space="0" w:color="EEA8CE"/>
              <w:bottom w:val="single" w:sz="2" w:space="0" w:color="EEA8CE"/>
              <w:right w:val="single" w:sz="2" w:space="0" w:color="EEA8CE"/>
            </w:tcBorders>
          </w:tcPr>
          <w:p w14:paraId="7E31122A" w14:textId="77777777" w:rsidR="009D2A4A" w:rsidRPr="00E20CBB" w:rsidRDefault="009D2A4A" w:rsidP="009D2A4A">
            <w:pPr>
              <w:keepNext w:val="0"/>
              <w:spacing w:after="0" w:line="240" w:lineRule="auto"/>
              <w:jc w:val="center"/>
            </w:pPr>
            <w:r w:rsidRPr="00E20CBB">
              <w:rPr>
                <w:rFonts w:ascii="Wingdings" w:hAnsi="Wingdings"/>
              </w:rPr>
              <w:t>¡</w:t>
            </w:r>
          </w:p>
        </w:tc>
        <w:tc>
          <w:tcPr>
            <w:tcW w:w="579" w:type="pct"/>
            <w:tcBorders>
              <w:top w:val="single" w:sz="2" w:space="0" w:color="EEA8CE"/>
              <w:left w:val="single" w:sz="2" w:space="0" w:color="EEA8CE"/>
              <w:bottom w:val="single" w:sz="2" w:space="0" w:color="EEA8CE"/>
              <w:right w:val="single" w:sz="2" w:space="0" w:color="EEA8CE"/>
            </w:tcBorders>
          </w:tcPr>
          <w:p w14:paraId="3B92CEB8" w14:textId="77777777" w:rsidR="009D2A4A" w:rsidRPr="00E20CBB" w:rsidRDefault="009D2A4A" w:rsidP="009D2A4A">
            <w:pPr>
              <w:keepNext w:val="0"/>
              <w:spacing w:after="0" w:line="240" w:lineRule="auto"/>
              <w:jc w:val="center"/>
            </w:pPr>
            <w:r w:rsidRPr="00E20CBB">
              <w:rPr>
                <w:rFonts w:ascii="Wingdings" w:hAnsi="Wingdings"/>
              </w:rPr>
              <w:t>¡</w:t>
            </w:r>
          </w:p>
        </w:tc>
      </w:tr>
    </w:tbl>
    <w:p w14:paraId="5229D167" w14:textId="77777777" w:rsidR="009D2A4A" w:rsidRPr="00E20CBB" w:rsidRDefault="009D2A4A" w:rsidP="009D2A4A">
      <w:pPr>
        <w:spacing w:line="259" w:lineRule="auto"/>
        <w:ind w:left="720"/>
        <w:contextualSpacing/>
        <w:jc w:val="both"/>
      </w:pPr>
    </w:p>
    <w:p w14:paraId="2953398E" w14:textId="77777777" w:rsidR="009D2A4A" w:rsidRPr="00E20CBB" w:rsidRDefault="009D2A4A" w:rsidP="009D2A4A">
      <w:pPr>
        <w:numPr>
          <w:ilvl w:val="0"/>
          <w:numId w:val="26"/>
        </w:numPr>
        <w:spacing w:after="120" w:line="240" w:lineRule="auto"/>
        <w:jc w:val="both"/>
        <w:rPr>
          <w:b/>
        </w:rPr>
      </w:pPr>
      <w:r w:rsidRPr="00E20CBB">
        <w:rPr>
          <w:b/>
        </w:rPr>
        <w:t>If you have any other comments or insights you would like to share around how to optimize CAB + RPV LA injections, please include below.</w:t>
      </w:r>
    </w:p>
    <w:p w14:paraId="78D3CDF4" w14:textId="77777777" w:rsidR="009D2A4A" w:rsidRPr="00E20CBB" w:rsidRDefault="009D2A4A" w:rsidP="009D2A4A">
      <w:pPr>
        <w:spacing w:line="259" w:lineRule="auto"/>
        <w:jc w:val="both"/>
      </w:pPr>
      <w:r w:rsidRPr="00E20CBB">
        <w:rPr>
          <w:noProof/>
        </w:rPr>
        <mc:AlternateContent>
          <mc:Choice Requires="wps">
            <w:drawing>
              <wp:anchor distT="0" distB="0" distL="114300" distR="114300" simplePos="0" relativeHeight="251659264" behindDoc="0" locked="0" layoutInCell="1" allowOverlap="1" wp14:anchorId="15000CC4" wp14:editId="3DF671C0">
                <wp:simplePos x="0" y="0"/>
                <wp:positionH relativeFrom="column">
                  <wp:posOffset>228600</wp:posOffset>
                </wp:positionH>
                <wp:positionV relativeFrom="paragraph">
                  <wp:posOffset>52631</wp:posOffset>
                </wp:positionV>
                <wp:extent cx="5781675" cy="609600"/>
                <wp:effectExtent l="0" t="0" r="28575" b="19050"/>
                <wp:wrapNone/>
                <wp:docPr id="11" name="Text Box 11"/>
                <wp:cNvGraphicFramePr/>
                <a:graphic xmlns:a="http://schemas.openxmlformats.org/drawingml/2006/main">
                  <a:graphicData uri="http://schemas.microsoft.com/office/word/2010/wordprocessingShape">
                    <wps:wsp>
                      <wps:cNvSpPr txBox="1"/>
                      <wps:spPr>
                        <a:xfrm>
                          <a:off x="0" y="0"/>
                          <a:ext cx="5781675" cy="609600"/>
                        </a:xfrm>
                        <a:prstGeom prst="rect">
                          <a:avLst/>
                        </a:prstGeom>
                        <a:solidFill>
                          <a:sysClr val="window" lastClr="FFFFFF"/>
                        </a:solidFill>
                        <a:ln w="6350">
                          <a:solidFill>
                            <a:prstClr val="black"/>
                          </a:solidFill>
                        </a:ln>
                      </wps:spPr>
                      <wps:txbx>
                        <w:txbxContent>
                          <w:p w14:paraId="5F1AF3BB" w14:textId="77777777" w:rsidR="009D2A4A" w:rsidRDefault="009D2A4A" w:rsidP="009D2A4A">
                            <w:r>
                              <w:t>Commen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15000CC4" id="_x0000_t202" coordsize="21600,21600" o:spt="202" path="m,l,21600r21600,l21600,xe">
                <v:stroke joinstyle="miter"/>
                <v:path gradientshapeok="t" o:connecttype="rect"/>
              </v:shapetype>
              <v:shape id="Text Box 11" o:spid="_x0000_s1026" type="#_x0000_t202" style="position:absolute;left:0;text-align:left;margin-left:18pt;margin-top:4.15pt;width:455.25pt;height:48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" fillcolor="window" strokeweight=".5pt">
                <v:textbox>
                  <w:txbxContent>
                    <w:p w14:paraId="5F1AF3BB" w14:textId="77777777" w:rsidR="009D2A4A" w:rsidRDefault="009D2A4A" w:rsidP="009D2A4A">
                      <w:r>
                        <w:t>Comments:</w:t>
                      </w:r>
                    </w:p>
                  </w:txbxContent>
                </v:textbox>
              </v:shape>
            </w:pict>
          </mc:Fallback>
        </mc:AlternateContent>
      </w:r>
    </w:p>
    <w:p w14:paraId="709113E1" w14:textId="77777777" w:rsidR="009D2A4A" w:rsidRPr="00E20CBB" w:rsidRDefault="009D2A4A" w:rsidP="009D2A4A">
      <w:pPr>
        <w:tabs>
          <w:tab w:val="left" w:pos="3687"/>
        </w:tabs>
        <w:spacing w:before="100" w:beforeAutospacing="1" w:after="100" w:afterAutospacing="1" w:line="259" w:lineRule="auto"/>
        <w:jc w:val="both"/>
        <w:rPr>
          <w:rFonts w:ascii="Calibri" w:hAnsi="Calibri"/>
          <w:i/>
        </w:rPr>
      </w:pPr>
      <w:r w:rsidRPr="00E20CBB">
        <w:rPr>
          <w:rFonts w:ascii="Calibri" w:hAnsi="Calibri"/>
        </w:rPr>
        <w:br/>
      </w:r>
      <w:r w:rsidRPr="00E20CBB">
        <w:rPr>
          <w:rFonts w:ascii="Calibri" w:hAnsi="Calibri"/>
          <w:i/>
        </w:rPr>
        <w:br/>
      </w:r>
    </w:p>
    <w:p w14:paraId="5E4CE270" w14:textId="08B4A3E4" w:rsidR="001630D2" w:rsidRPr="00E20CBB" w:rsidRDefault="009D2A4A" w:rsidP="009D2A4A">
      <w:pPr>
        <w:pStyle w:val="BodyTextBullet"/>
        <w:numPr>
          <w:ilvl w:val="0"/>
          <w:numId w:val="0"/>
        </w:numPr>
        <w:ind w:left="380" w:hanging="360"/>
      </w:pPr>
      <w:r w:rsidRPr="00E20CBB">
        <w:rPr>
          <w:rFonts w:asciiTheme="minorHAnsi" w:eastAsiaTheme="minorHAnsi" w:hAnsiTheme="minorHAnsi" w:cstheme="minorBidi"/>
          <w:sz w:val="22"/>
          <w:szCs w:val="22"/>
          <w:lang w:eastAsia="en-US"/>
        </w:rPr>
        <w:br w:type="page"/>
      </w:r>
    </w:p>
    <w:p w14:paraId="79D0518F" w14:textId="272E908D" w:rsidR="00A4698A" w:rsidRPr="00E20CBB" w:rsidRDefault="003852BD" w:rsidP="00AE2CC2">
      <w:pPr>
        <w:keepNext/>
        <w:keepLines/>
        <w:spacing w:before="40" w:after="0" w:line="259" w:lineRule="auto"/>
        <w:outlineLvl w:val="1"/>
      </w:pPr>
      <w:r w:rsidRPr="00E20CBB">
        <w:rPr>
          <w:rFonts w:ascii="Calibri Light" w:hAnsi="Calibri Light"/>
          <w:sz w:val="26"/>
        </w:rPr>
        <w:lastRenderedPageBreak/>
        <w:t xml:space="preserve">Table S1. Duration of ISR </w:t>
      </w:r>
      <w:r w:rsidR="00BC7534" w:rsidRPr="00E20CBB">
        <w:rPr>
          <w:rFonts w:ascii="Calibri Light" w:hAnsi="Calibri Light"/>
          <w:sz w:val="26"/>
        </w:rPr>
        <w:t>E</w:t>
      </w:r>
      <w:r w:rsidRPr="00E20CBB">
        <w:rPr>
          <w:rFonts w:ascii="Calibri Light" w:hAnsi="Calibri Light"/>
          <w:sz w:val="26"/>
        </w:rPr>
        <w:t xml:space="preserve">vents </w:t>
      </w:r>
      <w:r w:rsidR="00BC7534" w:rsidRPr="00E20CBB">
        <w:rPr>
          <w:rFonts w:ascii="Calibri Light" w:hAnsi="Calibri Light"/>
          <w:sz w:val="26"/>
        </w:rPr>
        <w:t>T</w:t>
      </w:r>
      <w:r w:rsidRPr="00E20CBB">
        <w:rPr>
          <w:rFonts w:ascii="Calibri Light" w:hAnsi="Calibri Light"/>
          <w:sz w:val="26"/>
        </w:rPr>
        <w:t>hrough Week 96</w:t>
      </w:r>
    </w:p>
    <w:tbl>
      <w:tblPr>
        <w:tblStyle w:val="ARWProgrammingbox1"/>
        <w:tblW w:w="10043" w:type="dxa"/>
        <w:tblCellMar>
          <w:left w:w="57" w:type="dxa"/>
          <w:right w:w="57" w:type="dxa"/>
        </w:tblCellMar>
        <w:tblLook w:val="04A0" w:firstRow="1" w:lastRow="0" w:firstColumn="1" w:lastColumn="0" w:noHBand="0" w:noVBand="1"/>
      </w:tblPr>
      <w:tblGrid>
        <w:gridCol w:w="4415"/>
        <w:gridCol w:w="1874"/>
        <w:gridCol w:w="1875"/>
        <w:gridCol w:w="1879"/>
      </w:tblGrid>
      <w:tr w:rsidR="00E20CBB" w:rsidRPr="00E20CBB" w14:paraId="6F20A68A" w14:textId="77777777" w:rsidTr="00AE2CC2">
        <w:trPr>
          <w:trHeight w:val="722"/>
        </w:trPr>
        <w:tc>
          <w:tcPr>
            <w:tcW w:w="4415" w:type="dxa"/>
            <w:vMerge w:val="restart"/>
            <w:vAlign w:val="bottom"/>
          </w:tcPr>
          <w:p w14:paraId="47D5C1AD" w14:textId="77777777" w:rsidR="00A4698A" w:rsidRPr="00E20CBB" w:rsidRDefault="003852BD" w:rsidP="00880887">
            <w:pPr>
              <w:spacing w:line="360" w:lineRule="auto"/>
              <w:rPr>
                <w:b/>
                <w:sz w:val="20"/>
                <w:lang w:val="en-US"/>
              </w:rPr>
            </w:pPr>
            <w:r w:rsidRPr="00E20CBB">
              <w:rPr>
                <w:b/>
                <w:sz w:val="20"/>
                <w:lang w:val="en-US"/>
              </w:rPr>
              <w:t>Parameter</w:t>
            </w:r>
          </w:p>
        </w:tc>
        <w:tc>
          <w:tcPr>
            <w:tcW w:w="5628" w:type="dxa"/>
            <w:gridSpan w:val="3"/>
            <w:vAlign w:val="center"/>
          </w:tcPr>
          <w:p w14:paraId="6E73E4E2" w14:textId="77777777" w:rsidR="00A4698A" w:rsidRPr="00E20CBB" w:rsidRDefault="003852BD" w:rsidP="00880887">
            <w:pPr>
              <w:spacing w:line="360" w:lineRule="auto"/>
              <w:jc w:val="center"/>
              <w:rPr>
                <w:b/>
                <w:sz w:val="20"/>
                <w:lang w:val="en-US"/>
              </w:rPr>
            </w:pPr>
            <w:r w:rsidRPr="00E20CBB">
              <w:rPr>
                <w:b/>
                <w:sz w:val="20"/>
                <w:lang w:val="en-US"/>
              </w:rPr>
              <w:t>CAB + RPV LA dosing regimen</w:t>
            </w:r>
          </w:p>
        </w:tc>
      </w:tr>
      <w:tr w:rsidR="00E20CBB" w:rsidRPr="00E20CBB" w14:paraId="6A6D45D8" w14:textId="77777777" w:rsidTr="00AE2CC2">
        <w:trPr>
          <w:trHeight w:val="722"/>
        </w:trPr>
        <w:tc>
          <w:tcPr>
            <w:tcW w:w="4415" w:type="dxa"/>
            <w:vMerge/>
            <w:vAlign w:val="bottom"/>
          </w:tcPr>
          <w:p w14:paraId="52A1E076" w14:textId="77777777" w:rsidR="00A4698A" w:rsidRPr="00E20CBB" w:rsidRDefault="00A4698A" w:rsidP="00880887">
            <w:pPr>
              <w:spacing w:line="360" w:lineRule="auto"/>
              <w:rPr>
                <w:b/>
                <w:sz w:val="20"/>
                <w:lang w:val="en-US"/>
              </w:rPr>
            </w:pPr>
          </w:p>
        </w:tc>
        <w:tc>
          <w:tcPr>
            <w:tcW w:w="1874" w:type="dxa"/>
            <w:vAlign w:val="bottom"/>
          </w:tcPr>
          <w:p w14:paraId="272CF11A" w14:textId="77777777" w:rsidR="00A4698A" w:rsidRPr="00E20CBB" w:rsidRDefault="003852BD" w:rsidP="00880887">
            <w:pPr>
              <w:spacing w:line="360" w:lineRule="auto"/>
              <w:jc w:val="center"/>
              <w:rPr>
                <w:b/>
                <w:sz w:val="20"/>
                <w:lang w:val="en-US"/>
              </w:rPr>
            </w:pPr>
            <w:r w:rsidRPr="00E20CBB">
              <w:rPr>
                <w:b/>
                <w:sz w:val="20"/>
                <w:lang w:val="en-US"/>
              </w:rPr>
              <w:t>Pooled CAB + RPV LA</w:t>
            </w:r>
            <w:r w:rsidRPr="00E20CBB">
              <w:rPr>
                <w:b/>
                <w:sz w:val="20"/>
                <w:lang w:val="en-US"/>
              </w:rPr>
              <w:br/>
              <w:t>(N=937)</w:t>
            </w:r>
          </w:p>
        </w:tc>
        <w:tc>
          <w:tcPr>
            <w:tcW w:w="1875" w:type="dxa"/>
            <w:vAlign w:val="bottom"/>
          </w:tcPr>
          <w:p w14:paraId="022A2AF2" w14:textId="77777777" w:rsidR="00A4698A" w:rsidRPr="00E20CBB" w:rsidRDefault="003852BD" w:rsidP="00880887">
            <w:pPr>
              <w:spacing w:line="360" w:lineRule="auto"/>
              <w:jc w:val="center"/>
              <w:rPr>
                <w:b/>
                <w:sz w:val="20"/>
                <w:lang w:val="en-US"/>
              </w:rPr>
            </w:pPr>
            <w:r w:rsidRPr="00E20CBB">
              <w:rPr>
                <w:b/>
                <w:sz w:val="20"/>
                <w:lang w:val="en-US"/>
              </w:rPr>
              <w:t>CAB + RPV LA Q8W</w:t>
            </w:r>
            <w:r w:rsidRPr="00E20CBB">
              <w:rPr>
                <w:b/>
                <w:sz w:val="20"/>
                <w:lang w:val="en-US"/>
              </w:rPr>
              <w:br/>
              <w:t>(n=327)</w:t>
            </w:r>
          </w:p>
        </w:tc>
        <w:tc>
          <w:tcPr>
            <w:tcW w:w="1877" w:type="dxa"/>
            <w:vAlign w:val="bottom"/>
          </w:tcPr>
          <w:p w14:paraId="26BE37BE" w14:textId="77777777" w:rsidR="00A4698A" w:rsidRPr="00E20CBB" w:rsidRDefault="003852BD" w:rsidP="00880887">
            <w:pPr>
              <w:spacing w:line="360" w:lineRule="auto"/>
              <w:jc w:val="center"/>
              <w:rPr>
                <w:b/>
                <w:sz w:val="20"/>
                <w:lang w:val="en-US"/>
              </w:rPr>
            </w:pPr>
            <w:r w:rsidRPr="00E20CBB">
              <w:rPr>
                <w:b/>
                <w:sz w:val="20"/>
                <w:lang w:val="en-US"/>
              </w:rPr>
              <w:t xml:space="preserve">CAB + RPV LA Q4W </w:t>
            </w:r>
            <w:r w:rsidRPr="00E20CBB">
              <w:rPr>
                <w:b/>
                <w:sz w:val="20"/>
                <w:lang w:val="en-US"/>
              </w:rPr>
              <w:br/>
              <w:t>(n=610)</w:t>
            </w:r>
          </w:p>
        </w:tc>
      </w:tr>
      <w:tr w:rsidR="00E20CBB" w:rsidRPr="00E20CBB" w14:paraId="515EEFA8" w14:textId="77777777" w:rsidTr="00AE2CC2">
        <w:tblPrEx>
          <w:tblCellMar>
            <w:left w:w="108" w:type="dxa"/>
            <w:right w:w="108" w:type="dxa"/>
          </w:tblCellMar>
        </w:tblPrEx>
        <w:trPr>
          <w:trHeight w:val="315"/>
        </w:trPr>
        <w:tc>
          <w:tcPr>
            <w:tcW w:w="4415" w:type="dxa"/>
            <w:hideMark/>
          </w:tcPr>
          <w:p w14:paraId="7D1D6DCB" w14:textId="77777777" w:rsidR="00A4698A" w:rsidRPr="00E20CBB" w:rsidRDefault="003852BD" w:rsidP="00880887">
            <w:pPr>
              <w:spacing w:line="360" w:lineRule="auto"/>
              <w:rPr>
                <w:sz w:val="20"/>
                <w:lang w:val="en-US"/>
              </w:rPr>
            </w:pPr>
            <w:r w:rsidRPr="00E20CBB">
              <w:rPr>
                <w:sz w:val="20"/>
                <w:lang w:val="en-US"/>
              </w:rPr>
              <w:t xml:space="preserve">Median duration of ISRs (IQR), days </w:t>
            </w:r>
          </w:p>
        </w:tc>
        <w:tc>
          <w:tcPr>
            <w:tcW w:w="1874" w:type="dxa"/>
            <w:vAlign w:val="center"/>
            <w:hideMark/>
          </w:tcPr>
          <w:p w14:paraId="6D0A0E63" w14:textId="77777777" w:rsidR="00A4698A" w:rsidRPr="00E20CBB" w:rsidRDefault="003852BD" w:rsidP="00880887">
            <w:pPr>
              <w:spacing w:line="360" w:lineRule="auto"/>
              <w:jc w:val="center"/>
              <w:rPr>
                <w:sz w:val="20"/>
                <w:lang w:val="en-US"/>
              </w:rPr>
            </w:pPr>
            <w:r w:rsidRPr="00E20CBB">
              <w:rPr>
                <w:sz w:val="20"/>
                <w:lang w:val="en-US"/>
              </w:rPr>
              <w:t>3 (2–4)</w:t>
            </w:r>
          </w:p>
        </w:tc>
        <w:tc>
          <w:tcPr>
            <w:tcW w:w="1875" w:type="dxa"/>
            <w:vAlign w:val="center"/>
            <w:hideMark/>
          </w:tcPr>
          <w:p w14:paraId="35D6DFBB" w14:textId="77777777" w:rsidR="00A4698A" w:rsidRPr="00E20CBB" w:rsidRDefault="003852BD" w:rsidP="00880887">
            <w:pPr>
              <w:spacing w:line="360" w:lineRule="auto"/>
              <w:jc w:val="center"/>
              <w:rPr>
                <w:sz w:val="20"/>
                <w:lang w:val="en-US"/>
              </w:rPr>
            </w:pPr>
            <w:r w:rsidRPr="00E20CBB">
              <w:rPr>
                <w:sz w:val="20"/>
                <w:lang w:val="en-US"/>
              </w:rPr>
              <w:t>3 (2–4)</w:t>
            </w:r>
          </w:p>
        </w:tc>
        <w:tc>
          <w:tcPr>
            <w:tcW w:w="1877" w:type="dxa"/>
            <w:vAlign w:val="center"/>
            <w:hideMark/>
          </w:tcPr>
          <w:p w14:paraId="0F51D4D7" w14:textId="77777777" w:rsidR="00A4698A" w:rsidRPr="00E20CBB" w:rsidRDefault="003852BD" w:rsidP="00880887">
            <w:pPr>
              <w:spacing w:line="360" w:lineRule="auto"/>
              <w:jc w:val="center"/>
              <w:rPr>
                <w:sz w:val="20"/>
                <w:lang w:val="en-US"/>
              </w:rPr>
            </w:pPr>
            <w:r w:rsidRPr="00E20CBB">
              <w:rPr>
                <w:sz w:val="20"/>
                <w:lang w:val="en-US"/>
              </w:rPr>
              <w:t>3 (2–4)</w:t>
            </w:r>
          </w:p>
        </w:tc>
      </w:tr>
      <w:tr w:rsidR="00E20CBB" w:rsidRPr="00E20CBB" w14:paraId="5EDD70DA" w14:textId="77777777" w:rsidTr="00AE2CC2">
        <w:tblPrEx>
          <w:tblCellMar>
            <w:left w:w="108" w:type="dxa"/>
            <w:right w:w="108" w:type="dxa"/>
          </w:tblCellMar>
        </w:tblPrEx>
        <w:trPr>
          <w:trHeight w:val="315"/>
        </w:trPr>
        <w:tc>
          <w:tcPr>
            <w:tcW w:w="4415" w:type="dxa"/>
            <w:hideMark/>
          </w:tcPr>
          <w:p w14:paraId="421CD8AC" w14:textId="070A5A9F" w:rsidR="00A4698A" w:rsidRPr="00E20CBB" w:rsidRDefault="003852BD" w:rsidP="00880887">
            <w:pPr>
              <w:spacing w:line="360" w:lineRule="auto"/>
              <w:rPr>
                <w:sz w:val="20"/>
                <w:lang w:val="en-US"/>
              </w:rPr>
            </w:pPr>
            <w:r w:rsidRPr="00E20CBB">
              <w:rPr>
                <w:sz w:val="20"/>
                <w:lang w:val="en-US"/>
              </w:rPr>
              <w:t xml:space="preserve">ISR </w:t>
            </w:r>
            <w:proofErr w:type="spellStart"/>
            <w:proofErr w:type="gramStart"/>
            <w:r w:rsidRPr="00E20CBB">
              <w:rPr>
                <w:sz w:val="20"/>
                <w:lang w:val="en-US"/>
              </w:rPr>
              <w:t>events,</w:t>
            </w:r>
            <w:r w:rsidR="00A44DEA" w:rsidRPr="00E20CBB">
              <w:rPr>
                <w:sz w:val="20"/>
                <w:vertAlign w:val="superscript"/>
                <w:lang w:val="en-US"/>
              </w:rPr>
              <w:t>a</w:t>
            </w:r>
            <w:proofErr w:type="spellEnd"/>
            <w:proofErr w:type="gramEnd"/>
            <w:r w:rsidRPr="00E20CBB">
              <w:rPr>
                <w:sz w:val="20"/>
                <w:lang w:val="en-US"/>
              </w:rPr>
              <w:t xml:space="preserve"> n</w:t>
            </w:r>
          </w:p>
        </w:tc>
        <w:tc>
          <w:tcPr>
            <w:tcW w:w="1874" w:type="dxa"/>
            <w:vAlign w:val="center"/>
            <w:hideMark/>
          </w:tcPr>
          <w:p w14:paraId="67B113C0" w14:textId="77777777" w:rsidR="00A4698A" w:rsidRPr="00E20CBB" w:rsidRDefault="003852BD" w:rsidP="00880887">
            <w:pPr>
              <w:spacing w:line="360" w:lineRule="auto"/>
              <w:jc w:val="center"/>
              <w:rPr>
                <w:sz w:val="20"/>
                <w:lang w:val="en-US"/>
              </w:rPr>
            </w:pPr>
            <w:r w:rsidRPr="00E20CBB">
              <w:rPr>
                <w:sz w:val="20"/>
                <w:lang w:val="en-US"/>
              </w:rPr>
              <w:t>8453</w:t>
            </w:r>
          </w:p>
        </w:tc>
        <w:tc>
          <w:tcPr>
            <w:tcW w:w="1875" w:type="dxa"/>
            <w:vAlign w:val="center"/>
            <w:hideMark/>
          </w:tcPr>
          <w:p w14:paraId="0F4FA1B7" w14:textId="77777777" w:rsidR="00A4698A" w:rsidRPr="00E20CBB" w:rsidRDefault="003852BD" w:rsidP="00880887">
            <w:pPr>
              <w:spacing w:line="360" w:lineRule="auto"/>
              <w:jc w:val="center"/>
              <w:rPr>
                <w:sz w:val="20"/>
                <w:lang w:val="en-US"/>
              </w:rPr>
            </w:pPr>
            <w:r w:rsidRPr="00E20CBB">
              <w:rPr>
                <w:sz w:val="20"/>
                <w:lang w:val="en-US"/>
              </w:rPr>
              <w:t>2345</w:t>
            </w:r>
          </w:p>
        </w:tc>
        <w:tc>
          <w:tcPr>
            <w:tcW w:w="1877" w:type="dxa"/>
            <w:vAlign w:val="center"/>
            <w:hideMark/>
          </w:tcPr>
          <w:p w14:paraId="7CFBB1B5" w14:textId="77777777" w:rsidR="00A4698A" w:rsidRPr="00E20CBB" w:rsidRDefault="003852BD" w:rsidP="00880887">
            <w:pPr>
              <w:spacing w:line="360" w:lineRule="auto"/>
              <w:jc w:val="center"/>
              <w:rPr>
                <w:sz w:val="20"/>
                <w:lang w:val="en-US"/>
              </w:rPr>
            </w:pPr>
            <w:r w:rsidRPr="00E20CBB">
              <w:rPr>
                <w:sz w:val="20"/>
                <w:lang w:val="en-US"/>
              </w:rPr>
              <w:t>6108</w:t>
            </w:r>
          </w:p>
        </w:tc>
      </w:tr>
      <w:tr w:rsidR="00E20CBB" w:rsidRPr="00E20CBB" w14:paraId="27D7021C" w14:textId="77777777" w:rsidTr="00AE2CC2">
        <w:tblPrEx>
          <w:tblCellMar>
            <w:left w:w="108" w:type="dxa"/>
            <w:right w:w="108" w:type="dxa"/>
          </w:tblCellMar>
        </w:tblPrEx>
        <w:trPr>
          <w:trHeight w:val="315"/>
        </w:trPr>
        <w:tc>
          <w:tcPr>
            <w:tcW w:w="4415" w:type="dxa"/>
            <w:hideMark/>
          </w:tcPr>
          <w:p w14:paraId="703F3E06" w14:textId="77777777" w:rsidR="00A4698A" w:rsidRPr="00E20CBB" w:rsidRDefault="003852BD" w:rsidP="00880887">
            <w:pPr>
              <w:spacing w:line="360" w:lineRule="auto"/>
              <w:rPr>
                <w:sz w:val="20"/>
                <w:lang w:val="en-US"/>
              </w:rPr>
            </w:pPr>
            <w:r w:rsidRPr="00E20CBB">
              <w:rPr>
                <w:sz w:val="20"/>
                <w:lang w:val="en-US"/>
              </w:rPr>
              <w:t>ISR duration 1–7 days, n (% of ISR events)</w:t>
            </w:r>
          </w:p>
        </w:tc>
        <w:tc>
          <w:tcPr>
            <w:tcW w:w="1874" w:type="dxa"/>
            <w:vAlign w:val="center"/>
            <w:hideMark/>
          </w:tcPr>
          <w:p w14:paraId="453B5C6C" w14:textId="77777777" w:rsidR="00A4698A" w:rsidRPr="00E20CBB" w:rsidRDefault="003852BD" w:rsidP="00880887">
            <w:pPr>
              <w:spacing w:line="360" w:lineRule="auto"/>
              <w:jc w:val="center"/>
              <w:rPr>
                <w:sz w:val="20"/>
                <w:lang w:val="en-US"/>
              </w:rPr>
            </w:pPr>
            <w:r w:rsidRPr="00E20CBB">
              <w:rPr>
                <w:sz w:val="20"/>
                <w:lang w:val="en-US"/>
              </w:rPr>
              <w:t>7350 (87)</w:t>
            </w:r>
          </w:p>
        </w:tc>
        <w:tc>
          <w:tcPr>
            <w:tcW w:w="1875" w:type="dxa"/>
            <w:vAlign w:val="center"/>
            <w:hideMark/>
          </w:tcPr>
          <w:p w14:paraId="115578F9" w14:textId="77777777" w:rsidR="00A4698A" w:rsidRPr="00E20CBB" w:rsidRDefault="003852BD" w:rsidP="00880887">
            <w:pPr>
              <w:spacing w:line="360" w:lineRule="auto"/>
              <w:jc w:val="center"/>
              <w:rPr>
                <w:sz w:val="20"/>
                <w:lang w:val="en-US"/>
              </w:rPr>
            </w:pPr>
            <w:r w:rsidRPr="00E20CBB">
              <w:rPr>
                <w:sz w:val="20"/>
                <w:lang w:val="en-US"/>
              </w:rPr>
              <w:t>2042 (87)</w:t>
            </w:r>
          </w:p>
        </w:tc>
        <w:tc>
          <w:tcPr>
            <w:tcW w:w="1877" w:type="dxa"/>
            <w:vAlign w:val="center"/>
            <w:hideMark/>
          </w:tcPr>
          <w:p w14:paraId="170EA4DA" w14:textId="77777777" w:rsidR="00A4698A" w:rsidRPr="00E20CBB" w:rsidRDefault="003852BD" w:rsidP="00880887">
            <w:pPr>
              <w:spacing w:line="360" w:lineRule="auto"/>
              <w:jc w:val="center"/>
              <w:rPr>
                <w:sz w:val="20"/>
                <w:lang w:val="en-US"/>
              </w:rPr>
            </w:pPr>
            <w:r w:rsidRPr="00E20CBB">
              <w:rPr>
                <w:sz w:val="20"/>
                <w:lang w:val="en-US"/>
              </w:rPr>
              <w:t>5308 (87)</w:t>
            </w:r>
          </w:p>
        </w:tc>
      </w:tr>
      <w:tr w:rsidR="00E20CBB" w:rsidRPr="00E20CBB" w14:paraId="670C0EBA" w14:textId="77777777" w:rsidTr="00AE2CC2">
        <w:tblPrEx>
          <w:tblCellMar>
            <w:left w:w="108" w:type="dxa"/>
            <w:right w:w="108" w:type="dxa"/>
          </w:tblCellMar>
        </w:tblPrEx>
        <w:trPr>
          <w:trHeight w:val="315"/>
        </w:trPr>
        <w:tc>
          <w:tcPr>
            <w:tcW w:w="4415" w:type="dxa"/>
            <w:hideMark/>
          </w:tcPr>
          <w:p w14:paraId="7E78A783" w14:textId="77777777" w:rsidR="00A4698A" w:rsidRPr="00E20CBB" w:rsidRDefault="003852BD" w:rsidP="00880887">
            <w:pPr>
              <w:spacing w:line="360" w:lineRule="auto"/>
              <w:rPr>
                <w:sz w:val="20"/>
                <w:lang w:val="en-US"/>
              </w:rPr>
            </w:pPr>
            <w:r w:rsidRPr="00E20CBB">
              <w:rPr>
                <w:sz w:val="20"/>
                <w:lang w:val="en-US"/>
              </w:rPr>
              <w:t>ISR duration &gt;7–14 days, n (% of ISR events)</w:t>
            </w:r>
          </w:p>
        </w:tc>
        <w:tc>
          <w:tcPr>
            <w:tcW w:w="1874" w:type="dxa"/>
            <w:vAlign w:val="center"/>
            <w:hideMark/>
          </w:tcPr>
          <w:p w14:paraId="75BF4765" w14:textId="77777777" w:rsidR="00A4698A" w:rsidRPr="00E20CBB" w:rsidRDefault="003852BD" w:rsidP="00880887">
            <w:pPr>
              <w:spacing w:line="360" w:lineRule="auto"/>
              <w:jc w:val="center"/>
              <w:rPr>
                <w:sz w:val="20"/>
                <w:lang w:val="en-US"/>
              </w:rPr>
            </w:pPr>
            <w:r w:rsidRPr="00E20CBB">
              <w:rPr>
                <w:sz w:val="20"/>
                <w:lang w:val="en-US"/>
              </w:rPr>
              <w:t>584 (7)</w:t>
            </w:r>
          </w:p>
        </w:tc>
        <w:tc>
          <w:tcPr>
            <w:tcW w:w="1875" w:type="dxa"/>
            <w:vAlign w:val="center"/>
            <w:hideMark/>
          </w:tcPr>
          <w:p w14:paraId="4622E2CE" w14:textId="77777777" w:rsidR="00A4698A" w:rsidRPr="00E20CBB" w:rsidRDefault="003852BD" w:rsidP="00880887">
            <w:pPr>
              <w:spacing w:line="360" w:lineRule="auto"/>
              <w:jc w:val="center"/>
              <w:rPr>
                <w:sz w:val="20"/>
                <w:lang w:val="en-US"/>
              </w:rPr>
            </w:pPr>
            <w:r w:rsidRPr="00E20CBB">
              <w:rPr>
                <w:sz w:val="20"/>
                <w:lang w:val="en-US"/>
              </w:rPr>
              <w:t>164 (7)</w:t>
            </w:r>
          </w:p>
        </w:tc>
        <w:tc>
          <w:tcPr>
            <w:tcW w:w="1877" w:type="dxa"/>
            <w:vAlign w:val="center"/>
            <w:hideMark/>
          </w:tcPr>
          <w:p w14:paraId="4363CF14" w14:textId="77777777" w:rsidR="00A4698A" w:rsidRPr="00E20CBB" w:rsidRDefault="003852BD" w:rsidP="00880887">
            <w:pPr>
              <w:spacing w:line="360" w:lineRule="auto"/>
              <w:jc w:val="center"/>
              <w:rPr>
                <w:sz w:val="20"/>
                <w:lang w:val="en-US"/>
              </w:rPr>
            </w:pPr>
            <w:r w:rsidRPr="00E20CBB">
              <w:rPr>
                <w:sz w:val="20"/>
                <w:lang w:val="en-US"/>
              </w:rPr>
              <w:t>420 (7)</w:t>
            </w:r>
          </w:p>
        </w:tc>
      </w:tr>
      <w:tr w:rsidR="00E20CBB" w:rsidRPr="00E20CBB" w14:paraId="17BC23E1" w14:textId="77777777" w:rsidTr="00AE2CC2">
        <w:tblPrEx>
          <w:tblCellMar>
            <w:left w:w="108" w:type="dxa"/>
            <w:right w:w="108" w:type="dxa"/>
          </w:tblCellMar>
        </w:tblPrEx>
        <w:trPr>
          <w:trHeight w:val="315"/>
        </w:trPr>
        <w:tc>
          <w:tcPr>
            <w:tcW w:w="4415" w:type="dxa"/>
            <w:hideMark/>
          </w:tcPr>
          <w:p w14:paraId="549DD4F4" w14:textId="77777777" w:rsidR="00A4698A" w:rsidRPr="00E20CBB" w:rsidRDefault="003852BD" w:rsidP="00880887">
            <w:pPr>
              <w:spacing w:line="360" w:lineRule="auto"/>
              <w:rPr>
                <w:sz w:val="20"/>
                <w:lang w:val="en-US"/>
              </w:rPr>
            </w:pPr>
            <w:r w:rsidRPr="00E20CBB">
              <w:rPr>
                <w:sz w:val="20"/>
                <w:lang w:val="en-US"/>
              </w:rPr>
              <w:t>ISR duration &gt;14–30 days, n (% of ISR events)</w:t>
            </w:r>
          </w:p>
        </w:tc>
        <w:tc>
          <w:tcPr>
            <w:tcW w:w="1874" w:type="dxa"/>
            <w:vAlign w:val="center"/>
            <w:hideMark/>
          </w:tcPr>
          <w:p w14:paraId="45FF773F" w14:textId="77777777" w:rsidR="00A4698A" w:rsidRPr="00E20CBB" w:rsidRDefault="003852BD" w:rsidP="00880887">
            <w:pPr>
              <w:spacing w:line="360" w:lineRule="auto"/>
              <w:jc w:val="center"/>
              <w:rPr>
                <w:sz w:val="20"/>
                <w:lang w:val="en-US"/>
              </w:rPr>
            </w:pPr>
            <w:r w:rsidRPr="00E20CBB">
              <w:rPr>
                <w:sz w:val="20"/>
                <w:lang w:val="en-US"/>
              </w:rPr>
              <w:t>205 (2)</w:t>
            </w:r>
          </w:p>
        </w:tc>
        <w:tc>
          <w:tcPr>
            <w:tcW w:w="1875" w:type="dxa"/>
            <w:vAlign w:val="center"/>
            <w:hideMark/>
          </w:tcPr>
          <w:p w14:paraId="748E8739" w14:textId="77777777" w:rsidR="00A4698A" w:rsidRPr="00E20CBB" w:rsidRDefault="003852BD" w:rsidP="00880887">
            <w:pPr>
              <w:spacing w:line="360" w:lineRule="auto"/>
              <w:jc w:val="center"/>
              <w:rPr>
                <w:sz w:val="20"/>
                <w:lang w:val="en-US"/>
              </w:rPr>
            </w:pPr>
            <w:r w:rsidRPr="00E20CBB">
              <w:rPr>
                <w:sz w:val="20"/>
                <w:lang w:val="en-US"/>
              </w:rPr>
              <w:t>53 (2)</w:t>
            </w:r>
          </w:p>
        </w:tc>
        <w:tc>
          <w:tcPr>
            <w:tcW w:w="1877" w:type="dxa"/>
            <w:vAlign w:val="center"/>
            <w:hideMark/>
          </w:tcPr>
          <w:p w14:paraId="1AE67FA9" w14:textId="77777777" w:rsidR="00A4698A" w:rsidRPr="00E20CBB" w:rsidRDefault="003852BD" w:rsidP="00880887">
            <w:pPr>
              <w:spacing w:line="360" w:lineRule="auto"/>
              <w:jc w:val="center"/>
              <w:rPr>
                <w:sz w:val="20"/>
                <w:lang w:val="en-US"/>
              </w:rPr>
            </w:pPr>
            <w:r w:rsidRPr="00E20CBB">
              <w:rPr>
                <w:sz w:val="20"/>
                <w:lang w:val="en-US"/>
              </w:rPr>
              <w:t>152 (2)</w:t>
            </w:r>
          </w:p>
        </w:tc>
      </w:tr>
      <w:tr w:rsidR="00E20CBB" w:rsidRPr="00E20CBB" w14:paraId="79EB93EF" w14:textId="77777777" w:rsidTr="00AE2CC2">
        <w:tblPrEx>
          <w:tblCellMar>
            <w:left w:w="108" w:type="dxa"/>
            <w:right w:w="108" w:type="dxa"/>
          </w:tblCellMar>
        </w:tblPrEx>
        <w:trPr>
          <w:trHeight w:val="315"/>
        </w:trPr>
        <w:tc>
          <w:tcPr>
            <w:tcW w:w="4415" w:type="dxa"/>
            <w:hideMark/>
          </w:tcPr>
          <w:p w14:paraId="27B92C08" w14:textId="77777777" w:rsidR="00A4698A" w:rsidRPr="00E20CBB" w:rsidRDefault="003852BD" w:rsidP="00880887">
            <w:pPr>
              <w:spacing w:line="360" w:lineRule="auto"/>
              <w:rPr>
                <w:sz w:val="20"/>
                <w:lang w:val="en-US"/>
              </w:rPr>
            </w:pPr>
            <w:r w:rsidRPr="00E20CBB">
              <w:rPr>
                <w:sz w:val="20"/>
                <w:lang w:val="en-US"/>
              </w:rPr>
              <w:t>ISR duration &gt;30 days, n (% of ISR events)</w:t>
            </w:r>
          </w:p>
        </w:tc>
        <w:tc>
          <w:tcPr>
            <w:tcW w:w="1874" w:type="dxa"/>
            <w:vAlign w:val="center"/>
            <w:hideMark/>
          </w:tcPr>
          <w:p w14:paraId="05DAF8B7" w14:textId="77777777" w:rsidR="00A4698A" w:rsidRPr="00E20CBB" w:rsidRDefault="003852BD" w:rsidP="00880887">
            <w:pPr>
              <w:spacing w:line="360" w:lineRule="auto"/>
              <w:jc w:val="center"/>
              <w:rPr>
                <w:sz w:val="20"/>
                <w:lang w:val="en-US"/>
              </w:rPr>
            </w:pPr>
            <w:r w:rsidRPr="00E20CBB">
              <w:rPr>
                <w:sz w:val="20"/>
                <w:lang w:val="en-US"/>
              </w:rPr>
              <w:t>272 (3)</w:t>
            </w:r>
          </w:p>
        </w:tc>
        <w:tc>
          <w:tcPr>
            <w:tcW w:w="1875" w:type="dxa"/>
            <w:vAlign w:val="center"/>
            <w:hideMark/>
          </w:tcPr>
          <w:p w14:paraId="3C8434BC" w14:textId="77777777" w:rsidR="00A4698A" w:rsidRPr="00E20CBB" w:rsidRDefault="003852BD" w:rsidP="00880887">
            <w:pPr>
              <w:spacing w:line="360" w:lineRule="auto"/>
              <w:jc w:val="center"/>
              <w:rPr>
                <w:sz w:val="20"/>
                <w:lang w:val="en-US"/>
              </w:rPr>
            </w:pPr>
            <w:r w:rsidRPr="00E20CBB">
              <w:rPr>
                <w:sz w:val="20"/>
                <w:lang w:val="en-US"/>
              </w:rPr>
              <w:t>77 (3)</w:t>
            </w:r>
          </w:p>
        </w:tc>
        <w:tc>
          <w:tcPr>
            <w:tcW w:w="1877" w:type="dxa"/>
            <w:vAlign w:val="center"/>
            <w:hideMark/>
          </w:tcPr>
          <w:p w14:paraId="36E7E93D" w14:textId="77777777" w:rsidR="00A4698A" w:rsidRPr="00E20CBB" w:rsidRDefault="003852BD" w:rsidP="00880887">
            <w:pPr>
              <w:spacing w:line="360" w:lineRule="auto"/>
              <w:jc w:val="center"/>
              <w:rPr>
                <w:sz w:val="20"/>
                <w:lang w:val="en-US"/>
              </w:rPr>
            </w:pPr>
            <w:r w:rsidRPr="00E20CBB">
              <w:rPr>
                <w:sz w:val="20"/>
                <w:lang w:val="en-US"/>
              </w:rPr>
              <w:t>195 (3)</w:t>
            </w:r>
          </w:p>
        </w:tc>
      </w:tr>
      <w:tr w:rsidR="00E20CBB" w:rsidRPr="00E20CBB" w14:paraId="3D37A403" w14:textId="77777777" w:rsidTr="00AE2CC2">
        <w:tblPrEx>
          <w:tblCellMar>
            <w:left w:w="108" w:type="dxa"/>
            <w:right w:w="108" w:type="dxa"/>
          </w:tblCellMar>
        </w:tblPrEx>
        <w:trPr>
          <w:trHeight w:val="218"/>
        </w:trPr>
        <w:tc>
          <w:tcPr>
            <w:tcW w:w="4415" w:type="dxa"/>
            <w:hideMark/>
          </w:tcPr>
          <w:p w14:paraId="5D9742AA" w14:textId="7754B2D1" w:rsidR="00A4698A" w:rsidRPr="00E20CBB" w:rsidRDefault="003852BD" w:rsidP="00880887">
            <w:pPr>
              <w:spacing w:line="360" w:lineRule="auto"/>
              <w:rPr>
                <w:sz w:val="20"/>
                <w:lang w:val="en-US"/>
              </w:rPr>
            </w:pPr>
            <w:r w:rsidRPr="00E20CBB">
              <w:rPr>
                <w:sz w:val="20"/>
                <w:lang w:val="en-US"/>
              </w:rPr>
              <w:t xml:space="preserve">ISR events reported as recovered at last </w:t>
            </w:r>
            <w:r w:rsidR="0080580E" w:rsidRPr="00E20CBB">
              <w:rPr>
                <w:sz w:val="20"/>
                <w:lang w:val="en-US"/>
              </w:rPr>
              <w:br/>
            </w:r>
            <w:r w:rsidRPr="00E20CBB">
              <w:rPr>
                <w:sz w:val="20"/>
                <w:lang w:val="en-US"/>
              </w:rPr>
              <w:t xml:space="preserve">follow-up, n (% of ISR </w:t>
            </w:r>
            <w:proofErr w:type="gramStart"/>
            <w:r w:rsidRPr="00E20CBB">
              <w:rPr>
                <w:sz w:val="20"/>
                <w:lang w:val="en-US"/>
              </w:rPr>
              <w:t>events)</w:t>
            </w:r>
            <w:r w:rsidR="00A44DEA" w:rsidRPr="00E20CBB">
              <w:rPr>
                <w:sz w:val="20"/>
                <w:vertAlign w:val="superscript"/>
                <w:lang w:val="en-US"/>
              </w:rPr>
              <w:t>b</w:t>
            </w:r>
            <w:proofErr w:type="gramEnd"/>
          </w:p>
        </w:tc>
        <w:tc>
          <w:tcPr>
            <w:tcW w:w="1874" w:type="dxa"/>
            <w:vAlign w:val="center"/>
            <w:hideMark/>
          </w:tcPr>
          <w:p w14:paraId="0EE563EE" w14:textId="77777777" w:rsidR="00A4698A" w:rsidRPr="00E20CBB" w:rsidRDefault="003852BD" w:rsidP="00880887">
            <w:pPr>
              <w:spacing w:line="360" w:lineRule="auto"/>
              <w:jc w:val="center"/>
              <w:rPr>
                <w:sz w:val="20"/>
                <w:lang w:val="en-US"/>
              </w:rPr>
            </w:pPr>
            <w:r w:rsidRPr="00E20CBB">
              <w:rPr>
                <w:sz w:val="20"/>
                <w:lang w:val="en-US"/>
              </w:rPr>
              <w:t>8352 (99)</w:t>
            </w:r>
          </w:p>
        </w:tc>
        <w:tc>
          <w:tcPr>
            <w:tcW w:w="1875" w:type="dxa"/>
            <w:vAlign w:val="center"/>
            <w:hideMark/>
          </w:tcPr>
          <w:p w14:paraId="113751B8" w14:textId="77777777" w:rsidR="00A4698A" w:rsidRPr="00E20CBB" w:rsidRDefault="003852BD" w:rsidP="00880887">
            <w:pPr>
              <w:spacing w:line="360" w:lineRule="auto"/>
              <w:jc w:val="center"/>
              <w:rPr>
                <w:sz w:val="20"/>
                <w:lang w:val="en-US"/>
              </w:rPr>
            </w:pPr>
            <w:r w:rsidRPr="00E20CBB">
              <w:rPr>
                <w:sz w:val="20"/>
                <w:lang w:val="en-US"/>
              </w:rPr>
              <w:t>2311 (99)</w:t>
            </w:r>
          </w:p>
        </w:tc>
        <w:tc>
          <w:tcPr>
            <w:tcW w:w="1877" w:type="dxa"/>
            <w:vAlign w:val="center"/>
            <w:hideMark/>
          </w:tcPr>
          <w:p w14:paraId="1246B26C" w14:textId="77777777" w:rsidR="00A4698A" w:rsidRPr="00E20CBB" w:rsidRDefault="003852BD" w:rsidP="00880887">
            <w:pPr>
              <w:spacing w:line="360" w:lineRule="auto"/>
              <w:jc w:val="center"/>
              <w:rPr>
                <w:sz w:val="20"/>
                <w:lang w:val="en-US"/>
              </w:rPr>
            </w:pPr>
            <w:r w:rsidRPr="00E20CBB">
              <w:rPr>
                <w:sz w:val="20"/>
                <w:lang w:val="en-US"/>
              </w:rPr>
              <w:t>6041 (99)</w:t>
            </w:r>
          </w:p>
        </w:tc>
      </w:tr>
    </w:tbl>
    <w:p w14:paraId="1A9BEB92" w14:textId="06384AE7" w:rsidR="00A4698A" w:rsidRPr="00E20CBB" w:rsidRDefault="00A44DEA">
      <w:pPr>
        <w:spacing w:line="360" w:lineRule="auto"/>
      </w:pPr>
      <w:proofErr w:type="spellStart"/>
      <w:r w:rsidRPr="00E20CBB">
        <w:rPr>
          <w:vertAlign w:val="superscript"/>
        </w:rPr>
        <w:t>a</w:t>
      </w:r>
      <w:r w:rsidR="003852BD" w:rsidRPr="00E20CBB">
        <w:t>Each</w:t>
      </w:r>
      <w:proofErr w:type="spellEnd"/>
      <w:r w:rsidR="003852BD" w:rsidRPr="00E20CBB">
        <w:t xml:space="preserve"> ISR event was counted separately. A participant may have had multiple ISR events following a single injection. </w:t>
      </w:r>
    </w:p>
    <w:p w14:paraId="6AA909C4" w14:textId="6AE30677" w:rsidR="00A4698A" w:rsidRPr="00E20CBB" w:rsidRDefault="00A44DEA">
      <w:pPr>
        <w:spacing w:line="360" w:lineRule="auto"/>
      </w:pPr>
      <w:proofErr w:type="spellStart"/>
      <w:r w:rsidRPr="00E20CBB">
        <w:rPr>
          <w:vertAlign w:val="superscript"/>
        </w:rPr>
        <w:t>b</w:t>
      </w:r>
      <w:r w:rsidR="003852BD" w:rsidRPr="00E20CBB">
        <w:t>ISR</w:t>
      </w:r>
      <w:proofErr w:type="spellEnd"/>
      <w:r w:rsidR="003852BD" w:rsidRPr="00E20CBB">
        <w:t xml:space="preserve"> events reported as “not recovered/resolved” may reflect the status at last follow-up and could have subsequently resolved, but not been captured.</w:t>
      </w:r>
      <w:r w:rsidR="004E2B71" w:rsidRPr="00E20CBB">
        <w:t xml:space="preserve"> Some ISR events were reported as “recovered with sequelae” (n=59)</w:t>
      </w:r>
      <w:r w:rsidR="00F2531B" w:rsidRPr="00E20CBB">
        <w:t>.</w:t>
      </w:r>
      <w:r w:rsidR="004E2B71" w:rsidRPr="00E20CBB">
        <w:t xml:space="preserve"> </w:t>
      </w:r>
    </w:p>
    <w:p w14:paraId="71E89A36" w14:textId="77777777" w:rsidR="00A4698A" w:rsidRPr="00E20CBB" w:rsidRDefault="003852BD">
      <w:pPr>
        <w:spacing w:line="360" w:lineRule="auto"/>
      </w:pPr>
      <w:r w:rsidRPr="00E20CBB">
        <w:t xml:space="preserve">CAB, cabotegravir; IQR, interquartile range; ISR, injection site reaction; LA, </w:t>
      </w:r>
      <w:proofErr w:type="gramStart"/>
      <w:r w:rsidRPr="00E20CBB">
        <w:t>long-acting</w:t>
      </w:r>
      <w:proofErr w:type="gramEnd"/>
      <w:r w:rsidRPr="00E20CBB">
        <w:t>; Q4W, every 4 weeks; Q8W, every 8 weeks; RPV, rilpivirine.</w:t>
      </w:r>
    </w:p>
    <w:p w14:paraId="03710D0C" w14:textId="77777777" w:rsidR="00A4698A" w:rsidRPr="00E20CBB" w:rsidRDefault="003852BD" w:rsidP="00AE2CC2">
      <w:pPr>
        <w:keepNext/>
        <w:keepLines/>
        <w:spacing w:before="240" w:after="0" w:line="259" w:lineRule="auto"/>
        <w:outlineLvl w:val="0"/>
        <w:rPr>
          <w:sz w:val="26"/>
        </w:rPr>
      </w:pPr>
      <w:r w:rsidRPr="00E20CBB">
        <w:rPr>
          <w:rFonts w:ascii="Calibri Light" w:hAnsi="Calibri Light"/>
          <w:sz w:val="32"/>
        </w:rPr>
        <w:br w:type="page"/>
      </w:r>
    </w:p>
    <w:p w14:paraId="230E298D" w14:textId="406C46B7" w:rsidR="00A4698A" w:rsidRPr="00E20CBB" w:rsidRDefault="003852BD" w:rsidP="00AE2CC2">
      <w:pPr>
        <w:keepNext/>
        <w:keepLines/>
        <w:spacing w:before="40" w:after="0" w:line="259" w:lineRule="auto"/>
        <w:outlineLvl w:val="1"/>
      </w:pPr>
      <w:r w:rsidRPr="00E20CBB">
        <w:rPr>
          <w:rFonts w:ascii="Calibri Light" w:hAnsi="Calibri Light"/>
          <w:sz w:val="26"/>
        </w:rPr>
        <w:lastRenderedPageBreak/>
        <w:t xml:space="preserve">Figure S1. Participant </w:t>
      </w:r>
      <w:r w:rsidR="00BC7534" w:rsidRPr="00E20CBB">
        <w:rPr>
          <w:rFonts w:ascii="Calibri Light" w:hAnsi="Calibri Light"/>
          <w:sz w:val="26"/>
        </w:rPr>
        <w:t>D</w:t>
      </w:r>
      <w:r w:rsidRPr="00E20CBB">
        <w:rPr>
          <w:rFonts w:ascii="Calibri Light" w:hAnsi="Calibri Light"/>
          <w:sz w:val="26"/>
        </w:rPr>
        <w:t>isposition</w:t>
      </w:r>
    </w:p>
    <w:p w14:paraId="0271B839" w14:textId="77777777" w:rsidR="001630D2" w:rsidRPr="00E20CBB" w:rsidRDefault="001630D2" w:rsidP="001630D2">
      <w:pPr>
        <w:spacing w:line="259" w:lineRule="auto"/>
      </w:pPr>
      <w:r w:rsidRPr="00E20CBB">
        <w:rPr>
          <w:noProof/>
        </w:rPr>
        <w:drawing>
          <wp:inline distT="0" distB="0" distL="0" distR="0" wp14:anchorId="6F5FF4D6" wp14:editId="4F40B246">
            <wp:extent cx="5905500" cy="1895475"/>
            <wp:effectExtent l="0" t="0" r="0" b="0"/>
            <wp:docPr id="237096982" name="Picture 237096982" descr="A red rectangle on a black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12" name="Picture 100012" descr="A red rectangle on a black background&#10;&#10;Description automatically generated"/>
                    <pic:cNvPicPr/>
                  </pic:nvPicPr>
                  <pic:blipFill>
                    <a:blip r:embed="rId8"/>
                    <a:stretch>
                      <a:fillRect/>
                    </a:stretch>
                  </pic:blipFill>
                  <pic:spPr>
                    <a:xfrm>
                      <a:off x="0" y="0"/>
                      <a:ext cx="5905500" cy="1895475"/>
                    </a:xfrm>
                    <a:prstGeom prst="rect">
                      <a:avLst/>
                    </a:prstGeom>
                  </pic:spPr>
                </pic:pic>
              </a:graphicData>
            </a:graphic>
          </wp:inline>
        </w:drawing>
      </w:r>
    </w:p>
    <w:p w14:paraId="1182C935" w14:textId="77777777" w:rsidR="00A4698A" w:rsidRPr="00E20CBB" w:rsidRDefault="00A4698A" w:rsidP="00AE2CC2">
      <w:pPr>
        <w:spacing w:line="259" w:lineRule="auto"/>
      </w:pPr>
    </w:p>
    <w:p w14:paraId="616D9E7D" w14:textId="77777777" w:rsidR="00A4698A" w:rsidRPr="00E20CBB" w:rsidRDefault="003852BD" w:rsidP="00AE2CC2">
      <w:pPr>
        <w:spacing w:line="259" w:lineRule="auto"/>
      </w:pPr>
      <w:r w:rsidRPr="00E20CBB">
        <w:t>CAB, cabotegravir; ITT-E, intention-to-treat exposed; LA, long-acting; RPV, rilpivirine.</w:t>
      </w:r>
    </w:p>
    <w:p w14:paraId="45661001" w14:textId="77777777" w:rsidR="00A4698A" w:rsidRPr="00E20CBB" w:rsidRDefault="003852BD" w:rsidP="00AE2CC2">
      <w:pPr>
        <w:spacing w:line="259" w:lineRule="auto"/>
        <w:rPr>
          <w:rFonts w:asciiTheme="majorHAnsi" w:hAnsiTheme="majorHAnsi"/>
          <w:sz w:val="26"/>
        </w:rPr>
      </w:pPr>
      <w:r w:rsidRPr="00E20CBB">
        <w:br w:type="page"/>
      </w:r>
    </w:p>
    <w:p w14:paraId="7780D418" w14:textId="67EB9086" w:rsidR="00A4698A" w:rsidRPr="00E20CBB" w:rsidRDefault="003852BD" w:rsidP="00AE2CC2">
      <w:pPr>
        <w:keepNext/>
        <w:keepLines/>
        <w:spacing w:before="40" w:after="0" w:line="259" w:lineRule="auto"/>
        <w:outlineLvl w:val="1"/>
      </w:pPr>
      <w:r w:rsidRPr="00E20CBB">
        <w:rPr>
          <w:rFonts w:ascii="Calibri Light" w:hAnsi="Calibri Light"/>
          <w:sz w:val="26"/>
        </w:rPr>
        <w:lastRenderedPageBreak/>
        <w:t xml:space="preserve">Figure S2. Duration of ISR </w:t>
      </w:r>
      <w:r w:rsidR="00BC7534" w:rsidRPr="00E20CBB">
        <w:rPr>
          <w:rFonts w:ascii="Calibri Light" w:hAnsi="Calibri Light"/>
          <w:sz w:val="26"/>
        </w:rPr>
        <w:t>E</w:t>
      </w:r>
      <w:r w:rsidRPr="00E20CBB">
        <w:rPr>
          <w:rFonts w:ascii="Calibri Light" w:hAnsi="Calibri Light"/>
          <w:sz w:val="26"/>
        </w:rPr>
        <w:t xml:space="preserve">vents </w:t>
      </w:r>
      <w:r w:rsidR="00BC7534" w:rsidRPr="00E20CBB">
        <w:rPr>
          <w:rFonts w:ascii="Calibri Light" w:hAnsi="Calibri Light"/>
          <w:sz w:val="26"/>
        </w:rPr>
        <w:t>T</w:t>
      </w:r>
      <w:r w:rsidRPr="00E20CBB">
        <w:rPr>
          <w:rFonts w:ascii="Calibri Light" w:hAnsi="Calibri Light"/>
          <w:sz w:val="26"/>
        </w:rPr>
        <w:t xml:space="preserve">hrough Week 96 by </w:t>
      </w:r>
      <w:proofErr w:type="spellStart"/>
      <w:r w:rsidRPr="00E20CBB">
        <w:rPr>
          <w:rFonts w:ascii="Calibri Light" w:hAnsi="Calibri Light"/>
          <w:sz w:val="26"/>
        </w:rPr>
        <w:t>ISR</w:t>
      </w:r>
      <w:r w:rsidR="00AF49DE" w:rsidRPr="00E20CBB">
        <w:rPr>
          <w:rFonts w:ascii="Calibri Light" w:hAnsi="Calibri Light"/>
          <w:sz w:val="26"/>
          <w:vertAlign w:val="superscript"/>
        </w:rPr>
        <w:t>a</w:t>
      </w:r>
      <w:proofErr w:type="spellEnd"/>
    </w:p>
    <w:p w14:paraId="2455A5D7" w14:textId="77777777" w:rsidR="00A4698A" w:rsidRPr="00E20CBB" w:rsidRDefault="00A4698A" w:rsidP="00AE2CC2">
      <w:pPr>
        <w:spacing w:line="259" w:lineRule="auto"/>
      </w:pPr>
    </w:p>
    <w:p w14:paraId="39FBC81F" w14:textId="531444A9" w:rsidR="00A4698A" w:rsidRPr="00E20CBB" w:rsidRDefault="001630D2" w:rsidP="00AE2CC2">
      <w:pPr>
        <w:spacing w:line="259" w:lineRule="auto"/>
      </w:pPr>
      <w:r w:rsidRPr="00E20CBB">
        <w:rPr>
          <w:noProof/>
        </w:rPr>
        <w:drawing>
          <wp:inline distT="0" distB="0" distL="0" distR="0" wp14:anchorId="0003FD14" wp14:editId="34108CFB">
            <wp:extent cx="6372225" cy="2682359"/>
            <wp:effectExtent l="0" t="0" r="0" b="0"/>
            <wp:docPr id="600534574" name="Picture 600534574" descr="A graph of different colored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2" name="Picture 2152" descr="A graph of different colored squares&#10;&#10;Description automatically generated with medium confidenc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385778" cy="2688064"/>
                    </a:xfrm>
                    <a:prstGeom prst="rect">
                      <a:avLst/>
                    </a:prstGeom>
                    <a:noFill/>
                  </pic:spPr>
                </pic:pic>
              </a:graphicData>
            </a:graphic>
          </wp:inline>
        </w:drawing>
      </w:r>
      <w:proofErr w:type="spellStart"/>
      <w:r w:rsidR="00AF49DE" w:rsidRPr="00E20CBB">
        <w:rPr>
          <w:vertAlign w:val="superscript"/>
        </w:rPr>
        <w:t>a</w:t>
      </w:r>
      <w:r w:rsidR="003852BD" w:rsidRPr="00E20CBB">
        <w:t>Each</w:t>
      </w:r>
      <w:proofErr w:type="spellEnd"/>
      <w:r w:rsidR="003852BD" w:rsidRPr="00E20CBB">
        <w:t xml:space="preserve"> ISR event was counted separately. A participant may have had multiple ISR events following a single injection. Top five most common ISRs reported. </w:t>
      </w:r>
      <w:r w:rsidR="003852BD" w:rsidRPr="00E20CBB">
        <w:br/>
      </w:r>
    </w:p>
    <w:p w14:paraId="0B391CB0" w14:textId="77777777" w:rsidR="00A4698A" w:rsidRPr="00E20CBB" w:rsidRDefault="003852BD" w:rsidP="00AE2CC2">
      <w:pPr>
        <w:spacing w:line="259" w:lineRule="auto"/>
      </w:pPr>
      <w:r w:rsidRPr="00E20CBB">
        <w:t>ISR, injection site reaction.</w:t>
      </w:r>
    </w:p>
    <w:p w14:paraId="290E5418" w14:textId="77777777" w:rsidR="00A4698A" w:rsidRPr="00E20CBB" w:rsidRDefault="003852BD" w:rsidP="00AE2CC2">
      <w:pPr>
        <w:spacing w:line="259" w:lineRule="auto"/>
        <w:rPr>
          <w:rFonts w:asciiTheme="majorHAnsi" w:hAnsiTheme="majorHAnsi"/>
          <w:sz w:val="26"/>
        </w:rPr>
      </w:pPr>
      <w:r w:rsidRPr="00E20CBB">
        <w:br w:type="page"/>
      </w:r>
    </w:p>
    <w:p w14:paraId="25BCF37D" w14:textId="192AF077" w:rsidR="00A4698A" w:rsidRPr="00E20CBB" w:rsidRDefault="003852BD" w:rsidP="00AE2CC2">
      <w:pPr>
        <w:keepNext/>
        <w:keepLines/>
        <w:spacing w:before="40" w:after="0" w:line="259" w:lineRule="auto"/>
        <w:outlineLvl w:val="1"/>
      </w:pPr>
      <w:r w:rsidRPr="00E20CBB">
        <w:rPr>
          <w:rFonts w:ascii="Calibri Light" w:hAnsi="Calibri Light"/>
          <w:sz w:val="26"/>
        </w:rPr>
        <w:lastRenderedPageBreak/>
        <w:t xml:space="preserve">Figure S3. ISRs </w:t>
      </w:r>
      <w:r w:rsidR="005F6D09" w:rsidRPr="00E20CBB">
        <w:rPr>
          <w:rFonts w:ascii="Calibri Light" w:hAnsi="Calibri Light"/>
          <w:sz w:val="26"/>
        </w:rPr>
        <w:t>O</w:t>
      </w:r>
      <w:r w:rsidRPr="00E20CBB">
        <w:rPr>
          <w:rFonts w:ascii="Calibri Light" w:hAnsi="Calibri Light"/>
          <w:sz w:val="26"/>
        </w:rPr>
        <w:t xml:space="preserve">ver </w:t>
      </w:r>
      <w:r w:rsidR="005F6D09" w:rsidRPr="00E20CBB">
        <w:rPr>
          <w:rFonts w:ascii="Calibri Light" w:hAnsi="Calibri Light"/>
          <w:sz w:val="26"/>
        </w:rPr>
        <w:t>T</w:t>
      </w:r>
      <w:r w:rsidRPr="00E20CBB">
        <w:rPr>
          <w:rFonts w:ascii="Calibri Light" w:hAnsi="Calibri Light"/>
          <w:sz w:val="26"/>
        </w:rPr>
        <w:t xml:space="preserve">ime by CAB + RPV LA </w:t>
      </w:r>
      <w:r w:rsidR="00115D21" w:rsidRPr="00E20CBB">
        <w:rPr>
          <w:rFonts w:ascii="Calibri Light" w:hAnsi="Calibri Light"/>
          <w:sz w:val="26"/>
        </w:rPr>
        <w:t>D</w:t>
      </w:r>
      <w:r w:rsidRPr="00E20CBB">
        <w:rPr>
          <w:rFonts w:ascii="Calibri Light" w:hAnsi="Calibri Light"/>
          <w:sz w:val="26"/>
        </w:rPr>
        <w:t xml:space="preserve">osing </w:t>
      </w:r>
      <w:r w:rsidR="00115D21" w:rsidRPr="00E20CBB">
        <w:rPr>
          <w:rFonts w:ascii="Calibri Light" w:hAnsi="Calibri Light"/>
          <w:sz w:val="26"/>
        </w:rPr>
        <w:t>R</w:t>
      </w:r>
      <w:r w:rsidRPr="00E20CBB">
        <w:rPr>
          <w:rFonts w:ascii="Calibri Light" w:hAnsi="Calibri Light"/>
          <w:sz w:val="26"/>
        </w:rPr>
        <w:t xml:space="preserve">egimen </w:t>
      </w:r>
      <w:r w:rsidR="00115D21" w:rsidRPr="00E20CBB">
        <w:rPr>
          <w:rFonts w:ascii="Calibri Light" w:hAnsi="Calibri Light"/>
          <w:sz w:val="26"/>
        </w:rPr>
        <w:t>T</w:t>
      </w:r>
      <w:r w:rsidRPr="00E20CBB">
        <w:rPr>
          <w:rFonts w:ascii="Calibri Light" w:hAnsi="Calibri Light"/>
          <w:sz w:val="26"/>
        </w:rPr>
        <w:t>hrough Week 96*</w:t>
      </w:r>
    </w:p>
    <w:p w14:paraId="1821EC15" w14:textId="73BC9B35" w:rsidR="00A4698A" w:rsidRPr="00E20CBB" w:rsidRDefault="001630D2" w:rsidP="009D2A4A">
      <w:pPr>
        <w:spacing w:line="259" w:lineRule="auto"/>
      </w:pPr>
      <w:r w:rsidRPr="00E20CBB">
        <w:rPr>
          <w:noProof/>
        </w:rPr>
        <w:drawing>
          <wp:inline distT="0" distB="0" distL="0" distR="0" wp14:anchorId="79FD532C" wp14:editId="066CAC6C">
            <wp:extent cx="6388735" cy="2627962"/>
            <wp:effectExtent l="0" t="0" r="0" b="0"/>
            <wp:docPr id="1369182228" name="Picture 1369182228"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3" name="Picture 2153" descr="A screenshot of a computer screen&#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397024" cy="2631371"/>
                    </a:xfrm>
                    <a:prstGeom prst="rect">
                      <a:avLst/>
                    </a:prstGeom>
                    <a:noFill/>
                  </pic:spPr>
                </pic:pic>
              </a:graphicData>
            </a:graphic>
          </wp:inline>
        </w:drawing>
      </w:r>
      <w:r w:rsidR="003852BD" w:rsidRPr="00E20CBB">
        <w:t>*Incidence is derived relative to the number of participants who received injections at each respective study visit. Adverse event grade is the maximum grade reported by the participant at each visit.</w:t>
      </w:r>
    </w:p>
    <w:p w14:paraId="686AA450" w14:textId="77777777" w:rsidR="00A4698A" w:rsidRPr="00E20CBB" w:rsidRDefault="003852BD">
      <w:pPr>
        <w:spacing w:line="360" w:lineRule="auto"/>
      </w:pPr>
      <w:r w:rsidRPr="00E20CBB">
        <w:t xml:space="preserve">CAB, cabotegravir; ISR, injection site reaction; LA, </w:t>
      </w:r>
      <w:proofErr w:type="gramStart"/>
      <w:r w:rsidRPr="00E20CBB">
        <w:t>long-acting</w:t>
      </w:r>
      <w:proofErr w:type="gramEnd"/>
      <w:r w:rsidRPr="00E20CBB">
        <w:t>; Q4W, every 4 weeks; Q8W, every 8 weeks; RPV, rilpivirine; W, week.</w:t>
      </w:r>
    </w:p>
    <w:p w14:paraId="24863CD7" w14:textId="77777777" w:rsidR="00B028F5" w:rsidRPr="00E20CBB" w:rsidRDefault="00B028F5">
      <w:pPr>
        <w:spacing w:after="0" w:line="240" w:lineRule="auto"/>
      </w:pPr>
      <w:r w:rsidRPr="00E20CBB">
        <w:br w:type="page"/>
      </w:r>
    </w:p>
    <w:p w14:paraId="4CD8CE95" w14:textId="0469BD04" w:rsidR="00B028F5" w:rsidRPr="00E20CBB" w:rsidRDefault="00B028F5" w:rsidP="00B028F5">
      <w:pPr>
        <w:pStyle w:val="Heading2"/>
        <w:rPr>
          <w:color w:val="auto"/>
        </w:rPr>
      </w:pPr>
      <w:r w:rsidRPr="00E20CBB">
        <w:rPr>
          <w:color w:val="auto"/>
        </w:rPr>
        <w:lastRenderedPageBreak/>
        <w:t xml:space="preserve">Figure S4. HCP </w:t>
      </w:r>
      <w:r w:rsidR="00115D21" w:rsidRPr="00E20CBB">
        <w:rPr>
          <w:color w:val="auto"/>
        </w:rPr>
        <w:t>G</w:t>
      </w:r>
      <w:r w:rsidRPr="00E20CBB">
        <w:rPr>
          <w:color w:val="auto"/>
        </w:rPr>
        <w:t xml:space="preserve">eographic </w:t>
      </w:r>
      <w:r w:rsidR="00115D21" w:rsidRPr="00E20CBB">
        <w:rPr>
          <w:color w:val="auto"/>
        </w:rPr>
        <w:t>L</w:t>
      </w:r>
      <w:r w:rsidRPr="00E20CBB">
        <w:rPr>
          <w:color w:val="auto"/>
        </w:rPr>
        <w:t>ocations</w:t>
      </w:r>
    </w:p>
    <w:p w14:paraId="347A1919" w14:textId="77777777" w:rsidR="00B028F5" w:rsidRPr="00E20CBB" w:rsidRDefault="00B028F5" w:rsidP="00B028F5">
      <w:r w:rsidRPr="00E20CBB">
        <w:rPr>
          <w:noProof/>
        </w:rPr>
        <w:drawing>
          <wp:inline distT="0" distB="0" distL="0" distR="0" wp14:anchorId="372168A0" wp14:editId="17B7923A">
            <wp:extent cx="5779770" cy="4261485"/>
            <wp:effectExtent l="0" t="0" r="0" b="5715"/>
            <wp:docPr id="813995137" name="Picture 4"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3995137" name="Picture 4" descr="A screenshot of a computer&#10;&#10;Description automatically generated"/>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79770" cy="4261485"/>
                    </a:xfrm>
                    <a:prstGeom prst="rect">
                      <a:avLst/>
                    </a:prstGeom>
                    <a:noFill/>
                  </pic:spPr>
                </pic:pic>
              </a:graphicData>
            </a:graphic>
          </wp:inline>
        </w:drawing>
      </w:r>
    </w:p>
    <w:p w14:paraId="4B21AE4C" w14:textId="77777777" w:rsidR="00B028F5" w:rsidRPr="00E20CBB" w:rsidRDefault="00B028F5" w:rsidP="00B028F5">
      <w:pPr>
        <w:spacing w:after="0" w:line="240" w:lineRule="auto"/>
      </w:pPr>
    </w:p>
    <w:p w14:paraId="5E2E843A" w14:textId="662867C2" w:rsidR="00A4698A" w:rsidRPr="00E20CBB" w:rsidRDefault="00B028F5" w:rsidP="00AE2CC2">
      <w:pPr>
        <w:spacing w:line="259" w:lineRule="auto"/>
        <w:rPr>
          <w:rFonts w:asciiTheme="majorHAnsi" w:hAnsiTheme="majorHAnsi"/>
          <w:sz w:val="26"/>
        </w:rPr>
      </w:pPr>
      <w:r w:rsidRPr="00E20CBB">
        <w:t xml:space="preserve">HCP, healthcare provider. </w:t>
      </w:r>
      <w:r w:rsidR="003852BD" w:rsidRPr="00E20CBB">
        <w:br w:type="page"/>
      </w:r>
    </w:p>
    <w:p w14:paraId="6B83D649" w14:textId="5B4B109E" w:rsidR="00A4698A" w:rsidRPr="00E20CBB" w:rsidRDefault="003852BD" w:rsidP="00AE2CC2">
      <w:pPr>
        <w:keepNext/>
        <w:keepLines/>
        <w:spacing w:before="40" w:after="0" w:line="259" w:lineRule="auto"/>
        <w:outlineLvl w:val="1"/>
      </w:pPr>
      <w:r w:rsidRPr="00E20CBB">
        <w:rPr>
          <w:rFonts w:ascii="Calibri Light" w:hAnsi="Calibri Light"/>
          <w:sz w:val="26"/>
        </w:rPr>
        <w:lastRenderedPageBreak/>
        <w:t>Figure S</w:t>
      </w:r>
      <w:r w:rsidR="00B028F5" w:rsidRPr="00E20CBB">
        <w:rPr>
          <w:rFonts w:ascii="Calibri Light" w:hAnsi="Calibri Light"/>
          <w:sz w:val="26"/>
        </w:rPr>
        <w:t>5</w:t>
      </w:r>
      <w:r w:rsidRPr="00E20CBB">
        <w:rPr>
          <w:rFonts w:ascii="Calibri Light" w:hAnsi="Calibri Light"/>
          <w:sz w:val="26"/>
        </w:rPr>
        <w:t xml:space="preserve">. HCP </w:t>
      </w:r>
      <w:r w:rsidR="00E04952" w:rsidRPr="00E20CBB">
        <w:rPr>
          <w:rFonts w:ascii="Calibri Light" w:hAnsi="Calibri Light"/>
          <w:sz w:val="26"/>
        </w:rPr>
        <w:t>P</w:t>
      </w:r>
      <w:r w:rsidRPr="00E20CBB">
        <w:rPr>
          <w:rFonts w:ascii="Calibri Light" w:hAnsi="Calibri Light"/>
          <w:sz w:val="26"/>
        </w:rPr>
        <w:t xml:space="preserve">erceptions on </w:t>
      </w:r>
      <w:r w:rsidR="00E04952" w:rsidRPr="00E20CBB">
        <w:rPr>
          <w:rFonts w:ascii="Calibri Light" w:hAnsi="Calibri Light"/>
          <w:sz w:val="26"/>
        </w:rPr>
        <w:t>O</w:t>
      </w:r>
      <w:r w:rsidRPr="00E20CBB">
        <w:rPr>
          <w:rFonts w:ascii="Calibri Light" w:hAnsi="Calibri Light"/>
          <w:sz w:val="26"/>
        </w:rPr>
        <w:t xml:space="preserve">ptimal </w:t>
      </w:r>
      <w:r w:rsidR="00E04952" w:rsidRPr="00E20CBB">
        <w:rPr>
          <w:rFonts w:ascii="Calibri Light" w:hAnsi="Calibri Light"/>
          <w:sz w:val="26"/>
        </w:rPr>
        <w:t>P</w:t>
      </w:r>
      <w:r w:rsidRPr="00E20CBB">
        <w:rPr>
          <w:rFonts w:ascii="Calibri Light" w:hAnsi="Calibri Light"/>
          <w:sz w:val="26"/>
        </w:rPr>
        <w:t xml:space="preserve">ositioning for </w:t>
      </w:r>
      <w:r w:rsidR="00E04952" w:rsidRPr="00E20CBB">
        <w:rPr>
          <w:rFonts w:ascii="Calibri Light" w:hAnsi="Calibri Light"/>
          <w:sz w:val="26"/>
        </w:rPr>
        <w:t>P</w:t>
      </w:r>
      <w:r w:rsidRPr="00E20CBB">
        <w:rPr>
          <w:rFonts w:ascii="Calibri Light" w:hAnsi="Calibri Light"/>
          <w:sz w:val="26"/>
        </w:rPr>
        <w:t xml:space="preserve">atient </w:t>
      </w:r>
      <w:r w:rsidR="00E04952" w:rsidRPr="00E20CBB">
        <w:rPr>
          <w:rFonts w:ascii="Calibri Light" w:hAnsi="Calibri Light"/>
          <w:sz w:val="26"/>
        </w:rPr>
        <w:t>C</w:t>
      </w:r>
      <w:r w:rsidRPr="00E20CBB">
        <w:rPr>
          <w:rFonts w:ascii="Calibri Light" w:hAnsi="Calibri Light"/>
          <w:sz w:val="26"/>
        </w:rPr>
        <w:t>omfort</w:t>
      </w:r>
      <w:r w:rsidR="001630D2" w:rsidRPr="00E20CBB">
        <w:rPr>
          <w:rFonts w:ascii="Calibri Light" w:hAnsi="Calibri Light"/>
          <w:noProof/>
          <w:sz w:val="26"/>
        </w:rPr>
        <w:drawing>
          <wp:inline distT="0" distB="0" distL="0" distR="0" wp14:anchorId="121F569F" wp14:editId="574ACBC1">
            <wp:extent cx="5579046" cy="4216400"/>
            <wp:effectExtent l="0" t="0" r="0" b="0"/>
            <wp:docPr id="1600382350" name="Picture 1600382350" descr="A graph of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Picture 28" descr="A graph of different colored squares&#10;&#10;Description automatically generated"/>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583128" cy="4219485"/>
                    </a:xfrm>
                    <a:prstGeom prst="rect">
                      <a:avLst/>
                    </a:prstGeom>
                    <a:noFill/>
                  </pic:spPr>
                </pic:pic>
              </a:graphicData>
            </a:graphic>
          </wp:inline>
        </w:drawing>
      </w:r>
    </w:p>
    <w:p w14:paraId="69F8E128" w14:textId="2354BD32" w:rsidR="00A4698A" w:rsidRPr="00E20CBB" w:rsidRDefault="003852BD" w:rsidP="009D2A4A">
      <w:pPr>
        <w:spacing w:line="259" w:lineRule="auto"/>
      </w:pPr>
      <w:r w:rsidRPr="00E20CBB">
        <w:t>HCP, healthcare provider</w:t>
      </w:r>
      <w:r w:rsidR="00E26E44" w:rsidRPr="00E20CBB">
        <w:t>.</w:t>
      </w:r>
      <w:r w:rsidRPr="00E20CBB">
        <w:br w:type="page"/>
      </w:r>
    </w:p>
    <w:p w14:paraId="0BE2A6FB" w14:textId="0DC3F910" w:rsidR="00A4698A" w:rsidRPr="00E20CBB" w:rsidRDefault="003852BD" w:rsidP="009D2A4A">
      <w:pPr>
        <w:keepNext/>
        <w:keepLines/>
        <w:spacing w:before="40" w:after="0" w:line="259" w:lineRule="auto"/>
        <w:outlineLvl w:val="1"/>
      </w:pPr>
      <w:r w:rsidRPr="00E20CBB">
        <w:rPr>
          <w:rFonts w:ascii="Calibri Light" w:hAnsi="Calibri Light"/>
          <w:sz w:val="26"/>
        </w:rPr>
        <w:lastRenderedPageBreak/>
        <w:t>Figure S</w:t>
      </w:r>
      <w:r w:rsidR="00B028F5" w:rsidRPr="00E20CBB">
        <w:rPr>
          <w:rFonts w:ascii="Calibri Light" w:hAnsi="Calibri Light"/>
          <w:sz w:val="26"/>
        </w:rPr>
        <w:t>6</w:t>
      </w:r>
      <w:r w:rsidRPr="00E20CBB">
        <w:rPr>
          <w:rFonts w:ascii="Calibri Light" w:hAnsi="Calibri Light"/>
          <w:sz w:val="26"/>
        </w:rPr>
        <w:t xml:space="preserve">. HCP </w:t>
      </w:r>
      <w:r w:rsidR="00841284" w:rsidRPr="00E20CBB">
        <w:rPr>
          <w:rFonts w:ascii="Calibri Light" w:hAnsi="Calibri Light"/>
          <w:sz w:val="26"/>
        </w:rPr>
        <w:t>P</w:t>
      </w:r>
      <w:r w:rsidRPr="00E20CBB">
        <w:rPr>
          <w:rFonts w:ascii="Calibri Light" w:hAnsi="Calibri Light"/>
          <w:sz w:val="26"/>
        </w:rPr>
        <w:t xml:space="preserve">erceptions on </w:t>
      </w:r>
      <w:r w:rsidR="00841284" w:rsidRPr="00E20CBB">
        <w:rPr>
          <w:rFonts w:ascii="Calibri Light" w:hAnsi="Calibri Light"/>
          <w:sz w:val="26"/>
        </w:rPr>
        <w:t>D</w:t>
      </w:r>
      <w:r w:rsidRPr="00E20CBB">
        <w:rPr>
          <w:rFonts w:ascii="Calibri Light" w:hAnsi="Calibri Light"/>
          <w:sz w:val="26"/>
        </w:rPr>
        <w:t xml:space="preserve">ecreased </w:t>
      </w:r>
      <w:r w:rsidR="005615BA" w:rsidRPr="00E20CBB">
        <w:rPr>
          <w:rFonts w:ascii="Calibri Light" w:hAnsi="Calibri Light"/>
          <w:sz w:val="26"/>
        </w:rPr>
        <w:t>P</w:t>
      </w:r>
      <w:r w:rsidRPr="00E20CBB">
        <w:rPr>
          <w:rFonts w:ascii="Calibri Light" w:hAnsi="Calibri Light"/>
          <w:sz w:val="26"/>
        </w:rPr>
        <w:t xml:space="preserve">ain </w:t>
      </w:r>
      <w:r w:rsidR="005615BA" w:rsidRPr="00E20CBB">
        <w:rPr>
          <w:rFonts w:ascii="Calibri Light" w:hAnsi="Calibri Light"/>
          <w:sz w:val="26"/>
        </w:rPr>
        <w:t>R</w:t>
      </w:r>
      <w:r w:rsidRPr="00E20CBB">
        <w:rPr>
          <w:rFonts w:ascii="Calibri Light" w:hAnsi="Calibri Light"/>
          <w:sz w:val="26"/>
        </w:rPr>
        <w:t xml:space="preserve">eporting </w:t>
      </w:r>
      <w:r w:rsidR="005615BA" w:rsidRPr="00E20CBB">
        <w:rPr>
          <w:rFonts w:ascii="Calibri Light" w:hAnsi="Calibri Light"/>
          <w:sz w:val="26"/>
        </w:rPr>
        <w:t>O</w:t>
      </w:r>
      <w:r w:rsidRPr="00E20CBB">
        <w:rPr>
          <w:rFonts w:ascii="Calibri Light" w:hAnsi="Calibri Light"/>
          <w:sz w:val="26"/>
        </w:rPr>
        <w:t xml:space="preserve">ver </w:t>
      </w:r>
      <w:r w:rsidR="005615BA" w:rsidRPr="00E20CBB">
        <w:rPr>
          <w:rFonts w:ascii="Calibri Light" w:hAnsi="Calibri Light"/>
          <w:sz w:val="26"/>
        </w:rPr>
        <w:t>T</w:t>
      </w:r>
      <w:r w:rsidRPr="00E20CBB">
        <w:rPr>
          <w:rFonts w:ascii="Calibri Light" w:hAnsi="Calibri Light"/>
          <w:sz w:val="26"/>
        </w:rPr>
        <w:t>ime</w:t>
      </w:r>
    </w:p>
    <w:p w14:paraId="2EA6FE1B" w14:textId="310D1759" w:rsidR="00A4698A" w:rsidRPr="00E20CBB" w:rsidRDefault="001630D2" w:rsidP="009D2A4A">
      <w:pPr>
        <w:spacing w:line="259" w:lineRule="auto"/>
      </w:pPr>
      <w:r w:rsidRPr="00E20CBB">
        <w:rPr>
          <w:noProof/>
        </w:rPr>
        <w:drawing>
          <wp:inline distT="0" distB="0" distL="0" distR="0" wp14:anchorId="6B779B94" wp14:editId="66986F41">
            <wp:extent cx="6452447" cy="3690855"/>
            <wp:effectExtent l="0" t="0" r="5715" b="5080"/>
            <wp:docPr id="1380140166" name="Picture 1380140166" descr="A graph of different colored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Picture 29" descr="A graph of different colored bars&#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455542" cy="3692625"/>
                    </a:xfrm>
                    <a:prstGeom prst="rect">
                      <a:avLst/>
                    </a:prstGeom>
                    <a:noFill/>
                  </pic:spPr>
                </pic:pic>
              </a:graphicData>
            </a:graphic>
          </wp:inline>
        </w:drawing>
      </w:r>
      <w:r w:rsidR="003852BD" w:rsidRPr="00E20CBB">
        <w:t>*HCPs could select more than one response to this question.</w:t>
      </w:r>
    </w:p>
    <w:p w14:paraId="576F2E0B" w14:textId="77777777" w:rsidR="00A4698A" w:rsidRPr="00E20CBB" w:rsidRDefault="003852BD" w:rsidP="009D2A4A">
      <w:pPr>
        <w:spacing w:line="259" w:lineRule="auto"/>
      </w:pPr>
      <w:r w:rsidRPr="00E20CBB">
        <w:t>HCP, healthcare provider.</w:t>
      </w:r>
    </w:p>
    <w:p w14:paraId="5F464CD6" w14:textId="77777777" w:rsidR="00A4698A" w:rsidRPr="00E20CBB" w:rsidRDefault="003852BD" w:rsidP="009D2A4A">
      <w:pPr>
        <w:spacing w:line="259" w:lineRule="auto"/>
      </w:pPr>
      <w:r w:rsidRPr="00E20CBB">
        <w:br w:type="page"/>
      </w:r>
    </w:p>
    <w:p w14:paraId="26FE9CB6" w14:textId="2657569D" w:rsidR="00A4698A" w:rsidRPr="00E20CBB" w:rsidRDefault="003852BD" w:rsidP="009D2A4A">
      <w:pPr>
        <w:keepNext/>
        <w:keepLines/>
        <w:spacing w:before="40" w:after="0" w:line="259" w:lineRule="auto"/>
        <w:outlineLvl w:val="1"/>
      </w:pPr>
      <w:r w:rsidRPr="00E20CBB">
        <w:rPr>
          <w:rFonts w:ascii="Calibri Light" w:hAnsi="Calibri Light"/>
          <w:sz w:val="26"/>
        </w:rPr>
        <w:lastRenderedPageBreak/>
        <w:t>Figure S</w:t>
      </w:r>
      <w:r w:rsidR="00B028F5" w:rsidRPr="00E20CBB">
        <w:rPr>
          <w:rFonts w:ascii="Calibri Light" w:hAnsi="Calibri Light"/>
          <w:sz w:val="26"/>
        </w:rPr>
        <w:t>7</w:t>
      </w:r>
      <w:r w:rsidRPr="00E20CBB">
        <w:rPr>
          <w:rFonts w:ascii="Calibri Light" w:hAnsi="Calibri Light"/>
          <w:sz w:val="26"/>
        </w:rPr>
        <w:t xml:space="preserve">. Injection </w:t>
      </w:r>
      <w:r w:rsidR="00E95A2E" w:rsidRPr="00E20CBB">
        <w:rPr>
          <w:rFonts w:ascii="Calibri Light" w:hAnsi="Calibri Light"/>
          <w:sz w:val="26"/>
        </w:rPr>
        <w:t>M</w:t>
      </w:r>
      <w:r w:rsidRPr="00E20CBB">
        <w:rPr>
          <w:rFonts w:ascii="Calibri Light" w:hAnsi="Calibri Light"/>
          <w:sz w:val="26"/>
        </w:rPr>
        <w:t xml:space="preserve">odifications for </w:t>
      </w:r>
      <w:r w:rsidR="00E95A2E" w:rsidRPr="00E20CBB">
        <w:rPr>
          <w:rFonts w:ascii="Calibri Light" w:hAnsi="Calibri Light"/>
          <w:sz w:val="26"/>
        </w:rPr>
        <w:t>P</w:t>
      </w:r>
      <w:r w:rsidRPr="00E20CBB">
        <w:rPr>
          <w:rFonts w:ascii="Calibri Light" w:hAnsi="Calibri Light"/>
          <w:sz w:val="26"/>
        </w:rPr>
        <w:t xml:space="preserve">articipants </w:t>
      </w:r>
      <w:r w:rsidR="00F036A4" w:rsidRPr="00E20CBB">
        <w:rPr>
          <w:rFonts w:ascii="Calibri Light" w:hAnsi="Calibri Light"/>
          <w:sz w:val="26"/>
        </w:rPr>
        <w:t>W</w:t>
      </w:r>
      <w:r w:rsidRPr="00E20CBB">
        <w:rPr>
          <w:rFonts w:ascii="Calibri Light" w:hAnsi="Calibri Light"/>
          <w:sz w:val="26"/>
        </w:rPr>
        <w:t>ith BMI ≥30 kg/m</w:t>
      </w:r>
      <w:r w:rsidRPr="00E20CBB">
        <w:rPr>
          <w:rFonts w:ascii="Calibri Light" w:hAnsi="Calibri Light"/>
          <w:sz w:val="26"/>
          <w:vertAlign w:val="superscript"/>
        </w:rPr>
        <w:t>2</w:t>
      </w:r>
    </w:p>
    <w:p w14:paraId="2BB982C7" w14:textId="77777777" w:rsidR="001630D2" w:rsidRPr="00E20CBB" w:rsidRDefault="001630D2" w:rsidP="001630D2">
      <w:pPr>
        <w:spacing w:line="259" w:lineRule="auto"/>
      </w:pPr>
      <w:r w:rsidRPr="00E20CBB">
        <w:rPr>
          <w:noProof/>
        </w:rPr>
        <w:drawing>
          <wp:inline distT="0" distB="0" distL="0" distR="0" wp14:anchorId="00F0FF70" wp14:editId="3884119A">
            <wp:extent cx="6236584" cy="3311071"/>
            <wp:effectExtent l="0" t="0" r="0" b="3810"/>
            <wp:docPr id="105913276" name="Picture 105913276"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1" name="Picture 2151" descr="A screenshot of a graph&#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248389" cy="3317338"/>
                    </a:xfrm>
                    <a:prstGeom prst="rect">
                      <a:avLst/>
                    </a:prstGeom>
                    <a:noFill/>
                  </pic:spPr>
                </pic:pic>
              </a:graphicData>
            </a:graphic>
          </wp:inline>
        </w:drawing>
      </w:r>
    </w:p>
    <w:p w14:paraId="50F1A2B1" w14:textId="7FA28F23" w:rsidR="00A4698A" w:rsidRPr="00E20CBB" w:rsidRDefault="003852BD">
      <w:pPr>
        <w:spacing w:line="360" w:lineRule="auto"/>
      </w:pPr>
      <w:r w:rsidRPr="00E20CBB">
        <w:t>*Modifications as specified in the trial protocols. The most common injection modification was using a longer needle (i.e. 2 inch</w:t>
      </w:r>
      <w:r w:rsidR="001A0ECF" w:rsidRPr="00E20CBB">
        <w:t>es</w:t>
      </w:r>
      <w:r w:rsidRPr="00E20CBB">
        <w:t>), as reported by 98% (n=46/47) of HCPs, followed by use of the Z</w:t>
      </w:r>
      <w:r w:rsidR="005B6D3B" w:rsidRPr="00E20CBB">
        <w:noBreakHyphen/>
      </w:r>
      <w:r w:rsidRPr="00E20CBB">
        <w:t>track technique (23% [n=11/47]), positioning the patient differently (4% [n=2/47]), and using a different landmarking method to locate the injection site (4% [n=2/47]).</w:t>
      </w:r>
    </w:p>
    <w:p w14:paraId="60FB3066" w14:textId="5FA50F1C" w:rsidR="00A4698A" w:rsidRPr="00E20CBB" w:rsidRDefault="003852BD">
      <w:pPr>
        <w:spacing w:line="360" w:lineRule="auto"/>
      </w:pPr>
      <w:r w:rsidRPr="00E20CBB">
        <w:rPr>
          <w:vertAlign w:val="superscript"/>
        </w:rPr>
        <w:t>†</w:t>
      </w:r>
      <w:r w:rsidRPr="00E20CBB">
        <w:t>Per the prescribing information, longer needle lengths may be required for patients with BMI ≥30</w:t>
      </w:r>
      <w:r w:rsidR="005B6D3B" w:rsidRPr="00E20CBB">
        <w:t> </w:t>
      </w:r>
      <w:r w:rsidRPr="00E20CBB">
        <w:t>kg/m</w:t>
      </w:r>
      <w:r w:rsidRPr="00E20CBB">
        <w:rPr>
          <w:vertAlign w:val="superscript"/>
        </w:rPr>
        <w:t>2</w:t>
      </w:r>
      <w:r w:rsidRPr="00E20CBB">
        <w:t xml:space="preserve"> to ensure that injections are administered intramuscularly.</w:t>
      </w:r>
      <w:r w:rsidRPr="00E20CBB">
        <w:rPr>
          <w:vertAlign w:val="superscript"/>
        </w:rPr>
        <w:t>1</w:t>
      </w:r>
      <w:r w:rsidRPr="00E20CBB">
        <w:t xml:space="preserve">  </w:t>
      </w:r>
    </w:p>
    <w:p w14:paraId="1F7C9991" w14:textId="77777777" w:rsidR="00A4698A" w:rsidRPr="00E20CBB" w:rsidRDefault="003852BD" w:rsidP="009D2A4A">
      <w:pPr>
        <w:spacing w:line="259" w:lineRule="auto"/>
      </w:pPr>
      <w:r w:rsidRPr="00E20CBB">
        <w:t>BMI, body mass index; HCP, healthcare provider; N/A, not applicable.</w:t>
      </w:r>
    </w:p>
    <w:p w14:paraId="0A1C015B" w14:textId="77777777" w:rsidR="00A4698A" w:rsidRPr="00E20CBB" w:rsidRDefault="003852BD" w:rsidP="009D2A4A">
      <w:pPr>
        <w:spacing w:line="259" w:lineRule="auto"/>
      </w:pPr>
      <w:r w:rsidRPr="00E20CBB">
        <w:br w:type="page"/>
      </w:r>
    </w:p>
    <w:p w14:paraId="6F6CC3F1" w14:textId="3E727C01" w:rsidR="00A4698A" w:rsidRPr="00E20CBB" w:rsidRDefault="003852BD" w:rsidP="009D2A4A">
      <w:pPr>
        <w:keepNext/>
        <w:keepLines/>
        <w:spacing w:before="40" w:after="0" w:line="259" w:lineRule="auto"/>
        <w:outlineLvl w:val="1"/>
      </w:pPr>
      <w:r w:rsidRPr="00E20CBB">
        <w:rPr>
          <w:rFonts w:ascii="Calibri Light" w:hAnsi="Calibri Light"/>
          <w:sz w:val="26"/>
        </w:rPr>
        <w:lastRenderedPageBreak/>
        <w:t>Figure S</w:t>
      </w:r>
      <w:r w:rsidR="00375543" w:rsidRPr="00E20CBB">
        <w:rPr>
          <w:rFonts w:ascii="Calibri Light" w:hAnsi="Calibri Light"/>
          <w:sz w:val="26"/>
        </w:rPr>
        <w:t>8</w:t>
      </w:r>
      <w:r w:rsidRPr="00E20CBB">
        <w:rPr>
          <w:rFonts w:ascii="Calibri Light" w:hAnsi="Calibri Light"/>
          <w:sz w:val="26"/>
        </w:rPr>
        <w:t xml:space="preserve">. Pain- and </w:t>
      </w:r>
      <w:r w:rsidR="00970E6E" w:rsidRPr="00E20CBB">
        <w:rPr>
          <w:rFonts w:ascii="Calibri Light" w:hAnsi="Calibri Light"/>
          <w:sz w:val="26"/>
        </w:rPr>
        <w:t>D</w:t>
      </w:r>
      <w:r w:rsidRPr="00E20CBB">
        <w:rPr>
          <w:rFonts w:ascii="Calibri Light" w:hAnsi="Calibri Light"/>
          <w:sz w:val="26"/>
        </w:rPr>
        <w:t>iscomfort-</w:t>
      </w:r>
      <w:r w:rsidR="00970E6E" w:rsidRPr="00E20CBB">
        <w:rPr>
          <w:rFonts w:ascii="Calibri Light" w:hAnsi="Calibri Light"/>
          <w:sz w:val="26"/>
        </w:rPr>
        <w:t>M</w:t>
      </w:r>
      <w:r w:rsidRPr="00E20CBB">
        <w:rPr>
          <w:rFonts w:ascii="Calibri Light" w:hAnsi="Calibri Light"/>
          <w:sz w:val="26"/>
        </w:rPr>
        <w:t xml:space="preserve">inimizing </w:t>
      </w:r>
      <w:r w:rsidR="00970E6E" w:rsidRPr="00E20CBB">
        <w:rPr>
          <w:rFonts w:ascii="Calibri Light" w:hAnsi="Calibri Light"/>
          <w:sz w:val="26"/>
        </w:rPr>
        <w:t>T</w:t>
      </w:r>
      <w:r w:rsidRPr="00E20CBB">
        <w:rPr>
          <w:rFonts w:ascii="Calibri Light" w:hAnsi="Calibri Light"/>
          <w:sz w:val="26"/>
        </w:rPr>
        <w:t xml:space="preserve">echniques </w:t>
      </w:r>
      <w:r w:rsidR="00970E6E" w:rsidRPr="00E20CBB">
        <w:rPr>
          <w:rFonts w:ascii="Calibri Light" w:hAnsi="Calibri Light"/>
          <w:sz w:val="26"/>
        </w:rPr>
        <w:t>P</w:t>
      </w:r>
      <w:r w:rsidRPr="00E20CBB">
        <w:rPr>
          <w:rFonts w:ascii="Calibri Light" w:hAnsi="Calibri Light"/>
          <w:sz w:val="26"/>
        </w:rPr>
        <w:t>ost</w:t>
      </w:r>
      <w:r w:rsidR="00970E6E" w:rsidRPr="00E20CBB">
        <w:rPr>
          <w:rFonts w:ascii="Calibri Light" w:hAnsi="Calibri Light"/>
          <w:sz w:val="26"/>
        </w:rPr>
        <w:t xml:space="preserve"> I</w:t>
      </w:r>
      <w:r w:rsidRPr="00E20CBB">
        <w:rPr>
          <w:rFonts w:ascii="Calibri Light" w:hAnsi="Calibri Light"/>
          <w:sz w:val="26"/>
        </w:rPr>
        <w:t>njection</w:t>
      </w:r>
    </w:p>
    <w:p w14:paraId="3AA5E41F" w14:textId="77777777" w:rsidR="00A4698A" w:rsidRPr="00E20CBB" w:rsidRDefault="00A4698A" w:rsidP="009D2A4A">
      <w:pPr>
        <w:spacing w:line="259" w:lineRule="auto"/>
      </w:pPr>
    </w:p>
    <w:p w14:paraId="7BCDA83E" w14:textId="6E73961A" w:rsidR="00A4698A" w:rsidRPr="00E20CBB" w:rsidRDefault="001630D2" w:rsidP="00AE2CC2">
      <w:pPr>
        <w:spacing w:line="259" w:lineRule="auto"/>
      </w:pPr>
      <w:r w:rsidRPr="00E20CBB">
        <w:rPr>
          <w:noProof/>
        </w:rPr>
        <w:drawing>
          <wp:inline distT="0" distB="0" distL="0" distR="0" wp14:anchorId="3DA41757" wp14:editId="5B20341A">
            <wp:extent cx="6162675" cy="5305425"/>
            <wp:effectExtent l="0" t="0" r="0" b="0"/>
            <wp:docPr id="1411997174" name="Picture 1411997174"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18" name="Picture 100018" descr="A screenshot of a computer screen&#10;&#10;Description automatically generated"/>
                    <pic:cNvPicPr/>
                  </pic:nvPicPr>
                  <pic:blipFill>
                    <a:blip r:embed="rId15"/>
                    <a:stretch>
                      <a:fillRect/>
                    </a:stretch>
                  </pic:blipFill>
                  <pic:spPr>
                    <a:xfrm>
                      <a:off x="0" y="0"/>
                      <a:ext cx="6162675" cy="5305425"/>
                    </a:xfrm>
                    <a:prstGeom prst="rect">
                      <a:avLst/>
                    </a:prstGeom>
                  </pic:spPr>
                </pic:pic>
              </a:graphicData>
            </a:graphic>
          </wp:inline>
        </w:drawing>
      </w:r>
      <w:r w:rsidR="003852BD" w:rsidRPr="00E20CBB">
        <w:t xml:space="preserve">*Those reported by ≥10% of HCPs are shown. Those ranked by &lt;10% included: vigorous exercise (8%), stretching (8%), and “other” techniques, including massaging the area and/or application of </w:t>
      </w:r>
      <w:r w:rsidR="003852BD" w:rsidRPr="00E20CBB">
        <w:br/>
        <w:t>shea butter (8%).</w:t>
      </w:r>
    </w:p>
    <w:p w14:paraId="1BBC538D" w14:textId="77777777" w:rsidR="00A4698A" w:rsidRPr="00E20CBB" w:rsidRDefault="003852BD">
      <w:pPr>
        <w:spacing w:line="360" w:lineRule="auto"/>
      </w:pPr>
      <w:r w:rsidRPr="00E20CBB">
        <w:t>HCP, healthcare provider.</w:t>
      </w:r>
    </w:p>
    <w:p w14:paraId="7E1E9003" w14:textId="4392598A" w:rsidR="00A4698A" w:rsidRPr="00E20CBB" w:rsidRDefault="00A4698A">
      <w:pPr>
        <w:rPr>
          <w:rFonts w:asciiTheme="majorHAnsi" w:hAnsiTheme="majorHAnsi"/>
          <w:sz w:val="26"/>
        </w:rPr>
      </w:pPr>
    </w:p>
    <w:sectPr w:rsidR="00A4698A" w:rsidRPr="00E20CBB">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ADC7F61" w14:textId="77777777" w:rsidR="009751FF" w:rsidRDefault="009751FF" w:rsidP="00C77D54">
      <w:pPr>
        <w:spacing w:after="0" w:line="240" w:lineRule="auto"/>
      </w:pPr>
      <w:r>
        <w:separator/>
      </w:r>
    </w:p>
  </w:endnote>
  <w:endnote w:type="continuationSeparator" w:id="0">
    <w:p w14:paraId="3675007E" w14:textId="77777777" w:rsidR="009751FF" w:rsidRDefault="009751FF" w:rsidP="00C77D54">
      <w:pPr>
        <w:spacing w:after="0" w:line="240" w:lineRule="auto"/>
      </w:pPr>
      <w:r>
        <w:continuationSeparator/>
      </w:r>
    </w:p>
  </w:endnote>
  <w:endnote w:type="continuationNotice" w:id="1">
    <w:p w14:paraId="4A22B78F" w14:textId="77777777" w:rsidR="009751FF" w:rsidRDefault="009751F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963076961"/>
      <w:docPartObj>
        <w:docPartGallery w:val="Page Numbers (Bottom of Page)"/>
        <w:docPartUnique/>
      </w:docPartObj>
    </w:sdtPr>
    <w:sdtEndPr>
      <w:rPr>
        <w:noProof/>
      </w:rPr>
    </w:sdtEndPr>
    <w:sdtContent>
      <w:p w14:paraId="2F865E7C" w14:textId="3A5719B2" w:rsidR="00DC6931" w:rsidRDefault="00DC693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A323746" w14:textId="77777777" w:rsidR="007E6893" w:rsidRDefault="007E689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795344" w14:textId="77777777" w:rsidR="009751FF" w:rsidRDefault="009751FF" w:rsidP="00C77D54">
      <w:pPr>
        <w:spacing w:after="0" w:line="240" w:lineRule="auto"/>
      </w:pPr>
      <w:r>
        <w:separator/>
      </w:r>
    </w:p>
  </w:footnote>
  <w:footnote w:type="continuationSeparator" w:id="0">
    <w:p w14:paraId="2E59FE3D" w14:textId="77777777" w:rsidR="009751FF" w:rsidRDefault="009751FF" w:rsidP="00C77D54">
      <w:pPr>
        <w:spacing w:after="0" w:line="240" w:lineRule="auto"/>
      </w:pPr>
      <w:r>
        <w:continuationSeparator/>
      </w:r>
    </w:p>
  </w:footnote>
  <w:footnote w:type="continuationNotice" w:id="1">
    <w:p w14:paraId="0C069005" w14:textId="77777777" w:rsidR="009751FF" w:rsidRDefault="009751F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05BD59FF"/>
    <w:multiLevelType w:val="singleLevel"/>
    <w:tmpl w:val="83B40A7E"/>
    <w:lvl w:ilvl="0">
      <w:start w:val="1"/>
      <w:numFmt w:val="bullet"/>
      <w:lvlRestart w:val="0"/>
      <w:pStyle w:val="ListBullet5"/>
      <w:lvlText w:val=""/>
      <w:lvlJc w:val="left"/>
      <w:pPr>
        <w:tabs>
          <w:tab w:val="num" w:pos="1800"/>
        </w:tabs>
        <w:ind w:left="1800" w:hanging="360"/>
      </w:pPr>
      <w:rPr>
        <w:rFonts w:ascii="Symbol" w:hAnsi="Symbol" w:hint="default"/>
        <w:caps w:val="0"/>
        <w:u w:val="none"/>
      </w:rPr>
    </w:lvl>
  </w:abstractNum>
  <w:abstractNum w:abstractNumId="10" w15:restartNumberingAfterBreak="0">
    <w:nsid w:val="05E55C04"/>
    <w:multiLevelType w:val="hybridMultilevel"/>
    <w:tmpl w:val="799E213E"/>
    <w:lvl w:ilvl="0" w:tplc="CD5CB7F2">
      <w:start w:val="1"/>
      <w:numFmt w:val="bullet"/>
      <w:lvlText w:val=""/>
      <w:lvlJc w:val="left"/>
      <w:pPr>
        <w:ind w:left="1020" w:hanging="360"/>
      </w:pPr>
      <w:rPr>
        <w:rFonts w:ascii="Symbol" w:hAnsi="Symbol"/>
      </w:rPr>
    </w:lvl>
    <w:lvl w:ilvl="1" w:tplc="45CABF8E">
      <w:start w:val="1"/>
      <w:numFmt w:val="bullet"/>
      <w:lvlText w:val=""/>
      <w:lvlJc w:val="left"/>
      <w:pPr>
        <w:ind w:left="1020" w:hanging="360"/>
      </w:pPr>
      <w:rPr>
        <w:rFonts w:ascii="Symbol" w:hAnsi="Symbol"/>
      </w:rPr>
    </w:lvl>
    <w:lvl w:ilvl="2" w:tplc="558E7D90">
      <w:start w:val="1"/>
      <w:numFmt w:val="bullet"/>
      <w:lvlText w:val=""/>
      <w:lvlJc w:val="left"/>
      <w:pPr>
        <w:ind w:left="1020" w:hanging="360"/>
      </w:pPr>
      <w:rPr>
        <w:rFonts w:ascii="Symbol" w:hAnsi="Symbol"/>
      </w:rPr>
    </w:lvl>
    <w:lvl w:ilvl="3" w:tplc="63B2F7EC">
      <w:start w:val="1"/>
      <w:numFmt w:val="bullet"/>
      <w:lvlText w:val=""/>
      <w:lvlJc w:val="left"/>
      <w:pPr>
        <w:ind w:left="1020" w:hanging="360"/>
      </w:pPr>
      <w:rPr>
        <w:rFonts w:ascii="Symbol" w:hAnsi="Symbol"/>
      </w:rPr>
    </w:lvl>
    <w:lvl w:ilvl="4" w:tplc="E13A28B8">
      <w:start w:val="1"/>
      <w:numFmt w:val="bullet"/>
      <w:lvlText w:val=""/>
      <w:lvlJc w:val="left"/>
      <w:pPr>
        <w:ind w:left="1020" w:hanging="360"/>
      </w:pPr>
      <w:rPr>
        <w:rFonts w:ascii="Symbol" w:hAnsi="Symbol"/>
      </w:rPr>
    </w:lvl>
    <w:lvl w:ilvl="5" w:tplc="6868FB5A">
      <w:start w:val="1"/>
      <w:numFmt w:val="bullet"/>
      <w:lvlText w:val=""/>
      <w:lvlJc w:val="left"/>
      <w:pPr>
        <w:ind w:left="1020" w:hanging="360"/>
      </w:pPr>
      <w:rPr>
        <w:rFonts w:ascii="Symbol" w:hAnsi="Symbol"/>
      </w:rPr>
    </w:lvl>
    <w:lvl w:ilvl="6" w:tplc="37D2BA52">
      <w:start w:val="1"/>
      <w:numFmt w:val="bullet"/>
      <w:lvlText w:val=""/>
      <w:lvlJc w:val="left"/>
      <w:pPr>
        <w:ind w:left="1020" w:hanging="360"/>
      </w:pPr>
      <w:rPr>
        <w:rFonts w:ascii="Symbol" w:hAnsi="Symbol"/>
      </w:rPr>
    </w:lvl>
    <w:lvl w:ilvl="7" w:tplc="62468CA4">
      <w:start w:val="1"/>
      <w:numFmt w:val="bullet"/>
      <w:lvlText w:val=""/>
      <w:lvlJc w:val="left"/>
      <w:pPr>
        <w:ind w:left="1020" w:hanging="360"/>
      </w:pPr>
      <w:rPr>
        <w:rFonts w:ascii="Symbol" w:hAnsi="Symbol"/>
      </w:rPr>
    </w:lvl>
    <w:lvl w:ilvl="8" w:tplc="09963110">
      <w:start w:val="1"/>
      <w:numFmt w:val="bullet"/>
      <w:lvlText w:val=""/>
      <w:lvlJc w:val="left"/>
      <w:pPr>
        <w:ind w:left="1020" w:hanging="360"/>
      </w:pPr>
      <w:rPr>
        <w:rFonts w:ascii="Symbol" w:hAnsi="Symbol"/>
      </w:rPr>
    </w:lvl>
  </w:abstractNum>
  <w:abstractNum w:abstractNumId="11" w15:restartNumberingAfterBreak="0">
    <w:nsid w:val="07DA66E9"/>
    <w:multiLevelType w:val="multilevel"/>
    <w:tmpl w:val="A91E7F9C"/>
    <w:lvl w:ilvl="0">
      <w:start w:val="9"/>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12" w15:restartNumberingAfterBreak="0">
    <w:nsid w:val="07E87607"/>
    <w:multiLevelType w:val="hybridMultilevel"/>
    <w:tmpl w:val="89088FF6"/>
    <w:lvl w:ilvl="0" w:tplc="6C461938">
      <w:start w:val="1"/>
      <w:numFmt w:val="bullet"/>
      <w:lvlText w:val=""/>
      <w:lvlJc w:val="left"/>
      <w:pPr>
        <w:ind w:left="1020" w:hanging="360"/>
      </w:pPr>
      <w:rPr>
        <w:rFonts w:ascii="Symbol" w:hAnsi="Symbol"/>
      </w:rPr>
    </w:lvl>
    <w:lvl w:ilvl="1" w:tplc="DDDCCFD4">
      <w:start w:val="1"/>
      <w:numFmt w:val="bullet"/>
      <w:lvlText w:val=""/>
      <w:lvlJc w:val="left"/>
      <w:pPr>
        <w:ind w:left="1020" w:hanging="360"/>
      </w:pPr>
      <w:rPr>
        <w:rFonts w:ascii="Symbol" w:hAnsi="Symbol"/>
      </w:rPr>
    </w:lvl>
    <w:lvl w:ilvl="2" w:tplc="A9021E4A">
      <w:start w:val="1"/>
      <w:numFmt w:val="bullet"/>
      <w:lvlText w:val=""/>
      <w:lvlJc w:val="left"/>
      <w:pPr>
        <w:ind w:left="1020" w:hanging="360"/>
      </w:pPr>
      <w:rPr>
        <w:rFonts w:ascii="Symbol" w:hAnsi="Symbol"/>
      </w:rPr>
    </w:lvl>
    <w:lvl w:ilvl="3" w:tplc="44BC4A32">
      <w:start w:val="1"/>
      <w:numFmt w:val="bullet"/>
      <w:lvlText w:val=""/>
      <w:lvlJc w:val="left"/>
      <w:pPr>
        <w:ind w:left="1020" w:hanging="360"/>
      </w:pPr>
      <w:rPr>
        <w:rFonts w:ascii="Symbol" w:hAnsi="Symbol"/>
      </w:rPr>
    </w:lvl>
    <w:lvl w:ilvl="4" w:tplc="BB903050">
      <w:start w:val="1"/>
      <w:numFmt w:val="bullet"/>
      <w:lvlText w:val=""/>
      <w:lvlJc w:val="left"/>
      <w:pPr>
        <w:ind w:left="1020" w:hanging="360"/>
      </w:pPr>
      <w:rPr>
        <w:rFonts w:ascii="Symbol" w:hAnsi="Symbol"/>
      </w:rPr>
    </w:lvl>
    <w:lvl w:ilvl="5" w:tplc="B9242252">
      <w:start w:val="1"/>
      <w:numFmt w:val="bullet"/>
      <w:lvlText w:val=""/>
      <w:lvlJc w:val="left"/>
      <w:pPr>
        <w:ind w:left="1020" w:hanging="360"/>
      </w:pPr>
      <w:rPr>
        <w:rFonts w:ascii="Symbol" w:hAnsi="Symbol"/>
      </w:rPr>
    </w:lvl>
    <w:lvl w:ilvl="6" w:tplc="03563EFA">
      <w:start w:val="1"/>
      <w:numFmt w:val="bullet"/>
      <w:lvlText w:val=""/>
      <w:lvlJc w:val="left"/>
      <w:pPr>
        <w:ind w:left="1020" w:hanging="360"/>
      </w:pPr>
      <w:rPr>
        <w:rFonts w:ascii="Symbol" w:hAnsi="Symbol"/>
      </w:rPr>
    </w:lvl>
    <w:lvl w:ilvl="7" w:tplc="63229AEA">
      <w:start w:val="1"/>
      <w:numFmt w:val="bullet"/>
      <w:lvlText w:val=""/>
      <w:lvlJc w:val="left"/>
      <w:pPr>
        <w:ind w:left="1020" w:hanging="360"/>
      </w:pPr>
      <w:rPr>
        <w:rFonts w:ascii="Symbol" w:hAnsi="Symbol"/>
      </w:rPr>
    </w:lvl>
    <w:lvl w:ilvl="8" w:tplc="9256587E">
      <w:start w:val="1"/>
      <w:numFmt w:val="bullet"/>
      <w:lvlText w:val=""/>
      <w:lvlJc w:val="left"/>
      <w:pPr>
        <w:ind w:left="1020" w:hanging="360"/>
      </w:pPr>
      <w:rPr>
        <w:rFonts w:ascii="Symbol" w:hAnsi="Symbol"/>
      </w:rPr>
    </w:lvl>
  </w:abstractNum>
  <w:abstractNum w:abstractNumId="13" w15:restartNumberingAfterBreak="0">
    <w:nsid w:val="0B590C92"/>
    <w:multiLevelType w:val="hybridMultilevel"/>
    <w:tmpl w:val="FAA639BC"/>
    <w:lvl w:ilvl="0" w:tplc="50E61A44">
      <w:start w:val="1"/>
      <w:numFmt w:val="bullet"/>
      <w:lvlText w:val=""/>
      <w:lvlJc w:val="left"/>
      <w:pPr>
        <w:tabs>
          <w:tab w:val="num" w:pos="1440"/>
        </w:tabs>
        <w:ind w:left="1440" w:hanging="360"/>
      </w:pPr>
      <w:rPr>
        <w:rFonts w:ascii="Symbol" w:eastAsia="MS Mincho" w:hAnsi="Symbol" w:hint="default"/>
        <w:color w:val="auto"/>
      </w:rPr>
    </w:lvl>
    <w:lvl w:ilvl="1" w:tplc="04090003">
      <w:start w:val="1"/>
      <w:numFmt w:val="bullet"/>
      <w:pStyle w:val="Bullet"/>
      <w:lvlText w:val="o"/>
      <w:lvlJc w:val="left"/>
      <w:pPr>
        <w:tabs>
          <w:tab w:val="num" w:pos="2160"/>
        </w:tabs>
        <w:ind w:left="2160" w:hanging="360"/>
      </w:pPr>
      <w:rPr>
        <w:rFonts w:ascii="Courier New" w:hAnsi="Courier New" w:hint="default"/>
      </w:rPr>
    </w:lvl>
    <w:lvl w:ilvl="2" w:tplc="690C6418">
      <w:start w:val="10"/>
      <w:numFmt w:val="bullet"/>
      <w:lvlText w:val=""/>
      <w:lvlJc w:val="left"/>
      <w:pPr>
        <w:ind w:left="2880" w:hanging="360"/>
      </w:pPr>
      <w:rPr>
        <w:rFonts w:ascii="Wingdings" w:eastAsiaTheme="minorHAnsi" w:hAnsi="Wingdings" w:cstheme="minorBidi"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4" w15:restartNumberingAfterBreak="0">
    <w:nsid w:val="0F7A5D62"/>
    <w:multiLevelType w:val="multilevel"/>
    <w:tmpl w:val="978AFCB6"/>
    <w:lvl w:ilvl="0">
      <w:start w:val="15"/>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5" w15:restartNumberingAfterBreak="0">
    <w:nsid w:val="126A1F30"/>
    <w:multiLevelType w:val="multilevel"/>
    <w:tmpl w:val="77BE4F6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6" w15:restartNumberingAfterBreak="0">
    <w:nsid w:val="14AB1906"/>
    <w:multiLevelType w:val="hybridMultilevel"/>
    <w:tmpl w:val="6F8001D8"/>
    <w:lvl w:ilvl="0" w:tplc="08BC5A60">
      <w:start w:val="1"/>
      <w:numFmt w:val="bullet"/>
      <w:lvlText w:val=""/>
      <w:lvlJc w:val="left"/>
      <w:pPr>
        <w:ind w:left="720" w:hanging="360"/>
      </w:pPr>
      <w:rPr>
        <w:rFonts w:ascii="Symbol" w:hAnsi="Symbol"/>
      </w:rPr>
    </w:lvl>
    <w:lvl w:ilvl="1" w:tplc="7558372E">
      <w:start w:val="1"/>
      <w:numFmt w:val="bullet"/>
      <w:lvlText w:val=""/>
      <w:lvlJc w:val="left"/>
      <w:pPr>
        <w:ind w:left="720" w:hanging="360"/>
      </w:pPr>
      <w:rPr>
        <w:rFonts w:ascii="Symbol" w:hAnsi="Symbol"/>
      </w:rPr>
    </w:lvl>
    <w:lvl w:ilvl="2" w:tplc="3BDA9A3A">
      <w:start w:val="1"/>
      <w:numFmt w:val="bullet"/>
      <w:lvlText w:val=""/>
      <w:lvlJc w:val="left"/>
      <w:pPr>
        <w:ind w:left="720" w:hanging="360"/>
      </w:pPr>
      <w:rPr>
        <w:rFonts w:ascii="Symbol" w:hAnsi="Symbol"/>
      </w:rPr>
    </w:lvl>
    <w:lvl w:ilvl="3" w:tplc="48AE987E">
      <w:start w:val="1"/>
      <w:numFmt w:val="bullet"/>
      <w:lvlText w:val=""/>
      <w:lvlJc w:val="left"/>
      <w:pPr>
        <w:ind w:left="720" w:hanging="360"/>
      </w:pPr>
      <w:rPr>
        <w:rFonts w:ascii="Symbol" w:hAnsi="Symbol"/>
      </w:rPr>
    </w:lvl>
    <w:lvl w:ilvl="4" w:tplc="8784422E">
      <w:start w:val="1"/>
      <w:numFmt w:val="bullet"/>
      <w:lvlText w:val=""/>
      <w:lvlJc w:val="left"/>
      <w:pPr>
        <w:ind w:left="720" w:hanging="360"/>
      </w:pPr>
      <w:rPr>
        <w:rFonts w:ascii="Symbol" w:hAnsi="Symbol"/>
      </w:rPr>
    </w:lvl>
    <w:lvl w:ilvl="5" w:tplc="47C25F72">
      <w:start w:val="1"/>
      <w:numFmt w:val="bullet"/>
      <w:lvlText w:val=""/>
      <w:lvlJc w:val="left"/>
      <w:pPr>
        <w:ind w:left="720" w:hanging="360"/>
      </w:pPr>
      <w:rPr>
        <w:rFonts w:ascii="Symbol" w:hAnsi="Symbol"/>
      </w:rPr>
    </w:lvl>
    <w:lvl w:ilvl="6" w:tplc="33721B8A">
      <w:start w:val="1"/>
      <w:numFmt w:val="bullet"/>
      <w:lvlText w:val=""/>
      <w:lvlJc w:val="left"/>
      <w:pPr>
        <w:ind w:left="720" w:hanging="360"/>
      </w:pPr>
      <w:rPr>
        <w:rFonts w:ascii="Symbol" w:hAnsi="Symbol"/>
      </w:rPr>
    </w:lvl>
    <w:lvl w:ilvl="7" w:tplc="C3784B64">
      <w:start w:val="1"/>
      <w:numFmt w:val="bullet"/>
      <w:lvlText w:val=""/>
      <w:lvlJc w:val="left"/>
      <w:pPr>
        <w:ind w:left="720" w:hanging="360"/>
      </w:pPr>
      <w:rPr>
        <w:rFonts w:ascii="Symbol" w:hAnsi="Symbol"/>
      </w:rPr>
    </w:lvl>
    <w:lvl w:ilvl="8" w:tplc="A0EE4B26">
      <w:start w:val="1"/>
      <w:numFmt w:val="bullet"/>
      <w:lvlText w:val=""/>
      <w:lvlJc w:val="left"/>
      <w:pPr>
        <w:ind w:left="720" w:hanging="360"/>
      </w:pPr>
      <w:rPr>
        <w:rFonts w:ascii="Symbol" w:hAnsi="Symbol"/>
      </w:rPr>
    </w:lvl>
  </w:abstractNum>
  <w:abstractNum w:abstractNumId="17" w15:restartNumberingAfterBreak="0">
    <w:nsid w:val="16C64CD6"/>
    <w:multiLevelType w:val="multilevel"/>
    <w:tmpl w:val="EC169C18"/>
    <w:lvl w:ilvl="0">
      <w:start w:val="1"/>
      <w:numFmt w:val="decimal"/>
      <w:lvlText w:val="%1."/>
      <w:lvlJc w:val="left"/>
      <w:pPr>
        <w:ind w:left="720" w:hanging="360"/>
      </w:pPr>
    </w:lvl>
    <w:lvl w:ilvl="1">
      <w:start w:val="1"/>
      <w:numFmt w:val="decimal"/>
      <w:lvlText w:val="%2."/>
      <w:lvlJc w:val="left"/>
      <w:pPr>
        <w:ind w:left="36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8" w15:restartNumberingAfterBreak="0">
    <w:nsid w:val="175C4912"/>
    <w:multiLevelType w:val="hybridMultilevel"/>
    <w:tmpl w:val="1C9E2506"/>
    <w:lvl w:ilvl="0" w:tplc="A91286D6">
      <w:start w:val="1"/>
      <w:numFmt w:val="bullet"/>
      <w:lvlText w:val=""/>
      <w:lvlJc w:val="left"/>
      <w:pPr>
        <w:ind w:left="1020" w:hanging="360"/>
      </w:pPr>
      <w:rPr>
        <w:rFonts w:ascii="Symbol" w:hAnsi="Symbol"/>
      </w:rPr>
    </w:lvl>
    <w:lvl w:ilvl="1" w:tplc="3F8E8C42">
      <w:start w:val="1"/>
      <w:numFmt w:val="bullet"/>
      <w:lvlText w:val=""/>
      <w:lvlJc w:val="left"/>
      <w:pPr>
        <w:ind w:left="1020" w:hanging="360"/>
      </w:pPr>
      <w:rPr>
        <w:rFonts w:ascii="Symbol" w:hAnsi="Symbol"/>
      </w:rPr>
    </w:lvl>
    <w:lvl w:ilvl="2" w:tplc="25664082">
      <w:start w:val="1"/>
      <w:numFmt w:val="bullet"/>
      <w:lvlText w:val=""/>
      <w:lvlJc w:val="left"/>
      <w:pPr>
        <w:ind w:left="1020" w:hanging="360"/>
      </w:pPr>
      <w:rPr>
        <w:rFonts w:ascii="Symbol" w:hAnsi="Symbol"/>
      </w:rPr>
    </w:lvl>
    <w:lvl w:ilvl="3" w:tplc="3A563D44">
      <w:start w:val="1"/>
      <w:numFmt w:val="bullet"/>
      <w:lvlText w:val=""/>
      <w:lvlJc w:val="left"/>
      <w:pPr>
        <w:ind w:left="1020" w:hanging="360"/>
      </w:pPr>
      <w:rPr>
        <w:rFonts w:ascii="Symbol" w:hAnsi="Symbol"/>
      </w:rPr>
    </w:lvl>
    <w:lvl w:ilvl="4" w:tplc="DF1499E4">
      <w:start w:val="1"/>
      <w:numFmt w:val="bullet"/>
      <w:lvlText w:val=""/>
      <w:lvlJc w:val="left"/>
      <w:pPr>
        <w:ind w:left="1020" w:hanging="360"/>
      </w:pPr>
      <w:rPr>
        <w:rFonts w:ascii="Symbol" w:hAnsi="Symbol"/>
      </w:rPr>
    </w:lvl>
    <w:lvl w:ilvl="5" w:tplc="2F0C309E">
      <w:start w:val="1"/>
      <w:numFmt w:val="bullet"/>
      <w:lvlText w:val=""/>
      <w:lvlJc w:val="left"/>
      <w:pPr>
        <w:ind w:left="1020" w:hanging="360"/>
      </w:pPr>
      <w:rPr>
        <w:rFonts w:ascii="Symbol" w:hAnsi="Symbol"/>
      </w:rPr>
    </w:lvl>
    <w:lvl w:ilvl="6" w:tplc="8D0C7F3E">
      <w:start w:val="1"/>
      <w:numFmt w:val="bullet"/>
      <w:lvlText w:val=""/>
      <w:lvlJc w:val="left"/>
      <w:pPr>
        <w:ind w:left="1020" w:hanging="360"/>
      </w:pPr>
      <w:rPr>
        <w:rFonts w:ascii="Symbol" w:hAnsi="Symbol"/>
      </w:rPr>
    </w:lvl>
    <w:lvl w:ilvl="7" w:tplc="D5FCD6E4">
      <w:start w:val="1"/>
      <w:numFmt w:val="bullet"/>
      <w:lvlText w:val=""/>
      <w:lvlJc w:val="left"/>
      <w:pPr>
        <w:ind w:left="1020" w:hanging="360"/>
      </w:pPr>
      <w:rPr>
        <w:rFonts w:ascii="Symbol" w:hAnsi="Symbol"/>
      </w:rPr>
    </w:lvl>
    <w:lvl w:ilvl="8" w:tplc="6FA46332">
      <w:start w:val="1"/>
      <w:numFmt w:val="bullet"/>
      <w:lvlText w:val=""/>
      <w:lvlJc w:val="left"/>
      <w:pPr>
        <w:ind w:left="1020" w:hanging="360"/>
      </w:pPr>
      <w:rPr>
        <w:rFonts w:ascii="Symbol" w:hAnsi="Symbol"/>
      </w:rPr>
    </w:lvl>
  </w:abstractNum>
  <w:abstractNum w:abstractNumId="19" w15:restartNumberingAfterBreak="0">
    <w:nsid w:val="17C33F85"/>
    <w:multiLevelType w:val="hybridMultilevel"/>
    <w:tmpl w:val="39561B44"/>
    <w:lvl w:ilvl="0" w:tplc="452C2B34">
      <w:start w:val="1"/>
      <w:numFmt w:val="bullet"/>
      <w:lvlText w:val=""/>
      <w:lvlJc w:val="left"/>
      <w:pPr>
        <w:ind w:left="1260" w:hanging="360"/>
      </w:pPr>
      <w:rPr>
        <w:rFonts w:ascii="Symbol" w:hAnsi="Symbol"/>
      </w:rPr>
    </w:lvl>
    <w:lvl w:ilvl="1" w:tplc="E28E00A4">
      <w:start w:val="1"/>
      <w:numFmt w:val="bullet"/>
      <w:lvlText w:val=""/>
      <w:lvlJc w:val="left"/>
      <w:pPr>
        <w:ind w:left="1260" w:hanging="360"/>
      </w:pPr>
      <w:rPr>
        <w:rFonts w:ascii="Symbol" w:hAnsi="Symbol"/>
      </w:rPr>
    </w:lvl>
    <w:lvl w:ilvl="2" w:tplc="F1B40E4C">
      <w:start w:val="1"/>
      <w:numFmt w:val="bullet"/>
      <w:lvlText w:val=""/>
      <w:lvlJc w:val="left"/>
      <w:pPr>
        <w:ind w:left="1260" w:hanging="360"/>
      </w:pPr>
      <w:rPr>
        <w:rFonts w:ascii="Symbol" w:hAnsi="Symbol"/>
      </w:rPr>
    </w:lvl>
    <w:lvl w:ilvl="3" w:tplc="FC501938">
      <w:start w:val="1"/>
      <w:numFmt w:val="bullet"/>
      <w:lvlText w:val=""/>
      <w:lvlJc w:val="left"/>
      <w:pPr>
        <w:ind w:left="1260" w:hanging="360"/>
      </w:pPr>
      <w:rPr>
        <w:rFonts w:ascii="Symbol" w:hAnsi="Symbol"/>
      </w:rPr>
    </w:lvl>
    <w:lvl w:ilvl="4" w:tplc="D2300A66">
      <w:start w:val="1"/>
      <w:numFmt w:val="bullet"/>
      <w:lvlText w:val=""/>
      <w:lvlJc w:val="left"/>
      <w:pPr>
        <w:ind w:left="1260" w:hanging="360"/>
      </w:pPr>
      <w:rPr>
        <w:rFonts w:ascii="Symbol" w:hAnsi="Symbol"/>
      </w:rPr>
    </w:lvl>
    <w:lvl w:ilvl="5" w:tplc="29CE25DC">
      <w:start w:val="1"/>
      <w:numFmt w:val="bullet"/>
      <w:lvlText w:val=""/>
      <w:lvlJc w:val="left"/>
      <w:pPr>
        <w:ind w:left="1260" w:hanging="360"/>
      </w:pPr>
      <w:rPr>
        <w:rFonts w:ascii="Symbol" w:hAnsi="Symbol"/>
      </w:rPr>
    </w:lvl>
    <w:lvl w:ilvl="6" w:tplc="D4902D5E">
      <w:start w:val="1"/>
      <w:numFmt w:val="bullet"/>
      <w:lvlText w:val=""/>
      <w:lvlJc w:val="left"/>
      <w:pPr>
        <w:ind w:left="1260" w:hanging="360"/>
      </w:pPr>
      <w:rPr>
        <w:rFonts w:ascii="Symbol" w:hAnsi="Symbol"/>
      </w:rPr>
    </w:lvl>
    <w:lvl w:ilvl="7" w:tplc="DD5000DA">
      <w:start w:val="1"/>
      <w:numFmt w:val="bullet"/>
      <w:lvlText w:val=""/>
      <w:lvlJc w:val="left"/>
      <w:pPr>
        <w:ind w:left="1260" w:hanging="360"/>
      </w:pPr>
      <w:rPr>
        <w:rFonts w:ascii="Symbol" w:hAnsi="Symbol"/>
      </w:rPr>
    </w:lvl>
    <w:lvl w:ilvl="8" w:tplc="EBB28A9A">
      <w:start w:val="1"/>
      <w:numFmt w:val="bullet"/>
      <w:lvlText w:val=""/>
      <w:lvlJc w:val="left"/>
      <w:pPr>
        <w:ind w:left="1260" w:hanging="360"/>
      </w:pPr>
      <w:rPr>
        <w:rFonts w:ascii="Symbol" w:hAnsi="Symbol"/>
      </w:rPr>
    </w:lvl>
  </w:abstractNum>
  <w:abstractNum w:abstractNumId="20" w15:restartNumberingAfterBreak="0">
    <w:nsid w:val="1DB14075"/>
    <w:multiLevelType w:val="hybridMultilevel"/>
    <w:tmpl w:val="415CB8C2"/>
    <w:lvl w:ilvl="0" w:tplc="C6CCF23A">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1FA12043"/>
    <w:multiLevelType w:val="hybridMultilevel"/>
    <w:tmpl w:val="BD3A09CC"/>
    <w:lvl w:ilvl="0" w:tplc="E4703EEC">
      <w:start w:val="9"/>
      <w:numFmt w:val="decimal"/>
      <w:lvlText w:val="%1."/>
      <w:lvlJc w:val="left"/>
      <w:pPr>
        <w:ind w:left="360" w:hanging="360"/>
      </w:pPr>
      <w:rPr>
        <w:rFonts w:hint="default"/>
        <w:strike w:val="0"/>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2515544C"/>
    <w:multiLevelType w:val="hybridMultilevel"/>
    <w:tmpl w:val="CC86BC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2D4B44BD"/>
    <w:multiLevelType w:val="singleLevel"/>
    <w:tmpl w:val="01128DDA"/>
    <w:lvl w:ilvl="0">
      <w:start w:val="1"/>
      <w:numFmt w:val="decimal"/>
      <w:lvlRestart w:val="0"/>
      <w:pStyle w:val="ListNumber"/>
      <w:lvlText w:val="%1."/>
      <w:lvlJc w:val="left"/>
      <w:pPr>
        <w:tabs>
          <w:tab w:val="num" w:pos="360"/>
        </w:tabs>
        <w:ind w:left="360" w:hanging="360"/>
      </w:pPr>
      <w:rPr>
        <w:caps w:val="0"/>
        <w:u w:val="none"/>
      </w:rPr>
    </w:lvl>
  </w:abstractNum>
  <w:abstractNum w:abstractNumId="24" w15:restartNumberingAfterBreak="0">
    <w:nsid w:val="315A01FA"/>
    <w:multiLevelType w:val="hybridMultilevel"/>
    <w:tmpl w:val="F288F646"/>
    <w:lvl w:ilvl="0" w:tplc="207A3F2A">
      <w:start w:val="15"/>
      <w:numFmt w:val="decimal"/>
      <w:lvlText w:val="%1."/>
      <w:lvlJc w:val="left"/>
      <w:pPr>
        <w:ind w:left="360" w:hanging="360"/>
      </w:pPr>
      <w:rPr>
        <w:rFonts w:hint="default"/>
        <w:strike w:val="0"/>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340B36F8"/>
    <w:multiLevelType w:val="multilevel"/>
    <w:tmpl w:val="2958A2C0"/>
    <w:lvl w:ilvl="0">
      <w:start w:val="1"/>
      <w:numFmt w:val="decimal"/>
      <w:lvlText w:val="%1."/>
      <w:lvlJc w:val="left"/>
      <w:pPr>
        <w:tabs>
          <w:tab w:val="num" w:pos="360"/>
        </w:tabs>
        <w:ind w:left="3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6" w15:restartNumberingAfterBreak="0">
    <w:nsid w:val="364C49C2"/>
    <w:multiLevelType w:val="hybridMultilevel"/>
    <w:tmpl w:val="B518085E"/>
    <w:lvl w:ilvl="0" w:tplc="60AC0CFA">
      <w:start w:val="1"/>
      <w:numFmt w:val="bullet"/>
      <w:lvlText w:val=""/>
      <w:lvlJc w:val="left"/>
      <w:pPr>
        <w:ind w:left="1260" w:hanging="360"/>
      </w:pPr>
      <w:rPr>
        <w:rFonts w:ascii="Symbol" w:hAnsi="Symbol"/>
      </w:rPr>
    </w:lvl>
    <w:lvl w:ilvl="1" w:tplc="439ABC1C">
      <w:start w:val="1"/>
      <w:numFmt w:val="bullet"/>
      <w:lvlText w:val=""/>
      <w:lvlJc w:val="left"/>
      <w:pPr>
        <w:ind w:left="1260" w:hanging="360"/>
      </w:pPr>
      <w:rPr>
        <w:rFonts w:ascii="Symbol" w:hAnsi="Symbol"/>
      </w:rPr>
    </w:lvl>
    <w:lvl w:ilvl="2" w:tplc="0512E58E">
      <w:start w:val="1"/>
      <w:numFmt w:val="bullet"/>
      <w:lvlText w:val=""/>
      <w:lvlJc w:val="left"/>
      <w:pPr>
        <w:ind w:left="1260" w:hanging="360"/>
      </w:pPr>
      <w:rPr>
        <w:rFonts w:ascii="Symbol" w:hAnsi="Symbol"/>
      </w:rPr>
    </w:lvl>
    <w:lvl w:ilvl="3" w:tplc="057CACB0">
      <w:start w:val="1"/>
      <w:numFmt w:val="bullet"/>
      <w:lvlText w:val=""/>
      <w:lvlJc w:val="left"/>
      <w:pPr>
        <w:ind w:left="1260" w:hanging="360"/>
      </w:pPr>
      <w:rPr>
        <w:rFonts w:ascii="Symbol" w:hAnsi="Symbol"/>
      </w:rPr>
    </w:lvl>
    <w:lvl w:ilvl="4" w:tplc="607E2AF6">
      <w:start w:val="1"/>
      <w:numFmt w:val="bullet"/>
      <w:lvlText w:val=""/>
      <w:lvlJc w:val="left"/>
      <w:pPr>
        <w:ind w:left="1260" w:hanging="360"/>
      </w:pPr>
      <w:rPr>
        <w:rFonts w:ascii="Symbol" w:hAnsi="Symbol"/>
      </w:rPr>
    </w:lvl>
    <w:lvl w:ilvl="5" w:tplc="7A904BFA">
      <w:start w:val="1"/>
      <w:numFmt w:val="bullet"/>
      <w:lvlText w:val=""/>
      <w:lvlJc w:val="left"/>
      <w:pPr>
        <w:ind w:left="1260" w:hanging="360"/>
      </w:pPr>
      <w:rPr>
        <w:rFonts w:ascii="Symbol" w:hAnsi="Symbol"/>
      </w:rPr>
    </w:lvl>
    <w:lvl w:ilvl="6" w:tplc="26C6C762">
      <w:start w:val="1"/>
      <w:numFmt w:val="bullet"/>
      <w:lvlText w:val=""/>
      <w:lvlJc w:val="left"/>
      <w:pPr>
        <w:ind w:left="1260" w:hanging="360"/>
      </w:pPr>
      <w:rPr>
        <w:rFonts w:ascii="Symbol" w:hAnsi="Symbol"/>
      </w:rPr>
    </w:lvl>
    <w:lvl w:ilvl="7" w:tplc="8A0ECF60">
      <w:start w:val="1"/>
      <w:numFmt w:val="bullet"/>
      <w:lvlText w:val=""/>
      <w:lvlJc w:val="left"/>
      <w:pPr>
        <w:ind w:left="1260" w:hanging="360"/>
      </w:pPr>
      <w:rPr>
        <w:rFonts w:ascii="Symbol" w:hAnsi="Symbol"/>
      </w:rPr>
    </w:lvl>
    <w:lvl w:ilvl="8" w:tplc="1B6C6274">
      <w:start w:val="1"/>
      <w:numFmt w:val="bullet"/>
      <w:lvlText w:val=""/>
      <w:lvlJc w:val="left"/>
      <w:pPr>
        <w:ind w:left="1260" w:hanging="360"/>
      </w:pPr>
      <w:rPr>
        <w:rFonts w:ascii="Symbol" w:hAnsi="Symbol"/>
      </w:rPr>
    </w:lvl>
  </w:abstractNum>
  <w:abstractNum w:abstractNumId="27" w15:restartNumberingAfterBreak="0">
    <w:nsid w:val="3D256F7D"/>
    <w:multiLevelType w:val="hybridMultilevel"/>
    <w:tmpl w:val="DD96758E"/>
    <w:lvl w:ilvl="0" w:tplc="25B049A2">
      <w:start w:val="1"/>
      <w:numFmt w:val="bullet"/>
      <w:lvlText w:val=""/>
      <w:lvlJc w:val="left"/>
      <w:pPr>
        <w:ind w:left="1020" w:hanging="360"/>
      </w:pPr>
      <w:rPr>
        <w:rFonts w:ascii="Symbol" w:hAnsi="Symbol"/>
      </w:rPr>
    </w:lvl>
    <w:lvl w:ilvl="1" w:tplc="4A88D72C">
      <w:start w:val="1"/>
      <w:numFmt w:val="bullet"/>
      <w:lvlText w:val=""/>
      <w:lvlJc w:val="left"/>
      <w:pPr>
        <w:ind w:left="1020" w:hanging="360"/>
      </w:pPr>
      <w:rPr>
        <w:rFonts w:ascii="Symbol" w:hAnsi="Symbol"/>
      </w:rPr>
    </w:lvl>
    <w:lvl w:ilvl="2" w:tplc="700CFEB4">
      <w:start w:val="1"/>
      <w:numFmt w:val="bullet"/>
      <w:lvlText w:val=""/>
      <w:lvlJc w:val="left"/>
      <w:pPr>
        <w:ind w:left="1020" w:hanging="360"/>
      </w:pPr>
      <w:rPr>
        <w:rFonts w:ascii="Symbol" w:hAnsi="Symbol"/>
      </w:rPr>
    </w:lvl>
    <w:lvl w:ilvl="3" w:tplc="01CC4922">
      <w:start w:val="1"/>
      <w:numFmt w:val="bullet"/>
      <w:lvlText w:val=""/>
      <w:lvlJc w:val="left"/>
      <w:pPr>
        <w:ind w:left="1020" w:hanging="360"/>
      </w:pPr>
      <w:rPr>
        <w:rFonts w:ascii="Symbol" w:hAnsi="Symbol"/>
      </w:rPr>
    </w:lvl>
    <w:lvl w:ilvl="4" w:tplc="35AEC5E4">
      <w:start w:val="1"/>
      <w:numFmt w:val="bullet"/>
      <w:lvlText w:val=""/>
      <w:lvlJc w:val="left"/>
      <w:pPr>
        <w:ind w:left="1020" w:hanging="360"/>
      </w:pPr>
      <w:rPr>
        <w:rFonts w:ascii="Symbol" w:hAnsi="Symbol"/>
      </w:rPr>
    </w:lvl>
    <w:lvl w:ilvl="5" w:tplc="65422296">
      <w:start w:val="1"/>
      <w:numFmt w:val="bullet"/>
      <w:lvlText w:val=""/>
      <w:lvlJc w:val="left"/>
      <w:pPr>
        <w:ind w:left="1020" w:hanging="360"/>
      </w:pPr>
      <w:rPr>
        <w:rFonts w:ascii="Symbol" w:hAnsi="Symbol"/>
      </w:rPr>
    </w:lvl>
    <w:lvl w:ilvl="6" w:tplc="2C423176">
      <w:start w:val="1"/>
      <w:numFmt w:val="bullet"/>
      <w:lvlText w:val=""/>
      <w:lvlJc w:val="left"/>
      <w:pPr>
        <w:ind w:left="1020" w:hanging="360"/>
      </w:pPr>
      <w:rPr>
        <w:rFonts w:ascii="Symbol" w:hAnsi="Symbol"/>
      </w:rPr>
    </w:lvl>
    <w:lvl w:ilvl="7" w:tplc="0CBA7802">
      <w:start w:val="1"/>
      <w:numFmt w:val="bullet"/>
      <w:lvlText w:val=""/>
      <w:lvlJc w:val="left"/>
      <w:pPr>
        <w:ind w:left="1020" w:hanging="360"/>
      </w:pPr>
      <w:rPr>
        <w:rFonts w:ascii="Symbol" w:hAnsi="Symbol"/>
      </w:rPr>
    </w:lvl>
    <w:lvl w:ilvl="8" w:tplc="5AB442D2">
      <w:start w:val="1"/>
      <w:numFmt w:val="bullet"/>
      <w:lvlText w:val=""/>
      <w:lvlJc w:val="left"/>
      <w:pPr>
        <w:ind w:left="1020" w:hanging="360"/>
      </w:pPr>
      <w:rPr>
        <w:rFonts w:ascii="Symbol" w:hAnsi="Symbol"/>
      </w:rPr>
    </w:lvl>
  </w:abstractNum>
  <w:abstractNum w:abstractNumId="28" w15:restartNumberingAfterBreak="0">
    <w:nsid w:val="3E7711E1"/>
    <w:multiLevelType w:val="hybridMultilevel"/>
    <w:tmpl w:val="4BAA0B32"/>
    <w:lvl w:ilvl="0" w:tplc="C6FA0336">
      <w:start w:val="1"/>
      <w:numFmt w:val="bullet"/>
      <w:lvlText w:val=""/>
      <w:lvlJc w:val="left"/>
      <w:pPr>
        <w:ind w:left="1260" w:hanging="360"/>
      </w:pPr>
      <w:rPr>
        <w:rFonts w:ascii="Symbol" w:hAnsi="Symbol"/>
      </w:rPr>
    </w:lvl>
    <w:lvl w:ilvl="1" w:tplc="6AE69268">
      <w:start w:val="1"/>
      <w:numFmt w:val="bullet"/>
      <w:lvlText w:val=""/>
      <w:lvlJc w:val="left"/>
      <w:pPr>
        <w:ind w:left="1260" w:hanging="360"/>
      </w:pPr>
      <w:rPr>
        <w:rFonts w:ascii="Symbol" w:hAnsi="Symbol"/>
      </w:rPr>
    </w:lvl>
    <w:lvl w:ilvl="2" w:tplc="3FAE582E">
      <w:start w:val="1"/>
      <w:numFmt w:val="bullet"/>
      <w:lvlText w:val=""/>
      <w:lvlJc w:val="left"/>
      <w:pPr>
        <w:ind w:left="1260" w:hanging="360"/>
      </w:pPr>
      <w:rPr>
        <w:rFonts w:ascii="Symbol" w:hAnsi="Symbol"/>
      </w:rPr>
    </w:lvl>
    <w:lvl w:ilvl="3" w:tplc="651449FA">
      <w:start w:val="1"/>
      <w:numFmt w:val="bullet"/>
      <w:lvlText w:val=""/>
      <w:lvlJc w:val="left"/>
      <w:pPr>
        <w:ind w:left="1260" w:hanging="360"/>
      </w:pPr>
      <w:rPr>
        <w:rFonts w:ascii="Symbol" w:hAnsi="Symbol"/>
      </w:rPr>
    </w:lvl>
    <w:lvl w:ilvl="4" w:tplc="93128830">
      <w:start w:val="1"/>
      <w:numFmt w:val="bullet"/>
      <w:lvlText w:val=""/>
      <w:lvlJc w:val="left"/>
      <w:pPr>
        <w:ind w:left="1260" w:hanging="360"/>
      </w:pPr>
      <w:rPr>
        <w:rFonts w:ascii="Symbol" w:hAnsi="Symbol"/>
      </w:rPr>
    </w:lvl>
    <w:lvl w:ilvl="5" w:tplc="197E6232">
      <w:start w:val="1"/>
      <w:numFmt w:val="bullet"/>
      <w:lvlText w:val=""/>
      <w:lvlJc w:val="left"/>
      <w:pPr>
        <w:ind w:left="1260" w:hanging="360"/>
      </w:pPr>
      <w:rPr>
        <w:rFonts w:ascii="Symbol" w:hAnsi="Symbol"/>
      </w:rPr>
    </w:lvl>
    <w:lvl w:ilvl="6" w:tplc="AF70CC00">
      <w:start w:val="1"/>
      <w:numFmt w:val="bullet"/>
      <w:lvlText w:val=""/>
      <w:lvlJc w:val="left"/>
      <w:pPr>
        <w:ind w:left="1260" w:hanging="360"/>
      </w:pPr>
      <w:rPr>
        <w:rFonts w:ascii="Symbol" w:hAnsi="Symbol"/>
      </w:rPr>
    </w:lvl>
    <w:lvl w:ilvl="7" w:tplc="B1E2B30E">
      <w:start w:val="1"/>
      <w:numFmt w:val="bullet"/>
      <w:lvlText w:val=""/>
      <w:lvlJc w:val="left"/>
      <w:pPr>
        <w:ind w:left="1260" w:hanging="360"/>
      </w:pPr>
      <w:rPr>
        <w:rFonts w:ascii="Symbol" w:hAnsi="Symbol"/>
      </w:rPr>
    </w:lvl>
    <w:lvl w:ilvl="8" w:tplc="D822217E">
      <w:start w:val="1"/>
      <w:numFmt w:val="bullet"/>
      <w:lvlText w:val=""/>
      <w:lvlJc w:val="left"/>
      <w:pPr>
        <w:ind w:left="1260" w:hanging="360"/>
      </w:pPr>
      <w:rPr>
        <w:rFonts w:ascii="Symbol" w:hAnsi="Symbol"/>
      </w:rPr>
    </w:lvl>
  </w:abstractNum>
  <w:abstractNum w:abstractNumId="29" w15:restartNumberingAfterBreak="0">
    <w:nsid w:val="40D97745"/>
    <w:multiLevelType w:val="multilevel"/>
    <w:tmpl w:val="BF387E7E"/>
    <w:lvl w:ilvl="0">
      <w:start w:val="1"/>
      <w:numFmt w:val="bullet"/>
      <w:lvlText w:val=""/>
      <w:lvlJc w:val="left"/>
      <w:pPr>
        <w:tabs>
          <w:tab w:val="num" w:pos="1440"/>
        </w:tabs>
        <w:ind w:left="1440" w:hanging="360"/>
      </w:pPr>
      <w:rPr>
        <w:rFonts w:ascii="Symbol" w:hAnsi="Symbol" w:hint="default"/>
      </w:rPr>
    </w:lvl>
    <w:lvl w:ilvl="1">
      <w:start w:val="1"/>
      <w:numFmt w:val="bullet"/>
      <w:lvlText w:val="o"/>
      <w:lvlJc w:val="left"/>
      <w:pPr>
        <w:tabs>
          <w:tab w:val="num" w:pos="2160"/>
        </w:tabs>
        <w:ind w:left="2160" w:hanging="360"/>
      </w:pPr>
      <w:rPr>
        <w:rFonts w:ascii="Courier New" w:hAnsi="Courier New" w:hint="default"/>
      </w:rPr>
    </w:lvl>
    <w:lvl w:ilvl="2">
      <w:start w:val="10"/>
      <w:numFmt w:val="bullet"/>
      <w:lvlText w:val=""/>
      <w:lvlJc w:val="left"/>
      <w:pPr>
        <w:ind w:left="2880" w:hanging="360"/>
      </w:pPr>
      <w:rPr>
        <w:rFonts w:ascii="Wingdings" w:hAnsi="Wingdings" w:hint="default"/>
      </w:rPr>
    </w:lvl>
    <w:lvl w:ilvl="3">
      <w:start w:val="1"/>
      <w:numFmt w:val="bullet"/>
      <w:lvlText w:val=""/>
      <w:lvlJc w:val="left"/>
      <w:pPr>
        <w:tabs>
          <w:tab w:val="num" w:pos="3600"/>
        </w:tabs>
        <w:ind w:left="3600" w:hanging="360"/>
      </w:pPr>
      <w:rPr>
        <w:rFonts w:ascii="Symbol" w:hAnsi="Symbol" w:hint="default"/>
      </w:rPr>
    </w:lvl>
    <w:lvl w:ilvl="4">
      <w:start w:val="1"/>
      <w:numFmt w:val="bullet"/>
      <w:lvlText w:val="o"/>
      <w:lvlJc w:val="left"/>
      <w:pPr>
        <w:tabs>
          <w:tab w:val="num" w:pos="4320"/>
        </w:tabs>
        <w:ind w:left="4320" w:hanging="360"/>
      </w:pPr>
      <w:rPr>
        <w:rFonts w:ascii="Courier New" w:hAnsi="Courier New" w:hint="default"/>
      </w:rPr>
    </w:lvl>
    <w:lvl w:ilvl="5">
      <w:start w:val="1"/>
      <w:numFmt w:val="bullet"/>
      <w:lvlText w:val=""/>
      <w:lvlJc w:val="left"/>
      <w:pPr>
        <w:tabs>
          <w:tab w:val="num" w:pos="5040"/>
        </w:tabs>
        <w:ind w:left="5040" w:hanging="360"/>
      </w:pPr>
      <w:rPr>
        <w:rFonts w:ascii="Wingdings" w:hAnsi="Wingdings" w:hint="default"/>
      </w:rPr>
    </w:lvl>
    <w:lvl w:ilvl="6">
      <w:start w:val="1"/>
      <w:numFmt w:val="bullet"/>
      <w:lvlText w:val=""/>
      <w:lvlJc w:val="left"/>
      <w:pPr>
        <w:tabs>
          <w:tab w:val="num" w:pos="5760"/>
        </w:tabs>
        <w:ind w:left="5760" w:hanging="360"/>
      </w:pPr>
      <w:rPr>
        <w:rFonts w:ascii="Symbol" w:hAnsi="Symbol" w:hint="default"/>
      </w:rPr>
    </w:lvl>
    <w:lvl w:ilvl="7">
      <w:start w:val="1"/>
      <w:numFmt w:val="bullet"/>
      <w:lvlText w:val="o"/>
      <w:lvlJc w:val="left"/>
      <w:pPr>
        <w:tabs>
          <w:tab w:val="num" w:pos="6480"/>
        </w:tabs>
        <w:ind w:left="6480" w:hanging="360"/>
      </w:pPr>
      <w:rPr>
        <w:rFonts w:ascii="Courier New" w:hAnsi="Courier New" w:hint="default"/>
      </w:rPr>
    </w:lvl>
    <w:lvl w:ilvl="8">
      <w:start w:val="1"/>
      <w:numFmt w:val="bullet"/>
      <w:lvlText w:val=""/>
      <w:lvlJc w:val="left"/>
      <w:pPr>
        <w:tabs>
          <w:tab w:val="num" w:pos="7200"/>
        </w:tabs>
        <w:ind w:left="7200" w:hanging="360"/>
      </w:pPr>
      <w:rPr>
        <w:rFonts w:ascii="Wingdings" w:hAnsi="Wingdings" w:hint="default"/>
      </w:rPr>
    </w:lvl>
  </w:abstractNum>
  <w:abstractNum w:abstractNumId="30" w15:restartNumberingAfterBreak="0">
    <w:nsid w:val="471B13D0"/>
    <w:multiLevelType w:val="multilevel"/>
    <w:tmpl w:val="D0F622E2"/>
    <w:styleLink w:val="Style1"/>
    <w:lvl w:ilvl="0">
      <w:start w:val="1"/>
      <w:numFmt w:val="lowerLetter"/>
      <w:lvlText w:val="3%1)"/>
      <w:lvlJc w:val="left"/>
      <w:pPr>
        <w:ind w:left="720" w:hanging="360"/>
      </w:pPr>
      <w:rPr>
        <w:rFonts w:hint="default"/>
        <w:b/>
      </w:rPr>
    </w:lvl>
    <w:lvl w:ilvl="1">
      <w:start w:val="1"/>
      <w:numFmt w:val="lowerRoman"/>
      <w:lvlText w:val="%2)"/>
      <w:lvlJc w:val="left"/>
      <w:pPr>
        <w:ind w:left="644" w:hanging="284"/>
      </w:pPr>
      <w:rPr>
        <w:rFonts w:hint="default"/>
      </w:rPr>
    </w:lvl>
    <w:lvl w:ilvl="2">
      <w:start w:val="1"/>
      <w:numFmt w:val="lowerRoman"/>
      <w:lvlText w:val="%3)"/>
      <w:lvlJc w:val="left"/>
      <w:pPr>
        <w:ind w:left="1440" w:hanging="360"/>
      </w:pPr>
      <w:rPr>
        <w:rFonts w:ascii="Arial" w:eastAsia="Times New Roman" w:hAnsi="Arial" w:cs="Arial" w:hint="default"/>
      </w:rPr>
    </w:lvl>
    <w:lvl w:ilvl="3">
      <w:start w:val="1"/>
      <w:numFmt w:val="decimal"/>
      <w:lvlText w:val="(%4)"/>
      <w:lvlJc w:val="left"/>
      <w:pPr>
        <w:ind w:left="1800" w:hanging="360"/>
      </w:pPr>
      <w:rPr>
        <w:rFonts w:hint="default"/>
      </w:rPr>
    </w:lvl>
    <w:lvl w:ilvl="4">
      <w:start w:val="1"/>
      <w:numFmt w:val="lowerLetter"/>
      <w:lvlText w:val="(%5)"/>
      <w:lvlJc w:val="left"/>
      <w:pPr>
        <w:ind w:left="2160" w:hanging="360"/>
      </w:pPr>
      <w:rPr>
        <w:rFonts w:hint="default"/>
      </w:rPr>
    </w:lvl>
    <w:lvl w:ilvl="5">
      <w:start w:val="1"/>
      <w:numFmt w:val="lowerRoman"/>
      <w:lvlText w:val="(%6)"/>
      <w:lvlJc w:val="left"/>
      <w:pPr>
        <w:ind w:left="2520" w:hanging="1196"/>
      </w:pPr>
      <w:rPr>
        <w:rFonts w:hint="default"/>
      </w:rPr>
    </w:lvl>
    <w:lvl w:ilvl="6">
      <w:start w:val="1"/>
      <w:numFmt w:val="decimal"/>
      <w:lvlText w:val="%7."/>
      <w:lvlJc w:val="left"/>
      <w:pPr>
        <w:ind w:left="2880" w:hanging="360"/>
      </w:pPr>
      <w:rPr>
        <w:rFonts w:hint="default"/>
      </w:rPr>
    </w:lvl>
    <w:lvl w:ilvl="7">
      <w:start w:val="1"/>
      <w:numFmt w:val="lowerLetter"/>
      <w:lvlText w:val="%8."/>
      <w:lvlJc w:val="left"/>
      <w:pPr>
        <w:ind w:left="3240" w:hanging="360"/>
      </w:pPr>
      <w:rPr>
        <w:rFonts w:hint="default"/>
      </w:rPr>
    </w:lvl>
    <w:lvl w:ilvl="8">
      <w:start w:val="1"/>
      <w:numFmt w:val="lowerRoman"/>
      <w:lvlText w:val="%9."/>
      <w:lvlJc w:val="left"/>
      <w:pPr>
        <w:ind w:left="3600" w:hanging="360"/>
      </w:pPr>
      <w:rPr>
        <w:rFonts w:hint="default"/>
      </w:rPr>
    </w:lvl>
  </w:abstractNum>
  <w:abstractNum w:abstractNumId="31" w15:restartNumberingAfterBreak="0">
    <w:nsid w:val="48AE0E2D"/>
    <w:multiLevelType w:val="hybridMultilevel"/>
    <w:tmpl w:val="1592F06C"/>
    <w:lvl w:ilvl="0" w:tplc="F6A6DC3C">
      <w:start w:val="1"/>
      <w:numFmt w:val="bullet"/>
      <w:lvlText w:val=""/>
      <w:lvlJc w:val="left"/>
      <w:pPr>
        <w:ind w:left="1260" w:hanging="360"/>
      </w:pPr>
      <w:rPr>
        <w:rFonts w:ascii="Symbol" w:hAnsi="Symbol"/>
      </w:rPr>
    </w:lvl>
    <w:lvl w:ilvl="1" w:tplc="6554CFF8">
      <w:start w:val="1"/>
      <w:numFmt w:val="bullet"/>
      <w:lvlText w:val=""/>
      <w:lvlJc w:val="left"/>
      <w:pPr>
        <w:ind w:left="1260" w:hanging="360"/>
      </w:pPr>
      <w:rPr>
        <w:rFonts w:ascii="Symbol" w:hAnsi="Symbol"/>
      </w:rPr>
    </w:lvl>
    <w:lvl w:ilvl="2" w:tplc="D3A60600">
      <w:start w:val="1"/>
      <w:numFmt w:val="bullet"/>
      <w:lvlText w:val=""/>
      <w:lvlJc w:val="left"/>
      <w:pPr>
        <w:ind w:left="1260" w:hanging="360"/>
      </w:pPr>
      <w:rPr>
        <w:rFonts w:ascii="Symbol" w:hAnsi="Symbol"/>
      </w:rPr>
    </w:lvl>
    <w:lvl w:ilvl="3" w:tplc="957643A4">
      <w:start w:val="1"/>
      <w:numFmt w:val="bullet"/>
      <w:lvlText w:val=""/>
      <w:lvlJc w:val="left"/>
      <w:pPr>
        <w:ind w:left="1260" w:hanging="360"/>
      </w:pPr>
      <w:rPr>
        <w:rFonts w:ascii="Symbol" w:hAnsi="Symbol"/>
      </w:rPr>
    </w:lvl>
    <w:lvl w:ilvl="4" w:tplc="81806950">
      <w:start w:val="1"/>
      <w:numFmt w:val="bullet"/>
      <w:lvlText w:val=""/>
      <w:lvlJc w:val="left"/>
      <w:pPr>
        <w:ind w:left="1260" w:hanging="360"/>
      </w:pPr>
      <w:rPr>
        <w:rFonts w:ascii="Symbol" w:hAnsi="Symbol"/>
      </w:rPr>
    </w:lvl>
    <w:lvl w:ilvl="5" w:tplc="8E98E244">
      <w:start w:val="1"/>
      <w:numFmt w:val="bullet"/>
      <w:lvlText w:val=""/>
      <w:lvlJc w:val="left"/>
      <w:pPr>
        <w:ind w:left="1260" w:hanging="360"/>
      </w:pPr>
      <w:rPr>
        <w:rFonts w:ascii="Symbol" w:hAnsi="Symbol"/>
      </w:rPr>
    </w:lvl>
    <w:lvl w:ilvl="6" w:tplc="0D003440">
      <w:start w:val="1"/>
      <w:numFmt w:val="bullet"/>
      <w:lvlText w:val=""/>
      <w:lvlJc w:val="left"/>
      <w:pPr>
        <w:ind w:left="1260" w:hanging="360"/>
      </w:pPr>
      <w:rPr>
        <w:rFonts w:ascii="Symbol" w:hAnsi="Symbol"/>
      </w:rPr>
    </w:lvl>
    <w:lvl w:ilvl="7" w:tplc="F060485C">
      <w:start w:val="1"/>
      <w:numFmt w:val="bullet"/>
      <w:lvlText w:val=""/>
      <w:lvlJc w:val="left"/>
      <w:pPr>
        <w:ind w:left="1260" w:hanging="360"/>
      </w:pPr>
      <w:rPr>
        <w:rFonts w:ascii="Symbol" w:hAnsi="Symbol"/>
      </w:rPr>
    </w:lvl>
    <w:lvl w:ilvl="8" w:tplc="75A0D7C6">
      <w:start w:val="1"/>
      <w:numFmt w:val="bullet"/>
      <w:lvlText w:val=""/>
      <w:lvlJc w:val="left"/>
      <w:pPr>
        <w:ind w:left="1260" w:hanging="360"/>
      </w:pPr>
      <w:rPr>
        <w:rFonts w:ascii="Symbol" w:hAnsi="Symbol"/>
      </w:rPr>
    </w:lvl>
  </w:abstractNum>
  <w:abstractNum w:abstractNumId="32" w15:restartNumberingAfterBreak="0">
    <w:nsid w:val="4A567CEE"/>
    <w:multiLevelType w:val="hybridMultilevel"/>
    <w:tmpl w:val="04022682"/>
    <w:lvl w:ilvl="0" w:tplc="9E92F2F0">
      <w:start w:val="1"/>
      <w:numFmt w:val="bullet"/>
      <w:pStyle w:val="BodyTextBullet"/>
      <w:lvlText w:val=""/>
      <w:lvlJc w:val="left"/>
      <w:pPr>
        <w:ind w:left="380" w:hanging="360"/>
      </w:pPr>
      <w:rPr>
        <w:rFonts w:ascii="Wingdings" w:hAnsi="Wingdings" w:hint="default"/>
        <w:color w:val="auto"/>
        <w:sz w:val="16"/>
      </w:rPr>
    </w:lvl>
    <w:lvl w:ilvl="1" w:tplc="08090003">
      <w:start w:val="1"/>
      <w:numFmt w:val="bullet"/>
      <w:lvlText w:val="o"/>
      <w:lvlJc w:val="left"/>
      <w:pPr>
        <w:ind w:left="1100" w:hanging="360"/>
      </w:pPr>
      <w:rPr>
        <w:rFonts w:ascii="Courier New" w:hAnsi="Courier New" w:cs="Courier New" w:hint="default"/>
      </w:rPr>
    </w:lvl>
    <w:lvl w:ilvl="2" w:tplc="08090005">
      <w:start w:val="1"/>
      <w:numFmt w:val="bullet"/>
      <w:lvlText w:val=""/>
      <w:lvlJc w:val="left"/>
      <w:pPr>
        <w:ind w:left="1820" w:hanging="360"/>
      </w:pPr>
      <w:rPr>
        <w:rFonts w:ascii="Wingdings" w:hAnsi="Wingdings" w:hint="default"/>
      </w:rPr>
    </w:lvl>
    <w:lvl w:ilvl="3" w:tplc="08090001">
      <w:start w:val="1"/>
      <w:numFmt w:val="bullet"/>
      <w:lvlText w:val=""/>
      <w:lvlJc w:val="left"/>
      <w:pPr>
        <w:ind w:left="2540" w:hanging="360"/>
      </w:pPr>
      <w:rPr>
        <w:rFonts w:ascii="Symbol" w:hAnsi="Symbol" w:hint="default"/>
      </w:rPr>
    </w:lvl>
    <w:lvl w:ilvl="4" w:tplc="08090003">
      <w:start w:val="1"/>
      <w:numFmt w:val="bullet"/>
      <w:lvlText w:val="o"/>
      <w:lvlJc w:val="left"/>
      <w:pPr>
        <w:ind w:left="3260" w:hanging="360"/>
      </w:pPr>
      <w:rPr>
        <w:rFonts w:ascii="Courier New" w:hAnsi="Courier New" w:cs="Courier New" w:hint="default"/>
      </w:rPr>
    </w:lvl>
    <w:lvl w:ilvl="5" w:tplc="08090005">
      <w:start w:val="1"/>
      <w:numFmt w:val="bullet"/>
      <w:lvlText w:val=""/>
      <w:lvlJc w:val="left"/>
      <w:pPr>
        <w:ind w:left="3980" w:hanging="360"/>
      </w:pPr>
      <w:rPr>
        <w:rFonts w:ascii="Wingdings" w:hAnsi="Wingdings" w:hint="default"/>
      </w:rPr>
    </w:lvl>
    <w:lvl w:ilvl="6" w:tplc="08090001">
      <w:start w:val="1"/>
      <w:numFmt w:val="bullet"/>
      <w:lvlText w:val=""/>
      <w:lvlJc w:val="left"/>
      <w:pPr>
        <w:ind w:left="4700" w:hanging="360"/>
      </w:pPr>
      <w:rPr>
        <w:rFonts w:ascii="Symbol" w:hAnsi="Symbol" w:hint="default"/>
      </w:rPr>
    </w:lvl>
    <w:lvl w:ilvl="7" w:tplc="08090003">
      <w:start w:val="1"/>
      <w:numFmt w:val="bullet"/>
      <w:lvlText w:val="o"/>
      <w:lvlJc w:val="left"/>
      <w:pPr>
        <w:ind w:left="5420" w:hanging="360"/>
      </w:pPr>
      <w:rPr>
        <w:rFonts w:ascii="Courier New" w:hAnsi="Courier New" w:cs="Courier New" w:hint="default"/>
      </w:rPr>
    </w:lvl>
    <w:lvl w:ilvl="8" w:tplc="08090005">
      <w:start w:val="1"/>
      <w:numFmt w:val="bullet"/>
      <w:lvlText w:val=""/>
      <w:lvlJc w:val="left"/>
      <w:pPr>
        <w:ind w:left="6140" w:hanging="360"/>
      </w:pPr>
      <w:rPr>
        <w:rFonts w:ascii="Wingdings" w:hAnsi="Wingdings" w:hint="default"/>
      </w:rPr>
    </w:lvl>
  </w:abstractNum>
  <w:abstractNum w:abstractNumId="33" w15:restartNumberingAfterBreak="0">
    <w:nsid w:val="4D7F4FAF"/>
    <w:multiLevelType w:val="hybridMultilevel"/>
    <w:tmpl w:val="605E51FA"/>
    <w:lvl w:ilvl="0" w:tplc="5D6A08FA">
      <w:start w:val="1"/>
      <w:numFmt w:val="bullet"/>
      <w:lvlText w:val=""/>
      <w:lvlJc w:val="left"/>
      <w:pPr>
        <w:ind w:left="1440" w:hanging="360"/>
      </w:pPr>
      <w:rPr>
        <w:rFonts w:ascii="Symbol" w:hAnsi="Symbol"/>
      </w:rPr>
    </w:lvl>
    <w:lvl w:ilvl="1" w:tplc="CCD21C16">
      <w:start w:val="1"/>
      <w:numFmt w:val="bullet"/>
      <w:lvlText w:val=""/>
      <w:lvlJc w:val="left"/>
      <w:pPr>
        <w:ind w:left="1440" w:hanging="360"/>
      </w:pPr>
      <w:rPr>
        <w:rFonts w:ascii="Symbol" w:hAnsi="Symbol"/>
      </w:rPr>
    </w:lvl>
    <w:lvl w:ilvl="2" w:tplc="F3686502">
      <w:start w:val="1"/>
      <w:numFmt w:val="bullet"/>
      <w:lvlText w:val=""/>
      <w:lvlJc w:val="left"/>
      <w:pPr>
        <w:ind w:left="1440" w:hanging="360"/>
      </w:pPr>
      <w:rPr>
        <w:rFonts w:ascii="Symbol" w:hAnsi="Symbol"/>
      </w:rPr>
    </w:lvl>
    <w:lvl w:ilvl="3" w:tplc="88F83DF4">
      <w:start w:val="1"/>
      <w:numFmt w:val="bullet"/>
      <w:lvlText w:val=""/>
      <w:lvlJc w:val="left"/>
      <w:pPr>
        <w:ind w:left="1440" w:hanging="360"/>
      </w:pPr>
      <w:rPr>
        <w:rFonts w:ascii="Symbol" w:hAnsi="Symbol"/>
      </w:rPr>
    </w:lvl>
    <w:lvl w:ilvl="4" w:tplc="41967198">
      <w:start w:val="1"/>
      <w:numFmt w:val="bullet"/>
      <w:lvlText w:val=""/>
      <w:lvlJc w:val="left"/>
      <w:pPr>
        <w:ind w:left="1440" w:hanging="360"/>
      </w:pPr>
      <w:rPr>
        <w:rFonts w:ascii="Symbol" w:hAnsi="Symbol"/>
      </w:rPr>
    </w:lvl>
    <w:lvl w:ilvl="5" w:tplc="5908FDBC">
      <w:start w:val="1"/>
      <w:numFmt w:val="bullet"/>
      <w:lvlText w:val=""/>
      <w:lvlJc w:val="left"/>
      <w:pPr>
        <w:ind w:left="1440" w:hanging="360"/>
      </w:pPr>
      <w:rPr>
        <w:rFonts w:ascii="Symbol" w:hAnsi="Symbol"/>
      </w:rPr>
    </w:lvl>
    <w:lvl w:ilvl="6" w:tplc="AD50863E">
      <w:start w:val="1"/>
      <w:numFmt w:val="bullet"/>
      <w:lvlText w:val=""/>
      <w:lvlJc w:val="left"/>
      <w:pPr>
        <w:ind w:left="1440" w:hanging="360"/>
      </w:pPr>
      <w:rPr>
        <w:rFonts w:ascii="Symbol" w:hAnsi="Symbol"/>
      </w:rPr>
    </w:lvl>
    <w:lvl w:ilvl="7" w:tplc="8C0886E2">
      <w:start w:val="1"/>
      <w:numFmt w:val="bullet"/>
      <w:lvlText w:val=""/>
      <w:lvlJc w:val="left"/>
      <w:pPr>
        <w:ind w:left="1440" w:hanging="360"/>
      </w:pPr>
      <w:rPr>
        <w:rFonts w:ascii="Symbol" w:hAnsi="Symbol"/>
      </w:rPr>
    </w:lvl>
    <w:lvl w:ilvl="8" w:tplc="35BA9D5E">
      <w:start w:val="1"/>
      <w:numFmt w:val="bullet"/>
      <w:lvlText w:val=""/>
      <w:lvlJc w:val="left"/>
      <w:pPr>
        <w:ind w:left="1440" w:hanging="360"/>
      </w:pPr>
      <w:rPr>
        <w:rFonts w:ascii="Symbol" w:hAnsi="Symbol"/>
      </w:rPr>
    </w:lvl>
  </w:abstractNum>
  <w:abstractNum w:abstractNumId="34" w15:restartNumberingAfterBreak="0">
    <w:nsid w:val="4F0530EE"/>
    <w:multiLevelType w:val="hybridMultilevel"/>
    <w:tmpl w:val="AE06B7AA"/>
    <w:lvl w:ilvl="0" w:tplc="A3660F26">
      <w:start w:val="1"/>
      <w:numFmt w:val="bullet"/>
      <w:lvlText w:val=""/>
      <w:lvlJc w:val="left"/>
      <w:pPr>
        <w:ind w:left="720" w:hanging="360"/>
      </w:pPr>
      <w:rPr>
        <w:rFonts w:ascii="Symbol" w:hAnsi="Symbol"/>
      </w:rPr>
    </w:lvl>
    <w:lvl w:ilvl="1" w:tplc="7612350A">
      <w:start w:val="1"/>
      <w:numFmt w:val="bullet"/>
      <w:lvlText w:val=""/>
      <w:lvlJc w:val="left"/>
      <w:pPr>
        <w:ind w:left="720" w:hanging="360"/>
      </w:pPr>
      <w:rPr>
        <w:rFonts w:ascii="Symbol" w:hAnsi="Symbol"/>
      </w:rPr>
    </w:lvl>
    <w:lvl w:ilvl="2" w:tplc="2DDEED46">
      <w:start w:val="1"/>
      <w:numFmt w:val="bullet"/>
      <w:lvlText w:val=""/>
      <w:lvlJc w:val="left"/>
      <w:pPr>
        <w:ind w:left="720" w:hanging="360"/>
      </w:pPr>
      <w:rPr>
        <w:rFonts w:ascii="Symbol" w:hAnsi="Symbol"/>
      </w:rPr>
    </w:lvl>
    <w:lvl w:ilvl="3" w:tplc="316413EE">
      <w:start w:val="1"/>
      <w:numFmt w:val="bullet"/>
      <w:lvlText w:val=""/>
      <w:lvlJc w:val="left"/>
      <w:pPr>
        <w:ind w:left="720" w:hanging="360"/>
      </w:pPr>
      <w:rPr>
        <w:rFonts w:ascii="Symbol" w:hAnsi="Symbol"/>
      </w:rPr>
    </w:lvl>
    <w:lvl w:ilvl="4" w:tplc="0EB0D27A">
      <w:start w:val="1"/>
      <w:numFmt w:val="bullet"/>
      <w:lvlText w:val=""/>
      <w:lvlJc w:val="left"/>
      <w:pPr>
        <w:ind w:left="720" w:hanging="360"/>
      </w:pPr>
      <w:rPr>
        <w:rFonts w:ascii="Symbol" w:hAnsi="Symbol"/>
      </w:rPr>
    </w:lvl>
    <w:lvl w:ilvl="5" w:tplc="34BA224A">
      <w:start w:val="1"/>
      <w:numFmt w:val="bullet"/>
      <w:lvlText w:val=""/>
      <w:lvlJc w:val="left"/>
      <w:pPr>
        <w:ind w:left="720" w:hanging="360"/>
      </w:pPr>
      <w:rPr>
        <w:rFonts w:ascii="Symbol" w:hAnsi="Symbol"/>
      </w:rPr>
    </w:lvl>
    <w:lvl w:ilvl="6" w:tplc="FB72DB6A">
      <w:start w:val="1"/>
      <w:numFmt w:val="bullet"/>
      <w:lvlText w:val=""/>
      <w:lvlJc w:val="left"/>
      <w:pPr>
        <w:ind w:left="720" w:hanging="360"/>
      </w:pPr>
      <w:rPr>
        <w:rFonts w:ascii="Symbol" w:hAnsi="Symbol"/>
      </w:rPr>
    </w:lvl>
    <w:lvl w:ilvl="7" w:tplc="0D141960">
      <w:start w:val="1"/>
      <w:numFmt w:val="bullet"/>
      <w:lvlText w:val=""/>
      <w:lvlJc w:val="left"/>
      <w:pPr>
        <w:ind w:left="720" w:hanging="360"/>
      </w:pPr>
      <w:rPr>
        <w:rFonts w:ascii="Symbol" w:hAnsi="Symbol"/>
      </w:rPr>
    </w:lvl>
    <w:lvl w:ilvl="8" w:tplc="E140057E">
      <w:start w:val="1"/>
      <w:numFmt w:val="bullet"/>
      <w:lvlText w:val=""/>
      <w:lvlJc w:val="left"/>
      <w:pPr>
        <w:ind w:left="720" w:hanging="360"/>
      </w:pPr>
      <w:rPr>
        <w:rFonts w:ascii="Symbol" w:hAnsi="Symbol"/>
      </w:rPr>
    </w:lvl>
  </w:abstractNum>
  <w:abstractNum w:abstractNumId="35" w15:restartNumberingAfterBreak="0">
    <w:nsid w:val="541C03D8"/>
    <w:multiLevelType w:val="hybridMultilevel"/>
    <w:tmpl w:val="619C3C42"/>
    <w:lvl w:ilvl="0" w:tplc="059EDFFE">
      <w:start w:val="1"/>
      <w:numFmt w:val="bullet"/>
      <w:lvlText w:val=""/>
      <w:lvlJc w:val="left"/>
      <w:pPr>
        <w:ind w:left="720" w:hanging="360"/>
      </w:pPr>
      <w:rPr>
        <w:rFonts w:ascii="Symbol" w:hAnsi="Symbol"/>
      </w:rPr>
    </w:lvl>
    <w:lvl w:ilvl="1" w:tplc="9942018A">
      <w:start w:val="1"/>
      <w:numFmt w:val="bullet"/>
      <w:lvlText w:val=""/>
      <w:lvlJc w:val="left"/>
      <w:pPr>
        <w:ind w:left="720" w:hanging="360"/>
      </w:pPr>
      <w:rPr>
        <w:rFonts w:ascii="Symbol" w:hAnsi="Symbol"/>
      </w:rPr>
    </w:lvl>
    <w:lvl w:ilvl="2" w:tplc="6B16B0EE">
      <w:start w:val="1"/>
      <w:numFmt w:val="bullet"/>
      <w:lvlText w:val=""/>
      <w:lvlJc w:val="left"/>
      <w:pPr>
        <w:ind w:left="720" w:hanging="360"/>
      </w:pPr>
      <w:rPr>
        <w:rFonts w:ascii="Symbol" w:hAnsi="Symbol"/>
      </w:rPr>
    </w:lvl>
    <w:lvl w:ilvl="3" w:tplc="4650F2AE">
      <w:start w:val="1"/>
      <w:numFmt w:val="bullet"/>
      <w:lvlText w:val=""/>
      <w:lvlJc w:val="left"/>
      <w:pPr>
        <w:ind w:left="720" w:hanging="360"/>
      </w:pPr>
      <w:rPr>
        <w:rFonts w:ascii="Symbol" w:hAnsi="Symbol"/>
      </w:rPr>
    </w:lvl>
    <w:lvl w:ilvl="4" w:tplc="85FC8B50">
      <w:start w:val="1"/>
      <w:numFmt w:val="bullet"/>
      <w:lvlText w:val=""/>
      <w:lvlJc w:val="left"/>
      <w:pPr>
        <w:ind w:left="720" w:hanging="360"/>
      </w:pPr>
      <w:rPr>
        <w:rFonts w:ascii="Symbol" w:hAnsi="Symbol"/>
      </w:rPr>
    </w:lvl>
    <w:lvl w:ilvl="5" w:tplc="F932ABCE">
      <w:start w:val="1"/>
      <w:numFmt w:val="bullet"/>
      <w:lvlText w:val=""/>
      <w:lvlJc w:val="left"/>
      <w:pPr>
        <w:ind w:left="720" w:hanging="360"/>
      </w:pPr>
      <w:rPr>
        <w:rFonts w:ascii="Symbol" w:hAnsi="Symbol"/>
      </w:rPr>
    </w:lvl>
    <w:lvl w:ilvl="6" w:tplc="97CE4CD2">
      <w:start w:val="1"/>
      <w:numFmt w:val="bullet"/>
      <w:lvlText w:val=""/>
      <w:lvlJc w:val="left"/>
      <w:pPr>
        <w:ind w:left="720" w:hanging="360"/>
      </w:pPr>
      <w:rPr>
        <w:rFonts w:ascii="Symbol" w:hAnsi="Symbol"/>
      </w:rPr>
    </w:lvl>
    <w:lvl w:ilvl="7" w:tplc="A0B6E426">
      <w:start w:val="1"/>
      <w:numFmt w:val="bullet"/>
      <w:lvlText w:val=""/>
      <w:lvlJc w:val="left"/>
      <w:pPr>
        <w:ind w:left="720" w:hanging="360"/>
      </w:pPr>
      <w:rPr>
        <w:rFonts w:ascii="Symbol" w:hAnsi="Symbol"/>
      </w:rPr>
    </w:lvl>
    <w:lvl w:ilvl="8" w:tplc="19B0DC14">
      <w:start w:val="1"/>
      <w:numFmt w:val="bullet"/>
      <w:lvlText w:val=""/>
      <w:lvlJc w:val="left"/>
      <w:pPr>
        <w:ind w:left="720" w:hanging="360"/>
      </w:pPr>
      <w:rPr>
        <w:rFonts w:ascii="Symbol" w:hAnsi="Symbol"/>
      </w:rPr>
    </w:lvl>
  </w:abstractNum>
  <w:abstractNum w:abstractNumId="36" w15:restartNumberingAfterBreak="0">
    <w:nsid w:val="564D0066"/>
    <w:multiLevelType w:val="multilevel"/>
    <w:tmpl w:val="D7E63410"/>
    <w:lvl w:ilvl="0">
      <w:start w:val="1"/>
      <w:numFmt w:val="bullet"/>
      <w:lvlText w:val=""/>
      <w:lvlJc w:val="left"/>
      <w:pPr>
        <w:ind w:left="380" w:hanging="360"/>
      </w:pPr>
      <w:rPr>
        <w:rFonts w:ascii="Wingdings" w:hAnsi="Wingdings" w:hint="default"/>
      </w:rPr>
    </w:lvl>
    <w:lvl w:ilvl="1">
      <w:start w:val="1"/>
      <w:numFmt w:val="bullet"/>
      <w:lvlText w:val="o"/>
      <w:lvlJc w:val="left"/>
      <w:pPr>
        <w:ind w:left="1100" w:hanging="360"/>
      </w:pPr>
      <w:rPr>
        <w:rFonts w:ascii="Courier New" w:hAnsi="Courier New" w:hint="default"/>
      </w:rPr>
    </w:lvl>
    <w:lvl w:ilvl="2">
      <w:start w:val="1"/>
      <w:numFmt w:val="bullet"/>
      <w:lvlText w:val=""/>
      <w:lvlJc w:val="left"/>
      <w:pPr>
        <w:ind w:left="1820" w:hanging="360"/>
      </w:pPr>
      <w:rPr>
        <w:rFonts w:ascii="Wingdings" w:hAnsi="Wingdings" w:hint="default"/>
      </w:rPr>
    </w:lvl>
    <w:lvl w:ilvl="3">
      <w:start w:val="1"/>
      <w:numFmt w:val="bullet"/>
      <w:lvlText w:val=""/>
      <w:lvlJc w:val="left"/>
      <w:pPr>
        <w:ind w:left="2540" w:hanging="360"/>
      </w:pPr>
      <w:rPr>
        <w:rFonts w:ascii="Symbol" w:hAnsi="Symbol" w:hint="default"/>
      </w:rPr>
    </w:lvl>
    <w:lvl w:ilvl="4">
      <w:start w:val="1"/>
      <w:numFmt w:val="bullet"/>
      <w:lvlText w:val="o"/>
      <w:lvlJc w:val="left"/>
      <w:pPr>
        <w:ind w:left="3260" w:hanging="360"/>
      </w:pPr>
      <w:rPr>
        <w:rFonts w:ascii="Courier New" w:hAnsi="Courier New" w:hint="default"/>
      </w:rPr>
    </w:lvl>
    <w:lvl w:ilvl="5">
      <w:start w:val="1"/>
      <w:numFmt w:val="bullet"/>
      <w:lvlText w:val=""/>
      <w:lvlJc w:val="left"/>
      <w:pPr>
        <w:ind w:left="3980" w:hanging="360"/>
      </w:pPr>
      <w:rPr>
        <w:rFonts w:ascii="Wingdings" w:hAnsi="Wingdings" w:hint="default"/>
      </w:rPr>
    </w:lvl>
    <w:lvl w:ilvl="6">
      <w:start w:val="1"/>
      <w:numFmt w:val="bullet"/>
      <w:lvlText w:val=""/>
      <w:lvlJc w:val="left"/>
      <w:pPr>
        <w:ind w:left="4700" w:hanging="360"/>
      </w:pPr>
      <w:rPr>
        <w:rFonts w:ascii="Symbol" w:hAnsi="Symbol" w:hint="default"/>
      </w:rPr>
    </w:lvl>
    <w:lvl w:ilvl="7">
      <w:start w:val="1"/>
      <w:numFmt w:val="bullet"/>
      <w:lvlText w:val="o"/>
      <w:lvlJc w:val="left"/>
      <w:pPr>
        <w:ind w:left="5420" w:hanging="360"/>
      </w:pPr>
      <w:rPr>
        <w:rFonts w:ascii="Courier New" w:hAnsi="Courier New" w:hint="default"/>
      </w:rPr>
    </w:lvl>
    <w:lvl w:ilvl="8">
      <w:start w:val="1"/>
      <w:numFmt w:val="bullet"/>
      <w:lvlText w:val=""/>
      <w:lvlJc w:val="left"/>
      <w:pPr>
        <w:ind w:left="6140" w:hanging="360"/>
      </w:pPr>
      <w:rPr>
        <w:rFonts w:ascii="Wingdings" w:hAnsi="Wingdings" w:hint="default"/>
      </w:rPr>
    </w:lvl>
  </w:abstractNum>
  <w:abstractNum w:abstractNumId="37" w15:restartNumberingAfterBreak="0">
    <w:nsid w:val="579D7924"/>
    <w:multiLevelType w:val="hybridMultilevel"/>
    <w:tmpl w:val="6AD62190"/>
    <w:lvl w:ilvl="0" w:tplc="D7707BC0">
      <w:start w:val="1"/>
      <w:numFmt w:val="bullet"/>
      <w:lvlText w:val=""/>
      <w:lvlJc w:val="left"/>
      <w:pPr>
        <w:ind w:left="1260" w:hanging="360"/>
      </w:pPr>
      <w:rPr>
        <w:rFonts w:ascii="Symbol" w:hAnsi="Symbol"/>
      </w:rPr>
    </w:lvl>
    <w:lvl w:ilvl="1" w:tplc="D29097F0">
      <w:start w:val="1"/>
      <w:numFmt w:val="bullet"/>
      <w:lvlText w:val=""/>
      <w:lvlJc w:val="left"/>
      <w:pPr>
        <w:ind w:left="1260" w:hanging="360"/>
      </w:pPr>
      <w:rPr>
        <w:rFonts w:ascii="Symbol" w:hAnsi="Symbol"/>
      </w:rPr>
    </w:lvl>
    <w:lvl w:ilvl="2" w:tplc="620A8FFE">
      <w:start w:val="1"/>
      <w:numFmt w:val="bullet"/>
      <w:lvlText w:val=""/>
      <w:lvlJc w:val="left"/>
      <w:pPr>
        <w:ind w:left="1260" w:hanging="360"/>
      </w:pPr>
      <w:rPr>
        <w:rFonts w:ascii="Symbol" w:hAnsi="Symbol"/>
      </w:rPr>
    </w:lvl>
    <w:lvl w:ilvl="3" w:tplc="A750274A">
      <w:start w:val="1"/>
      <w:numFmt w:val="bullet"/>
      <w:lvlText w:val=""/>
      <w:lvlJc w:val="left"/>
      <w:pPr>
        <w:ind w:left="1260" w:hanging="360"/>
      </w:pPr>
      <w:rPr>
        <w:rFonts w:ascii="Symbol" w:hAnsi="Symbol"/>
      </w:rPr>
    </w:lvl>
    <w:lvl w:ilvl="4" w:tplc="C598FBB2">
      <w:start w:val="1"/>
      <w:numFmt w:val="bullet"/>
      <w:lvlText w:val=""/>
      <w:lvlJc w:val="left"/>
      <w:pPr>
        <w:ind w:left="1260" w:hanging="360"/>
      </w:pPr>
      <w:rPr>
        <w:rFonts w:ascii="Symbol" w:hAnsi="Symbol"/>
      </w:rPr>
    </w:lvl>
    <w:lvl w:ilvl="5" w:tplc="674A21D0">
      <w:start w:val="1"/>
      <w:numFmt w:val="bullet"/>
      <w:lvlText w:val=""/>
      <w:lvlJc w:val="left"/>
      <w:pPr>
        <w:ind w:left="1260" w:hanging="360"/>
      </w:pPr>
      <w:rPr>
        <w:rFonts w:ascii="Symbol" w:hAnsi="Symbol"/>
      </w:rPr>
    </w:lvl>
    <w:lvl w:ilvl="6" w:tplc="85EC167C">
      <w:start w:val="1"/>
      <w:numFmt w:val="bullet"/>
      <w:lvlText w:val=""/>
      <w:lvlJc w:val="left"/>
      <w:pPr>
        <w:ind w:left="1260" w:hanging="360"/>
      </w:pPr>
      <w:rPr>
        <w:rFonts w:ascii="Symbol" w:hAnsi="Symbol"/>
      </w:rPr>
    </w:lvl>
    <w:lvl w:ilvl="7" w:tplc="DBE6AF04">
      <w:start w:val="1"/>
      <w:numFmt w:val="bullet"/>
      <w:lvlText w:val=""/>
      <w:lvlJc w:val="left"/>
      <w:pPr>
        <w:ind w:left="1260" w:hanging="360"/>
      </w:pPr>
      <w:rPr>
        <w:rFonts w:ascii="Symbol" w:hAnsi="Symbol"/>
      </w:rPr>
    </w:lvl>
    <w:lvl w:ilvl="8" w:tplc="C47A0246">
      <w:start w:val="1"/>
      <w:numFmt w:val="bullet"/>
      <w:lvlText w:val=""/>
      <w:lvlJc w:val="left"/>
      <w:pPr>
        <w:ind w:left="1260" w:hanging="360"/>
      </w:pPr>
      <w:rPr>
        <w:rFonts w:ascii="Symbol" w:hAnsi="Symbol"/>
      </w:rPr>
    </w:lvl>
  </w:abstractNum>
  <w:abstractNum w:abstractNumId="38" w15:restartNumberingAfterBreak="0">
    <w:nsid w:val="5F494687"/>
    <w:multiLevelType w:val="multilevel"/>
    <w:tmpl w:val="B5C26F96"/>
    <w:lvl w:ilvl="0">
      <w:start w:val="1"/>
      <w:numFmt w:val="bullet"/>
      <w:lvlText w:val=""/>
      <w:lvlJc w:val="left"/>
      <w:pPr>
        <w:tabs>
          <w:tab w:val="num" w:pos="360"/>
        </w:tabs>
        <w:ind w:left="360" w:hanging="360"/>
      </w:pPr>
      <w:rPr>
        <w:rFonts w:ascii="Symbol" w:hAnsi="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9" w15:restartNumberingAfterBreak="0">
    <w:nsid w:val="615F3A11"/>
    <w:multiLevelType w:val="multilevel"/>
    <w:tmpl w:val="B852D552"/>
    <w:lvl w:ilvl="0">
      <w:start w:val="1"/>
      <w:numFmt w:val="bullet"/>
      <w:lvlText w:val=""/>
      <w:lvlJc w:val="left"/>
      <w:pPr>
        <w:tabs>
          <w:tab w:val="num" w:pos="1800"/>
        </w:tabs>
        <w:ind w:left="1800" w:hanging="360"/>
      </w:pPr>
      <w:rPr>
        <w:rFonts w:ascii="Symbol" w:hAnsi="Symbol" w:hint="default"/>
      </w:r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0" w15:restartNumberingAfterBreak="0">
    <w:nsid w:val="61AE0FE3"/>
    <w:multiLevelType w:val="hybridMultilevel"/>
    <w:tmpl w:val="619635FA"/>
    <w:lvl w:ilvl="0" w:tplc="17B859B8">
      <w:start w:val="1"/>
      <w:numFmt w:val="bullet"/>
      <w:lvlText w:val=""/>
      <w:lvlJc w:val="left"/>
      <w:pPr>
        <w:ind w:left="1020" w:hanging="360"/>
      </w:pPr>
      <w:rPr>
        <w:rFonts w:ascii="Symbol" w:hAnsi="Symbol"/>
      </w:rPr>
    </w:lvl>
    <w:lvl w:ilvl="1" w:tplc="5D7AA9D6">
      <w:start w:val="1"/>
      <w:numFmt w:val="bullet"/>
      <w:lvlText w:val=""/>
      <w:lvlJc w:val="left"/>
      <w:pPr>
        <w:ind w:left="1020" w:hanging="360"/>
      </w:pPr>
      <w:rPr>
        <w:rFonts w:ascii="Symbol" w:hAnsi="Symbol"/>
      </w:rPr>
    </w:lvl>
    <w:lvl w:ilvl="2" w:tplc="EE6EA698">
      <w:start w:val="1"/>
      <w:numFmt w:val="bullet"/>
      <w:lvlText w:val=""/>
      <w:lvlJc w:val="left"/>
      <w:pPr>
        <w:ind w:left="1020" w:hanging="360"/>
      </w:pPr>
      <w:rPr>
        <w:rFonts w:ascii="Symbol" w:hAnsi="Symbol"/>
      </w:rPr>
    </w:lvl>
    <w:lvl w:ilvl="3" w:tplc="9AC63276">
      <w:start w:val="1"/>
      <w:numFmt w:val="bullet"/>
      <w:lvlText w:val=""/>
      <w:lvlJc w:val="left"/>
      <w:pPr>
        <w:ind w:left="1020" w:hanging="360"/>
      </w:pPr>
      <w:rPr>
        <w:rFonts w:ascii="Symbol" w:hAnsi="Symbol"/>
      </w:rPr>
    </w:lvl>
    <w:lvl w:ilvl="4" w:tplc="3E3E3246">
      <w:start w:val="1"/>
      <w:numFmt w:val="bullet"/>
      <w:lvlText w:val=""/>
      <w:lvlJc w:val="left"/>
      <w:pPr>
        <w:ind w:left="1020" w:hanging="360"/>
      </w:pPr>
      <w:rPr>
        <w:rFonts w:ascii="Symbol" w:hAnsi="Symbol"/>
      </w:rPr>
    </w:lvl>
    <w:lvl w:ilvl="5" w:tplc="214A897C">
      <w:start w:val="1"/>
      <w:numFmt w:val="bullet"/>
      <w:lvlText w:val=""/>
      <w:lvlJc w:val="left"/>
      <w:pPr>
        <w:ind w:left="1020" w:hanging="360"/>
      </w:pPr>
      <w:rPr>
        <w:rFonts w:ascii="Symbol" w:hAnsi="Symbol"/>
      </w:rPr>
    </w:lvl>
    <w:lvl w:ilvl="6" w:tplc="C03EA1BE">
      <w:start w:val="1"/>
      <w:numFmt w:val="bullet"/>
      <w:lvlText w:val=""/>
      <w:lvlJc w:val="left"/>
      <w:pPr>
        <w:ind w:left="1020" w:hanging="360"/>
      </w:pPr>
      <w:rPr>
        <w:rFonts w:ascii="Symbol" w:hAnsi="Symbol"/>
      </w:rPr>
    </w:lvl>
    <w:lvl w:ilvl="7" w:tplc="7514DCA4">
      <w:start w:val="1"/>
      <w:numFmt w:val="bullet"/>
      <w:lvlText w:val=""/>
      <w:lvlJc w:val="left"/>
      <w:pPr>
        <w:ind w:left="1020" w:hanging="360"/>
      </w:pPr>
      <w:rPr>
        <w:rFonts w:ascii="Symbol" w:hAnsi="Symbol"/>
      </w:rPr>
    </w:lvl>
    <w:lvl w:ilvl="8" w:tplc="FB4C3D5E">
      <w:start w:val="1"/>
      <w:numFmt w:val="bullet"/>
      <w:lvlText w:val=""/>
      <w:lvlJc w:val="left"/>
      <w:pPr>
        <w:ind w:left="1020" w:hanging="360"/>
      </w:pPr>
      <w:rPr>
        <w:rFonts w:ascii="Symbol" w:hAnsi="Symbol"/>
      </w:rPr>
    </w:lvl>
  </w:abstractNum>
  <w:abstractNum w:abstractNumId="41" w15:restartNumberingAfterBreak="0">
    <w:nsid w:val="65006ED2"/>
    <w:multiLevelType w:val="hybridMultilevel"/>
    <w:tmpl w:val="55B0956C"/>
    <w:lvl w:ilvl="0" w:tplc="FE9A0402">
      <w:start w:val="1"/>
      <w:numFmt w:val="bullet"/>
      <w:lvlText w:val=""/>
      <w:lvlJc w:val="left"/>
      <w:pPr>
        <w:ind w:left="1020" w:hanging="360"/>
      </w:pPr>
      <w:rPr>
        <w:rFonts w:ascii="Symbol" w:hAnsi="Symbol"/>
      </w:rPr>
    </w:lvl>
    <w:lvl w:ilvl="1" w:tplc="29421492">
      <w:start w:val="1"/>
      <w:numFmt w:val="bullet"/>
      <w:lvlText w:val=""/>
      <w:lvlJc w:val="left"/>
      <w:pPr>
        <w:ind w:left="1020" w:hanging="360"/>
      </w:pPr>
      <w:rPr>
        <w:rFonts w:ascii="Symbol" w:hAnsi="Symbol"/>
      </w:rPr>
    </w:lvl>
    <w:lvl w:ilvl="2" w:tplc="ADF412F2">
      <w:start w:val="1"/>
      <w:numFmt w:val="bullet"/>
      <w:lvlText w:val=""/>
      <w:lvlJc w:val="left"/>
      <w:pPr>
        <w:ind w:left="1020" w:hanging="360"/>
      </w:pPr>
      <w:rPr>
        <w:rFonts w:ascii="Symbol" w:hAnsi="Symbol"/>
      </w:rPr>
    </w:lvl>
    <w:lvl w:ilvl="3" w:tplc="0B60CB66">
      <w:start w:val="1"/>
      <w:numFmt w:val="bullet"/>
      <w:lvlText w:val=""/>
      <w:lvlJc w:val="left"/>
      <w:pPr>
        <w:ind w:left="1020" w:hanging="360"/>
      </w:pPr>
      <w:rPr>
        <w:rFonts w:ascii="Symbol" w:hAnsi="Symbol"/>
      </w:rPr>
    </w:lvl>
    <w:lvl w:ilvl="4" w:tplc="868890F4">
      <w:start w:val="1"/>
      <w:numFmt w:val="bullet"/>
      <w:lvlText w:val=""/>
      <w:lvlJc w:val="left"/>
      <w:pPr>
        <w:ind w:left="1020" w:hanging="360"/>
      </w:pPr>
      <w:rPr>
        <w:rFonts w:ascii="Symbol" w:hAnsi="Symbol"/>
      </w:rPr>
    </w:lvl>
    <w:lvl w:ilvl="5" w:tplc="83AC04CA">
      <w:start w:val="1"/>
      <w:numFmt w:val="bullet"/>
      <w:lvlText w:val=""/>
      <w:lvlJc w:val="left"/>
      <w:pPr>
        <w:ind w:left="1020" w:hanging="360"/>
      </w:pPr>
      <w:rPr>
        <w:rFonts w:ascii="Symbol" w:hAnsi="Symbol"/>
      </w:rPr>
    </w:lvl>
    <w:lvl w:ilvl="6" w:tplc="0D4C676C">
      <w:start w:val="1"/>
      <w:numFmt w:val="bullet"/>
      <w:lvlText w:val=""/>
      <w:lvlJc w:val="left"/>
      <w:pPr>
        <w:ind w:left="1020" w:hanging="360"/>
      </w:pPr>
      <w:rPr>
        <w:rFonts w:ascii="Symbol" w:hAnsi="Symbol"/>
      </w:rPr>
    </w:lvl>
    <w:lvl w:ilvl="7" w:tplc="39BAEE96">
      <w:start w:val="1"/>
      <w:numFmt w:val="bullet"/>
      <w:lvlText w:val=""/>
      <w:lvlJc w:val="left"/>
      <w:pPr>
        <w:ind w:left="1020" w:hanging="360"/>
      </w:pPr>
      <w:rPr>
        <w:rFonts w:ascii="Symbol" w:hAnsi="Symbol"/>
      </w:rPr>
    </w:lvl>
    <w:lvl w:ilvl="8" w:tplc="AE486DAE">
      <w:start w:val="1"/>
      <w:numFmt w:val="bullet"/>
      <w:lvlText w:val=""/>
      <w:lvlJc w:val="left"/>
      <w:pPr>
        <w:ind w:left="1020" w:hanging="360"/>
      </w:pPr>
      <w:rPr>
        <w:rFonts w:ascii="Symbol" w:hAnsi="Symbol"/>
      </w:rPr>
    </w:lvl>
  </w:abstractNum>
  <w:abstractNum w:abstractNumId="42" w15:restartNumberingAfterBreak="0">
    <w:nsid w:val="667E4DBC"/>
    <w:multiLevelType w:val="hybridMultilevel"/>
    <w:tmpl w:val="642440B4"/>
    <w:lvl w:ilvl="0" w:tplc="9126DF48">
      <w:start w:val="1"/>
      <w:numFmt w:val="decimal"/>
      <w:lvlText w:val="%1."/>
      <w:lvlJc w:val="left"/>
      <w:pPr>
        <w:ind w:left="720" w:hanging="360"/>
      </w:pPr>
      <w:rPr>
        <w:b/>
        <w:bCs/>
        <w:strike w:val="0"/>
        <w:color w:val="auto"/>
      </w:rPr>
    </w:lvl>
    <w:lvl w:ilvl="1" w:tplc="040A000F">
      <w:start w:val="1"/>
      <w:numFmt w:val="decimal"/>
      <w:lvlText w:val="%2."/>
      <w:lvlJc w:val="left"/>
      <w:pPr>
        <w:ind w:left="36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43" w15:restartNumberingAfterBreak="0">
    <w:nsid w:val="6C0376CD"/>
    <w:multiLevelType w:val="hybridMultilevel"/>
    <w:tmpl w:val="E6BEB790"/>
    <w:lvl w:ilvl="0" w:tplc="B8ECDC4E">
      <w:start w:val="1"/>
      <w:numFmt w:val="bullet"/>
      <w:lvlText w:val=""/>
      <w:lvlJc w:val="left"/>
      <w:pPr>
        <w:ind w:left="720" w:hanging="360"/>
      </w:pPr>
      <w:rPr>
        <w:rFonts w:ascii="Symbol" w:hAnsi="Symbol"/>
      </w:rPr>
    </w:lvl>
    <w:lvl w:ilvl="1" w:tplc="1E8A0B3C">
      <w:start w:val="1"/>
      <w:numFmt w:val="bullet"/>
      <w:lvlText w:val=""/>
      <w:lvlJc w:val="left"/>
      <w:pPr>
        <w:ind w:left="720" w:hanging="360"/>
      </w:pPr>
      <w:rPr>
        <w:rFonts w:ascii="Symbol" w:hAnsi="Symbol"/>
      </w:rPr>
    </w:lvl>
    <w:lvl w:ilvl="2" w:tplc="6AF00176">
      <w:start w:val="1"/>
      <w:numFmt w:val="bullet"/>
      <w:lvlText w:val=""/>
      <w:lvlJc w:val="left"/>
      <w:pPr>
        <w:ind w:left="720" w:hanging="360"/>
      </w:pPr>
      <w:rPr>
        <w:rFonts w:ascii="Symbol" w:hAnsi="Symbol"/>
      </w:rPr>
    </w:lvl>
    <w:lvl w:ilvl="3" w:tplc="8140F0F6">
      <w:start w:val="1"/>
      <w:numFmt w:val="bullet"/>
      <w:lvlText w:val=""/>
      <w:lvlJc w:val="left"/>
      <w:pPr>
        <w:ind w:left="720" w:hanging="360"/>
      </w:pPr>
      <w:rPr>
        <w:rFonts w:ascii="Symbol" w:hAnsi="Symbol"/>
      </w:rPr>
    </w:lvl>
    <w:lvl w:ilvl="4" w:tplc="D06A172E">
      <w:start w:val="1"/>
      <w:numFmt w:val="bullet"/>
      <w:lvlText w:val=""/>
      <w:lvlJc w:val="left"/>
      <w:pPr>
        <w:ind w:left="720" w:hanging="360"/>
      </w:pPr>
      <w:rPr>
        <w:rFonts w:ascii="Symbol" w:hAnsi="Symbol"/>
      </w:rPr>
    </w:lvl>
    <w:lvl w:ilvl="5" w:tplc="97E4A24E">
      <w:start w:val="1"/>
      <w:numFmt w:val="bullet"/>
      <w:lvlText w:val=""/>
      <w:lvlJc w:val="left"/>
      <w:pPr>
        <w:ind w:left="720" w:hanging="360"/>
      </w:pPr>
      <w:rPr>
        <w:rFonts w:ascii="Symbol" w:hAnsi="Symbol"/>
      </w:rPr>
    </w:lvl>
    <w:lvl w:ilvl="6" w:tplc="F1C82044">
      <w:start w:val="1"/>
      <w:numFmt w:val="bullet"/>
      <w:lvlText w:val=""/>
      <w:lvlJc w:val="left"/>
      <w:pPr>
        <w:ind w:left="720" w:hanging="360"/>
      </w:pPr>
      <w:rPr>
        <w:rFonts w:ascii="Symbol" w:hAnsi="Symbol"/>
      </w:rPr>
    </w:lvl>
    <w:lvl w:ilvl="7" w:tplc="4746DD20">
      <w:start w:val="1"/>
      <w:numFmt w:val="bullet"/>
      <w:lvlText w:val=""/>
      <w:lvlJc w:val="left"/>
      <w:pPr>
        <w:ind w:left="720" w:hanging="360"/>
      </w:pPr>
      <w:rPr>
        <w:rFonts w:ascii="Symbol" w:hAnsi="Symbol"/>
      </w:rPr>
    </w:lvl>
    <w:lvl w:ilvl="8" w:tplc="9CECB5C8">
      <w:start w:val="1"/>
      <w:numFmt w:val="bullet"/>
      <w:lvlText w:val=""/>
      <w:lvlJc w:val="left"/>
      <w:pPr>
        <w:ind w:left="720" w:hanging="360"/>
      </w:pPr>
      <w:rPr>
        <w:rFonts w:ascii="Symbol" w:hAnsi="Symbol"/>
      </w:rPr>
    </w:lvl>
  </w:abstractNum>
  <w:abstractNum w:abstractNumId="44" w15:restartNumberingAfterBreak="0">
    <w:nsid w:val="77525155"/>
    <w:multiLevelType w:val="hybridMultilevel"/>
    <w:tmpl w:val="F3C21F0C"/>
    <w:lvl w:ilvl="0" w:tplc="93A0D4C0">
      <w:start w:val="1"/>
      <w:numFmt w:val="bullet"/>
      <w:lvlText w:val=""/>
      <w:lvlJc w:val="left"/>
      <w:pPr>
        <w:ind w:left="1440" w:hanging="360"/>
      </w:pPr>
      <w:rPr>
        <w:rFonts w:ascii="Symbol" w:hAnsi="Symbol"/>
      </w:rPr>
    </w:lvl>
    <w:lvl w:ilvl="1" w:tplc="7E18EFB6">
      <w:start w:val="1"/>
      <w:numFmt w:val="bullet"/>
      <w:lvlText w:val=""/>
      <w:lvlJc w:val="left"/>
      <w:pPr>
        <w:ind w:left="1440" w:hanging="360"/>
      </w:pPr>
      <w:rPr>
        <w:rFonts w:ascii="Symbol" w:hAnsi="Symbol"/>
      </w:rPr>
    </w:lvl>
    <w:lvl w:ilvl="2" w:tplc="98DA6DD4">
      <w:start w:val="1"/>
      <w:numFmt w:val="bullet"/>
      <w:lvlText w:val=""/>
      <w:lvlJc w:val="left"/>
      <w:pPr>
        <w:ind w:left="1440" w:hanging="360"/>
      </w:pPr>
      <w:rPr>
        <w:rFonts w:ascii="Symbol" w:hAnsi="Symbol"/>
      </w:rPr>
    </w:lvl>
    <w:lvl w:ilvl="3" w:tplc="CA4085B6">
      <w:start w:val="1"/>
      <w:numFmt w:val="bullet"/>
      <w:lvlText w:val=""/>
      <w:lvlJc w:val="left"/>
      <w:pPr>
        <w:ind w:left="1440" w:hanging="360"/>
      </w:pPr>
      <w:rPr>
        <w:rFonts w:ascii="Symbol" w:hAnsi="Symbol"/>
      </w:rPr>
    </w:lvl>
    <w:lvl w:ilvl="4" w:tplc="103C39D4">
      <w:start w:val="1"/>
      <w:numFmt w:val="bullet"/>
      <w:lvlText w:val=""/>
      <w:lvlJc w:val="left"/>
      <w:pPr>
        <w:ind w:left="1440" w:hanging="360"/>
      </w:pPr>
      <w:rPr>
        <w:rFonts w:ascii="Symbol" w:hAnsi="Symbol"/>
      </w:rPr>
    </w:lvl>
    <w:lvl w:ilvl="5" w:tplc="0B2AA82C">
      <w:start w:val="1"/>
      <w:numFmt w:val="bullet"/>
      <w:lvlText w:val=""/>
      <w:lvlJc w:val="left"/>
      <w:pPr>
        <w:ind w:left="1440" w:hanging="360"/>
      </w:pPr>
      <w:rPr>
        <w:rFonts w:ascii="Symbol" w:hAnsi="Symbol"/>
      </w:rPr>
    </w:lvl>
    <w:lvl w:ilvl="6" w:tplc="29EC9036">
      <w:start w:val="1"/>
      <w:numFmt w:val="bullet"/>
      <w:lvlText w:val=""/>
      <w:lvlJc w:val="left"/>
      <w:pPr>
        <w:ind w:left="1440" w:hanging="360"/>
      </w:pPr>
      <w:rPr>
        <w:rFonts w:ascii="Symbol" w:hAnsi="Symbol"/>
      </w:rPr>
    </w:lvl>
    <w:lvl w:ilvl="7" w:tplc="01EE4B6A">
      <w:start w:val="1"/>
      <w:numFmt w:val="bullet"/>
      <w:lvlText w:val=""/>
      <w:lvlJc w:val="left"/>
      <w:pPr>
        <w:ind w:left="1440" w:hanging="360"/>
      </w:pPr>
      <w:rPr>
        <w:rFonts w:ascii="Symbol" w:hAnsi="Symbol"/>
      </w:rPr>
    </w:lvl>
    <w:lvl w:ilvl="8" w:tplc="846EFF6A">
      <w:start w:val="1"/>
      <w:numFmt w:val="bullet"/>
      <w:lvlText w:val=""/>
      <w:lvlJc w:val="left"/>
      <w:pPr>
        <w:ind w:left="1440" w:hanging="360"/>
      </w:pPr>
      <w:rPr>
        <w:rFonts w:ascii="Symbol" w:hAnsi="Symbol"/>
      </w:rPr>
    </w:lvl>
  </w:abstractNum>
  <w:num w:numId="1" w16cid:durableId="452359360">
    <w:abstractNumId w:val="8"/>
  </w:num>
  <w:num w:numId="2" w16cid:durableId="2110924129">
    <w:abstractNumId w:val="6"/>
  </w:num>
  <w:num w:numId="3" w16cid:durableId="1607620136">
    <w:abstractNumId w:val="5"/>
  </w:num>
  <w:num w:numId="4" w16cid:durableId="1224289319">
    <w:abstractNumId w:val="4"/>
  </w:num>
  <w:num w:numId="5" w16cid:durableId="1063017442">
    <w:abstractNumId w:val="7"/>
  </w:num>
  <w:num w:numId="6" w16cid:durableId="1212305898">
    <w:abstractNumId w:val="3"/>
  </w:num>
  <w:num w:numId="7" w16cid:durableId="1377585520">
    <w:abstractNumId w:val="2"/>
  </w:num>
  <w:num w:numId="8" w16cid:durableId="462622834">
    <w:abstractNumId w:val="1"/>
  </w:num>
  <w:num w:numId="9" w16cid:durableId="1241526997">
    <w:abstractNumId w:val="0"/>
  </w:num>
  <w:num w:numId="10" w16cid:durableId="81226235">
    <w:abstractNumId w:val="39"/>
  </w:num>
  <w:num w:numId="11" w16cid:durableId="812062455">
    <w:abstractNumId w:val="25"/>
  </w:num>
  <w:num w:numId="12" w16cid:durableId="1988851834">
    <w:abstractNumId w:val="29"/>
  </w:num>
  <w:num w:numId="13" w16cid:durableId="1369838745">
    <w:abstractNumId w:val="38"/>
  </w:num>
  <w:num w:numId="14" w16cid:durableId="1227450053">
    <w:abstractNumId w:val="36"/>
  </w:num>
  <w:num w:numId="15" w16cid:durableId="700328692">
    <w:abstractNumId w:val="17"/>
  </w:num>
  <w:num w:numId="16" w16cid:durableId="1114252100">
    <w:abstractNumId w:val="11"/>
  </w:num>
  <w:num w:numId="17" w16cid:durableId="817654727">
    <w:abstractNumId w:val="14"/>
  </w:num>
  <w:num w:numId="18" w16cid:durableId="53282360">
    <w:abstractNumId w:val="15"/>
  </w:num>
  <w:num w:numId="19" w16cid:durableId="1287393313">
    <w:abstractNumId w:val="30"/>
  </w:num>
  <w:num w:numId="20" w16cid:durableId="129521137">
    <w:abstractNumId w:val="9"/>
  </w:num>
  <w:num w:numId="21" w16cid:durableId="1125271039">
    <w:abstractNumId w:val="23"/>
  </w:num>
  <w:num w:numId="22" w16cid:durableId="2102019154">
    <w:abstractNumId w:val="13"/>
  </w:num>
  <w:num w:numId="23" w16cid:durableId="1203590110">
    <w:abstractNumId w:val="32"/>
  </w:num>
  <w:num w:numId="24" w16cid:durableId="814612997">
    <w:abstractNumId w:val="42"/>
  </w:num>
  <w:num w:numId="25" w16cid:durableId="473177798">
    <w:abstractNumId w:val="21"/>
  </w:num>
  <w:num w:numId="26" w16cid:durableId="1473015494">
    <w:abstractNumId w:val="24"/>
  </w:num>
  <w:num w:numId="27" w16cid:durableId="1741172131">
    <w:abstractNumId w:val="22"/>
  </w:num>
  <w:num w:numId="28" w16cid:durableId="1265186569">
    <w:abstractNumId w:val="33"/>
  </w:num>
  <w:num w:numId="29" w16cid:durableId="705372476">
    <w:abstractNumId w:val="44"/>
  </w:num>
  <w:num w:numId="30" w16cid:durableId="905189055">
    <w:abstractNumId w:val="12"/>
  </w:num>
  <w:num w:numId="31" w16cid:durableId="1202747632">
    <w:abstractNumId w:val="37"/>
  </w:num>
  <w:num w:numId="32" w16cid:durableId="105972496">
    <w:abstractNumId w:val="18"/>
  </w:num>
  <w:num w:numId="33" w16cid:durableId="1853763683">
    <w:abstractNumId w:val="27"/>
  </w:num>
  <w:num w:numId="34" w16cid:durableId="134563448">
    <w:abstractNumId w:val="34"/>
  </w:num>
  <w:num w:numId="35" w16cid:durableId="1340497687">
    <w:abstractNumId w:val="19"/>
  </w:num>
  <w:num w:numId="36" w16cid:durableId="1559244407">
    <w:abstractNumId w:val="40"/>
  </w:num>
  <w:num w:numId="37" w16cid:durableId="515769386">
    <w:abstractNumId w:val="43"/>
  </w:num>
  <w:num w:numId="38" w16cid:durableId="921377824">
    <w:abstractNumId w:val="31"/>
  </w:num>
  <w:num w:numId="39" w16cid:durableId="1441149000">
    <w:abstractNumId w:val="10"/>
  </w:num>
  <w:num w:numId="40" w16cid:durableId="1027826405">
    <w:abstractNumId w:val="35"/>
  </w:num>
  <w:num w:numId="41" w16cid:durableId="697581302">
    <w:abstractNumId w:val="26"/>
  </w:num>
  <w:num w:numId="42" w16cid:durableId="534195025">
    <w:abstractNumId w:val="41"/>
  </w:num>
  <w:num w:numId="43" w16cid:durableId="814419610">
    <w:abstractNumId w:val="16"/>
  </w:num>
  <w:num w:numId="44" w16cid:durableId="471018320">
    <w:abstractNumId w:val="28"/>
  </w:num>
  <w:num w:numId="45" w16cid:durableId="82936874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Numbered&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vrzvvsyzv5wred20opapvgdev9e9etpssw&quot;&gt;juwairiah.patel@scimentum.com&lt;record-ids&gt;&lt;item&gt;94&lt;/item&gt;&lt;item&gt;138&lt;/item&gt;&lt;item&gt;442&lt;/item&gt;&lt;item&gt;558&lt;/item&gt;&lt;item&gt;735&lt;/item&gt;&lt;item&gt;892&lt;/item&gt;&lt;item&gt;1050&lt;/item&gt;&lt;item&gt;1185&lt;/item&gt;&lt;item&gt;1544&lt;/item&gt;&lt;item&gt;1614&lt;/item&gt;&lt;item&gt;1679&lt;/item&gt;&lt;item&gt;1735&lt;/item&gt;&lt;item&gt;1772&lt;/item&gt;&lt;item&gt;1876&lt;/item&gt;&lt;item&gt;1973&lt;/item&gt;&lt;item&gt;2075&lt;/item&gt;&lt;item&gt;2198&lt;/item&gt;&lt;item&gt;2354&lt;/item&gt;&lt;item&gt;2435&lt;/item&gt;&lt;item&gt;2532&lt;/item&gt;&lt;item&gt;2545&lt;/item&gt;&lt;item&gt;2631&lt;/item&gt;&lt;item&gt;2649&lt;/item&gt;&lt;item&gt;2837&lt;/item&gt;&lt;item&gt;2865&lt;/item&gt;&lt;item&gt;2871&lt;/item&gt;&lt;item&gt;2877&lt;/item&gt;&lt;item&gt;2884&lt;/item&gt;&lt;item&gt;2888&lt;/item&gt;&lt;item&gt;2892&lt;/item&gt;&lt;item&gt;2895&lt;/item&gt;&lt;item&gt;2901&lt;/item&gt;&lt;item&gt;2921&lt;/item&gt;&lt;item&gt;2927&lt;/item&gt;&lt;item&gt;2941&lt;/item&gt;&lt;item&gt;2951&lt;/item&gt;&lt;item&gt;2955&lt;/item&gt;&lt;item&gt;2972&lt;/item&gt;&lt;item&gt;2975&lt;/item&gt;&lt;item&gt;2989&lt;/item&gt;&lt;item&gt;2998&lt;/item&gt;&lt;item&gt;2999&lt;/item&gt;&lt;item&gt;3001&lt;/item&gt;&lt;item&gt;3007&lt;/item&gt;&lt;item&gt;3016&lt;/item&gt;&lt;item&gt;3024&lt;/item&gt;&lt;item&gt;3026&lt;/item&gt;&lt;item&gt;3035&lt;/item&gt;&lt;item&gt;3039&lt;/item&gt;&lt;item&gt;3048&lt;/item&gt;&lt;/record-ids&gt;&lt;/item&gt;&lt;/Libraries&gt;"/>
  </w:docVars>
  <w:rsids>
    <w:rsidRoot w:val="00B47730"/>
    <w:rsid w:val="0000039C"/>
    <w:rsid w:val="000003F2"/>
    <w:rsid w:val="000016D7"/>
    <w:rsid w:val="00001A76"/>
    <w:rsid w:val="000030D5"/>
    <w:rsid w:val="00003664"/>
    <w:rsid w:val="00003C11"/>
    <w:rsid w:val="00003C1E"/>
    <w:rsid w:val="00004730"/>
    <w:rsid w:val="000055E5"/>
    <w:rsid w:val="00006300"/>
    <w:rsid w:val="00006456"/>
    <w:rsid w:val="00007061"/>
    <w:rsid w:val="00007809"/>
    <w:rsid w:val="00007A51"/>
    <w:rsid w:val="0001007C"/>
    <w:rsid w:val="000105E2"/>
    <w:rsid w:val="00010EA3"/>
    <w:rsid w:val="0001110F"/>
    <w:rsid w:val="000113E9"/>
    <w:rsid w:val="00011674"/>
    <w:rsid w:val="00011E7A"/>
    <w:rsid w:val="000124B1"/>
    <w:rsid w:val="000126F9"/>
    <w:rsid w:val="000127C3"/>
    <w:rsid w:val="00013701"/>
    <w:rsid w:val="00013E0A"/>
    <w:rsid w:val="00014096"/>
    <w:rsid w:val="000150FF"/>
    <w:rsid w:val="00015804"/>
    <w:rsid w:val="0001694E"/>
    <w:rsid w:val="000205B8"/>
    <w:rsid w:val="000205E3"/>
    <w:rsid w:val="000216E9"/>
    <w:rsid w:val="0002208A"/>
    <w:rsid w:val="000230FA"/>
    <w:rsid w:val="0002367A"/>
    <w:rsid w:val="00023710"/>
    <w:rsid w:val="00024557"/>
    <w:rsid w:val="00025811"/>
    <w:rsid w:val="00025818"/>
    <w:rsid w:val="00025865"/>
    <w:rsid w:val="00025A84"/>
    <w:rsid w:val="00026325"/>
    <w:rsid w:val="000263DF"/>
    <w:rsid w:val="00027028"/>
    <w:rsid w:val="000277B4"/>
    <w:rsid w:val="0003061B"/>
    <w:rsid w:val="00031471"/>
    <w:rsid w:val="00031CDC"/>
    <w:rsid w:val="000320F0"/>
    <w:rsid w:val="0003226A"/>
    <w:rsid w:val="000329CE"/>
    <w:rsid w:val="00033481"/>
    <w:rsid w:val="0003376C"/>
    <w:rsid w:val="00033C9E"/>
    <w:rsid w:val="00034616"/>
    <w:rsid w:val="0003493E"/>
    <w:rsid w:val="00034CAF"/>
    <w:rsid w:val="000350EB"/>
    <w:rsid w:val="00035E53"/>
    <w:rsid w:val="0003617A"/>
    <w:rsid w:val="00036ACE"/>
    <w:rsid w:val="000375EA"/>
    <w:rsid w:val="000412F7"/>
    <w:rsid w:val="00041C9C"/>
    <w:rsid w:val="00041E12"/>
    <w:rsid w:val="000420D0"/>
    <w:rsid w:val="000421A0"/>
    <w:rsid w:val="00042B27"/>
    <w:rsid w:val="00042F34"/>
    <w:rsid w:val="00043000"/>
    <w:rsid w:val="00043F1D"/>
    <w:rsid w:val="0004479B"/>
    <w:rsid w:val="00044B48"/>
    <w:rsid w:val="00045149"/>
    <w:rsid w:val="000457E3"/>
    <w:rsid w:val="000472A6"/>
    <w:rsid w:val="00050D8A"/>
    <w:rsid w:val="000519A6"/>
    <w:rsid w:val="00052CF6"/>
    <w:rsid w:val="000530EF"/>
    <w:rsid w:val="000531CD"/>
    <w:rsid w:val="000538ED"/>
    <w:rsid w:val="0005390B"/>
    <w:rsid w:val="00054EB3"/>
    <w:rsid w:val="00055115"/>
    <w:rsid w:val="00055A85"/>
    <w:rsid w:val="00056C3F"/>
    <w:rsid w:val="000572F5"/>
    <w:rsid w:val="00057490"/>
    <w:rsid w:val="0006016C"/>
    <w:rsid w:val="0006063C"/>
    <w:rsid w:val="00061183"/>
    <w:rsid w:val="000611CA"/>
    <w:rsid w:val="00061C92"/>
    <w:rsid w:val="0006228C"/>
    <w:rsid w:val="0006276C"/>
    <w:rsid w:val="000627AA"/>
    <w:rsid w:val="0006326F"/>
    <w:rsid w:val="00063DDA"/>
    <w:rsid w:val="0006444C"/>
    <w:rsid w:val="0006476C"/>
    <w:rsid w:val="00065813"/>
    <w:rsid w:val="00065C06"/>
    <w:rsid w:val="00065D66"/>
    <w:rsid w:val="00065DCB"/>
    <w:rsid w:val="00066361"/>
    <w:rsid w:val="000669C1"/>
    <w:rsid w:val="00066B96"/>
    <w:rsid w:val="000672EB"/>
    <w:rsid w:val="00070893"/>
    <w:rsid w:val="00070D3C"/>
    <w:rsid w:val="0007106B"/>
    <w:rsid w:val="0007152B"/>
    <w:rsid w:val="0007167B"/>
    <w:rsid w:val="00072939"/>
    <w:rsid w:val="00072DD3"/>
    <w:rsid w:val="00072F61"/>
    <w:rsid w:val="0007396E"/>
    <w:rsid w:val="00073C5D"/>
    <w:rsid w:val="00073DA7"/>
    <w:rsid w:val="00074192"/>
    <w:rsid w:val="00074C37"/>
    <w:rsid w:val="00076289"/>
    <w:rsid w:val="00076295"/>
    <w:rsid w:val="0007643A"/>
    <w:rsid w:val="00076E74"/>
    <w:rsid w:val="0008100C"/>
    <w:rsid w:val="000814EC"/>
    <w:rsid w:val="000822AA"/>
    <w:rsid w:val="0008259B"/>
    <w:rsid w:val="0008260B"/>
    <w:rsid w:val="00082EDC"/>
    <w:rsid w:val="000830AC"/>
    <w:rsid w:val="00083506"/>
    <w:rsid w:val="00083FA5"/>
    <w:rsid w:val="00084027"/>
    <w:rsid w:val="00084671"/>
    <w:rsid w:val="000847F0"/>
    <w:rsid w:val="00085977"/>
    <w:rsid w:val="00085B4E"/>
    <w:rsid w:val="00085E5B"/>
    <w:rsid w:val="000863B7"/>
    <w:rsid w:val="000865D1"/>
    <w:rsid w:val="00087D95"/>
    <w:rsid w:val="0009018D"/>
    <w:rsid w:val="000907C5"/>
    <w:rsid w:val="0009180B"/>
    <w:rsid w:val="00091A50"/>
    <w:rsid w:val="00091EA6"/>
    <w:rsid w:val="000920C4"/>
    <w:rsid w:val="000924B7"/>
    <w:rsid w:val="0009302D"/>
    <w:rsid w:val="00093488"/>
    <w:rsid w:val="00094731"/>
    <w:rsid w:val="00095709"/>
    <w:rsid w:val="00096B93"/>
    <w:rsid w:val="00097264"/>
    <w:rsid w:val="00097483"/>
    <w:rsid w:val="000977B4"/>
    <w:rsid w:val="00097E54"/>
    <w:rsid w:val="000A1BD6"/>
    <w:rsid w:val="000A1E3A"/>
    <w:rsid w:val="000A1E68"/>
    <w:rsid w:val="000A2285"/>
    <w:rsid w:val="000A24EE"/>
    <w:rsid w:val="000A2505"/>
    <w:rsid w:val="000A26C2"/>
    <w:rsid w:val="000A3659"/>
    <w:rsid w:val="000A447C"/>
    <w:rsid w:val="000A46EF"/>
    <w:rsid w:val="000A5387"/>
    <w:rsid w:val="000A5413"/>
    <w:rsid w:val="000A55FD"/>
    <w:rsid w:val="000A5EA9"/>
    <w:rsid w:val="000A6507"/>
    <w:rsid w:val="000A6560"/>
    <w:rsid w:val="000A6705"/>
    <w:rsid w:val="000A72FB"/>
    <w:rsid w:val="000A7849"/>
    <w:rsid w:val="000A7BB8"/>
    <w:rsid w:val="000B0833"/>
    <w:rsid w:val="000B2227"/>
    <w:rsid w:val="000B2417"/>
    <w:rsid w:val="000B3A81"/>
    <w:rsid w:val="000B489F"/>
    <w:rsid w:val="000B5B98"/>
    <w:rsid w:val="000B5EAA"/>
    <w:rsid w:val="000B7664"/>
    <w:rsid w:val="000B7DFF"/>
    <w:rsid w:val="000C0504"/>
    <w:rsid w:val="000C1971"/>
    <w:rsid w:val="000C1DAC"/>
    <w:rsid w:val="000C1F13"/>
    <w:rsid w:val="000C2123"/>
    <w:rsid w:val="000C21D1"/>
    <w:rsid w:val="000C2383"/>
    <w:rsid w:val="000C2AAA"/>
    <w:rsid w:val="000C2D00"/>
    <w:rsid w:val="000C4F98"/>
    <w:rsid w:val="000C5973"/>
    <w:rsid w:val="000C5E6B"/>
    <w:rsid w:val="000C6179"/>
    <w:rsid w:val="000C6D0A"/>
    <w:rsid w:val="000C6F2B"/>
    <w:rsid w:val="000C7E48"/>
    <w:rsid w:val="000C7F37"/>
    <w:rsid w:val="000D0266"/>
    <w:rsid w:val="000D10AF"/>
    <w:rsid w:val="000D1735"/>
    <w:rsid w:val="000D1C1D"/>
    <w:rsid w:val="000D1EF3"/>
    <w:rsid w:val="000D22CF"/>
    <w:rsid w:val="000D26C9"/>
    <w:rsid w:val="000D29A0"/>
    <w:rsid w:val="000D29B7"/>
    <w:rsid w:val="000D2CE4"/>
    <w:rsid w:val="000D39CA"/>
    <w:rsid w:val="000D3CFC"/>
    <w:rsid w:val="000D447B"/>
    <w:rsid w:val="000D4E8E"/>
    <w:rsid w:val="000D6274"/>
    <w:rsid w:val="000D673B"/>
    <w:rsid w:val="000D7296"/>
    <w:rsid w:val="000D7B08"/>
    <w:rsid w:val="000E0747"/>
    <w:rsid w:val="000E0A82"/>
    <w:rsid w:val="000E10D9"/>
    <w:rsid w:val="000E1247"/>
    <w:rsid w:val="000E165D"/>
    <w:rsid w:val="000E2543"/>
    <w:rsid w:val="000E2D75"/>
    <w:rsid w:val="000E3B34"/>
    <w:rsid w:val="000E4026"/>
    <w:rsid w:val="000E4581"/>
    <w:rsid w:val="000E582F"/>
    <w:rsid w:val="000E59D4"/>
    <w:rsid w:val="000E6523"/>
    <w:rsid w:val="000E6740"/>
    <w:rsid w:val="000E6E2F"/>
    <w:rsid w:val="000E7C55"/>
    <w:rsid w:val="000E7DF9"/>
    <w:rsid w:val="000F0CEA"/>
    <w:rsid w:val="000F1666"/>
    <w:rsid w:val="000F1A38"/>
    <w:rsid w:val="000F1BBD"/>
    <w:rsid w:val="000F1C8A"/>
    <w:rsid w:val="000F1FBE"/>
    <w:rsid w:val="000F22CB"/>
    <w:rsid w:val="000F248D"/>
    <w:rsid w:val="000F410B"/>
    <w:rsid w:val="000F454C"/>
    <w:rsid w:val="000F4870"/>
    <w:rsid w:val="000F4DB5"/>
    <w:rsid w:val="000F4E79"/>
    <w:rsid w:val="000F528F"/>
    <w:rsid w:val="000F52AC"/>
    <w:rsid w:val="000F5EFE"/>
    <w:rsid w:val="000F61BC"/>
    <w:rsid w:val="000F65FE"/>
    <w:rsid w:val="0010121A"/>
    <w:rsid w:val="0010141B"/>
    <w:rsid w:val="001022D9"/>
    <w:rsid w:val="00102351"/>
    <w:rsid w:val="00102C22"/>
    <w:rsid w:val="00102ECB"/>
    <w:rsid w:val="00102F9F"/>
    <w:rsid w:val="00103620"/>
    <w:rsid w:val="00103ED4"/>
    <w:rsid w:val="00104574"/>
    <w:rsid w:val="00105745"/>
    <w:rsid w:val="001058B5"/>
    <w:rsid w:val="00105D43"/>
    <w:rsid w:val="00106660"/>
    <w:rsid w:val="00106733"/>
    <w:rsid w:val="00106806"/>
    <w:rsid w:val="00107863"/>
    <w:rsid w:val="00107A7F"/>
    <w:rsid w:val="00107AAB"/>
    <w:rsid w:val="00111107"/>
    <w:rsid w:val="0011194C"/>
    <w:rsid w:val="001120C6"/>
    <w:rsid w:val="0011215C"/>
    <w:rsid w:val="00113A3C"/>
    <w:rsid w:val="00114D55"/>
    <w:rsid w:val="001153DF"/>
    <w:rsid w:val="0011545D"/>
    <w:rsid w:val="00115958"/>
    <w:rsid w:val="00115D21"/>
    <w:rsid w:val="00116045"/>
    <w:rsid w:val="001161D5"/>
    <w:rsid w:val="0011687B"/>
    <w:rsid w:val="00117540"/>
    <w:rsid w:val="001179E7"/>
    <w:rsid w:val="00117D92"/>
    <w:rsid w:val="001205C7"/>
    <w:rsid w:val="0012073F"/>
    <w:rsid w:val="00121425"/>
    <w:rsid w:val="001217A1"/>
    <w:rsid w:val="00121851"/>
    <w:rsid w:val="0012241D"/>
    <w:rsid w:val="00122A1F"/>
    <w:rsid w:val="0012337E"/>
    <w:rsid w:val="001233BB"/>
    <w:rsid w:val="001237CC"/>
    <w:rsid w:val="0012435F"/>
    <w:rsid w:val="0012447C"/>
    <w:rsid w:val="00124761"/>
    <w:rsid w:val="001249C7"/>
    <w:rsid w:val="00124CBE"/>
    <w:rsid w:val="00125166"/>
    <w:rsid w:val="00126432"/>
    <w:rsid w:val="00126DCF"/>
    <w:rsid w:val="001271CF"/>
    <w:rsid w:val="0012749C"/>
    <w:rsid w:val="00127502"/>
    <w:rsid w:val="00127AC8"/>
    <w:rsid w:val="00131864"/>
    <w:rsid w:val="00131C21"/>
    <w:rsid w:val="00132035"/>
    <w:rsid w:val="001320B6"/>
    <w:rsid w:val="0013225B"/>
    <w:rsid w:val="001323DF"/>
    <w:rsid w:val="00133273"/>
    <w:rsid w:val="001334D8"/>
    <w:rsid w:val="00133B18"/>
    <w:rsid w:val="00133E8A"/>
    <w:rsid w:val="00134124"/>
    <w:rsid w:val="00134205"/>
    <w:rsid w:val="0013492D"/>
    <w:rsid w:val="001351C2"/>
    <w:rsid w:val="001356C9"/>
    <w:rsid w:val="00136217"/>
    <w:rsid w:val="001362F4"/>
    <w:rsid w:val="00136843"/>
    <w:rsid w:val="00136CD1"/>
    <w:rsid w:val="001370E0"/>
    <w:rsid w:val="00137346"/>
    <w:rsid w:val="00140280"/>
    <w:rsid w:val="00140490"/>
    <w:rsid w:val="00140726"/>
    <w:rsid w:val="00140751"/>
    <w:rsid w:val="00140E7B"/>
    <w:rsid w:val="001414B0"/>
    <w:rsid w:val="0014189F"/>
    <w:rsid w:val="00141D4A"/>
    <w:rsid w:val="001424E7"/>
    <w:rsid w:val="00143509"/>
    <w:rsid w:val="00143E92"/>
    <w:rsid w:val="00144698"/>
    <w:rsid w:val="0014479E"/>
    <w:rsid w:val="00145154"/>
    <w:rsid w:val="001452C0"/>
    <w:rsid w:val="00145990"/>
    <w:rsid w:val="001465D9"/>
    <w:rsid w:val="001468C2"/>
    <w:rsid w:val="00147016"/>
    <w:rsid w:val="001477FC"/>
    <w:rsid w:val="00147DD3"/>
    <w:rsid w:val="00147F33"/>
    <w:rsid w:val="00147FF4"/>
    <w:rsid w:val="001500CF"/>
    <w:rsid w:val="0015074B"/>
    <w:rsid w:val="00150921"/>
    <w:rsid w:val="00150AE1"/>
    <w:rsid w:val="00151008"/>
    <w:rsid w:val="001511CD"/>
    <w:rsid w:val="00151C57"/>
    <w:rsid w:val="00151E2A"/>
    <w:rsid w:val="001520D3"/>
    <w:rsid w:val="00152986"/>
    <w:rsid w:val="00152DB6"/>
    <w:rsid w:val="00152E35"/>
    <w:rsid w:val="00153627"/>
    <w:rsid w:val="00153C1F"/>
    <w:rsid w:val="00156C07"/>
    <w:rsid w:val="0015723F"/>
    <w:rsid w:val="00161377"/>
    <w:rsid w:val="00161EE3"/>
    <w:rsid w:val="00162393"/>
    <w:rsid w:val="001630D2"/>
    <w:rsid w:val="00163A0C"/>
    <w:rsid w:val="00163E17"/>
    <w:rsid w:val="00164172"/>
    <w:rsid w:val="00164379"/>
    <w:rsid w:val="00164632"/>
    <w:rsid w:val="00164785"/>
    <w:rsid w:val="0016525D"/>
    <w:rsid w:val="001652A9"/>
    <w:rsid w:val="0016533F"/>
    <w:rsid w:val="00165643"/>
    <w:rsid w:val="00165747"/>
    <w:rsid w:val="00165BC8"/>
    <w:rsid w:val="001676EA"/>
    <w:rsid w:val="001677E3"/>
    <w:rsid w:val="0016786A"/>
    <w:rsid w:val="00167873"/>
    <w:rsid w:val="00167A8C"/>
    <w:rsid w:val="00167EE6"/>
    <w:rsid w:val="00167FD8"/>
    <w:rsid w:val="00170303"/>
    <w:rsid w:val="00170309"/>
    <w:rsid w:val="0017193A"/>
    <w:rsid w:val="001719B3"/>
    <w:rsid w:val="00173798"/>
    <w:rsid w:val="001738A1"/>
    <w:rsid w:val="00173D25"/>
    <w:rsid w:val="0017462B"/>
    <w:rsid w:val="00174784"/>
    <w:rsid w:val="00174DC6"/>
    <w:rsid w:val="0017503A"/>
    <w:rsid w:val="00175963"/>
    <w:rsid w:val="0017607A"/>
    <w:rsid w:val="00176C54"/>
    <w:rsid w:val="00176FC7"/>
    <w:rsid w:val="00177247"/>
    <w:rsid w:val="001803C0"/>
    <w:rsid w:val="0018092A"/>
    <w:rsid w:val="00180D82"/>
    <w:rsid w:val="0018145D"/>
    <w:rsid w:val="00181AC7"/>
    <w:rsid w:val="00181B0E"/>
    <w:rsid w:val="00182293"/>
    <w:rsid w:val="00182729"/>
    <w:rsid w:val="001832B1"/>
    <w:rsid w:val="001833D3"/>
    <w:rsid w:val="001836A4"/>
    <w:rsid w:val="00183C57"/>
    <w:rsid w:val="00184523"/>
    <w:rsid w:val="0018455C"/>
    <w:rsid w:val="00184595"/>
    <w:rsid w:val="0018553B"/>
    <w:rsid w:val="00185750"/>
    <w:rsid w:val="00185A54"/>
    <w:rsid w:val="00185C1E"/>
    <w:rsid w:val="0018685B"/>
    <w:rsid w:val="00186CAA"/>
    <w:rsid w:val="001903A3"/>
    <w:rsid w:val="00190805"/>
    <w:rsid w:val="00191CC6"/>
    <w:rsid w:val="00191D16"/>
    <w:rsid w:val="00192039"/>
    <w:rsid w:val="0019323F"/>
    <w:rsid w:val="00193A3B"/>
    <w:rsid w:val="00194DF0"/>
    <w:rsid w:val="0019592E"/>
    <w:rsid w:val="001959A4"/>
    <w:rsid w:val="00195B9A"/>
    <w:rsid w:val="001964CC"/>
    <w:rsid w:val="001965A9"/>
    <w:rsid w:val="0019696B"/>
    <w:rsid w:val="00197C4E"/>
    <w:rsid w:val="001A02CD"/>
    <w:rsid w:val="001A0420"/>
    <w:rsid w:val="001A0B67"/>
    <w:rsid w:val="001A0ECF"/>
    <w:rsid w:val="001A17BB"/>
    <w:rsid w:val="001A1AD5"/>
    <w:rsid w:val="001A225A"/>
    <w:rsid w:val="001A2532"/>
    <w:rsid w:val="001A2989"/>
    <w:rsid w:val="001A3BF7"/>
    <w:rsid w:val="001A3D79"/>
    <w:rsid w:val="001A3DF0"/>
    <w:rsid w:val="001A4597"/>
    <w:rsid w:val="001A48EA"/>
    <w:rsid w:val="001A597E"/>
    <w:rsid w:val="001A5E8F"/>
    <w:rsid w:val="001A60B7"/>
    <w:rsid w:val="001A625A"/>
    <w:rsid w:val="001A6980"/>
    <w:rsid w:val="001A6C39"/>
    <w:rsid w:val="001A6FC4"/>
    <w:rsid w:val="001A7360"/>
    <w:rsid w:val="001B0392"/>
    <w:rsid w:val="001B0F0D"/>
    <w:rsid w:val="001B1152"/>
    <w:rsid w:val="001B12B1"/>
    <w:rsid w:val="001B2D39"/>
    <w:rsid w:val="001B2DB9"/>
    <w:rsid w:val="001B32EA"/>
    <w:rsid w:val="001B3C79"/>
    <w:rsid w:val="001B3DEA"/>
    <w:rsid w:val="001B4216"/>
    <w:rsid w:val="001B47B6"/>
    <w:rsid w:val="001B4E0F"/>
    <w:rsid w:val="001B537D"/>
    <w:rsid w:val="001B584E"/>
    <w:rsid w:val="001B5F99"/>
    <w:rsid w:val="001B62F9"/>
    <w:rsid w:val="001B6353"/>
    <w:rsid w:val="001B65CD"/>
    <w:rsid w:val="001C0014"/>
    <w:rsid w:val="001C0EC6"/>
    <w:rsid w:val="001C1421"/>
    <w:rsid w:val="001C21FF"/>
    <w:rsid w:val="001C29DC"/>
    <w:rsid w:val="001C3090"/>
    <w:rsid w:val="001C3546"/>
    <w:rsid w:val="001C3628"/>
    <w:rsid w:val="001C3B32"/>
    <w:rsid w:val="001C3FE3"/>
    <w:rsid w:val="001C4011"/>
    <w:rsid w:val="001C448B"/>
    <w:rsid w:val="001C46FA"/>
    <w:rsid w:val="001C4808"/>
    <w:rsid w:val="001C4960"/>
    <w:rsid w:val="001C4A05"/>
    <w:rsid w:val="001C50E9"/>
    <w:rsid w:val="001C58E9"/>
    <w:rsid w:val="001C59B5"/>
    <w:rsid w:val="001C5A73"/>
    <w:rsid w:val="001C6469"/>
    <w:rsid w:val="001C713E"/>
    <w:rsid w:val="001C74BD"/>
    <w:rsid w:val="001C7917"/>
    <w:rsid w:val="001C7983"/>
    <w:rsid w:val="001C7D2D"/>
    <w:rsid w:val="001C7FF7"/>
    <w:rsid w:val="001D071B"/>
    <w:rsid w:val="001D0CB6"/>
    <w:rsid w:val="001D2143"/>
    <w:rsid w:val="001D2559"/>
    <w:rsid w:val="001D33FC"/>
    <w:rsid w:val="001D3713"/>
    <w:rsid w:val="001D383A"/>
    <w:rsid w:val="001D3BD5"/>
    <w:rsid w:val="001D3BDB"/>
    <w:rsid w:val="001D428B"/>
    <w:rsid w:val="001D4989"/>
    <w:rsid w:val="001D498D"/>
    <w:rsid w:val="001D4CD6"/>
    <w:rsid w:val="001D4F2A"/>
    <w:rsid w:val="001D51D0"/>
    <w:rsid w:val="001D6322"/>
    <w:rsid w:val="001D6340"/>
    <w:rsid w:val="001D6535"/>
    <w:rsid w:val="001D655B"/>
    <w:rsid w:val="001D661A"/>
    <w:rsid w:val="001D6FC0"/>
    <w:rsid w:val="001E0860"/>
    <w:rsid w:val="001E116E"/>
    <w:rsid w:val="001E1756"/>
    <w:rsid w:val="001E1FDA"/>
    <w:rsid w:val="001E285A"/>
    <w:rsid w:val="001E2A1F"/>
    <w:rsid w:val="001E39C7"/>
    <w:rsid w:val="001E457A"/>
    <w:rsid w:val="001E4B48"/>
    <w:rsid w:val="001E59B6"/>
    <w:rsid w:val="001E6421"/>
    <w:rsid w:val="001E67A7"/>
    <w:rsid w:val="001E7B70"/>
    <w:rsid w:val="001E7CA4"/>
    <w:rsid w:val="001E7FA8"/>
    <w:rsid w:val="001F019D"/>
    <w:rsid w:val="001F0326"/>
    <w:rsid w:val="001F12DB"/>
    <w:rsid w:val="001F1E54"/>
    <w:rsid w:val="001F1EAD"/>
    <w:rsid w:val="001F1F1B"/>
    <w:rsid w:val="001F1F60"/>
    <w:rsid w:val="001F2065"/>
    <w:rsid w:val="001F28EB"/>
    <w:rsid w:val="001F3842"/>
    <w:rsid w:val="001F447A"/>
    <w:rsid w:val="001F4B85"/>
    <w:rsid w:val="001F5308"/>
    <w:rsid w:val="001F6CCF"/>
    <w:rsid w:val="001F7310"/>
    <w:rsid w:val="001F76F7"/>
    <w:rsid w:val="001F7B1A"/>
    <w:rsid w:val="001F7F5D"/>
    <w:rsid w:val="0020245D"/>
    <w:rsid w:val="002024A2"/>
    <w:rsid w:val="002026E8"/>
    <w:rsid w:val="00203C44"/>
    <w:rsid w:val="00204FB6"/>
    <w:rsid w:val="00205EF3"/>
    <w:rsid w:val="00206314"/>
    <w:rsid w:val="00207F16"/>
    <w:rsid w:val="00210FD0"/>
    <w:rsid w:val="00211269"/>
    <w:rsid w:val="002115CE"/>
    <w:rsid w:val="00211908"/>
    <w:rsid w:val="00212040"/>
    <w:rsid w:val="00212507"/>
    <w:rsid w:val="0021258B"/>
    <w:rsid w:val="0021271E"/>
    <w:rsid w:val="00213157"/>
    <w:rsid w:val="00213C47"/>
    <w:rsid w:val="00214690"/>
    <w:rsid w:val="00214A1E"/>
    <w:rsid w:val="002152E5"/>
    <w:rsid w:val="00215EE2"/>
    <w:rsid w:val="00216C4E"/>
    <w:rsid w:val="00216F0E"/>
    <w:rsid w:val="0021714B"/>
    <w:rsid w:val="002171D0"/>
    <w:rsid w:val="00217493"/>
    <w:rsid w:val="00217A94"/>
    <w:rsid w:val="00217E8F"/>
    <w:rsid w:val="0022037F"/>
    <w:rsid w:val="0022111D"/>
    <w:rsid w:val="00221192"/>
    <w:rsid w:val="00221B34"/>
    <w:rsid w:val="00221C27"/>
    <w:rsid w:val="00221EFD"/>
    <w:rsid w:val="00222077"/>
    <w:rsid w:val="002223D6"/>
    <w:rsid w:val="00222A69"/>
    <w:rsid w:val="00222E7B"/>
    <w:rsid w:val="00222FD3"/>
    <w:rsid w:val="002231D0"/>
    <w:rsid w:val="0022351B"/>
    <w:rsid w:val="002235CC"/>
    <w:rsid w:val="00224F25"/>
    <w:rsid w:val="00225234"/>
    <w:rsid w:val="00226286"/>
    <w:rsid w:val="00226897"/>
    <w:rsid w:val="00226B45"/>
    <w:rsid w:val="00226E07"/>
    <w:rsid w:val="0022746A"/>
    <w:rsid w:val="00227BC9"/>
    <w:rsid w:val="00227DA9"/>
    <w:rsid w:val="00227DB3"/>
    <w:rsid w:val="00227FA0"/>
    <w:rsid w:val="00230833"/>
    <w:rsid w:val="00230AAB"/>
    <w:rsid w:val="0023154E"/>
    <w:rsid w:val="00231A97"/>
    <w:rsid w:val="00232114"/>
    <w:rsid w:val="0023239E"/>
    <w:rsid w:val="002326FB"/>
    <w:rsid w:val="00232CD3"/>
    <w:rsid w:val="00232CDB"/>
    <w:rsid w:val="00233271"/>
    <w:rsid w:val="00233EA4"/>
    <w:rsid w:val="00234B87"/>
    <w:rsid w:val="00234BF6"/>
    <w:rsid w:val="00235066"/>
    <w:rsid w:val="00235116"/>
    <w:rsid w:val="0023517F"/>
    <w:rsid w:val="002355CF"/>
    <w:rsid w:val="00235EB8"/>
    <w:rsid w:val="00236019"/>
    <w:rsid w:val="002367D0"/>
    <w:rsid w:val="002367DC"/>
    <w:rsid w:val="00236849"/>
    <w:rsid w:val="00236C1C"/>
    <w:rsid w:val="00236D12"/>
    <w:rsid w:val="00237316"/>
    <w:rsid w:val="002373DD"/>
    <w:rsid w:val="00237C23"/>
    <w:rsid w:val="00237F4A"/>
    <w:rsid w:val="00240136"/>
    <w:rsid w:val="0024053F"/>
    <w:rsid w:val="002410DA"/>
    <w:rsid w:val="002411F3"/>
    <w:rsid w:val="00242B84"/>
    <w:rsid w:val="00242BFC"/>
    <w:rsid w:val="002454E6"/>
    <w:rsid w:val="00245594"/>
    <w:rsid w:val="0024572B"/>
    <w:rsid w:val="0024617B"/>
    <w:rsid w:val="00246D68"/>
    <w:rsid w:val="00246D6B"/>
    <w:rsid w:val="00247BE5"/>
    <w:rsid w:val="00250223"/>
    <w:rsid w:val="00250B3B"/>
    <w:rsid w:val="00250F48"/>
    <w:rsid w:val="002512E6"/>
    <w:rsid w:val="00252440"/>
    <w:rsid w:val="002529CB"/>
    <w:rsid w:val="00252B8A"/>
    <w:rsid w:val="00254BA6"/>
    <w:rsid w:val="00255E4C"/>
    <w:rsid w:val="00256CDF"/>
    <w:rsid w:val="00257E60"/>
    <w:rsid w:val="00260E32"/>
    <w:rsid w:val="002618B7"/>
    <w:rsid w:val="00261A9D"/>
    <w:rsid w:val="00261CBF"/>
    <w:rsid w:val="00261FAE"/>
    <w:rsid w:val="00262041"/>
    <w:rsid w:val="00262591"/>
    <w:rsid w:val="002625BF"/>
    <w:rsid w:val="00262922"/>
    <w:rsid w:val="00262C05"/>
    <w:rsid w:val="00262C06"/>
    <w:rsid w:val="00263F79"/>
    <w:rsid w:val="00264750"/>
    <w:rsid w:val="00265137"/>
    <w:rsid w:val="00265141"/>
    <w:rsid w:val="00265443"/>
    <w:rsid w:val="00266044"/>
    <w:rsid w:val="0026635E"/>
    <w:rsid w:val="0026666C"/>
    <w:rsid w:val="00267E1B"/>
    <w:rsid w:val="00270DFA"/>
    <w:rsid w:val="00270E31"/>
    <w:rsid w:val="00271453"/>
    <w:rsid w:val="00272104"/>
    <w:rsid w:val="00273852"/>
    <w:rsid w:val="00273C2B"/>
    <w:rsid w:val="00273EA3"/>
    <w:rsid w:val="00274C36"/>
    <w:rsid w:val="00275285"/>
    <w:rsid w:val="002753C4"/>
    <w:rsid w:val="002758B2"/>
    <w:rsid w:val="002758E1"/>
    <w:rsid w:val="002771BF"/>
    <w:rsid w:val="00277319"/>
    <w:rsid w:val="00277A0D"/>
    <w:rsid w:val="00277D96"/>
    <w:rsid w:val="00280CBD"/>
    <w:rsid w:val="002810BD"/>
    <w:rsid w:val="00281596"/>
    <w:rsid w:val="0028266A"/>
    <w:rsid w:val="002831D5"/>
    <w:rsid w:val="0028390D"/>
    <w:rsid w:val="00283C49"/>
    <w:rsid w:val="00283CF9"/>
    <w:rsid w:val="00283D37"/>
    <w:rsid w:val="002843BC"/>
    <w:rsid w:val="00284852"/>
    <w:rsid w:val="002855C5"/>
    <w:rsid w:val="0028566C"/>
    <w:rsid w:val="00285948"/>
    <w:rsid w:val="00286441"/>
    <w:rsid w:val="00286C15"/>
    <w:rsid w:val="00286C61"/>
    <w:rsid w:val="002877A1"/>
    <w:rsid w:val="00287969"/>
    <w:rsid w:val="00287A2D"/>
    <w:rsid w:val="00290D95"/>
    <w:rsid w:val="00291051"/>
    <w:rsid w:val="00291269"/>
    <w:rsid w:val="00292030"/>
    <w:rsid w:val="00292350"/>
    <w:rsid w:val="00293755"/>
    <w:rsid w:val="00294079"/>
    <w:rsid w:val="00294886"/>
    <w:rsid w:val="00294898"/>
    <w:rsid w:val="00294971"/>
    <w:rsid w:val="00294AAF"/>
    <w:rsid w:val="00294EEE"/>
    <w:rsid w:val="002957F9"/>
    <w:rsid w:val="00296140"/>
    <w:rsid w:val="0029639D"/>
    <w:rsid w:val="002965CC"/>
    <w:rsid w:val="00296C98"/>
    <w:rsid w:val="00296D99"/>
    <w:rsid w:val="00296E37"/>
    <w:rsid w:val="002A028F"/>
    <w:rsid w:val="002A0C9D"/>
    <w:rsid w:val="002A29F5"/>
    <w:rsid w:val="002A33A5"/>
    <w:rsid w:val="002A37F2"/>
    <w:rsid w:val="002A3B27"/>
    <w:rsid w:val="002A41C3"/>
    <w:rsid w:val="002A461D"/>
    <w:rsid w:val="002A4B33"/>
    <w:rsid w:val="002A519E"/>
    <w:rsid w:val="002A5F00"/>
    <w:rsid w:val="002A70D9"/>
    <w:rsid w:val="002A71E4"/>
    <w:rsid w:val="002A7837"/>
    <w:rsid w:val="002B0A11"/>
    <w:rsid w:val="002B0CF5"/>
    <w:rsid w:val="002B0DA0"/>
    <w:rsid w:val="002B1412"/>
    <w:rsid w:val="002B23C7"/>
    <w:rsid w:val="002B245B"/>
    <w:rsid w:val="002B253A"/>
    <w:rsid w:val="002B27B5"/>
    <w:rsid w:val="002B2939"/>
    <w:rsid w:val="002B2E68"/>
    <w:rsid w:val="002B41E1"/>
    <w:rsid w:val="002B46DE"/>
    <w:rsid w:val="002B562E"/>
    <w:rsid w:val="002B58F8"/>
    <w:rsid w:val="002B5E44"/>
    <w:rsid w:val="002B6547"/>
    <w:rsid w:val="002B6B3B"/>
    <w:rsid w:val="002B7A6C"/>
    <w:rsid w:val="002B7BD9"/>
    <w:rsid w:val="002B7DC2"/>
    <w:rsid w:val="002C01BC"/>
    <w:rsid w:val="002C264E"/>
    <w:rsid w:val="002C27CB"/>
    <w:rsid w:val="002C3571"/>
    <w:rsid w:val="002C3A47"/>
    <w:rsid w:val="002C3C9A"/>
    <w:rsid w:val="002C452B"/>
    <w:rsid w:val="002C4AAA"/>
    <w:rsid w:val="002C51F9"/>
    <w:rsid w:val="002C5469"/>
    <w:rsid w:val="002C566A"/>
    <w:rsid w:val="002C5FA6"/>
    <w:rsid w:val="002C67ED"/>
    <w:rsid w:val="002C6A47"/>
    <w:rsid w:val="002C7455"/>
    <w:rsid w:val="002C74D1"/>
    <w:rsid w:val="002C770F"/>
    <w:rsid w:val="002C7DC7"/>
    <w:rsid w:val="002D03DC"/>
    <w:rsid w:val="002D0473"/>
    <w:rsid w:val="002D1807"/>
    <w:rsid w:val="002D19E8"/>
    <w:rsid w:val="002D240F"/>
    <w:rsid w:val="002D39B0"/>
    <w:rsid w:val="002D3C95"/>
    <w:rsid w:val="002D3CED"/>
    <w:rsid w:val="002D423F"/>
    <w:rsid w:val="002D56E6"/>
    <w:rsid w:val="002D5B65"/>
    <w:rsid w:val="002D5C1B"/>
    <w:rsid w:val="002D69B0"/>
    <w:rsid w:val="002D6DF3"/>
    <w:rsid w:val="002D6EFB"/>
    <w:rsid w:val="002D6F90"/>
    <w:rsid w:val="002D71DE"/>
    <w:rsid w:val="002D75AF"/>
    <w:rsid w:val="002D7F00"/>
    <w:rsid w:val="002E0320"/>
    <w:rsid w:val="002E0654"/>
    <w:rsid w:val="002E13F0"/>
    <w:rsid w:val="002E1596"/>
    <w:rsid w:val="002E1C42"/>
    <w:rsid w:val="002E246B"/>
    <w:rsid w:val="002E259D"/>
    <w:rsid w:val="002E2892"/>
    <w:rsid w:val="002E2BBC"/>
    <w:rsid w:val="002E3B69"/>
    <w:rsid w:val="002E3D2E"/>
    <w:rsid w:val="002E4507"/>
    <w:rsid w:val="002E4519"/>
    <w:rsid w:val="002E4E82"/>
    <w:rsid w:val="002E5120"/>
    <w:rsid w:val="002E5ECA"/>
    <w:rsid w:val="002E60BA"/>
    <w:rsid w:val="002E6F17"/>
    <w:rsid w:val="002E7051"/>
    <w:rsid w:val="002E749A"/>
    <w:rsid w:val="002E7C89"/>
    <w:rsid w:val="002E7D53"/>
    <w:rsid w:val="002F0D74"/>
    <w:rsid w:val="002F0F3F"/>
    <w:rsid w:val="002F115C"/>
    <w:rsid w:val="002F177D"/>
    <w:rsid w:val="002F18EA"/>
    <w:rsid w:val="002F29EA"/>
    <w:rsid w:val="002F2B29"/>
    <w:rsid w:val="002F2D79"/>
    <w:rsid w:val="002F3EBF"/>
    <w:rsid w:val="002F430D"/>
    <w:rsid w:val="002F472C"/>
    <w:rsid w:val="002F5A8D"/>
    <w:rsid w:val="002F6594"/>
    <w:rsid w:val="002F6841"/>
    <w:rsid w:val="002F699C"/>
    <w:rsid w:val="002F6E0F"/>
    <w:rsid w:val="002F6F38"/>
    <w:rsid w:val="002F6FA9"/>
    <w:rsid w:val="002F7506"/>
    <w:rsid w:val="002F7902"/>
    <w:rsid w:val="002F7A5F"/>
    <w:rsid w:val="003002E0"/>
    <w:rsid w:val="00300F6E"/>
    <w:rsid w:val="003010B4"/>
    <w:rsid w:val="00301198"/>
    <w:rsid w:val="00301320"/>
    <w:rsid w:val="00301963"/>
    <w:rsid w:val="00301B9D"/>
    <w:rsid w:val="0030251F"/>
    <w:rsid w:val="00302BD7"/>
    <w:rsid w:val="00302EE6"/>
    <w:rsid w:val="00303073"/>
    <w:rsid w:val="0030357E"/>
    <w:rsid w:val="00304133"/>
    <w:rsid w:val="003046A6"/>
    <w:rsid w:val="00304882"/>
    <w:rsid w:val="00304A6B"/>
    <w:rsid w:val="00305109"/>
    <w:rsid w:val="00305C84"/>
    <w:rsid w:val="00305D2B"/>
    <w:rsid w:val="0030601E"/>
    <w:rsid w:val="0030710F"/>
    <w:rsid w:val="0030721E"/>
    <w:rsid w:val="00307B02"/>
    <w:rsid w:val="00307EC4"/>
    <w:rsid w:val="00310641"/>
    <w:rsid w:val="003119C0"/>
    <w:rsid w:val="00312789"/>
    <w:rsid w:val="00314375"/>
    <w:rsid w:val="00314680"/>
    <w:rsid w:val="0031510B"/>
    <w:rsid w:val="00315AA0"/>
    <w:rsid w:val="00316F57"/>
    <w:rsid w:val="00320317"/>
    <w:rsid w:val="00320EE8"/>
    <w:rsid w:val="00321338"/>
    <w:rsid w:val="00321FF5"/>
    <w:rsid w:val="00322BD2"/>
    <w:rsid w:val="00323598"/>
    <w:rsid w:val="00323A4F"/>
    <w:rsid w:val="00323AF8"/>
    <w:rsid w:val="00324396"/>
    <w:rsid w:val="00324774"/>
    <w:rsid w:val="00324DB9"/>
    <w:rsid w:val="003253A8"/>
    <w:rsid w:val="00325474"/>
    <w:rsid w:val="0032553D"/>
    <w:rsid w:val="00325583"/>
    <w:rsid w:val="003255BC"/>
    <w:rsid w:val="00325774"/>
    <w:rsid w:val="00325A0A"/>
    <w:rsid w:val="00326E8F"/>
    <w:rsid w:val="00326F90"/>
    <w:rsid w:val="00327752"/>
    <w:rsid w:val="00330D11"/>
    <w:rsid w:val="00330D93"/>
    <w:rsid w:val="00331083"/>
    <w:rsid w:val="00331203"/>
    <w:rsid w:val="00331CB5"/>
    <w:rsid w:val="00331F88"/>
    <w:rsid w:val="00332148"/>
    <w:rsid w:val="003329A0"/>
    <w:rsid w:val="003329A1"/>
    <w:rsid w:val="0033356B"/>
    <w:rsid w:val="00334C83"/>
    <w:rsid w:val="003368F9"/>
    <w:rsid w:val="00337618"/>
    <w:rsid w:val="00337970"/>
    <w:rsid w:val="00337DA1"/>
    <w:rsid w:val="00337E6E"/>
    <w:rsid w:val="003400DB"/>
    <w:rsid w:val="00340240"/>
    <w:rsid w:val="0034045D"/>
    <w:rsid w:val="003406C1"/>
    <w:rsid w:val="0034126A"/>
    <w:rsid w:val="0034139E"/>
    <w:rsid w:val="00341B23"/>
    <w:rsid w:val="00341F73"/>
    <w:rsid w:val="00342057"/>
    <w:rsid w:val="00342619"/>
    <w:rsid w:val="0034265F"/>
    <w:rsid w:val="00342766"/>
    <w:rsid w:val="003430EC"/>
    <w:rsid w:val="00343179"/>
    <w:rsid w:val="00343210"/>
    <w:rsid w:val="00343D60"/>
    <w:rsid w:val="003448C6"/>
    <w:rsid w:val="00344C68"/>
    <w:rsid w:val="00344F93"/>
    <w:rsid w:val="003454BF"/>
    <w:rsid w:val="00345846"/>
    <w:rsid w:val="00345D7F"/>
    <w:rsid w:val="00347561"/>
    <w:rsid w:val="003505EB"/>
    <w:rsid w:val="003512F5"/>
    <w:rsid w:val="00352AA5"/>
    <w:rsid w:val="00352BD3"/>
    <w:rsid w:val="00352C2D"/>
    <w:rsid w:val="00352E7C"/>
    <w:rsid w:val="00352EA8"/>
    <w:rsid w:val="003534E3"/>
    <w:rsid w:val="00353753"/>
    <w:rsid w:val="00353AE9"/>
    <w:rsid w:val="00353B95"/>
    <w:rsid w:val="00353F8D"/>
    <w:rsid w:val="00355155"/>
    <w:rsid w:val="00355A36"/>
    <w:rsid w:val="00355C02"/>
    <w:rsid w:val="00356196"/>
    <w:rsid w:val="00357BC7"/>
    <w:rsid w:val="00360B43"/>
    <w:rsid w:val="0036194A"/>
    <w:rsid w:val="0036210A"/>
    <w:rsid w:val="0036216C"/>
    <w:rsid w:val="0036251A"/>
    <w:rsid w:val="00363272"/>
    <w:rsid w:val="00363A08"/>
    <w:rsid w:val="00365154"/>
    <w:rsid w:val="00365370"/>
    <w:rsid w:val="00366A41"/>
    <w:rsid w:val="00366E2C"/>
    <w:rsid w:val="00367334"/>
    <w:rsid w:val="00367446"/>
    <w:rsid w:val="003675C9"/>
    <w:rsid w:val="00367B6D"/>
    <w:rsid w:val="00372B4F"/>
    <w:rsid w:val="003730DC"/>
    <w:rsid w:val="003741F4"/>
    <w:rsid w:val="003753A4"/>
    <w:rsid w:val="00375543"/>
    <w:rsid w:val="00375704"/>
    <w:rsid w:val="0037588C"/>
    <w:rsid w:val="00376648"/>
    <w:rsid w:val="0038035F"/>
    <w:rsid w:val="003804C0"/>
    <w:rsid w:val="00380BAD"/>
    <w:rsid w:val="00381BFD"/>
    <w:rsid w:val="00381C78"/>
    <w:rsid w:val="00381F58"/>
    <w:rsid w:val="00383011"/>
    <w:rsid w:val="003831EB"/>
    <w:rsid w:val="00383AF6"/>
    <w:rsid w:val="00383E42"/>
    <w:rsid w:val="003848B9"/>
    <w:rsid w:val="003849D5"/>
    <w:rsid w:val="00384E94"/>
    <w:rsid w:val="003852BD"/>
    <w:rsid w:val="003852D9"/>
    <w:rsid w:val="0038567F"/>
    <w:rsid w:val="00385CCF"/>
    <w:rsid w:val="00386C71"/>
    <w:rsid w:val="003874B0"/>
    <w:rsid w:val="00391280"/>
    <w:rsid w:val="00391A1A"/>
    <w:rsid w:val="00391D8A"/>
    <w:rsid w:val="0039223F"/>
    <w:rsid w:val="00393216"/>
    <w:rsid w:val="0039435B"/>
    <w:rsid w:val="00396B4D"/>
    <w:rsid w:val="003973DF"/>
    <w:rsid w:val="003975D2"/>
    <w:rsid w:val="0039788B"/>
    <w:rsid w:val="00397C77"/>
    <w:rsid w:val="003A0EE0"/>
    <w:rsid w:val="003A14B6"/>
    <w:rsid w:val="003A1CFC"/>
    <w:rsid w:val="003A1D74"/>
    <w:rsid w:val="003A24A5"/>
    <w:rsid w:val="003A273C"/>
    <w:rsid w:val="003A34AD"/>
    <w:rsid w:val="003A3644"/>
    <w:rsid w:val="003A3977"/>
    <w:rsid w:val="003A41D9"/>
    <w:rsid w:val="003A4A61"/>
    <w:rsid w:val="003A4E17"/>
    <w:rsid w:val="003A52EE"/>
    <w:rsid w:val="003A5836"/>
    <w:rsid w:val="003A6205"/>
    <w:rsid w:val="003A6FB5"/>
    <w:rsid w:val="003A7373"/>
    <w:rsid w:val="003A771F"/>
    <w:rsid w:val="003A7AD6"/>
    <w:rsid w:val="003B026A"/>
    <w:rsid w:val="003B043F"/>
    <w:rsid w:val="003B06B0"/>
    <w:rsid w:val="003B1BE3"/>
    <w:rsid w:val="003B2BFA"/>
    <w:rsid w:val="003B2E6D"/>
    <w:rsid w:val="003B2F08"/>
    <w:rsid w:val="003B319C"/>
    <w:rsid w:val="003B33AD"/>
    <w:rsid w:val="003B33D6"/>
    <w:rsid w:val="003B347A"/>
    <w:rsid w:val="003B3C52"/>
    <w:rsid w:val="003B3DD0"/>
    <w:rsid w:val="003B53B0"/>
    <w:rsid w:val="003B571D"/>
    <w:rsid w:val="003B606B"/>
    <w:rsid w:val="003B6617"/>
    <w:rsid w:val="003B6963"/>
    <w:rsid w:val="003B6E87"/>
    <w:rsid w:val="003C05D0"/>
    <w:rsid w:val="003C08AD"/>
    <w:rsid w:val="003C08C9"/>
    <w:rsid w:val="003C13F3"/>
    <w:rsid w:val="003C15EA"/>
    <w:rsid w:val="003C2404"/>
    <w:rsid w:val="003C26DC"/>
    <w:rsid w:val="003C2845"/>
    <w:rsid w:val="003C4F01"/>
    <w:rsid w:val="003C4FA3"/>
    <w:rsid w:val="003C5559"/>
    <w:rsid w:val="003C5CA2"/>
    <w:rsid w:val="003C6B31"/>
    <w:rsid w:val="003C6B6E"/>
    <w:rsid w:val="003C6EDA"/>
    <w:rsid w:val="003C7F3A"/>
    <w:rsid w:val="003D00B7"/>
    <w:rsid w:val="003D042E"/>
    <w:rsid w:val="003D0B03"/>
    <w:rsid w:val="003D0EED"/>
    <w:rsid w:val="003D11F6"/>
    <w:rsid w:val="003D1263"/>
    <w:rsid w:val="003D17AB"/>
    <w:rsid w:val="003D1B6E"/>
    <w:rsid w:val="003D1CAF"/>
    <w:rsid w:val="003D20DA"/>
    <w:rsid w:val="003D266C"/>
    <w:rsid w:val="003D26DF"/>
    <w:rsid w:val="003D32A2"/>
    <w:rsid w:val="003D3C9C"/>
    <w:rsid w:val="003D3EB3"/>
    <w:rsid w:val="003D4553"/>
    <w:rsid w:val="003D49E5"/>
    <w:rsid w:val="003D51C2"/>
    <w:rsid w:val="003D53ED"/>
    <w:rsid w:val="003D5C14"/>
    <w:rsid w:val="003D5D8C"/>
    <w:rsid w:val="003D6C85"/>
    <w:rsid w:val="003D6D16"/>
    <w:rsid w:val="003E1660"/>
    <w:rsid w:val="003E1935"/>
    <w:rsid w:val="003E1B1E"/>
    <w:rsid w:val="003E1ED7"/>
    <w:rsid w:val="003E298F"/>
    <w:rsid w:val="003E30D9"/>
    <w:rsid w:val="003E32B7"/>
    <w:rsid w:val="003E3344"/>
    <w:rsid w:val="003E3904"/>
    <w:rsid w:val="003E5119"/>
    <w:rsid w:val="003E5B7C"/>
    <w:rsid w:val="003E5D9C"/>
    <w:rsid w:val="003E6000"/>
    <w:rsid w:val="003E632A"/>
    <w:rsid w:val="003E6543"/>
    <w:rsid w:val="003E6676"/>
    <w:rsid w:val="003E67CF"/>
    <w:rsid w:val="003E6CB5"/>
    <w:rsid w:val="003E70C0"/>
    <w:rsid w:val="003E719E"/>
    <w:rsid w:val="003E765E"/>
    <w:rsid w:val="003F0C01"/>
    <w:rsid w:val="003F1B79"/>
    <w:rsid w:val="003F1BE9"/>
    <w:rsid w:val="003F23F5"/>
    <w:rsid w:val="003F2488"/>
    <w:rsid w:val="003F2C07"/>
    <w:rsid w:val="003F435A"/>
    <w:rsid w:val="003F4DEE"/>
    <w:rsid w:val="003F520B"/>
    <w:rsid w:val="003F55F3"/>
    <w:rsid w:val="003F5BF8"/>
    <w:rsid w:val="003F623F"/>
    <w:rsid w:val="003F6334"/>
    <w:rsid w:val="003F64B7"/>
    <w:rsid w:val="003F659B"/>
    <w:rsid w:val="003F6786"/>
    <w:rsid w:val="003F68C9"/>
    <w:rsid w:val="003F6E65"/>
    <w:rsid w:val="003F73B1"/>
    <w:rsid w:val="00400110"/>
    <w:rsid w:val="00400B14"/>
    <w:rsid w:val="00400FE2"/>
    <w:rsid w:val="004018F7"/>
    <w:rsid w:val="004021C3"/>
    <w:rsid w:val="0040223A"/>
    <w:rsid w:val="0040250E"/>
    <w:rsid w:val="004030CB"/>
    <w:rsid w:val="00405C7D"/>
    <w:rsid w:val="00405CC4"/>
    <w:rsid w:val="00406189"/>
    <w:rsid w:val="00406C78"/>
    <w:rsid w:val="0041126A"/>
    <w:rsid w:val="00411EF4"/>
    <w:rsid w:val="00412666"/>
    <w:rsid w:val="00412A86"/>
    <w:rsid w:val="00413647"/>
    <w:rsid w:val="00414372"/>
    <w:rsid w:val="00414558"/>
    <w:rsid w:val="00414B6D"/>
    <w:rsid w:val="004153CE"/>
    <w:rsid w:val="00415566"/>
    <w:rsid w:val="00415969"/>
    <w:rsid w:val="0041604A"/>
    <w:rsid w:val="004166F1"/>
    <w:rsid w:val="00417008"/>
    <w:rsid w:val="00420FAC"/>
    <w:rsid w:val="00422286"/>
    <w:rsid w:val="0042320A"/>
    <w:rsid w:val="004248F3"/>
    <w:rsid w:val="00425785"/>
    <w:rsid w:val="004260C5"/>
    <w:rsid w:val="004264A4"/>
    <w:rsid w:val="004265F1"/>
    <w:rsid w:val="00427C24"/>
    <w:rsid w:val="00430DA0"/>
    <w:rsid w:val="00430ECA"/>
    <w:rsid w:val="004313E7"/>
    <w:rsid w:val="004316B8"/>
    <w:rsid w:val="00432226"/>
    <w:rsid w:val="00433792"/>
    <w:rsid w:val="00434E5D"/>
    <w:rsid w:val="0043506D"/>
    <w:rsid w:val="00435123"/>
    <w:rsid w:val="00436297"/>
    <w:rsid w:val="00436393"/>
    <w:rsid w:val="004365D1"/>
    <w:rsid w:val="004365E5"/>
    <w:rsid w:val="00437778"/>
    <w:rsid w:val="00437868"/>
    <w:rsid w:val="004379A4"/>
    <w:rsid w:val="00437D62"/>
    <w:rsid w:val="00440180"/>
    <w:rsid w:val="0044041C"/>
    <w:rsid w:val="0044053F"/>
    <w:rsid w:val="00440D5E"/>
    <w:rsid w:val="00440EA2"/>
    <w:rsid w:val="004413B0"/>
    <w:rsid w:val="0044143C"/>
    <w:rsid w:val="004419C5"/>
    <w:rsid w:val="00441CDC"/>
    <w:rsid w:val="00441F91"/>
    <w:rsid w:val="004424ED"/>
    <w:rsid w:val="00442F3A"/>
    <w:rsid w:val="0044316D"/>
    <w:rsid w:val="00443E64"/>
    <w:rsid w:val="0044490C"/>
    <w:rsid w:val="00444D95"/>
    <w:rsid w:val="004456CB"/>
    <w:rsid w:val="00445A29"/>
    <w:rsid w:val="00446731"/>
    <w:rsid w:val="00446B29"/>
    <w:rsid w:val="004471E9"/>
    <w:rsid w:val="00450059"/>
    <w:rsid w:val="00450333"/>
    <w:rsid w:val="004503CB"/>
    <w:rsid w:val="00450557"/>
    <w:rsid w:val="00450D55"/>
    <w:rsid w:val="00450F3B"/>
    <w:rsid w:val="00450FC8"/>
    <w:rsid w:val="00452E4D"/>
    <w:rsid w:val="0045351A"/>
    <w:rsid w:val="0045396E"/>
    <w:rsid w:val="00453BCA"/>
    <w:rsid w:val="00454761"/>
    <w:rsid w:val="00456623"/>
    <w:rsid w:val="004573D2"/>
    <w:rsid w:val="00457689"/>
    <w:rsid w:val="0045776B"/>
    <w:rsid w:val="00457C18"/>
    <w:rsid w:val="00457F2C"/>
    <w:rsid w:val="0046135D"/>
    <w:rsid w:val="004614D5"/>
    <w:rsid w:val="004614F7"/>
    <w:rsid w:val="004625EC"/>
    <w:rsid w:val="00463531"/>
    <w:rsid w:val="0046365D"/>
    <w:rsid w:val="00463AEE"/>
    <w:rsid w:val="00463C0A"/>
    <w:rsid w:val="0046507F"/>
    <w:rsid w:val="00465B9B"/>
    <w:rsid w:val="004669C5"/>
    <w:rsid w:val="00466B64"/>
    <w:rsid w:val="00467223"/>
    <w:rsid w:val="00470C56"/>
    <w:rsid w:val="0047248A"/>
    <w:rsid w:val="004729D3"/>
    <w:rsid w:val="0047357F"/>
    <w:rsid w:val="00473A6F"/>
    <w:rsid w:val="004742AE"/>
    <w:rsid w:val="00475381"/>
    <w:rsid w:val="0047649E"/>
    <w:rsid w:val="004772C3"/>
    <w:rsid w:val="00477CE4"/>
    <w:rsid w:val="00481DAC"/>
    <w:rsid w:val="00484CF8"/>
    <w:rsid w:val="00484E5A"/>
    <w:rsid w:val="00485B0F"/>
    <w:rsid w:val="004869B2"/>
    <w:rsid w:val="00486D8B"/>
    <w:rsid w:val="004875C9"/>
    <w:rsid w:val="0048764C"/>
    <w:rsid w:val="004879AE"/>
    <w:rsid w:val="00487A71"/>
    <w:rsid w:val="00487B8F"/>
    <w:rsid w:val="00487E1D"/>
    <w:rsid w:val="00490308"/>
    <w:rsid w:val="0049053E"/>
    <w:rsid w:val="00491D21"/>
    <w:rsid w:val="00491EA9"/>
    <w:rsid w:val="00492121"/>
    <w:rsid w:val="00493D57"/>
    <w:rsid w:val="00495B28"/>
    <w:rsid w:val="0049646C"/>
    <w:rsid w:val="004970D3"/>
    <w:rsid w:val="00497C58"/>
    <w:rsid w:val="00497F5B"/>
    <w:rsid w:val="004A031A"/>
    <w:rsid w:val="004A0628"/>
    <w:rsid w:val="004A0FE3"/>
    <w:rsid w:val="004A1145"/>
    <w:rsid w:val="004A197F"/>
    <w:rsid w:val="004A2BD2"/>
    <w:rsid w:val="004A2C4F"/>
    <w:rsid w:val="004A2F5C"/>
    <w:rsid w:val="004A4075"/>
    <w:rsid w:val="004A4086"/>
    <w:rsid w:val="004A49E9"/>
    <w:rsid w:val="004A4A10"/>
    <w:rsid w:val="004A4C5B"/>
    <w:rsid w:val="004A5D58"/>
    <w:rsid w:val="004A5FED"/>
    <w:rsid w:val="004A63C7"/>
    <w:rsid w:val="004A63F4"/>
    <w:rsid w:val="004A6737"/>
    <w:rsid w:val="004A7CF2"/>
    <w:rsid w:val="004A7FA3"/>
    <w:rsid w:val="004B00B1"/>
    <w:rsid w:val="004B012B"/>
    <w:rsid w:val="004B0290"/>
    <w:rsid w:val="004B0DAC"/>
    <w:rsid w:val="004B1B19"/>
    <w:rsid w:val="004B2CA9"/>
    <w:rsid w:val="004B4037"/>
    <w:rsid w:val="004B409E"/>
    <w:rsid w:val="004B42FC"/>
    <w:rsid w:val="004B50EA"/>
    <w:rsid w:val="004B5367"/>
    <w:rsid w:val="004B5A34"/>
    <w:rsid w:val="004B5D78"/>
    <w:rsid w:val="004B5EEF"/>
    <w:rsid w:val="004B64B5"/>
    <w:rsid w:val="004B7BAD"/>
    <w:rsid w:val="004C015D"/>
    <w:rsid w:val="004C0633"/>
    <w:rsid w:val="004C0A9A"/>
    <w:rsid w:val="004C0F16"/>
    <w:rsid w:val="004C1F3B"/>
    <w:rsid w:val="004C2385"/>
    <w:rsid w:val="004C2EE5"/>
    <w:rsid w:val="004C4572"/>
    <w:rsid w:val="004C48F3"/>
    <w:rsid w:val="004C5A48"/>
    <w:rsid w:val="004C5FBC"/>
    <w:rsid w:val="004C666B"/>
    <w:rsid w:val="004C69DB"/>
    <w:rsid w:val="004C6C2C"/>
    <w:rsid w:val="004C6F85"/>
    <w:rsid w:val="004C70F8"/>
    <w:rsid w:val="004D1492"/>
    <w:rsid w:val="004D1A6C"/>
    <w:rsid w:val="004D297A"/>
    <w:rsid w:val="004D32AB"/>
    <w:rsid w:val="004D3661"/>
    <w:rsid w:val="004D3942"/>
    <w:rsid w:val="004D3BF5"/>
    <w:rsid w:val="004D5C22"/>
    <w:rsid w:val="004D5D4A"/>
    <w:rsid w:val="004D6422"/>
    <w:rsid w:val="004D6A48"/>
    <w:rsid w:val="004D7ECF"/>
    <w:rsid w:val="004E03A1"/>
    <w:rsid w:val="004E2138"/>
    <w:rsid w:val="004E2A29"/>
    <w:rsid w:val="004E2B71"/>
    <w:rsid w:val="004E4059"/>
    <w:rsid w:val="004E47A7"/>
    <w:rsid w:val="004E4AB7"/>
    <w:rsid w:val="004E5176"/>
    <w:rsid w:val="004E627B"/>
    <w:rsid w:val="004E6F2E"/>
    <w:rsid w:val="004E7A3F"/>
    <w:rsid w:val="004E7A8E"/>
    <w:rsid w:val="004E7CD2"/>
    <w:rsid w:val="004E7E1E"/>
    <w:rsid w:val="004F0276"/>
    <w:rsid w:val="004F1684"/>
    <w:rsid w:val="004F250B"/>
    <w:rsid w:val="004F2E3C"/>
    <w:rsid w:val="004F3919"/>
    <w:rsid w:val="004F456C"/>
    <w:rsid w:val="004F5CD3"/>
    <w:rsid w:val="004F5D46"/>
    <w:rsid w:val="004F6E4E"/>
    <w:rsid w:val="004F6ED8"/>
    <w:rsid w:val="004F7895"/>
    <w:rsid w:val="004F78E5"/>
    <w:rsid w:val="0050041B"/>
    <w:rsid w:val="0050164F"/>
    <w:rsid w:val="0050184D"/>
    <w:rsid w:val="00501CD2"/>
    <w:rsid w:val="005026A1"/>
    <w:rsid w:val="00502CFE"/>
    <w:rsid w:val="00503006"/>
    <w:rsid w:val="005031BD"/>
    <w:rsid w:val="005034FB"/>
    <w:rsid w:val="00503982"/>
    <w:rsid w:val="00503AA0"/>
    <w:rsid w:val="00504467"/>
    <w:rsid w:val="00504E05"/>
    <w:rsid w:val="005051EA"/>
    <w:rsid w:val="00505300"/>
    <w:rsid w:val="005055D5"/>
    <w:rsid w:val="0051030F"/>
    <w:rsid w:val="00510E0B"/>
    <w:rsid w:val="00511314"/>
    <w:rsid w:val="0051161B"/>
    <w:rsid w:val="00512025"/>
    <w:rsid w:val="005121CC"/>
    <w:rsid w:val="0051277D"/>
    <w:rsid w:val="00512A16"/>
    <w:rsid w:val="00512ADF"/>
    <w:rsid w:val="005130D4"/>
    <w:rsid w:val="00513943"/>
    <w:rsid w:val="00513A32"/>
    <w:rsid w:val="005142AA"/>
    <w:rsid w:val="00514456"/>
    <w:rsid w:val="00514978"/>
    <w:rsid w:val="00514D21"/>
    <w:rsid w:val="0051534A"/>
    <w:rsid w:val="00515AAD"/>
    <w:rsid w:val="0051653D"/>
    <w:rsid w:val="00516563"/>
    <w:rsid w:val="0051708B"/>
    <w:rsid w:val="0051798D"/>
    <w:rsid w:val="00517C00"/>
    <w:rsid w:val="00520C7B"/>
    <w:rsid w:val="00521134"/>
    <w:rsid w:val="005221AA"/>
    <w:rsid w:val="00522545"/>
    <w:rsid w:val="00522EFA"/>
    <w:rsid w:val="00523004"/>
    <w:rsid w:val="005232B3"/>
    <w:rsid w:val="00523E95"/>
    <w:rsid w:val="005244F8"/>
    <w:rsid w:val="00525161"/>
    <w:rsid w:val="005255EF"/>
    <w:rsid w:val="00526203"/>
    <w:rsid w:val="0052624F"/>
    <w:rsid w:val="00526532"/>
    <w:rsid w:val="005267FE"/>
    <w:rsid w:val="00526D05"/>
    <w:rsid w:val="00527193"/>
    <w:rsid w:val="00530A03"/>
    <w:rsid w:val="00530EAF"/>
    <w:rsid w:val="005311C0"/>
    <w:rsid w:val="005313D9"/>
    <w:rsid w:val="00531910"/>
    <w:rsid w:val="00532C5D"/>
    <w:rsid w:val="00532F59"/>
    <w:rsid w:val="00533F11"/>
    <w:rsid w:val="00533F54"/>
    <w:rsid w:val="00534236"/>
    <w:rsid w:val="00534BB3"/>
    <w:rsid w:val="00536DC9"/>
    <w:rsid w:val="00537810"/>
    <w:rsid w:val="0054058E"/>
    <w:rsid w:val="005417E4"/>
    <w:rsid w:val="00541D66"/>
    <w:rsid w:val="00542359"/>
    <w:rsid w:val="00542AA2"/>
    <w:rsid w:val="00542BD4"/>
    <w:rsid w:val="005440B2"/>
    <w:rsid w:val="00544216"/>
    <w:rsid w:val="005449AF"/>
    <w:rsid w:val="00545DB5"/>
    <w:rsid w:val="00546C0D"/>
    <w:rsid w:val="00546E80"/>
    <w:rsid w:val="00547837"/>
    <w:rsid w:val="0055032D"/>
    <w:rsid w:val="00550A16"/>
    <w:rsid w:val="00551370"/>
    <w:rsid w:val="005515D7"/>
    <w:rsid w:val="005520E6"/>
    <w:rsid w:val="0055218D"/>
    <w:rsid w:val="005531D9"/>
    <w:rsid w:val="00553523"/>
    <w:rsid w:val="00553A1E"/>
    <w:rsid w:val="00553A56"/>
    <w:rsid w:val="0055414E"/>
    <w:rsid w:val="005547E9"/>
    <w:rsid w:val="0055719A"/>
    <w:rsid w:val="00557874"/>
    <w:rsid w:val="00560769"/>
    <w:rsid w:val="00561500"/>
    <w:rsid w:val="005615BA"/>
    <w:rsid w:val="0056219B"/>
    <w:rsid w:val="00563361"/>
    <w:rsid w:val="00564732"/>
    <w:rsid w:val="00564A5C"/>
    <w:rsid w:val="00565EC1"/>
    <w:rsid w:val="005664C9"/>
    <w:rsid w:val="00566BCF"/>
    <w:rsid w:val="00567790"/>
    <w:rsid w:val="00567CA9"/>
    <w:rsid w:val="00570A96"/>
    <w:rsid w:val="00571249"/>
    <w:rsid w:val="00571FF0"/>
    <w:rsid w:val="0057257B"/>
    <w:rsid w:val="00572B65"/>
    <w:rsid w:val="00573DE4"/>
    <w:rsid w:val="00574631"/>
    <w:rsid w:val="00574E8D"/>
    <w:rsid w:val="00575B90"/>
    <w:rsid w:val="00575BB8"/>
    <w:rsid w:val="0057604D"/>
    <w:rsid w:val="00576093"/>
    <w:rsid w:val="005761DF"/>
    <w:rsid w:val="00576BF5"/>
    <w:rsid w:val="005772AE"/>
    <w:rsid w:val="0057788C"/>
    <w:rsid w:val="0058159D"/>
    <w:rsid w:val="0058171C"/>
    <w:rsid w:val="00581BDA"/>
    <w:rsid w:val="00581FBE"/>
    <w:rsid w:val="005827BD"/>
    <w:rsid w:val="00582A49"/>
    <w:rsid w:val="00582AAF"/>
    <w:rsid w:val="00583487"/>
    <w:rsid w:val="0058359E"/>
    <w:rsid w:val="00583F5D"/>
    <w:rsid w:val="00584017"/>
    <w:rsid w:val="00584B8B"/>
    <w:rsid w:val="00585CC1"/>
    <w:rsid w:val="0058630F"/>
    <w:rsid w:val="0058703A"/>
    <w:rsid w:val="00587F12"/>
    <w:rsid w:val="00590A14"/>
    <w:rsid w:val="00590E9F"/>
    <w:rsid w:val="0059115C"/>
    <w:rsid w:val="00591602"/>
    <w:rsid w:val="00591A7B"/>
    <w:rsid w:val="00592601"/>
    <w:rsid w:val="005929CF"/>
    <w:rsid w:val="00593545"/>
    <w:rsid w:val="00594436"/>
    <w:rsid w:val="005946A2"/>
    <w:rsid w:val="00595ACC"/>
    <w:rsid w:val="00595E4C"/>
    <w:rsid w:val="00596A12"/>
    <w:rsid w:val="00596B86"/>
    <w:rsid w:val="00597407"/>
    <w:rsid w:val="00597B25"/>
    <w:rsid w:val="00597D14"/>
    <w:rsid w:val="00597D56"/>
    <w:rsid w:val="00597FC8"/>
    <w:rsid w:val="005A1603"/>
    <w:rsid w:val="005A28F1"/>
    <w:rsid w:val="005A2A14"/>
    <w:rsid w:val="005A2DCF"/>
    <w:rsid w:val="005A31CE"/>
    <w:rsid w:val="005A3630"/>
    <w:rsid w:val="005A5EA9"/>
    <w:rsid w:val="005A6F5E"/>
    <w:rsid w:val="005A75FA"/>
    <w:rsid w:val="005A7997"/>
    <w:rsid w:val="005A7F7F"/>
    <w:rsid w:val="005B02A6"/>
    <w:rsid w:val="005B078A"/>
    <w:rsid w:val="005B0963"/>
    <w:rsid w:val="005B0E81"/>
    <w:rsid w:val="005B114F"/>
    <w:rsid w:val="005B1229"/>
    <w:rsid w:val="005B3BB0"/>
    <w:rsid w:val="005B405A"/>
    <w:rsid w:val="005B49D2"/>
    <w:rsid w:val="005B51F5"/>
    <w:rsid w:val="005B52D5"/>
    <w:rsid w:val="005B547F"/>
    <w:rsid w:val="005B6183"/>
    <w:rsid w:val="005B62A4"/>
    <w:rsid w:val="005B64BA"/>
    <w:rsid w:val="005B6D3B"/>
    <w:rsid w:val="005B792C"/>
    <w:rsid w:val="005B792F"/>
    <w:rsid w:val="005C02B4"/>
    <w:rsid w:val="005C0CDE"/>
    <w:rsid w:val="005C119E"/>
    <w:rsid w:val="005C1346"/>
    <w:rsid w:val="005C1371"/>
    <w:rsid w:val="005C1D2A"/>
    <w:rsid w:val="005C1D9F"/>
    <w:rsid w:val="005C2602"/>
    <w:rsid w:val="005C3A94"/>
    <w:rsid w:val="005C4909"/>
    <w:rsid w:val="005C56EA"/>
    <w:rsid w:val="005C5E42"/>
    <w:rsid w:val="005C6144"/>
    <w:rsid w:val="005C6533"/>
    <w:rsid w:val="005C6700"/>
    <w:rsid w:val="005C6AE0"/>
    <w:rsid w:val="005C7208"/>
    <w:rsid w:val="005C758E"/>
    <w:rsid w:val="005D07AC"/>
    <w:rsid w:val="005D1681"/>
    <w:rsid w:val="005D1D86"/>
    <w:rsid w:val="005D317E"/>
    <w:rsid w:val="005D3CAF"/>
    <w:rsid w:val="005D4B51"/>
    <w:rsid w:val="005D4F76"/>
    <w:rsid w:val="005D509B"/>
    <w:rsid w:val="005D5A93"/>
    <w:rsid w:val="005D61DD"/>
    <w:rsid w:val="005D64F9"/>
    <w:rsid w:val="005D6E43"/>
    <w:rsid w:val="005D7AB9"/>
    <w:rsid w:val="005E0715"/>
    <w:rsid w:val="005E11CD"/>
    <w:rsid w:val="005E17EF"/>
    <w:rsid w:val="005E2916"/>
    <w:rsid w:val="005E2E2C"/>
    <w:rsid w:val="005E3645"/>
    <w:rsid w:val="005E4294"/>
    <w:rsid w:val="005E4812"/>
    <w:rsid w:val="005E5984"/>
    <w:rsid w:val="005E5B7B"/>
    <w:rsid w:val="005E645C"/>
    <w:rsid w:val="005E6DF2"/>
    <w:rsid w:val="005E6E14"/>
    <w:rsid w:val="005E774D"/>
    <w:rsid w:val="005E79CE"/>
    <w:rsid w:val="005E7C47"/>
    <w:rsid w:val="005E7EDB"/>
    <w:rsid w:val="005F00B1"/>
    <w:rsid w:val="005F1339"/>
    <w:rsid w:val="005F1514"/>
    <w:rsid w:val="005F30A2"/>
    <w:rsid w:val="005F3A7F"/>
    <w:rsid w:val="005F3C00"/>
    <w:rsid w:val="005F474C"/>
    <w:rsid w:val="005F4819"/>
    <w:rsid w:val="005F5E2A"/>
    <w:rsid w:val="005F5FF0"/>
    <w:rsid w:val="005F6D09"/>
    <w:rsid w:val="005F72D7"/>
    <w:rsid w:val="005F76CE"/>
    <w:rsid w:val="005F7EBE"/>
    <w:rsid w:val="00601AF7"/>
    <w:rsid w:val="00601C15"/>
    <w:rsid w:val="00601E89"/>
    <w:rsid w:val="00602AA0"/>
    <w:rsid w:val="0060386F"/>
    <w:rsid w:val="0060494E"/>
    <w:rsid w:val="00605397"/>
    <w:rsid w:val="00605E3D"/>
    <w:rsid w:val="00606020"/>
    <w:rsid w:val="006060F9"/>
    <w:rsid w:val="006070A4"/>
    <w:rsid w:val="0061002F"/>
    <w:rsid w:val="0061010B"/>
    <w:rsid w:val="00610D77"/>
    <w:rsid w:val="00610DF2"/>
    <w:rsid w:val="00610F21"/>
    <w:rsid w:val="00611424"/>
    <w:rsid w:val="0061188C"/>
    <w:rsid w:val="006126E4"/>
    <w:rsid w:val="00612F49"/>
    <w:rsid w:val="00613553"/>
    <w:rsid w:val="00614154"/>
    <w:rsid w:val="00615172"/>
    <w:rsid w:val="006154AE"/>
    <w:rsid w:val="006157A1"/>
    <w:rsid w:val="0061671D"/>
    <w:rsid w:val="0061676E"/>
    <w:rsid w:val="006168A7"/>
    <w:rsid w:val="00616E4A"/>
    <w:rsid w:val="00617630"/>
    <w:rsid w:val="006176D3"/>
    <w:rsid w:val="006202BE"/>
    <w:rsid w:val="00620640"/>
    <w:rsid w:val="0062081A"/>
    <w:rsid w:val="00621478"/>
    <w:rsid w:val="00622C18"/>
    <w:rsid w:val="006232F6"/>
    <w:rsid w:val="006233F3"/>
    <w:rsid w:val="00623646"/>
    <w:rsid w:val="00624BE6"/>
    <w:rsid w:val="00624DC5"/>
    <w:rsid w:val="00625397"/>
    <w:rsid w:val="00625CE4"/>
    <w:rsid w:val="00625CF4"/>
    <w:rsid w:val="00625D82"/>
    <w:rsid w:val="006263AF"/>
    <w:rsid w:val="00626BBD"/>
    <w:rsid w:val="006271BD"/>
    <w:rsid w:val="006307BD"/>
    <w:rsid w:val="0063216F"/>
    <w:rsid w:val="006326A0"/>
    <w:rsid w:val="00633C87"/>
    <w:rsid w:val="00634390"/>
    <w:rsid w:val="00635042"/>
    <w:rsid w:val="00635C8A"/>
    <w:rsid w:val="00635DDB"/>
    <w:rsid w:val="00636ABD"/>
    <w:rsid w:val="00636AC9"/>
    <w:rsid w:val="006406E6"/>
    <w:rsid w:val="00641014"/>
    <w:rsid w:val="006429E1"/>
    <w:rsid w:val="00643939"/>
    <w:rsid w:val="00643953"/>
    <w:rsid w:val="00643A46"/>
    <w:rsid w:val="006440F9"/>
    <w:rsid w:val="00644FFD"/>
    <w:rsid w:val="006455A1"/>
    <w:rsid w:val="00645850"/>
    <w:rsid w:val="00646135"/>
    <w:rsid w:val="006461F4"/>
    <w:rsid w:val="006465DD"/>
    <w:rsid w:val="0064685D"/>
    <w:rsid w:val="00646968"/>
    <w:rsid w:val="00646C05"/>
    <w:rsid w:val="00646DF5"/>
    <w:rsid w:val="00646E4A"/>
    <w:rsid w:val="00647176"/>
    <w:rsid w:val="00647A0B"/>
    <w:rsid w:val="00647CC1"/>
    <w:rsid w:val="00651275"/>
    <w:rsid w:val="00651638"/>
    <w:rsid w:val="0065167C"/>
    <w:rsid w:val="00651B36"/>
    <w:rsid w:val="0065230B"/>
    <w:rsid w:val="00652638"/>
    <w:rsid w:val="00652927"/>
    <w:rsid w:val="0065312F"/>
    <w:rsid w:val="006531F8"/>
    <w:rsid w:val="00653A40"/>
    <w:rsid w:val="00653CB4"/>
    <w:rsid w:val="00653CE2"/>
    <w:rsid w:val="0065462A"/>
    <w:rsid w:val="006546A8"/>
    <w:rsid w:val="00654D22"/>
    <w:rsid w:val="006553D1"/>
    <w:rsid w:val="00655A84"/>
    <w:rsid w:val="006564F4"/>
    <w:rsid w:val="00656733"/>
    <w:rsid w:val="0065676E"/>
    <w:rsid w:val="00656B3F"/>
    <w:rsid w:val="00656D78"/>
    <w:rsid w:val="00657CB9"/>
    <w:rsid w:val="00657D81"/>
    <w:rsid w:val="006606B1"/>
    <w:rsid w:val="00660A7B"/>
    <w:rsid w:val="00660BA4"/>
    <w:rsid w:val="00660EE9"/>
    <w:rsid w:val="00661160"/>
    <w:rsid w:val="00662154"/>
    <w:rsid w:val="0066294E"/>
    <w:rsid w:val="00663194"/>
    <w:rsid w:val="00663EDA"/>
    <w:rsid w:val="0066495D"/>
    <w:rsid w:val="006650F4"/>
    <w:rsid w:val="00665471"/>
    <w:rsid w:val="006665EE"/>
    <w:rsid w:val="0066661A"/>
    <w:rsid w:val="00666E15"/>
    <w:rsid w:val="00667879"/>
    <w:rsid w:val="00667F55"/>
    <w:rsid w:val="006701BD"/>
    <w:rsid w:val="006703D8"/>
    <w:rsid w:val="00670962"/>
    <w:rsid w:val="00670F36"/>
    <w:rsid w:val="00671587"/>
    <w:rsid w:val="00671EF6"/>
    <w:rsid w:val="006725B8"/>
    <w:rsid w:val="00672A95"/>
    <w:rsid w:val="006730BF"/>
    <w:rsid w:val="00673586"/>
    <w:rsid w:val="006740BF"/>
    <w:rsid w:val="00674923"/>
    <w:rsid w:val="00675559"/>
    <w:rsid w:val="00675C19"/>
    <w:rsid w:val="0067652A"/>
    <w:rsid w:val="006768D5"/>
    <w:rsid w:val="006776B4"/>
    <w:rsid w:val="006779BA"/>
    <w:rsid w:val="00680294"/>
    <w:rsid w:val="0068107D"/>
    <w:rsid w:val="00681F74"/>
    <w:rsid w:val="006826E6"/>
    <w:rsid w:val="00682CB4"/>
    <w:rsid w:val="00682E5B"/>
    <w:rsid w:val="0068369A"/>
    <w:rsid w:val="0068377A"/>
    <w:rsid w:val="006848D4"/>
    <w:rsid w:val="00685D26"/>
    <w:rsid w:val="00686636"/>
    <w:rsid w:val="00686721"/>
    <w:rsid w:val="00690160"/>
    <w:rsid w:val="006909CC"/>
    <w:rsid w:val="0069106F"/>
    <w:rsid w:val="0069173C"/>
    <w:rsid w:val="0069184F"/>
    <w:rsid w:val="006919EC"/>
    <w:rsid w:val="00691E11"/>
    <w:rsid w:val="00692BFC"/>
    <w:rsid w:val="00692C15"/>
    <w:rsid w:val="006940F3"/>
    <w:rsid w:val="006953ED"/>
    <w:rsid w:val="006955B7"/>
    <w:rsid w:val="00695BCE"/>
    <w:rsid w:val="0069653F"/>
    <w:rsid w:val="00696D8F"/>
    <w:rsid w:val="00697189"/>
    <w:rsid w:val="006A09C5"/>
    <w:rsid w:val="006A18A4"/>
    <w:rsid w:val="006A1A17"/>
    <w:rsid w:val="006A2662"/>
    <w:rsid w:val="006A28FB"/>
    <w:rsid w:val="006A299C"/>
    <w:rsid w:val="006A2AA4"/>
    <w:rsid w:val="006A2C73"/>
    <w:rsid w:val="006A2DD2"/>
    <w:rsid w:val="006A450B"/>
    <w:rsid w:val="006A4E11"/>
    <w:rsid w:val="006A4F69"/>
    <w:rsid w:val="006A527D"/>
    <w:rsid w:val="006A5774"/>
    <w:rsid w:val="006A596E"/>
    <w:rsid w:val="006A5AD9"/>
    <w:rsid w:val="006A648F"/>
    <w:rsid w:val="006A70B4"/>
    <w:rsid w:val="006A71D1"/>
    <w:rsid w:val="006A7C1B"/>
    <w:rsid w:val="006A7C67"/>
    <w:rsid w:val="006B026D"/>
    <w:rsid w:val="006B0A61"/>
    <w:rsid w:val="006B0B80"/>
    <w:rsid w:val="006B0EE9"/>
    <w:rsid w:val="006B1A1F"/>
    <w:rsid w:val="006B1CAB"/>
    <w:rsid w:val="006B22F0"/>
    <w:rsid w:val="006B329C"/>
    <w:rsid w:val="006B340B"/>
    <w:rsid w:val="006B3747"/>
    <w:rsid w:val="006B37D3"/>
    <w:rsid w:val="006B3D38"/>
    <w:rsid w:val="006B445D"/>
    <w:rsid w:val="006B44DD"/>
    <w:rsid w:val="006B4575"/>
    <w:rsid w:val="006B5297"/>
    <w:rsid w:val="006B5A51"/>
    <w:rsid w:val="006B5FDE"/>
    <w:rsid w:val="006B626D"/>
    <w:rsid w:val="006B62D6"/>
    <w:rsid w:val="006B69B2"/>
    <w:rsid w:val="006B739B"/>
    <w:rsid w:val="006B7898"/>
    <w:rsid w:val="006C1044"/>
    <w:rsid w:val="006C1477"/>
    <w:rsid w:val="006C174D"/>
    <w:rsid w:val="006C1A72"/>
    <w:rsid w:val="006C39A4"/>
    <w:rsid w:val="006C3F05"/>
    <w:rsid w:val="006C475C"/>
    <w:rsid w:val="006C5C17"/>
    <w:rsid w:val="006C73EA"/>
    <w:rsid w:val="006C75A5"/>
    <w:rsid w:val="006C7B2A"/>
    <w:rsid w:val="006D0E2B"/>
    <w:rsid w:val="006D0F04"/>
    <w:rsid w:val="006D0FE6"/>
    <w:rsid w:val="006D1465"/>
    <w:rsid w:val="006D2782"/>
    <w:rsid w:val="006D2CF6"/>
    <w:rsid w:val="006D2E8B"/>
    <w:rsid w:val="006D30C5"/>
    <w:rsid w:val="006D33AD"/>
    <w:rsid w:val="006D3CBD"/>
    <w:rsid w:val="006D3E32"/>
    <w:rsid w:val="006D40E9"/>
    <w:rsid w:val="006D414E"/>
    <w:rsid w:val="006D43FF"/>
    <w:rsid w:val="006D4A73"/>
    <w:rsid w:val="006D4F3D"/>
    <w:rsid w:val="006D532A"/>
    <w:rsid w:val="006D5FB0"/>
    <w:rsid w:val="006D6761"/>
    <w:rsid w:val="006D6BC5"/>
    <w:rsid w:val="006D73B9"/>
    <w:rsid w:val="006D7759"/>
    <w:rsid w:val="006D7EC6"/>
    <w:rsid w:val="006E0419"/>
    <w:rsid w:val="006E0546"/>
    <w:rsid w:val="006E171C"/>
    <w:rsid w:val="006E2494"/>
    <w:rsid w:val="006E2774"/>
    <w:rsid w:val="006E2CCD"/>
    <w:rsid w:val="006E2DC5"/>
    <w:rsid w:val="006E3056"/>
    <w:rsid w:val="006E30FD"/>
    <w:rsid w:val="006E3256"/>
    <w:rsid w:val="006E36A5"/>
    <w:rsid w:val="006E4015"/>
    <w:rsid w:val="006E4C6C"/>
    <w:rsid w:val="006E4F1D"/>
    <w:rsid w:val="006E632E"/>
    <w:rsid w:val="006E6EE5"/>
    <w:rsid w:val="006E76B7"/>
    <w:rsid w:val="006E798A"/>
    <w:rsid w:val="006E798D"/>
    <w:rsid w:val="006E7AD5"/>
    <w:rsid w:val="006E7BE9"/>
    <w:rsid w:val="006F0DC1"/>
    <w:rsid w:val="006F278F"/>
    <w:rsid w:val="006F27BB"/>
    <w:rsid w:val="006F2EB0"/>
    <w:rsid w:val="006F33BF"/>
    <w:rsid w:val="006F354C"/>
    <w:rsid w:val="006F35B0"/>
    <w:rsid w:val="006F3A7A"/>
    <w:rsid w:val="006F44DF"/>
    <w:rsid w:val="006F49FC"/>
    <w:rsid w:val="006F59BE"/>
    <w:rsid w:val="006F5CA1"/>
    <w:rsid w:val="006F6335"/>
    <w:rsid w:val="006F6575"/>
    <w:rsid w:val="006F72DB"/>
    <w:rsid w:val="006F73DA"/>
    <w:rsid w:val="006F75D3"/>
    <w:rsid w:val="006F78D6"/>
    <w:rsid w:val="006F7FCE"/>
    <w:rsid w:val="007009C7"/>
    <w:rsid w:val="00700F83"/>
    <w:rsid w:val="00701B1B"/>
    <w:rsid w:val="00702089"/>
    <w:rsid w:val="00702489"/>
    <w:rsid w:val="00702542"/>
    <w:rsid w:val="00702712"/>
    <w:rsid w:val="00703626"/>
    <w:rsid w:val="00704AB7"/>
    <w:rsid w:val="00704CCD"/>
    <w:rsid w:val="00705457"/>
    <w:rsid w:val="0070556C"/>
    <w:rsid w:val="00705A34"/>
    <w:rsid w:val="00705EE3"/>
    <w:rsid w:val="007077BF"/>
    <w:rsid w:val="00707A27"/>
    <w:rsid w:val="00710024"/>
    <w:rsid w:val="007101B0"/>
    <w:rsid w:val="0071094A"/>
    <w:rsid w:val="00710C15"/>
    <w:rsid w:val="007127D2"/>
    <w:rsid w:val="00712AC5"/>
    <w:rsid w:val="00713022"/>
    <w:rsid w:val="00713467"/>
    <w:rsid w:val="0071379B"/>
    <w:rsid w:val="00713A00"/>
    <w:rsid w:val="00714E42"/>
    <w:rsid w:val="00715D29"/>
    <w:rsid w:val="00715DEE"/>
    <w:rsid w:val="00716B94"/>
    <w:rsid w:val="0071701E"/>
    <w:rsid w:val="007176EC"/>
    <w:rsid w:val="00717AC9"/>
    <w:rsid w:val="00717F04"/>
    <w:rsid w:val="00721444"/>
    <w:rsid w:val="00721534"/>
    <w:rsid w:val="0072179F"/>
    <w:rsid w:val="0072199A"/>
    <w:rsid w:val="00721B4F"/>
    <w:rsid w:val="007229C2"/>
    <w:rsid w:val="00722F2A"/>
    <w:rsid w:val="00723257"/>
    <w:rsid w:val="0072334F"/>
    <w:rsid w:val="00723381"/>
    <w:rsid w:val="00723FB5"/>
    <w:rsid w:val="007259AC"/>
    <w:rsid w:val="00726416"/>
    <w:rsid w:val="007265D7"/>
    <w:rsid w:val="00727012"/>
    <w:rsid w:val="00727622"/>
    <w:rsid w:val="007276AB"/>
    <w:rsid w:val="00730EB8"/>
    <w:rsid w:val="007314C1"/>
    <w:rsid w:val="007335C1"/>
    <w:rsid w:val="00733E98"/>
    <w:rsid w:val="0073461A"/>
    <w:rsid w:val="00735126"/>
    <w:rsid w:val="00735AA5"/>
    <w:rsid w:val="00736701"/>
    <w:rsid w:val="00736B45"/>
    <w:rsid w:val="007400F1"/>
    <w:rsid w:val="0074070A"/>
    <w:rsid w:val="00741031"/>
    <w:rsid w:val="00742027"/>
    <w:rsid w:val="00742390"/>
    <w:rsid w:val="00742B7A"/>
    <w:rsid w:val="00742FD8"/>
    <w:rsid w:val="00743C6D"/>
    <w:rsid w:val="007449D3"/>
    <w:rsid w:val="00744EB7"/>
    <w:rsid w:val="00745FE4"/>
    <w:rsid w:val="00746189"/>
    <w:rsid w:val="007465A5"/>
    <w:rsid w:val="00746952"/>
    <w:rsid w:val="007471D0"/>
    <w:rsid w:val="0075072B"/>
    <w:rsid w:val="00750E55"/>
    <w:rsid w:val="00751CAC"/>
    <w:rsid w:val="00752331"/>
    <w:rsid w:val="00752451"/>
    <w:rsid w:val="00752ACA"/>
    <w:rsid w:val="00752BBF"/>
    <w:rsid w:val="007537E5"/>
    <w:rsid w:val="00756BA0"/>
    <w:rsid w:val="00756CD5"/>
    <w:rsid w:val="00756F9E"/>
    <w:rsid w:val="0075774F"/>
    <w:rsid w:val="00757815"/>
    <w:rsid w:val="00757FD6"/>
    <w:rsid w:val="00760AD3"/>
    <w:rsid w:val="0076163F"/>
    <w:rsid w:val="007618B7"/>
    <w:rsid w:val="00761931"/>
    <w:rsid w:val="00761AD8"/>
    <w:rsid w:val="00762055"/>
    <w:rsid w:val="00762756"/>
    <w:rsid w:val="00762C25"/>
    <w:rsid w:val="00763CF9"/>
    <w:rsid w:val="007641D3"/>
    <w:rsid w:val="007643BA"/>
    <w:rsid w:val="00765A28"/>
    <w:rsid w:val="00765AF3"/>
    <w:rsid w:val="00765B7B"/>
    <w:rsid w:val="00766060"/>
    <w:rsid w:val="007664DF"/>
    <w:rsid w:val="00767819"/>
    <w:rsid w:val="00767997"/>
    <w:rsid w:val="00770854"/>
    <w:rsid w:val="00770AE5"/>
    <w:rsid w:val="00772212"/>
    <w:rsid w:val="007728A5"/>
    <w:rsid w:val="00772C4D"/>
    <w:rsid w:val="00772DB9"/>
    <w:rsid w:val="00773C92"/>
    <w:rsid w:val="00773E15"/>
    <w:rsid w:val="0077497B"/>
    <w:rsid w:val="007749BD"/>
    <w:rsid w:val="00774AE2"/>
    <w:rsid w:val="007759FA"/>
    <w:rsid w:val="00775B33"/>
    <w:rsid w:val="00775FA0"/>
    <w:rsid w:val="00776531"/>
    <w:rsid w:val="00776664"/>
    <w:rsid w:val="00777AB9"/>
    <w:rsid w:val="00781F0D"/>
    <w:rsid w:val="00782093"/>
    <w:rsid w:val="0078296A"/>
    <w:rsid w:val="00782FE6"/>
    <w:rsid w:val="007832CF"/>
    <w:rsid w:val="007837BA"/>
    <w:rsid w:val="0078407C"/>
    <w:rsid w:val="007841A6"/>
    <w:rsid w:val="007843C7"/>
    <w:rsid w:val="00784513"/>
    <w:rsid w:val="00785252"/>
    <w:rsid w:val="007859DF"/>
    <w:rsid w:val="00785E7E"/>
    <w:rsid w:val="00786A1C"/>
    <w:rsid w:val="00786A3C"/>
    <w:rsid w:val="00786B8D"/>
    <w:rsid w:val="00787120"/>
    <w:rsid w:val="00787F54"/>
    <w:rsid w:val="00790E76"/>
    <w:rsid w:val="00790F77"/>
    <w:rsid w:val="007915BC"/>
    <w:rsid w:val="007916A1"/>
    <w:rsid w:val="00791D9F"/>
    <w:rsid w:val="00791F43"/>
    <w:rsid w:val="00792508"/>
    <w:rsid w:val="00792767"/>
    <w:rsid w:val="007928FA"/>
    <w:rsid w:val="00794279"/>
    <w:rsid w:val="00794862"/>
    <w:rsid w:val="00794C70"/>
    <w:rsid w:val="00794D44"/>
    <w:rsid w:val="00795B0E"/>
    <w:rsid w:val="00795CFB"/>
    <w:rsid w:val="00797203"/>
    <w:rsid w:val="00797B7D"/>
    <w:rsid w:val="007A004E"/>
    <w:rsid w:val="007A0F26"/>
    <w:rsid w:val="007A118A"/>
    <w:rsid w:val="007A1DF8"/>
    <w:rsid w:val="007A2EE6"/>
    <w:rsid w:val="007A44EA"/>
    <w:rsid w:val="007A46DB"/>
    <w:rsid w:val="007A4985"/>
    <w:rsid w:val="007A585F"/>
    <w:rsid w:val="007A611E"/>
    <w:rsid w:val="007A69B1"/>
    <w:rsid w:val="007A6BDF"/>
    <w:rsid w:val="007A6C8E"/>
    <w:rsid w:val="007A6CE0"/>
    <w:rsid w:val="007A6FF3"/>
    <w:rsid w:val="007A7808"/>
    <w:rsid w:val="007B04CA"/>
    <w:rsid w:val="007B08DF"/>
    <w:rsid w:val="007B0BBF"/>
    <w:rsid w:val="007B0BC5"/>
    <w:rsid w:val="007B0DB0"/>
    <w:rsid w:val="007B1D3C"/>
    <w:rsid w:val="007B2540"/>
    <w:rsid w:val="007B29CF"/>
    <w:rsid w:val="007B314C"/>
    <w:rsid w:val="007B3D98"/>
    <w:rsid w:val="007B44DB"/>
    <w:rsid w:val="007B456E"/>
    <w:rsid w:val="007B5207"/>
    <w:rsid w:val="007B5C22"/>
    <w:rsid w:val="007B5F41"/>
    <w:rsid w:val="007B6983"/>
    <w:rsid w:val="007B773A"/>
    <w:rsid w:val="007C0250"/>
    <w:rsid w:val="007C0B19"/>
    <w:rsid w:val="007C22A2"/>
    <w:rsid w:val="007C2462"/>
    <w:rsid w:val="007C36CB"/>
    <w:rsid w:val="007C36D4"/>
    <w:rsid w:val="007C4104"/>
    <w:rsid w:val="007C44A4"/>
    <w:rsid w:val="007C5206"/>
    <w:rsid w:val="007C533F"/>
    <w:rsid w:val="007C55EA"/>
    <w:rsid w:val="007C5B54"/>
    <w:rsid w:val="007C6374"/>
    <w:rsid w:val="007C6797"/>
    <w:rsid w:val="007C6DE1"/>
    <w:rsid w:val="007D007C"/>
    <w:rsid w:val="007D0400"/>
    <w:rsid w:val="007D2687"/>
    <w:rsid w:val="007D2838"/>
    <w:rsid w:val="007D2B69"/>
    <w:rsid w:val="007D3110"/>
    <w:rsid w:val="007D3D59"/>
    <w:rsid w:val="007D498F"/>
    <w:rsid w:val="007D4A7C"/>
    <w:rsid w:val="007D4FF2"/>
    <w:rsid w:val="007D765A"/>
    <w:rsid w:val="007D7988"/>
    <w:rsid w:val="007E0F81"/>
    <w:rsid w:val="007E1C56"/>
    <w:rsid w:val="007E2ACD"/>
    <w:rsid w:val="007E3494"/>
    <w:rsid w:val="007E43FA"/>
    <w:rsid w:val="007E456A"/>
    <w:rsid w:val="007E4A94"/>
    <w:rsid w:val="007E4DED"/>
    <w:rsid w:val="007E5166"/>
    <w:rsid w:val="007E65CD"/>
    <w:rsid w:val="007E6893"/>
    <w:rsid w:val="007F0CC6"/>
    <w:rsid w:val="007F0F06"/>
    <w:rsid w:val="007F1205"/>
    <w:rsid w:val="007F1CBE"/>
    <w:rsid w:val="007F257C"/>
    <w:rsid w:val="007F2933"/>
    <w:rsid w:val="007F37B1"/>
    <w:rsid w:val="007F43F6"/>
    <w:rsid w:val="007F45D9"/>
    <w:rsid w:val="007F45DD"/>
    <w:rsid w:val="007F584F"/>
    <w:rsid w:val="007F5AD9"/>
    <w:rsid w:val="007F5EAB"/>
    <w:rsid w:val="007F766E"/>
    <w:rsid w:val="007F7F1B"/>
    <w:rsid w:val="00801509"/>
    <w:rsid w:val="00801F24"/>
    <w:rsid w:val="008027B0"/>
    <w:rsid w:val="00802A2A"/>
    <w:rsid w:val="00802C59"/>
    <w:rsid w:val="00802C77"/>
    <w:rsid w:val="00803203"/>
    <w:rsid w:val="0080379E"/>
    <w:rsid w:val="00803B96"/>
    <w:rsid w:val="00803D6F"/>
    <w:rsid w:val="0080400C"/>
    <w:rsid w:val="0080406A"/>
    <w:rsid w:val="008040E8"/>
    <w:rsid w:val="008048CB"/>
    <w:rsid w:val="00805373"/>
    <w:rsid w:val="0080580E"/>
    <w:rsid w:val="00806673"/>
    <w:rsid w:val="00807B18"/>
    <w:rsid w:val="00810318"/>
    <w:rsid w:val="00810F6D"/>
    <w:rsid w:val="00811A7A"/>
    <w:rsid w:val="00811BFC"/>
    <w:rsid w:val="0081212F"/>
    <w:rsid w:val="00812C2E"/>
    <w:rsid w:val="00813461"/>
    <w:rsid w:val="008139F9"/>
    <w:rsid w:val="0081409B"/>
    <w:rsid w:val="008141C5"/>
    <w:rsid w:val="008142DD"/>
    <w:rsid w:val="00814DEC"/>
    <w:rsid w:val="00815A39"/>
    <w:rsid w:val="008161D7"/>
    <w:rsid w:val="00816449"/>
    <w:rsid w:val="008174E6"/>
    <w:rsid w:val="00821454"/>
    <w:rsid w:val="008218A2"/>
    <w:rsid w:val="008224AD"/>
    <w:rsid w:val="00822C46"/>
    <w:rsid w:val="00822CD3"/>
    <w:rsid w:val="00822E17"/>
    <w:rsid w:val="00822FC1"/>
    <w:rsid w:val="00824839"/>
    <w:rsid w:val="0082628E"/>
    <w:rsid w:val="00826315"/>
    <w:rsid w:val="008266C9"/>
    <w:rsid w:val="0082679D"/>
    <w:rsid w:val="008271F1"/>
    <w:rsid w:val="008274A8"/>
    <w:rsid w:val="00827C79"/>
    <w:rsid w:val="0083058D"/>
    <w:rsid w:val="008308FF"/>
    <w:rsid w:val="0083090F"/>
    <w:rsid w:val="00830955"/>
    <w:rsid w:val="008312B2"/>
    <w:rsid w:val="0083248A"/>
    <w:rsid w:val="00832DD4"/>
    <w:rsid w:val="00833BA2"/>
    <w:rsid w:val="00833C1D"/>
    <w:rsid w:val="00834D15"/>
    <w:rsid w:val="00835EA3"/>
    <w:rsid w:val="00836A92"/>
    <w:rsid w:val="008378D6"/>
    <w:rsid w:val="008403A2"/>
    <w:rsid w:val="00840837"/>
    <w:rsid w:val="00841284"/>
    <w:rsid w:val="008413D7"/>
    <w:rsid w:val="008415A0"/>
    <w:rsid w:val="0084308C"/>
    <w:rsid w:val="00843B02"/>
    <w:rsid w:val="00844115"/>
    <w:rsid w:val="008448CF"/>
    <w:rsid w:val="008452A7"/>
    <w:rsid w:val="00845368"/>
    <w:rsid w:val="00845F50"/>
    <w:rsid w:val="0084673C"/>
    <w:rsid w:val="008469E6"/>
    <w:rsid w:val="00846E06"/>
    <w:rsid w:val="00847502"/>
    <w:rsid w:val="008476C5"/>
    <w:rsid w:val="00847C65"/>
    <w:rsid w:val="00847DAA"/>
    <w:rsid w:val="008502F2"/>
    <w:rsid w:val="0085159C"/>
    <w:rsid w:val="00851601"/>
    <w:rsid w:val="00852180"/>
    <w:rsid w:val="008529F3"/>
    <w:rsid w:val="008555ED"/>
    <w:rsid w:val="00855677"/>
    <w:rsid w:val="008562F2"/>
    <w:rsid w:val="00856342"/>
    <w:rsid w:val="008563BE"/>
    <w:rsid w:val="00857284"/>
    <w:rsid w:val="0086067F"/>
    <w:rsid w:val="00860766"/>
    <w:rsid w:val="0086190D"/>
    <w:rsid w:val="00861F96"/>
    <w:rsid w:val="00862EC3"/>
    <w:rsid w:val="00862FE5"/>
    <w:rsid w:val="00863475"/>
    <w:rsid w:val="00863AAE"/>
    <w:rsid w:val="00863B22"/>
    <w:rsid w:val="00863E1B"/>
    <w:rsid w:val="00863FBE"/>
    <w:rsid w:val="00864097"/>
    <w:rsid w:val="0086455E"/>
    <w:rsid w:val="008647E5"/>
    <w:rsid w:val="008655EE"/>
    <w:rsid w:val="00865810"/>
    <w:rsid w:val="00866B33"/>
    <w:rsid w:val="008671A4"/>
    <w:rsid w:val="00867351"/>
    <w:rsid w:val="0087000B"/>
    <w:rsid w:val="00870D72"/>
    <w:rsid w:val="00871520"/>
    <w:rsid w:val="00871783"/>
    <w:rsid w:val="00871CEC"/>
    <w:rsid w:val="00871EEF"/>
    <w:rsid w:val="008729FE"/>
    <w:rsid w:val="00873273"/>
    <w:rsid w:val="00873635"/>
    <w:rsid w:val="0087364E"/>
    <w:rsid w:val="00875311"/>
    <w:rsid w:val="00875A63"/>
    <w:rsid w:val="008763B7"/>
    <w:rsid w:val="00876635"/>
    <w:rsid w:val="0087703E"/>
    <w:rsid w:val="00877C80"/>
    <w:rsid w:val="00880887"/>
    <w:rsid w:val="00880BB1"/>
    <w:rsid w:val="00881F60"/>
    <w:rsid w:val="00883489"/>
    <w:rsid w:val="008839F1"/>
    <w:rsid w:val="00883A4A"/>
    <w:rsid w:val="008847FC"/>
    <w:rsid w:val="0088566D"/>
    <w:rsid w:val="008863E4"/>
    <w:rsid w:val="00886997"/>
    <w:rsid w:val="00887776"/>
    <w:rsid w:val="008879DE"/>
    <w:rsid w:val="00887A98"/>
    <w:rsid w:val="00890112"/>
    <w:rsid w:val="00890DD3"/>
    <w:rsid w:val="0089122E"/>
    <w:rsid w:val="00891941"/>
    <w:rsid w:val="00891D64"/>
    <w:rsid w:val="00891F14"/>
    <w:rsid w:val="00891F45"/>
    <w:rsid w:val="008922BF"/>
    <w:rsid w:val="00892A41"/>
    <w:rsid w:val="00893063"/>
    <w:rsid w:val="00893171"/>
    <w:rsid w:val="00894EC7"/>
    <w:rsid w:val="0089502A"/>
    <w:rsid w:val="008950CF"/>
    <w:rsid w:val="008951A5"/>
    <w:rsid w:val="0089676A"/>
    <w:rsid w:val="00896775"/>
    <w:rsid w:val="00897651"/>
    <w:rsid w:val="008A07F1"/>
    <w:rsid w:val="008A0BAB"/>
    <w:rsid w:val="008A127D"/>
    <w:rsid w:val="008A1949"/>
    <w:rsid w:val="008A1A25"/>
    <w:rsid w:val="008A1A34"/>
    <w:rsid w:val="008A20EE"/>
    <w:rsid w:val="008A2243"/>
    <w:rsid w:val="008A2797"/>
    <w:rsid w:val="008A293A"/>
    <w:rsid w:val="008A2A45"/>
    <w:rsid w:val="008A2F90"/>
    <w:rsid w:val="008A338D"/>
    <w:rsid w:val="008A5A0F"/>
    <w:rsid w:val="008A5B4F"/>
    <w:rsid w:val="008A6329"/>
    <w:rsid w:val="008A6458"/>
    <w:rsid w:val="008A67C3"/>
    <w:rsid w:val="008A706A"/>
    <w:rsid w:val="008A718C"/>
    <w:rsid w:val="008A7857"/>
    <w:rsid w:val="008B01FE"/>
    <w:rsid w:val="008B0209"/>
    <w:rsid w:val="008B0275"/>
    <w:rsid w:val="008B097B"/>
    <w:rsid w:val="008B1645"/>
    <w:rsid w:val="008B1D4B"/>
    <w:rsid w:val="008B2D9B"/>
    <w:rsid w:val="008B3890"/>
    <w:rsid w:val="008B39D2"/>
    <w:rsid w:val="008B3A9F"/>
    <w:rsid w:val="008B3EF6"/>
    <w:rsid w:val="008B4338"/>
    <w:rsid w:val="008B44C3"/>
    <w:rsid w:val="008B600C"/>
    <w:rsid w:val="008B6098"/>
    <w:rsid w:val="008B6274"/>
    <w:rsid w:val="008B6366"/>
    <w:rsid w:val="008B6EE8"/>
    <w:rsid w:val="008B7B10"/>
    <w:rsid w:val="008C0E09"/>
    <w:rsid w:val="008C0E37"/>
    <w:rsid w:val="008C0EF7"/>
    <w:rsid w:val="008C136F"/>
    <w:rsid w:val="008C1653"/>
    <w:rsid w:val="008C1886"/>
    <w:rsid w:val="008C3552"/>
    <w:rsid w:val="008C4E14"/>
    <w:rsid w:val="008C5B4C"/>
    <w:rsid w:val="008C5E13"/>
    <w:rsid w:val="008C60C0"/>
    <w:rsid w:val="008C615D"/>
    <w:rsid w:val="008C6205"/>
    <w:rsid w:val="008C79B7"/>
    <w:rsid w:val="008C79F7"/>
    <w:rsid w:val="008C7BAC"/>
    <w:rsid w:val="008C7EB1"/>
    <w:rsid w:val="008D05F9"/>
    <w:rsid w:val="008D0795"/>
    <w:rsid w:val="008D1275"/>
    <w:rsid w:val="008D2078"/>
    <w:rsid w:val="008D24E4"/>
    <w:rsid w:val="008D32A6"/>
    <w:rsid w:val="008D3A0C"/>
    <w:rsid w:val="008D4C41"/>
    <w:rsid w:val="008D5164"/>
    <w:rsid w:val="008D5182"/>
    <w:rsid w:val="008D5375"/>
    <w:rsid w:val="008D5E85"/>
    <w:rsid w:val="008D6644"/>
    <w:rsid w:val="008D7062"/>
    <w:rsid w:val="008E0D37"/>
    <w:rsid w:val="008E2C51"/>
    <w:rsid w:val="008E2F0C"/>
    <w:rsid w:val="008E558F"/>
    <w:rsid w:val="008E605E"/>
    <w:rsid w:val="008E6494"/>
    <w:rsid w:val="008E653C"/>
    <w:rsid w:val="008E6E82"/>
    <w:rsid w:val="008E7627"/>
    <w:rsid w:val="008E7B9B"/>
    <w:rsid w:val="008E7ECB"/>
    <w:rsid w:val="008F0788"/>
    <w:rsid w:val="008F091A"/>
    <w:rsid w:val="008F0DB1"/>
    <w:rsid w:val="008F1866"/>
    <w:rsid w:val="008F1EB1"/>
    <w:rsid w:val="008F22AC"/>
    <w:rsid w:val="008F36EE"/>
    <w:rsid w:val="008F412A"/>
    <w:rsid w:val="008F4C0A"/>
    <w:rsid w:val="008F5491"/>
    <w:rsid w:val="008F5CD1"/>
    <w:rsid w:val="008F5E66"/>
    <w:rsid w:val="008F6738"/>
    <w:rsid w:val="008F6C9B"/>
    <w:rsid w:val="0090015D"/>
    <w:rsid w:val="00900436"/>
    <w:rsid w:val="009006A4"/>
    <w:rsid w:val="00900E98"/>
    <w:rsid w:val="0090106F"/>
    <w:rsid w:val="009016BC"/>
    <w:rsid w:val="00902069"/>
    <w:rsid w:val="009022BD"/>
    <w:rsid w:val="00902E31"/>
    <w:rsid w:val="009030D1"/>
    <w:rsid w:val="009036DA"/>
    <w:rsid w:val="009040F4"/>
    <w:rsid w:val="00904413"/>
    <w:rsid w:val="00905826"/>
    <w:rsid w:val="00905F4E"/>
    <w:rsid w:val="00906DD0"/>
    <w:rsid w:val="00907910"/>
    <w:rsid w:val="0091112A"/>
    <w:rsid w:val="009112DD"/>
    <w:rsid w:val="009126AF"/>
    <w:rsid w:val="009131A7"/>
    <w:rsid w:val="00913DC7"/>
    <w:rsid w:val="00913F93"/>
    <w:rsid w:val="00914108"/>
    <w:rsid w:val="009143CC"/>
    <w:rsid w:val="00915960"/>
    <w:rsid w:val="00915BAB"/>
    <w:rsid w:val="00916743"/>
    <w:rsid w:val="00916757"/>
    <w:rsid w:val="009173B1"/>
    <w:rsid w:val="009175EF"/>
    <w:rsid w:val="009178CF"/>
    <w:rsid w:val="00920212"/>
    <w:rsid w:val="0092111F"/>
    <w:rsid w:val="00921BC6"/>
    <w:rsid w:val="0092453B"/>
    <w:rsid w:val="00924676"/>
    <w:rsid w:val="0092489E"/>
    <w:rsid w:val="00924C34"/>
    <w:rsid w:val="00924E43"/>
    <w:rsid w:val="0092512D"/>
    <w:rsid w:val="00925699"/>
    <w:rsid w:val="009261D2"/>
    <w:rsid w:val="009265F1"/>
    <w:rsid w:val="00926F1C"/>
    <w:rsid w:val="00927776"/>
    <w:rsid w:val="009301AA"/>
    <w:rsid w:val="00930C4B"/>
    <w:rsid w:val="00930E36"/>
    <w:rsid w:val="00931FC3"/>
    <w:rsid w:val="0093279C"/>
    <w:rsid w:val="0093331C"/>
    <w:rsid w:val="00933879"/>
    <w:rsid w:val="00934C34"/>
    <w:rsid w:val="00935DED"/>
    <w:rsid w:val="0093712B"/>
    <w:rsid w:val="00937220"/>
    <w:rsid w:val="00940383"/>
    <w:rsid w:val="00940505"/>
    <w:rsid w:val="00940840"/>
    <w:rsid w:val="00940978"/>
    <w:rsid w:val="00940C3D"/>
    <w:rsid w:val="009414AA"/>
    <w:rsid w:val="0094251D"/>
    <w:rsid w:val="009427EE"/>
    <w:rsid w:val="0094386E"/>
    <w:rsid w:val="0094396E"/>
    <w:rsid w:val="00943B56"/>
    <w:rsid w:val="00943C46"/>
    <w:rsid w:val="00944C24"/>
    <w:rsid w:val="00944CA7"/>
    <w:rsid w:val="009476E4"/>
    <w:rsid w:val="00950178"/>
    <w:rsid w:val="00950532"/>
    <w:rsid w:val="00950596"/>
    <w:rsid w:val="00950771"/>
    <w:rsid w:val="00950DB1"/>
    <w:rsid w:val="009510CC"/>
    <w:rsid w:val="00951969"/>
    <w:rsid w:val="00951E77"/>
    <w:rsid w:val="00952154"/>
    <w:rsid w:val="00952224"/>
    <w:rsid w:val="00952822"/>
    <w:rsid w:val="00953691"/>
    <w:rsid w:val="00953AC3"/>
    <w:rsid w:val="00953CAA"/>
    <w:rsid w:val="00953CDD"/>
    <w:rsid w:val="00955184"/>
    <w:rsid w:val="009556AA"/>
    <w:rsid w:val="0095583E"/>
    <w:rsid w:val="00955A7D"/>
    <w:rsid w:val="0095625F"/>
    <w:rsid w:val="009562F7"/>
    <w:rsid w:val="00956538"/>
    <w:rsid w:val="009565EF"/>
    <w:rsid w:val="00956E19"/>
    <w:rsid w:val="00957723"/>
    <w:rsid w:val="00957D8C"/>
    <w:rsid w:val="009603B0"/>
    <w:rsid w:val="00960CCB"/>
    <w:rsid w:val="009612F7"/>
    <w:rsid w:val="0096189E"/>
    <w:rsid w:val="00961A32"/>
    <w:rsid w:val="00961B7F"/>
    <w:rsid w:val="00963560"/>
    <w:rsid w:val="009637AD"/>
    <w:rsid w:val="009644B3"/>
    <w:rsid w:val="00965772"/>
    <w:rsid w:val="00965924"/>
    <w:rsid w:val="00965C87"/>
    <w:rsid w:val="0096712A"/>
    <w:rsid w:val="00967732"/>
    <w:rsid w:val="009677EC"/>
    <w:rsid w:val="009678B3"/>
    <w:rsid w:val="00967BC1"/>
    <w:rsid w:val="00970AF3"/>
    <w:rsid w:val="00970D6A"/>
    <w:rsid w:val="00970E6E"/>
    <w:rsid w:val="00971FC5"/>
    <w:rsid w:val="009722D9"/>
    <w:rsid w:val="009726FB"/>
    <w:rsid w:val="009729D5"/>
    <w:rsid w:val="009736E7"/>
    <w:rsid w:val="00973822"/>
    <w:rsid w:val="009739EA"/>
    <w:rsid w:val="009751FF"/>
    <w:rsid w:val="00975630"/>
    <w:rsid w:val="00976D1B"/>
    <w:rsid w:val="00977042"/>
    <w:rsid w:val="00977285"/>
    <w:rsid w:val="00977342"/>
    <w:rsid w:val="00977BEA"/>
    <w:rsid w:val="00977CF7"/>
    <w:rsid w:val="00980093"/>
    <w:rsid w:val="0098065D"/>
    <w:rsid w:val="0098096F"/>
    <w:rsid w:val="00980F1E"/>
    <w:rsid w:val="0098128D"/>
    <w:rsid w:val="00981845"/>
    <w:rsid w:val="00981896"/>
    <w:rsid w:val="0098193D"/>
    <w:rsid w:val="00981BAB"/>
    <w:rsid w:val="00981C96"/>
    <w:rsid w:val="009820C5"/>
    <w:rsid w:val="009831CA"/>
    <w:rsid w:val="0098322F"/>
    <w:rsid w:val="00984182"/>
    <w:rsid w:val="00984431"/>
    <w:rsid w:val="00984AFA"/>
    <w:rsid w:val="00985397"/>
    <w:rsid w:val="00985AB6"/>
    <w:rsid w:val="009866FD"/>
    <w:rsid w:val="009870EC"/>
    <w:rsid w:val="009873CF"/>
    <w:rsid w:val="00987726"/>
    <w:rsid w:val="00990010"/>
    <w:rsid w:val="009902D6"/>
    <w:rsid w:val="00990421"/>
    <w:rsid w:val="00990DC9"/>
    <w:rsid w:val="0099167D"/>
    <w:rsid w:val="00991BF8"/>
    <w:rsid w:val="00991C29"/>
    <w:rsid w:val="00992302"/>
    <w:rsid w:val="009931D8"/>
    <w:rsid w:val="009932EF"/>
    <w:rsid w:val="00993AA1"/>
    <w:rsid w:val="00993C50"/>
    <w:rsid w:val="00994306"/>
    <w:rsid w:val="0099430A"/>
    <w:rsid w:val="00995332"/>
    <w:rsid w:val="009955AF"/>
    <w:rsid w:val="00995654"/>
    <w:rsid w:val="009959B1"/>
    <w:rsid w:val="0099661D"/>
    <w:rsid w:val="00996DF7"/>
    <w:rsid w:val="00997538"/>
    <w:rsid w:val="0099775D"/>
    <w:rsid w:val="009978EF"/>
    <w:rsid w:val="009A0685"/>
    <w:rsid w:val="009A0980"/>
    <w:rsid w:val="009A0986"/>
    <w:rsid w:val="009A115D"/>
    <w:rsid w:val="009A1429"/>
    <w:rsid w:val="009A142C"/>
    <w:rsid w:val="009A1549"/>
    <w:rsid w:val="009A1B49"/>
    <w:rsid w:val="009A2318"/>
    <w:rsid w:val="009A2EA5"/>
    <w:rsid w:val="009A3310"/>
    <w:rsid w:val="009A3866"/>
    <w:rsid w:val="009A3CFE"/>
    <w:rsid w:val="009A417F"/>
    <w:rsid w:val="009A4B38"/>
    <w:rsid w:val="009A57FA"/>
    <w:rsid w:val="009A5D0F"/>
    <w:rsid w:val="009A6B45"/>
    <w:rsid w:val="009A77DF"/>
    <w:rsid w:val="009A7B57"/>
    <w:rsid w:val="009A7C37"/>
    <w:rsid w:val="009B05C9"/>
    <w:rsid w:val="009B0929"/>
    <w:rsid w:val="009B13ED"/>
    <w:rsid w:val="009B39B2"/>
    <w:rsid w:val="009B39DE"/>
    <w:rsid w:val="009B4D56"/>
    <w:rsid w:val="009B5043"/>
    <w:rsid w:val="009B5B75"/>
    <w:rsid w:val="009B613A"/>
    <w:rsid w:val="009B6BE3"/>
    <w:rsid w:val="009C069A"/>
    <w:rsid w:val="009C1396"/>
    <w:rsid w:val="009C1455"/>
    <w:rsid w:val="009C1F8E"/>
    <w:rsid w:val="009C35D2"/>
    <w:rsid w:val="009C51BE"/>
    <w:rsid w:val="009C5228"/>
    <w:rsid w:val="009C55C7"/>
    <w:rsid w:val="009C5C56"/>
    <w:rsid w:val="009C6D8A"/>
    <w:rsid w:val="009C7066"/>
    <w:rsid w:val="009C7358"/>
    <w:rsid w:val="009C7A4A"/>
    <w:rsid w:val="009C7FE0"/>
    <w:rsid w:val="009D020F"/>
    <w:rsid w:val="009D023E"/>
    <w:rsid w:val="009D0F8E"/>
    <w:rsid w:val="009D172E"/>
    <w:rsid w:val="009D18C2"/>
    <w:rsid w:val="009D1B95"/>
    <w:rsid w:val="009D1BC5"/>
    <w:rsid w:val="009D225D"/>
    <w:rsid w:val="009D22E1"/>
    <w:rsid w:val="009D2804"/>
    <w:rsid w:val="009D2A4A"/>
    <w:rsid w:val="009D2FBE"/>
    <w:rsid w:val="009D36FD"/>
    <w:rsid w:val="009D4472"/>
    <w:rsid w:val="009D4656"/>
    <w:rsid w:val="009D46DD"/>
    <w:rsid w:val="009D48C6"/>
    <w:rsid w:val="009D5066"/>
    <w:rsid w:val="009D6B16"/>
    <w:rsid w:val="009D7F70"/>
    <w:rsid w:val="009E12CD"/>
    <w:rsid w:val="009E201D"/>
    <w:rsid w:val="009E259B"/>
    <w:rsid w:val="009E3281"/>
    <w:rsid w:val="009E3443"/>
    <w:rsid w:val="009E3695"/>
    <w:rsid w:val="009E41F6"/>
    <w:rsid w:val="009E47D2"/>
    <w:rsid w:val="009E4CB5"/>
    <w:rsid w:val="009E4D08"/>
    <w:rsid w:val="009E553F"/>
    <w:rsid w:val="009E5F44"/>
    <w:rsid w:val="009E684F"/>
    <w:rsid w:val="009E6D0B"/>
    <w:rsid w:val="009F07E6"/>
    <w:rsid w:val="009F1463"/>
    <w:rsid w:val="009F167A"/>
    <w:rsid w:val="009F1A38"/>
    <w:rsid w:val="009F3DE5"/>
    <w:rsid w:val="009F4295"/>
    <w:rsid w:val="009F45C6"/>
    <w:rsid w:val="009F55EF"/>
    <w:rsid w:val="009F5987"/>
    <w:rsid w:val="009F5BA2"/>
    <w:rsid w:val="009F64CB"/>
    <w:rsid w:val="009F77D3"/>
    <w:rsid w:val="00A00DE4"/>
    <w:rsid w:val="00A01768"/>
    <w:rsid w:val="00A01887"/>
    <w:rsid w:val="00A01B80"/>
    <w:rsid w:val="00A02D95"/>
    <w:rsid w:val="00A03A78"/>
    <w:rsid w:val="00A045D0"/>
    <w:rsid w:val="00A046BF"/>
    <w:rsid w:val="00A046C1"/>
    <w:rsid w:val="00A0487B"/>
    <w:rsid w:val="00A04C6D"/>
    <w:rsid w:val="00A04FCA"/>
    <w:rsid w:val="00A05E20"/>
    <w:rsid w:val="00A06085"/>
    <w:rsid w:val="00A06933"/>
    <w:rsid w:val="00A06E2F"/>
    <w:rsid w:val="00A074E4"/>
    <w:rsid w:val="00A07D51"/>
    <w:rsid w:val="00A10AD2"/>
    <w:rsid w:val="00A11865"/>
    <w:rsid w:val="00A1231C"/>
    <w:rsid w:val="00A128AA"/>
    <w:rsid w:val="00A1329A"/>
    <w:rsid w:val="00A1338E"/>
    <w:rsid w:val="00A138B7"/>
    <w:rsid w:val="00A1398E"/>
    <w:rsid w:val="00A13D31"/>
    <w:rsid w:val="00A13DC0"/>
    <w:rsid w:val="00A13F61"/>
    <w:rsid w:val="00A14C1F"/>
    <w:rsid w:val="00A15E12"/>
    <w:rsid w:val="00A1680C"/>
    <w:rsid w:val="00A17640"/>
    <w:rsid w:val="00A204D4"/>
    <w:rsid w:val="00A20A18"/>
    <w:rsid w:val="00A20E6A"/>
    <w:rsid w:val="00A2126F"/>
    <w:rsid w:val="00A221DF"/>
    <w:rsid w:val="00A221E9"/>
    <w:rsid w:val="00A2250A"/>
    <w:rsid w:val="00A23359"/>
    <w:rsid w:val="00A2377F"/>
    <w:rsid w:val="00A23AFB"/>
    <w:rsid w:val="00A2400B"/>
    <w:rsid w:val="00A2401F"/>
    <w:rsid w:val="00A24F51"/>
    <w:rsid w:val="00A2554F"/>
    <w:rsid w:val="00A25841"/>
    <w:rsid w:val="00A2591A"/>
    <w:rsid w:val="00A25EFD"/>
    <w:rsid w:val="00A27806"/>
    <w:rsid w:val="00A27D00"/>
    <w:rsid w:val="00A302DE"/>
    <w:rsid w:val="00A31A88"/>
    <w:rsid w:val="00A324BB"/>
    <w:rsid w:val="00A33477"/>
    <w:rsid w:val="00A3390B"/>
    <w:rsid w:val="00A339D5"/>
    <w:rsid w:val="00A33C01"/>
    <w:rsid w:val="00A3569A"/>
    <w:rsid w:val="00A36DFF"/>
    <w:rsid w:val="00A37717"/>
    <w:rsid w:val="00A377AC"/>
    <w:rsid w:val="00A37B12"/>
    <w:rsid w:val="00A40379"/>
    <w:rsid w:val="00A408B2"/>
    <w:rsid w:val="00A40B7B"/>
    <w:rsid w:val="00A41B25"/>
    <w:rsid w:val="00A41F73"/>
    <w:rsid w:val="00A424E7"/>
    <w:rsid w:val="00A4250B"/>
    <w:rsid w:val="00A42E11"/>
    <w:rsid w:val="00A42EBA"/>
    <w:rsid w:val="00A42F33"/>
    <w:rsid w:val="00A43168"/>
    <w:rsid w:val="00A43EE6"/>
    <w:rsid w:val="00A44C35"/>
    <w:rsid w:val="00A44DEA"/>
    <w:rsid w:val="00A44EA3"/>
    <w:rsid w:val="00A464B5"/>
    <w:rsid w:val="00A4698A"/>
    <w:rsid w:val="00A4757F"/>
    <w:rsid w:val="00A50076"/>
    <w:rsid w:val="00A51130"/>
    <w:rsid w:val="00A511B5"/>
    <w:rsid w:val="00A514D4"/>
    <w:rsid w:val="00A51772"/>
    <w:rsid w:val="00A51B14"/>
    <w:rsid w:val="00A51CAD"/>
    <w:rsid w:val="00A52A79"/>
    <w:rsid w:val="00A52AEC"/>
    <w:rsid w:val="00A52E91"/>
    <w:rsid w:val="00A53041"/>
    <w:rsid w:val="00A5330B"/>
    <w:rsid w:val="00A54544"/>
    <w:rsid w:val="00A549BF"/>
    <w:rsid w:val="00A5505A"/>
    <w:rsid w:val="00A553B3"/>
    <w:rsid w:val="00A560D0"/>
    <w:rsid w:val="00A56257"/>
    <w:rsid w:val="00A56D91"/>
    <w:rsid w:val="00A5726E"/>
    <w:rsid w:val="00A57942"/>
    <w:rsid w:val="00A6096B"/>
    <w:rsid w:val="00A61033"/>
    <w:rsid w:val="00A61120"/>
    <w:rsid w:val="00A61947"/>
    <w:rsid w:val="00A62692"/>
    <w:rsid w:val="00A628D6"/>
    <w:rsid w:val="00A62E7A"/>
    <w:rsid w:val="00A62FFF"/>
    <w:rsid w:val="00A63169"/>
    <w:rsid w:val="00A63DEF"/>
    <w:rsid w:val="00A6452B"/>
    <w:rsid w:val="00A648E8"/>
    <w:rsid w:val="00A64D3C"/>
    <w:rsid w:val="00A64E97"/>
    <w:rsid w:val="00A650CD"/>
    <w:rsid w:val="00A652E2"/>
    <w:rsid w:val="00A652F3"/>
    <w:rsid w:val="00A65AA3"/>
    <w:rsid w:val="00A65C95"/>
    <w:rsid w:val="00A660A7"/>
    <w:rsid w:val="00A67458"/>
    <w:rsid w:val="00A70F56"/>
    <w:rsid w:val="00A7159D"/>
    <w:rsid w:val="00A71BCA"/>
    <w:rsid w:val="00A721BA"/>
    <w:rsid w:val="00A72878"/>
    <w:rsid w:val="00A734EF"/>
    <w:rsid w:val="00A7378D"/>
    <w:rsid w:val="00A74257"/>
    <w:rsid w:val="00A743B0"/>
    <w:rsid w:val="00A74593"/>
    <w:rsid w:val="00A74905"/>
    <w:rsid w:val="00A74DE9"/>
    <w:rsid w:val="00A74F02"/>
    <w:rsid w:val="00A7535B"/>
    <w:rsid w:val="00A754C9"/>
    <w:rsid w:val="00A75EC8"/>
    <w:rsid w:val="00A7665F"/>
    <w:rsid w:val="00A76845"/>
    <w:rsid w:val="00A77486"/>
    <w:rsid w:val="00A77E0C"/>
    <w:rsid w:val="00A80848"/>
    <w:rsid w:val="00A809F7"/>
    <w:rsid w:val="00A80A12"/>
    <w:rsid w:val="00A81923"/>
    <w:rsid w:val="00A81E09"/>
    <w:rsid w:val="00A81E4F"/>
    <w:rsid w:val="00A81FDA"/>
    <w:rsid w:val="00A82435"/>
    <w:rsid w:val="00A830CE"/>
    <w:rsid w:val="00A84736"/>
    <w:rsid w:val="00A84CBF"/>
    <w:rsid w:val="00A84E88"/>
    <w:rsid w:val="00A8603B"/>
    <w:rsid w:val="00A861F8"/>
    <w:rsid w:val="00A865C7"/>
    <w:rsid w:val="00A87305"/>
    <w:rsid w:val="00A8798E"/>
    <w:rsid w:val="00A879BF"/>
    <w:rsid w:val="00A87EB2"/>
    <w:rsid w:val="00A90AB2"/>
    <w:rsid w:val="00A91D53"/>
    <w:rsid w:val="00A91DC0"/>
    <w:rsid w:val="00A91E9C"/>
    <w:rsid w:val="00A934CA"/>
    <w:rsid w:val="00A93F6D"/>
    <w:rsid w:val="00A9454E"/>
    <w:rsid w:val="00A951D2"/>
    <w:rsid w:val="00A95A6F"/>
    <w:rsid w:val="00A95E2C"/>
    <w:rsid w:val="00A95EBA"/>
    <w:rsid w:val="00A95FD4"/>
    <w:rsid w:val="00A961A0"/>
    <w:rsid w:val="00A96352"/>
    <w:rsid w:val="00A968A0"/>
    <w:rsid w:val="00A96E1D"/>
    <w:rsid w:val="00A96F69"/>
    <w:rsid w:val="00A97560"/>
    <w:rsid w:val="00A97945"/>
    <w:rsid w:val="00A97D20"/>
    <w:rsid w:val="00AA0932"/>
    <w:rsid w:val="00AA1D8D"/>
    <w:rsid w:val="00AA266E"/>
    <w:rsid w:val="00AA2D92"/>
    <w:rsid w:val="00AA2F8F"/>
    <w:rsid w:val="00AA3239"/>
    <w:rsid w:val="00AA4281"/>
    <w:rsid w:val="00AA534B"/>
    <w:rsid w:val="00AA54A6"/>
    <w:rsid w:val="00AA5CCA"/>
    <w:rsid w:val="00AA60A2"/>
    <w:rsid w:val="00AA646C"/>
    <w:rsid w:val="00AA6E45"/>
    <w:rsid w:val="00AA7D6E"/>
    <w:rsid w:val="00AB0408"/>
    <w:rsid w:val="00AB1533"/>
    <w:rsid w:val="00AB1585"/>
    <w:rsid w:val="00AB177D"/>
    <w:rsid w:val="00AB1D6B"/>
    <w:rsid w:val="00AB2124"/>
    <w:rsid w:val="00AB3742"/>
    <w:rsid w:val="00AB4015"/>
    <w:rsid w:val="00AB5427"/>
    <w:rsid w:val="00AB5C4A"/>
    <w:rsid w:val="00AB5EA3"/>
    <w:rsid w:val="00AB63C4"/>
    <w:rsid w:val="00AB7EEC"/>
    <w:rsid w:val="00AC0029"/>
    <w:rsid w:val="00AC0048"/>
    <w:rsid w:val="00AC0BC9"/>
    <w:rsid w:val="00AC29B5"/>
    <w:rsid w:val="00AC2F7D"/>
    <w:rsid w:val="00AC3434"/>
    <w:rsid w:val="00AC389F"/>
    <w:rsid w:val="00AC3CAF"/>
    <w:rsid w:val="00AC3E5D"/>
    <w:rsid w:val="00AC44BC"/>
    <w:rsid w:val="00AC4E69"/>
    <w:rsid w:val="00AC5D3A"/>
    <w:rsid w:val="00AC644C"/>
    <w:rsid w:val="00AC6478"/>
    <w:rsid w:val="00AC71D7"/>
    <w:rsid w:val="00AC71E7"/>
    <w:rsid w:val="00AC7793"/>
    <w:rsid w:val="00AD175C"/>
    <w:rsid w:val="00AD1799"/>
    <w:rsid w:val="00AD1D0D"/>
    <w:rsid w:val="00AD2222"/>
    <w:rsid w:val="00AD2383"/>
    <w:rsid w:val="00AD2C2E"/>
    <w:rsid w:val="00AD2DEF"/>
    <w:rsid w:val="00AD319B"/>
    <w:rsid w:val="00AD3290"/>
    <w:rsid w:val="00AD3913"/>
    <w:rsid w:val="00AD4F77"/>
    <w:rsid w:val="00AD58BE"/>
    <w:rsid w:val="00AD5C6D"/>
    <w:rsid w:val="00AD5D1B"/>
    <w:rsid w:val="00AD5E85"/>
    <w:rsid w:val="00AD6854"/>
    <w:rsid w:val="00AD68E7"/>
    <w:rsid w:val="00AD6DA8"/>
    <w:rsid w:val="00AD7466"/>
    <w:rsid w:val="00AD7762"/>
    <w:rsid w:val="00AE13B5"/>
    <w:rsid w:val="00AE16B6"/>
    <w:rsid w:val="00AE1B4A"/>
    <w:rsid w:val="00AE1DDF"/>
    <w:rsid w:val="00AE2CC2"/>
    <w:rsid w:val="00AE301A"/>
    <w:rsid w:val="00AE37AA"/>
    <w:rsid w:val="00AE3ABE"/>
    <w:rsid w:val="00AE40FD"/>
    <w:rsid w:val="00AE44B9"/>
    <w:rsid w:val="00AE55B3"/>
    <w:rsid w:val="00AE578F"/>
    <w:rsid w:val="00AE5EBD"/>
    <w:rsid w:val="00AE5F8F"/>
    <w:rsid w:val="00AE632E"/>
    <w:rsid w:val="00AE65A1"/>
    <w:rsid w:val="00AE7095"/>
    <w:rsid w:val="00AE7630"/>
    <w:rsid w:val="00AF07CA"/>
    <w:rsid w:val="00AF14EC"/>
    <w:rsid w:val="00AF1723"/>
    <w:rsid w:val="00AF2530"/>
    <w:rsid w:val="00AF2687"/>
    <w:rsid w:val="00AF2787"/>
    <w:rsid w:val="00AF442C"/>
    <w:rsid w:val="00AF49DE"/>
    <w:rsid w:val="00AF54F6"/>
    <w:rsid w:val="00AF55D8"/>
    <w:rsid w:val="00AF6063"/>
    <w:rsid w:val="00AF625B"/>
    <w:rsid w:val="00AF68A0"/>
    <w:rsid w:val="00AF795B"/>
    <w:rsid w:val="00AF7988"/>
    <w:rsid w:val="00AF7A42"/>
    <w:rsid w:val="00B00976"/>
    <w:rsid w:val="00B011B4"/>
    <w:rsid w:val="00B018DD"/>
    <w:rsid w:val="00B02360"/>
    <w:rsid w:val="00B02848"/>
    <w:rsid w:val="00B028F5"/>
    <w:rsid w:val="00B02E9A"/>
    <w:rsid w:val="00B03D9C"/>
    <w:rsid w:val="00B04632"/>
    <w:rsid w:val="00B05249"/>
    <w:rsid w:val="00B052D0"/>
    <w:rsid w:val="00B07019"/>
    <w:rsid w:val="00B07669"/>
    <w:rsid w:val="00B102B8"/>
    <w:rsid w:val="00B10A5D"/>
    <w:rsid w:val="00B10F1F"/>
    <w:rsid w:val="00B10FDA"/>
    <w:rsid w:val="00B112E6"/>
    <w:rsid w:val="00B115BE"/>
    <w:rsid w:val="00B12581"/>
    <w:rsid w:val="00B1376D"/>
    <w:rsid w:val="00B13C6B"/>
    <w:rsid w:val="00B14130"/>
    <w:rsid w:val="00B1428E"/>
    <w:rsid w:val="00B14344"/>
    <w:rsid w:val="00B1455B"/>
    <w:rsid w:val="00B14652"/>
    <w:rsid w:val="00B14858"/>
    <w:rsid w:val="00B14A61"/>
    <w:rsid w:val="00B14AC5"/>
    <w:rsid w:val="00B14E59"/>
    <w:rsid w:val="00B15030"/>
    <w:rsid w:val="00B1569C"/>
    <w:rsid w:val="00B156BD"/>
    <w:rsid w:val="00B156C2"/>
    <w:rsid w:val="00B15C44"/>
    <w:rsid w:val="00B1668F"/>
    <w:rsid w:val="00B1690F"/>
    <w:rsid w:val="00B17E25"/>
    <w:rsid w:val="00B2000D"/>
    <w:rsid w:val="00B20875"/>
    <w:rsid w:val="00B20CC9"/>
    <w:rsid w:val="00B20E38"/>
    <w:rsid w:val="00B2124D"/>
    <w:rsid w:val="00B21C14"/>
    <w:rsid w:val="00B22DB0"/>
    <w:rsid w:val="00B22E76"/>
    <w:rsid w:val="00B23024"/>
    <w:rsid w:val="00B23396"/>
    <w:rsid w:val="00B23466"/>
    <w:rsid w:val="00B235A9"/>
    <w:rsid w:val="00B23BA1"/>
    <w:rsid w:val="00B2476A"/>
    <w:rsid w:val="00B24C66"/>
    <w:rsid w:val="00B24D2A"/>
    <w:rsid w:val="00B25759"/>
    <w:rsid w:val="00B25903"/>
    <w:rsid w:val="00B259CA"/>
    <w:rsid w:val="00B25C94"/>
    <w:rsid w:val="00B2763D"/>
    <w:rsid w:val="00B276AC"/>
    <w:rsid w:val="00B300FA"/>
    <w:rsid w:val="00B3029B"/>
    <w:rsid w:val="00B30B78"/>
    <w:rsid w:val="00B30D68"/>
    <w:rsid w:val="00B31E81"/>
    <w:rsid w:val="00B32177"/>
    <w:rsid w:val="00B327D5"/>
    <w:rsid w:val="00B32AD2"/>
    <w:rsid w:val="00B32AE9"/>
    <w:rsid w:val="00B32DA6"/>
    <w:rsid w:val="00B33D08"/>
    <w:rsid w:val="00B343A0"/>
    <w:rsid w:val="00B34AB8"/>
    <w:rsid w:val="00B34FE6"/>
    <w:rsid w:val="00B35730"/>
    <w:rsid w:val="00B361E0"/>
    <w:rsid w:val="00B37583"/>
    <w:rsid w:val="00B404A3"/>
    <w:rsid w:val="00B405C7"/>
    <w:rsid w:val="00B41358"/>
    <w:rsid w:val="00B41928"/>
    <w:rsid w:val="00B426EF"/>
    <w:rsid w:val="00B427F8"/>
    <w:rsid w:val="00B42931"/>
    <w:rsid w:val="00B429D2"/>
    <w:rsid w:val="00B42A81"/>
    <w:rsid w:val="00B43768"/>
    <w:rsid w:val="00B43E87"/>
    <w:rsid w:val="00B43E9F"/>
    <w:rsid w:val="00B4524A"/>
    <w:rsid w:val="00B45886"/>
    <w:rsid w:val="00B45D92"/>
    <w:rsid w:val="00B463BF"/>
    <w:rsid w:val="00B4652F"/>
    <w:rsid w:val="00B46F83"/>
    <w:rsid w:val="00B47730"/>
    <w:rsid w:val="00B4778D"/>
    <w:rsid w:val="00B4794D"/>
    <w:rsid w:val="00B501D8"/>
    <w:rsid w:val="00B5030D"/>
    <w:rsid w:val="00B50350"/>
    <w:rsid w:val="00B504E7"/>
    <w:rsid w:val="00B50975"/>
    <w:rsid w:val="00B5119F"/>
    <w:rsid w:val="00B517D3"/>
    <w:rsid w:val="00B51BF3"/>
    <w:rsid w:val="00B51E38"/>
    <w:rsid w:val="00B526A1"/>
    <w:rsid w:val="00B52CB8"/>
    <w:rsid w:val="00B54A13"/>
    <w:rsid w:val="00B54D68"/>
    <w:rsid w:val="00B568E9"/>
    <w:rsid w:val="00B56967"/>
    <w:rsid w:val="00B5779F"/>
    <w:rsid w:val="00B57CAB"/>
    <w:rsid w:val="00B57CB9"/>
    <w:rsid w:val="00B57FCF"/>
    <w:rsid w:val="00B60ED8"/>
    <w:rsid w:val="00B61176"/>
    <w:rsid w:val="00B61212"/>
    <w:rsid w:val="00B61F96"/>
    <w:rsid w:val="00B62A29"/>
    <w:rsid w:val="00B62C13"/>
    <w:rsid w:val="00B62D96"/>
    <w:rsid w:val="00B63479"/>
    <w:rsid w:val="00B63EAF"/>
    <w:rsid w:val="00B63F15"/>
    <w:rsid w:val="00B643CC"/>
    <w:rsid w:val="00B65998"/>
    <w:rsid w:val="00B65A79"/>
    <w:rsid w:val="00B66497"/>
    <w:rsid w:val="00B66555"/>
    <w:rsid w:val="00B6671B"/>
    <w:rsid w:val="00B667C9"/>
    <w:rsid w:val="00B6720A"/>
    <w:rsid w:val="00B673BB"/>
    <w:rsid w:val="00B679F2"/>
    <w:rsid w:val="00B67B77"/>
    <w:rsid w:val="00B67D13"/>
    <w:rsid w:val="00B7002A"/>
    <w:rsid w:val="00B702BE"/>
    <w:rsid w:val="00B7099A"/>
    <w:rsid w:val="00B70AA4"/>
    <w:rsid w:val="00B71035"/>
    <w:rsid w:val="00B71239"/>
    <w:rsid w:val="00B71A83"/>
    <w:rsid w:val="00B71BCF"/>
    <w:rsid w:val="00B71CF7"/>
    <w:rsid w:val="00B72D47"/>
    <w:rsid w:val="00B74F99"/>
    <w:rsid w:val="00B75F24"/>
    <w:rsid w:val="00B76394"/>
    <w:rsid w:val="00B76527"/>
    <w:rsid w:val="00B76A56"/>
    <w:rsid w:val="00B80CA4"/>
    <w:rsid w:val="00B81F4C"/>
    <w:rsid w:val="00B820B9"/>
    <w:rsid w:val="00B8271A"/>
    <w:rsid w:val="00B8334B"/>
    <w:rsid w:val="00B83527"/>
    <w:rsid w:val="00B83D20"/>
    <w:rsid w:val="00B84128"/>
    <w:rsid w:val="00B8454F"/>
    <w:rsid w:val="00B84655"/>
    <w:rsid w:val="00B85BDD"/>
    <w:rsid w:val="00B86017"/>
    <w:rsid w:val="00B8628A"/>
    <w:rsid w:val="00B86315"/>
    <w:rsid w:val="00B86A91"/>
    <w:rsid w:val="00B86E5D"/>
    <w:rsid w:val="00B9043D"/>
    <w:rsid w:val="00B90853"/>
    <w:rsid w:val="00B909BD"/>
    <w:rsid w:val="00B90F43"/>
    <w:rsid w:val="00B90F9B"/>
    <w:rsid w:val="00B9175E"/>
    <w:rsid w:val="00B92381"/>
    <w:rsid w:val="00B929A5"/>
    <w:rsid w:val="00B92BD0"/>
    <w:rsid w:val="00B9329A"/>
    <w:rsid w:val="00B93932"/>
    <w:rsid w:val="00B94761"/>
    <w:rsid w:val="00B94A7D"/>
    <w:rsid w:val="00B954F7"/>
    <w:rsid w:val="00B95736"/>
    <w:rsid w:val="00B95CA3"/>
    <w:rsid w:val="00B9650A"/>
    <w:rsid w:val="00B96E65"/>
    <w:rsid w:val="00B96FC0"/>
    <w:rsid w:val="00B97212"/>
    <w:rsid w:val="00B975E5"/>
    <w:rsid w:val="00BA0039"/>
    <w:rsid w:val="00BA033B"/>
    <w:rsid w:val="00BA066E"/>
    <w:rsid w:val="00BA0F85"/>
    <w:rsid w:val="00BA10C1"/>
    <w:rsid w:val="00BA1C99"/>
    <w:rsid w:val="00BA1FBC"/>
    <w:rsid w:val="00BA29CE"/>
    <w:rsid w:val="00BA2A97"/>
    <w:rsid w:val="00BA2CA4"/>
    <w:rsid w:val="00BA34C9"/>
    <w:rsid w:val="00BA3A65"/>
    <w:rsid w:val="00BA3D6E"/>
    <w:rsid w:val="00BA6C0F"/>
    <w:rsid w:val="00BA6E4D"/>
    <w:rsid w:val="00BA6E76"/>
    <w:rsid w:val="00BB0FEC"/>
    <w:rsid w:val="00BB2A18"/>
    <w:rsid w:val="00BB3004"/>
    <w:rsid w:val="00BB3A4B"/>
    <w:rsid w:val="00BB3B1E"/>
    <w:rsid w:val="00BB3BF8"/>
    <w:rsid w:val="00BB3C7C"/>
    <w:rsid w:val="00BB3E18"/>
    <w:rsid w:val="00BB40AC"/>
    <w:rsid w:val="00BB48B4"/>
    <w:rsid w:val="00BB501D"/>
    <w:rsid w:val="00BB58F9"/>
    <w:rsid w:val="00BB594E"/>
    <w:rsid w:val="00BB5F8A"/>
    <w:rsid w:val="00BB60C9"/>
    <w:rsid w:val="00BB6889"/>
    <w:rsid w:val="00BB693F"/>
    <w:rsid w:val="00BB6DA2"/>
    <w:rsid w:val="00BB756C"/>
    <w:rsid w:val="00BB7BE1"/>
    <w:rsid w:val="00BB7E77"/>
    <w:rsid w:val="00BB7E8F"/>
    <w:rsid w:val="00BC05E3"/>
    <w:rsid w:val="00BC1703"/>
    <w:rsid w:val="00BC19AE"/>
    <w:rsid w:val="00BC1D20"/>
    <w:rsid w:val="00BC1EBA"/>
    <w:rsid w:val="00BC21B9"/>
    <w:rsid w:val="00BC279F"/>
    <w:rsid w:val="00BC2A88"/>
    <w:rsid w:val="00BC2B2B"/>
    <w:rsid w:val="00BC45CC"/>
    <w:rsid w:val="00BC48C4"/>
    <w:rsid w:val="00BC52A3"/>
    <w:rsid w:val="00BC55D1"/>
    <w:rsid w:val="00BC56B2"/>
    <w:rsid w:val="00BC5B92"/>
    <w:rsid w:val="00BC70FE"/>
    <w:rsid w:val="00BC7220"/>
    <w:rsid w:val="00BC7534"/>
    <w:rsid w:val="00BD0365"/>
    <w:rsid w:val="00BD0556"/>
    <w:rsid w:val="00BD1397"/>
    <w:rsid w:val="00BD15AF"/>
    <w:rsid w:val="00BD1E5C"/>
    <w:rsid w:val="00BD2336"/>
    <w:rsid w:val="00BD2991"/>
    <w:rsid w:val="00BD326C"/>
    <w:rsid w:val="00BD382B"/>
    <w:rsid w:val="00BD3EFD"/>
    <w:rsid w:val="00BD3F2E"/>
    <w:rsid w:val="00BD40DD"/>
    <w:rsid w:val="00BD52FC"/>
    <w:rsid w:val="00BD5662"/>
    <w:rsid w:val="00BD61A7"/>
    <w:rsid w:val="00BD63C9"/>
    <w:rsid w:val="00BD68FA"/>
    <w:rsid w:val="00BD6990"/>
    <w:rsid w:val="00BD6DB1"/>
    <w:rsid w:val="00BE01C4"/>
    <w:rsid w:val="00BE0260"/>
    <w:rsid w:val="00BE07AA"/>
    <w:rsid w:val="00BE0F0B"/>
    <w:rsid w:val="00BE108B"/>
    <w:rsid w:val="00BE23D8"/>
    <w:rsid w:val="00BE27DF"/>
    <w:rsid w:val="00BE2A01"/>
    <w:rsid w:val="00BE32AD"/>
    <w:rsid w:val="00BE36B9"/>
    <w:rsid w:val="00BE3ECD"/>
    <w:rsid w:val="00BE4296"/>
    <w:rsid w:val="00BE4501"/>
    <w:rsid w:val="00BE4FD4"/>
    <w:rsid w:val="00BE5094"/>
    <w:rsid w:val="00BE55BD"/>
    <w:rsid w:val="00BE653D"/>
    <w:rsid w:val="00BE68D5"/>
    <w:rsid w:val="00BE6960"/>
    <w:rsid w:val="00BE6F88"/>
    <w:rsid w:val="00BE780D"/>
    <w:rsid w:val="00BE7A75"/>
    <w:rsid w:val="00BF070D"/>
    <w:rsid w:val="00BF098D"/>
    <w:rsid w:val="00BF0BEC"/>
    <w:rsid w:val="00BF0C74"/>
    <w:rsid w:val="00BF0F3B"/>
    <w:rsid w:val="00BF112D"/>
    <w:rsid w:val="00BF1873"/>
    <w:rsid w:val="00BF18C3"/>
    <w:rsid w:val="00BF219A"/>
    <w:rsid w:val="00BF21A8"/>
    <w:rsid w:val="00BF23CA"/>
    <w:rsid w:val="00BF2AFD"/>
    <w:rsid w:val="00BF3088"/>
    <w:rsid w:val="00BF31DE"/>
    <w:rsid w:val="00BF33F9"/>
    <w:rsid w:val="00BF35D6"/>
    <w:rsid w:val="00BF452F"/>
    <w:rsid w:val="00BF4C98"/>
    <w:rsid w:val="00BF5902"/>
    <w:rsid w:val="00BF60A2"/>
    <w:rsid w:val="00BF6B93"/>
    <w:rsid w:val="00BF6C05"/>
    <w:rsid w:val="00BF6CA7"/>
    <w:rsid w:val="00BF729E"/>
    <w:rsid w:val="00BF7F97"/>
    <w:rsid w:val="00C00115"/>
    <w:rsid w:val="00C00891"/>
    <w:rsid w:val="00C009D6"/>
    <w:rsid w:val="00C009E1"/>
    <w:rsid w:val="00C00EE2"/>
    <w:rsid w:val="00C00FF5"/>
    <w:rsid w:val="00C011D5"/>
    <w:rsid w:val="00C01587"/>
    <w:rsid w:val="00C01731"/>
    <w:rsid w:val="00C01777"/>
    <w:rsid w:val="00C01D71"/>
    <w:rsid w:val="00C022AF"/>
    <w:rsid w:val="00C022D1"/>
    <w:rsid w:val="00C035CF"/>
    <w:rsid w:val="00C036D3"/>
    <w:rsid w:val="00C03951"/>
    <w:rsid w:val="00C039F2"/>
    <w:rsid w:val="00C03BAC"/>
    <w:rsid w:val="00C04433"/>
    <w:rsid w:val="00C063DF"/>
    <w:rsid w:val="00C06418"/>
    <w:rsid w:val="00C06697"/>
    <w:rsid w:val="00C06EF6"/>
    <w:rsid w:val="00C0725A"/>
    <w:rsid w:val="00C074C4"/>
    <w:rsid w:val="00C077A1"/>
    <w:rsid w:val="00C11110"/>
    <w:rsid w:val="00C1124A"/>
    <w:rsid w:val="00C1221D"/>
    <w:rsid w:val="00C1260D"/>
    <w:rsid w:val="00C1272E"/>
    <w:rsid w:val="00C12BC2"/>
    <w:rsid w:val="00C1353B"/>
    <w:rsid w:val="00C139F3"/>
    <w:rsid w:val="00C13B2F"/>
    <w:rsid w:val="00C13CFC"/>
    <w:rsid w:val="00C15D01"/>
    <w:rsid w:val="00C16D73"/>
    <w:rsid w:val="00C175CF"/>
    <w:rsid w:val="00C17EAB"/>
    <w:rsid w:val="00C20B54"/>
    <w:rsid w:val="00C20D00"/>
    <w:rsid w:val="00C21A82"/>
    <w:rsid w:val="00C2224F"/>
    <w:rsid w:val="00C2231F"/>
    <w:rsid w:val="00C223BF"/>
    <w:rsid w:val="00C22789"/>
    <w:rsid w:val="00C2295D"/>
    <w:rsid w:val="00C22A5F"/>
    <w:rsid w:val="00C22C75"/>
    <w:rsid w:val="00C2320A"/>
    <w:rsid w:val="00C233AC"/>
    <w:rsid w:val="00C239BD"/>
    <w:rsid w:val="00C247A3"/>
    <w:rsid w:val="00C2516F"/>
    <w:rsid w:val="00C25403"/>
    <w:rsid w:val="00C25DB5"/>
    <w:rsid w:val="00C25FC9"/>
    <w:rsid w:val="00C26973"/>
    <w:rsid w:val="00C26E18"/>
    <w:rsid w:val="00C30171"/>
    <w:rsid w:val="00C301A3"/>
    <w:rsid w:val="00C30C32"/>
    <w:rsid w:val="00C31278"/>
    <w:rsid w:val="00C32027"/>
    <w:rsid w:val="00C3232F"/>
    <w:rsid w:val="00C32675"/>
    <w:rsid w:val="00C328C4"/>
    <w:rsid w:val="00C3321B"/>
    <w:rsid w:val="00C33875"/>
    <w:rsid w:val="00C34323"/>
    <w:rsid w:val="00C3434F"/>
    <w:rsid w:val="00C34959"/>
    <w:rsid w:val="00C34A5F"/>
    <w:rsid w:val="00C34D34"/>
    <w:rsid w:val="00C34FF0"/>
    <w:rsid w:val="00C351ED"/>
    <w:rsid w:val="00C357C6"/>
    <w:rsid w:val="00C36726"/>
    <w:rsid w:val="00C371A1"/>
    <w:rsid w:val="00C37D6B"/>
    <w:rsid w:val="00C37F38"/>
    <w:rsid w:val="00C4066C"/>
    <w:rsid w:val="00C40785"/>
    <w:rsid w:val="00C40DED"/>
    <w:rsid w:val="00C40FFA"/>
    <w:rsid w:val="00C41980"/>
    <w:rsid w:val="00C42108"/>
    <w:rsid w:val="00C428A5"/>
    <w:rsid w:val="00C43AAB"/>
    <w:rsid w:val="00C443DA"/>
    <w:rsid w:val="00C45B59"/>
    <w:rsid w:val="00C45BF0"/>
    <w:rsid w:val="00C47295"/>
    <w:rsid w:val="00C500D1"/>
    <w:rsid w:val="00C51BEC"/>
    <w:rsid w:val="00C51FFD"/>
    <w:rsid w:val="00C5224B"/>
    <w:rsid w:val="00C52ABA"/>
    <w:rsid w:val="00C52DDD"/>
    <w:rsid w:val="00C532BB"/>
    <w:rsid w:val="00C545F6"/>
    <w:rsid w:val="00C5530E"/>
    <w:rsid w:val="00C55580"/>
    <w:rsid w:val="00C55821"/>
    <w:rsid w:val="00C55893"/>
    <w:rsid w:val="00C56061"/>
    <w:rsid w:val="00C5652A"/>
    <w:rsid w:val="00C57962"/>
    <w:rsid w:val="00C60230"/>
    <w:rsid w:val="00C609E5"/>
    <w:rsid w:val="00C60EF4"/>
    <w:rsid w:val="00C610EC"/>
    <w:rsid w:val="00C615E7"/>
    <w:rsid w:val="00C61717"/>
    <w:rsid w:val="00C6177F"/>
    <w:rsid w:val="00C624B3"/>
    <w:rsid w:val="00C634B8"/>
    <w:rsid w:val="00C642B3"/>
    <w:rsid w:val="00C649E4"/>
    <w:rsid w:val="00C65109"/>
    <w:rsid w:val="00C659DB"/>
    <w:rsid w:val="00C66143"/>
    <w:rsid w:val="00C66A3B"/>
    <w:rsid w:val="00C70DEB"/>
    <w:rsid w:val="00C7165C"/>
    <w:rsid w:val="00C71816"/>
    <w:rsid w:val="00C72815"/>
    <w:rsid w:val="00C72F7F"/>
    <w:rsid w:val="00C730FD"/>
    <w:rsid w:val="00C73D2A"/>
    <w:rsid w:val="00C7401C"/>
    <w:rsid w:val="00C74210"/>
    <w:rsid w:val="00C743EC"/>
    <w:rsid w:val="00C7575A"/>
    <w:rsid w:val="00C75FD6"/>
    <w:rsid w:val="00C761E6"/>
    <w:rsid w:val="00C76253"/>
    <w:rsid w:val="00C7638C"/>
    <w:rsid w:val="00C76FAA"/>
    <w:rsid w:val="00C77D54"/>
    <w:rsid w:val="00C77E46"/>
    <w:rsid w:val="00C80B45"/>
    <w:rsid w:val="00C811FE"/>
    <w:rsid w:val="00C81B05"/>
    <w:rsid w:val="00C8267C"/>
    <w:rsid w:val="00C83522"/>
    <w:rsid w:val="00C83652"/>
    <w:rsid w:val="00C84896"/>
    <w:rsid w:val="00C848C2"/>
    <w:rsid w:val="00C84CFD"/>
    <w:rsid w:val="00C85914"/>
    <w:rsid w:val="00C86132"/>
    <w:rsid w:val="00C86B93"/>
    <w:rsid w:val="00C87C8E"/>
    <w:rsid w:val="00C87E12"/>
    <w:rsid w:val="00C87EAB"/>
    <w:rsid w:val="00C9072D"/>
    <w:rsid w:val="00C911E1"/>
    <w:rsid w:val="00C91FF1"/>
    <w:rsid w:val="00C92FA3"/>
    <w:rsid w:val="00C94187"/>
    <w:rsid w:val="00C94B74"/>
    <w:rsid w:val="00C95137"/>
    <w:rsid w:val="00C951E1"/>
    <w:rsid w:val="00C952B2"/>
    <w:rsid w:val="00C95808"/>
    <w:rsid w:val="00C95E83"/>
    <w:rsid w:val="00C96173"/>
    <w:rsid w:val="00C96358"/>
    <w:rsid w:val="00CA0733"/>
    <w:rsid w:val="00CA0993"/>
    <w:rsid w:val="00CA0A45"/>
    <w:rsid w:val="00CA0BED"/>
    <w:rsid w:val="00CA148F"/>
    <w:rsid w:val="00CA1C0C"/>
    <w:rsid w:val="00CA228D"/>
    <w:rsid w:val="00CA2D39"/>
    <w:rsid w:val="00CA33D0"/>
    <w:rsid w:val="00CA3773"/>
    <w:rsid w:val="00CA3B2E"/>
    <w:rsid w:val="00CA4698"/>
    <w:rsid w:val="00CA46FC"/>
    <w:rsid w:val="00CA4DD7"/>
    <w:rsid w:val="00CA4E50"/>
    <w:rsid w:val="00CA4EFD"/>
    <w:rsid w:val="00CA526A"/>
    <w:rsid w:val="00CA64A1"/>
    <w:rsid w:val="00CA72A2"/>
    <w:rsid w:val="00CA73F8"/>
    <w:rsid w:val="00CA76A2"/>
    <w:rsid w:val="00CA7AB8"/>
    <w:rsid w:val="00CA7CC9"/>
    <w:rsid w:val="00CA7FD4"/>
    <w:rsid w:val="00CB0208"/>
    <w:rsid w:val="00CB05B8"/>
    <w:rsid w:val="00CB0664"/>
    <w:rsid w:val="00CB091A"/>
    <w:rsid w:val="00CB11F8"/>
    <w:rsid w:val="00CB13D1"/>
    <w:rsid w:val="00CB4534"/>
    <w:rsid w:val="00CB500D"/>
    <w:rsid w:val="00CB61A8"/>
    <w:rsid w:val="00CB6444"/>
    <w:rsid w:val="00CB6BBC"/>
    <w:rsid w:val="00CB6CBF"/>
    <w:rsid w:val="00CB73F2"/>
    <w:rsid w:val="00CB795A"/>
    <w:rsid w:val="00CB7BDE"/>
    <w:rsid w:val="00CB7C46"/>
    <w:rsid w:val="00CC0C60"/>
    <w:rsid w:val="00CC1131"/>
    <w:rsid w:val="00CC16EB"/>
    <w:rsid w:val="00CC1869"/>
    <w:rsid w:val="00CC2936"/>
    <w:rsid w:val="00CC3451"/>
    <w:rsid w:val="00CC38C0"/>
    <w:rsid w:val="00CC4211"/>
    <w:rsid w:val="00CC4C6B"/>
    <w:rsid w:val="00CC5B2F"/>
    <w:rsid w:val="00CC5ED6"/>
    <w:rsid w:val="00CC676C"/>
    <w:rsid w:val="00CC7255"/>
    <w:rsid w:val="00CC7B96"/>
    <w:rsid w:val="00CD11C5"/>
    <w:rsid w:val="00CD264C"/>
    <w:rsid w:val="00CD2F1E"/>
    <w:rsid w:val="00CD4017"/>
    <w:rsid w:val="00CD4158"/>
    <w:rsid w:val="00CD4285"/>
    <w:rsid w:val="00CD47DE"/>
    <w:rsid w:val="00CD4889"/>
    <w:rsid w:val="00CD569C"/>
    <w:rsid w:val="00CD598D"/>
    <w:rsid w:val="00CD5F85"/>
    <w:rsid w:val="00CD71C0"/>
    <w:rsid w:val="00CE023F"/>
    <w:rsid w:val="00CE1094"/>
    <w:rsid w:val="00CE1468"/>
    <w:rsid w:val="00CE1530"/>
    <w:rsid w:val="00CE17FC"/>
    <w:rsid w:val="00CE1A2A"/>
    <w:rsid w:val="00CE1AEC"/>
    <w:rsid w:val="00CE1F09"/>
    <w:rsid w:val="00CE2469"/>
    <w:rsid w:val="00CE2653"/>
    <w:rsid w:val="00CE27AB"/>
    <w:rsid w:val="00CE2B44"/>
    <w:rsid w:val="00CE303B"/>
    <w:rsid w:val="00CE3163"/>
    <w:rsid w:val="00CE523A"/>
    <w:rsid w:val="00CE5470"/>
    <w:rsid w:val="00CE57C5"/>
    <w:rsid w:val="00CE5AA8"/>
    <w:rsid w:val="00CE6464"/>
    <w:rsid w:val="00CE65D0"/>
    <w:rsid w:val="00CE65EC"/>
    <w:rsid w:val="00CE6D63"/>
    <w:rsid w:val="00CE773E"/>
    <w:rsid w:val="00CE7922"/>
    <w:rsid w:val="00CE7B94"/>
    <w:rsid w:val="00CE7D9B"/>
    <w:rsid w:val="00CE7DC1"/>
    <w:rsid w:val="00CF0334"/>
    <w:rsid w:val="00CF0FE0"/>
    <w:rsid w:val="00CF10A0"/>
    <w:rsid w:val="00CF1566"/>
    <w:rsid w:val="00CF18DD"/>
    <w:rsid w:val="00CF2164"/>
    <w:rsid w:val="00CF32A0"/>
    <w:rsid w:val="00CF3E7C"/>
    <w:rsid w:val="00CF405B"/>
    <w:rsid w:val="00CF40AA"/>
    <w:rsid w:val="00CF4D53"/>
    <w:rsid w:val="00CF6211"/>
    <w:rsid w:val="00CF632A"/>
    <w:rsid w:val="00CF65DA"/>
    <w:rsid w:val="00CF6955"/>
    <w:rsid w:val="00CF6D7D"/>
    <w:rsid w:val="00CF6DAF"/>
    <w:rsid w:val="00CF6E76"/>
    <w:rsid w:val="00CF7DA2"/>
    <w:rsid w:val="00D00292"/>
    <w:rsid w:val="00D002C5"/>
    <w:rsid w:val="00D01C3D"/>
    <w:rsid w:val="00D02CBB"/>
    <w:rsid w:val="00D03279"/>
    <w:rsid w:val="00D051E6"/>
    <w:rsid w:val="00D06BAC"/>
    <w:rsid w:val="00D070FF"/>
    <w:rsid w:val="00D07E3F"/>
    <w:rsid w:val="00D10450"/>
    <w:rsid w:val="00D10797"/>
    <w:rsid w:val="00D11480"/>
    <w:rsid w:val="00D11CE9"/>
    <w:rsid w:val="00D12667"/>
    <w:rsid w:val="00D13A76"/>
    <w:rsid w:val="00D13FB6"/>
    <w:rsid w:val="00D1485D"/>
    <w:rsid w:val="00D14A98"/>
    <w:rsid w:val="00D14F28"/>
    <w:rsid w:val="00D14FD9"/>
    <w:rsid w:val="00D15315"/>
    <w:rsid w:val="00D157C4"/>
    <w:rsid w:val="00D158CB"/>
    <w:rsid w:val="00D15938"/>
    <w:rsid w:val="00D15D1A"/>
    <w:rsid w:val="00D16340"/>
    <w:rsid w:val="00D16AEF"/>
    <w:rsid w:val="00D17220"/>
    <w:rsid w:val="00D175F2"/>
    <w:rsid w:val="00D200F1"/>
    <w:rsid w:val="00D2031F"/>
    <w:rsid w:val="00D20649"/>
    <w:rsid w:val="00D2208E"/>
    <w:rsid w:val="00D2222D"/>
    <w:rsid w:val="00D22611"/>
    <w:rsid w:val="00D22B55"/>
    <w:rsid w:val="00D23E59"/>
    <w:rsid w:val="00D245B6"/>
    <w:rsid w:val="00D25115"/>
    <w:rsid w:val="00D25339"/>
    <w:rsid w:val="00D25343"/>
    <w:rsid w:val="00D26579"/>
    <w:rsid w:val="00D26D1E"/>
    <w:rsid w:val="00D278BB"/>
    <w:rsid w:val="00D279C1"/>
    <w:rsid w:val="00D27A3B"/>
    <w:rsid w:val="00D27B3E"/>
    <w:rsid w:val="00D3002D"/>
    <w:rsid w:val="00D30D23"/>
    <w:rsid w:val="00D31275"/>
    <w:rsid w:val="00D31683"/>
    <w:rsid w:val="00D31AB9"/>
    <w:rsid w:val="00D3239D"/>
    <w:rsid w:val="00D32766"/>
    <w:rsid w:val="00D3288F"/>
    <w:rsid w:val="00D32F5B"/>
    <w:rsid w:val="00D3337F"/>
    <w:rsid w:val="00D336DC"/>
    <w:rsid w:val="00D33735"/>
    <w:rsid w:val="00D345E4"/>
    <w:rsid w:val="00D34874"/>
    <w:rsid w:val="00D35763"/>
    <w:rsid w:val="00D36965"/>
    <w:rsid w:val="00D36BD9"/>
    <w:rsid w:val="00D36DBE"/>
    <w:rsid w:val="00D36DDE"/>
    <w:rsid w:val="00D36E4A"/>
    <w:rsid w:val="00D41127"/>
    <w:rsid w:val="00D412F0"/>
    <w:rsid w:val="00D41AF7"/>
    <w:rsid w:val="00D41D27"/>
    <w:rsid w:val="00D422E0"/>
    <w:rsid w:val="00D42C43"/>
    <w:rsid w:val="00D430BA"/>
    <w:rsid w:val="00D4364C"/>
    <w:rsid w:val="00D437D9"/>
    <w:rsid w:val="00D43842"/>
    <w:rsid w:val="00D441E6"/>
    <w:rsid w:val="00D442A4"/>
    <w:rsid w:val="00D44921"/>
    <w:rsid w:val="00D4541A"/>
    <w:rsid w:val="00D45F91"/>
    <w:rsid w:val="00D46169"/>
    <w:rsid w:val="00D4628D"/>
    <w:rsid w:val="00D46729"/>
    <w:rsid w:val="00D46886"/>
    <w:rsid w:val="00D47D27"/>
    <w:rsid w:val="00D502D3"/>
    <w:rsid w:val="00D50C63"/>
    <w:rsid w:val="00D50ECE"/>
    <w:rsid w:val="00D50EF4"/>
    <w:rsid w:val="00D5120B"/>
    <w:rsid w:val="00D52727"/>
    <w:rsid w:val="00D52847"/>
    <w:rsid w:val="00D541CB"/>
    <w:rsid w:val="00D542B4"/>
    <w:rsid w:val="00D5516A"/>
    <w:rsid w:val="00D551BD"/>
    <w:rsid w:val="00D55842"/>
    <w:rsid w:val="00D56996"/>
    <w:rsid w:val="00D5787C"/>
    <w:rsid w:val="00D6027E"/>
    <w:rsid w:val="00D61248"/>
    <w:rsid w:val="00D6143B"/>
    <w:rsid w:val="00D6147C"/>
    <w:rsid w:val="00D61852"/>
    <w:rsid w:val="00D61897"/>
    <w:rsid w:val="00D61959"/>
    <w:rsid w:val="00D61BE7"/>
    <w:rsid w:val="00D620D0"/>
    <w:rsid w:val="00D6287A"/>
    <w:rsid w:val="00D62A0F"/>
    <w:rsid w:val="00D62B66"/>
    <w:rsid w:val="00D62C11"/>
    <w:rsid w:val="00D62C2C"/>
    <w:rsid w:val="00D62D58"/>
    <w:rsid w:val="00D62E57"/>
    <w:rsid w:val="00D63681"/>
    <w:rsid w:val="00D63F4C"/>
    <w:rsid w:val="00D648AD"/>
    <w:rsid w:val="00D64BEF"/>
    <w:rsid w:val="00D64E85"/>
    <w:rsid w:val="00D6513C"/>
    <w:rsid w:val="00D66231"/>
    <w:rsid w:val="00D67098"/>
    <w:rsid w:val="00D67253"/>
    <w:rsid w:val="00D6746F"/>
    <w:rsid w:val="00D678B5"/>
    <w:rsid w:val="00D705C5"/>
    <w:rsid w:val="00D709A3"/>
    <w:rsid w:val="00D711B4"/>
    <w:rsid w:val="00D71E3E"/>
    <w:rsid w:val="00D72E4F"/>
    <w:rsid w:val="00D73418"/>
    <w:rsid w:val="00D734CD"/>
    <w:rsid w:val="00D7362B"/>
    <w:rsid w:val="00D74495"/>
    <w:rsid w:val="00D74643"/>
    <w:rsid w:val="00D74EAF"/>
    <w:rsid w:val="00D75707"/>
    <w:rsid w:val="00D75B13"/>
    <w:rsid w:val="00D75D28"/>
    <w:rsid w:val="00D75F0C"/>
    <w:rsid w:val="00D762A8"/>
    <w:rsid w:val="00D767E9"/>
    <w:rsid w:val="00D7684E"/>
    <w:rsid w:val="00D76FC6"/>
    <w:rsid w:val="00D80DB8"/>
    <w:rsid w:val="00D8101C"/>
    <w:rsid w:val="00D81E7F"/>
    <w:rsid w:val="00D822A0"/>
    <w:rsid w:val="00D8231E"/>
    <w:rsid w:val="00D85960"/>
    <w:rsid w:val="00D86385"/>
    <w:rsid w:val="00D86886"/>
    <w:rsid w:val="00D86B0D"/>
    <w:rsid w:val="00D878C5"/>
    <w:rsid w:val="00D902E7"/>
    <w:rsid w:val="00D90584"/>
    <w:rsid w:val="00D90AF9"/>
    <w:rsid w:val="00D90E6C"/>
    <w:rsid w:val="00D91689"/>
    <w:rsid w:val="00D92F4D"/>
    <w:rsid w:val="00D932DA"/>
    <w:rsid w:val="00D93695"/>
    <w:rsid w:val="00D94676"/>
    <w:rsid w:val="00D94CA0"/>
    <w:rsid w:val="00D94CD8"/>
    <w:rsid w:val="00D95E53"/>
    <w:rsid w:val="00D96A27"/>
    <w:rsid w:val="00D96FBB"/>
    <w:rsid w:val="00D96FF6"/>
    <w:rsid w:val="00D97CE6"/>
    <w:rsid w:val="00DA0D7C"/>
    <w:rsid w:val="00DA2B4A"/>
    <w:rsid w:val="00DA3013"/>
    <w:rsid w:val="00DA35B8"/>
    <w:rsid w:val="00DA363F"/>
    <w:rsid w:val="00DA48C9"/>
    <w:rsid w:val="00DA4FA3"/>
    <w:rsid w:val="00DA511D"/>
    <w:rsid w:val="00DA5BF7"/>
    <w:rsid w:val="00DA7AAA"/>
    <w:rsid w:val="00DA7E26"/>
    <w:rsid w:val="00DA7E52"/>
    <w:rsid w:val="00DB088B"/>
    <w:rsid w:val="00DB157C"/>
    <w:rsid w:val="00DB2B75"/>
    <w:rsid w:val="00DB2F3E"/>
    <w:rsid w:val="00DB33C6"/>
    <w:rsid w:val="00DB3D16"/>
    <w:rsid w:val="00DB3F21"/>
    <w:rsid w:val="00DB4AA3"/>
    <w:rsid w:val="00DB4D1F"/>
    <w:rsid w:val="00DB4FBB"/>
    <w:rsid w:val="00DB57B0"/>
    <w:rsid w:val="00DB5BBA"/>
    <w:rsid w:val="00DB6A91"/>
    <w:rsid w:val="00DB6BF8"/>
    <w:rsid w:val="00DB7BB8"/>
    <w:rsid w:val="00DC00C4"/>
    <w:rsid w:val="00DC017C"/>
    <w:rsid w:val="00DC06D6"/>
    <w:rsid w:val="00DC0E18"/>
    <w:rsid w:val="00DC136A"/>
    <w:rsid w:val="00DC1502"/>
    <w:rsid w:val="00DC1B85"/>
    <w:rsid w:val="00DC2303"/>
    <w:rsid w:val="00DC2CDC"/>
    <w:rsid w:val="00DC33CD"/>
    <w:rsid w:val="00DC374E"/>
    <w:rsid w:val="00DC52CF"/>
    <w:rsid w:val="00DC5EE9"/>
    <w:rsid w:val="00DC6448"/>
    <w:rsid w:val="00DC6587"/>
    <w:rsid w:val="00DC6931"/>
    <w:rsid w:val="00DC7222"/>
    <w:rsid w:val="00DC72EC"/>
    <w:rsid w:val="00DC7551"/>
    <w:rsid w:val="00DC75F3"/>
    <w:rsid w:val="00DC7835"/>
    <w:rsid w:val="00DC7B9D"/>
    <w:rsid w:val="00DD015D"/>
    <w:rsid w:val="00DD03B8"/>
    <w:rsid w:val="00DD1146"/>
    <w:rsid w:val="00DD1528"/>
    <w:rsid w:val="00DD1BAC"/>
    <w:rsid w:val="00DD1E67"/>
    <w:rsid w:val="00DD2080"/>
    <w:rsid w:val="00DD219F"/>
    <w:rsid w:val="00DD2335"/>
    <w:rsid w:val="00DD2AE5"/>
    <w:rsid w:val="00DD4C26"/>
    <w:rsid w:val="00DD5170"/>
    <w:rsid w:val="00DD5CB5"/>
    <w:rsid w:val="00DD5FB3"/>
    <w:rsid w:val="00DD638D"/>
    <w:rsid w:val="00DD6490"/>
    <w:rsid w:val="00DD7C66"/>
    <w:rsid w:val="00DE03F2"/>
    <w:rsid w:val="00DE0A25"/>
    <w:rsid w:val="00DE2CE9"/>
    <w:rsid w:val="00DE304E"/>
    <w:rsid w:val="00DE36EA"/>
    <w:rsid w:val="00DE3949"/>
    <w:rsid w:val="00DE42BA"/>
    <w:rsid w:val="00DE4CA2"/>
    <w:rsid w:val="00DE4EEF"/>
    <w:rsid w:val="00DE4FA9"/>
    <w:rsid w:val="00DE573B"/>
    <w:rsid w:val="00DE5F47"/>
    <w:rsid w:val="00DE621F"/>
    <w:rsid w:val="00DE6A4A"/>
    <w:rsid w:val="00DE6ABD"/>
    <w:rsid w:val="00DE70A6"/>
    <w:rsid w:val="00DE794D"/>
    <w:rsid w:val="00DF002B"/>
    <w:rsid w:val="00DF0918"/>
    <w:rsid w:val="00DF13CA"/>
    <w:rsid w:val="00DF2088"/>
    <w:rsid w:val="00DF2438"/>
    <w:rsid w:val="00DF45F8"/>
    <w:rsid w:val="00DF467E"/>
    <w:rsid w:val="00DF4754"/>
    <w:rsid w:val="00DF4E08"/>
    <w:rsid w:val="00DF5371"/>
    <w:rsid w:val="00DF5794"/>
    <w:rsid w:val="00DF5E03"/>
    <w:rsid w:val="00DF6779"/>
    <w:rsid w:val="00DF757B"/>
    <w:rsid w:val="00DF7905"/>
    <w:rsid w:val="00DF7D24"/>
    <w:rsid w:val="00DF7ED3"/>
    <w:rsid w:val="00E00C29"/>
    <w:rsid w:val="00E00E96"/>
    <w:rsid w:val="00E010EC"/>
    <w:rsid w:val="00E018C2"/>
    <w:rsid w:val="00E01A2A"/>
    <w:rsid w:val="00E02108"/>
    <w:rsid w:val="00E02476"/>
    <w:rsid w:val="00E02A27"/>
    <w:rsid w:val="00E02D6A"/>
    <w:rsid w:val="00E036B7"/>
    <w:rsid w:val="00E03B7A"/>
    <w:rsid w:val="00E04952"/>
    <w:rsid w:val="00E04C61"/>
    <w:rsid w:val="00E06491"/>
    <w:rsid w:val="00E06817"/>
    <w:rsid w:val="00E06904"/>
    <w:rsid w:val="00E07C41"/>
    <w:rsid w:val="00E1160D"/>
    <w:rsid w:val="00E121E6"/>
    <w:rsid w:val="00E121EE"/>
    <w:rsid w:val="00E125E2"/>
    <w:rsid w:val="00E12735"/>
    <w:rsid w:val="00E12E31"/>
    <w:rsid w:val="00E1301E"/>
    <w:rsid w:val="00E13153"/>
    <w:rsid w:val="00E133BD"/>
    <w:rsid w:val="00E13572"/>
    <w:rsid w:val="00E13975"/>
    <w:rsid w:val="00E139F0"/>
    <w:rsid w:val="00E1487A"/>
    <w:rsid w:val="00E1586A"/>
    <w:rsid w:val="00E168F1"/>
    <w:rsid w:val="00E20158"/>
    <w:rsid w:val="00E209E1"/>
    <w:rsid w:val="00E20CBB"/>
    <w:rsid w:val="00E2120E"/>
    <w:rsid w:val="00E21A34"/>
    <w:rsid w:val="00E2262D"/>
    <w:rsid w:val="00E227FC"/>
    <w:rsid w:val="00E236E6"/>
    <w:rsid w:val="00E23EBE"/>
    <w:rsid w:val="00E24A95"/>
    <w:rsid w:val="00E24BFC"/>
    <w:rsid w:val="00E24C23"/>
    <w:rsid w:val="00E24F00"/>
    <w:rsid w:val="00E252A8"/>
    <w:rsid w:val="00E25B64"/>
    <w:rsid w:val="00E266ED"/>
    <w:rsid w:val="00E26B20"/>
    <w:rsid w:val="00E26E44"/>
    <w:rsid w:val="00E26E5A"/>
    <w:rsid w:val="00E272F4"/>
    <w:rsid w:val="00E2761B"/>
    <w:rsid w:val="00E2795F"/>
    <w:rsid w:val="00E31FF4"/>
    <w:rsid w:val="00E32353"/>
    <w:rsid w:val="00E3257C"/>
    <w:rsid w:val="00E32FC7"/>
    <w:rsid w:val="00E338A6"/>
    <w:rsid w:val="00E33ACD"/>
    <w:rsid w:val="00E34C44"/>
    <w:rsid w:val="00E34D4A"/>
    <w:rsid w:val="00E34EC5"/>
    <w:rsid w:val="00E36013"/>
    <w:rsid w:val="00E36887"/>
    <w:rsid w:val="00E368B4"/>
    <w:rsid w:val="00E3741F"/>
    <w:rsid w:val="00E4051A"/>
    <w:rsid w:val="00E40966"/>
    <w:rsid w:val="00E418BA"/>
    <w:rsid w:val="00E41BD2"/>
    <w:rsid w:val="00E4212B"/>
    <w:rsid w:val="00E434C3"/>
    <w:rsid w:val="00E43953"/>
    <w:rsid w:val="00E44378"/>
    <w:rsid w:val="00E44772"/>
    <w:rsid w:val="00E45A38"/>
    <w:rsid w:val="00E45E88"/>
    <w:rsid w:val="00E466A0"/>
    <w:rsid w:val="00E46AB0"/>
    <w:rsid w:val="00E47032"/>
    <w:rsid w:val="00E47353"/>
    <w:rsid w:val="00E475F2"/>
    <w:rsid w:val="00E47A4C"/>
    <w:rsid w:val="00E51A8D"/>
    <w:rsid w:val="00E51AF6"/>
    <w:rsid w:val="00E51E55"/>
    <w:rsid w:val="00E523FA"/>
    <w:rsid w:val="00E540CF"/>
    <w:rsid w:val="00E5439E"/>
    <w:rsid w:val="00E54531"/>
    <w:rsid w:val="00E54C16"/>
    <w:rsid w:val="00E54F78"/>
    <w:rsid w:val="00E55678"/>
    <w:rsid w:val="00E55F6C"/>
    <w:rsid w:val="00E5667A"/>
    <w:rsid w:val="00E56A0C"/>
    <w:rsid w:val="00E56C24"/>
    <w:rsid w:val="00E56C6D"/>
    <w:rsid w:val="00E56D00"/>
    <w:rsid w:val="00E6005E"/>
    <w:rsid w:val="00E609AE"/>
    <w:rsid w:val="00E617C2"/>
    <w:rsid w:val="00E61BCF"/>
    <w:rsid w:val="00E61C1C"/>
    <w:rsid w:val="00E62238"/>
    <w:rsid w:val="00E62440"/>
    <w:rsid w:val="00E62736"/>
    <w:rsid w:val="00E63400"/>
    <w:rsid w:val="00E64219"/>
    <w:rsid w:val="00E64456"/>
    <w:rsid w:val="00E64857"/>
    <w:rsid w:val="00E64DCC"/>
    <w:rsid w:val="00E65058"/>
    <w:rsid w:val="00E65388"/>
    <w:rsid w:val="00E6546F"/>
    <w:rsid w:val="00E6594D"/>
    <w:rsid w:val="00E65B71"/>
    <w:rsid w:val="00E65BD9"/>
    <w:rsid w:val="00E66520"/>
    <w:rsid w:val="00E66B72"/>
    <w:rsid w:val="00E67229"/>
    <w:rsid w:val="00E675FB"/>
    <w:rsid w:val="00E70463"/>
    <w:rsid w:val="00E708F2"/>
    <w:rsid w:val="00E70DC8"/>
    <w:rsid w:val="00E71006"/>
    <w:rsid w:val="00E710C1"/>
    <w:rsid w:val="00E7244A"/>
    <w:rsid w:val="00E72BA7"/>
    <w:rsid w:val="00E731FF"/>
    <w:rsid w:val="00E7344F"/>
    <w:rsid w:val="00E73789"/>
    <w:rsid w:val="00E73C37"/>
    <w:rsid w:val="00E73DEA"/>
    <w:rsid w:val="00E74857"/>
    <w:rsid w:val="00E75655"/>
    <w:rsid w:val="00E77BE3"/>
    <w:rsid w:val="00E804A8"/>
    <w:rsid w:val="00E806F1"/>
    <w:rsid w:val="00E80B6D"/>
    <w:rsid w:val="00E81159"/>
    <w:rsid w:val="00E8161E"/>
    <w:rsid w:val="00E81D5F"/>
    <w:rsid w:val="00E81F5E"/>
    <w:rsid w:val="00E848EA"/>
    <w:rsid w:val="00E849DE"/>
    <w:rsid w:val="00E84B55"/>
    <w:rsid w:val="00E84F12"/>
    <w:rsid w:val="00E853D7"/>
    <w:rsid w:val="00E8598A"/>
    <w:rsid w:val="00E86CBF"/>
    <w:rsid w:val="00E87925"/>
    <w:rsid w:val="00E87B48"/>
    <w:rsid w:val="00E911CF"/>
    <w:rsid w:val="00E91B60"/>
    <w:rsid w:val="00E91C1A"/>
    <w:rsid w:val="00E923DB"/>
    <w:rsid w:val="00E92A9D"/>
    <w:rsid w:val="00E92DF1"/>
    <w:rsid w:val="00E93163"/>
    <w:rsid w:val="00E93775"/>
    <w:rsid w:val="00E93E80"/>
    <w:rsid w:val="00E9467B"/>
    <w:rsid w:val="00E952C2"/>
    <w:rsid w:val="00E95858"/>
    <w:rsid w:val="00E95A2E"/>
    <w:rsid w:val="00E96335"/>
    <w:rsid w:val="00E96615"/>
    <w:rsid w:val="00E96D87"/>
    <w:rsid w:val="00E96E7A"/>
    <w:rsid w:val="00E97301"/>
    <w:rsid w:val="00E974DF"/>
    <w:rsid w:val="00E97F83"/>
    <w:rsid w:val="00EA0851"/>
    <w:rsid w:val="00EA0D9A"/>
    <w:rsid w:val="00EA1849"/>
    <w:rsid w:val="00EA1991"/>
    <w:rsid w:val="00EA1FEB"/>
    <w:rsid w:val="00EA2525"/>
    <w:rsid w:val="00EA2CFA"/>
    <w:rsid w:val="00EA3C0F"/>
    <w:rsid w:val="00EA4912"/>
    <w:rsid w:val="00EA49D8"/>
    <w:rsid w:val="00EA4C9B"/>
    <w:rsid w:val="00EA55C6"/>
    <w:rsid w:val="00EA560D"/>
    <w:rsid w:val="00EA5FE2"/>
    <w:rsid w:val="00EA610D"/>
    <w:rsid w:val="00EA67FE"/>
    <w:rsid w:val="00EA6CBC"/>
    <w:rsid w:val="00EB05FB"/>
    <w:rsid w:val="00EB0E58"/>
    <w:rsid w:val="00EB11A5"/>
    <w:rsid w:val="00EB133A"/>
    <w:rsid w:val="00EB13C3"/>
    <w:rsid w:val="00EB24B1"/>
    <w:rsid w:val="00EB2FD6"/>
    <w:rsid w:val="00EB4613"/>
    <w:rsid w:val="00EB5274"/>
    <w:rsid w:val="00EB5866"/>
    <w:rsid w:val="00EB61A3"/>
    <w:rsid w:val="00EB67AE"/>
    <w:rsid w:val="00EB6DD6"/>
    <w:rsid w:val="00EB6EB6"/>
    <w:rsid w:val="00EB7904"/>
    <w:rsid w:val="00EC063C"/>
    <w:rsid w:val="00EC0F39"/>
    <w:rsid w:val="00EC10B7"/>
    <w:rsid w:val="00EC138E"/>
    <w:rsid w:val="00EC1435"/>
    <w:rsid w:val="00EC1A6E"/>
    <w:rsid w:val="00EC1E67"/>
    <w:rsid w:val="00EC31DA"/>
    <w:rsid w:val="00EC34A1"/>
    <w:rsid w:val="00EC38D5"/>
    <w:rsid w:val="00EC3B31"/>
    <w:rsid w:val="00EC3DBA"/>
    <w:rsid w:val="00EC4A23"/>
    <w:rsid w:val="00EC517C"/>
    <w:rsid w:val="00EC5A3E"/>
    <w:rsid w:val="00EC662F"/>
    <w:rsid w:val="00EC6BCA"/>
    <w:rsid w:val="00EC70FA"/>
    <w:rsid w:val="00EC70FD"/>
    <w:rsid w:val="00EC7C7C"/>
    <w:rsid w:val="00ED069B"/>
    <w:rsid w:val="00ED196A"/>
    <w:rsid w:val="00ED1AA9"/>
    <w:rsid w:val="00ED1C18"/>
    <w:rsid w:val="00ED2963"/>
    <w:rsid w:val="00ED2E98"/>
    <w:rsid w:val="00ED35B1"/>
    <w:rsid w:val="00ED3861"/>
    <w:rsid w:val="00ED3BFB"/>
    <w:rsid w:val="00ED3C84"/>
    <w:rsid w:val="00ED4616"/>
    <w:rsid w:val="00ED462D"/>
    <w:rsid w:val="00ED49DB"/>
    <w:rsid w:val="00ED4F96"/>
    <w:rsid w:val="00ED5404"/>
    <w:rsid w:val="00ED63DF"/>
    <w:rsid w:val="00ED65D6"/>
    <w:rsid w:val="00ED682C"/>
    <w:rsid w:val="00ED751B"/>
    <w:rsid w:val="00ED7A3F"/>
    <w:rsid w:val="00ED7D0A"/>
    <w:rsid w:val="00ED7ECD"/>
    <w:rsid w:val="00EE046B"/>
    <w:rsid w:val="00EE05C6"/>
    <w:rsid w:val="00EE063B"/>
    <w:rsid w:val="00EE1220"/>
    <w:rsid w:val="00EE1268"/>
    <w:rsid w:val="00EE13C9"/>
    <w:rsid w:val="00EE1FB9"/>
    <w:rsid w:val="00EE2485"/>
    <w:rsid w:val="00EE254C"/>
    <w:rsid w:val="00EE2B44"/>
    <w:rsid w:val="00EE35C8"/>
    <w:rsid w:val="00EE44C7"/>
    <w:rsid w:val="00EE4701"/>
    <w:rsid w:val="00EE4BAB"/>
    <w:rsid w:val="00EE569E"/>
    <w:rsid w:val="00EE57C2"/>
    <w:rsid w:val="00EE5E70"/>
    <w:rsid w:val="00EE626B"/>
    <w:rsid w:val="00EE635C"/>
    <w:rsid w:val="00EE6CDC"/>
    <w:rsid w:val="00EE7BE3"/>
    <w:rsid w:val="00EF01FB"/>
    <w:rsid w:val="00EF03B1"/>
    <w:rsid w:val="00EF07FC"/>
    <w:rsid w:val="00EF08EC"/>
    <w:rsid w:val="00EF0979"/>
    <w:rsid w:val="00EF0CA8"/>
    <w:rsid w:val="00EF0F2D"/>
    <w:rsid w:val="00EF128B"/>
    <w:rsid w:val="00EF1DA5"/>
    <w:rsid w:val="00EF217B"/>
    <w:rsid w:val="00EF23DE"/>
    <w:rsid w:val="00EF29CF"/>
    <w:rsid w:val="00EF2DD6"/>
    <w:rsid w:val="00EF3E75"/>
    <w:rsid w:val="00EF407A"/>
    <w:rsid w:val="00EF42BA"/>
    <w:rsid w:val="00EF433E"/>
    <w:rsid w:val="00EF4C19"/>
    <w:rsid w:val="00EF4FC5"/>
    <w:rsid w:val="00EF54C4"/>
    <w:rsid w:val="00EF6A64"/>
    <w:rsid w:val="00EF6EB1"/>
    <w:rsid w:val="00EF7797"/>
    <w:rsid w:val="00EF77B6"/>
    <w:rsid w:val="00F00044"/>
    <w:rsid w:val="00F007DF"/>
    <w:rsid w:val="00F00B9C"/>
    <w:rsid w:val="00F01666"/>
    <w:rsid w:val="00F01CD9"/>
    <w:rsid w:val="00F02006"/>
    <w:rsid w:val="00F02D4C"/>
    <w:rsid w:val="00F030C7"/>
    <w:rsid w:val="00F036A4"/>
    <w:rsid w:val="00F038DC"/>
    <w:rsid w:val="00F03FF1"/>
    <w:rsid w:val="00F04EAF"/>
    <w:rsid w:val="00F051A2"/>
    <w:rsid w:val="00F057A5"/>
    <w:rsid w:val="00F0581B"/>
    <w:rsid w:val="00F059EC"/>
    <w:rsid w:val="00F05E8D"/>
    <w:rsid w:val="00F0652A"/>
    <w:rsid w:val="00F06750"/>
    <w:rsid w:val="00F06CF8"/>
    <w:rsid w:val="00F07A13"/>
    <w:rsid w:val="00F10028"/>
    <w:rsid w:val="00F105D2"/>
    <w:rsid w:val="00F10B47"/>
    <w:rsid w:val="00F10C69"/>
    <w:rsid w:val="00F1243A"/>
    <w:rsid w:val="00F128E6"/>
    <w:rsid w:val="00F12BC7"/>
    <w:rsid w:val="00F12E04"/>
    <w:rsid w:val="00F1331F"/>
    <w:rsid w:val="00F1368C"/>
    <w:rsid w:val="00F13810"/>
    <w:rsid w:val="00F1458F"/>
    <w:rsid w:val="00F14D48"/>
    <w:rsid w:val="00F151E7"/>
    <w:rsid w:val="00F15590"/>
    <w:rsid w:val="00F1636E"/>
    <w:rsid w:val="00F1657A"/>
    <w:rsid w:val="00F171C6"/>
    <w:rsid w:val="00F17FFA"/>
    <w:rsid w:val="00F20093"/>
    <w:rsid w:val="00F22D33"/>
    <w:rsid w:val="00F23075"/>
    <w:rsid w:val="00F23580"/>
    <w:rsid w:val="00F23993"/>
    <w:rsid w:val="00F23DF0"/>
    <w:rsid w:val="00F25220"/>
    <w:rsid w:val="00F2531B"/>
    <w:rsid w:val="00F26243"/>
    <w:rsid w:val="00F26F9E"/>
    <w:rsid w:val="00F27408"/>
    <w:rsid w:val="00F2788C"/>
    <w:rsid w:val="00F3050E"/>
    <w:rsid w:val="00F3231B"/>
    <w:rsid w:val="00F3307D"/>
    <w:rsid w:val="00F33203"/>
    <w:rsid w:val="00F3425B"/>
    <w:rsid w:val="00F35A76"/>
    <w:rsid w:val="00F35DCC"/>
    <w:rsid w:val="00F35E9D"/>
    <w:rsid w:val="00F3644F"/>
    <w:rsid w:val="00F40001"/>
    <w:rsid w:val="00F417C9"/>
    <w:rsid w:val="00F4181D"/>
    <w:rsid w:val="00F41C25"/>
    <w:rsid w:val="00F41CF5"/>
    <w:rsid w:val="00F4207F"/>
    <w:rsid w:val="00F4269D"/>
    <w:rsid w:val="00F42832"/>
    <w:rsid w:val="00F42E09"/>
    <w:rsid w:val="00F430FB"/>
    <w:rsid w:val="00F432B8"/>
    <w:rsid w:val="00F43A03"/>
    <w:rsid w:val="00F43B85"/>
    <w:rsid w:val="00F43BE0"/>
    <w:rsid w:val="00F43C12"/>
    <w:rsid w:val="00F43E14"/>
    <w:rsid w:val="00F4467B"/>
    <w:rsid w:val="00F44893"/>
    <w:rsid w:val="00F44B9B"/>
    <w:rsid w:val="00F44D41"/>
    <w:rsid w:val="00F4563D"/>
    <w:rsid w:val="00F45C73"/>
    <w:rsid w:val="00F45CC0"/>
    <w:rsid w:val="00F46575"/>
    <w:rsid w:val="00F47B6E"/>
    <w:rsid w:val="00F5036C"/>
    <w:rsid w:val="00F5040C"/>
    <w:rsid w:val="00F50D8C"/>
    <w:rsid w:val="00F51061"/>
    <w:rsid w:val="00F51628"/>
    <w:rsid w:val="00F5177E"/>
    <w:rsid w:val="00F51B94"/>
    <w:rsid w:val="00F52022"/>
    <w:rsid w:val="00F520B2"/>
    <w:rsid w:val="00F52234"/>
    <w:rsid w:val="00F524BC"/>
    <w:rsid w:val="00F52FE8"/>
    <w:rsid w:val="00F53C17"/>
    <w:rsid w:val="00F54418"/>
    <w:rsid w:val="00F54544"/>
    <w:rsid w:val="00F5477C"/>
    <w:rsid w:val="00F54C71"/>
    <w:rsid w:val="00F54E4D"/>
    <w:rsid w:val="00F54FD1"/>
    <w:rsid w:val="00F55708"/>
    <w:rsid w:val="00F6029D"/>
    <w:rsid w:val="00F60BB6"/>
    <w:rsid w:val="00F619AA"/>
    <w:rsid w:val="00F61A18"/>
    <w:rsid w:val="00F61AB3"/>
    <w:rsid w:val="00F61B58"/>
    <w:rsid w:val="00F61F9A"/>
    <w:rsid w:val="00F62044"/>
    <w:rsid w:val="00F6252B"/>
    <w:rsid w:val="00F630A6"/>
    <w:rsid w:val="00F631FD"/>
    <w:rsid w:val="00F6379C"/>
    <w:rsid w:val="00F63843"/>
    <w:rsid w:val="00F63F6B"/>
    <w:rsid w:val="00F64789"/>
    <w:rsid w:val="00F64880"/>
    <w:rsid w:val="00F65673"/>
    <w:rsid w:val="00F65A44"/>
    <w:rsid w:val="00F663B4"/>
    <w:rsid w:val="00F66592"/>
    <w:rsid w:val="00F703B3"/>
    <w:rsid w:val="00F70625"/>
    <w:rsid w:val="00F70947"/>
    <w:rsid w:val="00F70C08"/>
    <w:rsid w:val="00F71053"/>
    <w:rsid w:val="00F71338"/>
    <w:rsid w:val="00F71415"/>
    <w:rsid w:val="00F714F4"/>
    <w:rsid w:val="00F71BC7"/>
    <w:rsid w:val="00F71F71"/>
    <w:rsid w:val="00F7204C"/>
    <w:rsid w:val="00F7267B"/>
    <w:rsid w:val="00F72E04"/>
    <w:rsid w:val="00F72E5A"/>
    <w:rsid w:val="00F73270"/>
    <w:rsid w:val="00F73453"/>
    <w:rsid w:val="00F7374C"/>
    <w:rsid w:val="00F737BE"/>
    <w:rsid w:val="00F73ACA"/>
    <w:rsid w:val="00F757CC"/>
    <w:rsid w:val="00F760C1"/>
    <w:rsid w:val="00F77A77"/>
    <w:rsid w:val="00F77B0E"/>
    <w:rsid w:val="00F80747"/>
    <w:rsid w:val="00F8187A"/>
    <w:rsid w:val="00F82823"/>
    <w:rsid w:val="00F82898"/>
    <w:rsid w:val="00F83369"/>
    <w:rsid w:val="00F85689"/>
    <w:rsid w:val="00F8598F"/>
    <w:rsid w:val="00F85A17"/>
    <w:rsid w:val="00F85EF7"/>
    <w:rsid w:val="00F861C4"/>
    <w:rsid w:val="00F86B3B"/>
    <w:rsid w:val="00F86E3A"/>
    <w:rsid w:val="00F90C6D"/>
    <w:rsid w:val="00F90C7B"/>
    <w:rsid w:val="00F9170E"/>
    <w:rsid w:val="00F92EBF"/>
    <w:rsid w:val="00F9355B"/>
    <w:rsid w:val="00F9401C"/>
    <w:rsid w:val="00F9410B"/>
    <w:rsid w:val="00F94268"/>
    <w:rsid w:val="00F943D0"/>
    <w:rsid w:val="00F947EC"/>
    <w:rsid w:val="00F94C31"/>
    <w:rsid w:val="00F95B8E"/>
    <w:rsid w:val="00F95D2E"/>
    <w:rsid w:val="00F95E9D"/>
    <w:rsid w:val="00F96222"/>
    <w:rsid w:val="00F97B46"/>
    <w:rsid w:val="00F97C0B"/>
    <w:rsid w:val="00FA0103"/>
    <w:rsid w:val="00FA1745"/>
    <w:rsid w:val="00FA2247"/>
    <w:rsid w:val="00FA22CA"/>
    <w:rsid w:val="00FA2600"/>
    <w:rsid w:val="00FA3EB7"/>
    <w:rsid w:val="00FA416F"/>
    <w:rsid w:val="00FA421B"/>
    <w:rsid w:val="00FA4472"/>
    <w:rsid w:val="00FA45E7"/>
    <w:rsid w:val="00FA4A0D"/>
    <w:rsid w:val="00FA5767"/>
    <w:rsid w:val="00FA5A5F"/>
    <w:rsid w:val="00FA6A3A"/>
    <w:rsid w:val="00FA6BF5"/>
    <w:rsid w:val="00FA6F7E"/>
    <w:rsid w:val="00FA7075"/>
    <w:rsid w:val="00FA71D8"/>
    <w:rsid w:val="00FB070D"/>
    <w:rsid w:val="00FB1573"/>
    <w:rsid w:val="00FB1581"/>
    <w:rsid w:val="00FB1A33"/>
    <w:rsid w:val="00FB30A4"/>
    <w:rsid w:val="00FB314A"/>
    <w:rsid w:val="00FB3782"/>
    <w:rsid w:val="00FB378D"/>
    <w:rsid w:val="00FB3F7C"/>
    <w:rsid w:val="00FB4EA0"/>
    <w:rsid w:val="00FB5320"/>
    <w:rsid w:val="00FB5B24"/>
    <w:rsid w:val="00FB5C97"/>
    <w:rsid w:val="00FB614F"/>
    <w:rsid w:val="00FB7079"/>
    <w:rsid w:val="00FB72AB"/>
    <w:rsid w:val="00FC09DD"/>
    <w:rsid w:val="00FC0ECA"/>
    <w:rsid w:val="00FC0F76"/>
    <w:rsid w:val="00FC13A6"/>
    <w:rsid w:val="00FC169D"/>
    <w:rsid w:val="00FC17CD"/>
    <w:rsid w:val="00FC1964"/>
    <w:rsid w:val="00FC1A83"/>
    <w:rsid w:val="00FC1DEE"/>
    <w:rsid w:val="00FC2256"/>
    <w:rsid w:val="00FC2962"/>
    <w:rsid w:val="00FC2D93"/>
    <w:rsid w:val="00FC3436"/>
    <w:rsid w:val="00FC379C"/>
    <w:rsid w:val="00FC38DD"/>
    <w:rsid w:val="00FC3902"/>
    <w:rsid w:val="00FC4072"/>
    <w:rsid w:val="00FC4E3C"/>
    <w:rsid w:val="00FC5D32"/>
    <w:rsid w:val="00FC65CD"/>
    <w:rsid w:val="00FC693F"/>
    <w:rsid w:val="00FC6E98"/>
    <w:rsid w:val="00FC7797"/>
    <w:rsid w:val="00FD009D"/>
    <w:rsid w:val="00FD020B"/>
    <w:rsid w:val="00FD0E66"/>
    <w:rsid w:val="00FD1478"/>
    <w:rsid w:val="00FD305A"/>
    <w:rsid w:val="00FD306B"/>
    <w:rsid w:val="00FD387A"/>
    <w:rsid w:val="00FD38FF"/>
    <w:rsid w:val="00FD3DA5"/>
    <w:rsid w:val="00FD4440"/>
    <w:rsid w:val="00FD4B5E"/>
    <w:rsid w:val="00FD5904"/>
    <w:rsid w:val="00FD6242"/>
    <w:rsid w:val="00FD6E38"/>
    <w:rsid w:val="00FD73DD"/>
    <w:rsid w:val="00FD7DB5"/>
    <w:rsid w:val="00FE01B2"/>
    <w:rsid w:val="00FE036B"/>
    <w:rsid w:val="00FE0E89"/>
    <w:rsid w:val="00FE1547"/>
    <w:rsid w:val="00FE21A1"/>
    <w:rsid w:val="00FE21AA"/>
    <w:rsid w:val="00FE24D9"/>
    <w:rsid w:val="00FE2518"/>
    <w:rsid w:val="00FE2BDE"/>
    <w:rsid w:val="00FE2C54"/>
    <w:rsid w:val="00FE3029"/>
    <w:rsid w:val="00FE4240"/>
    <w:rsid w:val="00FE50AE"/>
    <w:rsid w:val="00FE5AD6"/>
    <w:rsid w:val="00FE5B73"/>
    <w:rsid w:val="00FE652F"/>
    <w:rsid w:val="00FE780B"/>
    <w:rsid w:val="00FE7CBC"/>
    <w:rsid w:val="00FF02A5"/>
    <w:rsid w:val="00FF1005"/>
    <w:rsid w:val="00FF1028"/>
    <w:rsid w:val="00FF137B"/>
    <w:rsid w:val="00FF229B"/>
    <w:rsid w:val="00FF2A5B"/>
    <w:rsid w:val="00FF324A"/>
    <w:rsid w:val="00FF3676"/>
    <w:rsid w:val="00FF51A8"/>
    <w:rsid w:val="00FF57CD"/>
    <w:rsid w:val="00FF5F05"/>
    <w:rsid w:val="00FF631A"/>
    <w:rsid w:val="00FF6734"/>
    <w:rsid w:val="00FF67A2"/>
    <w:rsid w:val="00FF68A2"/>
    <w:rsid w:val="00FF6BE4"/>
    <w:rsid w:val="00FF6C54"/>
    <w:rsid w:val="00FF6D8A"/>
    <w:rsid w:val="00FF7C3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4:defaultImageDpi w14:val="330"/>
  <w15:docId w15:val="{99769AF2-ACD3-44E1-8D29-6325C4A4D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pacing w:after="160" w:line="480" w:lineRule="auto"/>
    </w:pPr>
    <w:rPr>
      <w:rFonts w:asciiTheme="minorHAnsi" w:eastAsiaTheme="minorHAnsi" w:hAnsiTheme="minorHAnsi" w:cstheme="minorBidi"/>
      <w:sz w:val="22"/>
      <w:szCs w:val="22"/>
    </w:rPr>
  </w:style>
  <w:style w:type="paragraph" w:styleId="Heading1">
    <w:name w:val="heading 1"/>
    <w:aliases w:val="Start of section,1. ARW Section heading"/>
    <w:basedOn w:val="Normal"/>
    <w:next w:val="Normal"/>
    <w:link w:val="Heading1Char"/>
    <w:uiPriority w:val="9"/>
    <w:qFormat/>
    <w:rsid w:val="00802A2A"/>
    <w:pPr>
      <w:keepNext/>
      <w:keepLines/>
      <w:spacing w:before="240" w:after="0"/>
      <w:outlineLvl w:val="0"/>
    </w:pPr>
    <w:rPr>
      <w:rFonts w:ascii="Calibri Light" w:hAnsi="Calibri Light"/>
      <w:color w:val="2F5496"/>
      <w:sz w:val="32"/>
    </w:rPr>
  </w:style>
  <w:style w:type="paragraph" w:styleId="Heading2">
    <w:name w:val="heading 2"/>
    <w:aliases w:val="1. Question,3. ARW Question"/>
    <w:basedOn w:val="Normal"/>
    <w:next w:val="Normal"/>
    <w:link w:val="Heading2Char"/>
    <w:unhideWhenUsed/>
    <w:qFormat/>
    <w:rsid w:val="000003F2"/>
    <w:pPr>
      <w:keepNext/>
      <w:keepLines/>
      <w:spacing w:before="40" w:after="0"/>
      <w:outlineLvl w:val="1"/>
    </w:pPr>
    <w:rPr>
      <w:rFonts w:ascii="Calibri Light" w:hAnsi="Calibri Light"/>
      <w:color w:val="2F5496"/>
      <w:sz w:val="26"/>
    </w:rPr>
  </w:style>
  <w:style w:type="paragraph" w:styleId="Heading3">
    <w:name w:val="heading 3"/>
    <w:basedOn w:val="Normal"/>
    <w:next w:val="Normal"/>
    <w:link w:val="Heading3Char"/>
    <w:uiPriority w:val="9"/>
    <w:unhideWhenUsed/>
    <w:qFormat/>
    <w:rsid w:val="002C4AAA"/>
    <w:pPr>
      <w:keepNext/>
      <w:keepLines/>
      <w:spacing w:before="40" w:after="0"/>
      <w:outlineLvl w:val="2"/>
    </w:pPr>
    <w:rPr>
      <w:rFonts w:ascii="Calibri Light" w:hAnsi="Calibri Light"/>
      <w:color w:val="1F3763"/>
      <w:sz w:val="24"/>
    </w:rPr>
  </w:style>
  <w:style w:type="paragraph" w:styleId="Heading4">
    <w:name w:val="heading 4"/>
    <w:basedOn w:val="Normal"/>
    <w:link w:val="Heading4Char"/>
    <w:qFormat/>
    <w:pPr>
      <w:outlineLvl w:val="3"/>
    </w:pPr>
  </w:style>
  <w:style w:type="paragraph" w:styleId="Heading5">
    <w:name w:val="heading 5"/>
    <w:basedOn w:val="Normal"/>
    <w:link w:val="Heading5Char"/>
    <w:qFormat/>
    <w:pPr>
      <w:outlineLvl w:val="4"/>
    </w:pPr>
  </w:style>
  <w:style w:type="paragraph" w:styleId="Heading6">
    <w:name w:val="heading 6"/>
    <w:basedOn w:val="Normal"/>
    <w:link w:val="Heading6Char"/>
    <w:qFormat/>
    <w:pPr>
      <w:outlineLvl w:val="5"/>
    </w:pPr>
  </w:style>
  <w:style w:type="paragraph" w:styleId="Heading8">
    <w:name w:val="heading 8"/>
    <w:basedOn w:val="Normal"/>
    <w:next w:val="Normal"/>
    <w:link w:val="Heading8Char"/>
    <w:rsid w:val="00085977"/>
    <w:pPr>
      <w:keepNext/>
      <w:spacing w:after="0" w:line="360" w:lineRule="auto"/>
      <w:outlineLvl w:val="7"/>
    </w:pPr>
    <w:rPr>
      <w:rFonts w:ascii="Times New Roman" w:hAnsi="Times New Roman"/>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
    <w:name w:val="Figure"/>
    <w:basedOn w:val="Normal"/>
    <w:qFormat/>
  </w:style>
  <w:style w:type="paragraph" w:customStyle="1" w:styleId="FiguresSection">
    <w:name w:val="Figures Section"/>
    <w:basedOn w:val="Heading1"/>
    <w:qFormat/>
  </w:style>
  <w:style w:type="paragraph" w:styleId="Title">
    <w:name w:val="Title"/>
    <w:basedOn w:val="Normal"/>
    <w:next w:val="Normal"/>
    <w:link w:val="TitleChar"/>
    <w:uiPriority w:val="10"/>
    <w:qFormat/>
    <w:rsid w:val="00B51E38"/>
    <w:pPr>
      <w:spacing w:after="0" w:line="240" w:lineRule="auto"/>
      <w:contextualSpacing/>
    </w:pPr>
    <w:rPr>
      <w:rFonts w:ascii="Calibri Light" w:hAnsi="Calibri Light"/>
      <w:sz w:val="56"/>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styleId="ListParagraph">
    <w:name w:val="List Paragraph"/>
    <w:basedOn w:val="Normal"/>
    <w:uiPriority w:val="34"/>
    <w:qFormat/>
    <w:pPr>
      <w:ind w:left="720"/>
      <w:contextualSpacing/>
    </w:pPr>
  </w:style>
  <w:style w:type="paragraph" w:customStyle="1" w:styleId="EndNoteBibliographyTitle">
    <w:name w:val="EndNote Bibliography Title"/>
    <w:basedOn w:val="Normal"/>
    <w:link w:val="EndNoteBibliographyTitleChar"/>
    <w:rsid w:val="00832DD4"/>
    <w:pPr>
      <w:spacing w:after="0"/>
      <w:jc w:val="center"/>
    </w:pPr>
    <w:rPr>
      <w:rFonts w:ascii="Cambria" w:hAnsi="Cambria"/>
    </w:rPr>
  </w:style>
  <w:style w:type="paragraph" w:customStyle="1" w:styleId="EndNoteBibliography">
    <w:name w:val="EndNote Bibliography"/>
    <w:basedOn w:val="Normal"/>
    <w:link w:val="EndNoteBibliographyChar"/>
    <w:rsid w:val="00832DD4"/>
    <w:pPr>
      <w:spacing w:line="240" w:lineRule="auto"/>
    </w:pPr>
    <w:rPr>
      <w:rFonts w:ascii="Cambria" w:hAnsi="Cambria"/>
    </w:rPr>
  </w:style>
  <w:style w:type="paragraph" w:styleId="CommentText">
    <w:name w:val="annotation text"/>
    <w:basedOn w:val="Normal"/>
    <w:link w:val="CommentTextChar"/>
    <w:uiPriority w:val="99"/>
    <w:unhideWhenUsed/>
    <w:rsid w:val="007229C2"/>
    <w:pPr>
      <w:spacing w:line="240" w:lineRule="auto"/>
    </w:pPr>
    <w:rPr>
      <w:sz w:val="20"/>
    </w:rPr>
  </w:style>
  <w:style w:type="paragraph" w:styleId="Revision">
    <w:name w:val="Revision"/>
    <w:hidden/>
    <w:uiPriority w:val="99"/>
    <w:semiHidden/>
    <w:rsid w:val="00B405C7"/>
    <w:rPr>
      <w:rFonts w:asciiTheme="minorHAnsi" w:eastAsiaTheme="minorHAnsi" w:hAnsiTheme="minorHAnsi" w:cstheme="minorBidi"/>
      <w:sz w:val="22"/>
      <w:szCs w:val="22"/>
    </w:rPr>
  </w:style>
  <w:style w:type="paragraph" w:customStyle="1" w:styleId="Tabletext">
    <w:name w:val="Table text"/>
    <w:basedOn w:val="Normal"/>
    <w:next w:val="Normal"/>
    <w:rsid w:val="00085977"/>
    <w:pPr>
      <w:keepNext/>
      <w:keepLines/>
      <w:spacing w:after="0" w:line="240" w:lineRule="auto"/>
    </w:pPr>
  </w:style>
  <w:style w:type="paragraph" w:customStyle="1" w:styleId="Gap">
    <w:name w:val="Gap"/>
    <w:basedOn w:val="Normal"/>
    <w:next w:val="Normal"/>
    <w:autoRedefine/>
    <w:rsid w:val="00085977"/>
    <w:pPr>
      <w:keepNext/>
      <w:keepLines/>
      <w:spacing w:after="0" w:line="240" w:lineRule="auto"/>
    </w:pPr>
    <w:rPr>
      <w:b/>
    </w:rPr>
  </w:style>
  <w:style w:type="paragraph" w:customStyle="1" w:styleId="ARWprogrammingbox">
    <w:name w:val="ARW programming box"/>
    <w:basedOn w:val="Normal"/>
    <w:link w:val="ARWprogrammingboxChar"/>
    <w:rsid w:val="00085977"/>
    <w:pPr>
      <w:keepNext/>
      <w:keepLines/>
      <w:spacing w:before="20" w:after="20" w:line="240" w:lineRule="auto"/>
    </w:pPr>
    <w:rPr>
      <w:color w:val="A6A6A6"/>
      <w:sz w:val="18"/>
    </w:rPr>
  </w:style>
  <w:style w:type="paragraph" w:customStyle="1" w:styleId="Instruction">
    <w:name w:val="Instruction"/>
    <w:basedOn w:val="Normal"/>
    <w:autoRedefine/>
    <w:rsid w:val="00085977"/>
    <w:pPr>
      <w:keepNext/>
      <w:keepLines/>
      <w:spacing w:before="40" w:after="40" w:line="240" w:lineRule="auto"/>
    </w:pPr>
    <w:rPr>
      <w:b/>
    </w:rPr>
  </w:style>
  <w:style w:type="paragraph" w:customStyle="1" w:styleId="Question">
    <w:name w:val="Question"/>
    <w:basedOn w:val="Instruction"/>
    <w:uiPriority w:val="99"/>
    <w:rsid w:val="00085977"/>
    <w:pPr>
      <w:spacing w:after="120"/>
    </w:pPr>
    <w:rPr>
      <w:rFonts w:eastAsia="Times New Roman" w:cs="Times New Roman"/>
      <w:b w:val="0"/>
      <w:lang w:val="en-GB"/>
    </w:rPr>
  </w:style>
  <w:style w:type="paragraph" w:customStyle="1" w:styleId="SectionARW">
    <w:name w:val="Section ARW"/>
    <w:basedOn w:val="Normal"/>
    <w:link w:val="SectionARWChar"/>
    <w:rsid w:val="00085977"/>
    <w:pPr>
      <w:pageBreakBefore/>
      <w:shd w:val="clear" w:color="auto" w:fill="008080"/>
      <w:spacing w:before="120" w:after="120" w:line="240" w:lineRule="auto"/>
    </w:pPr>
    <w:rPr>
      <w:b/>
      <w:color w:val="FFFFFF"/>
    </w:rPr>
  </w:style>
  <w:style w:type="paragraph" w:customStyle="1" w:styleId="QSpace">
    <w:name w:val="Q Space"/>
    <w:basedOn w:val="Normal"/>
    <w:next w:val="ARWprogrammingbox"/>
    <w:autoRedefine/>
    <w:rsid w:val="00085977"/>
    <w:pPr>
      <w:keepNext/>
      <w:keepLines/>
      <w:spacing w:after="0" w:line="240" w:lineRule="auto"/>
    </w:pPr>
  </w:style>
  <w:style w:type="paragraph" w:styleId="NoSpacing">
    <w:name w:val="No Spacing"/>
    <w:aliases w:val="Q Gap"/>
    <w:basedOn w:val="Normal"/>
    <w:uiPriority w:val="1"/>
    <w:qFormat/>
    <w:rsid w:val="00085977"/>
    <w:pPr>
      <w:spacing w:after="0" w:line="240" w:lineRule="auto"/>
    </w:pPr>
    <w:rPr>
      <w:color w:val="000000"/>
    </w:rPr>
  </w:style>
  <w:style w:type="paragraph" w:styleId="Footer">
    <w:name w:val="footer"/>
    <w:basedOn w:val="Normal"/>
    <w:link w:val="FooterChar"/>
    <w:uiPriority w:val="99"/>
    <w:unhideWhenUsed/>
    <w:rsid w:val="00085977"/>
    <w:pPr>
      <w:tabs>
        <w:tab w:val="center" w:pos="4513"/>
        <w:tab w:val="right" w:pos="9026"/>
      </w:tabs>
      <w:spacing w:after="0" w:line="240" w:lineRule="auto"/>
    </w:pPr>
  </w:style>
  <w:style w:type="paragraph" w:customStyle="1" w:styleId="2Instruction">
    <w:name w:val="2. Instruction"/>
    <w:basedOn w:val="Normal"/>
    <w:link w:val="2InstructionChar"/>
    <w:qFormat/>
    <w:locked/>
    <w:rsid w:val="00085977"/>
    <w:pPr>
      <w:keepNext/>
      <w:keepLines/>
      <w:spacing w:before="40" w:after="40" w:line="240" w:lineRule="auto"/>
    </w:pPr>
    <w:rPr>
      <w:b/>
    </w:rPr>
  </w:style>
  <w:style w:type="paragraph" w:customStyle="1" w:styleId="3Tabletext">
    <w:name w:val="3. Table text"/>
    <w:basedOn w:val="Normal"/>
    <w:link w:val="3TabletextChar"/>
    <w:qFormat/>
    <w:locked/>
    <w:rsid w:val="00085977"/>
    <w:pPr>
      <w:keepNext/>
      <w:keepLines/>
      <w:spacing w:after="0" w:line="240" w:lineRule="auto"/>
    </w:pPr>
  </w:style>
  <w:style w:type="paragraph" w:customStyle="1" w:styleId="6GapNewQn">
    <w:name w:val="6. Gap New Qn"/>
    <w:basedOn w:val="3Tabletext"/>
    <w:link w:val="6GapNewQnChar"/>
    <w:qFormat/>
    <w:locked/>
    <w:rsid w:val="00085977"/>
    <w:pPr>
      <w:keepNext w:val="0"/>
      <w:keepLines w:val="0"/>
    </w:pPr>
  </w:style>
  <w:style w:type="paragraph" w:customStyle="1" w:styleId="5Programming">
    <w:name w:val="5. Programming"/>
    <w:basedOn w:val="2Instruction"/>
    <w:link w:val="5ProgrammingChar"/>
    <w:qFormat/>
    <w:locked/>
    <w:rsid w:val="00085977"/>
    <w:pPr>
      <w:spacing w:before="20" w:after="0"/>
    </w:pPr>
    <w:rPr>
      <w:rFonts w:eastAsia="Times New Roman" w:cs="Times New Roman"/>
      <w:b w:val="0"/>
      <w:color w:val="A6A6A6"/>
      <w:sz w:val="16"/>
      <w:szCs w:val="20"/>
    </w:rPr>
  </w:style>
  <w:style w:type="paragraph" w:customStyle="1" w:styleId="4Spacepreprog">
    <w:name w:val="4. Space pre prog"/>
    <w:basedOn w:val="Normal"/>
    <w:next w:val="5Programming"/>
    <w:qFormat/>
    <w:locked/>
    <w:rsid w:val="00085977"/>
    <w:pPr>
      <w:keepNext/>
      <w:keepLines/>
      <w:spacing w:after="0" w:line="240" w:lineRule="auto"/>
    </w:pPr>
  </w:style>
  <w:style w:type="paragraph" w:customStyle="1" w:styleId="7Section">
    <w:name w:val="7. Section"/>
    <w:basedOn w:val="Heading1"/>
    <w:link w:val="7SectionChar"/>
    <w:qFormat/>
    <w:rsid w:val="00085977"/>
    <w:pPr>
      <w:pageBreakBefore/>
      <w:spacing w:after="120" w:line="240" w:lineRule="auto"/>
    </w:pPr>
    <w:rPr>
      <w:rFonts w:asciiTheme="majorHAnsi" w:eastAsiaTheme="majorEastAsia" w:hAnsiTheme="majorHAnsi" w:cstheme="majorBidi"/>
      <w:b/>
      <w:color w:val="008380"/>
      <w:szCs w:val="32"/>
    </w:rPr>
  </w:style>
  <w:style w:type="paragraph" w:styleId="Header">
    <w:name w:val="header"/>
    <w:basedOn w:val="Normal"/>
    <w:link w:val="HeaderChar"/>
    <w:uiPriority w:val="99"/>
    <w:unhideWhenUsed/>
    <w:rsid w:val="00085977"/>
    <w:pPr>
      <w:tabs>
        <w:tab w:val="center" w:pos="4680"/>
        <w:tab w:val="right" w:pos="9360"/>
      </w:tabs>
      <w:spacing w:after="0" w:line="240" w:lineRule="auto"/>
    </w:pPr>
  </w:style>
  <w:style w:type="paragraph" w:customStyle="1" w:styleId="8Header">
    <w:name w:val="8. Header"/>
    <w:basedOn w:val="7Section"/>
    <w:link w:val="8HeaderChar"/>
    <w:qFormat/>
    <w:pPr>
      <w:pageBreakBefore w:val="0"/>
      <w:outlineLvl w:val="9"/>
    </w:pPr>
  </w:style>
  <w:style w:type="paragraph" w:customStyle="1" w:styleId="1Qtext">
    <w:name w:val="1. Q text"/>
    <w:basedOn w:val="6GapNewQn"/>
    <w:link w:val="1QtextChar"/>
    <w:qFormat/>
    <w:pPr>
      <w:keepNext/>
      <w:keepLines/>
      <w:spacing w:before="40" w:after="120"/>
    </w:pPr>
  </w:style>
  <w:style w:type="paragraph" w:styleId="ListBullet5">
    <w:name w:val="List Bullet 5"/>
    <w:rsid w:val="00085977"/>
    <w:pPr>
      <w:numPr>
        <w:numId w:val="20"/>
      </w:numPr>
      <w:spacing w:after="240"/>
    </w:pPr>
    <w:rPr>
      <w:sz w:val="24"/>
    </w:rPr>
  </w:style>
  <w:style w:type="paragraph" w:styleId="ListNumber">
    <w:name w:val="List Number"/>
    <w:rsid w:val="00085977"/>
    <w:pPr>
      <w:numPr>
        <w:numId w:val="21"/>
      </w:numPr>
      <w:spacing w:after="240"/>
    </w:pPr>
    <w:rPr>
      <w:sz w:val="24"/>
      <w:szCs w:val="24"/>
    </w:rPr>
  </w:style>
  <w:style w:type="paragraph" w:customStyle="1" w:styleId="BMSBodyText">
    <w:name w:val="BMS Body Text"/>
    <w:link w:val="BMSBodyTextChar"/>
    <w:rsid w:val="00085977"/>
    <w:pPr>
      <w:spacing w:after="120" w:line="264" w:lineRule="auto"/>
      <w:jc w:val="both"/>
    </w:pPr>
    <w:rPr>
      <w:color w:val="000000"/>
      <w:sz w:val="24"/>
    </w:rPr>
  </w:style>
  <w:style w:type="paragraph" w:customStyle="1" w:styleId="Programmer">
    <w:name w:val="Programmer"/>
    <w:basedOn w:val="Normal"/>
    <w:rsid w:val="00085977"/>
    <w:pPr>
      <w:spacing w:before="40" w:after="40" w:line="240" w:lineRule="auto"/>
    </w:pPr>
    <w:rPr>
      <w:rFonts w:ascii="Arial" w:hAnsi="Arial"/>
      <w:b/>
    </w:rPr>
  </w:style>
  <w:style w:type="paragraph" w:customStyle="1" w:styleId="Bullet">
    <w:name w:val="Bullet"/>
    <w:basedOn w:val="Normal"/>
    <w:rsid w:val="00085977"/>
    <w:pPr>
      <w:numPr>
        <w:ilvl w:val="1"/>
        <w:numId w:val="22"/>
      </w:numPr>
      <w:spacing w:after="0" w:line="240" w:lineRule="auto"/>
    </w:pPr>
    <w:rPr>
      <w:rFonts w:ascii="Times New Roman" w:eastAsia="Times New Roman" w:hAnsi="Times New Roman" w:cs="Times New Roman"/>
      <w:sz w:val="24"/>
      <w:szCs w:val="24"/>
    </w:rPr>
  </w:style>
  <w:style w:type="paragraph" w:customStyle="1" w:styleId="Bodytext21">
    <w:name w:val="Body text|21"/>
    <w:basedOn w:val="Normal"/>
    <w:link w:val="Bodytext2"/>
    <w:uiPriority w:val="99"/>
    <w:rsid w:val="00085977"/>
    <w:pPr>
      <w:widowControl w:val="0"/>
      <w:shd w:val="clear" w:color="auto" w:fill="FFFFFF"/>
      <w:spacing w:before="340" w:after="0"/>
    </w:pPr>
    <w:rPr>
      <w:rFonts w:ascii="Arial" w:hAnsi="Arial"/>
      <w:sz w:val="28"/>
    </w:rPr>
  </w:style>
  <w:style w:type="paragraph" w:styleId="ListBullet">
    <w:name w:val="List Bullet"/>
    <w:basedOn w:val="Normal"/>
    <w:uiPriority w:val="99"/>
    <w:unhideWhenUsed/>
    <w:rsid w:val="00085977"/>
    <w:pPr>
      <w:numPr>
        <w:numId w:val="1"/>
      </w:numPr>
      <w:spacing w:after="0" w:line="240" w:lineRule="auto"/>
      <w:contextualSpacing/>
    </w:pPr>
    <w:rPr>
      <w:lang w:val="en-GB"/>
    </w:rPr>
  </w:style>
  <w:style w:type="paragraph" w:customStyle="1" w:styleId="BodyTextBullet">
    <w:name w:val="Body Text Bullet"/>
    <w:basedOn w:val="Normal"/>
    <w:link w:val="BodyTextBulletChar"/>
    <w:qFormat/>
    <w:rsid w:val="00085977"/>
    <w:pPr>
      <w:keepLines/>
      <w:numPr>
        <w:numId w:val="23"/>
      </w:numPr>
      <w:spacing w:before="120" w:after="120" w:line="240" w:lineRule="auto"/>
    </w:pPr>
    <w:rPr>
      <w:rFonts w:ascii="Calibri" w:eastAsia="Times New Roman" w:hAnsi="Calibri" w:cs="Times New Roman"/>
      <w:sz w:val="24"/>
      <w:szCs w:val="24"/>
      <w:lang w:eastAsia="en-GB"/>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9556AA"/>
    <w:rPr>
      <w:b/>
      <w:bCs/>
    </w:rPr>
  </w:style>
  <w:style w:type="character" w:customStyle="1" w:styleId="CommentTextChar">
    <w:name w:val="Comment Text Char"/>
    <w:basedOn w:val="DefaultParagraphFont"/>
    <w:link w:val="CommentText"/>
    <w:uiPriority w:val="99"/>
    <w:rsid w:val="009556AA"/>
    <w:rPr>
      <w:rFonts w:asciiTheme="minorHAnsi" w:eastAsiaTheme="minorHAnsi" w:hAnsiTheme="minorHAnsi" w:cstheme="minorBidi"/>
      <w:szCs w:val="22"/>
    </w:rPr>
  </w:style>
  <w:style w:type="character" w:customStyle="1" w:styleId="CommentSubjectChar">
    <w:name w:val="Comment Subject Char"/>
    <w:basedOn w:val="CommentTextChar"/>
    <w:link w:val="CommentSubject"/>
    <w:uiPriority w:val="99"/>
    <w:semiHidden/>
    <w:rsid w:val="009556AA"/>
    <w:rPr>
      <w:rFonts w:ascii="Calibri" w:eastAsiaTheme="minorHAnsi" w:hAnsi="Calibri" w:cstheme="minorBidi"/>
      <w:b/>
      <w:bCs/>
      <w:szCs w:val="22"/>
    </w:rPr>
  </w:style>
  <w:style w:type="character" w:customStyle="1" w:styleId="TitleChar">
    <w:name w:val="Title Char"/>
    <w:basedOn w:val="DefaultParagraphFont"/>
    <w:link w:val="Title"/>
    <w:uiPriority w:val="10"/>
    <w:rsid w:val="00822FC1"/>
    <w:rPr>
      <w:rFonts w:ascii="Calibri Light" w:eastAsiaTheme="minorHAnsi" w:hAnsi="Calibri Light" w:cstheme="minorBidi"/>
      <w:sz w:val="56"/>
      <w:szCs w:val="22"/>
    </w:rPr>
  </w:style>
  <w:style w:type="character" w:customStyle="1" w:styleId="Heading1Char">
    <w:name w:val="Heading 1 Char"/>
    <w:aliases w:val="Start of section Char,1. ARW Section heading Char"/>
    <w:basedOn w:val="DefaultParagraphFont"/>
    <w:link w:val="Heading1"/>
    <w:uiPriority w:val="9"/>
    <w:rsid w:val="00822FC1"/>
    <w:rPr>
      <w:rFonts w:ascii="Calibri Light" w:eastAsiaTheme="minorHAnsi" w:hAnsi="Calibri Light" w:cstheme="minorBidi"/>
      <w:color w:val="2F5496"/>
      <w:sz w:val="32"/>
      <w:szCs w:val="22"/>
    </w:rPr>
  </w:style>
  <w:style w:type="character" w:customStyle="1" w:styleId="Heading2Char">
    <w:name w:val="Heading 2 Char"/>
    <w:aliases w:val="1. Question Char,3. ARW Question Char"/>
    <w:basedOn w:val="DefaultParagraphFont"/>
    <w:link w:val="Heading2"/>
    <w:rsid w:val="00822FC1"/>
    <w:rPr>
      <w:rFonts w:ascii="Calibri Light" w:eastAsiaTheme="minorHAnsi" w:hAnsi="Calibri Light" w:cstheme="minorBidi"/>
      <w:color w:val="2F5496"/>
      <w:sz w:val="26"/>
      <w:szCs w:val="22"/>
    </w:rPr>
  </w:style>
  <w:style w:type="character" w:customStyle="1" w:styleId="EndNoteBibliographyTitleChar">
    <w:name w:val="EndNote Bibliography Title Char"/>
    <w:basedOn w:val="DefaultParagraphFont"/>
    <w:link w:val="EndNoteBibliographyTitle"/>
    <w:rsid w:val="00822FC1"/>
    <w:rPr>
      <w:rFonts w:ascii="Cambria" w:eastAsiaTheme="minorHAnsi" w:hAnsi="Cambria" w:cstheme="minorBidi"/>
      <w:sz w:val="22"/>
      <w:szCs w:val="22"/>
    </w:rPr>
  </w:style>
  <w:style w:type="character" w:customStyle="1" w:styleId="EndNoteBibliographyChar">
    <w:name w:val="EndNote Bibliography Char"/>
    <w:basedOn w:val="DefaultParagraphFont"/>
    <w:link w:val="EndNoteBibliography"/>
    <w:rsid w:val="00822FC1"/>
    <w:rPr>
      <w:rFonts w:ascii="Cambria" w:eastAsiaTheme="minorHAnsi" w:hAnsi="Cambria" w:cstheme="minorBidi"/>
      <w:sz w:val="22"/>
      <w:szCs w:val="22"/>
    </w:rPr>
  </w:style>
  <w:style w:type="character" w:styleId="Hyperlink">
    <w:name w:val="Hyperlink"/>
    <w:basedOn w:val="DefaultParagraphFont"/>
    <w:uiPriority w:val="99"/>
    <w:unhideWhenUsed/>
    <w:rsid w:val="00822FC1"/>
    <w:rPr>
      <w:color w:val="0000FF" w:themeColor="hyperlink"/>
      <w:u w:val="single"/>
    </w:rPr>
  </w:style>
  <w:style w:type="character" w:styleId="UnresolvedMention">
    <w:name w:val="Unresolved Mention"/>
    <w:basedOn w:val="DefaultParagraphFont"/>
    <w:uiPriority w:val="99"/>
    <w:semiHidden/>
    <w:unhideWhenUsed/>
    <w:rsid w:val="00822FC1"/>
    <w:rPr>
      <w:color w:val="605E5C"/>
      <w:shd w:val="clear" w:color="auto" w:fill="E1DFDD"/>
    </w:rPr>
  </w:style>
  <w:style w:type="paragraph" w:styleId="NormalWeb">
    <w:name w:val="Normal (Web)"/>
    <w:basedOn w:val="Normal"/>
    <w:uiPriority w:val="99"/>
    <w:semiHidden/>
    <w:unhideWhenUsed/>
    <w:rsid w:val="00822FC1"/>
    <w:pPr>
      <w:spacing w:before="100" w:beforeAutospacing="1" w:after="100" w:afterAutospacing="1" w:line="240" w:lineRule="auto"/>
    </w:pPr>
    <w:rPr>
      <w:rFonts w:ascii="Times New Roman" w:hAnsi="Times New Roman"/>
      <w:sz w:val="24"/>
      <w:szCs w:val="24"/>
      <w:lang w:val="en-GB" w:eastAsia="en-GB"/>
    </w:rPr>
  </w:style>
  <w:style w:type="table" w:styleId="TableGrid">
    <w:name w:val="Table Grid"/>
    <w:aliases w:val="ARW Programming box"/>
    <w:basedOn w:val="TableNormal"/>
    <w:uiPriority w:val="59"/>
    <w:rsid w:val="00822FC1"/>
    <w:rPr>
      <w:rFonts w:asciiTheme="minorHAnsi" w:eastAsiaTheme="minorHAnsi" w:hAnsiTheme="minorHAnsi" w:cstheme="minorBid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822FC1"/>
    <w:rPr>
      <w:rFonts w:ascii="Calibri Light" w:eastAsiaTheme="minorHAnsi" w:hAnsi="Calibri Light" w:cstheme="minorBidi"/>
      <w:color w:val="1F3763"/>
      <w:sz w:val="24"/>
      <w:szCs w:val="22"/>
    </w:rPr>
  </w:style>
  <w:style w:type="table" w:styleId="GridTable6Colorful-Accent3">
    <w:name w:val="Grid Table 6 Colorful Accent 3"/>
    <w:basedOn w:val="TableNormal"/>
    <w:uiPriority w:val="51"/>
    <w:rsid w:val="00822FC1"/>
    <w:rPr>
      <w:rFonts w:asciiTheme="minorHAnsi" w:eastAsiaTheme="minorEastAsia" w:hAnsiTheme="minorHAnsi" w:cstheme="minorBidi"/>
      <w:color w:val="76923C" w:themeColor="accent3" w:themeShade="BF"/>
      <w:sz w:val="22"/>
      <w:szCs w:val="22"/>
      <w:lang w:val="en-GB" w:eastAsia="zh-CN"/>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i/>
        <w:iCs/>
      </w:rPr>
    </w:tblStylePr>
    <w:tblStylePr w:type="lastCol">
      <w:rPr>
        <w:b/>
        <w:bCs/>
        <w:i/>
        <w:i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character" w:styleId="FollowedHyperlink">
    <w:name w:val="FollowedHyperlink"/>
    <w:basedOn w:val="DefaultParagraphFont"/>
    <w:uiPriority w:val="99"/>
    <w:semiHidden/>
    <w:unhideWhenUsed/>
    <w:rsid w:val="00822FC1"/>
    <w:rPr>
      <w:color w:val="800080" w:themeColor="followedHyperlink"/>
      <w:u w:val="single"/>
    </w:rPr>
  </w:style>
  <w:style w:type="character" w:customStyle="1" w:styleId="Heading8Char">
    <w:name w:val="Heading 8 Char"/>
    <w:basedOn w:val="DefaultParagraphFont"/>
    <w:link w:val="Heading8"/>
    <w:rsid w:val="00822FC1"/>
    <w:rPr>
      <w:rFonts w:eastAsiaTheme="minorHAnsi" w:cstheme="minorBidi"/>
      <w:b/>
      <w:sz w:val="28"/>
      <w:szCs w:val="22"/>
    </w:rPr>
  </w:style>
  <w:style w:type="character" w:customStyle="1" w:styleId="ARWprogrammingboxChar">
    <w:name w:val="ARW programming box Char"/>
    <w:basedOn w:val="DefaultParagraphFont"/>
    <w:link w:val="ARWprogrammingbox"/>
    <w:rsid w:val="00822FC1"/>
    <w:rPr>
      <w:rFonts w:asciiTheme="minorHAnsi" w:eastAsiaTheme="minorHAnsi" w:hAnsiTheme="minorHAnsi" w:cstheme="minorBidi"/>
      <w:color w:val="A6A6A6"/>
      <w:sz w:val="18"/>
      <w:szCs w:val="22"/>
    </w:rPr>
  </w:style>
  <w:style w:type="numbering" w:customStyle="1" w:styleId="Style1">
    <w:name w:val="Style1"/>
    <w:uiPriority w:val="99"/>
    <w:rsid w:val="00822FC1"/>
    <w:pPr>
      <w:numPr>
        <w:numId w:val="19"/>
      </w:numPr>
    </w:pPr>
  </w:style>
  <w:style w:type="character" w:customStyle="1" w:styleId="apple-converted-space">
    <w:name w:val="apple-converted-space"/>
    <w:basedOn w:val="DefaultParagraphFont"/>
    <w:rsid w:val="00822FC1"/>
  </w:style>
  <w:style w:type="character" w:customStyle="1" w:styleId="SectionARWChar">
    <w:name w:val="Section ARW Char"/>
    <w:basedOn w:val="DefaultParagraphFont"/>
    <w:link w:val="SectionARW"/>
    <w:rsid w:val="00822FC1"/>
    <w:rPr>
      <w:rFonts w:asciiTheme="minorHAnsi" w:eastAsiaTheme="minorHAnsi" w:hAnsiTheme="minorHAnsi" w:cstheme="minorBidi"/>
      <w:b/>
      <w:color w:val="FFFFFF"/>
      <w:sz w:val="22"/>
      <w:szCs w:val="22"/>
      <w:shd w:val="clear" w:color="auto" w:fill="008080"/>
    </w:rPr>
  </w:style>
  <w:style w:type="table" w:customStyle="1" w:styleId="TableGrid3">
    <w:name w:val="Table Grid3"/>
    <w:basedOn w:val="TableNormal"/>
    <w:next w:val="TableGrid"/>
    <w:uiPriority w:val="59"/>
    <w:rsid w:val="00822FC1"/>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822FC1"/>
    <w:rPr>
      <w:b/>
      <w:bCs/>
    </w:rPr>
  </w:style>
  <w:style w:type="character" w:styleId="Emphasis">
    <w:name w:val="Emphasis"/>
    <w:basedOn w:val="DefaultParagraphFont"/>
    <w:uiPriority w:val="20"/>
    <w:rsid w:val="00822FC1"/>
    <w:rPr>
      <w:i/>
      <w:iCs/>
    </w:rPr>
  </w:style>
  <w:style w:type="paragraph" w:styleId="BalloonText">
    <w:name w:val="Balloon Text"/>
    <w:basedOn w:val="Normal"/>
    <w:link w:val="BalloonTextChar"/>
    <w:uiPriority w:val="99"/>
    <w:semiHidden/>
    <w:unhideWhenUsed/>
    <w:rsid w:val="00822FC1"/>
    <w:pPr>
      <w:spacing w:after="0" w:line="240" w:lineRule="auto"/>
    </w:pPr>
    <w:rPr>
      <w:rFonts w:ascii="Tahoma" w:hAnsi="Tahoma" w:cs="Tahoma"/>
      <w:sz w:val="16"/>
      <w:szCs w:val="16"/>
      <w:lang w:val="en-GB"/>
    </w:rPr>
  </w:style>
  <w:style w:type="character" w:customStyle="1" w:styleId="BalloonTextChar">
    <w:name w:val="Balloon Text Char"/>
    <w:basedOn w:val="DefaultParagraphFont"/>
    <w:link w:val="BalloonText"/>
    <w:uiPriority w:val="99"/>
    <w:semiHidden/>
    <w:rsid w:val="00822FC1"/>
    <w:rPr>
      <w:rFonts w:ascii="Tahoma" w:hAnsi="Tahoma" w:cs="Tahoma"/>
      <w:sz w:val="16"/>
      <w:szCs w:val="16"/>
      <w:lang w:val="en-GB"/>
    </w:rPr>
  </w:style>
  <w:style w:type="table" w:styleId="LightList">
    <w:name w:val="Light List"/>
    <w:basedOn w:val="TableNormal"/>
    <w:uiPriority w:val="61"/>
    <w:rsid w:val="00822FC1"/>
    <w:rPr>
      <w:rFonts w:asciiTheme="minorHAnsi" w:eastAsiaTheme="minorHAnsi" w:hAnsiTheme="minorHAnsi" w:cstheme="minorBidi"/>
      <w:sz w:val="22"/>
      <w:szCs w:val="22"/>
      <w:lang w:val="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3">
    <w:name w:val="Light List Accent 3"/>
    <w:basedOn w:val="TableNormal"/>
    <w:uiPriority w:val="61"/>
    <w:rsid w:val="00822FC1"/>
    <w:rPr>
      <w:rFonts w:asciiTheme="minorHAnsi" w:eastAsiaTheme="minorHAnsi" w:hAnsiTheme="minorHAnsi" w:cstheme="minorBidi"/>
      <w:sz w:val="22"/>
      <w:szCs w:val="22"/>
      <w:lang w:val="en-GB"/>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5">
    <w:name w:val="Light List Accent 5"/>
    <w:basedOn w:val="TableNormal"/>
    <w:uiPriority w:val="61"/>
    <w:rsid w:val="00822FC1"/>
    <w:rPr>
      <w:rFonts w:asciiTheme="minorHAnsi" w:eastAsiaTheme="minorHAnsi" w:hAnsiTheme="minorHAnsi" w:cstheme="minorBidi"/>
      <w:sz w:val="22"/>
      <w:szCs w:val="22"/>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character" w:customStyle="1" w:styleId="FooterChar">
    <w:name w:val="Footer Char"/>
    <w:basedOn w:val="DefaultParagraphFont"/>
    <w:link w:val="Footer"/>
    <w:uiPriority w:val="99"/>
    <w:rsid w:val="00822FC1"/>
    <w:rPr>
      <w:rFonts w:asciiTheme="minorHAnsi" w:eastAsiaTheme="minorHAnsi" w:hAnsiTheme="minorHAnsi" w:cstheme="minorBidi"/>
      <w:sz w:val="22"/>
      <w:szCs w:val="22"/>
    </w:rPr>
  </w:style>
  <w:style w:type="character" w:customStyle="1" w:styleId="2InstructionChar">
    <w:name w:val="2. Instruction Char"/>
    <w:basedOn w:val="DefaultParagraphFont"/>
    <w:link w:val="2Instruction"/>
    <w:rsid w:val="00822FC1"/>
    <w:rPr>
      <w:rFonts w:asciiTheme="minorHAnsi" w:eastAsiaTheme="minorHAnsi" w:hAnsiTheme="minorHAnsi" w:cstheme="minorBidi"/>
      <w:b/>
      <w:sz w:val="22"/>
      <w:szCs w:val="22"/>
    </w:rPr>
  </w:style>
  <w:style w:type="character" w:customStyle="1" w:styleId="3TabletextChar">
    <w:name w:val="3. Table text Char"/>
    <w:basedOn w:val="DefaultParagraphFont"/>
    <w:link w:val="3Tabletext"/>
    <w:rsid w:val="00822FC1"/>
    <w:rPr>
      <w:rFonts w:asciiTheme="minorHAnsi" w:eastAsiaTheme="minorHAnsi" w:hAnsiTheme="minorHAnsi" w:cstheme="minorBidi"/>
      <w:sz w:val="22"/>
      <w:szCs w:val="22"/>
    </w:rPr>
  </w:style>
  <w:style w:type="character" w:customStyle="1" w:styleId="6GapNewQnChar">
    <w:name w:val="6. Gap New Qn Char"/>
    <w:basedOn w:val="3TabletextChar"/>
    <w:link w:val="6GapNewQn"/>
    <w:rsid w:val="00822FC1"/>
    <w:rPr>
      <w:rFonts w:asciiTheme="minorHAnsi" w:eastAsiaTheme="minorHAnsi" w:hAnsiTheme="minorHAnsi" w:cstheme="minorBidi"/>
      <w:sz w:val="22"/>
      <w:szCs w:val="22"/>
    </w:rPr>
  </w:style>
  <w:style w:type="character" w:customStyle="1" w:styleId="5ProgrammingChar">
    <w:name w:val="5. Programming Char"/>
    <w:basedOn w:val="DefaultParagraphFont"/>
    <w:link w:val="5Programming"/>
    <w:rsid w:val="00822FC1"/>
    <w:rPr>
      <w:rFonts w:asciiTheme="minorHAnsi" w:hAnsiTheme="minorHAnsi"/>
      <w:color w:val="A6A6A6"/>
      <w:sz w:val="16"/>
    </w:rPr>
  </w:style>
  <w:style w:type="character" w:customStyle="1" w:styleId="7SectionChar">
    <w:name w:val="7. Section Char"/>
    <w:basedOn w:val="Heading1Char"/>
    <w:link w:val="7Section"/>
    <w:rsid w:val="00822FC1"/>
    <w:rPr>
      <w:rFonts w:asciiTheme="majorHAnsi" w:eastAsiaTheme="majorEastAsia" w:hAnsiTheme="majorHAnsi" w:cstheme="majorBidi"/>
      <w:b/>
      <w:color w:val="008380"/>
      <w:sz w:val="32"/>
      <w:szCs w:val="32"/>
    </w:rPr>
  </w:style>
  <w:style w:type="character" w:customStyle="1" w:styleId="HeaderChar">
    <w:name w:val="Header Char"/>
    <w:basedOn w:val="DefaultParagraphFont"/>
    <w:link w:val="Header"/>
    <w:uiPriority w:val="99"/>
    <w:rsid w:val="00822FC1"/>
    <w:rPr>
      <w:rFonts w:asciiTheme="minorHAnsi" w:eastAsiaTheme="minorHAnsi" w:hAnsiTheme="minorHAnsi" w:cstheme="minorBidi"/>
      <w:sz w:val="22"/>
      <w:szCs w:val="22"/>
    </w:rPr>
  </w:style>
  <w:style w:type="character" w:customStyle="1" w:styleId="8HeaderChar">
    <w:name w:val="8. Header Char"/>
    <w:basedOn w:val="7SectionChar"/>
    <w:link w:val="8Header"/>
    <w:rsid w:val="00822FC1"/>
    <w:rPr>
      <w:rFonts w:asciiTheme="majorHAnsi" w:eastAsiaTheme="majorEastAsia" w:hAnsiTheme="majorHAnsi" w:cstheme="majorBidi"/>
      <w:b/>
      <w:color w:val="008380"/>
      <w:sz w:val="32"/>
      <w:szCs w:val="32"/>
    </w:rPr>
  </w:style>
  <w:style w:type="character" w:customStyle="1" w:styleId="1QtextChar">
    <w:name w:val="1. Q text Char"/>
    <w:basedOn w:val="6GapNewQnChar"/>
    <w:link w:val="1Qtext"/>
    <w:rsid w:val="00822FC1"/>
    <w:rPr>
      <w:rFonts w:asciiTheme="minorHAnsi" w:eastAsiaTheme="minorHAnsi" w:hAnsiTheme="minorHAnsi" w:cstheme="minorBidi"/>
      <w:sz w:val="22"/>
      <w:szCs w:val="22"/>
    </w:rPr>
  </w:style>
  <w:style w:type="table" w:customStyle="1" w:styleId="ARWAnswergrid">
    <w:name w:val="ARW Answer grid"/>
    <w:basedOn w:val="TableNormal"/>
    <w:uiPriority w:val="99"/>
    <w:rsid w:val="00822FC1"/>
    <w:pPr>
      <w:keepNext/>
      <w:keepLines/>
    </w:pPr>
    <w:rPr>
      <w:rFonts w:ascii="Calibri" w:eastAsiaTheme="minorHAnsi" w:hAnsi="Calibri" w:cstheme="minorBidi"/>
      <w:sz w:val="22"/>
      <w:szCs w:val="22"/>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table" w:customStyle="1" w:styleId="ARWSample">
    <w:name w:val="ARW Sample"/>
    <w:basedOn w:val="LightList"/>
    <w:uiPriority w:val="99"/>
    <w:rsid w:val="00822FC1"/>
    <w:pPr>
      <w:keepNext/>
      <w:keepLines/>
      <w:jc w:val="center"/>
    </w:pPr>
    <w:tblPr>
      <w:tblCellMar>
        <w:left w:w="57" w:type="dxa"/>
        <w:right w:w="57" w:type="dxa"/>
      </w:tblCellMar>
    </w:tblPr>
    <w:tcPr>
      <w:vAlign w:val="center"/>
    </w:tcPr>
    <w:tblStylePr w:type="firstRow">
      <w:pPr>
        <w:spacing w:before="0" w:after="0" w:line="240" w:lineRule="auto"/>
      </w:pPr>
      <w:rPr>
        <w:b/>
        <w:bCs/>
        <w:color w:val="FFFFFF" w:themeColor="background1"/>
      </w:rPr>
      <w:tblPr/>
      <w:tcPr>
        <w:tcBorders>
          <w:top w:val="nil"/>
          <w:left w:val="nil"/>
          <w:right w:val="nil"/>
        </w:tcBorders>
        <w:shd w:val="clear" w:color="auto" w:fill="75164B"/>
      </w:tcPr>
    </w:tblStylePr>
    <w:tblStylePr w:type="lastRow">
      <w:pPr>
        <w:spacing w:before="0" w:after="0" w:line="240" w:lineRule="auto"/>
      </w:pPr>
      <w:rPr>
        <w:b/>
        <w:bCs/>
      </w:rPr>
      <w:tblPr/>
      <w:tcPr>
        <w:tcBorders>
          <w:top w:val="double" w:sz="4" w:space="0" w:color="75164B"/>
          <w:left w:val="nil"/>
          <w:bottom w:val="double" w:sz="4" w:space="0" w:color="75164B"/>
          <w:right w:val="nil"/>
        </w:tcBorders>
        <w:shd w:val="pct20" w:color="800080" w:fill="FFFFFF"/>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12" w:space="0" w:color="000000"/>
        </w:tcBorders>
        <w:shd w:val="pct20" w:color="75164B" w:fill="auto"/>
      </w:tcPr>
    </w:tblStylePr>
    <w:tblStylePr w:type="band1Vert">
      <w:tblPr/>
      <w:tcPr>
        <w:tcBorders>
          <w:top w:val="single" w:sz="8" w:space="0" w:color="000000" w:themeColor="text1"/>
          <w:left w:val="nil"/>
          <w:bottom w:val="single" w:sz="8" w:space="0" w:color="000000" w:themeColor="text1"/>
          <w:right w:val="nil"/>
        </w:tcBorders>
      </w:tcPr>
    </w:tblStylePr>
    <w:tblStylePr w:type="band1Horz">
      <w:tblPr/>
      <w:tcPr>
        <w:tcBorders>
          <w:top w:val="single" w:sz="8" w:space="0" w:color="000000" w:themeColor="text1"/>
          <w:left w:val="nil"/>
          <w:bottom w:val="single" w:sz="8" w:space="0" w:color="000000" w:themeColor="text1"/>
          <w:right w:val="nil"/>
        </w:tcBorders>
      </w:tcPr>
    </w:tblStylePr>
    <w:tblStylePr w:type="band2Horz">
      <w:tblPr/>
      <w:tcPr>
        <w:tcBorders>
          <w:top w:val="nil"/>
          <w:left w:val="nil"/>
          <w:bottom w:val="nil"/>
        </w:tcBorders>
        <w:shd w:val="clear" w:color="auto" w:fill="F2F2F2" w:themeFill="background1" w:themeFillShade="F2"/>
      </w:tcPr>
    </w:tblStylePr>
    <w:tblStylePr w:type="neCell">
      <w:tblPr/>
      <w:tcPr>
        <w:tcBorders>
          <w:tl2br w:val="none" w:sz="0" w:space="0" w:color="auto"/>
          <w:tr2bl w:val="none" w:sz="0" w:space="0" w:color="auto"/>
        </w:tcBorders>
      </w:tcPr>
    </w:tblStylePr>
    <w:tblStylePr w:type="swCell">
      <w:tblPr/>
      <w:tcPr>
        <w:tcBorders>
          <w:tl2br w:val="none" w:sz="0" w:space="0" w:color="auto"/>
          <w:tr2bl w:val="none" w:sz="0" w:space="0" w:color="auto"/>
        </w:tcBorders>
      </w:tcPr>
    </w:tblStylePr>
  </w:style>
  <w:style w:type="table" w:styleId="LightShading">
    <w:name w:val="Light Shading"/>
    <w:basedOn w:val="TableNormal"/>
    <w:uiPriority w:val="60"/>
    <w:rsid w:val="00822FC1"/>
    <w:rPr>
      <w:rFonts w:asciiTheme="minorHAnsi" w:eastAsiaTheme="minorHAnsi" w:hAnsiTheme="minorHAnsi" w:cstheme="minorBidi"/>
      <w:color w:val="000000" w:themeColor="text1" w:themeShade="BF"/>
      <w:sz w:val="22"/>
      <w:szCs w:val="2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BMSBodyTextChar">
    <w:name w:val="BMS Body Text Char"/>
    <w:link w:val="BMSBodyText"/>
    <w:rsid w:val="00822FC1"/>
    <w:rPr>
      <w:color w:val="000000"/>
      <w:sz w:val="24"/>
    </w:rPr>
  </w:style>
  <w:style w:type="character" w:styleId="LineNumber">
    <w:name w:val="line number"/>
    <w:basedOn w:val="DefaultParagraphFont"/>
    <w:uiPriority w:val="99"/>
    <w:semiHidden/>
    <w:unhideWhenUsed/>
    <w:rsid w:val="00822FC1"/>
  </w:style>
  <w:style w:type="character" w:customStyle="1" w:styleId="Bodytext2">
    <w:name w:val="Body text|2_"/>
    <w:basedOn w:val="DefaultParagraphFont"/>
    <w:link w:val="Bodytext21"/>
    <w:uiPriority w:val="99"/>
    <w:locked/>
    <w:rsid w:val="00822FC1"/>
    <w:rPr>
      <w:rFonts w:ascii="Arial" w:eastAsiaTheme="minorHAnsi" w:hAnsi="Arial" w:cstheme="minorBidi"/>
      <w:sz w:val="28"/>
      <w:szCs w:val="22"/>
      <w:shd w:val="clear" w:color="auto" w:fill="FFFFFF"/>
    </w:rPr>
  </w:style>
  <w:style w:type="paragraph" w:styleId="BodyText">
    <w:name w:val="Body Text"/>
    <w:basedOn w:val="Normal"/>
    <w:link w:val="BodyTextChar"/>
    <w:autoRedefine/>
    <w:semiHidden/>
    <w:unhideWhenUsed/>
    <w:rsid w:val="00085977"/>
    <w:pPr>
      <w:spacing w:after="120" w:line="240" w:lineRule="auto"/>
    </w:pPr>
    <w:rPr>
      <w:rFonts w:cstheme="minorHAnsi"/>
      <w:noProof/>
      <w:color w:val="4F5053"/>
      <w:lang w:eastAsia="en-GB"/>
    </w:rPr>
  </w:style>
  <w:style w:type="character" w:customStyle="1" w:styleId="BodyTextChar">
    <w:name w:val="Body Text Char"/>
    <w:basedOn w:val="DefaultParagraphFont"/>
    <w:link w:val="BodyText"/>
    <w:semiHidden/>
    <w:rsid w:val="00822FC1"/>
    <w:rPr>
      <w:rFonts w:asciiTheme="minorHAnsi" w:eastAsiaTheme="minorHAnsi" w:hAnsiTheme="minorHAnsi" w:cstheme="minorHAnsi"/>
      <w:noProof/>
      <w:color w:val="4F5053"/>
      <w:sz w:val="22"/>
      <w:szCs w:val="22"/>
      <w:lang w:eastAsia="en-GB"/>
    </w:rPr>
  </w:style>
  <w:style w:type="character" w:customStyle="1" w:styleId="BodyTextBulletChar">
    <w:name w:val="Body Text Bullet Char"/>
    <w:basedOn w:val="DefaultParagraphFont"/>
    <w:link w:val="BodyTextBullet"/>
    <w:locked/>
    <w:rsid w:val="00822FC1"/>
    <w:rPr>
      <w:rFonts w:ascii="Calibri" w:hAnsi="Calibri"/>
      <w:sz w:val="24"/>
      <w:szCs w:val="24"/>
      <w:lang w:eastAsia="en-GB"/>
    </w:rPr>
  </w:style>
  <w:style w:type="table" w:customStyle="1" w:styleId="ARWProgrammingbox4">
    <w:name w:val="ARW Programming box4"/>
    <w:basedOn w:val="TableNormal"/>
    <w:uiPriority w:val="59"/>
    <w:rsid w:val="00822FC1"/>
    <w:rPr>
      <w:rFonts w:asciiTheme="minorHAnsi" w:eastAsiaTheme="minorHAnsi" w:hAnsiTheme="minorHAnsi" w:cstheme="minorBidi"/>
      <w:sz w:val="22"/>
      <w:szCs w:val="22"/>
    </w:rPr>
    <w:tblPr>
      <w:tblInd w:w="0" w:type="nil"/>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cf01">
    <w:name w:val="cf01"/>
    <w:basedOn w:val="DefaultParagraphFont"/>
    <w:rsid w:val="00822FC1"/>
    <w:rPr>
      <w:rFonts w:ascii="Segoe UI" w:hAnsi="Segoe UI" w:cs="Segoe UI" w:hint="default"/>
      <w:sz w:val="18"/>
      <w:szCs w:val="18"/>
    </w:rPr>
  </w:style>
  <w:style w:type="paragraph" w:styleId="EndnoteText">
    <w:name w:val="endnote text"/>
    <w:basedOn w:val="Normal"/>
    <w:link w:val="EndnoteTextChar"/>
    <w:uiPriority w:val="99"/>
    <w:semiHidden/>
    <w:unhideWhenUsed/>
    <w:rsid w:val="00C77D54"/>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77D54"/>
    <w:rPr>
      <w:rFonts w:asciiTheme="minorHAnsi" w:eastAsiaTheme="minorHAnsi" w:hAnsiTheme="minorHAnsi" w:cstheme="minorBidi"/>
    </w:rPr>
  </w:style>
  <w:style w:type="character" w:styleId="EndnoteReference">
    <w:name w:val="endnote reference"/>
    <w:basedOn w:val="DefaultParagraphFont"/>
    <w:uiPriority w:val="99"/>
    <w:semiHidden/>
    <w:unhideWhenUsed/>
    <w:rsid w:val="00C77D54"/>
    <w:rPr>
      <w:vertAlign w:val="superscript"/>
    </w:rPr>
  </w:style>
  <w:style w:type="paragraph" w:customStyle="1" w:styleId="pf0">
    <w:name w:val="pf0"/>
    <w:basedOn w:val="Normal"/>
    <w:rsid w:val="00F73453"/>
    <w:pPr>
      <w:spacing w:before="100" w:beforeAutospacing="1" w:after="100" w:afterAutospacing="1" w:line="240" w:lineRule="auto"/>
    </w:pPr>
    <w:rPr>
      <w:rFonts w:ascii="Times New Roman" w:eastAsia="Times New Roman" w:hAnsi="Times New Roman" w:cs="Times New Roman"/>
      <w:sz w:val="24"/>
      <w:szCs w:val="24"/>
    </w:rPr>
  </w:style>
  <w:style w:type="numbering" w:customStyle="1" w:styleId="NoList1">
    <w:name w:val="No List1"/>
    <w:next w:val="NoList"/>
    <w:uiPriority w:val="99"/>
    <w:semiHidden/>
    <w:unhideWhenUsed/>
    <w:rsid w:val="007E6893"/>
  </w:style>
  <w:style w:type="character" w:customStyle="1" w:styleId="Heading4Char">
    <w:name w:val="Heading 4 Char"/>
    <w:basedOn w:val="DefaultParagraphFont"/>
    <w:link w:val="Heading4"/>
    <w:rsid w:val="007E6893"/>
    <w:rPr>
      <w:rFonts w:asciiTheme="minorHAnsi" w:eastAsiaTheme="minorHAnsi" w:hAnsiTheme="minorHAnsi" w:cstheme="minorBidi"/>
      <w:sz w:val="22"/>
      <w:szCs w:val="22"/>
    </w:rPr>
  </w:style>
  <w:style w:type="character" w:customStyle="1" w:styleId="Heading5Char">
    <w:name w:val="Heading 5 Char"/>
    <w:basedOn w:val="DefaultParagraphFont"/>
    <w:link w:val="Heading5"/>
    <w:rsid w:val="007E6893"/>
    <w:rPr>
      <w:rFonts w:asciiTheme="minorHAnsi" w:eastAsiaTheme="minorHAnsi" w:hAnsiTheme="minorHAnsi" w:cstheme="minorBidi"/>
      <w:sz w:val="22"/>
      <w:szCs w:val="22"/>
    </w:rPr>
  </w:style>
  <w:style w:type="character" w:customStyle="1" w:styleId="Heading6Char">
    <w:name w:val="Heading 6 Char"/>
    <w:basedOn w:val="DefaultParagraphFont"/>
    <w:link w:val="Heading6"/>
    <w:rsid w:val="007E6893"/>
    <w:rPr>
      <w:rFonts w:asciiTheme="minorHAnsi" w:eastAsiaTheme="minorHAnsi" w:hAnsiTheme="minorHAnsi" w:cstheme="minorBidi"/>
      <w:sz w:val="22"/>
      <w:szCs w:val="22"/>
    </w:rPr>
  </w:style>
  <w:style w:type="table" w:customStyle="1" w:styleId="Table1">
    <w:name w:val="Table1"/>
    <w:qFormat/>
    <w:rsid w:val="007E6893"/>
    <w:tblPr>
      <w:tblCellMar>
        <w:top w:w="0" w:type="dxa"/>
        <w:left w:w="0" w:type="dxa"/>
        <w:bottom w:w="0" w:type="dxa"/>
        <w:right w:w="0" w:type="dxa"/>
      </w:tblCellMar>
    </w:tblPr>
  </w:style>
  <w:style w:type="table" w:customStyle="1" w:styleId="ARWProgrammingbox1">
    <w:name w:val="ARW Programming box1"/>
    <w:basedOn w:val="TableNormal"/>
    <w:next w:val="TableGrid"/>
    <w:uiPriority w:val="59"/>
    <w:rsid w:val="007E6893"/>
    <w:rPr>
      <w:rFonts w:asciiTheme="minorHAnsi" w:eastAsiaTheme="minorHAnsi" w:hAnsiTheme="minorHAnsi" w:cstheme="minorBidi"/>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6Colorful-Accent31">
    <w:name w:val="Grid Table 6 Colorful - Accent 31"/>
    <w:basedOn w:val="TableNormal"/>
    <w:next w:val="GridTable6Colorful-Accent3"/>
    <w:uiPriority w:val="51"/>
    <w:rsid w:val="007E6893"/>
    <w:rPr>
      <w:rFonts w:asciiTheme="minorHAnsi" w:eastAsiaTheme="minorEastAsia" w:hAnsiTheme="minorHAnsi" w:cstheme="minorBidi"/>
      <w:color w:val="76923C" w:themeColor="accent3" w:themeShade="BF"/>
      <w:sz w:val="22"/>
      <w:szCs w:val="22"/>
      <w:lang w:val="en-GB" w:eastAsia="zh-CN"/>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4" w:space="0" w:color="C2D69B" w:themeColor="accent3" w:themeTint="99"/>
        </w:tcBorders>
      </w:tcPr>
    </w:tblStylePr>
    <w:tblStylePr w:type="firstCol">
      <w:rPr>
        <w:b/>
        <w:bCs/>
        <w:i/>
        <w:iCs/>
      </w:rPr>
    </w:tblStylePr>
    <w:tblStylePr w:type="lastCol">
      <w:rPr>
        <w:b/>
        <w:bCs/>
        <w:i/>
        <w:i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numbering" w:customStyle="1" w:styleId="Style11">
    <w:name w:val="Style11"/>
    <w:uiPriority w:val="99"/>
    <w:rsid w:val="007E6893"/>
  </w:style>
  <w:style w:type="table" w:customStyle="1" w:styleId="TableGrid31">
    <w:name w:val="Table Grid31"/>
    <w:basedOn w:val="TableNormal"/>
    <w:next w:val="TableGrid"/>
    <w:uiPriority w:val="59"/>
    <w:rsid w:val="007E6893"/>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List1">
    <w:name w:val="Light List1"/>
    <w:basedOn w:val="TableNormal"/>
    <w:next w:val="LightList"/>
    <w:uiPriority w:val="61"/>
    <w:rsid w:val="007E6893"/>
    <w:rPr>
      <w:rFonts w:asciiTheme="minorHAnsi" w:eastAsiaTheme="minorHAnsi" w:hAnsiTheme="minorHAnsi" w:cstheme="minorBidi"/>
      <w:sz w:val="22"/>
      <w:szCs w:val="22"/>
      <w:lang w:val="en-GB"/>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List-Accent31">
    <w:name w:val="Light List - Accent 31"/>
    <w:basedOn w:val="TableNormal"/>
    <w:next w:val="LightList-Accent3"/>
    <w:uiPriority w:val="61"/>
    <w:rsid w:val="007E6893"/>
    <w:rPr>
      <w:rFonts w:asciiTheme="minorHAnsi" w:eastAsiaTheme="minorHAnsi" w:hAnsiTheme="minorHAnsi" w:cstheme="minorBidi"/>
      <w:sz w:val="22"/>
      <w:szCs w:val="22"/>
      <w:lang w:val="en-GB"/>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customStyle="1" w:styleId="LightList-Accent51">
    <w:name w:val="Light List - Accent 51"/>
    <w:basedOn w:val="TableNormal"/>
    <w:next w:val="LightList-Accent5"/>
    <w:uiPriority w:val="61"/>
    <w:rsid w:val="007E6893"/>
    <w:rPr>
      <w:rFonts w:asciiTheme="minorHAnsi" w:eastAsiaTheme="minorHAnsi" w:hAnsiTheme="minorHAnsi" w:cstheme="minorBidi"/>
      <w:sz w:val="22"/>
      <w:szCs w:val="22"/>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customStyle="1" w:styleId="ARWAnswergrid1">
    <w:name w:val="ARW Answer grid1"/>
    <w:basedOn w:val="TableNormal"/>
    <w:uiPriority w:val="99"/>
    <w:rsid w:val="007E6893"/>
    <w:pPr>
      <w:keepNext/>
      <w:keepLines/>
    </w:pPr>
    <w:rPr>
      <w:rFonts w:ascii="Calibri" w:eastAsiaTheme="minorHAnsi" w:hAnsi="Calibri" w:cstheme="minorBidi"/>
      <w:sz w:val="22"/>
      <w:szCs w:val="22"/>
    </w:rPr>
    <w:tblPr>
      <w:jc w:val="right"/>
      <w:tblBorders>
        <w:top w:val="single" w:sz="2" w:space="0" w:color="EEA8CE"/>
        <w:left w:val="single" w:sz="2" w:space="0" w:color="EEA8CE"/>
        <w:bottom w:val="single" w:sz="2" w:space="0" w:color="EEA8CE"/>
        <w:right w:val="single" w:sz="2" w:space="0" w:color="EEA8CE"/>
        <w:insideH w:val="single" w:sz="2" w:space="0" w:color="EEA8CE"/>
        <w:insideV w:val="single" w:sz="2" w:space="0" w:color="EEA8CE"/>
      </w:tblBorders>
      <w:tblCellMar>
        <w:left w:w="57" w:type="dxa"/>
        <w:right w:w="57" w:type="dxa"/>
      </w:tblCellMar>
    </w:tblPr>
    <w:trPr>
      <w:cantSplit/>
      <w:jc w:val="right"/>
    </w:trPr>
  </w:style>
  <w:style w:type="table" w:customStyle="1" w:styleId="ARWSample1">
    <w:name w:val="ARW Sample1"/>
    <w:basedOn w:val="LightList"/>
    <w:uiPriority w:val="99"/>
    <w:rsid w:val="007E6893"/>
    <w:pPr>
      <w:keepNext/>
      <w:keepLines/>
      <w:jc w:val="center"/>
    </w:pPr>
    <w:tblPr>
      <w:tblCellMar>
        <w:left w:w="57" w:type="dxa"/>
        <w:right w:w="57" w:type="dxa"/>
      </w:tblCellMar>
    </w:tblPr>
    <w:tcPr>
      <w:vAlign w:val="center"/>
    </w:tcPr>
    <w:tblStylePr w:type="firstRow">
      <w:pPr>
        <w:spacing w:before="0" w:after="0" w:line="240" w:lineRule="auto"/>
      </w:pPr>
      <w:rPr>
        <w:b/>
        <w:bCs/>
        <w:color w:val="FFFFFF" w:themeColor="background1"/>
      </w:rPr>
      <w:tblPr/>
      <w:tcPr>
        <w:tcBorders>
          <w:top w:val="nil"/>
          <w:left w:val="nil"/>
          <w:right w:val="nil"/>
        </w:tcBorders>
        <w:shd w:val="clear" w:color="auto" w:fill="75164B"/>
      </w:tcPr>
    </w:tblStylePr>
    <w:tblStylePr w:type="lastRow">
      <w:pPr>
        <w:spacing w:before="0" w:after="0" w:line="240" w:lineRule="auto"/>
      </w:pPr>
      <w:rPr>
        <w:b/>
        <w:bCs/>
      </w:rPr>
      <w:tblPr/>
      <w:tcPr>
        <w:tcBorders>
          <w:top w:val="double" w:sz="4" w:space="0" w:color="75164B"/>
          <w:left w:val="nil"/>
          <w:bottom w:val="double" w:sz="4" w:space="0" w:color="75164B"/>
          <w:right w:val="nil"/>
        </w:tcBorders>
        <w:shd w:val="pct20" w:color="800080" w:fill="FFFFFF"/>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12" w:space="0" w:color="000000"/>
        </w:tcBorders>
        <w:shd w:val="pct20" w:color="75164B" w:fill="auto"/>
      </w:tcPr>
    </w:tblStylePr>
    <w:tblStylePr w:type="band1Vert">
      <w:tblPr/>
      <w:tcPr>
        <w:tcBorders>
          <w:top w:val="single" w:sz="8" w:space="0" w:color="000000" w:themeColor="text1"/>
          <w:left w:val="nil"/>
          <w:bottom w:val="single" w:sz="8" w:space="0" w:color="000000" w:themeColor="text1"/>
          <w:right w:val="nil"/>
        </w:tcBorders>
      </w:tcPr>
    </w:tblStylePr>
    <w:tblStylePr w:type="band1Horz">
      <w:tblPr/>
      <w:tcPr>
        <w:tcBorders>
          <w:top w:val="single" w:sz="8" w:space="0" w:color="000000" w:themeColor="text1"/>
          <w:left w:val="nil"/>
          <w:bottom w:val="single" w:sz="8" w:space="0" w:color="000000" w:themeColor="text1"/>
          <w:right w:val="nil"/>
        </w:tcBorders>
      </w:tcPr>
    </w:tblStylePr>
    <w:tblStylePr w:type="band2Horz">
      <w:tblPr/>
      <w:tcPr>
        <w:tcBorders>
          <w:top w:val="nil"/>
          <w:left w:val="nil"/>
          <w:bottom w:val="nil"/>
        </w:tcBorders>
        <w:shd w:val="clear" w:color="auto" w:fill="F2F2F2" w:themeFill="background1" w:themeFillShade="F2"/>
      </w:tcPr>
    </w:tblStylePr>
    <w:tblStylePr w:type="neCell">
      <w:tblPr/>
      <w:tcPr>
        <w:tcBorders>
          <w:tl2br w:val="none" w:sz="0" w:space="0" w:color="auto"/>
          <w:tr2bl w:val="none" w:sz="0" w:space="0" w:color="auto"/>
        </w:tcBorders>
      </w:tcPr>
    </w:tblStylePr>
    <w:tblStylePr w:type="swCell">
      <w:tblPr/>
      <w:tcPr>
        <w:tcBorders>
          <w:tl2br w:val="none" w:sz="0" w:space="0" w:color="auto"/>
          <w:tr2bl w:val="none" w:sz="0" w:space="0" w:color="auto"/>
        </w:tcBorders>
      </w:tcPr>
    </w:tblStylePr>
  </w:style>
  <w:style w:type="table" w:customStyle="1" w:styleId="LightShading1">
    <w:name w:val="Light Shading1"/>
    <w:basedOn w:val="TableNormal"/>
    <w:next w:val="LightShading"/>
    <w:uiPriority w:val="60"/>
    <w:rsid w:val="007E6893"/>
    <w:rPr>
      <w:rFonts w:asciiTheme="minorHAnsi" w:eastAsiaTheme="minorHAnsi" w:hAnsiTheme="minorHAnsi" w:cstheme="minorBidi"/>
      <w:color w:val="000000" w:themeColor="text1" w:themeShade="BF"/>
      <w:sz w:val="22"/>
      <w:szCs w:val="2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ARWProgrammingbox41">
    <w:name w:val="ARW Programming box41"/>
    <w:basedOn w:val="TableNormal"/>
    <w:uiPriority w:val="59"/>
    <w:rsid w:val="007E6893"/>
    <w:rPr>
      <w:rFonts w:asciiTheme="minorHAnsi" w:eastAsiaTheme="minorHAnsi" w:hAnsiTheme="minorHAnsi" w:cstheme="minorBidi"/>
      <w:sz w:val="22"/>
      <w:szCs w:val="22"/>
    </w:rPr>
    <w:tblPr>
      <w:tblInd w:w="0" w:type="nil"/>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numbering" w:customStyle="1" w:styleId="NoList2">
    <w:name w:val="No List2"/>
    <w:next w:val="NoList"/>
    <w:uiPriority w:val="99"/>
    <w:semiHidden/>
    <w:unhideWhenUsed/>
    <w:rsid w:val="009D2A4A"/>
  </w:style>
  <w:style w:type="numbering" w:customStyle="1" w:styleId="Style12">
    <w:name w:val="Style12"/>
    <w:uiPriority w:val="99"/>
    <w:rsid w:val="009D2A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5461483">
      <w:bodyDiv w:val="1"/>
      <w:marLeft w:val="0"/>
      <w:marRight w:val="0"/>
      <w:marTop w:val="0"/>
      <w:marBottom w:val="0"/>
      <w:divBdr>
        <w:top w:val="none" w:sz="0" w:space="0" w:color="auto"/>
        <w:left w:val="none" w:sz="0" w:space="0" w:color="auto"/>
        <w:bottom w:val="none" w:sz="0" w:space="0" w:color="auto"/>
        <w:right w:val="none" w:sz="0" w:space="0" w:color="auto"/>
      </w:divBdr>
    </w:div>
    <w:div w:id="117720262">
      <w:bodyDiv w:val="1"/>
      <w:marLeft w:val="0"/>
      <w:marRight w:val="0"/>
      <w:marTop w:val="0"/>
      <w:marBottom w:val="0"/>
      <w:divBdr>
        <w:top w:val="none" w:sz="0" w:space="0" w:color="auto"/>
        <w:left w:val="none" w:sz="0" w:space="0" w:color="auto"/>
        <w:bottom w:val="none" w:sz="0" w:space="0" w:color="auto"/>
        <w:right w:val="none" w:sz="0" w:space="0" w:color="auto"/>
      </w:divBdr>
    </w:div>
    <w:div w:id="130826217">
      <w:bodyDiv w:val="1"/>
      <w:marLeft w:val="0"/>
      <w:marRight w:val="0"/>
      <w:marTop w:val="0"/>
      <w:marBottom w:val="0"/>
      <w:divBdr>
        <w:top w:val="none" w:sz="0" w:space="0" w:color="auto"/>
        <w:left w:val="none" w:sz="0" w:space="0" w:color="auto"/>
        <w:bottom w:val="none" w:sz="0" w:space="0" w:color="auto"/>
        <w:right w:val="none" w:sz="0" w:space="0" w:color="auto"/>
      </w:divBdr>
    </w:div>
    <w:div w:id="323316447">
      <w:bodyDiv w:val="1"/>
      <w:marLeft w:val="0"/>
      <w:marRight w:val="0"/>
      <w:marTop w:val="0"/>
      <w:marBottom w:val="0"/>
      <w:divBdr>
        <w:top w:val="none" w:sz="0" w:space="0" w:color="auto"/>
        <w:left w:val="none" w:sz="0" w:space="0" w:color="auto"/>
        <w:bottom w:val="none" w:sz="0" w:space="0" w:color="auto"/>
        <w:right w:val="none" w:sz="0" w:space="0" w:color="auto"/>
      </w:divBdr>
    </w:div>
    <w:div w:id="323357515">
      <w:bodyDiv w:val="1"/>
      <w:marLeft w:val="0"/>
      <w:marRight w:val="0"/>
      <w:marTop w:val="0"/>
      <w:marBottom w:val="0"/>
      <w:divBdr>
        <w:top w:val="none" w:sz="0" w:space="0" w:color="auto"/>
        <w:left w:val="none" w:sz="0" w:space="0" w:color="auto"/>
        <w:bottom w:val="none" w:sz="0" w:space="0" w:color="auto"/>
        <w:right w:val="none" w:sz="0" w:space="0" w:color="auto"/>
      </w:divBdr>
    </w:div>
    <w:div w:id="342823028">
      <w:bodyDiv w:val="1"/>
      <w:marLeft w:val="0"/>
      <w:marRight w:val="0"/>
      <w:marTop w:val="0"/>
      <w:marBottom w:val="0"/>
      <w:divBdr>
        <w:top w:val="none" w:sz="0" w:space="0" w:color="auto"/>
        <w:left w:val="none" w:sz="0" w:space="0" w:color="auto"/>
        <w:bottom w:val="none" w:sz="0" w:space="0" w:color="auto"/>
        <w:right w:val="none" w:sz="0" w:space="0" w:color="auto"/>
      </w:divBdr>
    </w:div>
    <w:div w:id="368841919">
      <w:bodyDiv w:val="1"/>
      <w:marLeft w:val="0"/>
      <w:marRight w:val="0"/>
      <w:marTop w:val="0"/>
      <w:marBottom w:val="0"/>
      <w:divBdr>
        <w:top w:val="none" w:sz="0" w:space="0" w:color="auto"/>
        <w:left w:val="none" w:sz="0" w:space="0" w:color="auto"/>
        <w:bottom w:val="none" w:sz="0" w:space="0" w:color="auto"/>
        <w:right w:val="none" w:sz="0" w:space="0" w:color="auto"/>
      </w:divBdr>
      <w:divsChild>
        <w:div w:id="460922439">
          <w:marLeft w:val="187"/>
          <w:marRight w:val="0"/>
          <w:marTop w:val="80"/>
          <w:marBottom w:val="0"/>
          <w:divBdr>
            <w:top w:val="none" w:sz="0" w:space="0" w:color="auto"/>
            <w:left w:val="none" w:sz="0" w:space="0" w:color="auto"/>
            <w:bottom w:val="none" w:sz="0" w:space="0" w:color="auto"/>
            <w:right w:val="none" w:sz="0" w:space="0" w:color="auto"/>
          </w:divBdr>
        </w:div>
        <w:div w:id="814222728">
          <w:marLeft w:val="187"/>
          <w:marRight w:val="0"/>
          <w:marTop w:val="80"/>
          <w:marBottom w:val="0"/>
          <w:divBdr>
            <w:top w:val="none" w:sz="0" w:space="0" w:color="auto"/>
            <w:left w:val="none" w:sz="0" w:space="0" w:color="auto"/>
            <w:bottom w:val="none" w:sz="0" w:space="0" w:color="auto"/>
            <w:right w:val="none" w:sz="0" w:space="0" w:color="auto"/>
          </w:divBdr>
        </w:div>
        <w:div w:id="1094279842">
          <w:marLeft w:val="187"/>
          <w:marRight w:val="0"/>
          <w:marTop w:val="80"/>
          <w:marBottom w:val="0"/>
          <w:divBdr>
            <w:top w:val="none" w:sz="0" w:space="0" w:color="auto"/>
            <w:left w:val="none" w:sz="0" w:space="0" w:color="auto"/>
            <w:bottom w:val="none" w:sz="0" w:space="0" w:color="auto"/>
            <w:right w:val="none" w:sz="0" w:space="0" w:color="auto"/>
          </w:divBdr>
        </w:div>
        <w:div w:id="1136993598">
          <w:marLeft w:val="187"/>
          <w:marRight w:val="0"/>
          <w:marTop w:val="80"/>
          <w:marBottom w:val="0"/>
          <w:divBdr>
            <w:top w:val="none" w:sz="0" w:space="0" w:color="auto"/>
            <w:left w:val="none" w:sz="0" w:space="0" w:color="auto"/>
            <w:bottom w:val="none" w:sz="0" w:space="0" w:color="auto"/>
            <w:right w:val="none" w:sz="0" w:space="0" w:color="auto"/>
          </w:divBdr>
        </w:div>
      </w:divsChild>
    </w:div>
    <w:div w:id="416288073">
      <w:bodyDiv w:val="1"/>
      <w:marLeft w:val="0"/>
      <w:marRight w:val="0"/>
      <w:marTop w:val="0"/>
      <w:marBottom w:val="0"/>
      <w:divBdr>
        <w:top w:val="none" w:sz="0" w:space="0" w:color="auto"/>
        <w:left w:val="none" w:sz="0" w:space="0" w:color="auto"/>
        <w:bottom w:val="none" w:sz="0" w:space="0" w:color="auto"/>
        <w:right w:val="none" w:sz="0" w:space="0" w:color="auto"/>
      </w:divBdr>
    </w:div>
    <w:div w:id="538978241">
      <w:bodyDiv w:val="1"/>
      <w:marLeft w:val="0"/>
      <w:marRight w:val="0"/>
      <w:marTop w:val="0"/>
      <w:marBottom w:val="0"/>
      <w:divBdr>
        <w:top w:val="none" w:sz="0" w:space="0" w:color="auto"/>
        <w:left w:val="none" w:sz="0" w:space="0" w:color="auto"/>
        <w:bottom w:val="none" w:sz="0" w:space="0" w:color="auto"/>
        <w:right w:val="none" w:sz="0" w:space="0" w:color="auto"/>
      </w:divBdr>
      <w:divsChild>
        <w:div w:id="1906989880">
          <w:marLeft w:val="187"/>
          <w:marRight w:val="0"/>
          <w:marTop w:val="80"/>
          <w:marBottom w:val="0"/>
          <w:divBdr>
            <w:top w:val="none" w:sz="0" w:space="0" w:color="auto"/>
            <w:left w:val="none" w:sz="0" w:space="0" w:color="auto"/>
            <w:bottom w:val="none" w:sz="0" w:space="0" w:color="auto"/>
            <w:right w:val="none" w:sz="0" w:space="0" w:color="auto"/>
          </w:divBdr>
        </w:div>
      </w:divsChild>
    </w:div>
    <w:div w:id="589510255">
      <w:bodyDiv w:val="1"/>
      <w:marLeft w:val="0"/>
      <w:marRight w:val="0"/>
      <w:marTop w:val="0"/>
      <w:marBottom w:val="0"/>
      <w:divBdr>
        <w:top w:val="none" w:sz="0" w:space="0" w:color="auto"/>
        <w:left w:val="none" w:sz="0" w:space="0" w:color="auto"/>
        <w:bottom w:val="none" w:sz="0" w:space="0" w:color="auto"/>
        <w:right w:val="none" w:sz="0" w:space="0" w:color="auto"/>
      </w:divBdr>
      <w:divsChild>
        <w:div w:id="913664580">
          <w:marLeft w:val="187"/>
          <w:marRight w:val="0"/>
          <w:marTop w:val="22"/>
          <w:marBottom w:val="0"/>
          <w:divBdr>
            <w:top w:val="none" w:sz="0" w:space="0" w:color="auto"/>
            <w:left w:val="none" w:sz="0" w:space="0" w:color="auto"/>
            <w:bottom w:val="none" w:sz="0" w:space="0" w:color="auto"/>
            <w:right w:val="none" w:sz="0" w:space="0" w:color="auto"/>
          </w:divBdr>
        </w:div>
        <w:div w:id="1461994218">
          <w:marLeft w:val="187"/>
          <w:marRight w:val="0"/>
          <w:marTop w:val="22"/>
          <w:marBottom w:val="0"/>
          <w:divBdr>
            <w:top w:val="none" w:sz="0" w:space="0" w:color="auto"/>
            <w:left w:val="none" w:sz="0" w:space="0" w:color="auto"/>
            <w:bottom w:val="none" w:sz="0" w:space="0" w:color="auto"/>
            <w:right w:val="none" w:sz="0" w:space="0" w:color="auto"/>
          </w:divBdr>
        </w:div>
      </w:divsChild>
    </w:div>
    <w:div w:id="630786193">
      <w:bodyDiv w:val="1"/>
      <w:marLeft w:val="0"/>
      <w:marRight w:val="0"/>
      <w:marTop w:val="0"/>
      <w:marBottom w:val="0"/>
      <w:divBdr>
        <w:top w:val="none" w:sz="0" w:space="0" w:color="auto"/>
        <w:left w:val="none" w:sz="0" w:space="0" w:color="auto"/>
        <w:bottom w:val="none" w:sz="0" w:space="0" w:color="auto"/>
        <w:right w:val="none" w:sz="0" w:space="0" w:color="auto"/>
      </w:divBdr>
    </w:div>
    <w:div w:id="649604226">
      <w:bodyDiv w:val="1"/>
      <w:marLeft w:val="0"/>
      <w:marRight w:val="0"/>
      <w:marTop w:val="0"/>
      <w:marBottom w:val="0"/>
      <w:divBdr>
        <w:top w:val="none" w:sz="0" w:space="0" w:color="auto"/>
        <w:left w:val="none" w:sz="0" w:space="0" w:color="auto"/>
        <w:bottom w:val="none" w:sz="0" w:space="0" w:color="auto"/>
        <w:right w:val="none" w:sz="0" w:space="0" w:color="auto"/>
      </w:divBdr>
      <w:divsChild>
        <w:div w:id="156922924">
          <w:marLeft w:val="187"/>
          <w:marRight w:val="0"/>
          <w:marTop w:val="22"/>
          <w:marBottom w:val="0"/>
          <w:divBdr>
            <w:top w:val="none" w:sz="0" w:space="0" w:color="auto"/>
            <w:left w:val="none" w:sz="0" w:space="0" w:color="auto"/>
            <w:bottom w:val="none" w:sz="0" w:space="0" w:color="auto"/>
            <w:right w:val="none" w:sz="0" w:space="0" w:color="auto"/>
          </w:divBdr>
        </w:div>
        <w:div w:id="1351105758">
          <w:marLeft w:val="346"/>
          <w:marRight w:val="0"/>
          <w:marTop w:val="22"/>
          <w:marBottom w:val="0"/>
          <w:divBdr>
            <w:top w:val="none" w:sz="0" w:space="0" w:color="auto"/>
            <w:left w:val="none" w:sz="0" w:space="0" w:color="auto"/>
            <w:bottom w:val="none" w:sz="0" w:space="0" w:color="auto"/>
            <w:right w:val="none" w:sz="0" w:space="0" w:color="auto"/>
          </w:divBdr>
        </w:div>
        <w:div w:id="1631280829">
          <w:marLeft w:val="418"/>
          <w:marRight w:val="0"/>
          <w:marTop w:val="22"/>
          <w:marBottom w:val="0"/>
          <w:divBdr>
            <w:top w:val="none" w:sz="0" w:space="0" w:color="auto"/>
            <w:left w:val="none" w:sz="0" w:space="0" w:color="auto"/>
            <w:bottom w:val="none" w:sz="0" w:space="0" w:color="auto"/>
            <w:right w:val="none" w:sz="0" w:space="0" w:color="auto"/>
          </w:divBdr>
        </w:div>
        <w:div w:id="1646156318">
          <w:marLeft w:val="187"/>
          <w:marRight w:val="0"/>
          <w:marTop w:val="22"/>
          <w:marBottom w:val="0"/>
          <w:divBdr>
            <w:top w:val="none" w:sz="0" w:space="0" w:color="auto"/>
            <w:left w:val="none" w:sz="0" w:space="0" w:color="auto"/>
            <w:bottom w:val="none" w:sz="0" w:space="0" w:color="auto"/>
            <w:right w:val="none" w:sz="0" w:space="0" w:color="auto"/>
          </w:divBdr>
        </w:div>
        <w:div w:id="2101291698">
          <w:marLeft w:val="187"/>
          <w:marRight w:val="0"/>
          <w:marTop w:val="22"/>
          <w:marBottom w:val="0"/>
          <w:divBdr>
            <w:top w:val="none" w:sz="0" w:space="0" w:color="auto"/>
            <w:left w:val="none" w:sz="0" w:space="0" w:color="auto"/>
            <w:bottom w:val="none" w:sz="0" w:space="0" w:color="auto"/>
            <w:right w:val="none" w:sz="0" w:space="0" w:color="auto"/>
          </w:divBdr>
        </w:div>
      </w:divsChild>
    </w:div>
    <w:div w:id="652753354">
      <w:bodyDiv w:val="1"/>
      <w:marLeft w:val="0"/>
      <w:marRight w:val="0"/>
      <w:marTop w:val="0"/>
      <w:marBottom w:val="0"/>
      <w:divBdr>
        <w:top w:val="none" w:sz="0" w:space="0" w:color="auto"/>
        <w:left w:val="none" w:sz="0" w:space="0" w:color="auto"/>
        <w:bottom w:val="none" w:sz="0" w:space="0" w:color="auto"/>
        <w:right w:val="none" w:sz="0" w:space="0" w:color="auto"/>
      </w:divBdr>
    </w:div>
    <w:div w:id="706833122">
      <w:bodyDiv w:val="1"/>
      <w:marLeft w:val="0"/>
      <w:marRight w:val="0"/>
      <w:marTop w:val="0"/>
      <w:marBottom w:val="0"/>
      <w:divBdr>
        <w:top w:val="none" w:sz="0" w:space="0" w:color="auto"/>
        <w:left w:val="none" w:sz="0" w:space="0" w:color="auto"/>
        <w:bottom w:val="none" w:sz="0" w:space="0" w:color="auto"/>
        <w:right w:val="none" w:sz="0" w:space="0" w:color="auto"/>
      </w:divBdr>
    </w:div>
    <w:div w:id="713191764">
      <w:bodyDiv w:val="1"/>
      <w:marLeft w:val="0"/>
      <w:marRight w:val="0"/>
      <w:marTop w:val="0"/>
      <w:marBottom w:val="0"/>
      <w:divBdr>
        <w:top w:val="none" w:sz="0" w:space="0" w:color="auto"/>
        <w:left w:val="none" w:sz="0" w:space="0" w:color="auto"/>
        <w:bottom w:val="none" w:sz="0" w:space="0" w:color="auto"/>
        <w:right w:val="none" w:sz="0" w:space="0" w:color="auto"/>
      </w:divBdr>
      <w:divsChild>
        <w:div w:id="363024200">
          <w:marLeft w:val="187"/>
          <w:marRight w:val="0"/>
          <w:marTop w:val="40"/>
          <w:marBottom w:val="40"/>
          <w:divBdr>
            <w:top w:val="none" w:sz="0" w:space="0" w:color="auto"/>
            <w:left w:val="none" w:sz="0" w:space="0" w:color="auto"/>
            <w:bottom w:val="none" w:sz="0" w:space="0" w:color="auto"/>
            <w:right w:val="none" w:sz="0" w:space="0" w:color="auto"/>
          </w:divBdr>
        </w:div>
        <w:div w:id="689721026">
          <w:marLeft w:val="274"/>
          <w:marRight w:val="0"/>
          <w:marTop w:val="40"/>
          <w:marBottom w:val="40"/>
          <w:divBdr>
            <w:top w:val="none" w:sz="0" w:space="0" w:color="auto"/>
            <w:left w:val="none" w:sz="0" w:space="0" w:color="auto"/>
            <w:bottom w:val="none" w:sz="0" w:space="0" w:color="auto"/>
            <w:right w:val="none" w:sz="0" w:space="0" w:color="auto"/>
          </w:divBdr>
        </w:div>
        <w:div w:id="1256549201">
          <w:marLeft w:val="187"/>
          <w:marRight w:val="0"/>
          <w:marTop w:val="40"/>
          <w:marBottom w:val="40"/>
          <w:divBdr>
            <w:top w:val="none" w:sz="0" w:space="0" w:color="auto"/>
            <w:left w:val="none" w:sz="0" w:space="0" w:color="auto"/>
            <w:bottom w:val="none" w:sz="0" w:space="0" w:color="auto"/>
            <w:right w:val="none" w:sz="0" w:space="0" w:color="auto"/>
          </w:divBdr>
        </w:div>
      </w:divsChild>
    </w:div>
    <w:div w:id="729305569">
      <w:bodyDiv w:val="1"/>
      <w:marLeft w:val="0"/>
      <w:marRight w:val="0"/>
      <w:marTop w:val="0"/>
      <w:marBottom w:val="0"/>
      <w:divBdr>
        <w:top w:val="none" w:sz="0" w:space="0" w:color="auto"/>
        <w:left w:val="none" w:sz="0" w:space="0" w:color="auto"/>
        <w:bottom w:val="none" w:sz="0" w:space="0" w:color="auto"/>
        <w:right w:val="none" w:sz="0" w:space="0" w:color="auto"/>
      </w:divBdr>
    </w:div>
    <w:div w:id="739016006">
      <w:bodyDiv w:val="1"/>
      <w:marLeft w:val="0"/>
      <w:marRight w:val="0"/>
      <w:marTop w:val="0"/>
      <w:marBottom w:val="0"/>
      <w:divBdr>
        <w:top w:val="none" w:sz="0" w:space="0" w:color="auto"/>
        <w:left w:val="none" w:sz="0" w:space="0" w:color="auto"/>
        <w:bottom w:val="none" w:sz="0" w:space="0" w:color="auto"/>
        <w:right w:val="none" w:sz="0" w:space="0" w:color="auto"/>
      </w:divBdr>
      <w:divsChild>
        <w:div w:id="737437040">
          <w:marLeft w:val="187"/>
          <w:marRight w:val="0"/>
          <w:marTop w:val="44"/>
          <w:marBottom w:val="0"/>
          <w:divBdr>
            <w:top w:val="none" w:sz="0" w:space="0" w:color="auto"/>
            <w:left w:val="none" w:sz="0" w:space="0" w:color="auto"/>
            <w:bottom w:val="none" w:sz="0" w:space="0" w:color="auto"/>
            <w:right w:val="none" w:sz="0" w:space="0" w:color="auto"/>
          </w:divBdr>
        </w:div>
      </w:divsChild>
    </w:div>
    <w:div w:id="806171149">
      <w:bodyDiv w:val="1"/>
      <w:marLeft w:val="0"/>
      <w:marRight w:val="0"/>
      <w:marTop w:val="0"/>
      <w:marBottom w:val="0"/>
      <w:divBdr>
        <w:top w:val="none" w:sz="0" w:space="0" w:color="auto"/>
        <w:left w:val="none" w:sz="0" w:space="0" w:color="auto"/>
        <w:bottom w:val="none" w:sz="0" w:space="0" w:color="auto"/>
        <w:right w:val="none" w:sz="0" w:space="0" w:color="auto"/>
      </w:divBdr>
    </w:div>
    <w:div w:id="810559697">
      <w:bodyDiv w:val="1"/>
      <w:marLeft w:val="0"/>
      <w:marRight w:val="0"/>
      <w:marTop w:val="0"/>
      <w:marBottom w:val="0"/>
      <w:divBdr>
        <w:top w:val="none" w:sz="0" w:space="0" w:color="auto"/>
        <w:left w:val="none" w:sz="0" w:space="0" w:color="auto"/>
        <w:bottom w:val="none" w:sz="0" w:space="0" w:color="auto"/>
        <w:right w:val="none" w:sz="0" w:space="0" w:color="auto"/>
      </w:divBdr>
    </w:div>
    <w:div w:id="847403908">
      <w:bodyDiv w:val="1"/>
      <w:marLeft w:val="0"/>
      <w:marRight w:val="0"/>
      <w:marTop w:val="0"/>
      <w:marBottom w:val="0"/>
      <w:divBdr>
        <w:top w:val="none" w:sz="0" w:space="0" w:color="auto"/>
        <w:left w:val="none" w:sz="0" w:space="0" w:color="auto"/>
        <w:bottom w:val="none" w:sz="0" w:space="0" w:color="auto"/>
        <w:right w:val="none" w:sz="0" w:space="0" w:color="auto"/>
      </w:divBdr>
    </w:div>
    <w:div w:id="862717379">
      <w:bodyDiv w:val="1"/>
      <w:marLeft w:val="0"/>
      <w:marRight w:val="0"/>
      <w:marTop w:val="0"/>
      <w:marBottom w:val="0"/>
      <w:divBdr>
        <w:top w:val="none" w:sz="0" w:space="0" w:color="auto"/>
        <w:left w:val="none" w:sz="0" w:space="0" w:color="auto"/>
        <w:bottom w:val="none" w:sz="0" w:space="0" w:color="auto"/>
        <w:right w:val="none" w:sz="0" w:space="0" w:color="auto"/>
      </w:divBdr>
    </w:div>
    <w:div w:id="890962672">
      <w:bodyDiv w:val="1"/>
      <w:marLeft w:val="0"/>
      <w:marRight w:val="0"/>
      <w:marTop w:val="0"/>
      <w:marBottom w:val="0"/>
      <w:divBdr>
        <w:top w:val="none" w:sz="0" w:space="0" w:color="auto"/>
        <w:left w:val="none" w:sz="0" w:space="0" w:color="auto"/>
        <w:bottom w:val="none" w:sz="0" w:space="0" w:color="auto"/>
        <w:right w:val="none" w:sz="0" w:space="0" w:color="auto"/>
      </w:divBdr>
    </w:div>
    <w:div w:id="958493898">
      <w:bodyDiv w:val="1"/>
      <w:marLeft w:val="0"/>
      <w:marRight w:val="0"/>
      <w:marTop w:val="0"/>
      <w:marBottom w:val="0"/>
      <w:divBdr>
        <w:top w:val="none" w:sz="0" w:space="0" w:color="auto"/>
        <w:left w:val="none" w:sz="0" w:space="0" w:color="auto"/>
        <w:bottom w:val="none" w:sz="0" w:space="0" w:color="auto"/>
        <w:right w:val="none" w:sz="0" w:space="0" w:color="auto"/>
      </w:divBdr>
    </w:div>
    <w:div w:id="996693304">
      <w:bodyDiv w:val="1"/>
      <w:marLeft w:val="0"/>
      <w:marRight w:val="0"/>
      <w:marTop w:val="0"/>
      <w:marBottom w:val="0"/>
      <w:divBdr>
        <w:top w:val="none" w:sz="0" w:space="0" w:color="auto"/>
        <w:left w:val="none" w:sz="0" w:space="0" w:color="auto"/>
        <w:bottom w:val="none" w:sz="0" w:space="0" w:color="auto"/>
        <w:right w:val="none" w:sz="0" w:space="0" w:color="auto"/>
      </w:divBdr>
    </w:div>
    <w:div w:id="1167943576">
      <w:bodyDiv w:val="1"/>
      <w:marLeft w:val="0"/>
      <w:marRight w:val="0"/>
      <w:marTop w:val="0"/>
      <w:marBottom w:val="0"/>
      <w:divBdr>
        <w:top w:val="none" w:sz="0" w:space="0" w:color="auto"/>
        <w:left w:val="none" w:sz="0" w:space="0" w:color="auto"/>
        <w:bottom w:val="none" w:sz="0" w:space="0" w:color="auto"/>
        <w:right w:val="none" w:sz="0" w:space="0" w:color="auto"/>
      </w:divBdr>
    </w:div>
    <w:div w:id="1198931966">
      <w:bodyDiv w:val="1"/>
      <w:marLeft w:val="0"/>
      <w:marRight w:val="0"/>
      <w:marTop w:val="0"/>
      <w:marBottom w:val="0"/>
      <w:divBdr>
        <w:top w:val="none" w:sz="0" w:space="0" w:color="auto"/>
        <w:left w:val="none" w:sz="0" w:space="0" w:color="auto"/>
        <w:bottom w:val="none" w:sz="0" w:space="0" w:color="auto"/>
        <w:right w:val="none" w:sz="0" w:space="0" w:color="auto"/>
      </w:divBdr>
    </w:div>
    <w:div w:id="1284657380">
      <w:bodyDiv w:val="1"/>
      <w:marLeft w:val="0"/>
      <w:marRight w:val="0"/>
      <w:marTop w:val="0"/>
      <w:marBottom w:val="0"/>
      <w:divBdr>
        <w:top w:val="none" w:sz="0" w:space="0" w:color="auto"/>
        <w:left w:val="none" w:sz="0" w:space="0" w:color="auto"/>
        <w:bottom w:val="none" w:sz="0" w:space="0" w:color="auto"/>
        <w:right w:val="none" w:sz="0" w:space="0" w:color="auto"/>
      </w:divBdr>
    </w:div>
    <w:div w:id="1317495053">
      <w:bodyDiv w:val="1"/>
      <w:marLeft w:val="0"/>
      <w:marRight w:val="0"/>
      <w:marTop w:val="0"/>
      <w:marBottom w:val="0"/>
      <w:divBdr>
        <w:top w:val="none" w:sz="0" w:space="0" w:color="auto"/>
        <w:left w:val="none" w:sz="0" w:space="0" w:color="auto"/>
        <w:bottom w:val="none" w:sz="0" w:space="0" w:color="auto"/>
        <w:right w:val="none" w:sz="0" w:space="0" w:color="auto"/>
      </w:divBdr>
    </w:div>
    <w:div w:id="1372533198">
      <w:bodyDiv w:val="1"/>
      <w:marLeft w:val="0"/>
      <w:marRight w:val="0"/>
      <w:marTop w:val="0"/>
      <w:marBottom w:val="0"/>
      <w:divBdr>
        <w:top w:val="none" w:sz="0" w:space="0" w:color="auto"/>
        <w:left w:val="none" w:sz="0" w:space="0" w:color="auto"/>
        <w:bottom w:val="none" w:sz="0" w:space="0" w:color="auto"/>
        <w:right w:val="none" w:sz="0" w:space="0" w:color="auto"/>
      </w:divBdr>
    </w:div>
    <w:div w:id="1420132052">
      <w:bodyDiv w:val="1"/>
      <w:marLeft w:val="0"/>
      <w:marRight w:val="0"/>
      <w:marTop w:val="0"/>
      <w:marBottom w:val="0"/>
      <w:divBdr>
        <w:top w:val="none" w:sz="0" w:space="0" w:color="auto"/>
        <w:left w:val="none" w:sz="0" w:space="0" w:color="auto"/>
        <w:bottom w:val="none" w:sz="0" w:space="0" w:color="auto"/>
        <w:right w:val="none" w:sz="0" w:space="0" w:color="auto"/>
      </w:divBdr>
    </w:div>
    <w:div w:id="1477141071">
      <w:bodyDiv w:val="1"/>
      <w:marLeft w:val="0"/>
      <w:marRight w:val="0"/>
      <w:marTop w:val="0"/>
      <w:marBottom w:val="0"/>
      <w:divBdr>
        <w:top w:val="none" w:sz="0" w:space="0" w:color="auto"/>
        <w:left w:val="none" w:sz="0" w:space="0" w:color="auto"/>
        <w:bottom w:val="none" w:sz="0" w:space="0" w:color="auto"/>
        <w:right w:val="none" w:sz="0" w:space="0" w:color="auto"/>
      </w:divBdr>
    </w:div>
    <w:div w:id="1478184180">
      <w:bodyDiv w:val="1"/>
      <w:marLeft w:val="0"/>
      <w:marRight w:val="0"/>
      <w:marTop w:val="0"/>
      <w:marBottom w:val="0"/>
      <w:divBdr>
        <w:top w:val="none" w:sz="0" w:space="0" w:color="auto"/>
        <w:left w:val="none" w:sz="0" w:space="0" w:color="auto"/>
        <w:bottom w:val="none" w:sz="0" w:space="0" w:color="auto"/>
        <w:right w:val="none" w:sz="0" w:space="0" w:color="auto"/>
      </w:divBdr>
      <w:divsChild>
        <w:div w:id="184025811">
          <w:marLeft w:val="187"/>
          <w:marRight w:val="0"/>
          <w:marTop w:val="80"/>
          <w:marBottom w:val="0"/>
          <w:divBdr>
            <w:top w:val="none" w:sz="0" w:space="0" w:color="auto"/>
            <w:left w:val="none" w:sz="0" w:space="0" w:color="auto"/>
            <w:bottom w:val="none" w:sz="0" w:space="0" w:color="auto"/>
            <w:right w:val="none" w:sz="0" w:space="0" w:color="auto"/>
          </w:divBdr>
        </w:div>
      </w:divsChild>
    </w:div>
    <w:div w:id="1484932531">
      <w:bodyDiv w:val="1"/>
      <w:marLeft w:val="0"/>
      <w:marRight w:val="0"/>
      <w:marTop w:val="0"/>
      <w:marBottom w:val="0"/>
      <w:divBdr>
        <w:top w:val="none" w:sz="0" w:space="0" w:color="auto"/>
        <w:left w:val="none" w:sz="0" w:space="0" w:color="auto"/>
        <w:bottom w:val="none" w:sz="0" w:space="0" w:color="auto"/>
        <w:right w:val="none" w:sz="0" w:space="0" w:color="auto"/>
      </w:divBdr>
    </w:div>
    <w:div w:id="1500345894">
      <w:bodyDiv w:val="1"/>
      <w:marLeft w:val="0"/>
      <w:marRight w:val="0"/>
      <w:marTop w:val="0"/>
      <w:marBottom w:val="0"/>
      <w:divBdr>
        <w:top w:val="none" w:sz="0" w:space="0" w:color="auto"/>
        <w:left w:val="none" w:sz="0" w:space="0" w:color="auto"/>
        <w:bottom w:val="none" w:sz="0" w:space="0" w:color="auto"/>
        <w:right w:val="none" w:sz="0" w:space="0" w:color="auto"/>
      </w:divBdr>
      <w:divsChild>
        <w:div w:id="715814616">
          <w:marLeft w:val="302"/>
          <w:marRight w:val="0"/>
          <w:marTop w:val="160"/>
          <w:marBottom w:val="0"/>
          <w:divBdr>
            <w:top w:val="none" w:sz="0" w:space="0" w:color="auto"/>
            <w:left w:val="none" w:sz="0" w:space="0" w:color="auto"/>
            <w:bottom w:val="none" w:sz="0" w:space="0" w:color="auto"/>
            <w:right w:val="none" w:sz="0" w:space="0" w:color="auto"/>
          </w:divBdr>
        </w:div>
      </w:divsChild>
    </w:div>
    <w:div w:id="1501003048">
      <w:bodyDiv w:val="1"/>
      <w:marLeft w:val="0"/>
      <w:marRight w:val="0"/>
      <w:marTop w:val="0"/>
      <w:marBottom w:val="0"/>
      <w:divBdr>
        <w:top w:val="none" w:sz="0" w:space="0" w:color="auto"/>
        <w:left w:val="none" w:sz="0" w:space="0" w:color="auto"/>
        <w:bottom w:val="none" w:sz="0" w:space="0" w:color="auto"/>
        <w:right w:val="none" w:sz="0" w:space="0" w:color="auto"/>
      </w:divBdr>
    </w:div>
    <w:div w:id="1504591994">
      <w:bodyDiv w:val="1"/>
      <w:marLeft w:val="0"/>
      <w:marRight w:val="0"/>
      <w:marTop w:val="0"/>
      <w:marBottom w:val="0"/>
      <w:divBdr>
        <w:top w:val="none" w:sz="0" w:space="0" w:color="auto"/>
        <w:left w:val="none" w:sz="0" w:space="0" w:color="auto"/>
        <w:bottom w:val="none" w:sz="0" w:space="0" w:color="auto"/>
        <w:right w:val="none" w:sz="0" w:space="0" w:color="auto"/>
      </w:divBdr>
    </w:div>
    <w:div w:id="1505516675">
      <w:bodyDiv w:val="1"/>
      <w:marLeft w:val="0"/>
      <w:marRight w:val="0"/>
      <w:marTop w:val="0"/>
      <w:marBottom w:val="0"/>
      <w:divBdr>
        <w:top w:val="none" w:sz="0" w:space="0" w:color="auto"/>
        <w:left w:val="none" w:sz="0" w:space="0" w:color="auto"/>
        <w:bottom w:val="none" w:sz="0" w:space="0" w:color="auto"/>
        <w:right w:val="none" w:sz="0" w:space="0" w:color="auto"/>
      </w:divBdr>
    </w:div>
    <w:div w:id="1533152300">
      <w:bodyDiv w:val="1"/>
      <w:marLeft w:val="0"/>
      <w:marRight w:val="0"/>
      <w:marTop w:val="0"/>
      <w:marBottom w:val="0"/>
      <w:divBdr>
        <w:top w:val="none" w:sz="0" w:space="0" w:color="auto"/>
        <w:left w:val="none" w:sz="0" w:space="0" w:color="auto"/>
        <w:bottom w:val="none" w:sz="0" w:space="0" w:color="auto"/>
        <w:right w:val="none" w:sz="0" w:space="0" w:color="auto"/>
      </w:divBdr>
    </w:div>
    <w:div w:id="1553884600">
      <w:bodyDiv w:val="1"/>
      <w:marLeft w:val="0"/>
      <w:marRight w:val="0"/>
      <w:marTop w:val="0"/>
      <w:marBottom w:val="0"/>
      <w:divBdr>
        <w:top w:val="none" w:sz="0" w:space="0" w:color="auto"/>
        <w:left w:val="none" w:sz="0" w:space="0" w:color="auto"/>
        <w:bottom w:val="none" w:sz="0" w:space="0" w:color="auto"/>
        <w:right w:val="none" w:sz="0" w:space="0" w:color="auto"/>
      </w:divBdr>
    </w:div>
    <w:div w:id="1590888555">
      <w:bodyDiv w:val="1"/>
      <w:marLeft w:val="0"/>
      <w:marRight w:val="0"/>
      <w:marTop w:val="0"/>
      <w:marBottom w:val="0"/>
      <w:divBdr>
        <w:top w:val="none" w:sz="0" w:space="0" w:color="auto"/>
        <w:left w:val="none" w:sz="0" w:space="0" w:color="auto"/>
        <w:bottom w:val="none" w:sz="0" w:space="0" w:color="auto"/>
        <w:right w:val="none" w:sz="0" w:space="0" w:color="auto"/>
      </w:divBdr>
    </w:div>
    <w:div w:id="1636374277">
      <w:bodyDiv w:val="1"/>
      <w:marLeft w:val="0"/>
      <w:marRight w:val="0"/>
      <w:marTop w:val="0"/>
      <w:marBottom w:val="0"/>
      <w:divBdr>
        <w:top w:val="none" w:sz="0" w:space="0" w:color="auto"/>
        <w:left w:val="none" w:sz="0" w:space="0" w:color="auto"/>
        <w:bottom w:val="none" w:sz="0" w:space="0" w:color="auto"/>
        <w:right w:val="none" w:sz="0" w:space="0" w:color="auto"/>
      </w:divBdr>
      <w:divsChild>
        <w:div w:id="841624908">
          <w:marLeft w:val="187"/>
          <w:marRight w:val="0"/>
          <w:marTop w:val="44"/>
          <w:marBottom w:val="0"/>
          <w:divBdr>
            <w:top w:val="none" w:sz="0" w:space="0" w:color="auto"/>
            <w:left w:val="none" w:sz="0" w:space="0" w:color="auto"/>
            <w:bottom w:val="none" w:sz="0" w:space="0" w:color="auto"/>
            <w:right w:val="none" w:sz="0" w:space="0" w:color="auto"/>
          </w:divBdr>
        </w:div>
        <w:div w:id="858392546">
          <w:marLeft w:val="187"/>
          <w:marRight w:val="0"/>
          <w:marTop w:val="44"/>
          <w:marBottom w:val="0"/>
          <w:divBdr>
            <w:top w:val="none" w:sz="0" w:space="0" w:color="auto"/>
            <w:left w:val="none" w:sz="0" w:space="0" w:color="auto"/>
            <w:bottom w:val="none" w:sz="0" w:space="0" w:color="auto"/>
            <w:right w:val="none" w:sz="0" w:space="0" w:color="auto"/>
          </w:divBdr>
        </w:div>
      </w:divsChild>
    </w:div>
    <w:div w:id="1642348994">
      <w:bodyDiv w:val="1"/>
      <w:marLeft w:val="0"/>
      <w:marRight w:val="0"/>
      <w:marTop w:val="0"/>
      <w:marBottom w:val="0"/>
      <w:divBdr>
        <w:top w:val="none" w:sz="0" w:space="0" w:color="auto"/>
        <w:left w:val="none" w:sz="0" w:space="0" w:color="auto"/>
        <w:bottom w:val="none" w:sz="0" w:space="0" w:color="auto"/>
        <w:right w:val="none" w:sz="0" w:space="0" w:color="auto"/>
      </w:divBdr>
    </w:div>
    <w:div w:id="1657606875">
      <w:bodyDiv w:val="1"/>
      <w:marLeft w:val="0"/>
      <w:marRight w:val="0"/>
      <w:marTop w:val="0"/>
      <w:marBottom w:val="0"/>
      <w:divBdr>
        <w:top w:val="none" w:sz="0" w:space="0" w:color="auto"/>
        <w:left w:val="none" w:sz="0" w:space="0" w:color="auto"/>
        <w:bottom w:val="none" w:sz="0" w:space="0" w:color="auto"/>
        <w:right w:val="none" w:sz="0" w:space="0" w:color="auto"/>
      </w:divBdr>
      <w:divsChild>
        <w:div w:id="326514741">
          <w:marLeft w:val="187"/>
          <w:marRight w:val="0"/>
          <w:marTop w:val="0"/>
          <w:marBottom w:val="0"/>
          <w:divBdr>
            <w:top w:val="none" w:sz="0" w:space="0" w:color="auto"/>
            <w:left w:val="none" w:sz="0" w:space="0" w:color="auto"/>
            <w:bottom w:val="none" w:sz="0" w:space="0" w:color="auto"/>
            <w:right w:val="none" w:sz="0" w:space="0" w:color="auto"/>
          </w:divBdr>
        </w:div>
      </w:divsChild>
    </w:div>
    <w:div w:id="1666743104">
      <w:bodyDiv w:val="1"/>
      <w:marLeft w:val="0"/>
      <w:marRight w:val="0"/>
      <w:marTop w:val="0"/>
      <w:marBottom w:val="0"/>
      <w:divBdr>
        <w:top w:val="none" w:sz="0" w:space="0" w:color="auto"/>
        <w:left w:val="none" w:sz="0" w:space="0" w:color="auto"/>
        <w:bottom w:val="none" w:sz="0" w:space="0" w:color="auto"/>
        <w:right w:val="none" w:sz="0" w:space="0" w:color="auto"/>
      </w:divBdr>
      <w:divsChild>
        <w:div w:id="369914227">
          <w:marLeft w:val="288"/>
          <w:marRight w:val="0"/>
          <w:marTop w:val="61"/>
          <w:marBottom w:val="0"/>
          <w:divBdr>
            <w:top w:val="none" w:sz="0" w:space="0" w:color="auto"/>
            <w:left w:val="none" w:sz="0" w:space="0" w:color="auto"/>
            <w:bottom w:val="none" w:sz="0" w:space="0" w:color="auto"/>
            <w:right w:val="none" w:sz="0" w:space="0" w:color="auto"/>
          </w:divBdr>
        </w:div>
      </w:divsChild>
    </w:div>
    <w:div w:id="1670982069">
      <w:bodyDiv w:val="1"/>
      <w:marLeft w:val="0"/>
      <w:marRight w:val="0"/>
      <w:marTop w:val="0"/>
      <w:marBottom w:val="0"/>
      <w:divBdr>
        <w:top w:val="none" w:sz="0" w:space="0" w:color="auto"/>
        <w:left w:val="none" w:sz="0" w:space="0" w:color="auto"/>
        <w:bottom w:val="none" w:sz="0" w:space="0" w:color="auto"/>
        <w:right w:val="none" w:sz="0" w:space="0" w:color="auto"/>
      </w:divBdr>
    </w:div>
    <w:div w:id="1676223229">
      <w:bodyDiv w:val="1"/>
      <w:marLeft w:val="0"/>
      <w:marRight w:val="0"/>
      <w:marTop w:val="0"/>
      <w:marBottom w:val="0"/>
      <w:divBdr>
        <w:top w:val="none" w:sz="0" w:space="0" w:color="auto"/>
        <w:left w:val="none" w:sz="0" w:space="0" w:color="auto"/>
        <w:bottom w:val="none" w:sz="0" w:space="0" w:color="auto"/>
        <w:right w:val="none" w:sz="0" w:space="0" w:color="auto"/>
      </w:divBdr>
    </w:div>
    <w:div w:id="1717003583">
      <w:bodyDiv w:val="1"/>
      <w:marLeft w:val="0"/>
      <w:marRight w:val="0"/>
      <w:marTop w:val="0"/>
      <w:marBottom w:val="0"/>
      <w:divBdr>
        <w:top w:val="none" w:sz="0" w:space="0" w:color="auto"/>
        <w:left w:val="none" w:sz="0" w:space="0" w:color="auto"/>
        <w:bottom w:val="none" w:sz="0" w:space="0" w:color="auto"/>
        <w:right w:val="none" w:sz="0" w:space="0" w:color="auto"/>
      </w:divBdr>
    </w:div>
    <w:div w:id="1746953583">
      <w:bodyDiv w:val="1"/>
      <w:marLeft w:val="0"/>
      <w:marRight w:val="0"/>
      <w:marTop w:val="0"/>
      <w:marBottom w:val="0"/>
      <w:divBdr>
        <w:top w:val="none" w:sz="0" w:space="0" w:color="auto"/>
        <w:left w:val="none" w:sz="0" w:space="0" w:color="auto"/>
        <w:bottom w:val="none" w:sz="0" w:space="0" w:color="auto"/>
        <w:right w:val="none" w:sz="0" w:space="0" w:color="auto"/>
      </w:divBdr>
    </w:div>
    <w:div w:id="1893421562">
      <w:bodyDiv w:val="1"/>
      <w:marLeft w:val="0"/>
      <w:marRight w:val="0"/>
      <w:marTop w:val="0"/>
      <w:marBottom w:val="0"/>
      <w:divBdr>
        <w:top w:val="none" w:sz="0" w:space="0" w:color="auto"/>
        <w:left w:val="none" w:sz="0" w:space="0" w:color="auto"/>
        <w:bottom w:val="none" w:sz="0" w:space="0" w:color="auto"/>
        <w:right w:val="none" w:sz="0" w:space="0" w:color="auto"/>
      </w:divBdr>
    </w:div>
    <w:div w:id="1908688554">
      <w:bodyDiv w:val="1"/>
      <w:marLeft w:val="0"/>
      <w:marRight w:val="0"/>
      <w:marTop w:val="0"/>
      <w:marBottom w:val="0"/>
      <w:divBdr>
        <w:top w:val="none" w:sz="0" w:space="0" w:color="auto"/>
        <w:left w:val="none" w:sz="0" w:space="0" w:color="auto"/>
        <w:bottom w:val="none" w:sz="0" w:space="0" w:color="auto"/>
        <w:right w:val="none" w:sz="0" w:space="0" w:color="auto"/>
      </w:divBdr>
    </w:div>
    <w:div w:id="1934626022">
      <w:bodyDiv w:val="1"/>
      <w:marLeft w:val="0"/>
      <w:marRight w:val="0"/>
      <w:marTop w:val="0"/>
      <w:marBottom w:val="0"/>
      <w:divBdr>
        <w:top w:val="none" w:sz="0" w:space="0" w:color="auto"/>
        <w:left w:val="none" w:sz="0" w:space="0" w:color="auto"/>
        <w:bottom w:val="none" w:sz="0" w:space="0" w:color="auto"/>
        <w:right w:val="none" w:sz="0" w:space="0" w:color="auto"/>
      </w:divBdr>
    </w:div>
    <w:div w:id="1990399435">
      <w:bodyDiv w:val="1"/>
      <w:marLeft w:val="0"/>
      <w:marRight w:val="0"/>
      <w:marTop w:val="0"/>
      <w:marBottom w:val="0"/>
      <w:divBdr>
        <w:top w:val="none" w:sz="0" w:space="0" w:color="auto"/>
        <w:left w:val="none" w:sz="0" w:space="0" w:color="auto"/>
        <w:bottom w:val="none" w:sz="0" w:space="0" w:color="auto"/>
        <w:right w:val="none" w:sz="0" w:space="0" w:color="auto"/>
      </w:divBdr>
      <w:divsChild>
        <w:div w:id="1636333493">
          <w:marLeft w:val="187"/>
          <w:marRight w:val="0"/>
          <w:marTop w:val="0"/>
          <w:marBottom w:val="0"/>
          <w:divBdr>
            <w:top w:val="none" w:sz="0" w:space="0" w:color="auto"/>
            <w:left w:val="none" w:sz="0" w:space="0" w:color="auto"/>
            <w:bottom w:val="none" w:sz="0" w:space="0" w:color="auto"/>
            <w:right w:val="none" w:sz="0" w:space="0" w:color="auto"/>
          </w:divBdr>
        </w:div>
      </w:divsChild>
    </w:div>
    <w:div w:id="2062552636">
      <w:bodyDiv w:val="1"/>
      <w:marLeft w:val="0"/>
      <w:marRight w:val="0"/>
      <w:marTop w:val="0"/>
      <w:marBottom w:val="0"/>
      <w:divBdr>
        <w:top w:val="none" w:sz="0" w:space="0" w:color="auto"/>
        <w:left w:val="none" w:sz="0" w:space="0" w:color="auto"/>
        <w:bottom w:val="none" w:sz="0" w:space="0" w:color="auto"/>
        <w:right w:val="none" w:sz="0" w:space="0" w:color="auto"/>
      </w:divBdr>
    </w:div>
    <w:div w:id="2088531962">
      <w:bodyDiv w:val="1"/>
      <w:marLeft w:val="0"/>
      <w:marRight w:val="0"/>
      <w:marTop w:val="0"/>
      <w:marBottom w:val="0"/>
      <w:divBdr>
        <w:top w:val="none" w:sz="0" w:space="0" w:color="auto"/>
        <w:left w:val="none" w:sz="0" w:space="0" w:color="auto"/>
        <w:bottom w:val="none" w:sz="0" w:space="0" w:color="auto"/>
        <w:right w:val="none" w:sz="0" w:space="0" w:color="auto"/>
      </w:divBdr>
    </w:div>
    <w:div w:id="2126194723">
      <w:bodyDiv w:val="1"/>
      <w:marLeft w:val="0"/>
      <w:marRight w:val="0"/>
      <w:marTop w:val="0"/>
      <w:marBottom w:val="0"/>
      <w:divBdr>
        <w:top w:val="none" w:sz="0" w:space="0" w:color="auto"/>
        <w:left w:val="none" w:sz="0" w:space="0" w:color="auto"/>
        <w:bottom w:val="none" w:sz="0" w:space="0" w:color="auto"/>
        <w:right w:val="none" w:sz="0" w:space="0" w:color="auto"/>
      </w:divBdr>
    </w:div>
    <w:div w:id="2145072827">
      <w:bodyDiv w:val="1"/>
      <w:marLeft w:val="0"/>
      <w:marRight w:val="0"/>
      <w:marTop w:val="0"/>
      <w:marBottom w:val="0"/>
      <w:divBdr>
        <w:top w:val="none" w:sz="0" w:space="0" w:color="auto"/>
        <w:left w:val="none" w:sz="0" w:space="0" w:color="auto"/>
        <w:bottom w:val="none" w:sz="0" w:space="0" w:color="auto"/>
        <w:right w:val="none" w:sz="0" w:space="0" w:color="auto"/>
      </w:divBdr>
      <w:divsChild>
        <w:div w:id="793131483">
          <w:marLeft w:val="418"/>
          <w:marRight w:val="0"/>
          <w:marTop w:val="40"/>
          <w:marBottom w:val="0"/>
          <w:divBdr>
            <w:top w:val="none" w:sz="0" w:space="0" w:color="auto"/>
            <w:left w:val="none" w:sz="0" w:space="0" w:color="auto"/>
            <w:bottom w:val="none" w:sz="0" w:space="0" w:color="auto"/>
            <w:right w:val="none" w:sz="0" w:space="0" w:color="auto"/>
          </w:divBdr>
        </w:div>
        <w:div w:id="948393332">
          <w:marLeft w:val="187"/>
          <w:marRight w:val="0"/>
          <w:marTop w:val="80"/>
          <w:marBottom w:val="0"/>
          <w:divBdr>
            <w:top w:val="none" w:sz="0" w:space="0" w:color="auto"/>
            <w:left w:val="none" w:sz="0" w:space="0" w:color="auto"/>
            <w:bottom w:val="none" w:sz="0" w:space="0" w:color="auto"/>
            <w:right w:val="none" w:sz="0" w:space="0" w:color="auto"/>
          </w:divBdr>
        </w:div>
        <w:div w:id="1432555044">
          <w:marLeft w:val="418"/>
          <w:marRight w:val="0"/>
          <w:marTop w:val="40"/>
          <w:marBottom w:val="0"/>
          <w:divBdr>
            <w:top w:val="none" w:sz="0" w:space="0" w:color="auto"/>
            <w:left w:val="none" w:sz="0" w:space="0" w:color="auto"/>
            <w:bottom w:val="none" w:sz="0" w:space="0" w:color="auto"/>
            <w:right w:val="none" w:sz="0" w:space="0" w:color="auto"/>
          </w:divBdr>
        </w:div>
        <w:div w:id="1658460441">
          <w:marLeft w:val="187"/>
          <w:marRight w:val="0"/>
          <w:marTop w:val="80"/>
          <w:marBottom w:val="0"/>
          <w:divBdr>
            <w:top w:val="none" w:sz="0" w:space="0" w:color="auto"/>
            <w:left w:val="none" w:sz="0" w:space="0" w:color="auto"/>
            <w:bottom w:val="none" w:sz="0" w:space="0" w:color="auto"/>
            <w:right w:val="none" w:sz="0" w:space="0" w:color="auto"/>
          </w:divBdr>
        </w:div>
        <w:div w:id="1866601864">
          <w:marLeft w:val="187"/>
          <w:marRight w:val="0"/>
          <w:marTop w:val="80"/>
          <w:marBottom w:val="0"/>
          <w:divBdr>
            <w:top w:val="none" w:sz="0" w:space="0" w:color="auto"/>
            <w:left w:val="none" w:sz="0" w:space="0" w:color="auto"/>
            <w:bottom w:val="none" w:sz="0" w:space="0" w:color="auto"/>
            <w:right w:val="none" w:sz="0" w:space="0" w:color="auto"/>
          </w:divBdr>
        </w:div>
        <w:div w:id="1904875806">
          <w:marLeft w:val="418"/>
          <w:marRight w:val="0"/>
          <w:marTop w:val="40"/>
          <w:marBottom w:val="0"/>
          <w:divBdr>
            <w:top w:val="none" w:sz="0" w:space="0" w:color="auto"/>
            <w:left w:val="none" w:sz="0" w:space="0" w:color="auto"/>
            <w:bottom w:val="none" w:sz="0" w:space="0" w:color="auto"/>
            <w:right w:val="none" w:sz="0" w:space="0" w:color="auto"/>
          </w:divBdr>
        </w:div>
        <w:div w:id="1963419987">
          <w:marLeft w:val="418"/>
          <w:marRight w:val="0"/>
          <w:marTop w:val="4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DEFAULT.xsl" StyleName="Unknown" Version="2006">
  <b:Source>
    <b:Tag>a5dcd570-b167-42e3-92bc-ac68d533987f</b:Tag>
    <b:RefOrder>0</b:RefOrder>
    <b:SourceType>InternetSite</b:SourceType>
    <b:Year>2016</b:Year>
    <b:Author>
      <b:Author>
        <b:NameList>
          <b:Person>
            <b:First>World</b:First>
            <b:Last>Health Organization</b:Last>
          </b:Person>
        </b:NameList>
      </b:Author>
    </b:Author>
    <b:PlacePublished>Geneva: World Health Organization</b:PlacePublished>
    <b:Title>WHO guideline on the use of safety-engineered syringes for intramuscular, intradermal and subcutaneous injections in health care settings</b:Title>
    <b:URL>https://apps.who.int/iris/bitstream/handle/10665/250144/9789241549820-eng.pdf</b:URL>
  </b:Source>
  <b:Source>
    <b:Tag>4809a330-29d9-485d-af25-87a29275ddc2</b:Tag>
    <b:RefOrder>1</b:RefOrder>
    <b:SourceType>JournalArticle</b:SourceType>
    <b:Year>2021</b:Year>
    <b:Author>
      <b:Author>
        <b:NameList>
          <b:Person>
            <b:First>Ayinde</b:First>
            <b:Last>Oluseyi</b:Last>
          </b:Person>
          <b:Person>
            <b:First>Hayward</b:First>
            <b:Last>Rachel S.</b:Last>
          </b:Person>
          <b:Person>
            <b:First>Ross</b:First>
            <b:Last>Jonathan D. C.</b:Last>
          </b:Person>
        </b:NameList>
      </b:Author>
    </b:Author>
    <b:Pages>e0250883</b:Pages>
    <b:Volume>16</b:Volume>
    <b:StandardNumber>5</b:StandardNumber>
    <b:Publisher>Public Library of Science</b:Publisher>
    <b:DOI>10.1371/journal.pone.0250883</b:DOI>
    <b:Title>The effect of intramuscular injection technique on injection associated pain; a systematic review and meta-analysis</b:Title>
    <b:JournalName>PLoS One</b:JournalName>
    <b:URL>https://doi.org/10.1371/journal.pone.0250883</b:URL>
  </b:Source>
  <b:Source>
    <b:Tag>91a9976a-0499-4af2-a965-dfef71d88872</b:Tag>
    <b:RefOrder>2</b:RefOrder>
    <b:SourceType>JournalArticle</b:SourceType>
    <b:Year>2018</b:Year>
    <b:Author>
      <b:Author>
        <b:NameList>
          <b:Person>
            <b:First>Soliman</b:First>
            <b:Last>E.</b:Last>
          </b:Person>
          <b:Person>
            <b:First>Ranjan</b:First>
            <b:Last>S.</b:Last>
          </b:Person>
          <b:Person>
            <b:First>Xu</b:First>
            <b:Last>T.</b:Last>
          </b:Person>
          <b:Person>
            <b:First>Gee</b:First>
            <b:Last>C.</b:Last>
          </b:Person>
          <b:Person>
            <b:First>Harker</b:First>
            <b:Last>A.</b:Last>
          </b:Person>
          <b:Person>
            <b:First>Barrera</b:First>
            <b:Last>A.</b:Last>
          </b:Person>
          <b:Person>
            <b:First>Geddes</b:First>
            <b:Last>J.</b:Last>
          </b:Person>
        </b:NameList>
      </b:Author>
    </b:Author>
    <b:PlacePublished>1Department of Engineering Sciences, Institute of Biomedical Engineering, Old Road Campus Research Building, University of Oxford, Oxford, OX3 7DQ UK. ISNI: 0000 0004 1936 8948. GRID: grid.4991.5 2Warneford Hospital, Oxford Health NHS Foundation Trust, Warneford Ln, Oxford, OX3 7JX UK. ISNI: 0000 0004 0573 576X. GRID: grid.451190.8 3Department of Psychiatry, University of Oxford, Warneford Hospital, Warneford Ln, Oxford, OX3 7JX UK. ISNI: 0000 0004 0641 5119. GRID: grid.416938.1</b:PlacePublished>
    <b:Pages>161-170</b:Pages>
    <b:Volume>1</b:Volume>
    <b:StandardNumber>3</b:StandardNumber>
    <b:DOI>10.1007/s42242-018-0018-x</b:DOI>
    <b:Title>A narrative review of the success of intramuscular gluteal injections and its impact in psychiatry</b:Title>
    <b:JournalName>Biodes Manuf</b:JournalName>
    <b:Day>14</b:Day>
    <b:Month>12</b:Month>
  </b:Source>
  <b:Source>
    <b:Tag>a9d4dd21-bc45-4553-8303-117a8901960f</b:Tag>
    <b:RefOrder>3</b:RefOrder>
    <b:SourceType>JournalArticle</b:SourceType>
    <b:Year>2021</b:Year>
    <b:Author>
      <b:Author>
        <b:NameList>
          <b:Person>
            <b:First>Wang</b:First>
            <b:Last>Y.</b:Last>
          </b:Person>
          <b:Person>
            <b:First>Wang</b:First>
            <b:Last>X.</b:Last>
          </b:Person>
          <b:Person>
            <b:First>Harlin</b:First>
            <b:Last>M.</b:Last>
          </b:Person>
          <b:Person>
            <b:First>Larsen</b:First>
            <b:Last>F.</b:Last>
          </b:Person>
          <b:Person>
            <b:First>Panni</b:First>
            <b:Last>M.</b:Last>
          </b:Person>
          <b:Person>
            <b:First>Yildirim</b:First>
            <b:Last>M.</b:Last>
          </b:Person>
          <b:Person>
            <b:First>Madera</b:First>
            <b:Last>J.</b:Last>
          </b:Person>
          <b:Person>
            <b:First>Arias</b:First>
            <b:Last>L.</b:Last>
          </b:Person>
          <b:Person>
            <b:First>Forbes</b:First>
            <b:Last>A.</b:Last>
          </b:Person>
          <b:Person>
            <b:First>Mustafa</b:First>
            <b:Last>N.</b:Last>
          </b:Person>
          <b:Person>
            <b:First>Ruiz-White</b:First>
            <b:Last>I.</b:Last>
          </b:Person>
          <b:Person>
            <b:First>Raoufinia</b:First>
            <b:Last>A.</b:Last>
          </b:Person>
        </b:NameList>
      </b:Author>
    </b:Author>
    <b:PlacePublished>Otsuka Pharmaceutical Development &amp; Commercialization, Inc, Princeton, NJ, USA. H. Lundbeck A/S, Valby, Denmark. Otsuka Pharmaceutical Europe Ltd, Wexham, UK.</b:PlacePublished>
    <b:Pages>1961-1972</b:Pages>
    <b:Volume>37</b:Volume>
    <b:StandardNumber>11</b:StandardNumber>
    <b:Month>Nov</b:Month>
    <b:DOI>10.1080/03007995.2021.1965974</b:DOI>
    <b:Title>An alternative start regimen with aripiprazole once-monthly in patients with schizophrenia: population pharmacokinetic analysis of a single-day, two-injection start with gluteal and/or deltoid intramuscular injection</b:Title>
    <b:JournalName>Curr Med Res Opin</b:JournalName>
    <b:Day>20</b:Day>
  </b:Source>
  <b:Source>
    <b:Tag>1cfc2b9a-5149-4c5b-ba86-e15cf6bc0a79</b:Tag>
    <b:RefOrder>4</b:RefOrder>
    <b:SourceType>JournalArticle</b:SourceType>
    <b:Year>2013</b:Year>
    <b:Author>
      <b:Author>
        <b:NameList>
          <b:Person>
            <b:First>Hopkins</b:First>
            <b:Last>U</b:Last>
          </b:Person>
          <b:Person>
            <b:First>Arias</b:First>
            <b:Last>CY</b:Last>
          </b:Person>
        </b:NameList>
      </b:Author>
    </b:Author>
    <b:Pages>32-37</b:Pages>
    <b:Volume>4</b:Volume>
    <b:StandardNumber>1</b:StandardNumber>
    <b:Title>Large-volume IM injections: a review of best practices</b:Title>
    <b:JournalName>Oncology Nurse Advisor</b:JournalName>
  </b:Source>
  <b:Source>
    <b:Tag>eb133c7d-588b-47e7-8b46-c7e65c4e6918</b:Tag>
    <b:RefOrder>5</b:RefOrder>
    <b:SourceType>JournalArticle</b:SourceType>
    <b:Year>2021</b:Year>
    <b:Author>
      <b:Author>
        <b:NameList>
          <b:Person>
            <b:First>Sahebkar</b:First>
            <b:Last>Mohammad</b:Last>
          </b:Person>
          <b:Person>
            <b:First>Khosrojerdi</b:First>
            <b:Last>Azam</b:Last>
          </b:Person>
          <b:Person>
            <b:First>Rad</b:First>
            <b:Last>Mostafa</b:Last>
          </b:Person>
          <b:Person>
            <b:First>Stewart</b:First>
            <b:Last>Jacqueline J.</b:Last>
          </b:Person>
          <b:Person>
            <b:First>Rastaghi</b:First>
            <b:Last>Sedighe</b:Last>
          </b:Person>
          <b:Person>
            <b:First>Assarroudi</b:First>
            <b:Last>Abdolghader</b:Last>
          </b:Person>
        </b:NameList>
      </b:Author>
    </b:Author>
    <b:Pages>1556-1563</b:Pages>
    <b:Volume>30</b:Volume>
    <b:StandardNumber>11-12</b:StandardNumber>
    <b:DOI>10.1111/jocn.15703</b:DOI>
    <b:Title>Evaluation of the effect of selecting gluteal injection site on the pain injection based on anthropometric indices and body shape pattern: A randomised controlled trial study</b:Title>
    <b:JournalName>J Clin Nurs</b:JournalName>
    <b:URL>https://onlinelibrary.wiley.com/doi/abs/10.1111/jocn.15703</b:URL>
  </b:Source>
  <b:Source>
    <b:Tag>5ca6f93e-0974-4780-bbe0-28e1654adfda</b:Tag>
    <b:RefOrder>6</b:RefOrder>
    <b:SourceType>JournalArticle</b:SourceType>
    <b:Year>2018</b:Year>
    <b:Author>
      <b:Author>
        <b:NameList>
          <b:Person>
            <b:First>Arslan</b:First>
            <b:Last>G. G.</b:Last>
          </b:Person>
          <b:Person>
            <b:First>Özden</b:First>
            <b:Last>D.</b:Last>
          </b:Person>
        </b:NameList>
      </b:Author>
    </b:Author>
    <b:PlacePublished>Nursing Faculty, Dokuz Eylül University, Balçovaİzmir, Turkey, gulsah.arslan@deu.edu.tr. Nursing Faculty, Dokuz Eylül University, Balçovaİzmir, Turkey.</b:PlacePublished>
    <b:Pages>1749-1756</b:Pages>
    <b:Volume>12</b:Volume>
    <b:DOI>10.2147/ppa.S168885</b:DOI>
    <b:Title>Creating a change in the use of ventrogluteal site for intramuscular injection</b:Title>
    <b:JournalName>Patient Prefer Adherence</b:JournalName>
    <b:Day>3</b:Day>
    <b:Month>10</b:Month>
  </b:Source>
  <b:Source>
    <b:Tag>485a629d-6673-4620-a477-7e4182383f05</b:Tag>
    <b:RefOrder>7</b:RefOrder>
    <b:SourceType>JournalArticle</b:SourceType>
    <b:Year>2011</b:Year>
    <b:Author>
      <b:Author>
        <b:NameList>
          <b:Person>
            <b:First>Walsh</b:First>
            <b:Last>Lorna</b:Last>
          </b:Person>
          <b:Person>
            <b:First>Brophy</b:First>
            <b:Last>Kathleen</b:Last>
          </b:Person>
        </b:NameList>
      </b:Author>
    </b:Author>
    <b:Pages>1034-1040</b:Pages>
    <b:Volume>67</b:Volume>
    <b:StandardNumber>5</b:StandardNumber>
    <b:DOI>10.1111/j.1365-2648.2010.05527.x</b:DOI>
    <b:Title>Staff nurses’ sites of choice for administering intramuscular injections to adult patients in the acute care setting</b:Title>
    <b:JournalName>J Adv Nurs</b:JournalName>
    <b:URL>https://onlinelibrary.wiley.com/doi/abs/10.1111/j.1365-2648.2010.05527.x</b:URL>
  </b:Source>
  <b:Source>
    <b:Tag>1a187875-ed11-43c0-b986-516482d56e62</b:Tag>
    <b:RefOrder>8</b:RefOrder>
    <b:SourceType>JournalArticle</b:SourceType>
    <b:Year>2018</b:Year>
    <b:Author>
      <b:Author>
        <b:NameList>
          <b:Person>
            <b:First>Elgellaie</b:First>
            <b:Last>A.</b:Last>
          </b:Person>
          <b:Person>
            <b:First>Ashcroft</b:First>
            <b:Last>E.</b:Last>
          </b:Person>
          <b:Person>
            <b:First>Larkin</b:First>
            <b:Last>T. A.</b:Last>
          </b:Person>
        </b:NameList>
      </b:Author>
    </b:Author>
    <b:PlacePublished>School of Medicine, University of Wollongong. School of Medicine, University of Wollongong; Illawarra Health and Medical Research Institute.</b:PlacePublished>
    <b:Pages>300-305</b:Pages>
    <b:Volume>27</b:Volume>
    <b:StandardNumber>6</b:StandardNumber>
    <b:Day>22</b:Day>
    <b:Month>3</b:Month>
    <b:DOI>10.12968/bjon.2018.27.6.300</b:DOI>
    <b:Title>Effects of thickness of muscle and subcutaneous fat on efficacy of gluteal intramuscular injection sites</b:Title>
    <b:JournalName>Br J Nurs</b:JournalName>
  </b:Source>
  <b:Source>
    <b:Tag>e75429c8-05e0-42ef-9667-2f474636257e</b:Tag>
    <b:RefOrder>9</b:RefOrder>
    <b:SourceType>JournalArticle</b:SourceType>
    <b:Year>2015</b:Year>
    <b:Author>
      <b:Author>
        <b:NameList>
          <b:Person>
            <b:First>Tseng</b:First>
            <b:Last>A.</b:Last>
          </b:Person>
          <b:Person>
            <b:First>Seet</b:First>
            <b:Last>J.</b:Last>
          </b:Person>
          <b:Person>
            <b:First>Phillips</b:First>
            <b:Last>E. J.</b:Last>
          </b:Person>
        </b:NameList>
      </b:Author>
    </b:Author>
    <b:PlacePublished>University Health Network, Toronto, Ontario, Canada; Leslie Dan Faculty of Pharmacy, University of Toronto, Toronto, Ontario, Canada.</b:PlacePublished>
    <b:Pages>182-94</b:Pages>
    <b:Volume>79</b:Volume>
    <b:StandardNumber>2</b:StandardNumber>
    <b:Month>Feb</b:Month>
    <b:DOI>10.1111/bcp.12403</b:DOI>
    <b:Title>The evolution of three decades of antiretroviral therapy: challenges, triumphs and the promise of the future</b:Title>
    <b:JournalName>Br J Clin Pharmacol</b:JournalName>
    <b:Day>16</b:Day>
  </b:Source>
  <b:Source>
    <b:Tag>018f1e59-b685-4239-baf5-a0262a0d285f</b:Tag>
    <b:RefOrder>10</b:RefOrder>
    <b:SourceType>JournalArticle</b:SourceType>
    <b:Year>2019</b:Year>
    <b:Author>
      <b:Author>
        <b:NameList>
          <b:Person>
            <b:First>De</b:First>
            <b:Last>Los Rios P.</b:Last>
          </b:Person>
          <b:Person>
            <b:First>Young</b:First>
            <b:Last>B.</b:Last>
          </b:Person>
          <b:Person>
            <b:First>Marcotullio</b:First>
            <b:Last>S.</b:Last>
          </b:Person>
          <b:Person>
            <b:First>Punekar</b:First>
            <b:Last>Y.</b:Last>
          </b:Person>
          <b:Person>
            <b:First>Koteff</b:First>
            <b:Last>J.</b:Last>
          </b:Person>
          <b:Person>
            <b:First>Ustianowski</b:First>
            <b:Last>A.</b:Last>
          </b:Person>
          <b:Person>
            <b:First>Murungi</b:First>
            <b:Last>A.</b:Last>
          </b:Person>
        </b:NameList>
      </b:Author>
    </b:Author>
    <b:Pages>S481</b:Pages>
    <b:Volume>6(Suppl 2)</b:Volume>
    <b:Publisher>Oxford University Press</b:Publisher>
    <b:DOI>10.1093/ofid/ofz360.1193</b:DOI>
    <b:Title>1329. Experiences and Emotional Challenges of Antiretroviral Treatment (ART)—Findings from the Positive Perspectives Study</b:Title>
    <b:JournalName>Open Forum Infect Dis</b:JournalName>
    <b:URL>https://www.ncbi.nlm.nih.gov/pmc/articles/PMC6808797/</b:URL>
  </b:Source>
  <b:Source>
    <b:Tag>a298c9ac-fc1d-4665-a7a7-e39709ebbb07</b:Tag>
    <b:RefOrder>11</b:RefOrder>
    <b:SourceType>JournalArticle</b:SourceType>
    <b:Year>2020</b:Year>
    <b:Author>
      <b:Author>
        <b:NameList>
          <b:Person>
            <b:First>Philbin</b:First>
            <b:Last>M. M.</b:Last>
          </b:Person>
          <b:Person>
            <b:First>Parish</b:First>
            <b:Last>C. L.</b:Last>
          </b:Person>
          <b:Person>
            <b:First>Kinnard</b:First>
            <b:Last>E. N.</b:Last>
          </b:Person>
          <b:Person>
            <b:First>Reed</b:First>
            <b:Last>S. E.</b:Last>
          </b:Person>
          <b:Person>
            <b:First>Kerrigan</b:First>
            <b:Last>D.</b:Last>
          </b:Person>
          <b:Person>
            <b:First>Alcaide</b:First>
            <b:Last>M. L.</b:Last>
          </b:Person>
          <b:Person>
            <b:First>Cohen</b:First>
            <b:Last>M. H.</b:Last>
          </b:Person>
          <b:Person>
            <b:First>Sosanya</b:First>
            <b:Last>O.</b:Last>
          </b:Person>
          <b:Person>
            <b:First>Sheth</b:First>
            <b:Last>A. N.</b:Last>
          </b:Person>
          <b:Person>
            <b:First>Adimora</b:First>
            <b:Last>A. A.</b:Last>
          </b:Person>
          <b:Person>
            <b:First>Cocohoba</b:First>
            <b:Last>J.</b:Last>
          </b:Person>
          <b:Person>
            <b:First>Goparaju</b:First>
            <b:Last>L.</b:Last>
          </b:Person>
          <b:Person>
            <b:First>Golub</b:First>
            <b:Last>E. T.</b:Last>
          </b:Person>
          <b:Person>
            <b:First>Fischl</b:First>
            <b:Last>M.</b:Last>
          </b:Person>
          <b:Person>
            <b:First>Metsch</b:First>
            <b:Last>L. R.</b:Last>
          </b:Person>
        </b:NameList>
      </b:Author>
    </b:Author>
    <b:PlacePublished>Department of Sociomedical Sciences, Columbia University Mailman School of Public Health, New York, NY. Department of Sociology, American University, Washington, DC. Division of Biostatistics, Department of Public Health Sciences, University of Miami Miller School of Medicine, Miami, FL. Department of Medicine/CORE Center, Cook County Health &amp; Hospital System, John H. Stroger Jr Hospital of Cook County, Chicago, IL. Department of Medicine, Montefiore, Bronx, NY. Department of Medicine, Emory University School of Medicine, Atlanta, GA. Department of Epidemiology, Gillings School of Global Public Health, University of North Carolina at Chapel Hill, Chapel Hill, NC. Division of Infectious Diseases, University of North Carolina School of Medicine, Chapel Hill, NC. Department of Clinical Pharmacy, University of California at San Francisco School of Pharmacy, San Francisco, CA. Department of Medicine, Georgetown University Medical Center, Washington, DC. Department of Epidemiology, Johns Hopkins Bloomberg School of Public Health, Baltimore, MD.</b:PlacePublished>
    <b:Pages>263-270</b:Pages>
    <b:Volume>84</b:Volume>
    <b:StandardNumber>3</b:StandardNumber>
    <b:Month>Jul 1</b:Month>
    <b:DOI>10.1097/QAI.0000000000002337</b:DOI>
    <b:Title>Multisite Study of Women Living With HIV's Perceived Barriers to, and Interest in, Long-Acting Injectable Antiretroviral Therapy</b:Title>
    <b:JournalName>J Acquir Immune Defic Syndr</b:JournalName>
    <b:URL>https://www.ncbi.nlm.nih.gov/pubmed/32530905</b:URL>
    <b:Day>13</b:Day>
  </b:Source>
  <b:Source>
    <b:Tag>18ccc178-6d20-4aee-8445-211b60759f68</b:Tag>
    <b:RefOrder>12</b:RefOrder>
    <b:SourceType>JournalArticle</b:SourceType>
    <b:Year>2020</b:Year>
    <b:Author>
      <b:Author>
        <b:NameList>
          <b:Person>
            <b:First>Saag</b:First>
            <b:Last>M. S.</b:Last>
          </b:Person>
          <b:Person>
            <b:First>Gandhi</b:First>
            <b:Last>R. T.</b:Last>
          </b:Person>
          <b:Person>
            <b:First>Hoy</b:First>
            <b:Last>J. F.</b:Last>
          </b:Person>
          <b:Person>
            <b:First>Landovitz</b:First>
            <b:Last>R. J.</b:Last>
          </b:Person>
          <b:Person>
            <b:First>Thompson</b:First>
            <b:Last>M. A.</b:Last>
          </b:Person>
          <b:Person>
            <b:First>Sax</b:First>
            <b:Last>P. E.</b:Last>
          </b:Person>
          <b:Person>
            <b:First>Smith</b:First>
            <b:Last>D. M.</b:Last>
          </b:Person>
          <b:Person>
            <b:First>Benson</b:First>
            <b:Last>C. A.</b:Last>
          </b:Person>
          <b:Person>
            <b:First>Buchbinder</b:First>
            <b:Last>S. P.</b:Last>
          </b:Person>
          <b:Person>
            <b:First>Del</b:First>
            <b:Last>Rio C.</b:Last>
          </b:Person>
          <b:Person>
            <b:First>Eron</b:First>
            <b:Last>J. J. Jr.</b:Last>
          </b:Person>
          <b:Person>
            <b:First>Fatkenheuer</b:First>
            <b:Last>G.</b:Last>
          </b:Person>
          <b:Person>
            <b:First>Gunthard</b:First>
            <b:Last>H. F.</b:Last>
          </b:Person>
          <b:Person>
            <b:First>Molina</b:First>
            <b:Last>J. M.</b:Last>
          </b:Person>
          <b:Person>
            <b:First>Jacobsen</b:First>
            <b:Last>D. M.</b:Last>
          </b:Person>
          <b:Person>
            <b:First>Volberding</b:First>
            <b:Last>P. A.</b:Last>
          </b:Person>
        </b:NameList>
      </b:Author>
    </b:Author>
    <b:PlacePublished>University of Alabama at Birmingham. Harvard Medical School and Massachusetts General Hospital, Boston. Monash University and Alfred Hospital, Melbourne, Australia. University of California, Los Angeles. AIDS Research Consortium of Atlanta, Atlanta, Georgia. Harvard Medical School and Brigham and Women's Hospital, Boston, Massachusetts. University of California, San Diego, La Jolla. San Francisco Department of Public Health and University of California, San Francisco. Emory University School of Medicine, Atlanta, Georgia. School of Medicine, University of North Carolina, Chapel Hill. University Hospital Cologne, Cologne, Germany. University Hospital Zurich and Institute of Medical Virology, University of Zurich, Zurich, Switzerland. University of Paris and Saint-Louis/Lariboisiere Hospitals, APHP, Paris, France. International Antiviral Society-USA, San Francisco, California. University of California, San Francisco.</b:PlacePublished>
    <b:Pages>1651-1669</b:Pages>
    <b:Volume>324</b:Volume>
    <b:StandardNumber>16</b:StandardNumber>
    <b:Day>15</b:Day>
    <b:Month>10</b:Month>
    <b:DOI>10.1001/jama.2020.17025</b:DOI>
    <b:Title>Antiretroviral Drugs for Treatment and Prevention of HIV Infection in Adults: 2020 Recommendations of the International Antiviral Society-USA Panel</b:Title>
    <b:JournalName>JAMA</b:JournalName>
    <b:URL>https://www.ncbi.nlm.nih.gov/pubmed/33052386</b:URL>
  </b:Source>
  <b:Source>
    <b:Tag>79a03491-2c11-4004-a663-15a04d220928</b:Tag>
    <b:RefOrder>13</b:RefOrder>
    <b:SourceType>InternetSite</b:SourceType>
    <b:Year>2019</b:Year>
    <b:Author>
      <b:Author>
        <b:NameList>
          <b:Person>
            <b:First>European</b:First>
            <b:Last>AIDS Clinical Society</b:Last>
          </b:Person>
        </b:NameList>
      </b:Author>
    </b:Author>
    <b:Title>EACS guidelines version 10.0</b:Title>
    <b:URL>https://www.eacsociety.org/guidelines/eacs-guidelines/eacs-guidelines.html</b:URL>
  </b:Source>
  <b:Source>
    <b:Tag>dd2b186c-f5ea-4615-a18e-1c8303aa403f</b:Tag>
    <b:RefOrder>14</b:RefOrder>
    <b:SourceType>InternetSite</b:SourceType>
    <b:Year>2021</b:Year>
    <b:Author>
      <b:Author>
        <b:NameList>
          <b:Person>
            <b:First>U.S.</b:First>
            <b:Last>Department of Health and Human Services</b:Last>
          </b:Person>
        </b:NameList>
      </b:Author>
    </b:Author>
    <b:Title>Guidelines for the Use of Antiretroviral Agents in Adults and Adolescents with HIV</b:Title>
    <b:URL>https://clinicalinfo.hiv.gov/en/guidelines/hiv-clinical-guidelines-adult-and-adolescent-arv/whats-new-guidelines</b:URL>
    <b:DayAccessed>19</b:DayAccessed>
    <b:MonthAccessed>9</b:MonthAccessed>
    <b:YearAccessed>2022</b:YearAccessed>
  </b:Source>
  <b:Source>
    <b:Tag>c65940ef-1546-4716-b26f-90e3df555dde</b:Tag>
    <b:RefOrder>15</b:RefOrder>
    <b:SourceType>JournalArticle</b:SourceType>
    <b:Year>2020</b:Year>
    <b:Author>
      <b:Author>
        <b:NameList>
          <b:Person>
            <b:First>Orkin</b:First>
            <b:Last>C.</b:Last>
          </b:Person>
          <b:Person>
            <b:First>Arasteh</b:First>
            <b:Last>K.</b:Last>
          </b:Person>
          <b:Person>
            <b:First>Górgolas</b:First>
            <b:Last>Hernández-Mora M.</b:Last>
          </b:Person>
          <b:Person>
            <b:First>Pokrovsky</b:First>
            <b:Last>V.</b:Last>
          </b:Person>
          <b:Person>
            <b:First>Overton</b:First>
            <b:Last>E. T.</b:Last>
          </b:Person>
          <b:Person>
            <b:First>Girard</b:First>
            <b:Last>P. M.</b:Last>
          </b:Person>
          <b:Person>
            <b:First>Oka</b:First>
            <b:Last>S.</b:Last>
          </b:Person>
          <b:Person>
            <b:First>Walmsley</b:First>
            <b:Last>S.</b:Last>
          </b:Person>
          <b:Person>
            <b:First>Bettacchi</b:First>
            <b:Last>C.</b:Last>
          </b:Person>
          <b:Person>
            <b:First>Brinson</b:First>
            <b:Last>C.</b:Last>
          </b:Person>
          <b:Person>
            <b:First>Philibert</b:First>
            <b:Last>P.</b:Last>
          </b:Person>
          <b:Person>
            <b:First>Lombaard</b:First>
            <b:Last>J.</b:Last>
          </b:Person>
          <b:Person>
            <b:First>St</b:First>
            <b:Last>Clair M.</b:Last>
          </b:Person>
          <b:Person>
            <b:First>Crauwels</b:First>
            <b:Last>H.</b:Last>
          </b:Person>
          <b:Person>
            <b:First>Ford</b:First>
            <b:Last>S. L.</b:Last>
          </b:Person>
          <b:Person>
            <b:First>Patel</b:First>
            <b:Last>P.</b:Last>
          </b:Person>
          <b:Person>
            <b:First>Chounta</b:First>
            <b:Last>V.</b:Last>
          </b:Person>
          <b:Person>
            <b:First>D'Amico</b:First>
            <b:Last>R.</b:Last>
          </b:Person>
          <b:Person>
            <b:First>Vanveggel</b:First>
            <b:Last>S.</b:Last>
          </b:Person>
          <b:Person>
            <b:First>Dorey</b:First>
            <b:Last>D.</b:Last>
          </b:Person>
          <b:Person>
            <b:First>Cutrell</b:First>
            <b:Last>A.</b:Last>
          </b:Person>
          <b:Person>
            <b:First>Griffith</b:First>
            <b:Last>S.</b:Last>
          </b:Person>
          <b:Person>
            <b:First>Margolis</b:First>
            <b:Last>D. A.</b:Last>
          </b:Person>
          <b:Person>
            <b:First>Williams</b:First>
            <b:Last>P. E.</b:Last>
          </b:Person>
          <b:Person>
            <b:First>Parys</b:First>
            <b:Last>W.</b:Last>
          </b:Person>
          <b:Person>
            <b:First>Smith</b:First>
            <b:Last>K. Y.</b:Last>
          </b:Person>
          <b:Person>
            <b:First>Spreen</b:First>
            <b:Last>W. R.</b:Last>
          </b:Person>
        </b:NameList>
      </b:Author>
    </b:Author>
    <b:PlacePublished>From Queen Mary University of London, London (C.O.), and ViiV Healthcare, Brentford (V.C.) - both in the United Kingdom; EPIMED, Berlin (K.A.); Fundacion Jimenez Diaz, Madrid (M.G.H.-M.); Central Research Institute of Epidemiology, Moscow (V.P.); the University of Alabama at Birmingham, Birmingham (E.T.O.); Hopital Saint Antoine, Paris (P.-M.G.), and Hopital Europeen, Marseille (P. Philibert) - both in France; the National Center for Global Health and Medicine, Tokyo (S.O.); the University Health Network, University of Toronto, Toronto (S.W.), and GlaxoSmithKline, Mississauga (S.L.F., D.D.) - both in Ontario, Canada; North Texas Infectious Disease Consultants, Dallas (C. Bettacchi), and Central Texas Clinical Research, Austin (C. Brinson); Josha Research, Bloemfontein, South Africa (J.L.); ViiV Healthcare, Research Triangle Park, NC (M.S.C., P. Patel, R.D., A.C., S.G., D.A.M., K.Y.S., W.R.S.); and Janssen Research and Development, Beerse, Belgium (H.C., S.V., P.E.W., W.P.).</b:PlacePublished>
    <b:Pages>1124-1135</b:Pages>
    <b:Volume>382</b:Volume>
    <b:StandardNumber>12</b:StandardNumber>
    <b:Day>5</b:Day>
    <b:Month>3</b:Month>
    <b:DOI>10.1056/NEJMoa1909512</b:DOI>
    <b:Title>Long-Acting Cabotegravir and Rilpivirine after Oral Induction for HIV-1 Infection</b:Title>
    <b:JournalName>N Engl J Med</b:JournalName>
    <b:URL>https://www.ncbi.nlm.nih.gov/pubmed/32130806</b:URL>
  </b:Source>
  <b:Source>
    <b:Tag>4f81223c-7e49-4cf4-86c9-f1f499d51f51</b:Tag>
    <b:RefOrder>16</b:RefOrder>
    <b:SourceType>JournalArticle</b:SourceType>
    <b:Year>2020</b:Year>
    <b:Author>
      <b:Author>
        <b:NameList>
          <b:Person>
            <b:First>Swindells</b:First>
            <b:Last>S.</b:Last>
          </b:Person>
          <b:Person>
            <b:First>Andrade-Villanueva</b:First>
            <b:Last>J. F.</b:Last>
          </b:Person>
          <b:Person>
            <b:First>Richmond</b:First>
            <b:Last>G. J.</b:Last>
          </b:Person>
          <b:Person>
            <b:First>Rizzardini</b:First>
            <b:Last>G.</b:Last>
          </b:Person>
          <b:Person>
            <b:First>Baumgarten</b:First>
            <b:Last>A.</b:Last>
          </b:Person>
          <b:Person>
            <b:First>Masiá</b:First>
            <b:Last>M.</b:Last>
          </b:Person>
          <b:Person>
            <b:First>Latiff</b:First>
            <b:Last>G.</b:Last>
          </b:Person>
          <b:Person>
            <b:First>Pokrovsky</b:First>
            <b:Last>V.</b:Last>
          </b:Person>
          <b:Person>
            <b:First>Bredeek</b:First>
            <b:Last>F.</b:Last>
          </b:Person>
          <b:Person>
            <b:First>Smith</b:First>
            <b:Last>G.</b:Last>
          </b:Person>
          <b:Person>
            <b:First>Cahn</b:First>
            <b:Last>P.</b:Last>
          </b:Person>
          <b:Person>
            <b:First>Kim</b:First>
            <b:Last>Y. S.</b:Last>
          </b:Person>
          <b:Person>
            <b:First>Ford</b:First>
            <b:Last>S. L.</b:Last>
          </b:Person>
          <b:Person>
            <b:First>Talarico</b:First>
            <b:Last>C. L.</b:Last>
          </b:Person>
          <b:Person>
            <b:First>Patel</b:First>
            <b:Last>P.</b:Last>
          </b:Person>
          <b:Person>
            <b:First>Chounta</b:First>
            <b:Last>V.</b:Last>
          </b:Person>
          <b:Person>
            <b:First>Crauwels</b:First>
            <b:Last>H.</b:Last>
          </b:Person>
          <b:Person>
            <b:First>Parys</b:First>
            <b:Last>W.</b:Last>
          </b:Person>
          <b:Person>
            <b:First>Vanveggel</b:First>
            <b:Last>S.</b:Last>
          </b:Person>
          <b:Person>
            <b:First>Mrus</b:First>
            <b:Last>J.</b:Last>
          </b:Person>
          <b:Person>
            <b:First>Huang</b:First>
            <b:Last>J.</b:Last>
          </b:Person>
          <b:Person>
            <b:First>Harrington</b:First>
            <b:Last>C. M.</b:Last>
          </b:Person>
          <b:Person>
            <b:First>Hudson</b:First>
            <b:Last>K. J.</b:Last>
          </b:Person>
          <b:Person>
            <b:First>Margolis</b:First>
            <b:Last>D. A.</b:Last>
          </b:Person>
          <b:Person>
            <b:First>Smith</b:First>
            <b:Last>K. Y.</b:Last>
          </b:Person>
          <b:Person>
            <b:First>Williams</b:First>
            <b:Last>P. E.</b:Last>
          </b:Person>
          <b:Person>
            <b:First>Spreen</b:First>
            <b:Last>W. R.</b:Last>
          </b:Person>
        </b:NameList>
      </b:Author>
    </b:Author>
    <b:PlacePublished>From the University of Nebraska Medical Center, Omaha (S.S.); Centro Universitario de Ciencias de la Salud, University of Guadalajara, Guadalajara, Mexico (J.-F.A.-V.); Broward Health Medical Center, Broward Health Imperial Point, Fort Lauderdale, FL (G.J.R.); Fatebenefratelli Sacco Hospital, Milan (G.R.); the Center for Infectious Diseases, Berlin (A.B.); Hospital de Elche, Elche, Spain (M.M.); Maxwell Centre, Durban, South Africa (G.L.); the Central Research Institute of Epidemiology, Moscow (V.P.); Metropolis Medical Group, San Francisco (F.B.); Maple Leaf Research, Toronto (G.S.), and GlaxoSmithKline, Mississauga (J.H.) - both in Ontario, Canada; Fundacion Huesped, Buenos Aires (P.C.); Chungnam National University School of Medicine, Daejeon, South Korea (Y.-S.K.); GlaxoSmithKline (S.L.F.) and ViiV Healthcare (C.L.T., P.P., J.M., C.M.H., K.J.H., D.A.M., K.Y.S., W.R.S.) - both in Research Triangle Park, NC; ViiV Healthcare, Brentford, United Kingdom (V.C.); and Janssen Research and Development, Beerse, Belgium (H.C., W.P., S.V., P.E.W.).</b:PlacePublished>
    <b:Pages>1112-1123</b:Pages>
    <b:Volume>382</b:Volume>
    <b:StandardNumber>12</b:StandardNumber>
    <b:Day>5</b:Day>
    <b:Month>3</b:Month>
    <b:DOI>10.1056/NEJMoa1904398</b:DOI>
    <b:Title>Long-Acting Cabotegravir and Rilpivirine for Maintenance of HIV-1 Suppression</b:Title>
    <b:JournalName>N Engl J Med</b:JournalName>
    <b:URL>https://www.ncbi.nlm.nih.gov/pubmed/32130809</b:URL>
  </b:Source>
  <b:Source>
    <b:Tag>d829ab95-41f8-499f-ba2b-91ad35bb3846</b:Tag>
    <b:RefOrder>17</b:RefOrder>
    <b:SourceType>JournalArticle</b:SourceType>
    <b:Year>2021</b:Year>
    <b:Author>
      <b:Author>
        <b:NameList>
          <b:Person>
            <b:First>Jaeger</b:First>
            <b:Last>Hans</b:Last>
          </b:Person>
          <b:Person>
            <b:First>Overton</b:First>
            <b:Last>Edgar T.</b:Last>
          </b:Person>
          <b:Person>
            <b:First>Richmond</b:First>
            <b:Last>Gary</b:Last>
          </b:Person>
          <b:Person>
            <b:First>Rizzardini</b:First>
            <b:Last>Giuliano</b:Last>
          </b:Person>
          <b:Person>
            <b:First>Andrade-Villanueva</b:First>
            <b:Last>Jaime Federico</b:Last>
          </b:Person>
          <b:Person>
            <b:First>Mngqibisa</b:First>
            <b:Last>Rosie</b:Last>
          </b:Person>
          <b:Person>
            <b:First>Hermida</b:First>
            <b:Last>Antonio Ocampo</b:Last>
          </b:Person>
          <b:Person>
            <b:First>Thalme</b:First>
            <b:Last>Anders</b:Last>
          </b:Person>
          <b:Person>
            <b:First>Belonosova</b:First>
            <b:Last>Elena</b:Last>
          </b:Person>
          <b:Person>
            <b:First>Ajana</b:First>
            <b:Last>Faïza</b:Last>
          </b:Person>
          <b:Person>
            <b:First>Benn</b:First>
            <b:Last>Paul D.</b:Last>
          </b:Person>
          <b:Person>
            <b:First>Wang</b:First>
            <b:Last>Yuanyuan</b:Last>
          </b:Person>
          <b:Person>
            <b:First>Hudson</b:First>
            <b:Last>Krischan J.</b:Last>
          </b:Person>
          <b:Person>
            <b:First>Español</b:First>
            <b:Last>Carlos Martín</b:Last>
          </b:Person>
          <b:Person>
            <b:First>Ford</b:First>
            <b:Last>Susan L.</b:Last>
          </b:Person>
          <b:Person>
            <b:First>Crauwels</b:First>
            <b:Last>Herta</b:Last>
          </b:Person>
          <b:Person>
            <b:First>Margolis</b:First>
            <b:Last>David A.</b:Last>
          </b:Person>
          <b:Person>
            <b:First>Talarico</b:First>
            <b:Last>Christine L.</b:Last>
          </b:Person>
          <b:Person>
            <b:First>Smith</b:First>
            <b:Last>Kimberly Y.</b:Last>
          </b:Person>
          <b:Person>
            <b:First>van</b:First>
            <b:Last>Eygen Veerle</b:Last>
          </b:Person>
          <b:Person>
            <b:First>Van</b:First>
            <b:Last>Solingen-Ristea Rodica</b:Last>
          </b:Person>
          <b:Person>
            <b:First>Vanveggel</b:First>
            <b:Last>Simon</b:Last>
          </b:Person>
          <b:Person>
            <b:First>Spreen</b:First>
            <b:Last>William R.</b:Last>
          </b:Person>
        </b:NameList>
      </b:Author>
    </b:Author>
    <b:Pages>e679-e689</b:Pages>
    <b:Volume>8</b:Volume>
    <b:StandardNumber>11</b:StandardNumber>
    <b:Publisher>Elsevier</b:Publisher>
    <b:DOI>10.1016/S2352-3018(21)00185-5</b:DOI>
    <b:DayAccessed>28</b:DayAccessed>
    <b:MonthAccessed>2</b:MonthAccessed>
    <b:YearAccessed>2022</b:YearAccessed>
    <b:Title>Long-acting cabotegravir and rilpivirine dosed every 2 months in adults with HIV-1 infection (ATLAS-2M), 96-week results: a randomised, multicentre, open-label, phase 3b, non-inferiority study</b:Title>
    <b:JournalName>Lancet HIV</b:JournalName>
    <b:URL>https://doi.org/10.1016/S2352-3018(21)00185-5</b:URL>
  </b:Source>
  <b:Source>
    <b:Tag>387c31ab-260f-43ae-a91b-595df1e0f3b1</b:Tag>
    <b:RefOrder>18</b:RefOrder>
    <b:SourceType>JournalArticle</b:SourceType>
    <b:Year>2021</b:Year>
    <b:Author>
      <b:Author>
        <b:NameList>
          <b:Person>
            <b:First>Overton</b:First>
            <b:Last>E. T.</b:Last>
          </b:Person>
          <b:Person>
            <b:First>Richmond</b:First>
            <b:Last>G.</b:Last>
          </b:Person>
          <b:Person>
            <b:First>Rizzardini</b:First>
            <b:Last>G.</b:Last>
          </b:Person>
          <b:Person>
            <b:First>Jaeger</b:First>
            <b:Last>H.</b:Last>
          </b:Person>
          <b:Person>
            <b:First>Orrell</b:First>
            <b:Last>C.</b:Last>
          </b:Person>
          <b:Person>
            <b:First>Nagimova</b:First>
            <b:Last>F.</b:Last>
          </b:Person>
          <b:Person>
            <b:First>Bredeek</b:First>
            <b:Last>F.</b:Last>
          </b:Person>
          <b:Person>
            <b:First>García</b:First>
            <b:Last>Deltoro M.</b:Last>
          </b:Person>
          <b:Person>
            <b:First>Swindells</b:First>
            <b:Last>S.</b:Last>
          </b:Person>
          <b:Person>
            <b:First>Andrade-Villanueva</b:First>
            <b:Last>J. F.</b:Last>
          </b:Person>
          <b:Person>
            <b:First>Wong</b:First>
            <b:Last>A.</b:Last>
          </b:Person>
          <b:Person>
            <b:First>Khuong-Josses</b:First>
            <b:Last>M. A.</b:Last>
          </b:Person>
          <b:Person>
            <b:First>Van</b:First>
            <b:Last>Solingen-Ristea R.</b:Last>
          </b:Person>
          <b:Person>
            <b:First>van</b:First>
            <b:Last>Eygen V.</b:Last>
          </b:Person>
          <b:Person>
            <b:First>Crauwels</b:First>
            <b:Last>H.</b:Last>
          </b:Person>
          <b:Person>
            <b:First>Ford</b:First>
            <b:Last>S.</b:Last>
          </b:Person>
          <b:Person>
            <b:First>Talarico</b:First>
            <b:Last>C.</b:Last>
          </b:Person>
          <b:Person>
            <b:First>Benn</b:First>
            <b:Last>P.</b:Last>
          </b:Person>
          <b:Person>
            <b:First>Wang</b:First>
            <b:Last>Y.</b:Last>
          </b:Person>
          <b:Person>
            <b:First>Hudson</b:First>
            <b:Last>K. J.</b:Last>
          </b:Person>
          <b:Person>
            <b:First>Chounta</b:First>
            <b:Last>V.</b:Last>
          </b:Person>
          <b:Person>
            <b:First>Cutrell</b:First>
            <b:Last>A.</b:Last>
          </b:Person>
          <b:Person>
            <b:First>Patel</b:First>
            <b:Last>P.</b:Last>
          </b:Person>
          <b:Person>
            <b:First>Shaefer</b:First>
            <b:Last>M.</b:Last>
          </b:Person>
          <b:Person>
            <b:First>Margolis</b:First>
            <b:Last>D. A.</b:Last>
          </b:Person>
          <b:Person>
            <b:First>Smith</b:First>
            <b:Last>K. Y.</b:Last>
          </b:Person>
          <b:Person>
            <b:First>Vanveggel</b:First>
            <b:Last>S.</b:Last>
          </b:Person>
          <b:Person>
            <b:First>Spreen</b:First>
            <b:Last>W.</b:Last>
          </b:Person>
        </b:NameList>
      </b:Author>
    </b:Author>
    <b:PlacePublished>University of Alabama at Birmingham, Birmingham, AL, USA. Electronic address: eoverton@uabmc.edu. Nova Southeastern University, FL, USA. Fatebenefratelli Sacco Hospital, Milan, Italy; School of Clinical Medicine, Faculty of Health Science, University of the Witwatersrand, Johannesburg, South Africa. MVZ Karlsplatz, HIV Research and Clinical Care Centre, Munich, Germany. Desmond Tutu HIV Foundation, University of Cape Town Medical School, Cape Town, South Africa. Republic Center for the Prevention and Control of AIDS and Infectious Diseases, Russia. Metropolis Medical, San Francisco, CA, USA. General Hospital of Valencia, Valencia, Spain. University of Nebraska Medical Center, Omaha, USA. Hospital Civil "Fray Antonio Alcalde", Guadalajara, Mexico. Department of Medicine, University of Saskatchewan, Regina, Saskatchewan, Canada. CH - Hopital Delafontaine, Saint-Denis, France. Janssen Research and Development, Janssen Pharmaceutica NV, Beerse, Belgium. GlaxoSmithKline, Research Triangle Park, NC, USA. ViiV Healthcare, Research Triangle Park, NC, USA. ViiV Healthcare, Brentford, UK. GlaxoSmithKline, Collegeville, PA, USA.</b:PlacePublished>
    <b:Pages>1994-2005</b:Pages>
    <b:Volume>396</b:Volume>
    <b:StandardNumber>10267</b:StandardNumber>
    <b:Day>15</b:Day>
    <b:Month>12</b:Month>
    <b:DOI>10.1016/S0140-6736(20)32666-0</b:DOI>
    <b:Title>Long-acting cabotegravir and rilpivirine dosed every 2 months in adults with HIV-1 infection (ATLAS-2M), 48-week results: a randomised, multicentre, open-label, phase 3b, non-inferiority study</b:Title>
    <b:JournalName>Lancet</b:JournalName>
    <b:URL>https://www.ncbi.nlm.nih.gov/pubmed/33308425</b:URL>
  </b:Source>
  <b:Source>
    <b:Tag>380024ef-bf92-4b67-991b-602da0c5224f</b:Tag>
    <b:RefOrder>19</b:RefOrder>
    <b:SourceType>JournalArticle</b:SourceType>
    <b:Author>
      <b:Author>
        <b:NameList>
          <b:Person>
            <b:First>Lutz</b:First>
            <b:Last>T.</b:Last>
          </b:Person>
          <b:Person>
            <b:First>Jeanmaire</b:First>
            <b:Last>E.</b:Last>
          </b:Person>
          <b:Person>
            <b:First>Portilla</b:First>
            <b:Last>J.</b:Last>
          </b:Person>
          <b:Person>
            <b:First>Scherzer</b:First>
            <b:Last>J.</b:Last>
          </b:Person>
          <b:Person>
            <b:First>Trehan</b:First>
            <b:Last>R.</b:Last>
          </b:Person>
          <b:Person>
            <b:First>Pascual-Bernaldez</b:First>
            <b:Last>M.</b:Last>
          </b:Person>
          <b:Person>
            <b:First>DeMoor</b:First>
            <b:Last>R.</b:Last>
          </b:Person>
          <b:Person>
            <b:First>Ait-Khaled</b:First>
            <b:Last>M.</b:Last>
          </b:Person>
          <b:Person>
            <b:First>Hadi</b:First>
            <b:Last>M.</b:Last>
          </b:Person>
          <b:Person>
            <b:First>Anand</b:First>
            <b:Last>S.B.</b:Last>
          </b:Person>
          <b:Person>
            <b:First>Low</b:First>
            <b:Last>E.L.</b:Last>
          </b:Person>
          <b:Person>
            <b:First>Czarnogorski</b:First>
            <b:Last>M.</b:Last>
          </b:Person>
          <b:Person>
            <b:First>Gutner</b:First>
            <b:Last>C.</b:Last>
          </b:Person>
        </b:NameList>
      </b:Author>
    </b:Author>
    <b:Title>Perceptions of Cabotegravir and Rilpivirine Long-Acting (CAB + RPV LA) From Patients in the CAB + RPV Implementation Study in European locations (CARISEL). Presented at HIV Drug Therapy Glasgow 2022; October 23–26, 2022; Virtual and Glasgow, Scotland. Poster P123.</b:Title>
  </b:Source>
  <b:Source>
    <b:Tag>56f95694-26bb-4366-a0f0-db1fb4c89642</b:Tag>
    <b:RefOrder>20</b:RefOrder>
    <b:SourceType>JournalArticle</b:SourceType>
    <b:Author>
      <b:Author>
        <b:NameList>
          <b:Person>
            <b:First>Ramgopal</b:First>
            <b:Last>M.</b:Last>
          </b:Person>
          <b:Person>
            <b:First>Castagna</b:First>
            <b:Last>A.</b:Last>
          </b:Person>
          <b:Person>
            <b:First>Cazanave</b:First>
            <b:Last>C.</b:Last>
          </b:Person>
          <b:Person>
            <b:First>Diaz-Brito</b:First>
            <b:Last>V.</b:Last>
          </b:Person>
          <b:Person>
            <b:First>Dretler</b:First>
            <b:Last>R.</b:Last>
          </b:Person>
          <b:Person>
            <b:First>Oka</b:First>
            <b:Last>S.</b:Last>
          </b:Person>
          <b:Person>
            <b:First>Osiyemi</b:First>
            <b:Last>O.</b:Last>
          </b:Person>
          <b:Person>
            <b:First>Sutton</b:First>
            <b:Last>K.</b:Last>
          </b:Person>
          <b:Person>
            <b:First>Sutherland-Phillips</b:First>
            <b:Last>D.</b:Last>
          </b:Person>
          <b:Person>
            <b:First>Berni</b:First>
            <b:Last>A.</b:Last>
          </b:Person>
          <b:Person>
            <b:First>Latham</b:First>
            <b:Last>C.</b:Last>
          </b:Person>
          <b:Person>
            <b:First>Zhang</b:First>
            <b:Last>F.</b:Last>
          </b:Person>
          <b:Person>
            <b:First>D'Amico</b:First>
            <b:Last>R.</b:Last>
          </b:Person>
          <b:Person>
            <b:First>Smith</b:First>
            <b:Last>K.</b:Last>
          </b:Person>
          <b:Person>
            <b:First>van</b:First>
            <b:Last>Wyk J.</b:Last>
          </b:Person>
        </b:NameList>
      </b:Author>
    </b:Author>
    <b:Title>SOLAR 12-Month Results – Randomized Switch Trial of CAB + RPV LA vs. Oral BIC/FTC/TAF. Presented at the Conference on Retroviruses and Opportunistic Infections 2023; February 19–22, 2023; Seattle, WA. Presentation 191</b:Title>
  </b:Source>
  <b:Source>
    <b:Tag>e330263f-14cb-4e69-882f-665c3e15b534</b:Tag>
    <b:RefOrder>21</b:RefOrder>
    <b:SourceType>JournalArticle</b:SourceType>
    <b:Year>2011</b:Year>
    <b:Author>
      <b:Author>
        <b:NameList>
          <b:Person>
            <b:First>Babudieri</b:First>
            <b:Last>S.</b:Last>
          </b:Person>
          <b:Person>
            <b:First>Dorrucci</b:First>
            <b:Last>M.</b:Last>
          </b:Person>
          <b:Person>
            <b:First>Boschini</b:First>
            <b:Last>A.</b:Last>
          </b:Person>
          <b:Person>
            <b:First>Carbonara</b:First>
            <b:Last>S.</b:Last>
          </b:Person>
          <b:Person>
            <b:First>Longo</b:First>
            <b:Last>B.</b:Last>
          </b:Person>
          <b:Person>
            <b:First>Monarca</b:First>
            <b:Last>R.</b:Last>
          </b:Person>
          <b:Person>
            <b:First>Ortu</b:First>
            <b:Last>F.</b:Last>
          </b:Person>
          <b:Person>
            <b:First>Congedo</b:First>
            <b:Last>P.</b:Last>
          </b:Person>
          <b:Person>
            <b:First>Soddu</b:First>
            <b:Last>A.</b:Last>
          </b:Person>
          <b:Person>
            <b:First>Maida</b:First>
            <b:Last>I. R.</b:Last>
          </b:Person>
          <b:Person>
            <b:First>Caselli</b:First>
            <b:Last>F.</b:Last>
          </b:Person>
          <b:Person>
            <b:First>Madeddu</b:First>
            <b:Last>G.</b:Last>
          </b:Person>
          <b:Person>
            <b:First>Rezza</b:First>
            <b:Last>G.</b:Last>
          </b:Person>
        </b:NameList>
      </b:Author>
    </b:Author>
    <b:PlacePublished>Institute of Infectious Diseases, University of Sassari, Italy. babuder@uniss.it</b:PlacePublished>
    <b:Pages>359-64</b:Pages>
    <b:Volume>25</b:Volume>
    <b:StandardNumber>6</b:StandardNumber>
    <b:Month>Jun</b:Month>
    <b:DOI>10.1089/apc.2010.0229</b:DOI>
    <b:Title>Targeting candidates for directly administered highly active antiretroviral therapy: benefits observed in HIV-infected injecting drug users in residential drug-rehabilitation facilities</b:Title>
    <b:JournalName>AIDS Patient Care STDS</b:JournalName>
    <b:Day>27</b:Day>
  </b:Source>
  <b:Source>
    <b:Tag>66719ed5-40d7-441a-8371-fb07ace5ad67</b:Tag>
    <b:RefOrder>22</b:RefOrder>
    <b:SourceType>InternetSite</b:SourceType>
    <b:Year>2022</b:Year>
    <b:Author>
      <b:Author>
        <b:NameList>
          <b:Person>
            <b:First>ViiV</b:First>
            <b:Last>Healthcare</b:Last>
          </b:Person>
        </b:NameList>
      </b:Author>
    </b:Author>
    <b:Volume>2022</b:Volume>
    <b:Title>Cabenuva PI</b:Title>
    <b:URL>https://www.accessdata.fda.gov/drugsatfda_docs/label/2022/212888s005s006lbl.pdf</b:URL>
    <b:DayAccessed>19</b:DayAccessed>
    <b:MonthAccessed>10</b:MonthAccessed>
    <b:YearAccessed>2022</b:YearAccessed>
  </b:Source>
  <b:Source>
    <b:Tag>0683aaaf-b513-4bba-8be9-2890f11aff21</b:Tag>
    <b:RefOrder>23</b:RefOrder>
    <b:SourceType>JournalArticle</b:SourceType>
    <b:Year>2021</b:Year>
    <b:Author>
      <b:Author>
        <b:NameList>
          <b:Person>
            <b:First>Mantsios</b:First>
            <b:Last>Andrea</b:Last>
          </b:Person>
          <b:Person>
            <b:First>Murray</b:First>
            <b:Last>Miranda</b:Last>
          </b:Person>
          <b:Person>
            <b:First>Karver</b:First>
            <b:Last>Tahilin S.</b:Last>
          </b:Person>
          <b:Person>
            <b:First>Davis</b:First>
            <b:Last>Wendy</b:Last>
          </b:Person>
          <b:Person>
            <b:First>Galai</b:First>
            <b:Last>Noya</b:Last>
          </b:Person>
          <b:Person>
            <b:First>Kumar</b:First>
            <b:Last>Princy</b:Last>
          </b:Person>
          <b:Person>
            <b:First>Swindells</b:First>
            <b:Last>Susan</b:Last>
          </b:Person>
          <b:Person>
            <b:First>Bredeek</b:First>
            <b:Last>U. Fritz</b:Last>
          </b:Person>
          <b:Person>
            <b:First>García</b:First>
            <b:Last>Rafael Rubio</b:Last>
          </b:Person>
          <b:Person>
            <b:First>Antela</b:First>
            <b:Last>Antonio</b:Last>
          </b:Person>
          <b:Person>
            <b:First>Gomis</b:First>
            <b:Last>Santiago Cenoz</b:Last>
          </b:Person>
          <b:Person>
            <b:First>Bernáldez</b:First>
            <b:Last>Miguel Pascual</b:Last>
          </b:Person>
          <b:Person>
            <b:First>Czarnogorski</b:First>
            <b:Last>Maggie</b:Last>
          </b:Person>
          <b:Person>
            <b:First>Hudson</b:First>
            <b:Last>Krischan</b:Last>
          </b:Person>
          <b:Person>
            <b:First>Walters</b:First>
            <b:Last>Nicki</b:Last>
          </b:Person>
          <b:Person>
            <b:First>Kerrigan</b:First>
            <b:Last>Deanna</b:Last>
          </b:Person>
        </b:NameList>
      </b:Author>
    </b:Author>
    <b:Pages>255</b:Pages>
    <b:Volume>21</b:Volume>
    <b:StandardNumber>1</b:StandardNumber>
    <b:Day>20</b:Day>
    <b:Month>3</b:Month>
    <b:DOI>10.1186/s12913-021-06214-9</b:DOI>
    <b:Title>Multi-level considerations for optimal implementation of long-acting injectable antiretroviral therapy to treat people living with HIV: perspectives of health care providers participating in phase 3 trials</b:Title>
    <b:JournalName>BMC Health Services Research</b:JournalName>
    <b:URL>https://doi.org/10.1186/s12913-021-06214-9</b:URL>
  </b:Source>
  <b:Source>
    <b:Tag>5a897b7f-4c83-4a95-9cb5-556e37d4903d</b:Tag>
    <b:RefOrder>24</b:RefOrder>
    <b:SourceType>JournalArticle</b:SourceType>
    <b:Year>2017</b:Year>
    <b:Author>
      <b:Author>
        <b:NameList>
          <b:Person>
            <b:First>Margolis</b:First>
            <b:Last>D. A.</b:Last>
          </b:Person>
          <b:Person>
            <b:First>Gonzalez-Garcia</b:First>
            <b:Last>J.</b:Last>
          </b:Person>
          <b:Person>
            <b:First>Stellbrink</b:First>
            <b:Last>H. J.</b:Last>
          </b:Person>
          <b:Person>
            <b:First>Eron</b:First>
            <b:Last>J. J.</b:Last>
          </b:Person>
          <b:Person>
            <b:First>Yazdanpanah</b:First>
            <b:Last>Y.</b:Last>
          </b:Person>
          <b:Person>
            <b:First>Podzamczer</b:First>
            <b:Last>D.</b:Last>
          </b:Person>
          <b:Person>
            <b:First>Lutz</b:First>
            <b:Last>T.</b:Last>
          </b:Person>
          <b:Person>
            <b:First>Angel</b:First>
            <b:Last>J. B.</b:Last>
          </b:Person>
          <b:Person>
            <b:First>Richmond</b:First>
            <b:Last>G. J.</b:Last>
          </b:Person>
          <b:Person>
            <b:First>Clotet</b:First>
            <b:Last>B.</b:Last>
          </b:Person>
          <b:Person>
            <b:First>Gutierrez</b:First>
            <b:Last>F.</b:Last>
          </b:Person>
          <b:Person>
            <b:First>Sloan</b:First>
            <b:Last>L.</b:Last>
          </b:Person>
          <b:Person>
            <b:First>Clair</b:First>
            <b:Last>M. S.</b:Last>
          </b:Person>
          <b:Person>
            <b:First>Murray</b:First>
            <b:Last>M.</b:Last>
          </b:Person>
          <b:Person>
            <b:First>Ford</b:First>
            <b:Last>S. L.</b:Last>
          </b:Person>
          <b:Person>
            <b:First>Mrus</b:First>
            <b:Last>J.</b:Last>
          </b:Person>
          <b:Person>
            <b:First>Patel</b:First>
            <b:Last>P.</b:Last>
          </b:Person>
          <b:Person>
            <b:First>Crauwels</b:First>
            <b:Last>H.</b:Last>
          </b:Person>
          <b:Person>
            <b:First>Griffith</b:First>
            <b:Last>S. K.</b:Last>
          </b:Person>
          <b:Person>
            <b:First>Sutton</b:First>
            <b:Last>K. C.</b:Last>
          </b:Person>
          <b:Person>
            <b:First>Dorey</b:First>
            <b:Last>D.</b:Last>
          </b:Person>
          <b:Person>
            <b:First>Smith</b:First>
            <b:Last>K. Y.</b:Last>
          </b:Person>
          <b:Person>
            <b:First>Williams</b:First>
            <b:Last>P. E.</b:Last>
          </b:Person>
          <b:Person>
            <b:First>Spreen</b:First>
            <b:Last>W. R.</b:Last>
          </b:Person>
        </b:NameList>
      </b:Author>
    </b:Author>
    <b:Pages>1499-1510</b:Pages>
    <b:Volume>390</b:Volume>
    <b:StandardNumber>10101</b:StandardNumber>
    <b:Day>23</b:Day>
    <b:Month>9</b:Month>
    <b:PlacePublished>England</b:PlacePublished>
    <b:Publisher>Elsevier Ltd</b:Publisher>
    <b:DOI>10.1016/S0140-6736(17)31917-7</b:DOI>
    <b:Title>Long-acting intramuscular cabotegravir and rilpivirine in adults with HIV-1 infection (LATTE-2): 96-week results of a randomised, open-label, phase 2b, non-inferiority trial</b:Title>
    <b:JournalName>Lancet</b:JournalName>
    <b:URL>https://www.ncbi.nlm.nih.gov/pubmed/28750935</b:URL>
  </b:Source>
  <b:Source>
    <b:Tag>20c210be-8825-4659-87ab-52631e858f36</b:Tag>
    <b:RefOrder>25</b:RefOrder>
    <b:SourceType>JournalArticle</b:SourceType>
    <b:Year>2022</b:Year>
    <b:Author>
      <b:Author>
        <b:NameList>
          <b:Person>
            <b:First>Swindells</b:First>
            <b:Last>S.</b:Last>
          </b:Person>
          <b:Person>
            <b:First>Lutz</b:First>
            <b:Last>T.</b:Last>
          </b:Person>
          <b:Person>
            <b:First>Van</b:First>
            <b:Last>Zyl L.</b:Last>
          </b:Person>
          <b:Person>
            <b:First>Porteiro</b:First>
            <b:Last>N.</b:Last>
          </b:Person>
          <b:Person>
            <b:First>Stoll</b:First>
            <b:Last>M.</b:Last>
          </b:Person>
          <b:Person>
            <b:First>Mitha</b:First>
            <b:Last>E.</b:Last>
          </b:Person>
          <b:Person>
            <b:First>Shon</b:First>
            <b:Last>A.</b:Last>
          </b:Person>
          <b:Person>
            <b:First>Benn</b:First>
            <b:Last>P.</b:Last>
          </b:Person>
          <b:Person>
            <b:First>Huang</b:First>
            <b:Last>J. O.</b:Last>
          </b:Person>
          <b:Person>
            <b:First>Harrington</b:First>
            <b:Last>C. M.</b:Last>
          </b:Person>
          <b:Person>
            <b:First>Hove</b:First>
            <b:Last>K.</b:Last>
          </b:Person>
          <b:Person>
            <b:First>Ford</b:First>
            <b:Last>S. L.</b:Last>
          </b:Person>
          <b:Person>
            <b:First>Talarico</b:First>
            <b:Last>C. L.</b:Last>
          </b:Person>
          <b:Person>
            <b:First>Chounta</b:First>
            <b:Last>V.</b:Last>
          </b:Person>
          <b:Person>
            <b:First>Crauwels</b:First>
            <b:Last>H.</b:Last>
          </b:Person>
          <b:Person>
            <b:First>Van</b:First>
            <b:Last>Solingen-Ristea R.</b:Last>
          </b:Person>
          <b:Person>
            <b:First>Vanveggel</b:First>
            <b:Last>S.</b:Last>
          </b:Person>
          <b:Person>
            <b:First>Margolis</b:First>
            <b:Last>D. A.</b:Last>
          </b:Person>
          <b:Person>
            <b:First>Smith</b:First>
            <b:Last>K. Y.</b:Last>
          </b:Person>
          <b:Person>
            <b:First>Vandermeulen</b:First>
            <b:Last>K.</b:Last>
          </b:Person>
          <b:Person>
            <b:First>Spreen</b:First>
            <b:Last>W. R.</b:Last>
          </b:Person>
        </b:NameList>
      </b:Author>
    </b:Author>
    <b:PlacePublished>University of Nebraska Medical Center, Omaha, Nebraska, USA. Infektiologikum, Frankfurt, Germany. The Aurum Institute, Pretoria, South Africa. Fundacion IDEAA, Buenos Aires, Argentina. Hannover Medical School (MHH), Hannover, Germany. Newtown Clinical Research Centre, Johannesburg, South Africa. University at Buffalo Jacobs School of Medicine and Biomedical Sciences, Buffalo, New York, USA. ViiV Healthcare, Brentford, UK. GlaxoSmithKline, Mississauga, Ontario, Canada. ViiV Healthcare, Research Triangle Park, North Carolina, USA. GlaxoSmithKline, London, UK. GlaxoSmithKline, Research Triangle Park, North Carolina, USA. Janssen Research &amp; Development, Beerse, Belgium. Brii Biosciences, Durham, North Carolina, USA.</b:PlacePublished>
    <b:Pages>185-194</b:Pages>
    <b:Volume>36</b:Volume>
    <b:StandardNumber>2</b:StandardNumber>
    <b:Month>Feb 1</b:Month>
    <b:DOI>10.1097/QAD.0000000000003025</b:DOI>
    <b:Title>Week 96 extension results of a Phase 3 study evaluating long-acting cabotegravir with rilpivirine for HIV-1 treatment</b:Title>
    <b:JournalName>AIDS</b:JournalName>
    <b:URL>https://www.ncbi.nlm.nih.gov/pubmed/34261093</b:URL>
    <b:Day>15</b:Day>
  </b:Source>
  <b:Source>
    <b:Tag>b6e2a5c6-1246-4db4-b211-f2b69c463d73</b:Tag>
    <b:RefOrder>26</b:RefOrder>
    <b:SourceType>JournalArticle</b:SourceType>
    <b:Year>2021</b:Year>
    <b:Author>
      <b:Author>
        <b:NameList>
          <b:Person>
            <b:First>Chounta</b:First>
            <b:Last>V.</b:Last>
          </b:Person>
          <b:Person>
            <b:First>Overton</b:First>
            <b:Last>E. T.</b:Last>
          </b:Person>
          <b:Person>
            <b:First>Mills</b:First>
            <b:Last>A.</b:Last>
          </b:Person>
          <b:Person>
            <b:First>Swindells</b:First>
            <b:Last>S.</b:Last>
          </b:Person>
          <b:Person>
            <b:First>Benn</b:First>
            <b:Last>P. D.</b:Last>
          </b:Person>
          <b:Person>
            <b:First>Vanveggel</b:First>
            <b:Last>S.</b:Last>
          </b:Person>
          <b:Person>
            <b:First>van</b:First>
            <b:Last>Solingen-Ristea R.</b:Last>
          </b:Person>
          <b:Person>
            <b:First>Wang</b:First>
            <b:Last>Y.</b:Last>
          </b:Person>
          <b:Person>
            <b:First>Hudson</b:First>
            <b:Last>K. J.</b:Last>
          </b:Person>
          <b:Person>
            <b:First>Shaefer</b:First>
            <b:Last>M. S.</b:Last>
          </b:Person>
          <b:Person>
            <b:First>Margolis</b:First>
            <b:Last>D. A.</b:Last>
          </b:Person>
          <b:Person>
            <b:First>Smith</b:First>
            <b:Last>K. Y.</b:Last>
          </b:Person>
          <b:Person>
            <b:First>Spreen</b:First>
            <b:Last>W. R.</b:Last>
          </b:Person>
        </b:NameList>
      </b:Author>
    </b:Author>
    <b:PlacePublished>ViiV Healthcare, Brentford, UK. vasiliki.x.chounta@viivhealthcare.com. University of Alabama at Birmingham, Birmingham, AL, USA. Men's Health Foundation, Los Angeles, CA, USA. University of Nebraska Medical Center, Omaha, NE, USA. ViiV Healthcare, Brentford, UK. Janssen Pharmaceutica NV, Beerse, Belgium. GlaxoSmithKline, Collegeville, PA, USA. ViiV Healthcare, Research Triangle Park, NC, USA. Horizon Therapeutics, Lake Forest, IL, USA. Hengrui USA, East Windsor, NJ, USA. Brii Biosciences, Durham, NC, USA.</b:PlacePublished>
    <b:Pages>849-862</b:Pages>
    <b:Volume>14</b:Volume>
    <b:StandardNumber>6</b:StandardNumber>
    <b:Day>1</b:Day>
    <b:Month>6</b:Month>
    <b:DOI>10.1007/s40271-021-00524-0</b:DOI>
    <b:Title>Patient-Reported Outcomes Through 1 Year of an HIV-1 Clinical Trial Evaluating Long-Acting Cabotegravir and Rilpivirine Administered Every 4 or 8 Weeks (ATLAS-2M)</b:Title>
    <b:JournalName>Patient</b:JournalName>
    <b:URL>https://doi.org/10.1007/s40271-021-00524-0</b:URL>
  </b:Source>
  <b:Source>
    <b:Tag>d5fae804-f576-4a70-a800-888b73dacf7d</b:Tag>
    <b:RefOrder>27</b:RefOrder>
    <b:SourceType>JournalArticle</b:SourceType>
    <b:Year>2020</b:Year>
    <b:Author>
      <b:Author>
        <b:NameList>
          <b:Person>
            <b:First>Murray</b:First>
            <b:Last>M.</b:Last>
          </b:Person>
          <b:Person>
            <b:First>Antela</b:First>
            <b:Last>A.</b:Last>
          </b:Person>
          <b:Person>
            <b:First>Mills</b:First>
            <b:Last>A.</b:Last>
          </b:Person>
          <b:Person>
            <b:First>Huang</b:First>
            <b:Last>J.</b:Last>
          </b:Person>
          <b:Person>
            <b:First>Jäger</b:First>
            <b:Last>H.</b:Last>
          </b:Person>
          <b:Person>
            <b:First>Bernal</b:First>
            <b:Last>E.</b:Last>
          </b:Person>
          <b:Person>
            <b:First>Lombaard</b:First>
            <b:Last>J.</b:Last>
          </b:Person>
          <b:Person>
            <b:First>Katner</b:First>
            <b:Last>H.</b:Last>
          </b:Person>
          <b:Person>
            <b:First>Walmsley</b:First>
            <b:Last>S.</b:Last>
          </b:Person>
          <b:Person>
            <b:First>Khuong-Josses</b:First>
            <b:Last>M. A.</b:Last>
          </b:Person>
          <b:Person>
            <b:First>Hudson</b:First>
            <b:Last>K.</b:Last>
          </b:Person>
          <b:Person>
            <b:First>Dorey</b:First>
            <b:Last>D.</b:Last>
          </b:Person>
          <b:Person>
            <b:First>Griffith</b:First>
            <b:Last>S.</b:Last>
          </b:Person>
          <b:Person>
            <b:First>Spreen</b:First>
            <b:Last>W.</b:Last>
          </b:Person>
          <b:Person>
            <b:First>Vanveggel</b:First>
            <b:Last>S.</b:Last>
          </b:Person>
          <b:Person>
            <b:First>Shaefer</b:First>
            <b:Last>M.</b:Last>
          </b:Person>
          <b:Person>
            <b:First>Margolis</b:First>
            <b:Last>D.</b:Last>
          </b:Person>
          <b:Person>
            <b:First>Chounta</b:First>
            <b:Last>V.</b:Last>
          </b:Person>
        </b:NameList>
      </b:Author>
    </b:Author>
    <b:PlacePublished>Health Analytics and Outcomes Ltd, London, UK. Hospital Clinico Universitario, Santiago de Compostela, Spain. Southern California Men's Medical Group, West Hollywood, CA, USA. GlaxoSmithKline, Mississauga, ON, Canada. MUC Research GmbH, Munich, Germany. MVZ Karlsplatz, HIV Research and Clinical Care Centre, Munich, Germany. Hospital General Universitario Reina Sofia, Murcia, Spain. Josha Research, Bloemfontein, South Africa. Mercer University Medical School, Macon, GA, USA. University Health Network, Toronto, ON, Canada. Hopital Delafontaine, Saint-Denis, France. ViiV Healthcare, Research Triangle Park, NC, USA. Janssen Research &amp; Development, Beerse, Belgium. ViiV Healthcare, 980 Great West Road, Brentford, TW8 9GS, Middlesex, UK. vasiliki.x.chounta@viivhealthcare.com.</b:PlacePublished>
    <b:Pages>3533-3544</b:Pages>
    <b:Volume>24</b:Volume>
    <b:StandardNumber>12</b:StandardNumber>
    <b:Month>Dec</b:Month>
    <b:DOI>10.1007/s10461-020-02929-8</b:DOI>
    <b:Title>Patient-Reported Outcomes in ATLAS and FLAIR Participants on Long-Acting Regimens of Cabotegravir and Rilpivirine Over 48 Weeks</b:Title>
    <b:JournalName>AIDS Behav</b:JournalName>
    <b:URL>https://www.ncbi.nlm.nih.gov/pubmed/32447500</b:URL>
    <b:Day>25</b:Day>
  </b:Source>
  <b:Source>
    <b:Tag>304e6031-be45-489e-b346-0a38e57d02d7</b:Tag>
    <b:RefOrder>28</b:RefOrder>
    <b:SourceType>JournalArticle</b:SourceType>
    <b:Year>2022</b:Year>
    <b:Author>
      <b:Author>
        <b:NameList>
          <b:Person>
            <b:First>Mills</b:First>
            <b:Last>A.</b:Last>
          </b:Person>
          <b:Person>
            <b:First>Richmond</b:First>
            <b:Last>G. J.</b:Last>
          </b:Person>
          <b:Person>
            <b:First>Newman</b:First>
            <b:Last>C.</b:Last>
          </b:Person>
          <b:Person>
            <b:First>Osiyemi</b:First>
            <b:Last>O.</b:Last>
          </b:Person>
          <b:Person>
            <b:First>Cade</b:First>
            <b:Last>J.</b:Last>
          </b:Person>
          <b:Person>
            <b:First>Brinson</b:First>
            <b:Last>C.</b:Last>
          </b:Person>
          <b:Person>
            <b:First>De</b:First>
            <b:Last>Vente J.</b:Last>
          </b:Person>
          <b:Person>
            <b:First>Margolis</b:First>
            <b:Last>D. A.</b:Last>
          </b:Person>
          <b:Person>
            <b:First>Sutton</b:First>
            <b:Last>K. C.</b:Last>
          </b:Person>
          <b:Person>
            <b:First>Wilches</b:First>
            <b:Last>V.</b:Last>
          </b:Person>
          <b:Person>
            <b:First>Hatch</b:First>
            <b:Last>S.</b:Last>
          </b:Person>
          <b:Person>
            <b:First>Roberts</b:First>
            <b:Last>J.</b:Last>
          </b:Person>
          <b:Person>
            <b:First>McCoig</b:First>
            <b:Last>C.</b:Last>
          </b:Person>
          <b:Person>
            <b:First>Garris</b:First>
            <b:Last>C.</b:Last>
          </b:Person>
          <b:Person>
            <b:First>Vandermeulen</b:First>
            <b:Last>K.</b:Last>
          </b:Person>
          <b:Person>
            <b:First>Spreen</b:First>
            <b:Last>W. R.</b:Last>
          </b:Person>
        </b:NameList>
      </b:Author>
    </b:Author>
    <b:PlacePublished>Men's Health Foundation, Los Angeles, California. Broward Health Medical Center, Fort Lauderdale, Florida. Augusta University Medical Center, Augusta, Georgia. Triple O Research Institute PA, West Palm Beach, Florida. Wellness Center UMC of Southern Nevada, Las Vegas, Nevada. Central Texas Clinical Research, Austin, Texas. Long Beach Education and Research Consultants, Long Beach, California. Brii Biosciences, Durham. ViiV Healthcare, Research Triangle Park, North Carolina. GlaxoSmithKline, Upper Providence, Pennsylvania, USA. GlaxoSmithKline, Mississauga, Ontario, Canada. ViiV Healthcare, Tres Cantos, Spain. Janssen Research &amp; Development, Beerse, Belgium.</b:PlacePublished>
    <b:Pages>195-203</b:Pages>
    <b:Volume>36</b:Volume>
    <b:StandardNumber>2</b:StandardNumber>
    <b:Month>Feb 1</b:Month>
    <b:DOI>10.1097/QAD.0000000000003085</b:DOI>
    <b:Title>Long-acting cabotegravir and rilpivirine for HIV-1 suppression: switch to 2-monthly dosing after 5 years of daily oral therapy</b:Title>
    <b:JournalName>AIDS</b:JournalName>
    <b:URL>https://www.ncbi.nlm.nih.gov/pubmed/34652287</b:URL>
    <b:Day>16</b:Day>
  </b:Source>
  <b:Source>
    <b:Tag>d384d8a7-46c5-44cc-a014-593d47a30d38</b:Tag>
    <b:RefOrder>29</b:RefOrder>
    <b:SourceType>JournalArticle</b:SourceType>
    <b:Year>2021</b:Year>
    <b:Author>
      <b:Author>
        <b:NameList>
          <b:Person>
            <b:First>Orkin</b:First>
            <b:Last>C.</b:Last>
          </b:Person>
          <b:Person>
            <b:First>Oka</b:First>
            <b:Last>S.</b:Last>
          </b:Person>
          <b:Person>
            <b:First>Philibert</b:First>
            <b:Last>P.</b:Last>
          </b:Person>
          <b:Person>
            <b:First>Brinson</b:First>
            <b:Last>C.</b:Last>
          </b:Person>
          <b:Person>
            <b:First>Bassa</b:First>
            <b:Last>A.</b:Last>
          </b:Person>
          <b:Person>
            <b:First>Gusev</b:First>
            <b:Last>D.</b:Last>
          </b:Person>
          <b:Person>
            <b:First>Degen</b:First>
            <b:Last>O.</b:Last>
          </b:Person>
          <b:Person>
            <b:First>Garcia</b:First>
            <b:Last>J. G.</b:Last>
          </b:Person>
          <b:Person>
            <b:First>Morell</b:First>
            <b:Last>E. B.</b:Last>
          </b:Person>
          <b:Person>
            <b:First>Tan</b:First>
            <b:Last>D. H. S.</b:Last>
          </b:Person>
          <b:Person>
            <b:First>D'Amico</b:First>
            <b:Last>R.</b:Last>
          </b:Person>
          <b:Person>
            <b:First>Dorey</b:First>
            <b:Last>D.</b:Last>
          </b:Person>
          <b:Person>
            <b:First>Griffith</b:First>
            <b:Last>S.</b:Last>
          </b:Person>
          <b:Person>
            <b:First>Thiagarajah</b:First>
            <b:Last>S.</b:Last>
          </b:Person>
          <b:Person>
            <b:First>St</b:First>
            <b:Last>Clair M.</b:Last>
          </b:Person>
          <b:Person>
            <b:First>Van</b:First>
            <b:Last>Solingen-Ristea R.</b:Last>
          </b:Person>
          <b:Person>
            <b:First>Crauwels</b:First>
            <b:Last>H.</b:Last>
          </b:Person>
          <b:Person>
            <b:First>Ford</b:First>
            <b:Last>S. L.</b:Last>
          </b:Person>
          <b:Person>
            <b:First>Patel</b:First>
            <b:Last>P.</b:Last>
          </b:Person>
          <b:Person>
            <b:First>Chounta</b:First>
            <b:Last>V.</b:Last>
          </b:Person>
          <b:Person>
            <b:First>Vanveggel</b:First>
            <b:Last>S.</b:Last>
          </b:Person>
          <b:Person>
            <b:First>Cutrell</b:First>
            <b:Last>A.</b:Last>
          </b:Person>
          <b:Person>
            <b:First>Van</b:First>
            <b:Last>Eygen V.</b:Last>
          </b:Person>
          <b:Person>
            <b:First>Vandermeulen</b:First>
            <b:Last>K.</b:Last>
          </b:Person>
          <b:Person>
            <b:First>Margolis</b:First>
            <b:Last>D. A.</b:Last>
          </b:Person>
          <b:Person>
            <b:First>Smith</b:First>
            <b:Last>K. Y.</b:Last>
          </b:Person>
          <b:Person>
            <b:First>Spreen</b:First>
            <b:Last>W. R.</b:Last>
          </b:Person>
        </b:NameList>
      </b:Author>
    </b:Author>
    <b:PlacePublished>Department of Immunobiology, Queen Mary University, London, UK. Electronic address: c.m.orkin@qmul.ac.uk. AIDS Clinical Center, National Center for Global Health and Medicine, Tokyo, Japan. Department for Internal Medicine and Infectious Diseases, Hopital Europeen, Marseille, France. Central Texas Clinical Research, Austin, TX, USA. Mzansi Ethical Research Centre, Middelburg, South Africa. State Medical Center for the Prevention and Control of AIDS and Infectious Diseases, St Petersburg, Russia; St Petersburg State Budgetary Health Care Institution, St Petersburg, Russia. Infectious Diseases Unit, Outpatient Center, University Medical Centre Hamburg-Eppendorf, Hamburg, Germany. Department for Internal Medicine, Hospital La Paz Institute for Health Research, Hospital Universitario La Paz, Madrid, Spain. Seccion de Enfermedades Infecciosas, Hospital General Universitario Reina Sofia, Murcia, Spain. Division of Infectious Diseases, Department of Medicine, St Michael's Hospital, Toronto, ON, Canada. Research and Development, ViiV Healthcare, Research Triangle Park, NC, USA. Biostatistics, GlaxoSmithKline, Mississauga, ON, Canada. SMG Pharma Safety, GlaxoSmithKline, Research Triangle Park, NC, USA. Translational Medical Research, ViiV Healthcare, Research Triangle Park, NC, USA. Infectious Diseases &amp; Vaccines, Janssen Research &amp; Development, Beerse, Belgium. Clinical Pharmacology, GlaxoSmithKline, Research Triangle Park, NC, USA. Health Outcomes Team, ViiV Healthcare, Brentford, UK. Global Development, Janssen Research &amp; Development, Beerse, Belgium. Research Statistics, ViiV Healthcare, Research Triangle Park, NC, USA.</b:PlacePublished>
    <b:Pages>e185-e196</b:Pages>
    <b:Volume>8</b:Volume>
    <b:StandardNumber>4</b:StandardNumber>
    <b:Month>Apr</b:Month>
    <b:DOI>10.1016/S2352-3018(20)30340-4</b:DOI>
    <b:Title>Long-acting cabotegravir plus rilpivirine for treatment in adults with HIV-1 infection: 96-week results of the randomised, open-label, phase 3 FLAIR study</b:Title>
    <b:JournalName>Lancet HIV</b:JournalName>
    <b:URL>https://www.ncbi.nlm.nih.gov/pubmed/33794181</b:URL>
    <b:Day>2</b:Day>
  </b:Source>
  <b:Source>
    <b:Tag>57b188a4-d591-46f9-8a34-d46d9fc0ca2b</b:Tag>
    <b:RefOrder>30</b:RefOrder>
    <b:SourceType>JournalArticle</b:SourceType>
    <b:Year>2019</b:Year>
    <b:Author>
      <b:Author>
        <b:NameList>
          <b:Person>
            <b:First>Hard</b:First>
            <b:Last>Marjie L.</b:Last>
          </b:Person>
          <b:Person>
            <b:First>Wehr</b:First>
            <b:Last>Angela</b:Last>
          </b:Person>
          <b:Person>
            <b:First>von</b:First>
            <b:Last>Moltke Lisa</b:Last>
          </b:Person>
          <b:Person>
            <b:First>Du</b:First>
            <b:Last>Yangchun</b:Last>
          </b:Person>
          <b:Person>
            <b:First>Farwick</b:First>
            <b:Last>Sarah</b:Last>
          </b:Person>
          <b:Person>
            <b:First>Walling</b:First>
            <b:Last>David P.</b:Last>
          </b:Person>
          <b:Person>
            <b:First>Sonnenberg</b:First>
            <b:Last>John</b:Last>
          </b:Person>
        </b:NameList>
      </b:Author>
    </b:Author>
    <b:Pages>2045125319859964</b:Pages>
    <b:Volume>9</b:Volume>
    <b:DOI>10.1177/2045125319859964</b:DOI>
    <b:Title>Pharmacokinetics and safety of deltoid or gluteal injection of aripiprazole lauroxil NanoCrystal® Dispersion used for initiation of the long-acting antipsychotic aripiprazole lauroxil</b:Title>
    <b:JournalName>Ther Adv Psychopharmacol</b:JournalName>
    <b:URL>https://journals.sagepub.com/doi/abs/10.1177/2045125319859964</b:URL>
  </b:Source>
  <b:Source>
    <b:Tag>e965e5d7-a965-4b97-a2fc-b13ecd1ece68</b:Tag>
    <b:RefOrder>31</b:RefOrder>
    <b:SourceType>JournalArticle</b:SourceType>
    <b:Year>2017</b:Year>
    <b:Author>
      <b:Author>
        <b:NameList>
          <b:Person>
            <b:First>Morris</b:First>
            <b:Last>M. T.</b:Last>
          </b:Person>
          <b:Person>
            <b:First>Tarpada</b:First>
            <b:Last>S. P.</b:Last>
          </b:Person>
        </b:NameList>
      </b:Author>
    </b:Author>
    <b:PlacePublished>Drs. Morris, BA, Tarpada, BA, Albert Einstein College of Medicine, Bronx, NY, USA.</b:PlacePublished>
    <b:Pages>42-52</b:Pages>
    <b:Volume>47</b:Volume>
    <b:StandardNumber>2</b:StandardNumber>
    <b:Day>20</b:Day>
    <b:Month>6</b:Month>
    <b:Title>Long-Acting Injectable Paliperidone Palmitate: A Review of Efficacy and Safety</b:Title>
    <b:JournalName>Psychopharmacol Bull</b:JournalName>
  </b:Source>
  <b:Source>
    <b:Tag>746a3dea-e84b-4ae1-9838-5ada9adccc0a</b:Tag>
    <b:RefOrder>32</b:RefOrder>
    <b:SourceType>JournalArticle</b:SourceType>
    <b:Year>2014</b:Year>
    <b:Author>
      <b:Author>
        <b:NameList>
          <b:Person>
            <b:First>Turncliff</b:First>
            <b:Last>R.</b:Last>
          </b:Person>
          <b:Person>
            <b:First>Hard</b:First>
            <b:Last>M.</b:Last>
          </b:Person>
          <b:Person>
            <b:First>Du</b:First>
            <b:Last>Y.</b:Last>
          </b:Person>
          <b:Person>
            <b:First>Risinger</b:First>
            <b:Last>R.</b:Last>
          </b:Person>
          <b:Person>
            <b:First>Ehrich</b:First>
            <b:Last>E. W.</b:Last>
          </b:Person>
        </b:NameList>
      </b:Author>
    </b:Author>
    <b:PlacePublished>Alkermes, Inc., Waltham, MA, USA. Electronic address: ryan.turncliff@alkermes.com. Alkermes, Inc., Waltham, MA, USA.</b:PlacePublished>
    <b:Pages>404-10</b:Pages>
    <b:Volume>159</b:Volume>
    <b:StandardNumber>2-3</b:StandardNumber>
    <b:Month>Nov</b:Month>
    <b:DOI>10.1016/j.schres.2014.09.021</b:DOI>
    <b:Title>Relative bioavailability and safety of aripiprazole lauroxil, a novel once-monthly, long-acting injectable atypical antipsychotic, following deltoid and gluteal administration in adult subjects with schizophrenia</b:Title>
    <b:JournalName>Schizophr Res</b:JournalName>
    <b:Day>1</b:Day>
  </b:Source>
  <b:Source>
    <b:Tag>3886ce3a-c2f7-4591-8c37-ca502350e0d8</b:Tag>
    <b:RefOrder>33</b:RefOrder>
    <b:SourceType>JournalArticle</b:SourceType>
    <b:Year>2020</b:Year>
    <b:Author>
      <b:Author>
        <b:NameList>
          <b:Person>
            <b:First>Weiden</b:First>
            <b:Last>P. J.</b:Last>
          </b:Person>
          <b:Person>
            <b:First>Du</b:First>
            <b:Last>Y.</b:Last>
          </b:Person>
          <b:Person>
            <b:First>von</b:First>
            <b:Last>Moltke L.</b:Last>
          </b:Person>
          <b:Person>
            <b:First>Wehr</b:First>
            <b:Last>A.</b:Last>
          </b:Person>
          <b:Person>
            <b:First>Hard</b:First>
            <b:Last>M.</b:Last>
          </b:Person>
          <b:Person>
            <b:First>Marandi</b:First>
            <b:Last>M.</b:Last>
          </b:Person>
          <b:Person>
            <b:First>Walling</b:First>
            <b:Last>D. P.</b:Last>
          </b:Person>
        </b:NameList>
      </b:Author>
    </b:Author>
    <b:PlacePublished>Alkermes, Inc., Waltham, MA, USA. pjweiden@gmail.com. Karuna Therapeutics, 33 Arch Street, Suite 3110, Boston, MA, 02110, USA. pjweiden@gmail.com. Alkermes, Inc., Waltham, MA, USA. Moderna, Inc., Cambridge, MA, USA. Radiant Clinical Research, Cerritos, CA, USA. CNS Network, LLC, Garden Grove, CA, USA.</b:PlacePublished>
    <b:Pages>961-972</b:Pages>
    <b:Volume>34</b:Volume>
    <b:StandardNumber>9</b:StandardNumber>
    <b:Month>Sep</b:Month>
    <b:DOI>10.1007/s40263-020-00745-1</b:DOI>
    <b:Title>Pharmacokinetics, Safety, and Tolerability of a 2-Month Dose Interval Regimen of the Long-Acting Injectable Antipsychotic Aripiprazole Lauroxil: Results From a 44-Week Phase I Study</b:Title>
    <b:JournalName>CNS Drugs</b:JournalName>
    <b:Day>6</b:Day>
  </b:Source>
  <b:Source>
    <b:Tag>965e5adb-9a71-4e84-8705-4707161faf0a</b:Tag>
    <b:RefOrder>34</b:RefOrder>
    <b:SourceType>JournalArticle</b:SourceType>
    <b:Year>2009</b:Year>
    <b:Author>
      <b:Author>
        <b:NameList>
          <b:Person>
            <b:First>Hawker</b:First>
            <b:Last>K.</b:Last>
          </b:Person>
          <b:Person>
            <b:First>O'Connor</b:First>
            <b:Last>P.</b:Last>
          </b:Person>
          <b:Person>
            <b:First>Freedman</b:First>
            <b:Last>M. S.</b:Last>
          </b:Person>
          <b:Person>
            <b:First>Calabresi</b:First>
            <b:Last>P. A.</b:Last>
          </b:Person>
          <b:Person>
            <b:First>Antel</b:First>
            <b:Last>J.</b:Last>
          </b:Person>
          <b:Person>
            <b:First>Simon</b:First>
            <b:Last>J.</b:Last>
          </b:Person>
        </b:NameList>
      </b:Author>
    </b:Author>
    <b:Pages>460-471</b:Pages>
    <b:Volume>66</b:Volume>
    <b:StandardNumber>4</b:StandardNumber>
    <b:Title>Rituximab in patients with primary progressive multiple sclerosis: results of a randomized double-blind placebo-controlled multicenter trial</b:Title>
    <b:JournalName>Ann Neurol</b:JournalName>
  </b:Source>
  <b:Source>
    <b:Tag>0192c5e1-3cac-45cd-8137-8458bcc87497</b:Tag>
    <b:RefOrder>35</b:RefOrder>
    <b:SourceType>JournalArticle</b:SourceType>
    <b:Year>2019</b:Year>
    <b:Author>
      <b:Author>
        <b:NameList>
          <b:Person>
            <b:First>Mayer</b:First>
            <b:Last>L.</b:Last>
          </b:Person>
          <b:Person>
            <b:First>Kappos</b:First>
            <b:Last>L.</b:Last>
          </b:Person>
          <b:Person>
            <b:First>Racke</b:First>
            <b:Last>M. K.</b:Last>
          </b:Person>
          <b:Person>
            <b:First>Rammohan</b:First>
            <b:Last>K.</b:Last>
          </b:Person>
          <b:Person>
            <b:First>Traboulsee</b:First>
            <b:Last>A.</b:Last>
          </b:Person>
          <b:Person>
            <b:First>Hauser</b:First>
            <b:Last>S. L.</b:Last>
          </b:Person>
          <b:Person>
            <b:First>Julian</b:First>
            <b:Last>L.</b:Last>
          </b:Person>
          <b:Person>
            <b:First>Kondgen</b:First>
            <b:Last>H.</b:Last>
          </b:Person>
          <b:Person>
            <b:First>Li</b:First>
            <b:Last>C.</b:Last>
          </b:Person>
          <b:Person>
            <b:First>Napieralski</b:First>
            <b:Last>J.</b:Last>
          </b:Person>
          <b:Person>
            <b:First>Zheng</b:First>
            <b:Last>H.</b:Last>
          </b:Person>
          <b:Person>
            <b:First>Wolinsky</b:First>
            <b:Last>J. S.</b:Last>
          </b:Person>
        </b:NameList>
      </b:Author>
    </b:Author>
    <b:PlacePublished>Central Texas Neurology Consultants, Multiple Sclerosis Clinic of Central Texas, 16040 Park Valley Drive, Round Rock, TX 78681, USA. Electronic address: lorimayerdnp@gmail.com. University Hospital of Basel, University of Basel, Spitalstrasse 21, 4031 Basel, Switzerland. The Ohio State University, Wexner Medical Center, Department of Neurology, 395 W 12th Avenue, 7th Floor, Columbus, OH 43210, USA. University of Miami, Miller School of Medicine, Department of Neurology, 1120 NW 14th Street, Miami, FL 33136, USA. University of British Columbia, Department of Medicine, Division of Neurology, 2775 Laurel Street, 10th Floor, Vancouver, BC V5Z 1M9, Canada. University of California, San Francisco, School of Medicine, Department of Neurology, 675 Nelson Rising Lane, San Francisco, CA 94158, USA. Genentech, Inc., 1 DNA Way, South San Francisco, CA 94080, USA. F. Hoffmann-La Roche Ltd, Basel, Switzerland. McGovern Medical School, The University of Texas Health Science Center at Houston (UTHealth), Houston, TX, USA.</b:PlacePublished>
    <b:Pages>236-243</b:Pages>
    <b:Volume>30</b:Volume>
    <b:Month>May</b:Month>
    <b:DOI>10.1016/j.msard.2019.01.044</b:DOI>
    <b:Title>Ocrelizumab infusion experience in patients with relapsing and primary progressive multiple sclerosis: Results from the phase 3 randomized OPERA I, OPERA II, and ORATORIO studies</b:Title>
    <b:JournalName>Mult Scler Relat Disord</b:JournalName>
    <b:URL>https://www.ncbi.nlm.nih.gov/pubmed/30844611</b:URL>
    <b:Day>8</b:Day>
  </b:Source>
  <b:Source>
    <b:Tag>add44d32-be7e-453f-a455-124c17b5b9ee</b:Tag>
    <b:RefOrder>36</b:RefOrder>
    <b:SourceType>JournalArticle</b:SourceType>
    <b:Year>2014</b:Year>
    <b:Author>
      <b:Author>
        <b:NameList>
          <b:Person>
            <b:First>Sorensen</b:First>
            <b:Last>P. S.</b:Last>
          </b:Person>
          <b:Person>
            <b:First>Lisby</b:First>
            <b:Last>S.</b:Last>
          </b:Person>
          <b:Person>
            <b:First>Grove</b:First>
            <b:Last>R.</b:Last>
          </b:Person>
          <b:Person>
            <b:First>Derosier</b:First>
            <b:Last>F.</b:Last>
          </b:Person>
          <b:Person>
            <b:First>Shackelford</b:First>
            <b:Last>S.</b:Last>
          </b:Person>
          <b:Person>
            <b:First>Havrdova</b:First>
            <b:Last>E.</b:Last>
          </b:Person>
          <b:Person>
            <b:First>Drulovic</b:First>
            <b:Last>J.</b:Last>
          </b:Person>
          <b:Person>
            <b:First>Filippi</b:First>
            <b:Last>M.</b:Last>
          </b:Person>
        </b:NameList>
      </b:Author>
    </b:Author>
    <b:PlacePublished>From the Danish Multiple Sclerosis Center (P.S.S.), Rigshospitalet, Copenhagen; Genmab (S.L.), Copenhagen, Denmark; GlaxoSmithKline (R.G.), Uxbridge, Middlesex, UK; GlaxoSmithKline (F.D.), Research Triangle Park; GlaxoSmithKline (S.S.), Raleigh, NC; Charles University (E.H.), Prague, Czech Republic; School of Medicine University of Belgrade (J.D.), Serbia; and San Raffaele Scientific Institute and Vita-Salute San Raffaele University (M.F.), Milan, Italy.</b:PlacePublished>
    <b:Pages>573-81</b:Pages>
    <b:Volume>82</b:Volume>
    <b:StandardNumber>7</b:StandardNumber>
    <b:Day>24</b:Day>
    <b:Month>1</b:Month>
    <b:DOI>10.1212/WNL.0000000000000125</b:DOI>
    <b:Title>Safety and efficacy of ofatumumab in relapsing-remitting multiple sclerosis: a phase 2 study</b:Title>
    <b:JournalName>Neurology</b:JournalName>
    <b:URL>https://www.ncbi.nlm.nih.gov/pubmed/24453078</b:URL>
  </b:Source>
  <b:Source>
    <b:Tag>42312dcb-8d61-4eab-b29e-be47f29d14e7</b:Tag>
    <b:RefOrder>37</b:RefOrder>
    <b:SourceType>JournalArticle</b:SourceType>
    <b:Author>
      <b:Author>
        <b:NameList>
          <b:Person>
            <b:First>Slama</b:First>
            <b:Last>L.</b:Last>
          </b:Person>
          <b:Person>
            <b:First>Crusells-Canales</b:First>
            <b:Last>M.</b:Last>
          </b:Person>
          <b:Person>
            <b:First>Sierra</b:First>
            <b:Last>J. O.</b:Last>
          </b:Person>
          <b:Person>
            <b:First>DeMoor</b:First>
            <b:Last>R.</b:Last>
          </b:Person>
          <b:Person>
            <b:First>Ait-Khaled</b:First>
            <b:Last>M.</b:Last>
          </b:Person>
          <b:Person>
            <b:First>Dakhia</b:First>
            <b:Last>S.</b:Last>
          </b:Person>
          <b:Person>
            <b:First>Van</b:First>
            <b:Last>Mechelen H.</b:Last>
          </b:Person>
          <b:Person>
            <b:First>Hamilton</b:First>
            <b:Last>A.</b:Last>
          </b:Person>
          <b:Person>
            <b:First>Hadi</b:First>
            <b:Last>M.</b:Last>
          </b:Person>
          <b:Person>
            <b:First>Filipenko</b:First>
            <b:Last>D.</b:Last>
          </b:Person>
          <b:Person>
            <b:First>Brown</b:First>
            <b:Last>F.</b:Last>
          </b:Person>
          <b:Person>
            <b:First>Low</b:First>
            <b:Last>E.L.</b:Last>
          </b:Person>
          <b:Person>
            <b:First>Gutner</b:First>
            <b:Last>C .</b:Last>
          </b:Person>
          <b:Person>
            <b:First>Czarnogorski</b:First>
            <b:Last>M.</b:Last>
          </b:Person>
        </b:NameList>
      </b:Author>
    </b:Author>
    <b:Title>Overcoming Barriers and Achieving Optimal Implementation of Cabotegravir and Rilpivirine Long-Acting (CAB + RPV LA): Staff Study Participant (SSP) Results From the CAB + RPV Implementation Study in European Locations (CARISEL). Presented at HIV Drug Therapy Glasgow 2022; October 23–26, 2022; Virtual and Glasgow, Scotland. Poster 116.</b:Title>
  </b:Source>
  <b:Source>
    <b:Tag>f6fa7e39-c4f4-46e4-b1f7-9dad6b032b79</b:Tag>
    <b:RefOrder>38</b:RefOrder>
    <b:SourceType>JournalArticle</b:SourceType>
    <b:Author>
      <b:Author>
        <b:NameList>
          <b:Person>
            <b:First>Elliot</b:First>
            <b:Last>E.</b:Last>
          </b:Person>
          <b:Person>
            <b:First>Polli</b:First>
            <b:Last>J. W.</b:Last>
          </b:Person>
          <b:Person>
            <b:First>Patel</b:First>
            <b:Last>P.</b:Last>
          </b:Person>
          <b:Person>
            <b:First>Garside</b:First>
            <b:Last>L.</b:Last>
          </b:Person>
          <b:Person>
            <b:First>Grove</b:First>
            <b:Last>R.</b:Last>
          </b:Person>
          <b:Person>
            <b:First>Barnett</b:First>
            <b:Last>V.</b:Last>
          </b:Person>
          <b:Person>
            <b:First>Roberts</b:First>
            <b:Last>J.</b:Last>
          </b:Person>
          <b:Person>
            <b:First>Crauwels</b:First>
            <b:Last>H.</b:Last>
          </b:Person>
          <b:Person>
            <b:First>Ford</b:First>
            <b:Last>S.L.</b:Last>
          </b:Person>
          <b:Person>
            <b:First>Birmingham</b:First>
            <b:Last>E.</b:Last>
          </b:Person>
          <b:Person>
            <b:First>D’Amico</b:First>
            <b:Last>R.</b:Last>
          </b:Person>
          <b:Person>
            <b:First>Baugh</b:First>
            <b:Last>B.</b:Last>
          </b:Person>
          <b:Person>
            <b:First>Bosse</b:First>
            <b:Last>M.</b:Last>
          </b:Person>
        </b:NameList>
      </b:Author>
    </b:Author>
    <b:Title>Efficacy and Safety Outcomes by BMI Category Over 48 Weeks in Phase 3/3b Cabotegravir and Rilpivirine Long-Acting Trials. Presented at the European AIDS Conference 2021; October 27–30, 2021; Virtual and London, UK. Presentation BPD1/8</b:Title>
  </b:Source>
  <b:Source>
    <b:Tag>877842ca-465b-4e37-a7d0-9d961fd75063</b:Tag>
    <b:RefOrder>39</b:RefOrder>
    <b:SourceType>JournalArticle</b:SourceType>
    <b:Year>2022</b:Year>
    <b:Author>
      <b:Author>
        <b:NameList>
          <b:Person>
            <b:First>Han</b:First>
            <b:Last>Kelong</b:Last>
          </b:Person>
          <b:Person>
            <b:First>Baker</b:First>
            <b:Last>Mark</b:Last>
          </b:Person>
          <b:Person>
            <b:First>Lovern</b:First>
            <b:Last>Mark</b:Last>
          </b:Person>
          <b:Person>
            <b:First>Paul</b:First>
            <b:Last>Prokash</b:Last>
          </b:Person>
          <b:Person>
            <b:First>Xiong</b:First>
            <b:Last>Yuan</b:Last>
          </b:Person>
          <b:Person>
            <b:First>Patel</b:First>
            <b:Last>Parul</b:Last>
          </b:Person>
          <b:Person>
            <b:First>Moore</b:First>
            <b:Last>Katy P.</b:Last>
          </b:Person>
          <b:Person>
            <b:First>Seal</b:First>
            <b:Last>Ciara S.</b:Last>
          </b:Person>
          <b:Person>
            <b:First>Cutrell</b:First>
            <b:Last>Amy G.</b:Last>
          </b:Person>
          <b:Person>
            <b:First>D'Amico</b:First>
            <b:Last>Ronald D.</b:Last>
          </b:Person>
          <b:Person>
            <b:First>Benn</b:First>
            <b:Last>Paul D.</b:Last>
          </b:Person>
          <b:Person>
            <b:First>Landovitz</b:First>
            <b:Last>Raphael J.</b:Last>
          </b:Person>
          <b:Person>
            <b:First>Marzinke</b:First>
            <b:Last>Mark A.</b:Last>
          </b:Person>
          <b:Person>
            <b:First>Spreen</b:First>
            <b:Last>William R.</b:Last>
          </b:Person>
          <b:Person>
            <b:First>Ford</b:First>
            <b:Last>Susan L.</b:Last>
          </b:Person>
        </b:NameList>
      </b:Author>
    </b:Author>
    <b:DOI>https://doi.org/10.1111/bcp.15439</b:DOI>
    <b:Title>Population pharmacokinetics of cabotegravir following administration of oral tablet and long-acting intramuscular injection in adult HIV-1-infected and uninfected subjects</b:Title>
    <b:JournalName>Br J Clin Pharmacol</b:JournalName>
    <b:URL>https://bpspubs.onlinelibrary.wiley.com/doi/abs/10.1111/bcp.15439</b:URL>
  </b:Source>
  <b:Source>
    <b:Tag>d7152138-5bd4-40b2-90af-12dc54a23c9d</b:Tag>
    <b:RefOrder>40</b:RefOrder>
    <b:SourceType>JournalArticle</b:SourceType>
    <b:Year>2019</b:Year>
    <b:Author>
      <b:Author>
        <b:NameList>
          <b:Person>
            <b:First>Patel</b:First>
            <b:Last>P.</b:Last>
          </b:Person>
          <b:Person>
            <b:First>Ford</b:First>
            <b:Last>S.</b:Last>
          </b:Person>
          <b:Person>
            <b:First>Crauwels</b:First>
            <b:Last>H.</b:Last>
          </b:Person>
          <b:Person>
            <b:First>Han</b:First>
            <b:Last>K.</b:Last>
          </b:Person>
          <b:Person>
            <b:First>Rossenu</b:First>
            <b:Last>S.</b:Last>
          </b:Person>
          <b:Person>
            <b:First>Neyens</b:First>
            <b:Last>M.</b:Last>
          </b:Person>
          <b:Person>
            <b:First>Griffith</b:First>
            <b:Last>S.</b:Last>
          </b:Person>
          <b:Person>
            <b:First>Hudson</b:First>
            <b:Last>K.</b:Last>
          </b:Person>
          <b:Person>
            <b:First>Margolis</b:First>
            <b:Last>D.</b:Last>
          </b:Person>
          <b:Person>
            <b:First>Baker</b:First>
            <b:Last>M.</b:Last>
          </b:Person>
          <b:Person>
            <b:First>Williams</b:First>
            <b:Last>P.</b:Last>
          </b:Person>
          <b:Person>
            <b:First>Spreen</b:First>
            <b:Last>W.</b:Last>
          </b:Person>
        </b:NameList>
      </b:Author>
    </b:Author>
    <b:Title>Pharmacokinetics of Cabotegravir and Rilpivirine Long-Acting Injectables in HIV-Infected Individuals Through 48 Weeks in the FLAIR and ATLAS Phase 3 Studies. Poster presented at: IDWeek; October 2–6, 2019; Washington, DC, USA. Poster 2495</b:Title>
  </b:Source>
  <b:Source>
    <b:Tag>f4bd05ae-f6e2-48c3-ad69-9d62894b50c4</b:Tag>
    <b:RefOrder>41</b:RefOrder>
    <b:SourceType>JournalArticle</b:SourceType>
    <b:Year>2021</b:Year>
    <b:Author>
      <b:Author>
        <b:NameList>
          <b:Person>
            <b:First>Cutrell</b:First>
            <b:Last>Amy G.</b:Last>
          </b:Person>
          <b:Person>
            <b:First>Schapiro</b:First>
            <b:Last>Jonathan M.</b:Last>
          </b:Person>
          <b:Person>
            <b:First>Perno</b:First>
            <b:Last>Carlo F.</b:Last>
          </b:Person>
          <b:Person>
            <b:First>Kuritzkes</b:First>
            <b:Last>Daniel R.</b:Last>
          </b:Person>
          <b:Person>
            <b:First>Quercia</b:First>
            <b:Last>Romina</b:Last>
          </b:Person>
          <b:Person>
            <b:First>Patel</b:First>
            <b:Last>Parul</b:Last>
          </b:Person>
          <b:Person>
            <b:First>Polli</b:First>
            <b:Last>Joseph W.</b:Last>
          </b:Person>
          <b:Person>
            <b:First>Dorey</b:First>
            <b:Last>David</b:Last>
          </b:Person>
          <b:Person>
            <b:First>Wang</b:First>
            <b:Last>Yongwei</b:Last>
          </b:Person>
          <b:Person>
            <b:First>Wu</b:First>
            <b:Last>Sterling</b:Last>
          </b:Person>
          <b:Person>
            <b:First>van</b:First>
            <b:Last>Eygen Veerle</b:Last>
          </b:Person>
          <b:Person>
            <b:First>Crauwels</b:First>
            <b:Last>Herta</b:Last>
          </b:Person>
          <b:Person>
            <b:First>Ford</b:First>
            <b:Last>Susan L.</b:Last>
          </b:Person>
          <b:Person>
            <b:First>Baker</b:First>
            <b:Last>Mark</b:Last>
          </b:Person>
          <b:Person>
            <b:First>Talarico</b:First>
            <b:Last>Christine L.</b:Last>
          </b:Person>
          <b:Person>
            <b:First>Clair</b:First>
            <b:Last>Marty S.T.</b:Last>
          </b:Person>
          <b:Person>
            <b:First>Jeffrey</b:First>
            <b:Last>Jerry</b:Last>
          </b:Person>
          <b:Person>
            <b:First>White</b:First>
            <b:Last>C. Thomas</b:Last>
          </b:Person>
          <b:Person>
            <b:First>Vanveggel</b:First>
            <b:Last>Simon</b:Last>
          </b:Person>
          <b:Person>
            <b:First>Vandermeulen</b:First>
            <b:Last>Kati</b:Last>
          </b:Person>
          <b:Person>
            <b:First>Margolis</b:First>
            <b:Last>David A.</b:Last>
          </b:Person>
          <b:Person>
            <b:First>Aboud</b:First>
            <b:Last>Michael</b:Last>
          </b:Person>
          <b:Person>
            <b:First>Spreen</b:First>
            <b:Last>William R.</b:Last>
          </b:Person>
          <b:Person>
            <b:First>van</b:First>
            <b:Last>Lunzen Jan</b:Last>
          </b:Person>
        </b:NameList>
      </b:Author>
    </b:Author>
    <b:Pages>1333-1342</b:Pages>
    <b:Volume>35</b:Volume>
    <b:StandardNumber>9</b:StandardNumber>
    <b:DOI>10.1097/qad.0000000000002883</b:DOI>
    <b:Title>Exploring predictors of HIV-1 virologic failure to long-acting cabotegravir and rilpivirine: a multivariable analysis</b:Title>
    <b:JournalName>AIDS</b:JournalName>
    <b:URL>https://journals.lww.com/aidsonline/Fulltext/9000/Predictors_of_HIV_1_virologic_failure_to.96450.aspx</b:URL>
  </b:Source>
  <b:Source>
    <b:Tag>efad6b73-c2fe-40ee-ab49-b4a0a60c426b</b:Tag>
    <b:RefOrder>42</b:RefOrder>
    <b:SourceType>JournalArticle</b:SourceType>
    <b:Year>2023</b:Year>
    <b:Author>
      <b:Author>
        <b:NameList>
          <b:Person>
            <b:First>Orkin</b:First>
            <b:Last>Chloe</b:Last>
          </b:Person>
          <b:Person>
            <b:First>Schapiro</b:First>
            <b:Last>Jonathan M</b:Last>
          </b:Person>
          <b:Person>
            <b:First>Perno</b:First>
            <b:Last>Carlo F</b:Last>
          </b:Person>
          <b:Person>
            <b:First>Kuritzkes</b:First>
            <b:Last>Daniel R</b:Last>
          </b:Person>
          <b:Person>
            <b:First>Patel</b:First>
            <b:Last>Parul</b:Last>
          </b:Person>
          <b:Person>
            <b:First>DeMoor</b:First>
            <b:Last>Rebecca</b:Last>
          </b:Person>
          <b:Person>
            <b:First>Dorey</b:First>
            <b:Last>David</b:Last>
          </b:Person>
          <b:Person>
            <b:First>Wang</b:First>
            <b:Last>Yongwei</b:Last>
          </b:Person>
          <b:Person>
            <b:First>Han</b:First>
            <b:Last>Kelong</b:Last>
          </b:Person>
          <b:Person>
            <b:First>Van</b:First>
            <b:Last>Eygen Veerle</b:Last>
          </b:Person>
          <b:Person>
            <b:First>Crauwels</b:First>
            <b:Last>Herta</b:Last>
          </b:Person>
          <b:Person>
            <b:First>Ford</b:First>
            <b:Last>Susan L</b:Last>
          </b:Person>
          <b:Person>
            <b:First>Latham</b:First>
            <b:Last>Christine L</b:Last>
          </b:Person>
          <b:Person>
            <b:First>St.</b:First>
            <b:Last>Clair Marty</b:Last>
          </b:Person>
          <b:Person>
            <b:First>Polli</b:First>
            <b:Last>Joseph W</b:Last>
          </b:Person>
          <b:Person>
            <b:First>Vanveggel</b:First>
            <b:Last>Simon</b:Last>
          </b:Person>
          <b:Person>
            <b:First>Vandermeulen</b:First>
            <b:Last>Kati</b:Last>
          </b:Person>
          <b:Person>
            <b:First>D’Amico</b:First>
            <b:Last>Ronald</b:Last>
          </b:Person>
          <b:Person>
            <b:First>Garges</b:First>
            <b:Last>Harmony P</b:Last>
          </b:Person>
          <b:Person>
            <b:First>Zolopa</b:First>
            <b:Last>Andrew</b:Last>
          </b:Person>
          <b:Person>
            <b:First>Spreen</b:First>
            <b:Last>William R</b:Last>
          </b:Person>
          <b:Person>
            <b:First>van</b:First>
            <b:Last>Wyk Jean</b:Last>
          </b:Person>
          <b:Person>
            <b:First>Cutrell</b:First>
            <b:Last>Amy G</b:Last>
          </b:Person>
        </b:NameList>
      </b:Author>
    </b:Author>
    <b:DOI>10.1093/cid/ciad370</b:DOI>
    <b:DayAccessed>22</b:DayAccessed>
    <b:MonthAccessed>6</b:MonthAccessed>
    <b:YearAccessed>2023</b:YearAccessed>
    <b:Title>Expanded Multivariable Models to Assist Patient Selection for Long-Acting Cabotegravir + Rilpivirine Treatment: Clinical Utility of a Combination of Patient, Drug Concentration, and Viral Factors Associated With Virologic Failure</b:Title>
    <b:JournalName>Clinical Infectious Diseases</b:JournalName>
    <b:URL>https://doi.org/10.1093/cid/ciad370</b:URL>
  </b:Source>
  <b:Source>
    <b:Tag>73fb7427-8599-434d-9841-d8a0a98c1ad5</b:Tag>
    <b:RefOrder>43</b:RefOrder>
    <b:SourceType>JournalArticle</b:SourceType>
    <b:Author>
      <b:Author>
        <b:NameList>
          <b:Person>
            <b:First>Felizarta</b:First>
            <b:Last>F.</b:Last>
          </b:Person>
          <b:Person>
            <b:First>D’Amico</b:First>
            <b:Last>R.</b:Last>
          </b:Person>
          <b:Person>
            <b:First>Wang</b:First>
            <b:Last>K.</b:Last>
          </b:Person>
          <b:Person>
            <b:First>Crauwels</b:First>
            <b:Last>H.</b:Last>
          </b:Person>
          <b:Person>
            <b:First>Masia</b:First>
            <b:Last>M.</b:Last>
          </b:Person>
          <b:Person>
            <b:First>Deltoro</b:First>
            <b:Last>M. G.</b:Last>
          </b:Person>
          <b:Person>
            <b:First>Degen</b:First>
            <b:Last>O.</b:Last>
          </b:Person>
          <b:Person>
            <b:First>Angel</b:First>
            <b:Last>J.</b:Last>
          </b:Person>
          <b:Person>
            <b:First>Hsiao</b:First>
            <b:Last>C-B.</b:Last>
          </b:Person>
          <b:Person>
            <b:First>Chounta</b:First>
            <b:Last>V.</b:Last>
          </b:Person>
          <b:Person>
            <b:First>Han</b:First>
            <b:Last>K.</b:Last>
          </b:Person>
          <b:Person>
            <b:First>Harrington</b:First>
            <b:Last>C.</b:Last>
          </b:Person>
          <b:Person>
            <b:First>Rimler</b:First>
            <b:Last>K.</b:Last>
          </b:Person>
          <b:Person>
            <b:First>Spreen</b:First>
            <b:Last>W. R.</b:Last>
          </b:Person>
          <b:Person>
            <b:First>Ford</b:First>
            <b:Last>S. L.</b:Last>
          </b:Person>
        </b:NameList>
      </b:Author>
    </b:Author>
    <b:Title>Thigh Injections of Cabotegravir + Rilpivirine in Virally Suppressed Adults With HIV-1. Presented at the Conference on Retroviruses and Opportunistic Infections 2023; February 19–22, 2023; Seattle, WA. Poster 519.</b:Title>
  </b:Source>
  <b:Source>
    <b:Tag>10dd44ed-195f-4dea-9b1e-956015486b87</b:Tag>
    <b:RefOrder>44</b:RefOrder>
    <b:SourceType>JournalArticle</b:SourceType>
    <b:Year>2020</b:Year>
    <b:Author>
      <b:Author>
        <b:NameList>
          <b:Person>
            <b:First>Amstutz</b:First>
            <b:Last>A.</b:Last>
          </b:Person>
          <b:Person>
            <b:First>Nsakala</b:First>
            <b:Last>B. L.</b:Last>
          </b:Person>
          <b:Person>
            <b:First>Vanobberghen</b:First>
            <b:Last>F.</b:Last>
          </b:Person>
          <b:Person>
            <b:First>Muhairwe</b:First>
            <b:Last>J.</b:Last>
          </b:Person>
          <b:Person>
            <b:First>Glass</b:First>
            <b:Last>T. R.</b:Last>
          </b:Person>
          <b:Person>
            <b:First>Namane</b:First>
            <b:Last>T.</b:Last>
          </b:Person>
          <b:Person>
            <b:First>Mpholo</b:First>
            <b:Last>T.</b:Last>
          </b:Person>
          <b:Person>
            <b:First>Battegay</b:First>
            <b:Last>M.</b:Last>
          </b:Person>
          <b:Person>
            <b:First>Klimkait</b:First>
            <b:Last>T.</b:Last>
          </b:Person>
          <b:Person>
            <b:First>Labhardt</b:First>
            <b:Last>N. D.</b:Last>
          </b:Person>
        </b:NameList>
      </b:Author>
    </b:Author>
    <b:PlacePublished>Swiss Tropical and Public Health Institute, Basel, Switzerland. University of Basel, Basel, Switzerland. Department of Infectious Diseases and Hospital Epidemiology, University Hospital Basel, Basel, Switzerland. SolidarMed, Partnerships for Health, Maseru, Lesotho. Motebang Government Hospital, Leribe, Lesotho. Senkatana HIV Clinic, Maseru, Lesotho. Molecular Virology, Department of Biomedicine, University of Basel, Basel, Switzerland.</b:PlacePublished>
    <b:Pages>e1003325</b:Pages>
    <b:Volume>17</b:Volume>
    <b:StandardNumber>9</b:StandardNumber>
    <b:Month>Sep</b:Month>
    <b:DOI>10.1371/journal.pmed.1003325</b:DOI>
    <b:Title>Switch to second-line versus continued first-line antiretroviral therapy for patients with low-level HIV-1 viremia: An open-label randomized controlled trial in Lesotho</b:Title>
    <b:JournalName>PLoS Med</b:JournalName>
    <b:Day>17</b:Day>
  </b:Source>
</b:Sources>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7</Pages>
  <Words>1951</Words>
  <Characters>11121</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304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ABDUL RAZAK</cp:lastModifiedBy>
  <cp:revision>4</cp:revision>
  <dcterms:created xsi:type="dcterms:W3CDTF">2024-04-26T06:55:00Z</dcterms:created>
  <dcterms:modified xsi:type="dcterms:W3CDTF">2024-06-15T06:02: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a66b2b-af80-48b6-873b-d341d3035cfa_Enabled">
    <vt:lpwstr>true</vt:lpwstr>
  </property>
  <property fmtid="{D5CDD505-2E9C-101B-9397-08002B2CF9AE}" pid="3" name="MSIP_Label_bea66b2b-af80-48b6-873b-d341d3035cfa_SetDate">
    <vt:lpwstr>2024-04-15T17:31:37Z</vt:lpwstr>
  </property>
  <property fmtid="{D5CDD505-2E9C-101B-9397-08002B2CF9AE}" pid="4" name="MSIP_Label_bea66b2b-af80-48b6-873b-d341d3035cfa_Method">
    <vt:lpwstr>Standard</vt:lpwstr>
  </property>
  <property fmtid="{D5CDD505-2E9C-101B-9397-08002B2CF9AE}" pid="5" name="MSIP_Label_bea66b2b-af80-48b6-873b-d341d3035cfa_Name">
    <vt:lpwstr>Proprietary</vt:lpwstr>
  </property>
  <property fmtid="{D5CDD505-2E9C-101B-9397-08002B2CF9AE}" pid="6" name="MSIP_Label_bea66b2b-af80-48b6-873b-d341d3035cfa_SiteId">
    <vt:lpwstr>63982aff-fb6c-4c22-973b-70e4acfb63e6</vt:lpwstr>
  </property>
  <property fmtid="{D5CDD505-2E9C-101B-9397-08002B2CF9AE}" pid="7" name="MSIP_Label_bea66b2b-af80-48b6-873b-d341d3035cfa_ActionId">
    <vt:lpwstr>0b771c07-ee43-46eb-9cf3-a9eefb7fb426</vt:lpwstr>
  </property>
  <property fmtid="{D5CDD505-2E9C-101B-9397-08002B2CF9AE}" pid="8" name="MSIP_Label_bea66b2b-af80-48b6-873b-d341d3035cfa_ContentBits">
    <vt:lpwstr>0</vt:lpwstr>
  </property>
</Properties>
</file>